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D5D2F" w14:textId="77777777" w:rsidR="00CF1926" w:rsidRDefault="007C00D2" w:rsidP="007C00D2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Files</w:t>
      </w:r>
    </w:p>
    <w:p w14:paraId="5B7D6A7B" w14:textId="68DCB660" w:rsidR="007C00D2" w:rsidRDefault="007C00D2" w:rsidP="007C00D2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</w:p>
    <w:p w14:paraId="545EFEAE" w14:textId="77777777" w:rsidR="00CF1926" w:rsidRPr="006230E0" w:rsidRDefault="00CF1926" w:rsidP="00CF192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yperhomocysteinemia and its Relations to Conventional Risk Factors for Cardiovascular Diseases in Adult Nigerians: The REMAH Study</w:t>
      </w:r>
      <w:r w:rsidRPr="006230E0">
        <w:rPr>
          <w:rFonts w:ascii="Arial" w:hAnsi="Arial" w:cs="Arial"/>
          <w:b/>
          <w:bCs/>
          <w:sz w:val="24"/>
          <w:szCs w:val="24"/>
        </w:rPr>
        <w:t>.</w:t>
      </w:r>
    </w:p>
    <w:p w14:paraId="2043C1AF" w14:textId="18D1E078" w:rsidR="007C00D2" w:rsidRPr="00033CA3" w:rsidRDefault="007C00D2" w:rsidP="007C00D2">
      <w:pPr>
        <w:spacing w:line="480" w:lineRule="auto"/>
        <w:rPr>
          <w:rFonts w:ascii="Arial" w:hAnsi="Arial" w:cs="Arial"/>
          <w:lang w:eastAsia="zh-CN"/>
        </w:rPr>
      </w:pPr>
      <w:r w:rsidRPr="00033CA3">
        <w:rPr>
          <w:rFonts w:ascii="Arial" w:hAnsi="Arial" w:cs="Arial"/>
          <w:lang w:eastAsia="zh-CN"/>
        </w:rPr>
        <w:t>Babangida S. Chori,</w:t>
      </w:r>
      <w:r w:rsidRPr="00033CA3">
        <w:rPr>
          <w:rFonts w:ascii="Arial" w:hAnsi="Arial" w:cs="Arial"/>
          <w:position w:val="4"/>
          <w:lang w:eastAsia="zh-CN"/>
        </w:rPr>
        <w:t xml:space="preserve"> Benjamin </w:t>
      </w:r>
      <w:r w:rsidRPr="00033CA3">
        <w:rPr>
          <w:rFonts w:ascii="Arial" w:hAnsi="Arial" w:cs="Arial"/>
          <w:lang w:eastAsia="zh-CN"/>
        </w:rPr>
        <w:t xml:space="preserve">Danladi, Bassey A. Inyang, Michael P. </w:t>
      </w:r>
      <w:proofErr w:type="spellStart"/>
      <w:r w:rsidRPr="00033CA3">
        <w:rPr>
          <w:rFonts w:ascii="Arial" w:hAnsi="Arial" w:cs="Arial"/>
          <w:lang w:eastAsia="zh-CN"/>
        </w:rPr>
        <w:t>Okoh</w:t>
      </w:r>
      <w:proofErr w:type="spellEnd"/>
      <w:r w:rsidRPr="00033CA3">
        <w:rPr>
          <w:rFonts w:ascii="Arial" w:hAnsi="Arial" w:cs="Arial"/>
          <w:lang w:eastAsia="zh-CN"/>
        </w:rPr>
        <w:t xml:space="preserve">, Maxwell M. </w:t>
      </w:r>
      <w:proofErr w:type="spellStart"/>
      <w:r w:rsidRPr="00033CA3">
        <w:rPr>
          <w:rFonts w:ascii="Arial" w:hAnsi="Arial" w:cs="Arial"/>
          <w:lang w:eastAsia="zh-CN"/>
        </w:rPr>
        <w:t>Nwegbu</w:t>
      </w:r>
      <w:proofErr w:type="spellEnd"/>
      <w:r w:rsidRPr="00033CA3">
        <w:rPr>
          <w:rFonts w:ascii="Arial" w:hAnsi="Arial" w:cs="Arial"/>
          <w:lang w:eastAsia="zh-CN"/>
        </w:rPr>
        <w:t xml:space="preserve">, Adewale L. Alli, Augustine N. </w:t>
      </w:r>
      <w:proofErr w:type="spellStart"/>
      <w:r w:rsidRPr="00033CA3">
        <w:rPr>
          <w:rFonts w:ascii="Arial" w:hAnsi="Arial" w:cs="Arial"/>
          <w:lang w:eastAsia="zh-CN"/>
        </w:rPr>
        <w:t>Odili</w:t>
      </w:r>
      <w:proofErr w:type="spellEnd"/>
    </w:p>
    <w:p w14:paraId="7AFA42D9" w14:textId="7B757FB1" w:rsidR="007C00D2" w:rsidRDefault="007C00D2">
      <w:pPr>
        <w:rPr>
          <w:b/>
          <w:sz w:val="28"/>
          <w:szCs w:val="28"/>
        </w:rPr>
      </w:pPr>
    </w:p>
    <w:p w14:paraId="6AC8B6BF" w14:textId="77777777" w:rsidR="007C00D2" w:rsidRDefault="007C00D2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19FD060D" w14:textId="5C7658F7" w:rsidR="007C00D2" w:rsidRPr="007C00D2" w:rsidRDefault="00CF1926" w:rsidP="00CF1926">
      <w:pPr>
        <w:pStyle w:val="ListParagraph"/>
        <w:numPr>
          <w:ilvl w:val="0"/>
          <w:numId w:val="1"/>
        </w:numPr>
        <w:spacing w:after="0" w:line="240" w:lineRule="auto"/>
        <w:ind w:left="-450" w:firstLine="0"/>
        <w:jc w:val="center"/>
        <w:rPr>
          <w:b/>
          <w:sz w:val="28"/>
          <w:szCs w:val="28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880448" behindDoc="0" locked="0" layoutInCell="1" allowOverlap="1" wp14:anchorId="73FE0B6E" wp14:editId="56D5A060">
                <wp:simplePos x="0" y="0"/>
                <wp:positionH relativeFrom="column">
                  <wp:posOffset>5596890</wp:posOffset>
                </wp:positionH>
                <wp:positionV relativeFrom="paragraph">
                  <wp:posOffset>423545</wp:posOffset>
                </wp:positionV>
                <wp:extent cx="512445" cy="115570"/>
                <wp:effectExtent l="0" t="0" r="1905" b="17780"/>
                <wp:wrapNone/>
                <wp:docPr id="22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2445" cy="115570"/>
                          <a:chOff x="0" y="0"/>
                          <a:chExt cx="515389" cy="233102"/>
                        </a:xfrm>
                      </wpg:grpSpPr>
                      <wps:wsp>
                        <wps:cNvPr id="228" name="Straight Connector 93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Straight Connector 94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0" name="Straight Connector 95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1" name="Straight Connector 96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2" name="Straight Connector 97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762196" id="Group 92" o:spid="_x0000_s1026" style="position:absolute;margin-left:440.7pt;margin-top:33.35pt;width:40.35pt;height:9.1pt;z-index:251880448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NpAvwIAAMsNAAAOAAAAZHJzL2Uyb0RvYy54bWzsV0tv2zAMvg/YfxB0Xx3bcdoYdXpot16K&#10;rVi33VVZfqC2JEhqnPz7UXRi95V17YBiG3IxbPMh8uMnijo+WbUNWQpjayUzGh5MKBGSq7yWZUa/&#10;f/v04YgS65jMWaOkyOhaWHqyeP/uuNOpiFSlmlwYAk6kTTud0co5nQaB5ZVomT1QWkgQFsq0zMGn&#10;KYPcsA68t00QTSazoFMm10ZxYS38PeuFdIH+i0Jw96UorHCkySjE5vBp8Hntn8HimKWlYbqq+SYM&#10;9oooWlZLWHRwdcYcI7emfuSqrblRVhXugKs2UEVRc4E5QDbh5EE250bdasylTLtSDzABtA9werVb&#10;/nl5aUidZzSKIkoka6FIuC6ZRx6dTpcpKJ0bfaUvTZ8ivF4ofmNBHDyU++9yVF4VpvVGkClZIezr&#10;AXaxcoTDzySMptOEEg6iMEySw01ZeAW1e2TFq4+DXRIfzXu7KI7DCQYcsLRfFEMbQuk0EMyOGNo/&#10;w/CqYlpgaayHZ8AQ6N5jeOUMq8vKkVMlJdBQGTKPe0DR4lReGoTXpnYDrA+bFE2tfwAOyKZ7qEVx&#10;dJjMesaO0I0QxFMUDvmzVBvrzoVqiX/JaFNLHzJL2fLCOl+8UQUruQ3FY2XduhFeuZFfRQEMgUL1&#10;QeHeFKeNIUsGuyq/CX1M4As1vUlRN81gNMEldxptdL2ZwP36u4aDNq6opBsM21oq89SqbrUNtej1&#10;t1n3ufq0r1W+xsIAe5Awfge8CXOAyLuZM32eOR6Ge3zZ7KItVaD7+Q0GLJqGKNoT5Z8kSgyF3E2U&#10;5EVECWezKIHO+7gn79nyf7SVOPwVW/DA8P0NjrAdB9KdthJP52H8LFu2LXZ78u8PIT/Ljufl33wI&#10;xcMI+NT4cvii3pKE/Wiy7y3DgPRmIwuOvnBjwLFsc7vxV5K73zj7jHewxU8AAAD//wMAUEsDBBQA&#10;BgAIAAAAIQCBPNfH4AAAAAkBAAAPAAAAZHJzL2Rvd25yZXYueG1sTI9BS8NAEIXvgv9hGcGb3Wyt&#10;MY3ZlFLUUynYCuJtmkyT0OxuyG6T9N87nvQ4vI/3vslWk2nFQL1vnNWgZhEIsoUrG1tp+Dy8PSQg&#10;fEBbYussabiSh1V+e5NhWrrRftCwD5XgEutT1FCH0KVS+qImg37mOrKcnVxvMPDZV7LsceRy08p5&#10;FMXSYGN5ocaONjUV5/3FaHgfcVw/qtdhez5trt+Hp93XVpHW93fT+gVEoCn8wfCrz+qQs9PRXWzp&#10;RashSdSCUQ1x/AyCgWU8VyCOnCyWIPNM/v8g/wEAAP//AwBQSwECLQAUAAYACAAAACEAtoM4kv4A&#10;AADhAQAAEwAAAAAAAAAAAAAAAAAAAAAAW0NvbnRlbnRfVHlwZXNdLnhtbFBLAQItABQABgAIAAAA&#10;IQA4/SH/1gAAAJQBAAALAAAAAAAAAAAAAAAAAC8BAABfcmVscy8ucmVsc1BLAQItABQABgAIAAAA&#10;IQDj5NpAvwIAAMsNAAAOAAAAAAAAAAAAAAAAAC4CAABkcnMvZTJvRG9jLnhtbFBLAQItABQABgAI&#10;AAAAIQCBPNfH4AAAAAkBAAAPAAAAAAAAAAAAAAAAABkFAABkcnMvZG93bnJldi54bWxQSwUGAAAA&#10;AAQABADzAAAAJgYAAAAA&#10;">
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7byuwAAANwAAAAPAAAAZHJzL2Rvd25yZXYueG1sRE9LCsIw&#10;EN0L3iGM4E5TC4pUo4iguFLUHmBoxrTYTEoTa729WQguH++/3va2Fh21vnKsYDZNQBAXTldsFOT3&#10;w2QJwgdkjbVjUvAhD9vNcLDGTLs3X6m7BSNiCPsMFZQhNJmUvijJop+6hjhyD9daDBG2RuoW3zHc&#10;1jJNkoW0WHFsKLGhfUnF8/ayCrQ5k9w5081nZpEfCnPB87FTajzqdysQgfrwF//cJ60gTePaeCYe&#10;Abn5AgAA//8DAFBLAQItABQABgAIAAAAIQDb4fbL7gAAAIUBAAATAAAAAAAAAAAAAAAAAAAAAABb&#10;Q29udGVudF9UeXBlc10ueG1sUEsBAi0AFAAGAAgAAAAhAFr0LFu/AAAAFQEAAAsAAAAAAAAAAAAA&#10;AAAAHwEAAF9yZWxzLy5yZWxzUEsBAi0AFAAGAAgAAAAhADMvtvK7AAAA3AAAAA8AAAAAAAAAAAAA&#10;AAAABwIAAGRycy9kb3ducmV2LnhtbFBLBQYAAAAAAwADALcAAADvAgAAAAA=&#10;" strokecolor="black [3200]" strokeweight=".5pt">
                  <v:stroke joinstyle="miter"/>
                </v:line>
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axpxgAAANwAAAAPAAAAZHJzL2Rvd25yZXYueG1sRI9Ba8JA&#10;FITvgv9heUIvUjemIDG6ikgLhRZt4+L5kX1NQrNvQ3ar6b/vCkKPw8x8w6y3g23FhXrfOFYwnyUg&#10;iEtnGq4U6NPLYwbCB2SDrWNS8EsetpvxaI25cVf+pEsRKhEh7HNUUIfQ5VL6siaLfuY64uh9ud5i&#10;iLKvpOnxGuG2lWmSLKTFhuNCjR3tayq/ix+r4E0vz9OnY6a1PRUH/NDN8/F9r9TDZNitQAQawn/4&#10;3n41CtJ0Cbcz8QjIzR8AAAD//wMAUEsBAi0AFAAGAAgAAAAhANvh9svuAAAAhQEAABMAAAAAAAAA&#10;AAAAAAAAAAAAAFtDb250ZW50X1R5cGVzXS54bWxQSwECLQAUAAYACAAAACEAWvQsW78AAAAVAQAA&#10;CwAAAAAAAAAAAAAAAAAfAQAAX3JlbHMvLnJlbHNQSwECLQAUAAYACAAAACEAgW2sacYAAADcAAAA&#10;DwAAAAAAAAAAAAAAAAAHAgAAZHJzL2Rvd25yZXYueG1sUEsFBgAAAAADAAMAtwAAAPoCAAAAAA==&#10;" strokecolor="black [3200]" strokeweight=".5pt">
                  <v:stroke joinstyle="miter"/>
                </v:line>
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pMpwwAAANwAAAAPAAAAZHJzL2Rvd25yZXYueG1sRE9da8Iw&#10;FH0f+B/CFXwZmqowtDYVkQ0GG1Nr8PnS3LVlzU1ponb/fnkY+Hg439l2sK24Ue8bxwrmswQEcelM&#10;w5UCfX6brkD4gGywdUwKfsnDNh89ZZgad+cT3YpQiRjCPkUFdQhdKqUva7LoZ64jjty36y2GCPtK&#10;mh7vMdy2cpEkL9Jiw7Ghxo72NZU/xdUq+NDry/PysNLanosvPOrm9fC5V2oyHnYbEIGG8BD/u9+N&#10;gsUyzo9n4hGQ+R8AAAD//wMAUEsBAi0AFAAGAAgAAAAhANvh9svuAAAAhQEAABMAAAAAAAAAAAAA&#10;AAAAAAAAAFtDb250ZW50X1R5cGVzXS54bWxQSwECLQAUAAYACAAAACEAWvQsW78AAAAVAQAACwAA&#10;AAAAAAAAAAAAAAAfAQAAX3JlbHMvLnJlbHNQSwECLQAUAAYACAAAACEAlY6TKcMAAADcAAAADwAA&#10;AAAAAAAAAAAAAAAHAgAAZHJzL2Rvd25yZXYueG1sUEsFBgAAAAADAAMAtwAAAPcCAAAAAA==&#10;" strokecolor="black [3200]" strokeweight=".5pt">
                  <v:stroke joinstyle="miter"/>
                </v:line>
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jayxQAAANwAAAAPAAAAZHJzL2Rvd25yZXYueG1sRI9Ba8JA&#10;FITvgv9heYIX0Y0KRaOrFKlQqNQ2Lp4f2WcSzL4N2a2m/94tFDwOM/MNs952thY3an3lWMF0koAg&#10;zp2puFCgT/vxAoQPyAZrx6TglzxsN/3eGlPj7vxNtywUIkLYp6igDKFJpfR5SRb9xDXE0bu41mKI&#10;si2kafEe4baWsyR5kRYrjgslNrQrKb9mP1bBh16eR/PjQmt7yj7xS1dvx8NOqeGge12BCNSFZ/i/&#10;/W4UzOZT+DsTj4DcPAAAAP//AwBQSwECLQAUAAYACAAAACEA2+H2y+4AAACFAQAAEwAAAAAAAAAA&#10;AAAAAAAAAAAAW0NvbnRlbnRfVHlwZXNdLnhtbFBLAQItABQABgAIAAAAIQBa9CxbvwAAABUBAAAL&#10;AAAAAAAAAAAAAAAAAB8BAABfcmVscy8ucmVsc1BLAQItABQABgAIAAAAIQD6wjayxQAAANwAAAAP&#10;AAAAAAAAAAAAAAAAAAcCAABkcnMvZG93bnJldi54bWxQSwUGAAAAAAMAAwC3AAAA+QIAAAAA&#10;" strokecolor="black [3200]" strokeweight=".5pt">
                  <v:stroke joinstyle="miter"/>
                </v:line>
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KjFxQAAANwAAAAPAAAAZHJzL2Rvd25yZXYueG1sRI9Ba8JA&#10;FITvBf/D8oReim6MIDZ1FRELQku1cfH8yL4mwezbkF01/ffdguBxmJlvmMWqt424Uudrxwom4wQE&#10;ceFMzaUCfXwfzUH4gGywcUwKfsnDajl4WmBm3I2/6ZqHUkQI+wwVVCG0mZS+qMiiH7uWOHo/rrMY&#10;ouxKaTq8RbhtZJokM2mx5rhQYUubiopzfrEKPvTr6WW6n2ttj/kXHnS93X9ulHoe9us3EIH68Ajf&#10;2zujIJ2m8H8mHgG5/AMAAP//AwBQSwECLQAUAAYACAAAACEA2+H2y+4AAACFAQAAEwAAAAAAAAAA&#10;AAAAAAAAAAAAW0NvbnRlbnRfVHlwZXNdLnhtbFBLAQItABQABgAIAAAAIQBa9CxbvwAAABUBAAAL&#10;AAAAAAAAAAAAAAAAAB8BAABfcmVscy8ucmVsc1BLAQItABQABgAIAAAAIQAKEKjFxQAAANw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  <w:r w:rsidR="007C00D2">
        <w:rPr>
          <w:b/>
          <w:sz w:val="28"/>
          <w:szCs w:val="28"/>
        </w:rPr>
        <w:t>Study Questionnaire</w:t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 w:rsidR="007C00D2"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 w:rsidR="007C00D2" w:rsidRPr="007C00D2">
        <w:rPr>
          <w:b/>
          <w:sz w:val="28"/>
          <w:szCs w:val="28"/>
        </w:rPr>
        <w:t>Participant’s ID</w:t>
      </w:r>
    </w:p>
    <w:p w14:paraId="4BCEF270" w14:textId="46E33D5D" w:rsidR="007C00D2" w:rsidRDefault="00CF1926" w:rsidP="00BC0408">
      <w:pPr>
        <w:spacing w:after="0" w:line="240" w:lineRule="auto"/>
        <w:jc w:val="center"/>
        <w:rPr>
          <w:b/>
          <w:sz w:val="28"/>
          <w:szCs w:val="28"/>
        </w:rPr>
      </w:pPr>
      <w:r>
        <w:rPr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812864" behindDoc="0" locked="0" layoutInCell="1" allowOverlap="1" wp14:anchorId="740965F5" wp14:editId="161F393B">
                <wp:simplePos x="0" y="0"/>
                <wp:positionH relativeFrom="column">
                  <wp:posOffset>4916170</wp:posOffset>
                </wp:positionH>
                <wp:positionV relativeFrom="paragraph">
                  <wp:posOffset>7620</wp:posOffset>
                </wp:positionV>
                <wp:extent cx="610870" cy="100965"/>
                <wp:effectExtent l="0" t="0" r="17780" b="13335"/>
                <wp:wrapNone/>
                <wp:docPr id="211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0870" cy="100965"/>
                          <a:chOff x="0" y="0"/>
                          <a:chExt cx="515389" cy="233102"/>
                        </a:xfrm>
                      </wpg:grpSpPr>
                      <wps:wsp>
                        <wps:cNvPr id="212" name="Straight Connector 87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8" name="Straight Connector 88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9" name="Straight Connector 89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0" name="Straight Connector 90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1" name="Straight Connector 91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EFB87F" id="Group 86" o:spid="_x0000_s1026" style="position:absolute;margin-left:387.1pt;margin-top:.6pt;width:48.1pt;height:7.95pt;z-index:251812864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l0BwQIAAMsNAAAOAAAAZHJzL2Uyb0RvYy54bWzsV0tv2zAMvg/YfxB8X/1q0sSo00O79TJs&#10;xbrtrsqSbdSWBEmNk38/in70GbTrgGIbcjFsk5TIj59I6vhk0zZkzY2tlcyD+CAKCJdMFbUs8+DH&#10;908fFgGxjsqCNkryPNhyG5ys3r877nTGE1WppuCGwCLSZp3Og8o5nYWhZRVvqT1QmksQCmVa6uDT&#10;lGFhaAert02YRNE87JQptFGMWwt/z3phsML1heDMfRXCckeaPADfHD4NPq/8M1wd06w0VFc1G9yg&#10;r/CipbWETaelzqij5MbUj5Zqa2aUVcIdMNWGSoiacYwBoomjB9GcG3WjMZYy60o9wQTQPsDp1cuy&#10;L+sLQ+oiD5I4DoikLSQJ9yWLuUen02UGSudGX+oL04cIr58Vu7YgDh/K/Xd5q7wRpvVGECnZIOzb&#10;CXa+cYTBz3kcLY4gOQxEcRQt57M+LayC3D2yYtXHwW4Wz9LFsrdL0jSOEm8X0qzfFF2bXOk0EMze&#10;Ymj/DMPLimqOqbEengnDZMTw0hlal5Ujp0pKoKEyZHHUA4oWp/LCILw2swOw3m0imlr/BByQTfdQ&#10;S9LkaIY5odkI3V0I0kMUTvHTTBvrzrlqiX/Jg6aW3mWa0fVn63qoRhXM5OiKx8q6bcO9ciO/cQEM&#10;gUT1TuHZ5KeNIWsKp6q4jgfYUdObiLppJqMIt9xpNOh6M47n9aWGkzbuqKSbDNtaKvPUrm4zuip6&#10;/THqPlYf9pUqtpgYYA8Sxp+AN2EOFMr+9D3FnMXzzPEw3OPLUNxGqgwHDFh0GKNoT5R/kyhQ8XYT&#10;ZflbRInn82Q2C8jjmrxny/9RVhJI5E62LLEO+PoGLWxHQ7pTVtLDZZw+y5axxI6df+ww+ybU98u/&#10;uQkl0wj4RBNaYmZfzJZxNNnXlmlAerORBUdfuDHgNDzcbvyV5O43zj63d7DVLwAAAP//AwBQSwME&#10;FAAGAAgAAAAhAOWhIbTeAAAACAEAAA8AAABkcnMvZG93bnJldi54bWxMj0FLw0AQhe+C/2EZwZvd&#10;pFZTYjalFPVUhLaCeJsm0yQ0Oxuy2yT9944nPQ2P7/HmvWw12VYN1PvGsYF4FoEiLlzZcGXg8/D2&#10;sATlA3KJrWMycCUPq/z2JsO0dCPvaNiHSkkI+xQN1CF0qda+qMmin7mOWNjJ9RaDyL7SZY+jhNtW&#10;z6PoWVtsWD7U2NGmpuK8v1gD7yOO68f4ddieT5vr9+Hp42sbkzH3d9P6BVSgKfyZ4be+VIdcOh3d&#10;hUuvWgNJspiLVYAc4cskWoA6ik5i0Hmm/w/IfwAAAP//AwBQSwECLQAUAAYACAAAACEAtoM4kv4A&#10;AADhAQAAEwAAAAAAAAAAAAAAAAAAAAAAW0NvbnRlbnRfVHlwZXNdLnhtbFBLAQItABQABgAIAAAA&#10;IQA4/SH/1gAAAJQBAAALAAAAAAAAAAAAAAAAAC8BAABfcmVscy8ucmVsc1BLAQItABQABgAIAAAA&#10;IQADol0BwQIAAMsNAAAOAAAAAAAAAAAAAAAAAC4CAABkcnMvZTJvRG9jLnhtbFBLAQItABQABgAI&#10;AAAAIQDloSG03gAAAAgBAAAPAAAAAAAAAAAAAAAAABsFAABkcnMvZG93bnJldi54bWxQSwUGAAAA&#10;AAQABADzAAAAJgYAAAAA&#10;">
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0ulwQAAANwAAAAPAAAAZHJzL2Rvd25yZXYueG1sRI/disIw&#10;FITvBd8hHME7TVtQpGtaZMHFK8WfBzg0Z9OyzUlpsrW+vREEL4eZ+YbZlqNtxUC9bxwrSJcJCOLK&#10;6YaNgtt1v9iA8AFZY+uYFDzIQ1lMJ1vMtbvzmYZLMCJC2OeooA6hy6X0VU0W/dJ1xNH7db3FEGVv&#10;pO7xHuG2lVmSrKXFhuNCjR1911T9Xf6tAm2OJHfODKvUrG/7ypzw+DMoNZ+Nuy8QgcbwCb/bB60g&#10;SzN4nYlHQBZPAAAA//8DAFBLAQItABQABgAIAAAAIQDb4fbL7gAAAIUBAAATAAAAAAAAAAAAAAAA&#10;AAAAAABbQ29udGVudF9UeXBlc10ueG1sUEsBAi0AFAAGAAgAAAAhAFr0LFu/AAAAFQEAAAsAAAAA&#10;AAAAAAAAAAAAHwEAAF9yZWxzLy5yZWxzUEsBAi0AFAAGAAgAAAAhAJyrS6XBAAAA3AAAAA8AAAAA&#10;AAAAAAAAAAAABwIAAGRycy9kb3ducmV2LnhtbFBLBQYAAAAAAwADALcAAAD1AgAAAAA=&#10;" strokecolor="black [3200]" strokeweight=".5pt">
                  <v:stroke joinstyle="miter"/>
                </v:line>
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cNPwgAAANwAAAAPAAAAZHJzL2Rvd25yZXYueG1sRE9ba8Iw&#10;FH4f7D+EM/BlaKoD0WqUIROEiZcafD40Z21Zc1KaqPXfmwfBx4/vPl92thZXan3lWMFwkIAgzp2p&#10;uFCgT+v+BIQPyAZrx6TgTh6Wi/e3OabG3fhI1ywUIoawT1FBGUKTSunzkiz6gWuII/fnWoshwraQ&#10;psVbDLe1HCXJWFqsODaU2NCqpPw/u1gFv3p6/vzaT7S2p2yHB1397LcrpXof3fcMRKAuvMRP98Yo&#10;GA3j2ngmHgG5eAAAAP//AwBQSwECLQAUAAYACAAAACEA2+H2y+4AAACFAQAAEwAAAAAAAAAAAAAA&#10;AAAAAAAAW0NvbnRlbnRfVHlwZXNdLnhtbFBLAQItABQABgAIAAAAIQBa9CxbvwAAABUBAAALAAAA&#10;AAAAAAAAAAAAAB8BAABfcmVscy8ucmVsc1BLAQItABQABgAIAAAAIQAgTcNPwgAAANwAAAAPAAAA&#10;AAAAAAAAAAAAAAcCAABkcnMvZG93bnJldi54bWxQSwUGAAAAAAMAAwC3AAAA9gIAAAAA&#10;" strokecolor="black [3200]" strokeweight=".5pt">
                  <v:stroke joinstyle="miter"/>
                </v:line>
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WbUxQAAANwAAAAPAAAAZHJzL2Rvd25yZXYueG1sRI9Ba8JA&#10;FITvBf/D8gQvRTdaKBpdRaSFQqVqXDw/ss8kmH0bsqum/94tFDwOM/MNs1h1thY3an3lWMF4lIAg&#10;zp2puFCgj5/DKQgfkA3WjknBL3lYLXsvC0yNu/OBblkoRISwT1FBGUKTSunzkiz6kWuIo3d2rcUQ&#10;ZVtI0+I9wm0tJ0nyLi1WHBdKbGhTUn7JrlbBt56dXt92U63tMfvBva4+dtuNUoN+t56DCNSFZ/i/&#10;/WUUTMYz+DsTj4BcPgAAAP//AwBQSwECLQAUAAYACAAAACEA2+H2y+4AAACFAQAAEwAAAAAAAAAA&#10;AAAAAAAAAAAAW0NvbnRlbnRfVHlwZXNdLnhtbFBLAQItABQABgAIAAAAIQBa9CxbvwAAABUBAAAL&#10;AAAAAAAAAAAAAAAAAB8BAABfcmVscy8ucmVsc1BLAQItABQABgAIAAAAIQBPAWbUxQAAANwAAAAP&#10;AAAAAAAAAAAAAAAAAAcCAABkcnMvZG93bnJldi54bWxQSwUGAAAAAAMAAwC3AAAA+QIAAAAA&#10;" strokecolor="black [3200]" strokeweight=".5pt">
                  <v:stroke joinstyle="miter"/>
                </v:line>
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wX0wwAAANwAAAAPAAAAZHJzL2Rvd25yZXYueG1sRE9da8Iw&#10;FH0X/A/hCnuRNV0F0a5RRDYYOHTWsOdLc9cWm5vSZNr9++VhsMfD+S62o+3EjQbfOlbwlKQgiCtn&#10;Wq4V6Mvr4wqED8gGO8ek4Ic8bDfTSYG5cXc+060MtYgh7HNU0ITQ51L6qiGLPnE9ceS+3GAxRDjU&#10;0gx4j+G2k1maLqXFlmNDgz3tG6qu5bdVcNDrz/nitNLaXsojfuj25fS+V+phNu6eQQQaw7/4z/1m&#10;FGRZnB/PxCMgN78AAAD//wMAUEsBAi0AFAAGAAgAAAAhANvh9svuAAAAhQEAABMAAAAAAAAAAAAA&#10;AAAAAAAAAFtDb250ZW50X1R5cGVzXS54bWxQSwECLQAUAAYACAAAACEAWvQsW78AAAAVAQAACwAA&#10;AAAAAAAAAAAAAAAfAQAAX3JlbHMvLnJlbHNQSwECLQAUAAYACAAAACEAEFcF9MMAAADcAAAADwAA&#10;AAAAAAAAAAAAAAAHAgAAZHJzL2Rvd25yZXYueG1sUEsFBgAAAAADAAMAtwAAAPcCAAAAAA==&#10;" strokecolor="black [3200]" strokeweight=".5pt">
                  <v:stroke joinstyle="miter"/>
                </v:line>
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6BvxQAAANwAAAAPAAAAZHJzL2Rvd25yZXYueG1sRI9Ba8JA&#10;FITvgv9heUIvohsjFJu6ikgLhRa1cfH8yL4mwezbkN1q/PddoeBxmJlvmOW6t424UOdrxwpm0wQE&#10;ceFMzaUCfXyfLED4gGywcUwKbuRhvRoOlpgZd+VvuuShFBHCPkMFVQhtJqUvKrLop64ljt6P6yyG&#10;KLtSmg6vEW4bmSbJs7RYc1yosKVtRcU5/7UKPvXLaTzfL7S2x3yHB12/7b+2Sj2N+s0riEB9eIT/&#10;2x9GQZrO4H4mHgG5+gMAAP//AwBQSwECLQAUAAYACAAAACEA2+H2y+4AAACFAQAAEwAAAAAAAAAA&#10;AAAAAAAAAAAAW0NvbnRlbnRfVHlwZXNdLnhtbFBLAQItABQABgAIAAAAIQBa9CxbvwAAABUBAAAL&#10;AAAAAAAAAAAAAAAAAB8BAABfcmVscy8ucmVsc1BLAQItABQABgAIAAAAIQB/G6BvxQAAANw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817984" behindDoc="0" locked="0" layoutInCell="1" allowOverlap="1" wp14:anchorId="4EBAEC0A" wp14:editId="1C83C6C4">
                <wp:simplePos x="0" y="0"/>
                <wp:positionH relativeFrom="column">
                  <wp:posOffset>4424045</wp:posOffset>
                </wp:positionH>
                <wp:positionV relativeFrom="paragraph">
                  <wp:posOffset>8890</wp:posOffset>
                </wp:positionV>
                <wp:extent cx="415925" cy="99695"/>
                <wp:effectExtent l="0" t="0" r="3175" b="14605"/>
                <wp:wrapNone/>
                <wp:docPr id="20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5925" cy="99695"/>
                          <a:chOff x="0" y="0"/>
                          <a:chExt cx="349135" cy="99753"/>
                        </a:xfrm>
                      </wpg:grpSpPr>
                      <wps:wsp>
                        <wps:cNvPr id="202" name="Straight Connector 18"/>
                        <wps:cNvCnPr/>
                        <wps:spPr>
                          <a:xfrm>
                            <a:off x="0" y="0"/>
                            <a:ext cx="0" cy="9974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" name="Straight Connector 19"/>
                        <wps:cNvCnPr/>
                        <wps:spPr>
                          <a:xfrm>
                            <a:off x="16625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" name="Straight Connector 20"/>
                        <wps:cNvCnPr/>
                        <wps:spPr>
                          <a:xfrm>
                            <a:off x="34913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" name="Straight Connector 17"/>
                        <wps:cNvCnPr/>
                        <wps:spPr>
                          <a:xfrm>
                            <a:off x="0" y="99753"/>
                            <a:ext cx="34913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BB0B10" id="Group 22" o:spid="_x0000_s1026" style="position:absolute;margin-left:348.35pt;margin-top:.7pt;width:32.75pt;height:7.85pt;z-index:251817984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isQiAIAAIsLAAAOAAAAZHJzL2Uyb0RvYy54bWzsVltv0zAUfkfiP1h+Z2mytluipXvYoC8T&#10;TBR+gOc4Fy2xLdtr2n/P8cml0JaxDYQQ2osVx+f6ne8c++Jy09RkLYytlExpeDKhREiuskoWKf36&#10;5cO7c0qsYzJjtZIipVth6eXi7ZuLViciUqWqM2EIGJE2aXVKS+d0EgSWl6Jh9kRpIeEwV6ZhDram&#10;CDLDWrDe1EE0mcyDVplMG8WFtfD3ujukC7Sf54K7T3luhSN1SiE2h6vB9c6vweKCJYVhuqx4HwZ7&#10;QRQNqyQ4HU1dM8fIg6kOTDUVN8qq3J1w1QQqzysuMAfIJpzsZbM06kFjLkXSFnqECaDdw+nFZvnH&#10;9a0hVZZS8E+JZA0UCf2SKPLotLpIQGhp9Erfmi5F+LxR/N7CcbB/7vfFTniTm8YrQaZkg7BvR9jF&#10;xhEOP6fhLI5mlHA4iuN5POuqwkso3YESL9/3aqfTODwd1c5mp14tYEnnEgMbA2k10MvuELS/h+Cq&#10;ZFpgYawHZ0QwGhBcOcOqonTkSkkJJFSGhOcdnKhxJW8NgmsT28P6FKSAwR1IZ9PpD9myRBvrlkI1&#10;xH+ktK6kD5AlbH1jXQfMIIJVGxx7ZKzb1sIL1/KzyIENUJQQtbEPxVVtyJpBB2X3Ye8WJb1KXtX1&#10;qDR5XKmX9WoCe/OpiqM0elTSjYpNJZU55tVthlDzTn7IusvVp32nsi2WAbiC9PBs/ys8gaHYddox&#10;nsTP4kk4n0cz6ILDthrJ0nfU2BqvZEn2eP1PkyV+hCwR3mCetTCGfj1UhpH5SpZhOPxnkyWEpv/5&#10;ZDl71mQBU3gh9zcrzOwjFy/y73Wy/OFrCB8v8OLD90z/OvVPyu/3eJ/t3tCLbwAAAP//AwBQSwME&#10;FAAGAAgAAAAhAHXzROTeAAAACAEAAA8AAABkcnMvZG93bnJldi54bWxMj0FLw0AQhe+C/2EZwZvd&#10;JGqiMZtSinoqBVtBvG2z0yQ0Oxuy2yT9944nPT6+x5tviuVsOzHi4FtHCuJFBAKpcqalWsHn/u3u&#10;CYQPmozuHKGCC3pYltdXhc6Nm+gDx12oBY+Qz7WCJoQ+l9JXDVrtF65HYnZ0g9WB41BLM+iJx20n&#10;kyhKpdUt8YVG97husDrtzlbB+6Sn1X38Om5Ox/Xle/+4/drEqNTtzbx6ARFwDn9l+NVndSjZ6eDO&#10;ZLzoFKTPacZVBg8gmGdpkoA4cM5ikGUh/z9Q/gAAAP//AwBQSwECLQAUAAYACAAAACEAtoM4kv4A&#10;AADhAQAAEwAAAAAAAAAAAAAAAAAAAAAAW0NvbnRlbnRfVHlwZXNdLnhtbFBLAQItABQABgAIAAAA&#10;IQA4/SH/1gAAAJQBAAALAAAAAAAAAAAAAAAAAC8BAABfcmVscy8ucmVsc1BLAQItABQABgAIAAAA&#10;IQDZ+isQiAIAAIsLAAAOAAAAAAAAAAAAAAAAAC4CAABkcnMvZTJvRG9jLnhtbFBLAQItABQABgAI&#10;AAAAIQB180Tk3gAAAAgBAAAPAAAAAAAAAAAAAAAAAOIEAABkcnMvZG93bnJldi54bWxQSwUGAAAA&#10;AAQABADzAAAA7QUAAAAA&#10;">
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GJ4xQAAANwAAAAPAAAAZHJzL2Rvd25yZXYueG1sRI9Ba8JA&#10;FITvBf/D8gQvRTemUDS6ikgLhZaqcfH8yD6TYPZtyK6a/vtuoeBxmJlvmOW6t424UedrxwqmkwQE&#10;ceFMzaUCfXwfz0D4gGywcUwKfsjDejV4WmJm3J0PdMtDKSKEfYYKqhDaTEpfVGTRT1xLHL2z6yyG&#10;KLtSmg7vEW4bmSbJq7RYc1yosKVtRcUlv1oFn3p+en7ZzbS2x/wb97p+231tlRoN+80CRKA+PML/&#10;7Q+jIE1S+DsTj4Bc/QIAAP//AwBQSwECLQAUAAYACAAAACEA2+H2y+4AAACFAQAAEwAAAAAAAAAA&#10;AAAAAAAAAAAAW0NvbnRlbnRfVHlwZXNdLnhtbFBLAQItABQABgAIAAAAIQBa9CxbvwAAABUBAAAL&#10;AAAAAAAAAAAAAAAAAB8BAABfcmVscy8ucmVsc1BLAQItABQABgAIAAAAIQDEfGJ4xQAAANwAAAAP&#10;AAAAAAAAAAAAAAAAAAcCAABkcnMvZG93bnJldi54bWxQSwUGAAAAAAMAAwC3AAAA+QIAAAAA&#10;" strokecolor="black [3200]" strokeweight=".5pt">
                  <v:stroke joinstyle="miter"/>
                </v:line>
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FWSwgAAANwAAAAPAAAAZHJzL2Rvd25yZXYueG1sRE9da8Iw&#10;FH0X9h/CHfgimk5h1GqUIRMEx5w1+Hxprm1Zc1OaqPXfm4fBHg/ne7nubSNu1PnasYK3SQKCuHCm&#10;5lKBPm3HKQgfkA02jknBgzysVy+DJWbG3flItzyUIoawz1BBFUKbSemLiiz6iWuJI3dxncUQYVdK&#10;0+E9httGTpPkXVqsOTZU2NKmouI3v1oFez0/j2aHVGt7yr/xR9efh6+NUsPX/mMBIlAf/sV/7p1R&#10;ME3i2ngmHgG5egIAAP//AwBQSwECLQAUAAYACAAAACEA2+H2y+4AAACFAQAAEwAAAAAAAAAAAAAA&#10;AAAAAAAAW0NvbnRlbnRfVHlwZXNdLnhtbFBLAQItABQABgAIAAAAIQBa9CxbvwAAABUBAAALAAAA&#10;AAAAAAAAAAAAAB8BAABfcmVscy8ucmVsc1BLAQItABQABgAIAAAAIQCllFWSwgAAANwAAAAPAAAA&#10;AAAAAAAAAAAAAAcCAABkcnMvZG93bnJldi54bWxQSwUGAAAAAAMAAwC3AAAA9gIAAAAA&#10;" strokecolor="black [3200]" strokeweight=".5pt">
                  <v:stroke joinstyle="miter"/>
                </v:line>
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PAJxgAAANwAAAAPAAAAZHJzL2Rvd25yZXYueG1sRI9Ba8JA&#10;FITvQv/D8gq9SN1UoWiajRRREJRq49LzI/uahGbfhuxW4793CwWPw8x8w2TLwbbiTL1vHCt4mSQg&#10;iEtnGq4U6NPmeQ7CB2SDrWNScCUPy/xhlGFq3IU/6VyESkQI+xQV1CF0qZS+rMmin7iOOHrfrrcY&#10;ouwraXq8RLht5TRJXqXFhuNCjR2taip/il+rYKcXX+PZYa61PRUfeNTN+rBfKfX0OLy/gQg0hHv4&#10;v701CqbJAv7OxCMg8xsAAAD//wMAUEsBAi0AFAAGAAgAAAAhANvh9svuAAAAhQEAABMAAAAAAAAA&#10;AAAAAAAAAAAAAFtDb250ZW50X1R5cGVzXS54bWxQSwECLQAUAAYACAAAACEAWvQsW78AAAAVAQAA&#10;CwAAAAAAAAAAAAAAAAAfAQAAX3JlbHMvLnJlbHNQSwECLQAUAAYACAAAACEAytjwCcYAAADcAAAA&#10;DwAAAAAAAAAAAAAAAAAHAgAAZHJzL2Rvd25yZXYueG1sUEsFBgAAAAADAAMAtwAAAPoCAAAAAA==&#10;" strokecolor="black [3200]" strokeweight=".5pt">
                  <v:stroke joinstyle="miter"/>
                </v:line>
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89JwgAAANwAAAAPAAAAZHJzL2Rvd25yZXYueG1sRE9ba8Iw&#10;FH4f7D+EM/BlaKoD0WqUIROEiZcafD40Z21Zc1KaqPXfmwfBx4/vPl92thZXan3lWMFwkIAgzp2p&#10;uFCgT+v+BIQPyAZrx6TgTh6Wi/e3OabG3fhI1ywUIoawT1FBGUKTSunzkiz6gWuII/fnWoshwraQ&#10;psVbDLe1HCXJWFqsODaU2NCqpPw/u1gFv3p6/vzaT7S2p2yHB1397LcrpXof3fcMRKAuvMRP98Yo&#10;GA3j/HgmHgG5eAAAAP//AwBQSwECLQAUAAYACAAAACEA2+H2y+4AAACFAQAAEwAAAAAAAAAAAAAA&#10;AAAAAAAAW0NvbnRlbnRfVHlwZXNdLnhtbFBLAQItABQABgAIAAAAIQBa9CxbvwAAABUBAAALAAAA&#10;AAAAAAAAAAAAAB8BAABfcmVscy8ucmVsc1BLAQItABQABgAIAAAAIQDeO89JwgAAANwAAAAPAAAA&#10;AAAAAAAAAAAAAAcCAABkcnMvZG93bnJldi54bWxQSwUGAAAAAAMAAwC3AAAA9gIAAAAA&#10;" strokecolor="black [3200]" strokeweight=".5pt">
                  <v:stroke joinstyle="miter"/>
                </v:line>
              </v:group>
            </w:pict>
          </mc:Fallback>
        </mc:AlternateContent>
      </w:r>
    </w:p>
    <w:p w14:paraId="21E72FC1" w14:textId="5FD7CF67" w:rsidR="00B42920" w:rsidRDefault="00B42920" w:rsidP="00BC0408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REMOVING THE MASK ON HYPERTENSION</w:t>
      </w:r>
    </w:p>
    <w:p w14:paraId="3D1FD608" w14:textId="77777777" w:rsidR="00495ECA" w:rsidRDefault="00B42920" w:rsidP="00BC0408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(</w:t>
      </w:r>
      <w:r w:rsidR="00857ECB" w:rsidRPr="00283725">
        <w:rPr>
          <w:b/>
          <w:sz w:val="28"/>
          <w:szCs w:val="28"/>
        </w:rPr>
        <w:t>REMAH</w:t>
      </w:r>
      <w:r>
        <w:rPr>
          <w:b/>
          <w:sz w:val="28"/>
          <w:szCs w:val="28"/>
        </w:rPr>
        <w:t>) STUDY</w:t>
      </w:r>
    </w:p>
    <w:p w14:paraId="0962BF5C" w14:textId="77777777" w:rsidR="00BC0408" w:rsidRPr="00283725" w:rsidRDefault="00BC0408" w:rsidP="00BC0408">
      <w:pPr>
        <w:spacing w:after="0" w:line="240" w:lineRule="auto"/>
        <w:jc w:val="center"/>
        <w:rPr>
          <w:b/>
          <w:sz w:val="28"/>
          <w:szCs w:val="28"/>
        </w:rPr>
      </w:pPr>
    </w:p>
    <w:p w14:paraId="2C53E6B8" w14:textId="77777777" w:rsidR="00D932F6" w:rsidRPr="00CB1779" w:rsidRDefault="00DF65BA" w:rsidP="00CB1779">
      <w:pPr>
        <w:spacing w:after="0"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ARTICIPANT’S </w:t>
      </w:r>
      <w:r w:rsidR="00857ECB" w:rsidRPr="00283725">
        <w:rPr>
          <w:b/>
          <w:sz w:val="28"/>
          <w:szCs w:val="28"/>
        </w:rPr>
        <w:t>QUESTIONNAIRE</w:t>
      </w:r>
    </w:p>
    <w:p w14:paraId="29C6E076" w14:textId="3D4FC43D" w:rsidR="00F635E5" w:rsidRDefault="00CF1926" w:rsidP="00E42018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995088" wp14:editId="4CB7AC09">
                <wp:simplePos x="0" y="0"/>
                <wp:positionH relativeFrom="column">
                  <wp:posOffset>-732155</wp:posOffset>
                </wp:positionH>
                <wp:positionV relativeFrom="paragraph">
                  <wp:posOffset>15240</wp:posOffset>
                </wp:positionV>
                <wp:extent cx="6981825" cy="515620"/>
                <wp:effectExtent l="0" t="0" r="9525" b="0"/>
                <wp:wrapNone/>
                <wp:docPr id="200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81825" cy="5156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D75B3C" w14:textId="77777777" w:rsidR="007C00D2" w:rsidRPr="00086B38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  <w:r w:rsidRPr="00086B38">
                              <w:rPr>
                                <w:b/>
                                <w:sz w:val="56"/>
                              </w:rPr>
                              <w:t xml:space="preserve">Survey Inform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95088" id="Rectangle 79" o:spid="_x0000_s1026" style="position:absolute;left:0;text-align:left;margin-left:-57.65pt;margin-top:1.2pt;width:549.75pt;height:40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OrGoQIAAJQFAAAOAAAAZHJzL2Uyb0RvYy54bWysVE1v2zAMvQ/YfxB0Xx0HSdsYdYqgRYYB&#10;QVu0HXpWZCk2KouapMTOfv0o+SNd112G+SBIIvlIPj/x6rqtFTkI6yrQOU3PJpQIzaGo9C6n35/X&#10;Xy4pcZ7pginQIqdH4ej18vOnq8ZkYgolqEJYgiDaZY3Jaem9yZLE8VLUzJ2BERqNEmzNPB7tLiks&#10;axC9Vsl0MjlPGrCFscCFc3h72xnpMuJLKbi/l9IJT1ROsTYfVxvXbViT5RXLdpaZsuJ9GewfqqhZ&#10;pTHpCHXLPCN7W/0BVVfcggPpzzjUCUhZcRF7wG7SybtunkpmROwFyXFmpMn9P1h+d3iwpCpyimxS&#10;olmNP+kRaWN6pwS5WASGGuMydHwyDzb06MwG+KtDQ/KbJRxc79NKWwdf7JC0ke7jSLdoPeF4eb64&#10;TC+nc0o42ubp/Hwa/0fCsiHaWOe/CqhJ2OTUYl2RZXbYOB/ys2xwCcmUjuWBqop1pVQ8BCGJG2XJ&#10;gaEEtrs0NIRx7uSFpxAZm+nqj534oxId6qOQSBFWPI3ZozhPmMVr2l2XrBBdmvkEvyHRUEFMqzSC&#10;BVSJBY64PcDg2YEE3K7W3jeEiajpMXDyt4K6wNE7ZgTtx8C60mA/ClZ+zNr5D8R0dARmfLttET9s&#10;t1AcUT8WuoflDF9X+Ks2zPkHZvEloaZwOvh7XKSCJqfQ7ygpwf786D74o8DRSkmDLzOn7seeWUGJ&#10;+qZR+ot0NgtPOR5m8wtUDbFvLdu3Fr2vbwD/fIpzyPC4Df5eDVtpoX7BIbIKWdHENMfcOeXeDocb&#10;300MHENcrFbRDZ+vYX6jnwwP4IHgIMXn9oVZ0+vVo9LvYHjFLHsn2843RGpY7T3IKmr6xGtPPT79&#10;qJ1+TIXZ8vYcvU7DdPkLAAD//wMAUEsDBBQABgAIAAAAIQBvVB6H3gAAAAkBAAAPAAAAZHJzL2Rv&#10;d25yZXYueG1sTI/LTsMwEEX3SPyDNUjsWifpQ2maSYV4LBArSthPY5NExOPIdtrA12NWsBzdo3vP&#10;lIfZDOKsne8tI6TLBITmxqqeW4T67WmRg/CBWNFgWSN8aQ+H6vqqpELZC7/q8zG0IpawLwihC2Es&#10;pPRNpw35pR01x+zDOkMhnq6VytEllptBZkmylYZ6jgsdjfq+083ncTIIz+ohde8v+aNN6rn+5l5u&#10;aJKItzfz3R5E0HP4g+FXP6pDFZ1OdmLlxYCwSNPNKrII2RpEBHb5OgNxQshXW5BVKf9/UP0AAAD/&#10;/wMAUEsBAi0AFAAGAAgAAAAhALaDOJL+AAAA4QEAABMAAAAAAAAAAAAAAAAAAAAAAFtDb250ZW50&#10;X1R5cGVzXS54bWxQSwECLQAUAAYACAAAACEAOP0h/9YAAACUAQAACwAAAAAAAAAAAAAAAAAvAQAA&#10;X3JlbHMvLnJlbHNQSwECLQAUAAYACAAAACEAKJDqxqECAACUBQAADgAAAAAAAAAAAAAAAAAuAgAA&#10;ZHJzL2Uyb0RvYy54bWxQSwECLQAUAAYACAAAACEAb1Qeh94AAAAJAQAADwAAAAAAAAAAAAAAAAD7&#10;BAAAZHJzL2Rvd25yZXYueG1sUEsFBgAAAAAEAAQA8wAAAAYGAAAAAA==&#10;" fillcolor="black [3200]" strokecolor="white [3212]" strokeweight="1pt">
                <v:path arrowok="t"/>
                <v:textbox>
                  <w:txbxContent>
                    <w:p w14:paraId="6AD75B3C" w14:textId="77777777" w:rsidR="007C00D2" w:rsidRPr="00086B38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  <w:r w:rsidRPr="00086B38">
                        <w:rPr>
                          <w:b/>
                          <w:sz w:val="56"/>
                        </w:rPr>
                        <w:t xml:space="preserve">Survey Information </w:t>
                      </w:r>
                    </w:p>
                  </w:txbxContent>
                </v:textbox>
              </v:rect>
            </w:pict>
          </mc:Fallback>
        </mc:AlternateContent>
      </w:r>
    </w:p>
    <w:p w14:paraId="4D9DCA82" w14:textId="77777777" w:rsidR="00E42018" w:rsidRPr="00E42018" w:rsidRDefault="00E42018" w:rsidP="00E42018">
      <w:pPr>
        <w:spacing w:line="360" w:lineRule="auto"/>
        <w:jc w:val="center"/>
        <w:rPr>
          <w:b/>
          <w:sz w:val="2"/>
          <w:szCs w:val="28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634"/>
        <w:gridCol w:w="4612"/>
        <w:gridCol w:w="4810"/>
        <w:gridCol w:w="860"/>
      </w:tblGrid>
      <w:tr w:rsidR="002A0971" w:rsidRPr="00283725" w14:paraId="00CD13D7" w14:textId="77777777" w:rsidTr="00495ECA">
        <w:tc>
          <w:tcPr>
            <w:tcW w:w="5246" w:type="dxa"/>
            <w:gridSpan w:val="2"/>
          </w:tcPr>
          <w:p w14:paraId="396ECD8B" w14:textId="77777777" w:rsidR="002A0971" w:rsidRPr="00283725" w:rsidRDefault="002A0971" w:rsidP="00BE1E2A">
            <w:pPr>
              <w:spacing w:line="360" w:lineRule="auto"/>
              <w:rPr>
                <w:b/>
              </w:rPr>
            </w:pPr>
            <w:r w:rsidRPr="00283725">
              <w:rPr>
                <w:b/>
              </w:rPr>
              <w:t>LOCATION AND DATE</w:t>
            </w:r>
          </w:p>
        </w:tc>
        <w:tc>
          <w:tcPr>
            <w:tcW w:w="4810" w:type="dxa"/>
          </w:tcPr>
          <w:p w14:paraId="6AD0320C" w14:textId="77777777" w:rsidR="002A0971" w:rsidRPr="00283725" w:rsidRDefault="002A0971" w:rsidP="00BE1E2A">
            <w:pPr>
              <w:spacing w:line="360" w:lineRule="auto"/>
              <w:rPr>
                <w:b/>
              </w:rPr>
            </w:pPr>
            <w:r w:rsidRPr="00283725">
              <w:rPr>
                <w:b/>
              </w:rPr>
              <w:t xml:space="preserve">RESPONSE </w:t>
            </w:r>
          </w:p>
        </w:tc>
        <w:tc>
          <w:tcPr>
            <w:tcW w:w="860" w:type="dxa"/>
          </w:tcPr>
          <w:p w14:paraId="501CED6B" w14:textId="77777777" w:rsidR="002A0971" w:rsidRPr="00283725" w:rsidRDefault="002A0971" w:rsidP="00BE1E2A">
            <w:pPr>
              <w:spacing w:line="360" w:lineRule="auto"/>
              <w:rPr>
                <w:b/>
              </w:rPr>
            </w:pPr>
            <w:r w:rsidRPr="00283725">
              <w:rPr>
                <w:b/>
              </w:rPr>
              <w:t>CODE</w:t>
            </w:r>
          </w:p>
        </w:tc>
      </w:tr>
      <w:tr w:rsidR="00BE1E2A" w:rsidRPr="00050780" w14:paraId="686415A4" w14:textId="77777777" w:rsidTr="00BE1E2A">
        <w:tc>
          <w:tcPr>
            <w:tcW w:w="634" w:type="dxa"/>
          </w:tcPr>
          <w:p w14:paraId="567EDD25" w14:textId="77777777" w:rsidR="00857ECB" w:rsidRPr="00050780" w:rsidRDefault="00BE1E2A" w:rsidP="00BE1E2A">
            <w:pPr>
              <w:spacing w:line="360" w:lineRule="auto"/>
            </w:pPr>
            <w:r w:rsidRPr="00050780">
              <w:t>1</w:t>
            </w:r>
          </w:p>
        </w:tc>
        <w:tc>
          <w:tcPr>
            <w:tcW w:w="4612" w:type="dxa"/>
          </w:tcPr>
          <w:p w14:paraId="5BF6BD91" w14:textId="77777777" w:rsidR="00857ECB" w:rsidRPr="00050780" w:rsidRDefault="004805FC" w:rsidP="004805FC">
            <w:pPr>
              <w:spacing w:line="360" w:lineRule="auto"/>
            </w:pPr>
            <w:r>
              <w:t xml:space="preserve">Site </w:t>
            </w:r>
            <w:r w:rsidR="00BE1E2A" w:rsidRPr="00050780">
              <w:t>ID</w:t>
            </w:r>
          </w:p>
        </w:tc>
        <w:tc>
          <w:tcPr>
            <w:tcW w:w="4810" w:type="dxa"/>
          </w:tcPr>
          <w:p w14:paraId="23D342E9" w14:textId="6D442AAF" w:rsidR="00857ECB" w:rsidRPr="00050780" w:rsidRDefault="00CF1926" w:rsidP="00BE1E2A">
            <w:pPr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4144" behindDoc="0" locked="0" layoutInCell="1" allowOverlap="1" wp14:anchorId="3FB333DE" wp14:editId="5974B4AD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123190</wp:posOffset>
                      </wp:positionV>
                      <wp:extent cx="348615" cy="99695"/>
                      <wp:effectExtent l="0" t="0" r="13335" b="14605"/>
                      <wp:wrapNone/>
                      <wp:docPr id="190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91" name="Straight Connector 1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2" name="Straight Connector 1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8" name="Straight Connector 2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9" name="Straight Connector 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4E7E64" id="Group 22" o:spid="_x0000_s1026" style="position:absolute;margin-left:199.5pt;margin-top:9.7pt;width:27.45pt;height:7.85pt;z-index:251654144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NItiAIAAIsLAAAOAAAAZHJzL2Uyb0RvYy54bWzsVs1u2zAMvg/YOwi+L46dXxtJeki3XIqt&#10;aLYHUGX5B7UlQVLj5O1H0Y6zJUHWdsMwDLkIlkWK5MePpGY326okG65NIcXcC3p9j3DBZFKIbO59&#10;+/rpw9QjxlKR0FIKPvd23Hg3i/fvZrWKeShzWSZcE7hEmLhWcy+3VsW+b1jOK2p6UnEBh6nUFbWw&#10;1ZmfaFrD7VXph/3+2K+lTpSWjBsDf2+bQ2+B96cpZ/ZLmhpuSTn3wDeLq8b10a3+YkbjTFOVF6x1&#10;g77Bi4oWAox2V91SS8mzLk6uqgqmpZGp7TFZ+TJNC8YxBogm6B9Fs9LyWWEsWVxnqoMJoD3C6c3X&#10;ss+be02KBHIXAT6CVpAktEvC0KFTqywGoZVWa3WvmxDh806yJwPH/vG522cH4W2qK6cEkZItwr7r&#10;YOdbSxj8HAyn42DkEQZHUTSORk1WWA6pO1Fi+cdOLQoGndpkNHBqPo0bk+hY50itgF7mgKD5PQTX&#10;OVUcE2McOB2CwR7BtdW0yHJLllIIIKHUJJg2cKLGUtxrBNfEpoX1JUhBhhqQJsPhT9HSWGljV1xW&#10;xH3MvbIQzkEa082dsQ0wexHM2t6wQ8bYXcmdcCkeeApsgKQEqI11yJelJhsKFZQ8Ba1ZlHQqaVGW&#10;nVL/slIr69Q41uZLFTtptCiF7RSrQkh9zqrd7l1NG/l91E2sLuxHmewwDcAVpIdj+1/hSXiJJ9Gr&#10;eBKMx+EIquC0rDqytBXVlcaVLPERr/9pssAEbdrymaYS4gRzrIU29OumMhg2LfNKln1z+N86S3SB&#10;LMHkVZ0F+gcO5HayQs8+M3iRf9fO8ofHED5e4MWH75n2deqelD/ucZ4d3tCL7wAAAP//AwBQSwME&#10;FAAGAAgAAAAhAM+DVXHfAAAACQEAAA8AAABkcnMvZG93bnJldi54bWxMj0FLw0AQhe+C/2EZwZvd&#10;xDRiYjalFPVUhLaCeNtmp0lodjZkt0n67x1Pehy+x5vvFavZdmLEwbeOFMSLCARS5UxLtYLPw9vD&#10;MwgfNBndOUIFV/SwKm9vCp0bN9EOx32oBZeQz7WCJoQ+l9JXDVrtF65HYnZyg9WBz6GWZtATl9tO&#10;PkbRk7S6Jf7Q6B43DVbn/cUqeJ/0tE7i13F7Pm2u34f042sbo1L3d/P6BUTAOfyF4Vef1aFkp6O7&#10;kPGiU5BkGW8JDLIlCA4s0yQDcWSSxiDLQv5fUP4AAAD//wMAUEsBAi0AFAAGAAgAAAAhALaDOJL+&#10;AAAA4QEAABMAAAAAAAAAAAAAAAAAAAAAAFtDb250ZW50X1R5cGVzXS54bWxQSwECLQAUAAYACAAA&#10;ACEAOP0h/9YAAACUAQAACwAAAAAAAAAAAAAAAAAvAQAAX3JlbHMvLnJlbHNQSwECLQAUAAYACAAA&#10;ACEA55DSLYgCAACLCwAADgAAAAAAAAAAAAAAAAAuAgAAZHJzL2Uyb0RvYy54bWxQSwECLQAUAAYA&#10;CAAAACEAz4NVcd8AAAAJAQAADwAAAAAAAAAAAAAAAADiBAAAZHJzL2Rvd25yZXYueG1sUEsFBgAA&#10;AAAEAAQA8wAAAO4FAAAAAA==&#10;">
      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Qj0wwAAANwAAAAPAAAAZHJzL2Rvd25yZXYueG1sRE/fa8Iw&#10;EH4f+D+EE3wZmqowtDOKiIKgzFnDno/m1pY1l9JErf+9GQz2dh/fz1usOluLG7W+cqxgPEpAEOfO&#10;VFwo0JfdcAbCB2SDtWNS8CAPq2XvZYGpcXc+0y0LhYgh7FNUUIbQpFL6vCSLfuQa4sh9u9ZiiLAt&#10;pGnxHsNtLSdJ8iYtVhwbSmxoU1L+k12tgoOef71OTzOt7SX7wE9dbU/HjVKDfrd+BxGoC//iP/fe&#10;xPnzMfw+Ey+QyycAAAD//wMAUEsBAi0AFAAGAAgAAAAhANvh9svuAAAAhQEAABMAAAAAAAAAAAAA&#10;AAAAAAAAAFtDb250ZW50X1R5cGVzXS54bWxQSwECLQAUAAYACAAAACEAWvQsW78AAAAVAQAACwAA&#10;AAAAAAAAAAAAAAAfAQAAX3JlbHMvLnJlbHNQSwECLQAUAAYACAAAACEAB4EI9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5aDwwAAANwAAAAPAAAAZHJzL2Rvd25yZXYueG1sRE/fa8Iw&#10;EH4X9j+EG+xFZjoHorWpDNlgsKGuBp+P5myLzaU0mXb//SIIvt3H9/Oy1WBbcabeN44VvEwSEMSl&#10;Mw1XCvT+43kOwgdkg61jUvBHHlb5wyjD1LgL/9C5CJWIIexTVFCH0KVS+rImi37iOuLIHV1vMUTY&#10;V9L0eInhtpXTJJlJiw3Hhho7WtdUnopfq+BLLw7j1+1ca7svNrjTzfv2e63U0+PwtgQRaAh38c39&#10;aeL8xRSuz8QLZP4PAAD//wMAUEsBAi0AFAAGAAgAAAAhANvh9svuAAAAhQEAABMAAAAAAAAAAAAA&#10;AAAAAAAAAFtDb250ZW50X1R5cGVzXS54bWxQSwECLQAUAAYACAAAACEAWvQsW78AAAAVAQAACwAA&#10;AAAAAAAAAAAAAAAfAQAAX3JlbHMvLnJlbHNQSwECLQAUAAYACAAAACEA91OWg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6FpxgAAANwAAAAPAAAAZHJzL2Rvd25yZXYueG1sRI9Ba8JA&#10;EIXvQv/DMoVeRDdtoWh0lSItFCq1xsXzkB2TYHY2ZLea/vvOQehthvfmvW+W68G36kJ9bAIbeJxm&#10;oIjL4BquDNjD+2QGKiZkh21gMvBLEdaru9EScxeuvKdLkSolIRxzNFCn1OVax7Imj3EaOmLRTqH3&#10;mGTtK+16vEq4b/VTlr1ojw1LQ40dbWoqz8WPN/Bp58fx825mrT8UX/htm7fddmPMw/3wugCVaEj/&#10;5tv1hxP8udDKMzKBXv0BAAD//wMAUEsBAi0AFAAGAAgAAAAhANvh9svuAAAAhQEAABMAAAAAAAAA&#10;AAAAAAAAAAAAAFtDb250ZW50X1R5cGVzXS54bWxQSwECLQAUAAYACAAAACEAWvQsW78AAAAVAQAA&#10;CwAAAAAAAAAAAAAAAAAfAQAAX3JlbHMvLnJlbHNQSwECLQAUAAYACAAAACEAlruha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9wTywwAAANwAAAAPAAAAZHJzL2Rvd25yZXYueG1sRE/fa8Iw&#10;EH4f+D+EG/gyZuqEYatRRBwIytxq2PPRnG1ZcylN1Prfm8HAt/v4ft582dtGXKjztWMF41ECgrhw&#10;puZSgT5+vE5B+IBssHFMCm7kYbkYPM0xM+7K33TJQyliCPsMFVQhtJmUvqjIoh+5ljhyJ9dZDBF2&#10;pTQdXmO4beRbkrxLizXHhgpbWldU/OZnq2Cn05+XyWGqtT3mn/il681hv1Zq+NyvZiAC9eEh/ndv&#10;TZyfpvD3TLxALu4AAAD//wMAUEsBAi0AFAAGAAgAAAAhANvh9svuAAAAhQEAABMAAAAAAAAAAAAA&#10;AAAAAAAAAFtDb250ZW50X1R5cGVzXS54bWxQSwECLQAUAAYACAAAACEAWvQsW78AAAAVAQAACwAA&#10;AAAAAAAAAAAAAAAfAQAAX3JlbHMvLnJlbHNQSwECLQAUAAYACAAAACEA+fcE8s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60" w:type="dxa"/>
          </w:tcPr>
          <w:p w14:paraId="7ABAB94F" w14:textId="77777777" w:rsidR="00857ECB" w:rsidRPr="00050780" w:rsidRDefault="00BE1E2A" w:rsidP="00BE1E2A">
            <w:pPr>
              <w:spacing w:line="360" w:lineRule="auto"/>
            </w:pPr>
            <w:r w:rsidRPr="00050780">
              <w:t>11</w:t>
            </w:r>
          </w:p>
        </w:tc>
      </w:tr>
      <w:tr w:rsidR="00BE1E2A" w:rsidRPr="00050780" w14:paraId="03496F12" w14:textId="77777777" w:rsidTr="00BE1E2A">
        <w:tc>
          <w:tcPr>
            <w:tcW w:w="634" w:type="dxa"/>
          </w:tcPr>
          <w:p w14:paraId="629F1DDA" w14:textId="77777777" w:rsidR="00857ECB" w:rsidRPr="00050780" w:rsidRDefault="00BE1E2A" w:rsidP="00BE1E2A">
            <w:pPr>
              <w:spacing w:line="360" w:lineRule="auto"/>
            </w:pPr>
            <w:r w:rsidRPr="00050780">
              <w:t>2</w:t>
            </w:r>
          </w:p>
        </w:tc>
        <w:tc>
          <w:tcPr>
            <w:tcW w:w="4612" w:type="dxa"/>
          </w:tcPr>
          <w:p w14:paraId="0D4915E8" w14:textId="77777777" w:rsidR="00857ECB" w:rsidRPr="00050780" w:rsidRDefault="004805FC" w:rsidP="00BE1E2A">
            <w:pPr>
              <w:spacing w:line="360" w:lineRule="auto"/>
            </w:pPr>
            <w:r>
              <w:t>Site</w:t>
            </w:r>
            <w:r w:rsidR="00BE1E2A" w:rsidRPr="00050780">
              <w:t xml:space="preserve"> name</w:t>
            </w:r>
          </w:p>
        </w:tc>
        <w:tc>
          <w:tcPr>
            <w:tcW w:w="4810" w:type="dxa"/>
          </w:tcPr>
          <w:p w14:paraId="47DA135D" w14:textId="77777777" w:rsidR="00857ECB" w:rsidRPr="00050780" w:rsidRDefault="00857ECB" w:rsidP="00BE1E2A">
            <w:pPr>
              <w:spacing w:line="360" w:lineRule="auto"/>
            </w:pPr>
          </w:p>
        </w:tc>
        <w:tc>
          <w:tcPr>
            <w:tcW w:w="860" w:type="dxa"/>
          </w:tcPr>
          <w:p w14:paraId="1425A576" w14:textId="77777777" w:rsidR="00857ECB" w:rsidRPr="00050780" w:rsidRDefault="00BE1E2A" w:rsidP="00BE1E2A">
            <w:pPr>
              <w:spacing w:line="360" w:lineRule="auto"/>
            </w:pPr>
            <w:r w:rsidRPr="00050780">
              <w:t>12</w:t>
            </w:r>
          </w:p>
        </w:tc>
      </w:tr>
      <w:tr w:rsidR="00BE1E2A" w:rsidRPr="00050780" w14:paraId="21806D4B" w14:textId="77777777" w:rsidTr="00BE1E2A">
        <w:tc>
          <w:tcPr>
            <w:tcW w:w="634" w:type="dxa"/>
          </w:tcPr>
          <w:p w14:paraId="3336B8CB" w14:textId="77777777" w:rsidR="00857ECB" w:rsidRPr="00050780" w:rsidRDefault="00BE1E2A" w:rsidP="00BE1E2A">
            <w:pPr>
              <w:spacing w:line="360" w:lineRule="auto"/>
            </w:pPr>
            <w:r w:rsidRPr="00050780">
              <w:t>3</w:t>
            </w:r>
          </w:p>
        </w:tc>
        <w:tc>
          <w:tcPr>
            <w:tcW w:w="4612" w:type="dxa"/>
          </w:tcPr>
          <w:p w14:paraId="555C0084" w14:textId="77777777" w:rsidR="00857ECB" w:rsidRPr="00050780" w:rsidRDefault="00BE1E2A" w:rsidP="00BE1E2A">
            <w:pPr>
              <w:spacing w:line="360" w:lineRule="auto"/>
            </w:pPr>
            <w:r w:rsidRPr="00050780">
              <w:t>Interviewer ID</w:t>
            </w:r>
          </w:p>
        </w:tc>
        <w:tc>
          <w:tcPr>
            <w:tcW w:w="4810" w:type="dxa"/>
          </w:tcPr>
          <w:p w14:paraId="458C9E58" w14:textId="444351B0" w:rsidR="00857ECB" w:rsidRPr="00050780" w:rsidRDefault="00CF1926" w:rsidP="00BE1E2A">
            <w:pPr>
              <w:spacing w:line="360" w:lineRule="auto"/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16960" behindDoc="0" locked="0" layoutInCell="1" allowOverlap="1" wp14:anchorId="58D9A9E8" wp14:editId="1383D9B3">
                      <wp:simplePos x="0" y="0"/>
                      <wp:positionH relativeFrom="column">
                        <wp:posOffset>2573655</wp:posOffset>
                      </wp:positionH>
                      <wp:positionV relativeFrom="paragraph">
                        <wp:posOffset>134620</wp:posOffset>
                      </wp:positionV>
                      <wp:extent cx="348615" cy="99695"/>
                      <wp:effectExtent l="0" t="0" r="13335" b="14605"/>
                      <wp:wrapNone/>
                      <wp:docPr id="185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86" name="Straight Connector 1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7" name="Straight Connector 1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8" name="Straight Connector 2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9" name="Straight Connector 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5AFEAB" id="Group 22" o:spid="_x0000_s1026" style="position:absolute;margin-left:202.65pt;margin-top:10.6pt;width:27.45pt;height:7.85pt;z-index:251816960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RVBiAIAAIsLAAAOAAAAZHJzL2Uyb0RvYy54bWzsVttu2zAMfR+wfxD8vjjOPUacPqRbXoqt&#10;aLYPUGX5gtqSIKlx8vej6Eu2JMjabhiGIS+CZZEieXhIanGzKwuy5drkUkRe0Ot7hAsm41ykkfft&#10;66cPM48YS0VMCyl45O258W6W798tKhXygcxkEXNN4BJhwkpFXmatCn3fsIyX1PSk4gIOE6lLamGr&#10;Uz/WtILby8If9PsTv5I6Vloybgz8va0PvSXenySc2S9JYrglReSBbxZXjeujW/3lgoappirLWeMG&#10;fYMXJc0FGO2uuqWWkmedn1xV5kxLIxPbY7L0ZZLkjGMMEE3QP4pmreWzwljSsEpVBxNAe4TTm69l&#10;n7f3muQx5G429oigJSQJ7ZLBwKFTqTQEobVWG3Wv6xDh806yJwPH/vG526cH4V2iS6cEkZIdwr7v&#10;YOc7Sxj8HI5mkwCMMziazyfzcZ0VlkHqTpRY9rFTmwfDTm06Hjo1n4a1SXSsc6RSQC9zQND8HoKb&#10;jCqOiTEOnA7BSYvgxmqap5klKykEkFBqEsxqOFFjJe41gmtC08D6EqSAwTVI09Hop2hpqLSxay5L&#10;4j4ir8iFc5CGdHtnbA1MK4JZaw07ZIzdF9wJF+KBJ8AGSEqA2liHfFVosqVQQfFT0JhFSaeS5EXR&#10;KfUvKzWyTo1jbb5UsZNGi1LYTrHMhdTnrNpd62pSy7dR17G6sB9lvMc0AFeQHo7tf4Un00s8mb+K&#10;J8FkMhhDFZyWVUeWpqK60riSJTzi9T9NFpigdVs+01QGOMEca6EN/bqpDEd1y7ySpW0O/1tnmV8g&#10;SzB9VWeB/oEDuZms0LPPDF7k37Wz/OExhI8XePHhe6Z5nbon5Y97nGeHN/TyOwAAAP//AwBQSwME&#10;FAAGAAgAAAAhAGbRPyrgAAAACQEAAA8AAABkcnMvZG93bnJldi54bWxMj01Lw0AQhu+C/2EZwZvd&#10;fLRBYyalFPVUBFtBvE2z0yQ0uxuy2yT9964nvc0wD+88b7GedSdGHlxrDUK8iECwqaxqTY3weXh9&#10;eAThPBlFnTWMcGUH6/L2pqBc2cl88Lj3tQghxuWE0Hjf51K6qmFNbmF7NuF2soMmH9ahlmqgKYTr&#10;TiZRlElNrQkfGup523B13l80wttE0yaNX8bd+bS9fh9W71+7mBHv7+bNMwjPs/+D4Vc/qEMZnI72&#10;YpQTHcIyWqUBRUjiBEQAllkUhiNCmj2BLAv5v0H5AwAA//8DAFBLAQItABQABgAIAAAAIQC2gziS&#10;/gAAAOEBAAATAAAAAAAAAAAAAAAAAAAAAABbQ29udGVudF9UeXBlc10ueG1sUEsBAi0AFAAGAAgA&#10;AAAhADj9If/WAAAAlAEAAAsAAAAAAAAAAAAAAAAALwEAAF9yZWxzLy5yZWxzUEsBAi0AFAAGAAgA&#10;AAAhANsNFUGIAgAAiwsAAA4AAAAAAAAAAAAAAAAALgIAAGRycy9lMm9Eb2MueG1sUEsBAi0AFAAG&#10;AAgAAAAhAGbRPyrgAAAACQEAAA8AAAAAAAAAAAAAAAAA4gQAAGRycy9kb3ducmV2LnhtbFBLBQYA&#10;AAAABAAEAPMAAADvBQAAAAA=&#10;">
      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QZdwwAAANwAAAAPAAAAZHJzL2Rvd25yZXYueG1sRE/fa8Iw&#10;EH4f+D+EE3wZmupAajWKyAaDjak1+Hw0Z1tsLqXJtPvvl8HAt/v4ft5q09tG3KjztWMF00kCgrhw&#10;puZSgT69jVMQPiAbbByTgh/ysFkPnlaYGXfnI93yUIoYwj5DBVUIbSalLyqy6CeuJY7cxXUWQ4Rd&#10;KU2H9xhuGzlLkrm0WHNsqLClXUXFNf+2Cj704vz8sk+1tqf8Cw+6ft1/7pQaDfvtEkSgPjzE/+53&#10;E+enc/h7Jl4g178AAAD//wMAUEsBAi0AFAAGAAgAAAAhANvh9svuAAAAhQEAABMAAAAAAAAAAAAA&#10;AAAAAAAAAFtDb250ZW50X1R5cGVzXS54bWxQSwECLQAUAAYACAAAACEAWvQsW78AAAAVAQAACwAA&#10;AAAAAAAAAAAAAAAfAQAAX3JlbHMvLnJlbHNQSwECLQAUAAYACAAAACEADbEGX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aPGwwAAANwAAAAPAAAAZHJzL2Rvd25yZXYueG1sRE/fa8Iw&#10;EH4f7H8IN9jL0FQFrZ1RRBwMHLrVsOejubVlzaU0mdb/3gwE3+7j+3mLVW8bcaLO144VjIYJCOLC&#10;mZpLBfr4NkhB+IBssHFMCi7kYbV8fFhgZtyZv+iUh1LEEPYZKqhCaDMpfVGRRT90LXHkflxnMUTY&#10;ldJ0eI7htpHjJJlKizXHhgpb2lRU/OZ/VsFOz79fJodUa3vM9/ip6+3hY6PU81O/fgURqA938c39&#10;buL8dAb/z8QL5PIKAAD//wMAUEsBAi0AFAAGAAgAAAAhANvh9svuAAAAhQEAABMAAAAAAAAAAAAA&#10;AAAAAAAAAFtDb250ZW50X1R5cGVzXS54bWxQSwECLQAUAAYACAAAACEAWvQsW78AAAAVAQAACwAA&#10;AAAAAAAAAAAAAAAfAQAAX3JlbHMvLnJlbHNQSwECLQAUAAYACAAAACEAYv2jx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je0xgAAANwAAAAPAAAAZHJzL2Rvd25yZXYueG1sRI9BS8NA&#10;EIXvBf/DMkIvxW6sIDF2W6QoCBar6eJ5yI5JMDsbsmub/vvOodDbDO/Ne98s16Pv1IGG2AY2cD/P&#10;QBFXwbVcG7D7t7scVEzIDrvAZOBEEdarm8kSCxeO/E2HMtVKQjgWaKBJqS+0jlVDHuM89MSi/YbB&#10;Y5J1qLUb8CjhvtOLLHvUHluWhgZ72jRU/ZX/3sCHffqZPexya/2+/MQv277uthtjprfjyzOoRGO6&#10;mi/X707wc6GVZ2QCvToDAAD//wMAUEsBAi0AFAAGAAgAAAAhANvh9svuAAAAhQEAABMAAAAAAAAA&#10;AAAAAAAAAAAAAFtDb250ZW50X1R5cGVzXS54bWxQSwECLQAUAAYACAAAACEAWvQsW78AAAAVAQAA&#10;CwAAAAAAAAAAAAAAAAAfAQAAX3JlbHMvLnJlbHNQSwECLQAUAAYACAAAACEAE2I3t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pIvwwAAANwAAAAPAAAAZHJzL2Rvd25yZXYueG1sRE/fa8Iw&#10;EH4f+D+EG/gyZuqEUatRRBwIytxq2PPRnG1ZcylN1Prfm8HAt/v4ft582dtGXKjztWMF41ECgrhw&#10;puZSgT5+vKYgfEA22DgmBTfysFwMnuaYGXflb7rkoRQxhH2GCqoQ2kxKX1Rk0Y9cSxy5k+sshgi7&#10;UpoOrzHcNvItSd6lxZpjQ4UtrSsqfvOzVbDT05+XySHV2h7zT/zS9eawXys1fO5XMxCB+vAQ/7u3&#10;Js5Pp/D3TLxALu4AAAD//wMAUEsBAi0AFAAGAAgAAAAhANvh9svuAAAAhQEAABMAAAAAAAAAAAAA&#10;AAAAAAAAAFtDb250ZW50X1R5cGVzXS54bWxQSwECLQAUAAYACAAAACEAWvQsW78AAAAVAQAACwAA&#10;AAAAAAAAAAAAAAAfAQAAX3JlbHMvLnJlbHNQSwECLQAUAAYACAAAACEAfC6SL8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860" w:type="dxa"/>
          </w:tcPr>
          <w:p w14:paraId="3EA3805E" w14:textId="77777777" w:rsidR="00857ECB" w:rsidRPr="00050780" w:rsidRDefault="00BE1E2A" w:rsidP="00BE1E2A">
            <w:pPr>
              <w:spacing w:line="360" w:lineRule="auto"/>
            </w:pPr>
            <w:r w:rsidRPr="00050780">
              <w:t>13</w:t>
            </w:r>
          </w:p>
        </w:tc>
      </w:tr>
      <w:tr w:rsidR="00BE1E2A" w:rsidRPr="00050780" w14:paraId="3159DEAC" w14:textId="77777777" w:rsidTr="000D7F80">
        <w:trPr>
          <w:trHeight w:val="818"/>
        </w:trPr>
        <w:tc>
          <w:tcPr>
            <w:tcW w:w="634" w:type="dxa"/>
          </w:tcPr>
          <w:p w14:paraId="56ED933D" w14:textId="77777777" w:rsidR="00857ECB" w:rsidRPr="00050780" w:rsidRDefault="00BE1E2A" w:rsidP="00BE1E2A">
            <w:pPr>
              <w:spacing w:line="360" w:lineRule="auto"/>
            </w:pPr>
            <w:r w:rsidRPr="00050780">
              <w:t>4</w:t>
            </w:r>
          </w:p>
        </w:tc>
        <w:tc>
          <w:tcPr>
            <w:tcW w:w="4612" w:type="dxa"/>
          </w:tcPr>
          <w:p w14:paraId="73365F74" w14:textId="77777777" w:rsidR="00857ECB" w:rsidRPr="00050780" w:rsidRDefault="00BE1E2A" w:rsidP="00BE1E2A">
            <w:pPr>
              <w:spacing w:line="360" w:lineRule="auto"/>
            </w:pPr>
            <w:r w:rsidRPr="00050780">
              <w:t xml:space="preserve">Date of completion of the instrument </w:t>
            </w:r>
          </w:p>
        </w:tc>
        <w:tc>
          <w:tcPr>
            <w:tcW w:w="4810" w:type="dxa"/>
          </w:tcPr>
          <w:p w14:paraId="07F8CC3F" w14:textId="1A2CA360" w:rsidR="00857ECB" w:rsidRPr="00050780" w:rsidRDefault="00CF1926" w:rsidP="000D7F80">
            <w:pPr>
              <w:tabs>
                <w:tab w:val="center" w:pos="2297"/>
              </w:tabs>
              <w:spacing w:line="360" w:lineRule="auto"/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15936" behindDoc="0" locked="0" layoutInCell="1" allowOverlap="1" wp14:anchorId="31581674" wp14:editId="23053771">
                      <wp:simplePos x="0" y="0"/>
                      <wp:positionH relativeFrom="column">
                        <wp:posOffset>596265</wp:posOffset>
                      </wp:positionH>
                      <wp:positionV relativeFrom="paragraph">
                        <wp:posOffset>162560</wp:posOffset>
                      </wp:positionV>
                      <wp:extent cx="348615" cy="99695"/>
                      <wp:effectExtent l="0" t="0" r="13335" b="14605"/>
                      <wp:wrapNone/>
                      <wp:docPr id="180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81" name="Straight Connector 1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2" name="Straight Connector 1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3" name="Straight Connector 2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4" name="Straight Connector 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CADE623" id="Group 22" o:spid="_x0000_s1026" style="position:absolute;margin-left:46.95pt;margin-top:12.8pt;width:27.45pt;height:7.85pt;z-index:251815936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3i6hAIAAIsLAAAOAAAAZHJzL2Uyb0RvYy54bWzsVttu2zAMfR+wfxD8vjh27kaSPqRbXoot&#10;aLYPUGX5gtqSIKlx8vej6Eu2pMjabhiGIS+GbfGI5OEhpfnNvizIjmuTS7Hwgl7fI1wwGeciXXjf&#10;vn76MPWIsVTEtJCCL7wDN97N8v27eaUiHspMFjHXBDYRJqrUwsusVZHvG5bxkpqeVFzAYiJ1SS18&#10;6tSPNa1g97Lww35/7FdSx0pLxo2Bv7f1orfE/ZOEM/slSQy3pFh4EJvFp8bng3v6yzmNUk1VlrMm&#10;DPqGKEqaC3DabXVLLSVPOj/bqsyZlkYmtsdk6cskyRnHHCCboH+SzVrLJ4W5pFGVqo4moPaEpzdv&#10;yz7vNprkMdRuCvwIWkKR0C8JQ8dOpdIIjNZabdVG1ynC651kjwaW/dN1950ejfeJLh0IMiV7pP3Q&#10;0c73ljD4ORhOx8HIIwyWZrPxbFRXhWVQujMQyz52sFkw6GCT0cDBfBrVLjGwLpBKgbzMkUHzewxu&#10;M6o4FsY4cjoGg5bBrdU0TzNLVlIIEKHUJJjWdCJiJTYayTWRaWh9CVNQoZqkyXD4U7Y0UtrYNZcl&#10;cS8Lr8iFC5BGdHdnbE1Ma4JVax07Zow9FNwZF+KeJ6AGKEqAaOxDvio02VHooPgxaNyipYMkeVF0&#10;oP5lUGPrYBx786XAzho9SmE7YJkLqZ/zavdtqElt32Zd5+rSfpDxAcsAWkF5OLX/FZ2El3Qye5VO&#10;gvE4HEEXnLdVJ5amo7rWuIolOtH1Py2WwQWxhHiCOdXCGPr1UBkM65F5FUs7HP63yTK8IJZg8qrJ&#10;AvMDD+TmZIWZ/czBi/q7TpY/fAzh5QVufHifaW6n7kr54zeeZ8c79PI7AAAA//8DAFBLAwQUAAYA&#10;CAAAACEAT4JGOt8AAAAIAQAADwAAAGRycy9kb3ducmV2LnhtbEyPQWvCQBSE74X+h+UVequbGBVN&#10;8yIibU9SqBZKb2v2mQSzb0N2TeK/73qqx2GGmW+y9Wga0VPnassI8SQCQVxYXXOJ8H14f1mCcF6x&#10;Vo1lQriSg3X++JCpVNuBv6jf+1KEEnapQqi8b1MpXVGRUW5iW+LgnWxnlA+yK6Xu1BDKTSOnUbSQ&#10;RtUcFirV0rai4ry/GISPQQ2bJH7rd+fT9vp7mH/+7GJCfH4aN68gPI3+Pww3/IAOeWA62gtrJxqE&#10;VbIKSYTpfAHi5s+W4coRYRYnIPNM3h/I/wAAAP//AwBQSwECLQAUAAYACAAAACEAtoM4kv4AAADh&#10;AQAAEwAAAAAAAAAAAAAAAAAAAAAAW0NvbnRlbnRfVHlwZXNdLnhtbFBLAQItABQABgAIAAAAIQA4&#10;/SH/1gAAAJQBAAALAAAAAAAAAAAAAAAAAC8BAABfcmVscy8ucmVsc1BLAQItABQABgAIAAAAIQAR&#10;D3i6hAIAAIsLAAAOAAAAAAAAAAAAAAAAAC4CAABkcnMvZTJvRG9jLnhtbFBLAQItABQABgAIAAAA&#10;IQBPgkY63wAAAAgBAAAPAAAAAAAAAAAAAAAAAN4EAABkcnMvZG93bnJldi54bWxQSwUGAAAAAAQA&#10;BADzAAAA6gUAAAAA&#10;">
      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J4pwwAAANwAAAAPAAAAZHJzL2Rvd25yZXYueG1sRE/fa8Iw&#10;EH4X/B/CCXuRmbqBdNUoIg4GG7q1weejubVlzaU0mXb//SIIvt3H9/NWm8G24ky9bxwrmM8SEMSl&#10;Mw1XCnTx+piC8AHZYOuYFPyRh816PFphZtyFv+ich0rEEPYZKqhD6DIpfVmTRT9zHXHkvl1vMUTY&#10;V9L0eInhtpVPSbKQFhuODTV2tKup/Ml/rYJ3/XKaPh9TrW2RH/BTN/vjx06ph8mwXYIINIS7+OZ+&#10;M3F+OofrM/ECuf4HAAD//wMAUEsBAi0AFAAGAAgAAAAhANvh9svuAAAAhQEAABMAAAAAAAAAAAAA&#10;AAAAAAAAAFtDb250ZW50X1R5cGVzXS54bWxQSwECLQAUAAYACAAAACEAWvQsW78AAAAVAQAACwAA&#10;AAAAAAAAAAAAAAAfAQAAX3JlbHMvLnJlbHNQSwECLQAUAAYACAAAACEAglieK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gBewwAAANwAAAAPAAAAZHJzL2Rvd25yZXYueG1sRE/fa8Iw&#10;EH4X/B/CCXuRmepAumoUkQ0GG7q1weejubVlzaU0mXb//SIIvt3H9/PW28G24ky9bxwrmM8SEMSl&#10;Mw1XCnTx+piC8AHZYOuYFPyRh+1mPFpjZtyFv+ich0rEEPYZKqhD6DIpfVmTRT9zHXHkvl1vMUTY&#10;V9L0eInhtpWLJFlKiw3Hhho72tdU/uS/VsG7fj5Nn46p1rbID/ipm5fjx16ph8mwW4EINIS7+OZ+&#10;M3F+uoDrM/ECufkHAAD//wMAUEsBAi0AFAAGAAgAAAAhANvh9svuAAAAhQEAABMAAAAAAAAAAAAA&#10;AAAAAAAAAFtDb250ZW50X1R5cGVzXS54bWxQSwECLQAUAAYACAAAACEAWvQsW78AAAAVAQAACwAA&#10;AAAAAAAAAAAAAAAfAQAAX3JlbHMvLnJlbHNQSwECLQAUAAYACAAAACEAcooAX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qXFwwAAANwAAAAPAAAAZHJzL2Rvd25yZXYueG1sRE/fa8Iw&#10;EH4f+D+EE3wZmqowajWKyAaDjak1+Hw0Z1tsLqXJtPvvl8HAt/v4ft5q09tG3KjztWMF00kCgrhw&#10;puZSgT69jVMQPiAbbByTgh/ysFkPnlaYGXfnI93yUIoYwj5DBVUIbSalLyqy6CeuJY7cxXUWQ4Rd&#10;KU2H9xhuGzlLkhdpsebYUGFLu4qKa/5tFXzoxfl5vk+1tqf8Cw+6ft1/7pQaDfvtEkSgPjzE/+53&#10;E+enc/h7Jl4g178AAAD//wMAUEsBAi0AFAAGAAgAAAAhANvh9svuAAAAhQEAABMAAAAAAAAAAAAA&#10;AAAAAAAAAFtDb250ZW50X1R5cGVzXS54bWxQSwECLQAUAAYACAAAACEAWvQsW78AAAAVAQAACwAA&#10;AAAAAAAAAAAAAAAfAQAAX3JlbHMvLnJlbHNQSwECLQAUAAYACAAAACEAHcalx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z2xxAAAANwAAAAPAAAAZHJzL2Rvd25yZXYueG1sRE/basJA&#10;EH0v9B+WKfSl6MYLElNXEbFQsGgblz4P2WkSmp0N2a3Gv3cLgm9zONdZrHrbiBN1vnasYDRMQBAX&#10;ztRcKtDHt0EKwgdkg41jUnAhD6vl48MCM+PO/EWnPJQihrDPUEEVQptJ6YuKLPqha4kj9+M6iyHC&#10;rpSmw3MMt40cJ8lMWqw5NlTY0qai4jf/swp2ev79MjmkWttjvsdPXW8PHxulnp/69SuIQH24i2/u&#10;dxPnp1P4fyZeIJdXAAAA//8DAFBLAQItABQABgAIAAAAIQDb4fbL7gAAAIUBAAATAAAAAAAAAAAA&#10;AAAAAAAAAABbQ29udGVudF9UeXBlc10ueG1sUEsBAi0AFAAGAAgAAAAhAFr0LFu/AAAAFQEAAAsA&#10;AAAAAAAAAAAAAAAAHwEAAF9yZWxzLy5yZWxzUEsBAi0AFAAGAAgAAAAhAJIvPbHEAAAA3AAAAA8A&#10;AAAAAAAAAAAAAAAABwIAAGRycy9kb3ducmV2LnhtbFBLBQYAAAAAAwADALcAAAD4AgAAAAA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10816" behindDoc="0" locked="0" layoutInCell="1" allowOverlap="1" wp14:anchorId="1B622C92" wp14:editId="04B2A462">
                      <wp:simplePos x="0" y="0"/>
                      <wp:positionH relativeFrom="column">
                        <wp:posOffset>2058035</wp:posOffset>
                      </wp:positionH>
                      <wp:positionV relativeFrom="paragraph">
                        <wp:posOffset>165100</wp:posOffset>
                      </wp:positionV>
                      <wp:extent cx="348615" cy="99695"/>
                      <wp:effectExtent l="0" t="0" r="13335" b="14605"/>
                      <wp:wrapNone/>
                      <wp:docPr id="175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76" name="Straight Connector 2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7" name="Straight Connector 2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8" name="Straight Connector 2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9" name="Straight Connector 2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FC2C3D2" id="Group 23" o:spid="_x0000_s1026" style="position:absolute;margin-left:162.05pt;margin-top:13pt;width:27.45pt;height:7.85pt;z-index:251810816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nBbgQIAAIsLAAAOAAAAZHJzL2Uyb0RvYy54bWzsVtuO2jAQfa/Uf7DyXkK4hCUC9oFteVm1&#10;q9J+gNdxLtrEtmwvgb/veBJMBYjubqtKrXix4niuZ45nPLvd1hXZcG1KKeZB1OsHhAsm01Lk8+D7&#10;t08fbgJiLBUpraTg82DHTXC7eP9u1qiED2Qhq5RrAkaESRo1DwprVRKGhhW8pqYnFRdwmEldUwtb&#10;nYeppg1Yr6tw0O/HYSN1qrRk3Bj4e9ceBgu0n2Wc2S9ZZrgl1TyA2CyuGtdHt4aLGU1yTVVRsi4M&#10;+oYoaloKcOpN3VFLybMuT0zVJdPSyMz2mKxDmWUl45gDZBP1j7JZafmsMJc8aXLlYQJoj3B6s1n2&#10;efOgSZlC7SbjgAhaQ5HQLxkMHTqNyhMQWmm1Vg+6TRE+7yV7MnAcHp+7fX4Q3ma6dkqQKdki7DsP&#10;O99awuDncHQTR+CcwdF0Gk/HbVVYAaU7UWLFR682jYZebTLGcEOatC4xMB9Io4Be5oCg+T0E1wVV&#10;HAtjHDgewXiP4NpqWuaFJUspBJBQajIYtXCixlI8aATXJKaD9SVIAYNbkCYjtOazpYnSxq64rIn7&#10;mAdVKVyANKGbe2NdoQ4iWLW9Y4eMsbuKO+FKfOUZsAGKEqE23kO+rDTZULhB6VPkkgBbKOlUsrKq&#10;vFL/slIn69Q43s2XKnpp9CiF9Yp1KaQ+59Vu96Fmrfw+6zZXl/ajTHdYBuAK0sOx/a/wZHKJJ0h/&#10;Fwgw69c8ieJ4MIZbcHqtPFm6G3Uly79JFpigbVs+11TiVzWV4ahtmVey7JvD/9ZZppfIMnkVWaB/&#10;4EDuJiv07DODF19Q187yhzsLPl7gxYejtnuduiflz3ucZ4c39OIHAAAA//8DAFBLAwQUAAYACAAA&#10;ACEAMCsvOeAAAAAJAQAADwAAAGRycy9kb3ducmV2LnhtbEyPwUrDQBCG74LvsIzgzW42qa3GbEop&#10;6qkUbAXxNk2mSWh2N2S3Sfr2jie9zTAf/3x/tppMKwbqfeOsBjWLQJAtXNnYSsPn4e3hCYQPaEts&#10;nSUNV/Kwym9vMkxLN9oPGvahEhxifYoa6hC6VEpf1GTQz1xHlm8n1xsMvPaVLHscOdy0Mo6ihTTY&#10;WP5QY0ebmorz/mI0vI84rhP1OmzPp831+/C4+9oq0vr+blq/gAg0hT8YfvVZHXJ2OrqLLb1oNSTx&#10;XDGqIV5wJwaS5TMPRw1ztQSZZ/J/g/wHAAD//wMAUEsBAi0AFAAGAAgAAAAhALaDOJL+AAAA4QEA&#10;ABMAAAAAAAAAAAAAAAAAAAAAAFtDb250ZW50X1R5cGVzXS54bWxQSwECLQAUAAYACAAAACEAOP0h&#10;/9YAAACUAQAACwAAAAAAAAAAAAAAAAAvAQAAX3JlbHMvLnJlbHNQSwECLQAUAAYACAAAACEAvHJw&#10;W4ECAACLCwAADgAAAAAAAAAAAAAAAAAuAgAAZHJzL2Uyb0RvYy54bWxQSwECLQAUAAYACAAAACEA&#10;MCsvOeAAAAAJAQAADwAAAAAAAAAAAAAAAADbBAAAZHJzL2Rvd25yZXYueG1sUEsFBgAAAAAEAAQA&#10;8wAAAOgFAAAAAA==&#10;">
                      <v:line id="Straight Connector 2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HZ6wwAAANwAAAAPAAAAZHJzL2Rvd25yZXYueG1sRE/fa8Iw&#10;EH4f7H8IN/BlaKoDVzujDHEwUOasweejubVlzaU0mdb/3gjC3u7j+3nzZW8bcaLO144VjEcJCOLC&#10;mZpLBfrwMUxB+IBssHFMCi7kYbl4fJhjZtyZ93TKQyliCPsMFVQhtJmUvqjIoh+5ljhyP66zGCLs&#10;Smk6PMdw28hJkkylxZpjQ4UtrSoqfvM/q2CjZ8fnl12qtT3kX/it6/Vuu1Jq8NS/v4EI1Id/8d39&#10;aeL81yncnokXyMUVAAD//wMAUEsBAi0AFAAGAAgAAAAhANvh9svuAAAAhQEAABMAAAAAAAAAAAAA&#10;AAAAAAAAAFtDb250ZW50X1R5cGVzXS54bWxQSwECLQAUAAYACAAAACEAWvQsW78AAAAVAQAACwAA&#10;AAAAAAAAAAAAAAAfAQAAX3JlbHMvLnJlbHNQSwECLQAUAAYACAAAACEAOGR2e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NPhwwAAANwAAAAPAAAAZHJzL2Rvd25yZXYueG1sRE/fa8Iw&#10;EH4X9j+EG/giM3XC6jqjiEwQHLrVsOejubVlzaU0Uet/bwYD3+7j+3nzZW8bcabO144VTMYJCOLC&#10;mZpLBfq4eZqB8AHZYOOYFFzJw3LxMJhjZtyFv+ich1LEEPYZKqhCaDMpfVGRRT92LXHkflxnMUTY&#10;ldJ0eInhtpHPSfIiLdYcGypsaV1R8ZufrIKdfv0eTQ8zre0x3+Onrt8PH2ulho/96g1EoD7cxf/u&#10;rYnz0xT+nokXyMUNAAD//wMAUEsBAi0AFAAGAAgAAAAhANvh9svuAAAAhQEAABMAAAAAAAAAAAAA&#10;AAAAAAAAAFtDb250ZW50X1R5cGVzXS54bWxQSwECLQAUAAYACAAAACEAWvQsW78AAAAVAQAACwAA&#10;AAAAAAAAAAAAAAAfAQAAX3JlbHMvLnJlbHNQSwECLQAUAAYACAAAACEAVyjT4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0eTxwAAANwAAAAPAAAAZHJzL2Rvd25yZXYueG1sRI9Ba8JA&#10;EIXvhf6HZQq9FN1YodXoKiItFFqqxsXzkJ0modnZkN1q/PedQ6G3Gd6b975ZrgffqjP1sQlsYDLO&#10;QBGXwTVcGbDH19EMVEzIDtvAZOBKEdar25sl5i5c+EDnIlVKQjjmaKBOqcu1jmVNHuM4dMSifYXe&#10;Y5K1r7Tr8SLhvtWPWfakPTYsDTV2tK2p/C5+vIF3Oz89THcza/2x+MS9bV52H1tj7u+GzQJUoiH9&#10;m/+u35zgPwutPCMT6NUvAAAA//8DAFBLAQItABQABgAIAAAAIQDb4fbL7gAAAIUBAAATAAAAAAAA&#10;AAAAAAAAAAAAAABbQ29udGVudF9UeXBlc10ueG1sUEsBAi0AFAAGAAgAAAAhAFr0LFu/AAAAFQEA&#10;AAsAAAAAAAAAAAAAAAAAHwEAAF9yZWxzLy5yZWxzUEsBAi0AFAAGAAgAAAAhACa3R5PHAAAA3AAA&#10;AA8AAAAAAAAAAAAAAAAABwIAAGRycy9kb3ducmV2LnhtbFBLBQYAAAAAAwADALcAAAD7AgAAAAA=&#10;" strokecolor="black [3200]" strokeweight=".5pt">
                        <v:stroke joinstyle="miter"/>
                      </v:line>
                      <v:line id="Straight Connector 2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+IIwwAAANwAAAAPAAAAZHJzL2Rvd25yZXYueG1sRE/fa8Iw&#10;EH4X9j+EG/giM3XCVjujiEwQHLrVsOejubVlzaU0Uet/bwYD3+7j+3nzZW8bcabO144VTMYJCOLC&#10;mZpLBfq4eUpB+IBssHFMCq7kYbl4GMwxM+7CX3TOQyliCPsMFVQhtJmUvqjIoh+7ljhyP66zGCLs&#10;Smk6vMRw28jnJHmRFmuODRW2tK6o+M1PVsFOz75H00OqtT3me/zU9fvhY63U8LFfvYEI1Ie7+N+9&#10;NXH+6wz+nokXyMUNAAD//wMAUEsBAi0AFAAGAAgAAAAhANvh9svuAAAAhQEAABMAAAAAAAAAAAAA&#10;AAAAAAAAAFtDb250ZW50X1R5cGVzXS54bWxQSwECLQAUAAYACAAAACEAWvQsW78AAAAVAQAACwAA&#10;AAAAAAAAAAAAAAAfAQAAX3JlbHMvLnJlbHNQSwECLQAUAAYACAAAACEASfviCM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20549B02" wp14:editId="385EDCEB">
                      <wp:simplePos x="0" y="0"/>
                      <wp:positionH relativeFrom="column">
                        <wp:posOffset>1709420</wp:posOffset>
                      </wp:positionH>
                      <wp:positionV relativeFrom="paragraph">
                        <wp:posOffset>165100</wp:posOffset>
                      </wp:positionV>
                      <wp:extent cx="348615" cy="99695"/>
                      <wp:effectExtent l="0" t="0" r="13335" b="14605"/>
                      <wp:wrapNone/>
                      <wp:docPr id="170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71" name="Straight Connector 2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2" name="Straight Connector 3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3" name="Straight Connector 3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4" name="Straight Connector 3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E2DB3B2" id="Group 28" o:spid="_x0000_s1026" style="position:absolute;margin-left:134.6pt;margin-top:13pt;width:27.45pt;height:7.85pt;z-index:251658240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SAFgQIAAIsLAAAOAAAAZHJzL2Uyb0RvYy54bWzsVtuO2jAQfa/Uf7DyXkLCNRGwD2zLy6pd&#10;Le0HeB3nok1sy/YS+PuOJyG0sKKIVlVV8RIl8RzPzJkzY8/utlVJNlybQoq5F/T6HuGCyaQQ2dz7&#10;9vXTh6lHjKUioaUUfO7tuPHuFu/fzWoV81Dmsky4JrCJMHGt5l5urYp937CcV9T0pOICFlOpK2rh&#10;U2d+omkNu1elH/b7Y7+WOlFaMm4M/L1vFr0F7p+mnNkvaWq4JeXcg9gsPjU+n93TX8xonGmq8oK1&#10;YdAroqhoIcBpt9U9tZS86uJkq6pgWhqZ2h6TlS/TtGAcc4Bsgv5RNistXxXmksV1pjqagNojnq7e&#10;ln3ePGpSJFC7CfAjaAVFQr8knDp2apXFYLTSaq0edZMivD5I9mJg2T9ed9/ZwXib6sqBIFOyRdp3&#10;He18awmDn4PhdByMPMJgKYrG0aipCsuhdCcgln/sYFEw6GCT0cDBfBo3LjGwLpBagbzMgUHzewyu&#10;c6o4FsY4cjoGgz2Da6tpkeWWLKUQIEKpSRg1dCJiKR41kmti09J6CVNQoYakyXD4U7Y0VtrYFZcV&#10;cS9zryyEC5DGdPNgbEPM3gSrtnfsmDF2V3JnXIonnoIaoCgBorEP+bLUZEOhg5KXoHWLlg6SFmXZ&#10;gfrnQa2tg3HszUuBnTV6lMJ2wKoQUr/l1W73oaaN/T7rJleX9rNMdlgG0ArKw6n9r+gkPKOTAQ4l&#10;Fwgo69c6CcbjcARdcNpWnVjajupa4yaW+EjX/7RYBufEgiK/WCyDYTMyb2LZD4f/bbIMz4klvOIE&#10;iqL2ZIWZ/cbBi8PqNln+8DGElxe48eF9pr2duivlj994nh3u0IvvAAAA//8DAFBLAwQUAAYACAAA&#10;ACEA05PqBuAAAAAJAQAADwAAAGRycy9kb3ducmV2LnhtbEyPwU7CQBCG7ya+w2ZMvMl2CyLWbgkh&#10;6omQCCbE29AObUN3t+kubXl7h5PeZjJf/vn+dDmaRvTU+dpZDWoSgSCbu6K2pYbv/cfTAoQPaAts&#10;nCUNV/KwzO7vUkwKN9gv6nehFBxifYIaqhDaREqfV2TQT1xLlm8n1xkMvHalLDocONw0Mo6iuTRY&#10;W/5QYUvrivLz7mI0fA44rKbqvd+cT+vrz/55e9go0vrxYVy9gQg0hj8YbvqsDhk7Hd3FFl40GuL5&#10;a8zobeBODEzjmQJx1DBTLyCzVP5vkP0CAAD//wMAUEsBAi0AFAAGAAgAAAAhALaDOJL+AAAA4QEA&#10;ABMAAAAAAAAAAAAAAAAAAAAAAFtDb250ZW50X1R5cGVzXS54bWxQSwECLQAUAAYACAAAACEAOP0h&#10;/9YAAACUAQAACwAAAAAAAAAAAAAAAAAvAQAAX3JlbHMvLnJlbHNQSwECLQAUAAYACAAAACEA8DEg&#10;BYECAACLCwAADgAAAAAAAAAAAAAAAAAuAgAAZHJzL2Uyb0RvYy54bWxQSwECLQAUAAYACAAAACEA&#10;05PqBuAAAAAJAQAADwAAAAAAAAAAAAAAAADbBAAAZHJzL2Rvd25yZXYueG1sUEsFBgAAAAAEAAQA&#10;8wAAAOgFAAAAAA==&#10;">
                      <v:line id="Straight Connector 2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e4O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5/H8LfM/ECOb8DAAD//wMAUEsBAi0AFAAGAAgAAAAhANvh9svuAAAAhQEAABMAAAAAAAAAAAAA&#10;AAAAAAAAAFtDb250ZW50X1R5cGVzXS54bWxQSwECLQAUAAYACAAAACEAWvQsW78AAAAVAQAACwAA&#10;AAAAAAAAAAAAAAAfAQAAX3JlbHMvLnJlbHNQSwECLQAUAAYACAAAACEAt43uD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3B5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5/H8HfM/ECOb8DAAD//wMAUEsBAi0AFAAGAAgAAAAhANvh9svuAAAAhQEAABMAAAAAAAAAAAAA&#10;AAAAAAAAAFtDb250ZW50X1R5cGVzXS54bWxQSwECLQAUAAYACAAAACEAWvQsW78AAAAVAQAACwAA&#10;AAAAAAAAAAAAAAAfAQAAX3JlbHMvLnJlbHNQSwECLQAUAAYACAAAACEAR19we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9XiwwAAANwAAAAPAAAAZHJzL2Rvd25yZXYueG1sRE/fa8Iw&#10;EH4f+D+EE/YyZroJ2lWjiGwgTKarYc9Hc7bF5lKaTOt/vwjC3u7j+3nzZW8bcabO144VvIwSEMSF&#10;MzWXCvTh4zkF4QOywcYxKbiSh+Vi8DDHzLgLf9M5D6WIIewzVFCF0GZS+qIii37kWuLIHV1nMUTY&#10;ldJ0eInhtpGvSTKRFmuODRW2tK6oOOW/VsGnfvt5Gu9Sre0h/8K9rt9327VSj8N+NQMRqA//4rt7&#10;Y+L86Rhuz8QL5OIPAAD//wMAUEsBAi0AFAAGAAgAAAAhANvh9svuAAAAhQEAABMAAAAAAAAAAAAA&#10;AAAAAAAAAFtDb250ZW50X1R5cGVzXS54bWxQSwECLQAUAAYACAAAACEAWvQsW78AAAAVAQAACwAA&#10;AAAAAAAAAAAAAAAfAQAAX3JlbHMvLnJlbHNQSwECLQAUAAYACAAAACEAKBPV4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k2WxAAAANwAAAAPAAAAZHJzL2Rvd25yZXYueG1sRE/fa8Iw&#10;EH4X9j+EG+xFZuqUzXVGEVEQJrrVsOejubVlzaU0Uet/vwiCb/fx/bzpvLO1OFHrK8cKhoMEBHHu&#10;TMWFAn1YP09A+IBssHZMCi7kYT576E0xNe7M33TKQiFiCPsUFZQhNKmUPi/Joh+4hjhyv661GCJs&#10;C2laPMdwW8uXJHmVFiuODSU2tCwp/8uOVsGnfv/pj/YTre0h2+GXrlb77VKpp8du8QEiUBfu4pt7&#10;Y+L8tzFcn4kXyNk/AAAA//8DAFBLAQItABQABgAIAAAAIQDb4fbL7gAAAIUBAAATAAAAAAAAAAAA&#10;AAAAAAAAAABbQ29udGVudF9UeXBlc10ueG1sUEsBAi0AFAAGAAgAAAAhAFr0LFu/AAAAFQEAAAsA&#10;AAAAAAAAAAAAAAAAHwEAAF9yZWxzLy5yZWxzUEsBAi0AFAAGAAgAAAAhAKf6TZbEAAAA3AAAAA8A&#10;AAAAAAAAAAAAAAAABwIAAGRycy9kb3ducmV2LnhtbFBLBQYAAAAAAwADALcAAAD4AgAAAAA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68CB5784" wp14:editId="33552C3A">
                      <wp:simplePos x="0" y="0"/>
                      <wp:positionH relativeFrom="column">
                        <wp:posOffset>1113155</wp:posOffset>
                      </wp:positionH>
                      <wp:positionV relativeFrom="paragraph">
                        <wp:posOffset>151130</wp:posOffset>
                      </wp:positionV>
                      <wp:extent cx="348615" cy="99695"/>
                      <wp:effectExtent l="0" t="0" r="13335" b="14605"/>
                      <wp:wrapNone/>
                      <wp:docPr id="165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66" name="Straight Connector 2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7" name="Straight Connector 2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8" name="Straight Connector 2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9" name="Straight Connector 2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A46CAD" id="Group 23" o:spid="_x0000_s1026" style="position:absolute;margin-left:87.65pt;margin-top:11.9pt;width:27.45pt;height:7.85pt;z-index:251656192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UfbgAIAAIsLAAAOAAAAZHJzL2Uyb0RvYy54bWzsVtuO2jAQfa/Uf7DyXkK4hCUC9oFteVm1&#10;q9J+gNdxLtrEtmwvgb/veBJMBYjubqtKrXix4niuZ45nPLvd1hXZcG1KKeZB1OsHhAsm01Lk8+D7&#10;t08fbgJiLBUpraTg82DHTXC7eP9u1qiED2Qhq5RrAkaESRo1DwprVRKGhhW8pqYnFRdwmEldUwtb&#10;nYeppg1Yr6tw0O/HYSN1qrRk3Bj4e9ceBgu0n2Wc2S9ZZrgl1TyA2CyuGtdHt4aLGU1yTVVRsi4M&#10;+oYoaloKcOpN3VFLybMuT0zVJdPSyMz2mKxDmWUl45gDZBP1j7JZafmsMJc8aXLlYQJoj3B6s1n2&#10;efOgSZlC7eJxQAStoUjolwyGDp1G5QkIrbRaqwfdpgif95I9GTgOj8/dPj8IbzNdOyXIlGwR9p2H&#10;nW8tYfBzOLqJI3DO4Gg6jafjtiqsgNKdKLHio1ebRkOvNhljuCFNWpcYmA+kUUAvc0DQ/B6C64Iq&#10;joUxDhyPYLxHcG01LfPCkqUUAkgoNRmMWjhRYykeNIJrEtPB+hKkgMEtSJMRWvPZ0kRpY1dc1sR9&#10;zIOqFC5AmtDNvbGuUAcRrNresUPG2F3FnXAlvvIM2ABFiVAb7yFfVppsKNyg9ClySYAtlHQqWVlV&#10;Xql/WamTdWoc7+ZLFb00epTCesW6FFKf82q3+1CzVn6fdZurS/tRpjssA3AF6eHY/ld4MrnEE6S/&#10;CwSY9WueRHE8GMMtOL1WnizdjbqS5d8kC0zQti2fayrxq5rKcNS2zCtZ9s3hf+ss00tkmbyKLNA/&#10;cCB3kxV69pnBiy+oa2f5w50FHy/w4sNR271O3ZPy5z3Os8MbevEDAAD//wMAUEsDBBQABgAIAAAA&#10;IQDXkgLj3wAAAAkBAAAPAAAAZHJzL2Rvd25yZXYueG1sTI/LasMwEEX3hf6DmEJ3jfzAfbiWQwht&#10;V6HQpBCym1gT28SSjKXYzt93umqXlzncObdYzqYTIw2+dVZBvIhAkK2cbm2t4Hv3/vAMwge0Gjtn&#10;ScGVPCzL25sCc+0m+0XjNtSCS6zPUUETQp9L6auGDPqF68ny7eQGg4HjUEs94MTlppNJFD1Kg63l&#10;Dw32tG6oOm8vRsHHhNMqjd/Gzfm0vh522ed+E5NS93fz6hVEoDn8wfCrz+pQstPRXaz2ouP8lKWM&#10;KkhSnsBAkkYJiKOC9CUDWRby/4LyBwAA//8DAFBLAQItABQABgAIAAAAIQC2gziS/gAAAOEBAAAT&#10;AAAAAAAAAAAAAAAAAAAAAABbQ29udGVudF9UeXBlc10ueG1sUEsBAi0AFAAGAAgAAAAhADj9If/W&#10;AAAAlAEAAAsAAAAAAAAAAAAAAAAALwEAAF9yZWxzLy5yZWxzUEsBAi0AFAAGAAgAAAAhAD/9R9uA&#10;AgAAiwsAAA4AAAAAAAAAAAAAAAAALgIAAGRycy9lMm9Eb2MueG1sUEsBAi0AFAAGAAgAAAAhANeS&#10;AuPfAAAACQEAAA8AAAAAAAAAAAAAAAAA2gQAAGRycy9kb3ducmV2LnhtbFBLBQYAAAAABAAEAPMA&#10;AADmBQAAAAA=&#10;">
                      <v:line id="Straight Connector 2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eCnwwAAANwAAAAPAAAAZHJzL2Rvd25yZXYueG1sRE/fa8Iw&#10;EH4f+D+EE3wZmuqgaDWKyAaDjak1+Hw0Z1tsLqXJtPvvl8HAt/v4ft5q09tG3KjztWMF00kCgrhw&#10;puZSgT69jecgfEA22DgmBT/kYbMePK0wM+7OR7rloRQxhH2GCqoQ2kxKX1Rk0U9cSxy5i+sshgi7&#10;UpoO7zHcNnKWJKm0WHNsqLClXUXFNf+2Cj704vz8sp9rbU/5Fx50/br/3Ck1GvbbJYhAfXiI/93v&#10;Js5PU/h7Jl4g178AAAD//wMAUEsBAi0AFAAGAAgAAAAhANvh9svuAAAAhQEAABMAAAAAAAAAAAAA&#10;AAAAAAAAAFtDb250ZW50X1R5cGVzXS54bWxQSwECLQAUAAYACAAAACEAWvQsW78AAAAVAQAACwAA&#10;AAAAAAAAAAAAAAAfAQAAX3JlbHMvLnJlbHNQSwECLQAUAAYACAAAACEAvb3gp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UU8wwAAANwAAAAPAAAAZHJzL2Rvd25yZXYueG1sRE/fa8Iw&#10;EH4f7H8IN/BlaKoDVzujDHEwUOasweejubVlzaU0mdb/3gjC3u7j+3nzZW8bcaLO144VjEcJCOLC&#10;mZpLBfrwMUxB+IBssHFMCi7kYbl4fJhjZtyZ93TKQyliCPsMFVQhtJmUvqjIoh+5ljhyP66zGCLs&#10;Smk6PMdw28hJkkylxZpjQ4UtrSoqfvM/q2CjZ8fnl12qtT3kX/it6/Vuu1Jq8NS/v4EI1Id/8d39&#10;aeL86SvcnokXyMUVAAD//wMAUEsBAi0AFAAGAAgAAAAhANvh9svuAAAAhQEAABMAAAAAAAAAAAAA&#10;AAAAAAAAAFtDb250ZW50X1R5cGVzXS54bWxQSwECLQAUAAYACAAAACEAWvQsW78AAAAVAQAACwAA&#10;AAAAAAAAAAAAAAAfAQAAX3JlbHMvLnJlbHNQSwECLQAUAAYACAAAACEA0vFFP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tFOxgAAANwAAAAPAAAAZHJzL2Rvd25yZXYueG1sRI9Ba8JA&#10;EIXvhf6HZQq9FN20gmh0lSItFFqqxsXzkB2T0OxsyG41/vvOoeBthvfmvW+W68G36kx9bAIbeB5n&#10;oIjL4BquDNjD+2gGKiZkh21gMnClCOvV/d0ScxcuvKdzkSolIRxzNFCn1OVax7Imj3EcOmLRTqH3&#10;mGTtK+16vEi4b/VLlk21x4alocaONjWVP8WvN/Bp58enyXZmrT8U37izzdv2a2PM48PwugCVaEg3&#10;8//1hxP8qdDKMzKBXv0BAAD//wMAUEsBAi0AFAAGAAgAAAAhANvh9svuAAAAhQEAABMAAAAAAAAA&#10;AAAAAAAAAAAAAFtDb250ZW50X1R5cGVzXS54bWxQSwECLQAUAAYACAAAACEAWvQsW78AAAAVAQAA&#10;CwAAAAAAAAAAAAAAAAAfAQAAX3JlbHMvLnJlbHNQSwECLQAUAAYACAAAACEAo27RT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nTVwwAAANwAAAAPAAAAZHJzL2Rvd25yZXYueG1sRE/fa8Iw&#10;EH4f+D+EE3wZmupAtDYVkQ0GG3PW4PPRnG2xuZQm0+6/XwaDvd3H9/Oy7WBbcaPeN44VzGcJCOLS&#10;mYYrBfr0Ml2B8AHZYOuYFHyTh20+esgwNe7OR7oVoRIxhH2KCuoQulRKX9Zk0c9cRxy5i+sthgj7&#10;Spoe7zHctnKRJEtpseHYUGNH+5rKa/FlFbzp9fnx6bDS2p6KD/zUzfPhfa/UZDzsNiACDeFf/Od+&#10;NXH+cg2/z8QLZP4DAAD//wMAUEsBAi0AFAAGAAgAAAAhANvh9svuAAAAhQEAABMAAAAAAAAAAAAA&#10;AAAAAAAAAFtDb250ZW50X1R5cGVzXS54bWxQSwECLQAUAAYACAAAACEAWvQsW78AAAAVAQAACwAA&#10;AAAAAAAAAAAAAAAfAQAAX3JlbHMvLnJlbHNQSwECLQAUAAYACAAAACEAzCJ01c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0D7F80" w:rsidRPr="00050780">
              <w:tab/>
            </w:r>
          </w:p>
          <w:p w14:paraId="6EC03DF6" w14:textId="77777777" w:rsidR="000D7F80" w:rsidRPr="00050780" w:rsidRDefault="009C5239" w:rsidP="000D7F80">
            <w:pPr>
              <w:tabs>
                <w:tab w:val="center" w:pos="2297"/>
              </w:tabs>
              <w:spacing w:line="360" w:lineRule="auto"/>
            </w:pPr>
            <w:r>
              <w:t xml:space="preserve">                      </w:t>
            </w:r>
            <w:r w:rsidR="000D7F80" w:rsidRPr="00050780">
              <w:t xml:space="preserve">dd            mm          </w:t>
            </w:r>
            <w:r>
              <w:t xml:space="preserve">      </w:t>
            </w:r>
            <w:r w:rsidR="000D7F80" w:rsidRPr="00050780">
              <w:t>year</w:t>
            </w:r>
          </w:p>
        </w:tc>
        <w:tc>
          <w:tcPr>
            <w:tcW w:w="860" w:type="dxa"/>
          </w:tcPr>
          <w:p w14:paraId="60160598" w14:textId="77777777" w:rsidR="00857ECB" w:rsidRPr="00050780" w:rsidRDefault="00BE1E2A" w:rsidP="00BE1E2A">
            <w:pPr>
              <w:spacing w:line="360" w:lineRule="auto"/>
            </w:pPr>
            <w:r w:rsidRPr="00050780">
              <w:t>14</w:t>
            </w:r>
          </w:p>
          <w:p w14:paraId="47E1828B" w14:textId="77777777" w:rsidR="000D7F80" w:rsidRPr="00050780" w:rsidRDefault="000D7F80" w:rsidP="00BE1E2A">
            <w:pPr>
              <w:spacing w:line="360" w:lineRule="auto"/>
            </w:pPr>
          </w:p>
        </w:tc>
      </w:tr>
      <w:tr w:rsidR="002A0971" w:rsidRPr="00920D0C" w14:paraId="05E91050" w14:textId="77777777" w:rsidTr="00495ECA">
        <w:tc>
          <w:tcPr>
            <w:tcW w:w="5246" w:type="dxa"/>
            <w:gridSpan w:val="2"/>
          </w:tcPr>
          <w:p w14:paraId="5FC02D98" w14:textId="77777777" w:rsidR="002A0971" w:rsidRPr="00920D0C" w:rsidRDefault="002A0971" w:rsidP="00BE1E2A">
            <w:pPr>
              <w:spacing w:line="360" w:lineRule="auto"/>
              <w:rPr>
                <w:b/>
              </w:rPr>
            </w:pPr>
            <w:r w:rsidRPr="00920D0C">
              <w:rPr>
                <w:b/>
              </w:rPr>
              <w:t xml:space="preserve">Consent, Interview Language and Name </w:t>
            </w:r>
          </w:p>
        </w:tc>
        <w:tc>
          <w:tcPr>
            <w:tcW w:w="4810" w:type="dxa"/>
          </w:tcPr>
          <w:p w14:paraId="6AA21A80" w14:textId="77777777" w:rsidR="002A0971" w:rsidRPr="00920D0C" w:rsidRDefault="007F004A" w:rsidP="00BE1E2A">
            <w:pPr>
              <w:spacing w:line="360" w:lineRule="auto"/>
              <w:rPr>
                <w:b/>
              </w:rPr>
            </w:pPr>
            <w:r w:rsidRPr="00920D0C">
              <w:rPr>
                <w:b/>
              </w:rPr>
              <w:t xml:space="preserve">Response </w:t>
            </w:r>
          </w:p>
        </w:tc>
        <w:tc>
          <w:tcPr>
            <w:tcW w:w="860" w:type="dxa"/>
          </w:tcPr>
          <w:p w14:paraId="67DF8B1F" w14:textId="77777777" w:rsidR="002A0971" w:rsidRPr="00920D0C" w:rsidRDefault="007F004A" w:rsidP="00BE1E2A">
            <w:pPr>
              <w:spacing w:line="360" w:lineRule="auto"/>
              <w:rPr>
                <w:b/>
              </w:rPr>
            </w:pPr>
            <w:r w:rsidRPr="00920D0C">
              <w:rPr>
                <w:b/>
              </w:rPr>
              <w:t xml:space="preserve">Code </w:t>
            </w:r>
          </w:p>
        </w:tc>
      </w:tr>
      <w:tr w:rsidR="00BE1E2A" w:rsidRPr="00050780" w14:paraId="1E3D5E52" w14:textId="77777777" w:rsidTr="00BE1E2A">
        <w:tc>
          <w:tcPr>
            <w:tcW w:w="634" w:type="dxa"/>
          </w:tcPr>
          <w:p w14:paraId="59237DB1" w14:textId="77777777" w:rsidR="00857ECB" w:rsidRPr="00050780" w:rsidRDefault="007F004A" w:rsidP="00BE1E2A">
            <w:pPr>
              <w:spacing w:line="360" w:lineRule="auto"/>
            </w:pPr>
            <w:r w:rsidRPr="00050780">
              <w:t>5</w:t>
            </w:r>
          </w:p>
        </w:tc>
        <w:tc>
          <w:tcPr>
            <w:tcW w:w="4612" w:type="dxa"/>
          </w:tcPr>
          <w:p w14:paraId="4199C4B8" w14:textId="77777777" w:rsidR="00857ECB" w:rsidRPr="00050780" w:rsidRDefault="007F004A" w:rsidP="00BE1E2A">
            <w:pPr>
              <w:spacing w:line="360" w:lineRule="auto"/>
            </w:pPr>
            <w:r w:rsidRPr="00050780">
              <w:t xml:space="preserve">Consent has been read and obtained  </w:t>
            </w:r>
          </w:p>
        </w:tc>
        <w:tc>
          <w:tcPr>
            <w:tcW w:w="4810" w:type="dxa"/>
          </w:tcPr>
          <w:p w14:paraId="431CA361" w14:textId="77777777" w:rsidR="00857ECB" w:rsidRPr="00050780" w:rsidRDefault="007F004A" w:rsidP="007F004A">
            <w:pPr>
              <w:spacing w:line="360" w:lineRule="auto"/>
            </w:pPr>
            <w:r w:rsidRPr="00050780">
              <w:t>Yes     1</w:t>
            </w:r>
          </w:p>
          <w:p w14:paraId="3CB4A697" w14:textId="77777777" w:rsidR="007F004A" w:rsidRPr="00050780" w:rsidRDefault="007F004A" w:rsidP="00323C1A">
            <w:pPr>
              <w:spacing w:line="360" w:lineRule="auto"/>
            </w:pPr>
            <w:r w:rsidRPr="00050780">
              <w:t xml:space="preserve">No     </w:t>
            </w:r>
            <w:r w:rsidR="00323C1A">
              <w:t xml:space="preserve"> </w:t>
            </w:r>
            <w:r w:rsidRPr="00050780">
              <w:t xml:space="preserve">2      </w:t>
            </w:r>
            <w:r w:rsidR="00323C1A">
              <w:tab/>
            </w:r>
            <w:r w:rsidRPr="00050780">
              <w:t xml:space="preserve"> If NO, END</w:t>
            </w:r>
          </w:p>
        </w:tc>
        <w:tc>
          <w:tcPr>
            <w:tcW w:w="860" w:type="dxa"/>
          </w:tcPr>
          <w:p w14:paraId="7967CD56" w14:textId="77777777" w:rsidR="00857ECB" w:rsidRPr="00050780" w:rsidRDefault="002D4A50" w:rsidP="00BE1E2A">
            <w:pPr>
              <w:spacing w:line="360" w:lineRule="auto"/>
            </w:pPr>
            <w:r w:rsidRPr="00050780">
              <w:t>15</w:t>
            </w:r>
          </w:p>
        </w:tc>
      </w:tr>
      <w:tr w:rsidR="00BE1E2A" w:rsidRPr="00050780" w14:paraId="11D5203A" w14:textId="77777777" w:rsidTr="00BE1E2A">
        <w:tc>
          <w:tcPr>
            <w:tcW w:w="634" w:type="dxa"/>
          </w:tcPr>
          <w:p w14:paraId="33582FDB" w14:textId="77777777" w:rsidR="00857ECB" w:rsidRPr="00050780" w:rsidRDefault="007F004A" w:rsidP="00BE1E2A">
            <w:pPr>
              <w:spacing w:line="360" w:lineRule="auto"/>
            </w:pPr>
            <w:r w:rsidRPr="00050780">
              <w:t>6</w:t>
            </w:r>
          </w:p>
        </w:tc>
        <w:tc>
          <w:tcPr>
            <w:tcW w:w="4612" w:type="dxa"/>
          </w:tcPr>
          <w:p w14:paraId="5930A3A6" w14:textId="77777777" w:rsidR="00857ECB" w:rsidRPr="00050780" w:rsidRDefault="007F004A" w:rsidP="00BE1E2A">
            <w:pPr>
              <w:spacing w:line="360" w:lineRule="auto"/>
            </w:pPr>
            <w:r w:rsidRPr="00050780">
              <w:t>Interview Language (Insert Language)</w:t>
            </w:r>
          </w:p>
        </w:tc>
        <w:tc>
          <w:tcPr>
            <w:tcW w:w="4810" w:type="dxa"/>
          </w:tcPr>
          <w:p w14:paraId="3A02EEE6" w14:textId="77777777" w:rsidR="00857ECB" w:rsidRPr="00050780" w:rsidRDefault="007F004A" w:rsidP="009427B6">
            <w:pPr>
              <w:spacing w:line="360" w:lineRule="auto"/>
            </w:pPr>
            <w:r w:rsidRPr="00050780">
              <w:t>English                 1</w:t>
            </w:r>
          </w:p>
          <w:p w14:paraId="1D93ADFF" w14:textId="77777777" w:rsidR="007F004A" w:rsidRPr="00050780" w:rsidRDefault="009427B6" w:rsidP="009427B6">
            <w:pPr>
              <w:spacing w:line="360" w:lineRule="auto"/>
            </w:pPr>
            <w:r>
              <w:t>Hausa</w:t>
            </w:r>
            <w:r w:rsidR="007F004A" w:rsidRPr="00050780">
              <w:t xml:space="preserve">       </w:t>
            </w:r>
            <w:r>
              <w:tab/>
            </w:r>
            <w:r w:rsidR="00323C1A">
              <w:t xml:space="preserve">  </w:t>
            </w:r>
            <w:r w:rsidR="007F004A" w:rsidRPr="00050780">
              <w:t>2</w:t>
            </w:r>
          </w:p>
          <w:p w14:paraId="4586CB34" w14:textId="77777777" w:rsidR="007F004A" w:rsidRPr="00050780" w:rsidRDefault="009427B6" w:rsidP="009427B6">
            <w:pPr>
              <w:spacing w:line="360" w:lineRule="auto"/>
            </w:pPr>
            <w:r>
              <w:t>Igbo</w:t>
            </w:r>
            <w:r w:rsidR="007F004A" w:rsidRPr="00050780">
              <w:t xml:space="preserve">       </w:t>
            </w:r>
            <w:r>
              <w:tab/>
            </w:r>
            <w:r w:rsidR="00323C1A">
              <w:t xml:space="preserve"> </w:t>
            </w:r>
            <w:r w:rsidR="007F004A" w:rsidRPr="00050780">
              <w:t xml:space="preserve"> 3</w:t>
            </w:r>
          </w:p>
          <w:p w14:paraId="5F2E733D" w14:textId="77777777" w:rsidR="007F004A" w:rsidRDefault="009427B6" w:rsidP="009427B6">
            <w:pPr>
              <w:spacing w:line="360" w:lineRule="auto"/>
            </w:pPr>
            <w:r>
              <w:t>Yoruba</w:t>
            </w:r>
            <w:r w:rsidR="007F004A" w:rsidRPr="00050780">
              <w:t xml:space="preserve">        </w:t>
            </w:r>
            <w:r>
              <w:tab/>
            </w:r>
            <w:r w:rsidR="00323C1A">
              <w:t xml:space="preserve">  </w:t>
            </w:r>
            <w:r w:rsidR="007F004A" w:rsidRPr="00050780">
              <w:t>4</w:t>
            </w:r>
          </w:p>
          <w:p w14:paraId="1407D3D7" w14:textId="77777777" w:rsidR="00BC7C54" w:rsidRPr="00050780" w:rsidRDefault="00BC7C54" w:rsidP="009427B6">
            <w:pPr>
              <w:spacing w:line="360" w:lineRule="auto"/>
            </w:pPr>
            <w:r>
              <w:t>Others</w:t>
            </w:r>
            <w:r w:rsidR="00920D0C">
              <w:t>:</w:t>
            </w:r>
            <w:r>
              <w:t xml:space="preserve"> .............................................</w:t>
            </w:r>
          </w:p>
        </w:tc>
        <w:tc>
          <w:tcPr>
            <w:tcW w:w="860" w:type="dxa"/>
          </w:tcPr>
          <w:p w14:paraId="0B568912" w14:textId="77777777" w:rsidR="00857ECB" w:rsidRPr="00050780" w:rsidRDefault="002D4A50" w:rsidP="00BE1E2A">
            <w:pPr>
              <w:spacing w:line="360" w:lineRule="auto"/>
            </w:pPr>
            <w:r w:rsidRPr="00050780">
              <w:t>16</w:t>
            </w:r>
          </w:p>
        </w:tc>
      </w:tr>
      <w:tr w:rsidR="00BE1E2A" w:rsidRPr="00050780" w14:paraId="0957040E" w14:textId="77777777" w:rsidTr="00BE1E2A">
        <w:tc>
          <w:tcPr>
            <w:tcW w:w="634" w:type="dxa"/>
          </w:tcPr>
          <w:p w14:paraId="38421CC0" w14:textId="77777777" w:rsidR="00857ECB" w:rsidRPr="00050780" w:rsidRDefault="007F004A" w:rsidP="00BE1E2A">
            <w:pPr>
              <w:spacing w:line="360" w:lineRule="auto"/>
            </w:pPr>
            <w:r w:rsidRPr="00050780">
              <w:t>7</w:t>
            </w:r>
          </w:p>
        </w:tc>
        <w:tc>
          <w:tcPr>
            <w:tcW w:w="4612" w:type="dxa"/>
          </w:tcPr>
          <w:p w14:paraId="5B55B6C2" w14:textId="77777777" w:rsidR="00857ECB" w:rsidRPr="00050780" w:rsidRDefault="007F004A" w:rsidP="00BE1E2A">
            <w:pPr>
              <w:spacing w:line="360" w:lineRule="auto"/>
            </w:pPr>
            <w:r w:rsidRPr="00050780">
              <w:t xml:space="preserve">Time of interview </w:t>
            </w:r>
          </w:p>
          <w:p w14:paraId="0251157C" w14:textId="77777777" w:rsidR="007F004A" w:rsidRPr="00050780" w:rsidRDefault="007F004A" w:rsidP="00BE1E2A">
            <w:pPr>
              <w:spacing w:line="360" w:lineRule="auto"/>
            </w:pPr>
            <w:r w:rsidRPr="00050780">
              <w:t>(24 hour clock)</w:t>
            </w:r>
          </w:p>
        </w:tc>
        <w:tc>
          <w:tcPr>
            <w:tcW w:w="4810" w:type="dxa"/>
          </w:tcPr>
          <w:p w14:paraId="7BB1E3D3" w14:textId="0BDF5C00" w:rsidR="00857ECB" w:rsidRPr="00050780" w:rsidRDefault="00CF1926" w:rsidP="000F705B">
            <w:pPr>
              <w:tabs>
                <w:tab w:val="right" w:pos="4594"/>
              </w:tabs>
              <w:spacing w:line="360" w:lineRule="auto"/>
            </w:pP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5BE96135" wp14:editId="7621DB1A">
                      <wp:simplePos x="0" y="0"/>
                      <wp:positionH relativeFrom="column">
                        <wp:posOffset>1876425</wp:posOffset>
                      </wp:positionH>
                      <wp:positionV relativeFrom="paragraph">
                        <wp:posOffset>165735</wp:posOffset>
                      </wp:positionV>
                      <wp:extent cx="348615" cy="99695"/>
                      <wp:effectExtent l="0" t="0" r="13335" b="14605"/>
                      <wp:wrapNone/>
                      <wp:docPr id="160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61" name="Straight Connector 7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" name="Straight Connector 7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3" name="Straight Connector 7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4" name="Straight Connector 7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A1F5E08" id="Group 73" o:spid="_x0000_s1026" style="position:absolute;margin-left:147.75pt;margin-top:13.05pt;width:27.45pt;height:7.85pt;z-index:251677696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9ALfQIAAIsLAAAOAAAAZHJzL2Uyb0RvYy54bWzsVs2O2jAQvlfqO1i5lxB+whIBe2BbLqsW&#10;lfYBvI6dRJvYlu0l8PYdT0KoYEV3t1WlVlysOJ7fbz6PZ3a7q0qy5cYWSs6DqNcPCJdMpYXM5sH3&#10;b58+3ATEOipTWirJ58Ge2+B28f7drNYJH6hclSk3BIxIm9R6HuTO6SQMLct5RW1PaS7hUChTUQdb&#10;k4WpoTVYr8pw0O/HYa1Mqo1i3Fr4e9ccBgu0LwRn7osQljtSzgOIzeFqcH3wa7iY0SQzVOcFa8Og&#10;b4iiooUEp52pO+ooeTLFmamqYEZZJVyPqSpUQhSMYw6QTdQ/yWZl1JPGXLKkznQHE0B7gtObzbLP&#10;27UhRQq1iwEfSSsoEvolk6FHp9ZZAkIrozd6bZoU4fNesUcLx+Hpud9nR+GdMJVXgkzJDmHfd7Dz&#10;nSMMfg5HN3E0DgiDo+k0no6bqrAcSnemxPKPndo0GnZqkzGGG9KkcYmBdYHUGuhljwja30Nwk1PN&#10;sTDWg9MhGB0Q3DhDiyx3ZKmkBBIqQyajBk7UWMq1QXBtYltYX4IUVKgBaTJCa122NNHGuhVXFfEf&#10;86AspA+QJnR7b50v1FEEq3Zw7JGxbl9yL1zKr1wAG6AoEWrjPeTL0pAthRuUPkY+CbCFkl5FFGXZ&#10;KfUvK7WyXo3j3XypYieNHpV0nWJVSGWe8+p2h1BFI3/IusnVp/2g0j2WAbiC9PBs/ys8GVziCdLf&#10;BwLM+jVPojgejOEWnF+rjiztjbqS5d8ky/ASWeJXNZXhqGmZV7IcmsP/1llGl8gyeRVZoH/gg9y+&#10;rNCzn3l4cYK6dpY/3FlweIGJD5/adjr1I+XPe3zPjjP04gcAAAD//wMAUEsDBBQABgAIAAAAIQCd&#10;Gy/u4AAAAAkBAAAPAAAAZHJzL2Rvd25yZXYueG1sTI/BasJAEIbvhb7DMoXe6iZqRGM2ItL2JIVq&#10;ofQ2ZsckmN0N2TWJb9/pqd5mmI9/vj/bjKYRPXW+dlZBPIlAkC2crm2p4Ov49rIE4QNajY2zpOBG&#10;Hjb540OGqXaD/aT+EErBIdanqKAKoU2l9EVFBv3EtWT5dnadwcBrV0rd4cDhppHTKFpIg7XlDxW2&#10;tKuouByuRsH7gMN2Fr/2+8t5d/s5Jh/f+5iUen4at2sQgcbwD8OfPqtDzk4nd7Xai0bBdJUkjPKw&#10;iEEwMEuiOYiTgnm8BJln8r5B/gsAAP//AwBQSwECLQAUAAYACAAAACEAtoM4kv4AAADhAQAAEwAA&#10;AAAAAAAAAAAAAAAAAAAAW0NvbnRlbnRfVHlwZXNdLnhtbFBLAQItABQABgAIAAAAIQA4/SH/1gAA&#10;AJQBAAALAAAAAAAAAAAAAAAAAC8BAABfcmVscy8ucmVsc1BLAQItABQABgAIAAAAIQAIt9ALfQIA&#10;AIsLAAAOAAAAAAAAAAAAAAAAAC4CAABkcnMvZTJvRG9jLnhtbFBLAQItABQABgAIAAAAIQCdGy/u&#10;4AAAAAkBAAAPAAAAAAAAAAAAAAAAANcEAABkcnMvZG93bnJldi54bWxQSwUGAAAAAAQABADzAAAA&#10;5AUAAAAA&#10;">
                      <v:line id="Straight Connector 7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HjTwwAAANwAAAAPAAAAZHJzL2Rvd25yZXYueG1sRE/fa8Iw&#10;EH4f+D+EE/YyNO0GotUoUjYYbMxZg89Hc7bF5lKaTOt/bwaDvd3H9/NWm8G24kK9bxwrSKcJCOLS&#10;mYYrBfrwNpmD8AHZYOuYFNzIw2Y9elhhZtyV93QpQiViCPsMFdQhdJmUvqzJop+6jjhyJ9dbDBH2&#10;lTQ9XmO4beVzksykxYZjQ40d5TWV5+LHKvjQi+PTy26utT0UX/itm9fdZ67U43jYLkEEGsK/+M/9&#10;buL8WQq/z8QL5PoOAAD//wMAUEsBAi0AFAAGAAgAAAAhANvh9svuAAAAhQEAABMAAAAAAAAAAAAA&#10;AAAAAAAAAFtDb250ZW50X1R5cGVzXS54bWxQSwECLQAUAAYACAAAACEAWvQsW78AAAAVAQAACwAA&#10;AAAAAAAAAAAAAAAfAQAAX3JlbHMvLnJlbHNQSwECLQAUAAYACAAAACEAMlR40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7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uakwwAAANwAAAAPAAAAZHJzL2Rvd25yZXYueG1sRE/fa8Iw&#10;EH4f+D+EE/YyNF0HotUoUjYYbMxZg89Hc7bF5lKaTOt/bwaDvd3H9/NWm8G24kK9bxwreJ4mIIhL&#10;ZxquFOjD22QOwgdkg61jUnAjD5v16GGFmXFX3tOlCJWIIewzVFCH0GVS+rImi37qOuLInVxvMUTY&#10;V9L0eI3htpVpksykxYZjQ40d5TWV5+LHKvjQi+PTy26utT0UX/itm9fdZ67U43jYLkEEGsK/+M/9&#10;buL8WQq/z8QL5PoOAAD//wMAUEsBAi0AFAAGAAgAAAAhANvh9svuAAAAhQEAABMAAAAAAAAAAAAA&#10;AAAAAAAAAFtDb250ZW50X1R5cGVzXS54bWxQSwECLQAUAAYACAAAACEAWvQsW78AAAAVAQAACwAA&#10;AAAAAAAAAAAAAAAfAQAAX3JlbHMvLnJlbHNQSwECLQAUAAYACAAAACEAwobmp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7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kM/wwAAANwAAAAPAAAAZHJzL2Rvd25yZXYueG1sRE/fa8Iw&#10;EH4X/B/CCXuRmTpBtDOKiANB0VnDno/m1habS2ky7f77RRD2dh/fz1usOluLG7W+cqxgPEpAEOfO&#10;VFwo0JeP1xkIH5AN1o5JwS95WC37vQWmxt35TLcsFCKGsE9RQRlCk0rp85Is+pFriCP37VqLIcK2&#10;kKbFewy3tXxLkqm0WHFsKLGhTUn5NfuxCvZ6/jWcnGZa20t2xE9dbU+HjVIvg279DiJQF/7FT/fO&#10;xPnTCTyeiRfI5R8AAAD//wMAUEsBAi0AFAAGAAgAAAAhANvh9svuAAAAhQEAABMAAAAAAAAAAAAA&#10;AAAAAAAAAFtDb250ZW50X1R5cGVzXS54bWxQSwECLQAUAAYACAAAACEAWvQsW78AAAAVAQAACwAA&#10;AAAAAAAAAAAAAAAfAQAAX3JlbHMvLnJlbHNQSwECLQAUAAYACAAAACEArcpDP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7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9tLwwAAANwAAAAPAAAAZHJzL2Rvd25yZXYueG1sRE/fa8Iw&#10;EH4X9j+EG/giM3WO4jqjiEwQHLrVsOejubVlzaU0Uet/bwYD3+7j+3nzZW8bcabO144VTMYJCOLC&#10;mZpLBfq4eZqB8AHZYOOYFFzJw3LxMJhjZtyFv+ich1LEEPYZKqhCaDMpfVGRRT92LXHkflxnMUTY&#10;ldJ0eInhtpHPSZJKizXHhgpbWldU/OYnq2CnX79H08NMa3vM9/ip6/fDx1qp4WO/egMRqA938b97&#10;a+L89AX+nokXyMUNAAD//wMAUEsBAi0AFAAGAAgAAAAhANvh9svuAAAAhQEAABMAAAAAAAAAAAAA&#10;AAAAAAAAAFtDb250ZW50X1R5cGVzXS54bWxQSwECLQAUAAYACAAAACEAWvQsW78AAAAVAQAACwAA&#10;AAAAAAAAAAAAAAAfAQAAX3JlbHMvLnJlbHNQSwECLQAUAAYACAAAACEAIiPbS8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23430A91" wp14:editId="325B97B4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167005</wp:posOffset>
                      </wp:positionV>
                      <wp:extent cx="348615" cy="99695"/>
                      <wp:effectExtent l="0" t="0" r="13335" b="14605"/>
                      <wp:wrapNone/>
                      <wp:docPr id="155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56" name="Straight Connector 6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7" name="Straight Connector 7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8" name="Straight Connector 7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9" name="Straight Connector 7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4887856" id="Group 68" o:spid="_x0000_s1026" style="position:absolute;margin-left:102.85pt;margin-top:13.15pt;width:27.45pt;height:7.85pt;z-index:251676672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tRrhQIAAIsLAAAOAAAAZHJzL2Uyb0RvYy54bWzsVtuO2jAQfa/Uf7DyXkK4hE0E7APb8rJq&#10;0dJ+gNdxLtrEtmwvgb/veBKyLSCKaFVVFS9REs/xzJw5M/b0fluVZMO1KaSYeUGv7xEumEwKkc28&#10;b18/fbjziLFUJLSUgs+8HTfe/fz9u2mtYj6QuSwTrglsIkxcq5mXW6ti3zcs5xU1Pam4gMVU6opa&#10;+NSZn2haw+5V6Q/6/dCvpU6UlowbA38fmkVvjvunKWf2S5oabkk58yA2i0+Nz2f39OdTGmeaqrxg&#10;bRj0iigqWghw2m31QC0lr7o42qoqmJZGprbHZOXLNC0Yxxwgm6B/kM1Sy1eFuWRxnamOJqD2gKer&#10;t2WfNytNigRqNx57RNAKioR+SXjn2KlVFoPRUqu1WukmRXh9lOzFwLJ/uO6+szfjbaorB4JMyRZp&#10;33W0860lDH4OR3dhAM4ZLEVRGI2bqrAcSncEYvnHDhYFww42GQ8dzKdx4xID6wKpFcjLvDFofo/B&#10;dU4Vx8IYR07HYLhncG01LbLckoUUAkQoNQmjhk5ELMRKI7kmNi2tlzAFCm5ImoxGP2VLY6WNXXJZ&#10;Efcy88pCuABpTDePxjbE7E2wanvHjhljdyV3xqV44imoAYoSIBr7kC9KTTYUOih5CVq3aOkgaVGW&#10;Hah/HtTaOhjH3rwU2FmjRylsB6wKIfUpr3a7DzVt7PdZN7m6tJ9lssMygFZQHk7tf0UnkzM6meBQ&#10;coGAsn6tkyAMB65zj9uqE0vbUV1r3MQSH+j6nxYLnKDNWD4xVCYo8ovFMhw1I/Mmlv1w+N8mS3RO&#10;LIMrTqAoak9WmNknDl4cVrfJ8oePIby8wI0P7zPt7dRdKX/8xvPs7Q49/w4AAP//AwBQSwMEFAAG&#10;AAgAAAAhABJh8J7gAAAACQEAAA8AAABkcnMvZG93bnJldi54bWxMj8FKw0AQhu+C77CM4M3uJrWx&#10;xGxKKeqpCLaC9DZNpklodjdkt0n69o4ne5thPv75/mw1mVYM1PvGWQ3RTIEgW7iysZWG7/370xKE&#10;D2hLbJ0lDVfysMrv7zJMSzfaLxp2oRIcYn2KGuoQulRKX9Rk0M9cR5ZvJ9cbDLz2lSx7HDnctDJW&#10;KpEGG8sfauxoU1Nx3l2Mho8Rx/U8ehu259PmetgvPn+2EWn9+DCtX0EEmsI/DH/6rA45Ox3dxZZe&#10;tBpitXhhlIdkDoKBOFEJiKOG51iBzDN52yD/BQAA//8DAFBLAQItABQABgAIAAAAIQC2gziS/gAA&#10;AOEBAAATAAAAAAAAAAAAAAAAAAAAAABbQ29udGVudF9UeXBlc10ueG1sUEsBAi0AFAAGAAgAAAAh&#10;ADj9If/WAAAAlAEAAAsAAAAAAAAAAAAAAAAALwEAAF9yZWxzLy5yZWxzUEsBAi0AFAAGAAgAAAAh&#10;AAze1GuFAgAAiwsAAA4AAAAAAAAAAAAAAAAALgIAAGRycy9lMm9Eb2MueG1sUEsBAi0AFAAGAAgA&#10;AAAhABJh8J7gAAAACQEAAA8AAAAAAAAAAAAAAAAA3wQAAGRycy9kb3ducmV2LnhtbFBLBQYAAAAA&#10;BAAEAPMAAADsBQAAAAA=&#10;">
                      <v:line id="Straight Connector 6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SoawwAAANwAAAAPAAAAZHJzL2Rvd25yZXYueG1sRE/fa8Iw&#10;EH4X9j+EG/giM3Wy4jqjiEwQHLrVsOejubVlzaU0Uet/bwYD3+7j+3nzZW8bcabO144VTMYJCOLC&#10;mZpLBfq4eZqB8AHZYOOYFFzJw3LxMJhjZtyFv+ich1LEEPYZKqhCaDMpfVGRRT92LXHkflxnMUTY&#10;ldJ0eInhtpHPSZJKizXHhgpbWldU/OYnq2CnX79H08NMa3vM9/ip6/fDx1qp4WO/egMRqA938b97&#10;a+L8lxT+nokXyMUNAAD//wMAUEsBAi0AFAAGAAgAAAAhANvh9svuAAAAhQEAABMAAAAAAAAAAAAA&#10;AAAAAAAAAFtDb250ZW50X1R5cGVzXS54bWxQSwECLQAUAAYACAAAACEAWvQsW78AAAAVAQAACwAA&#10;AAAAAAAAAAAAAAAfAQAAX3JlbHMvLnJlbHNQSwECLQAUAAYACAAAACEAc9EqG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7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Y+BxAAAANwAAAAPAAAAZHJzL2Rvd25yZXYueG1sRE/fa8Iw&#10;EH4X9j+EG+xFZurEzXVGEVEQJrrVsOejubVlzaU0Uet/vwiCb/fx/bzpvLO1OFHrK8cKhoMEBHHu&#10;TMWFAn1YP09A+IBssHZMCi7kYT576E0xNe7M33TKQiFiCPsUFZQhNKmUPi/Joh+4hjhyv661GCJs&#10;C2laPMdwW8uXJHmVFiuODSU2tCwp/8uOVsGnfv/pj/YTre0h2+GXrlb77VKpp8du8QEiUBfu4pt7&#10;Y+L88Rtcn4kXyNk/AAAA//8DAFBLAQItABQABgAIAAAAIQDb4fbL7gAAAIUBAAATAAAAAAAAAAAA&#10;AAAAAAAAAABbQ29udGVudF9UeXBlc10ueG1sUEsBAi0AFAAGAAgAAAAhAFr0LFu/AAAAFQEAAAsA&#10;AAAAAAAAAAAAAAAAHwEAAF9yZWxzLy5yZWxzUEsBAi0AFAAGAAgAAAAhABydj4HEAAAA3AAAAA8A&#10;AAAAAAAAAAAAAAAABwIAAGRycy9kb3ducmV2LnhtbFBLBQYAAAAAAwADALcAAAD4AgAAAAA=&#10;" strokecolor="black [3200]" strokeweight=".5pt">
                        <v:stroke joinstyle="miter"/>
                      </v:line>
                      <v:line id="Straight Connector 7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hvzxwAAANwAAAAPAAAAZHJzL2Rvd25yZXYueG1sRI9Ba8JA&#10;EIXvhf6HZQq9FN1YadHoKiItFFqqxsXzkJ0modnZkN1q/PedQ6G3Gd6b975ZrgffqjP1sQlsYDLO&#10;QBGXwTVcGbDH19EMVEzIDtvAZOBKEdar25sl5i5c+EDnIlVKQjjmaKBOqcu1jmVNHuM4dMSifYXe&#10;Y5K1r7Tr8SLhvtWPWfasPTYsDTV2tK2p/C5+vIF3Oz89THcza/2x+MS9bV52H1tj7u+GzQJUoiH9&#10;m/+u35zgPwmtPCMT6NUvAAAA//8DAFBLAQItABQABgAIAAAAIQDb4fbL7gAAAIUBAAATAAAAAAAA&#10;AAAAAAAAAAAAAABbQ29udGVudF9UeXBlc10ueG1sUEsBAi0AFAAGAAgAAAAhAFr0LFu/AAAAFQEA&#10;AAsAAAAAAAAAAAAAAAAAHwEAAF9yZWxzLy5yZWxzUEsBAi0AFAAGAAgAAAAhAG0CG/PHAAAA3AAA&#10;AA8AAAAAAAAAAAAAAAAABwIAAGRycy9kb3ducmV2LnhtbFBLBQYAAAAAAwADALcAAAD7AgAAAAA=&#10;" strokecolor="black [3200]" strokeweight=".5pt">
                        <v:stroke joinstyle="miter"/>
                      </v:line>
                      <v:line id="Straight Connector 7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r5owwAAANwAAAAPAAAAZHJzL2Rvd25yZXYueG1sRE/fa8Iw&#10;EH4X9j+EG/giM3WyUTujiEwQHLrVsOejubVlzaU0Uet/bwYD3+7j+3nzZW8bcabO144VTMYJCOLC&#10;mZpLBfq4eUpB+IBssHFMCq7kYbl4GMwxM+7CX3TOQyliCPsMFVQhtJmUvqjIoh+7ljhyP66zGCLs&#10;Smk6vMRw28jnJHmVFmuODRW2tK6o+M1PVsFOz75H00OqtT3me/zU9fvhY63U8LFfvYEI1Ie7+N+9&#10;NXH+ywz+nokXyMUNAAD//wMAUEsBAi0AFAAGAAgAAAAhANvh9svuAAAAhQEAABMAAAAAAAAAAAAA&#10;AAAAAAAAAFtDb250ZW50X1R5cGVzXS54bWxQSwECLQAUAAYACAAAACEAWvQsW78AAAAVAQAACwAA&#10;AAAAAAAAAAAAAAAfAQAAX3JlbHMvLnJlbHNQSwECLQAUAAYACAAAACEAAk6+aM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0F705B" w:rsidRPr="00050780">
              <w:tab/>
            </w:r>
          </w:p>
          <w:p w14:paraId="727E152E" w14:textId="77777777" w:rsidR="000F705B" w:rsidRPr="00050780" w:rsidRDefault="000F705B" w:rsidP="000F705B">
            <w:pPr>
              <w:tabs>
                <w:tab w:val="right" w:pos="4594"/>
              </w:tabs>
              <w:spacing w:line="360" w:lineRule="auto"/>
            </w:pPr>
            <w:r w:rsidRPr="00050780">
              <w:t xml:space="preserve">                                            hrs           mins</w:t>
            </w:r>
          </w:p>
        </w:tc>
        <w:tc>
          <w:tcPr>
            <w:tcW w:w="860" w:type="dxa"/>
          </w:tcPr>
          <w:p w14:paraId="69FF7C78" w14:textId="77777777" w:rsidR="00857ECB" w:rsidRPr="00050780" w:rsidRDefault="002D4A50" w:rsidP="00BE1E2A">
            <w:pPr>
              <w:spacing w:line="360" w:lineRule="auto"/>
            </w:pPr>
            <w:r w:rsidRPr="00050780">
              <w:t>17</w:t>
            </w:r>
          </w:p>
        </w:tc>
      </w:tr>
      <w:tr w:rsidR="00BE1E2A" w:rsidRPr="00050780" w14:paraId="6156EB8A" w14:textId="77777777" w:rsidTr="00BE1E2A">
        <w:tc>
          <w:tcPr>
            <w:tcW w:w="634" w:type="dxa"/>
          </w:tcPr>
          <w:p w14:paraId="6A43353F" w14:textId="77777777" w:rsidR="00857ECB" w:rsidRPr="00050780" w:rsidRDefault="007F004A" w:rsidP="00BE1E2A">
            <w:pPr>
              <w:spacing w:line="360" w:lineRule="auto"/>
            </w:pPr>
            <w:r w:rsidRPr="00050780">
              <w:t>8</w:t>
            </w:r>
          </w:p>
        </w:tc>
        <w:tc>
          <w:tcPr>
            <w:tcW w:w="4612" w:type="dxa"/>
          </w:tcPr>
          <w:p w14:paraId="2F5E9984" w14:textId="77777777" w:rsidR="00857ECB" w:rsidRPr="00050780" w:rsidRDefault="007F004A" w:rsidP="00BE1E2A">
            <w:pPr>
              <w:spacing w:line="360" w:lineRule="auto"/>
            </w:pPr>
            <w:r w:rsidRPr="00050780">
              <w:t xml:space="preserve">Family Surname </w:t>
            </w:r>
          </w:p>
        </w:tc>
        <w:tc>
          <w:tcPr>
            <w:tcW w:w="4810" w:type="dxa"/>
          </w:tcPr>
          <w:p w14:paraId="5B341872" w14:textId="77777777" w:rsidR="00857ECB" w:rsidRPr="00050780" w:rsidRDefault="00857ECB" w:rsidP="00BE1E2A">
            <w:pPr>
              <w:spacing w:line="360" w:lineRule="auto"/>
            </w:pPr>
          </w:p>
        </w:tc>
        <w:tc>
          <w:tcPr>
            <w:tcW w:w="860" w:type="dxa"/>
          </w:tcPr>
          <w:p w14:paraId="789AAFCB" w14:textId="77777777" w:rsidR="00857ECB" w:rsidRPr="00050780" w:rsidRDefault="002D4A50" w:rsidP="00BE1E2A">
            <w:pPr>
              <w:spacing w:line="360" w:lineRule="auto"/>
            </w:pPr>
            <w:r w:rsidRPr="00050780">
              <w:t>18</w:t>
            </w:r>
          </w:p>
        </w:tc>
      </w:tr>
      <w:tr w:rsidR="00BE1E2A" w:rsidRPr="00050780" w14:paraId="1AD4BF34" w14:textId="77777777" w:rsidTr="00BE1E2A">
        <w:tc>
          <w:tcPr>
            <w:tcW w:w="634" w:type="dxa"/>
          </w:tcPr>
          <w:p w14:paraId="5E970371" w14:textId="77777777" w:rsidR="00857ECB" w:rsidRPr="00050780" w:rsidRDefault="007F004A" w:rsidP="00BE1E2A">
            <w:pPr>
              <w:spacing w:line="360" w:lineRule="auto"/>
            </w:pPr>
            <w:r w:rsidRPr="00050780">
              <w:t>9</w:t>
            </w:r>
          </w:p>
        </w:tc>
        <w:tc>
          <w:tcPr>
            <w:tcW w:w="4612" w:type="dxa"/>
          </w:tcPr>
          <w:p w14:paraId="626BFEFC" w14:textId="77777777" w:rsidR="00857ECB" w:rsidRPr="00050780" w:rsidRDefault="007F004A" w:rsidP="00BE1E2A">
            <w:pPr>
              <w:spacing w:line="360" w:lineRule="auto"/>
            </w:pPr>
            <w:r w:rsidRPr="00050780">
              <w:t>First Name</w:t>
            </w:r>
          </w:p>
        </w:tc>
        <w:tc>
          <w:tcPr>
            <w:tcW w:w="4810" w:type="dxa"/>
          </w:tcPr>
          <w:p w14:paraId="6421E9D4" w14:textId="77777777" w:rsidR="00857ECB" w:rsidRPr="00050780" w:rsidRDefault="00857ECB" w:rsidP="00BE1E2A">
            <w:pPr>
              <w:spacing w:line="360" w:lineRule="auto"/>
            </w:pPr>
          </w:p>
        </w:tc>
        <w:tc>
          <w:tcPr>
            <w:tcW w:w="860" w:type="dxa"/>
          </w:tcPr>
          <w:p w14:paraId="04145385" w14:textId="77777777" w:rsidR="00857ECB" w:rsidRPr="00050780" w:rsidRDefault="002D4A50" w:rsidP="00BE1E2A">
            <w:pPr>
              <w:spacing w:line="360" w:lineRule="auto"/>
            </w:pPr>
            <w:r w:rsidRPr="00050780">
              <w:t>19</w:t>
            </w:r>
          </w:p>
        </w:tc>
      </w:tr>
      <w:tr w:rsidR="00BE1E2A" w:rsidRPr="00050780" w14:paraId="37EDE2CE" w14:textId="77777777" w:rsidTr="00BE1E2A">
        <w:tc>
          <w:tcPr>
            <w:tcW w:w="634" w:type="dxa"/>
          </w:tcPr>
          <w:p w14:paraId="6EB7F5F8" w14:textId="77777777" w:rsidR="00857ECB" w:rsidRPr="00050780" w:rsidRDefault="00433E5B" w:rsidP="00BE1E2A">
            <w:pPr>
              <w:spacing w:line="360" w:lineRule="auto"/>
            </w:pPr>
            <w:r w:rsidRPr="00050780">
              <w:t>10</w:t>
            </w:r>
          </w:p>
        </w:tc>
        <w:tc>
          <w:tcPr>
            <w:tcW w:w="4612" w:type="dxa"/>
          </w:tcPr>
          <w:p w14:paraId="22642142" w14:textId="77777777" w:rsidR="00857ECB" w:rsidRPr="00050780" w:rsidRDefault="00433E5B" w:rsidP="00BE1E2A">
            <w:pPr>
              <w:spacing w:line="360" w:lineRule="auto"/>
            </w:pPr>
            <w:r w:rsidRPr="00050780">
              <w:t xml:space="preserve">Contact phone number where possible </w:t>
            </w:r>
          </w:p>
        </w:tc>
        <w:tc>
          <w:tcPr>
            <w:tcW w:w="4810" w:type="dxa"/>
          </w:tcPr>
          <w:p w14:paraId="765CA5AF" w14:textId="77777777" w:rsidR="00857ECB" w:rsidRPr="00050780" w:rsidRDefault="00857ECB" w:rsidP="00BE1E2A">
            <w:pPr>
              <w:spacing w:line="360" w:lineRule="auto"/>
            </w:pPr>
          </w:p>
        </w:tc>
        <w:tc>
          <w:tcPr>
            <w:tcW w:w="860" w:type="dxa"/>
          </w:tcPr>
          <w:p w14:paraId="5B4D1A11" w14:textId="77777777" w:rsidR="00857ECB" w:rsidRPr="00050780" w:rsidRDefault="00820C49" w:rsidP="00BE1E2A">
            <w:pPr>
              <w:spacing w:line="360" w:lineRule="auto"/>
            </w:pPr>
            <w:r w:rsidRPr="00050780">
              <w:t>110</w:t>
            </w:r>
          </w:p>
        </w:tc>
      </w:tr>
      <w:tr w:rsidR="0033263E" w:rsidRPr="00050780" w14:paraId="5F6D833C" w14:textId="77777777" w:rsidTr="00BE1E2A">
        <w:tc>
          <w:tcPr>
            <w:tcW w:w="634" w:type="dxa"/>
          </w:tcPr>
          <w:p w14:paraId="3C22D081" w14:textId="77777777" w:rsidR="0033263E" w:rsidRPr="00050780" w:rsidRDefault="0033263E" w:rsidP="00BE1E2A">
            <w:pPr>
              <w:spacing w:line="360" w:lineRule="auto"/>
            </w:pPr>
            <w:r>
              <w:t>11</w:t>
            </w:r>
          </w:p>
        </w:tc>
        <w:tc>
          <w:tcPr>
            <w:tcW w:w="4612" w:type="dxa"/>
          </w:tcPr>
          <w:p w14:paraId="1EA5AC46" w14:textId="77777777" w:rsidR="0033263E" w:rsidRPr="00050780" w:rsidRDefault="0033263E" w:rsidP="00BE1E2A">
            <w:pPr>
              <w:spacing w:line="360" w:lineRule="auto"/>
            </w:pPr>
            <w:r>
              <w:t xml:space="preserve">Contact Email address </w:t>
            </w:r>
          </w:p>
        </w:tc>
        <w:tc>
          <w:tcPr>
            <w:tcW w:w="4810" w:type="dxa"/>
          </w:tcPr>
          <w:p w14:paraId="54CEB0E0" w14:textId="77777777" w:rsidR="0033263E" w:rsidRPr="00050780" w:rsidRDefault="0033263E" w:rsidP="00BE1E2A">
            <w:pPr>
              <w:spacing w:line="360" w:lineRule="auto"/>
            </w:pPr>
          </w:p>
        </w:tc>
        <w:tc>
          <w:tcPr>
            <w:tcW w:w="860" w:type="dxa"/>
          </w:tcPr>
          <w:p w14:paraId="18646B1A" w14:textId="77777777" w:rsidR="0033263E" w:rsidRPr="00050780" w:rsidRDefault="00086C19" w:rsidP="00BE1E2A">
            <w:pPr>
              <w:spacing w:line="360" w:lineRule="auto"/>
            </w:pPr>
            <w:r>
              <w:t>11</w:t>
            </w:r>
            <w:r w:rsidR="00DC4F24">
              <w:t>1</w:t>
            </w:r>
          </w:p>
        </w:tc>
      </w:tr>
    </w:tbl>
    <w:p w14:paraId="075076E2" w14:textId="77777777" w:rsidR="003325C1" w:rsidRDefault="003325C1" w:rsidP="00BE1E2A">
      <w:pPr>
        <w:spacing w:line="360" w:lineRule="auto"/>
      </w:pPr>
    </w:p>
    <w:p w14:paraId="34ED66A9" w14:textId="77777777" w:rsidR="00745431" w:rsidRDefault="00745431" w:rsidP="00BE1E2A">
      <w:pPr>
        <w:spacing w:line="360" w:lineRule="auto"/>
      </w:pPr>
    </w:p>
    <w:p w14:paraId="128841D5" w14:textId="77777777" w:rsidR="00405519" w:rsidRDefault="00405519">
      <w:r>
        <w:br w:type="page"/>
      </w:r>
    </w:p>
    <w:p w14:paraId="10523317" w14:textId="54C40180" w:rsidR="00490442" w:rsidRPr="00174AC5" w:rsidRDefault="00CF1926" w:rsidP="00BE1E2A">
      <w:pPr>
        <w:spacing w:line="360" w:lineRule="auto"/>
      </w:pPr>
      <w:r>
        <w:rPr>
          <w:noProof/>
          <w:sz w:val="28"/>
          <w:szCs w:val="28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847680" behindDoc="0" locked="0" layoutInCell="1" allowOverlap="1" wp14:anchorId="5DF92E1F" wp14:editId="3239216C">
                <wp:simplePos x="0" y="0"/>
                <wp:positionH relativeFrom="column">
                  <wp:posOffset>4438015</wp:posOffset>
                </wp:positionH>
                <wp:positionV relativeFrom="paragraph">
                  <wp:posOffset>-251460</wp:posOffset>
                </wp:positionV>
                <wp:extent cx="415925" cy="99695"/>
                <wp:effectExtent l="0" t="0" r="3175" b="14605"/>
                <wp:wrapNone/>
                <wp:docPr id="14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5925" cy="99695"/>
                          <a:chOff x="0" y="0"/>
                          <a:chExt cx="349135" cy="99753"/>
                        </a:xfrm>
                      </wpg:grpSpPr>
                      <wps:wsp>
                        <wps:cNvPr id="145" name="Straight Connector 18"/>
                        <wps:cNvCnPr/>
                        <wps:spPr>
                          <a:xfrm>
                            <a:off x="0" y="0"/>
                            <a:ext cx="0" cy="9974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" name="Straight Connector 19"/>
                        <wps:cNvCnPr/>
                        <wps:spPr>
                          <a:xfrm>
                            <a:off x="16625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" name="Straight Connector 20"/>
                        <wps:cNvCnPr/>
                        <wps:spPr>
                          <a:xfrm>
                            <a:off x="34913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" name="Straight Connector 17"/>
                        <wps:cNvCnPr/>
                        <wps:spPr>
                          <a:xfrm>
                            <a:off x="0" y="99753"/>
                            <a:ext cx="34913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4FD674" id="Group 22" o:spid="_x0000_s1026" style="position:absolute;margin-left:349.45pt;margin-top:-19.8pt;width:32.75pt;height:7.85pt;z-index:251847680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o66igIAAIsLAAAOAAAAZHJzL2Uyb0RvYy54bWzsVk1v2zAMvQ/YfxB8Xxw7cdIYcXpIt1yK&#10;rVi2H6DK8gdqS4Kkxsm/H0U7TpFkXdsNwzDkYtgWn0g+PpGaX2/rimy4NqUUiRcMhh7hgsm0FHni&#10;ff/26cOVR4ylIqWVFDzxdtx414v37+aNinkoC1mlXBPYRJi4UYlXWKti3zes4DU1A6m4gMVM6ppa&#10;+NS5n2rawO515YfD4cRvpE6VlowbA39v2kVvgftnGWf2S5YZbkmVeBCbxafG5717+os5jXNNVVGy&#10;Lgz6hihqWgpw2m91Qy0lj7o82aoumZZGZnbAZO3LLCsZxxwgm2B4lM1Ky0eFueRxk6ueJqD2iKc3&#10;b8s+b+40KVOo3XjsEUFrKBL6JWHo2GlUHoPRSqu1utNtivB6K9mDgWX/eN195wfjbaZrB4JMyRZp&#10;3/W0860lDH6Og2gWRh5hsDSbTWZRWxVWQOlOQKz42MFG41kw6mHTaORgPo1blxhYH0ijQF7mwKD5&#10;PQbXBVUcC2McOT2DEE3L4NpqWuaFJUspBIhQahJctXQiYinuNJJrYtPR+hKmQMEtSVMo1tNsaay0&#10;sSsua+JeEq8qhQuQxnRza2xrujfBqu0dO2aM3VXcGVfiK89ADVCUANF4Dvmy0mRD4QSlD0HnFi0d&#10;JCurqgcNnwd1tg7G8Wy+FNhbo0cpbA+sSyH1Oa92uw81a+33Wbe5urTvZbrDMoBWUB5O7X9FJ5Pn&#10;dDJ7lU6CySSMQHenx6oXS3ei+qNxEUt8pOt/WSzQ137eVEKcYE610IZ+3VT2LfMiln1z+M86S9TP&#10;8HMTaPqqzgL9AwdyN1mhZ58ZvKi/S2f5w2MILy9w48P7THc7dVfKp984zw536MUPAAAA//8DAFBL&#10;AwQUAAYACAAAACEAo/2/ueIAAAALAQAADwAAAGRycy9kb3ducmV2LnhtbEyPwU6DQBCG7ya+w2ZM&#10;vLULpWJBlqZp1FPTxNbEeNvCFEjZWcJugb6940mPM/Pln+/P1pNpxYC9aywpCOcBCKTClg1VCj6P&#10;b7MVCOc1lbq1hApu6GCd399lOi3tSB84HHwlOIRcqhXU3neplK6o0Wg3tx0S3862N9rz2Fey7PXI&#10;4aaViyCIpdEN8Ydad7itsbgcrkbB+6jHTRS+DrvLeXv7Pj7tv3YhKvX4MG1eQHic/B8Mv/qsDjk7&#10;neyVSidaBXGyShhVMIuSGAQTz/FyCeLEm0WUgMwz+b9D/gMAAP//AwBQSwECLQAUAAYACAAAACEA&#10;toM4kv4AAADhAQAAEwAAAAAAAAAAAAAAAAAAAAAAW0NvbnRlbnRfVHlwZXNdLnhtbFBLAQItABQA&#10;BgAIAAAAIQA4/SH/1gAAAJQBAAALAAAAAAAAAAAAAAAAAC8BAABfcmVscy8ucmVsc1BLAQItABQA&#10;BgAIAAAAIQAAco66igIAAIsLAAAOAAAAAAAAAAAAAAAAAC4CAABkcnMvZTJvRG9jLnhtbFBLAQIt&#10;ABQABgAIAAAAIQCj/b+54gAAAAsBAAAPAAAAAAAAAAAAAAAAAOQEAABkcnMvZG93bnJldi54bWxQ&#10;SwUGAAAAAAQABADzAAAA8wUAAAAA&#10;">
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iKwxAAAANwAAAAPAAAAZHJzL2Rvd25yZXYueG1sRE/fa8Iw&#10;EH4X9j+EG+xFZup0w3VGEVEQJrrVsOejubVlzaU0Uet/vwiCb/fx/bzpvLO1OFHrK8cKhoMEBHHu&#10;TMWFAn1YP09A+IBssHZMCi7kYT576E0xNe7M33TKQiFiCPsUFZQhNKmUPi/Joh+4hjhyv661GCJs&#10;C2laPMdwW8uXJHmTFiuODSU2tCwp/8uOVsGnfv/pj/YTre0h2+GXrlb77VKpp8du8QEiUBfu4pt7&#10;Y+L88Stcn4kXyNk/AAAA//8DAFBLAQItABQABgAIAAAAIQDb4fbL7gAAAIUBAAATAAAAAAAAAAAA&#10;AAAAAAAAAABbQ29udGVudF9UeXBlc10ueG1sUEsBAi0AFAAGAAgAAAAhAFr0LFu/AAAAFQEAAAsA&#10;AAAAAAAAAAAAAAAAHwEAAF9yZWxzLy5yZWxzUEsBAi0AFAAGAAgAAAAhAAbaIrDEAAAA3AAAAA8A&#10;AAAAAAAAAAAAAAAABwIAAGRycy9kb3ducmV2LnhtbFBLBQYAAAAAAwADALcAAAD4AgAAAAA=&#10;" strokecolor="black [3200]" strokeweight=".5pt">
                  <v:stroke joinstyle="miter"/>
                </v:line>
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LzHwwAAANwAAAAPAAAAZHJzL2Rvd25yZXYueG1sRE/fa8Iw&#10;EH4X9j+EG/giM3WO4jqjiEwQHLrVsOejubVlzaU0Uet/bwYD3+7j+3nzZW8bcabO144VTMYJCOLC&#10;mZpLBfq4eZqB8AHZYOOYFFzJw3LxMJhjZtyFv+ich1LEEPYZKqhCaDMpfVGRRT92LXHkflxnMUTY&#10;ldJ0eInhtpHPSZJKizXHhgpbWldU/OYnq2CnX79H08NMa3vM9/ip6/fDx1qp4WO/egMRqA938b97&#10;a+L8lxT+nokXyMUNAAD//wMAUEsBAi0AFAAGAAgAAAAhANvh9svuAAAAhQEAABMAAAAAAAAAAAAA&#10;AAAAAAAAAFtDb250ZW50X1R5cGVzXS54bWxQSwECLQAUAAYACAAAACEAWvQsW78AAAAVAQAACwAA&#10;AAAAAAAAAAAAAAAfAQAAX3JlbHMvLnJlbHNQSwECLQAUAAYACAAAACEA9gi8x8MAAADcAAAADwAA&#10;AAAAAAAAAAAAAAAHAgAAZHJzL2Rvd25yZXYueG1sUEsFBgAAAAADAAMAtwAAAPcCAAAAAA==&#10;" strokecolor="black [3200]" strokeweight=".5pt">
                  <v:stroke joinstyle="miter"/>
                </v:line>
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omCwwAAANwAAAAPAAAAZHJzL2Rvd25yZXYueG1sRE/fa8Iw&#10;EH4f+D+EE/YyZrqJ0lWjiGwgTKarYc9Hc7bF5lKaTOt/vwjC3u7j+3nzZW8bcabO144VvIwSEMSF&#10;MzWXCvTh4zkF4QOywcYxKbiSh+Vi8DDHzLgLf9M5D6WIIewzVFCF0GZS+qIii37kWuLIHV1nMUTY&#10;ldJ0eInhtpGvSTKVFmuODRW2tK6oOOW/VsGnfvt5Gu9Sre0h/8K9rt9327VSj8N+NQMRqA//4rt7&#10;Y+L8yRhuz8QL5OIPAAD//wMAUEsBAi0AFAAGAAgAAAAhANvh9svuAAAAhQEAABMAAAAAAAAAAAAA&#10;AAAAAAAAAFtDb250ZW50X1R5cGVzXS54bWxQSwECLQAUAAYACAAAACEAWvQsW78AAAAVAQAACwAA&#10;AAAAAAAAAAAAAAAfAQAAX3JlbHMvLnJlbHNQSwECLQAUAAYACAAAACEAY6aJgsMAAADcAAAADwAA&#10;AAAAAAAAAAAAAAAHAgAAZHJzL2Rvd25yZXYueG1sUEsFBgAAAAADAAMAtwAAAPcCAAAAAA==&#10;" strokecolor="black [3200]" strokeweight=".5pt">
                  <v:stroke joinstyle="miter"/>
                </v:line>
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xH2xAAAANwAAAAPAAAAZHJzL2Rvd25yZXYueG1sRE/fa8Iw&#10;EH4X9j+EG+xFZup0w3VGEVEQJrrVsOejubVlzaU0Uet/vwiCb/fx/bzpvLO1OFHrK8cKhoMEBHHu&#10;TMWFAn1YP09A+IBssHZMCi7kYT576E0xNe7M33TKQiFiCPsUFZQhNKmUPi/Joh+4hjhyv661GCJs&#10;C2laPMdwW8uXJHmTFiuODSU2tCwp/8uOVsGnfv/pj/YTre0h2+GXrlb77VKpp8du8QEiUBfu4pt7&#10;Y+L81zFcn4kXyNk/AAAA//8DAFBLAQItABQABgAIAAAAIQDb4fbL7gAAAIUBAAATAAAAAAAAAAAA&#10;AAAAAAAAAABbQ29udGVudF9UeXBlc10ueG1sUEsBAi0AFAAGAAgAAAAhAFr0LFu/AAAAFQEAAAsA&#10;AAAAAAAAAAAAAAAAHwEAAF9yZWxzLy5yZWxzUEsBAi0AFAAGAAgAAAAhAOxPEfbEAAAA3AAAAA8A&#10;AAAAAAAAAAAAAAAABwIAAGRycy9kb3ducmV2LnhtbFBLBQYAAAAAAwADALcAAAD4AgAAAAA=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846656" behindDoc="0" locked="0" layoutInCell="1" allowOverlap="1" wp14:anchorId="3B6B461C" wp14:editId="1154727C">
                <wp:simplePos x="0" y="0"/>
                <wp:positionH relativeFrom="column">
                  <wp:posOffset>5610860</wp:posOffset>
                </wp:positionH>
                <wp:positionV relativeFrom="paragraph">
                  <wp:posOffset>-260985</wp:posOffset>
                </wp:positionV>
                <wp:extent cx="512445" cy="115570"/>
                <wp:effectExtent l="0" t="0" r="1905" b="17780"/>
                <wp:wrapNone/>
                <wp:docPr id="136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2445" cy="115570"/>
                          <a:chOff x="0" y="0"/>
                          <a:chExt cx="515389" cy="233102"/>
                        </a:xfrm>
                      </wpg:grpSpPr>
                      <wps:wsp>
                        <wps:cNvPr id="137" name="Straight Connector 93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" name="Straight Connector 94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" name="Straight Connector 95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Straight Connector 96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" name="Straight Connector 97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E1E42A" id="Group 92" o:spid="_x0000_s1026" style="position:absolute;margin-left:441.8pt;margin-top:-20.55pt;width:40.35pt;height:9.1pt;z-index:251846656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SpOvAIAAMsNAAAOAAAAZHJzL2Uyb0RvYy54bWzsV0tv2zAMvg/YfxB8Xx2/ksZo0kO79VJs&#10;RbPtrsryA7UlQVLj5N+PomO7764dUGxDLoZtkRT58SMpHR1vmpqsuTaVFAsvOJh4hAsms0oUC+/H&#10;9y+fDj1iLBUZraXgC2/LjXe8/PjhqFUpD2Up64xrAkaESVu18EprVer7hpW8oeZAKi5gMZe6oRY+&#10;deFnmrZgvan9cDKZ+q3UmdKScWPg72m36C3Rfp5zZr/lueGW1AsPfLP41Pi8ck9/eUTTQlNVVmzn&#10;Bn2DFw2tBGw6mDqllpIbXT0w1VRMSyNze8Bk48s8rxjHGCCaYHIvmjMtbxTGUqRtoQaYANp7OL3Z&#10;LPu6vtCkyiB30dQjgjaQJNyXzEOHTquKFITOtFqpC92FCK/nkl0bWPbvr7vvYhTe5LpxShAp2SDs&#10;2wF2vrGEwc8kCOM48QiDpSBIktkuLayE3D3QYuXnQS+JDuedXhhFwQQd9mnabYquDa60CghmRgzN&#10;n2G4KqnimBrj4BkwnPUYrqymVVFaciKFABpKTeZRByhqnIgLjfCa1OyAdW6TvK7UT8AB2XQHtTAK&#10;Z8m0Y+wI3QhBFOPiED9NlTb2jMuGuJeFV1fCuUxTuj431iVvFMFM9q44rIzd1twJ1+KS58AQSFTn&#10;FNYmP6k1WVOoquw6cD6BLZR0KnlV14PSBLd8Umkn69Q41uvvKg7SuKMUdlBsKiH1Y7vaTe9q3sn3&#10;UXexurCvZLbFxAB7kDCuAt6FOdAou+p7jDnxy8xxMNzhy66KeqpA93MFBiyKA1zaE+WfJEocPEeU&#10;5FVECabTMIHO+7An79nyf7SVOHyOLTgwXH+DEfbEQLrVVqJ4HkQvsqVvsf3k3w8hd5Yd5+XfPITi&#10;6Dm2zF7VW5KgO5rse8twQHq3IwsefeHGgMey3e3GXUluf+PZZ7yDLX8BAAD//wMAUEsDBBQABgAI&#10;AAAAIQACl0Wb4gAAAAsBAAAPAAAAZHJzL2Rvd25yZXYueG1sTI/BTsMwDIbvSLxDZCRuW5p2VF1p&#10;Ok0TcJqQ2JAQt6zx2mpNUjVZ27095gRH259+f3+xmU3HRhx866wEsYyAoa2cbm0t4fP4usiA+aCs&#10;Vp2zKOGGHjbl/V2hcu0m+4HjIdSMQqzPlYQmhD7n3FcNGuWXrkdLt7MbjAo0DjXXg5oo3HQ8jqKU&#10;G9Va+tCoHncNVpfD1Uh4m9S0TcTLuL+cd7fv49P7116glI8P8/YZWMA5/MHwq0/qUJLTyV2t9qyT&#10;kGVJSqiExUoIYESs01UC7ESbOF4DLwv+v0P5AwAA//8DAFBLAQItABQABgAIAAAAIQC2gziS/gAA&#10;AOEBAAATAAAAAAAAAAAAAAAAAAAAAABbQ29udGVudF9UeXBlc10ueG1sUEsBAi0AFAAGAAgAAAAh&#10;ADj9If/WAAAAlAEAAAsAAAAAAAAAAAAAAAAALwEAAF9yZWxzLy5yZWxzUEsBAi0AFAAGAAgAAAAh&#10;AK4xKk68AgAAyw0AAA4AAAAAAAAAAAAAAAAALgIAAGRycy9lMm9Eb2MueG1sUEsBAi0AFAAGAAgA&#10;AAAhAAKXRZviAAAACwEAAA8AAAAAAAAAAAAAAAAAFgUAAGRycy9kb3ducmV2LnhtbFBLBQYAAAAA&#10;BAAEAPMAAAAlBgAAAAA=&#10;">
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NUhwAAAANwAAAAPAAAAZHJzL2Rvd25yZXYueG1sRE/JasMw&#10;EL0X8g9iArk1clKy4EYJJuDSk0OWDxisqWxijYyl2M7fV4FCb/N46+wOo21ET52vHStYzBMQxKXT&#10;NRsFt2v+vgXhA7LGxjEpeJKHw37ytsNUu4HP1F+CETGEfYoKqhDaVEpfVmTRz11LHLkf11kMEXZG&#10;6g6HGG4buUyStbRYc2yosKVjReX98rAKtClIZs70q4VZ3/LSnLD46pWaTcfsE0SgMfyL/9zfOs7/&#10;2MDrmXiB3P8CAAD//wMAUEsBAi0AFAAGAAgAAAAhANvh9svuAAAAhQEAABMAAAAAAAAAAAAAAAAA&#10;AAAAAFtDb250ZW50X1R5cGVzXS54bWxQSwECLQAUAAYACAAAACEAWvQsW78AAAAVAQAACwAAAAAA&#10;AAAAAAAAAAAfAQAAX3JlbHMvLnJlbHNQSwECLQAUAAYACAAAACEAHEzVIcAAAADcAAAADwAAAAAA&#10;AAAAAAAAAAAHAgAAZHJzL2Rvd25yZXYueG1sUEsFBgAAAAADAAMAtwAAAPQCAAAAAA==&#10;" strokecolor="black [3200]" strokeweight=".5pt">
                  <v:stroke joinstyle="miter"/>
                </v:line>
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3f5TxgAAANwAAAAPAAAAZHJzL2Rvd25yZXYueG1sRI9Ba8JA&#10;EIXvQv/DMgUvopsqFJu6SpEKgqW2cfE8ZKdJaHY2ZFdN/33nUOhthvfmvW9Wm8G36kp9bAIbeJhl&#10;oIjL4BquDNjTbroEFROywzYwGfihCJv13WiFuQs3/qRrkSolIRxzNFCn1OVax7Imj3EWOmLRvkLv&#10;McnaV9r1eJNw3+p5lj1qjw1LQ40dbWsqv4uLN3CwT+fJ4ri01p+Kd/ywzevxbWvM+H54eQaVaEj/&#10;5r/rvRP8hdDKMzKBXv8CAAD//wMAUEsBAi0AFAAGAAgAAAAhANvh9svuAAAAhQEAABMAAAAAAAAA&#10;AAAAAAAAAAAAAFtDb250ZW50X1R5cGVzXS54bWxQSwECLQAUAAYACAAAACEAWvQsW78AAAAVAQAA&#10;CwAAAAAAAAAAAAAAAAAfAQAAX3JlbHMvLnJlbHNQSwECLQAUAAYACAAAACEAsN3+U8YAAADcAAAA&#10;DwAAAAAAAAAAAAAAAAAHAgAAZHJzL2Rvd25yZXYueG1sUEsFBgAAAAADAAMAtwAAAPoCAAAAAA==&#10;" strokecolor="black [3200]" strokeweight=".5pt">
                  <v:stroke joinstyle="miter"/>
                </v:line>
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SSzwwAAANwAAAAPAAAAZHJzL2Rvd25yZXYueG1sRE/fa8Iw&#10;EH4f7H8IN/BlaKqOoZ1RhigIDp01+Hw0t7asuZQmav3vzWDg2318P2+26GwtLtT6yrGC4SABQZw7&#10;U3GhQB/X/QkIH5AN1o5JwY08LObPTzNMjbvygS5ZKEQMYZ+igjKEJpXS5yVZ9APXEEfux7UWQ4Rt&#10;IU2L1xhuazlKkndpseLYUGJDy5Ly3+xsFWz19PQ63k+0tsdsh9+6Wu2/lkr1XrrPDxCBuvAQ/7s3&#10;Js5/G8LfM/ECOb8DAAD//wMAUEsBAi0AFAAGAAgAAAAhANvh9svuAAAAhQEAABMAAAAAAAAAAAAA&#10;AAAAAAAAAFtDb250ZW50X1R5cGVzXS54bWxQSwECLQAUAAYACAAAACEAWvQsW78AAAAVAQAACwAA&#10;AAAAAAAAAAAAAAAfAQAAX3JlbHMvLnJlbHNQSwECLQAUAAYACAAAACEAeeEks8MAAADcAAAADwAA&#10;AAAAAAAAAAAAAAAHAgAAZHJzL2Rvd25yZXYueG1sUEsFBgAAAAADAAMAtwAAAPcCAAAAAA==&#10;" strokecolor="black [3200]" strokeweight=".5pt">
                  <v:stroke joinstyle="miter"/>
                </v:line>
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7rEwwAAANwAAAAPAAAAZHJzL2Rvd25yZXYueG1sRE/fa8Iw&#10;EH4f7H8IN/BlaKqOoZ1RhigIDp01+Hw0t7asuZQmav3vzWDg2318P2+26GwtLtT6yrGC4SABQZw7&#10;U3GhQB/X/QkIH5AN1o5JwY08LObPTzNMjbvygS5ZKEQMYZ+igjKEJpXS5yVZ9APXEEfux7UWQ4Rt&#10;IU2L1xhuazlKkndpseLYUGJDy5Ly3+xsFWz19PQ63k+0tsdsh9+6Wu2/lkr1XrrPDxCBuvAQ/7s3&#10;Js5/G8HfM/ECOb8DAAD//wMAUEsBAi0AFAAGAAgAAAAhANvh9svuAAAAhQEAABMAAAAAAAAAAAAA&#10;AAAAAAAAAFtDb250ZW50X1R5cGVzXS54bWxQSwECLQAUAAYACAAAACEAWvQsW78AAAAVAQAACwAA&#10;AAAAAAAAAAAAAAAfAQAAX3JlbHMvLnJlbHNQSwECLQAUAAYACAAAACEAiTO6xMMAAADcAAAADwAA&#10;AAAAAAAAAAAAAAAHAgAAZHJzL2Rvd25yZXYueG1sUEsFBgAAAAADAAMAtwAAAPcCAAAAAA==&#10;" strokecolor="black [3200]" strokeweight=".5pt">
                  <v:stroke joinstyle="miter"/>
                </v:line>
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x9fwwAAANwAAAAPAAAAZHJzL2Rvd25yZXYueG1sRE/fa8Iw&#10;EH4f+D+EE/YyZrop0lWjiGwgTKarYc9Hc7bF5lKaTOt/vwjC3u7j+3nzZW8bcabO144VvIwSEMSF&#10;MzWXCvTh4zkF4QOywcYxKbiSh+Vi8DDHzLgLf9M5D6WIIewzVFCF0GZS+qIii37kWuLIHV1nMUTY&#10;ldJ0eInhtpGvSTKVFmuODRW2tK6oOOW/VsGnfvt5Gu9Sre0h/8K9rt9327VSj8N+NQMRqA//4rt7&#10;Y+L8yRhuz8QL5OIPAAD//wMAUEsBAi0AFAAGAAgAAAAhANvh9svuAAAAhQEAABMAAAAAAAAAAAAA&#10;AAAAAAAAAFtDb250ZW50X1R5cGVzXS54bWxQSwECLQAUAAYACAAAACEAWvQsW78AAAAVAQAACwAA&#10;AAAAAAAAAAAAAAAfAQAAX3JlbHMvLnJlbHNQSwECLQAUAAYACAAAACEA5n8fX8MAAADc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845632" behindDoc="0" locked="0" layoutInCell="1" allowOverlap="1" wp14:anchorId="1D6D7AC3" wp14:editId="459F3903">
                <wp:simplePos x="0" y="0"/>
                <wp:positionH relativeFrom="column">
                  <wp:posOffset>4920615</wp:posOffset>
                </wp:positionH>
                <wp:positionV relativeFrom="paragraph">
                  <wp:posOffset>-252730</wp:posOffset>
                </wp:positionV>
                <wp:extent cx="610870" cy="100965"/>
                <wp:effectExtent l="0" t="0" r="17780" b="13335"/>
                <wp:wrapNone/>
                <wp:docPr id="124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0870" cy="100965"/>
                          <a:chOff x="0" y="0"/>
                          <a:chExt cx="515389" cy="233102"/>
                        </a:xfrm>
                      </wpg:grpSpPr>
                      <wps:wsp>
                        <wps:cNvPr id="125" name="Straight Connector 87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Connector 88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Straight Connector 89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Straight Connector 90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" name="Straight Connector 91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392450" id="Group 86" o:spid="_x0000_s1026" style="position:absolute;margin-left:387.45pt;margin-top:-19.9pt;width:48.1pt;height:7.95pt;z-index:251845632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9ravgIAAMsNAAAOAAAAZHJzL2Uyb0RvYy54bWzsV0tv2zAMvg/YfxB8X/1K3MRo0kO79VJs&#10;RbvtrsryA7UlQVLj5N+Poh99JH2sA4ptyMWwTVIiP34iqaPjdVOTFdemkmLhhQeBR7hgMqtEsfB+&#10;fP/yaeYRY6nIaC0FX3gbbrzj5ccPR61KeSRLWWdcE1hEmLRVC6+0VqW+b1jJG2oOpOIChLnUDbXw&#10;qQs/07SF1Zvaj4Ig8VupM6Ul48bA39NO6C1x/TznzH7Lc8MtqRce+GbxqfF57Z7+8oimhaaqrFjv&#10;Bn2DFw2tBGw6LnVKLSW3utpaqqmYlkbm9oDJxpd5XjGOMUA0YfAomjMtbxXGUqRtoUaYANpHOL15&#10;WfZ1daFJlUHuoolHBG0gSbgvmSUOnVYVKSidaXWlLnQXIryeS3ZjQOw/lrvv4k55nevGGUGkZI2w&#10;b0bY+doSBj+TMJgdQnIYiMIgmCfTLi2shNxtWbHyc283DafxbN7ZRXEcBpGz82nabYquja60Cghm&#10;7jA0f4bhVUkVx9QYB8+I4XTA8MpqWhWlJSdSCKCh1GR22AGKFifiQiO8JjU9sM5tkteV+gk4IJse&#10;oBbF0eEUc0LTAbr7EMQTFI7x01RpY8+4bIh7WXh1JZzLNKWrc2M7qAYVzOTgisPK2E3NnXItLnkO&#10;DIFEdU7h2eQntSYrCqcquwl72FHTmeRVXY9GAW75pFGv68w4ntfXGo7auKMUdjRsKiH1rl3tenA1&#10;7/SHqLtYXdjXMttgYoA9SBh3At6FOclzzJm9zBwHwwO+9MVtoEp/wIBFkxBFe6L8k0SJ4+eIMv8t&#10;ooRJEk2hZG3X5D1b/o+yEo9NfUdDmmMdcPUNWtgTDeleWYkn8zB+kS1DiR06/9Bh9k2o65d/cxNy&#10;2e1GwF1swcy+mi3DaLKvLeOA9G4jC46+cGPAabi/3bgryf1vnH3u7mDLXwAAAP//AwBQSwMEFAAG&#10;AAgAAAAhADP6hTbiAAAACwEAAA8AAABkcnMvZG93bnJldi54bWxMj8FOwzAMhu9IvENkJG5bmhXo&#10;2jWdpgk4TUhsSGi3rPHaak1SNVnbvT3mBEfbn35/f76eTMsG7H3jrAQxj4ChLZ1ubCXh6/A2WwLz&#10;QVmtWmdRwg09rIv7u1xl2o32E4d9qBiFWJ8pCXUIXca5L2s0ys9dh5ZuZ9cbFWjsK657NVK4afki&#10;il64UY2lD7XqcFtjedlfjYT3UY2bWLwOu8t5ezsenj++dwKlfHyYNitgAafwB8OvPqlDQU4nd7Xa&#10;s1ZCkjylhEqYxSl1IGKZCAHsRJtFnAIvcv6/Q/EDAAD//wMAUEsBAi0AFAAGAAgAAAAhALaDOJL+&#10;AAAA4QEAABMAAAAAAAAAAAAAAAAAAAAAAFtDb250ZW50X1R5cGVzXS54bWxQSwECLQAUAAYACAAA&#10;ACEAOP0h/9YAAACUAQAACwAAAAAAAAAAAAAAAAAvAQAAX3JlbHMvLnJlbHNQSwECLQAUAAYACAAA&#10;ACEAXUPa2r4CAADLDQAADgAAAAAAAAAAAAAAAAAuAgAAZHJzL2Uyb0RvYy54bWxQSwECLQAUAAYA&#10;CAAAACEAM/qFNuIAAAALAQAADwAAAAAAAAAAAAAAAAAYBQAAZHJzL2Rvd25yZXYueG1sUEsFBgAA&#10;AAAEAAQA8wAAACcGAAAAAA==&#10;">
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3gQvAAAANwAAAAPAAAAZHJzL2Rvd25yZXYueG1sRE9LCsIw&#10;EN0L3iGM4E5TBUWqUURQXClqDzA0Y1psJqWJtd7eCIK7ebzvrDadrURLjS8dK5iMExDEudMlGwXZ&#10;bT9agPABWWPlmBS8ycNm3e+tMNXuxRdqr8GIGMI+RQVFCHUqpc8LsujHriaO3N01FkOEjZG6wVcM&#10;t5WcJslcWiw5NhRY066g/HF9WgXanEhunWlnEzPP9rk54+nQKjUcdNsliEBd+It/7qOO86cz+D4T&#10;L5DrDwAAAP//AwBQSwECLQAUAAYACAAAACEA2+H2y+4AAACFAQAAEwAAAAAAAAAAAAAAAAAAAAAA&#10;W0NvbnRlbnRfVHlwZXNdLnhtbFBLAQItABQABgAIAAAAIQBa9CxbvwAAABUBAAALAAAAAAAAAAAA&#10;AAAAAB8BAABfcmVscy8ucmVsc1BLAQItABQABgAIAAAAIQAGC3gQvAAAANwAAAAPAAAAAAAAAAAA&#10;AAAAAAcCAABkcnMvZG93bnJldi54bWxQSwUGAAAAAAMAAwC3AAAA8AIAAAAA&#10;" strokecolor="black [3200]" strokeweight=".5pt">
                  <v:stroke joinstyle="miter"/>
                </v:line>
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1lnwwAAANwAAAAPAAAAZHJzL2Rvd25yZXYueG1sRE/fa8Iw&#10;EH4f+D+EE/YyNF0HotUoUjYYbMxZg89Hc7bF5lKaTOt/bwaDvd3H9/NWm8G24kK9bxwreJ4mIIhL&#10;ZxquFOjD22QOwgdkg61jUnAjD5v16GGFmXFX3tOlCJWIIewzVFCH0GVS+rImi37qOuLInVxvMUTY&#10;V9L0eI3htpVpksykxYZjQ40d5TWV5+LHKvjQi+PTy26utT0UX/itm9fdZ67U43jYLkEEGsK/+M/9&#10;buL8dAa/z8QL5PoOAAD//wMAUEsBAi0AFAAGAAgAAAAhANvh9svuAAAAhQEAABMAAAAAAAAAAAAA&#10;AAAAAAAAAFtDb250ZW50X1R5cGVzXS54bWxQSwECLQAUAAYACAAAACEAWvQsW78AAAAVAQAACwAA&#10;AAAAAAAAAAAAAAAfAQAAX3JlbHMvLnJlbHNQSwECLQAUAAYACAAAACEAK9dZZ8MAAADcAAAADwAA&#10;AAAAAAAAAAAAAAAHAgAAZHJzL2Rvd25yZXYueG1sUEsFBgAAAAADAAMAtwAAAPcCAAAAAA==&#10;" strokecolor="black [3200]" strokeweight=".5pt">
                  <v:stroke joinstyle="miter"/>
                </v:line>
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WwiwwAAANwAAAAPAAAAZHJzL2Rvd25yZXYueG1sRE/fa8Iw&#10;EH4X/B/CCXuRmbqCuGoUkQ0GE91q8Plobm1ZcylNpt1/bwTBt/v4ft5y3dtGnKnztWMF00kCgrhw&#10;puZSgT6+P89B+IBssHFMCv7Jw3o1HCwxM+7C33TOQyliCPsMFVQhtJmUvqjIop+4ljhyP66zGCLs&#10;Smk6vMRw28iXJJlJizXHhgpb2lZU/OZ/VsGnfj2N08Nca3vM9/il67fDbqvU06jfLEAE6sNDfHd/&#10;mDg/TeH2TLxArq4AAAD//wMAUEsBAi0AFAAGAAgAAAAhANvh9svuAAAAhQEAABMAAAAAAAAAAAAA&#10;AAAAAAAAAFtDb250ZW50X1R5cGVzXS54bWxQSwECLQAUAAYACAAAACEAWvQsW78AAAAVAQAACwAA&#10;AAAAAAAAAAAAAAAfAQAAX3JlbHMvLnJlbHNQSwECLQAUAAYACAAAACEAvnlsIsMAAADcAAAADwAA&#10;AAAAAAAAAAAAAAAHAgAAZHJzL2Rvd25yZXYueG1sUEsFBgAAAAADAAMAtwAAAPcCAAAAAA==&#10;" strokecolor="black [3200]" strokeweight=".5pt">
                  <v:stroke joinstyle="miter"/>
                </v:line>
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PRWwwAAANwAAAAPAAAAZHJzL2Rvd25yZXYueG1sRE/fa8Iw&#10;EH4f+D+EE/YyZrop0lWjiGwgTKarYc9Hc7bF5lKaTOt/vwjC3u7j+3nzZW8bcabO144VvIwSEMSF&#10;MzWXCvTh4zkF4QOywcYxKbiSh+Vi8DDHzLgLf9M5D6WIIewzVFCF0GZS+qIii37kWuLIHV1nMUTY&#10;ldJ0eInhtpGvSTKVFmuODRW2tK6oOOW/VsGnfvt5Gu9Sre0h/8K9rt9327VSj8N+NQMRqA//4rt7&#10;Y+L88QRuz8QL5OIPAAD//wMAUEsBAi0AFAAGAAgAAAAhANvh9svuAAAAhQEAABMAAAAAAAAAAAAA&#10;AAAAAAAAAFtDb250ZW50X1R5cGVzXS54bWxQSwECLQAUAAYACAAAACEAWvQsW78AAAAVAQAACwAA&#10;AAAAAAAAAAAAAAAfAQAAX3JlbHMvLnJlbHNQSwECLQAUAAYACAAAACEAMZD0VsMAAADcAAAADwAA&#10;AAAAAAAAAAAAAAAHAgAAZHJzL2Rvd25yZXYueG1sUEsFBgAAAAADAAMAtwAAAPcCAAAAAA==&#10;" strokecolor="black [3200]" strokeweight=".5pt">
                  <v:stroke joinstyle="miter"/>
                </v:line>
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FHNwwAAANwAAAAPAAAAZHJzL2Rvd25yZXYueG1sRE/fa8Iw&#10;EH4f+D+EE/YyZrqJ0lWjiGwgTKarYc9Hc7bF5lKaTOt/vwjC3u7j+3nzZW8bcabO144VvIwSEMSF&#10;MzWXCvTh4zkF4QOywcYxKbiSh+Vi8DDHzLgLf9M5D6WIIewzVFCF0GZS+qIii37kWuLIHV1nMUTY&#10;ldJ0eInhtpGvSTKVFmuODRW2tK6oOOW/VsGnfvt5Gu9Sre0h/8K9rt9327VSj8N+NQMRqA//4rt7&#10;Y+L88QRuz8QL5OIPAAD//wMAUEsBAi0AFAAGAAgAAAAhANvh9svuAAAAhQEAABMAAAAAAAAAAAAA&#10;AAAAAAAAAFtDb250ZW50X1R5cGVzXS54bWxQSwECLQAUAAYACAAAACEAWvQsW78AAAAVAQAACwAA&#10;AAAAAAAAAAAAAAAfAQAAX3JlbHMvLnJlbHNQSwECLQAUAAYACAAAACEAXtxRzcMAAADc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0B5579" wp14:editId="1324DDC1">
                <wp:simplePos x="0" y="0"/>
                <wp:positionH relativeFrom="column">
                  <wp:posOffset>-736600</wp:posOffset>
                </wp:positionH>
                <wp:positionV relativeFrom="paragraph">
                  <wp:posOffset>40005</wp:posOffset>
                </wp:positionV>
                <wp:extent cx="6981825" cy="514985"/>
                <wp:effectExtent l="0" t="0" r="9525" b="0"/>
                <wp:wrapNone/>
                <wp:docPr id="123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81825" cy="5149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ADD13A" w14:textId="77777777" w:rsidR="007C00D2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</w:rPr>
                              <w:t>Step 1 Demography</w:t>
                            </w:r>
                            <w:r w:rsidRPr="00086B38">
                              <w:rPr>
                                <w:b/>
                                <w:sz w:val="56"/>
                              </w:rPr>
                              <w:t xml:space="preserve"> Information </w:t>
                            </w:r>
                          </w:p>
                          <w:p w14:paraId="3F40A817" w14:textId="77777777" w:rsidR="007C00D2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</w:p>
                          <w:p w14:paraId="2E7D4450" w14:textId="77777777" w:rsidR="007C00D2" w:rsidRPr="00086B38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0B5579" id="Rectangle 78" o:spid="_x0000_s1027" style="position:absolute;margin-left:-58pt;margin-top:3.15pt;width:549.75pt;height:40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wpfogIAAJsFAAAOAAAAZHJzL2Uyb0RvYy54bWysVN9P2zAQfp+0/8Hy+0jTtVAiUlSBmCZV&#10;gICJZ9dxmgjH59luk+6v39lOUmDsZVoerJzvu+9++O4uLrtGkr0wtgaV0/RkQolQHIpabXP64+nm&#10;y4IS65gqmAQlcnoQll4uP3+6aHUmplCBLIQhSKJs1uqcVs7pLEksr0TD7AlooVBZgmmYQ9Fsk8Kw&#10;FtkbmUwnk9OkBVNoA1xYi7fXUUmXgb8sBXd3ZWmFIzKnGJsLpwnnxp/J8oJlW8N0VfM+DPYPUTSs&#10;Vuh0pLpmjpGdqf+gampuwELpTjg0CZRlzUXIAbNJJ++yeayYFiEXLI7VY5ns/6Plt/t7Q+oC3276&#10;lRLFGnykBywbU1spyNnCV6jVNkPgo743Pker18BfLCqSNxov2B7TlabxWMyQdKHch7HconOE4+Xp&#10;+SJdTOeUcNTN09n5Yu69JSwbrLWx7puAhvifnBqMK1SZ7dfWRegA8c6kCuGBrIubWsog+EYSV9KQ&#10;PcMW2GzT3oU9otChtwzJxPhDJu4gRWR9ECWWCCOeBu+hOY+cxUsarytWiOhmPsFvcDREEDKTCsk8&#10;a4kBjrw9wYCMJJ435thjvZkIPT0aTv4WUDQc0cEjKDcaNrUC85GxdKPXiB8KE8vhK+O6TRdbxsfn&#10;bzZQHLCNDMT5sprf1Phia2bdPTM4UDh6uCTcHR6lhDan0P9RUoH59dG9x2Ofo5aSFgc0p/bnjhlB&#10;ifyucALO09nMT3QQZvOzKQrmtWbzWqN2zRVgA6S4jjQPvx7v5PBbGmiecZesvFdUMcXRd065M4Nw&#10;5eLiwG3ExWoVYDjFmrm1etTck/s6+4586p6Z0X3bOmz4WxiGmWXvujdivaWC1c5BWYfWPta1fwHc&#10;AKGF+m3lV8xrOaCOO3X5GwAA//8DAFBLAwQUAAYACAAAACEAbyo07t4AAAAJAQAADwAAAGRycy9k&#10;b3ducmV2LnhtbEyPzU7DMBCE70i8g7VI3FonlIY0ZFMhfg6oJ0p6d+MliYjXke20gafHnOA4mtHM&#10;N+V2NoM4kfO9ZYR0mYAgbqzuuUWo318WOQgfFGs1WCaEL/KwrS4vSlVoe+Y3Ou1DK2IJ+0IhdCGM&#10;hZS+6cgov7QjcfQ+rDMqROlaqZ06x3IzyJskyaRRPceFTo302FHzuZ8Mwqt+St1hlz/bpJ7rb+7l&#10;Wk0S8fpqfrgHEWgOf2H4xY/oUEWmo51YezEgLNI0i2cCQrYCEQObfLUGcUTI725BVqX8/6D6AQAA&#10;//8DAFBLAQItABQABgAIAAAAIQC2gziS/gAAAOEBAAATAAAAAAAAAAAAAAAAAAAAAABbQ29udGVu&#10;dF9UeXBlc10ueG1sUEsBAi0AFAAGAAgAAAAhADj9If/WAAAAlAEAAAsAAAAAAAAAAAAAAAAALwEA&#10;AF9yZWxzLy5yZWxzUEsBAi0AFAAGAAgAAAAhAJdjCl+iAgAAmwUAAA4AAAAAAAAAAAAAAAAALgIA&#10;AGRycy9lMm9Eb2MueG1sUEsBAi0AFAAGAAgAAAAhAG8qNO7eAAAACQEAAA8AAAAAAAAAAAAAAAAA&#10;/AQAAGRycy9kb3ducmV2LnhtbFBLBQYAAAAABAAEAPMAAAAHBgAAAAA=&#10;" fillcolor="black [3200]" strokecolor="white [3212]" strokeweight="1pt">
                <v:path arrowok="t"/>
                <v:textbox>
                  <w:txbxContent>
                    <w:p w14:paraId="78ADD13A" w14:textId="77777777" w:rsidR="007C00D2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  <w:r>
                        <w:rPr>
                          <w:b/>
                          <w:sz w:val="56"/>
                        </w:rPr>
                        <w:t>Step 1 Demography</w:t>
                      </w:r>
                      <w:r w:rsidRPr="00086B38">
                        <w:rPr>
                          <w:b/>
                          <w:sz w:val="56"/>
                        </w:rPr>
                        <w:t xml:space="preserve"> Information </w:t>
                      </w:r>
                    </w:p>
                    <w:p w14:paraId="3F40A817" w14:textId="77777777" w:rsidR="007C00D2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</w:p>
                    <w:p w14:paraId="2E7D4450" w14:textId="77777777" w:rsidR="007C00D2" w:rsidRPr="00086B38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C7EC15D" w14:textId="77777777" w:rsidR="003325C1" w:rsidRPr="0004207D" w:rsidRDefault="003325C1" w:rsidP="00490442">
      <w:pPr>
        <w:rPr>
          <w:sz w:val="2"/>
          <w:szCs w:val="28"/>
        </w:rPr>
      </w:pPr>
    </w:p>
    <w:p w14:paraId="65CCD59D" w14:textId="77777777" w:rsidR="00490442" w:rsidRPr="00490442" w:rsidRDefault="00490442" w:rsidP="00490442">
      <w:pPr>
        <w:rPr>
          <w:sz w:val="2"/>
          <w:szCs w:val="28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67"/>
        <w:gridCol w:w="4537"/>
        <w:gridCol w:w="4961"/>
        <w:gridCol w:w="851"/>
      </w:tblGrid>
      <w:tr w:rsidR="00546C58" w:rsidRPr="006663C7" w14:paraId="72E9DB51" w14:textId="77777777" w:rsidTr="00495ECA">
        <w:tc>
          <w:tcPr>
            <w:tcW w:w="10916" w:type="dxa"/>
            <w:gridSpan w:val="4"/>
          </w:tcPr>
          <w:p w14:paraId="7E2BD726" w14:textId="77777777" w:rsidR="00546C58" w:rsidRPr="006663C7" w:rsidRDefault="00546C58" w:rsidP="00A04CC7">
            <w:pPr>
              <w:rPr>
                <w:b/>
              </w:rPr>
            </w:pPr>
            <w:r w:rsidRPr="006663C7">
              <w:rPr>
                <w:b/>
              </w:rPr>
              <w:t xml:space="preserve">CORE: Demography Information </w:t>
            </w:r>
          </w:p>
        </w:tc>
      </w:tr>
      <w:tr w:rsidR="00546C58" w:rsidRPr="006663C7" w14:paraId="3AD03541" w14:textId="77777777" w:rsidTr="00495ECA">
        <w:tc>
          <w:tcPr>
            <w:tcW w:w="5104" w:type="dxa"/>
            <w:gridSpan w:val="2"/>
          </w:tcPr>
          <w:p w14:paraId="108F9EDA" w14:textId="77777777" w:rsidR="00546C58" w:rsidRPr="006663C7" w:rsidRDefault="00546C58" w:rsidP="00A04CC7">
            <w:pPr>
              <w:rPr>
                <w:b/>
              </w:rPr>
            </w:pPr>
            <w:r w:rsidRPr="006663C7">
              <w:rPr>
                <w:b/>
              </w:rPr>
              <w:t xml:space="preserve">Question </w:t>
            </w:r>
          </w:p>
        </w:tc>
        <w:tc>
          <w:tcPr>
            <w:tcW w:w="4961" w:type="dxa"/>
          </w:tcPr>
          <w:p w14:paraId="70CDBE60" w14:textId="77777777" w:rsidR="00546C58" w:rsidRPr="006663C7" w:rsidRDefault="00546C58" w:rsidP="00A04CC7">
            <w:pPr>
              <w:jc w:val="center"/>
              <w:rPr>
                <w:b/>
              </w:rPr>
            </w:pPr>
            <w:r w:rsidRPr="006663C7">
              <w:rPr>
                <w:b/>
              </w:rPr>
              <w:t xml:space="preserve">Response </w:t>
            </w:r>
          </w:p>
        </w:tc>
        <w:tc>
          <w:tcPr>
            <w:tcW w:w="851" w:type="dxa"/>
          </w:tcPr>
          <w:p w14:paraId="200D5706" w14:textId="77777777" w:rsidR="00546C58" w:rsidRPr="006663C7" w:rsidRDefault="00546C58" w:rsidP="00A04CC7">
            <w:pPr>
              <w:jc w:val="center"/>
              <w:rPr>
                <w:b/>
              </w:rPr>
            </w:pPr>
            <w:r w:rsidRPr="006663C7">
              <w:rPr>
                <w:b/>
              </w:rPr>
              <w:t xml:space="preserve">Code </w:t>
            </w:r>
          </w:p>
        </w:tc>
      </w:tr>
      <w:tr w:rsidR="00490442" w:rsidRPr="0004207D" w14:paraId="28DEADE4" w14:textId="77777777" w:rsidTr="00490442">
        <w:tc>
          <w:tcPr>
            <w:tcW w:w="567" w:type="dxa"/>
          </w:tcPr>
          <w:p w14:paraId="6097E1AB" w14:textId="77777777" w:rsidR="00490442" w:rsidRPr="0004207D" w:rsidRDefault="00EF3406" w:rsidP="00A04CC7">
            <w:pPr>
              <w:jc w:val="center"/>
            </w:pPr>
            <w:r w:rsidRPr="0004207D">
              <w:t>1</w:t>
            </w:r>
            <w:r w:rsidR="002E7246">
              <w:t>2</w:t>
            </w:r>
          </w:p>
        </w:tc>
        <w:tc>
          <w:tcPr>
            <w:tcW w:w="4537" w:type="dxa"/>
          </w:tcPr>
          <w:p w14:paraId="3DB93BE8" w14:textId="77777777" w:rsidR="00490442" w:rsidRPr="0004207D" w:rsidRDefault="00EF3406" w:rsidP="00A04CC7">
            <w:r w:rsidRPr="0004207D">
              <w:t>Sex (Record Male/Female as observed)</w:t>
            </w:r>
          </w:p>
        </w:tc>
        <w:tc>
          <w:tcPr>
            <w:tcW w:w="4961" w:type="dxa"/>
          </w:tcPr>
          <w:p w14:paraId="063C0482" w14:textId="77777777" w:rsidR="00490442" w:rsidRPr="0004207D" w:rsidRDefault="00506854" w:rsidP="00A04CC7">
            <w:pPr>
              <w:jc w:val="center"/>
            </w:pPr>
            <w:r w:rsidRPr="0004207D">
              <w:t xml:space="preserve">Male    </w:t>
            </w:r>
            <w:r w:rsidR="00B343AB">
              <w:t xml:space="preserve"> </w:t>
            </w:r>
            <w:r w:rsidRPr="0004207D">
              <w:t>1</w:t>
            </w:r>
          </w:p>
          <w:p w14:paraId="47859ECE" w14:textId="77777777" w:rsidR="00506854" w:rsidRPr="0004207D" w:rsidRDefault="00506854" w:rsidP="00A04CC7">
            <w:pPr>
              <w:jc w:val="center"/>
            </w:pPr>
            <w:r w:rsidRPr="0004207D">
              <w:t>Female 2</w:t>
            </w:r>
          </w:p>
        </w:tc>
        <w:tc>
          <w:tcPr>
            <w:tcW w:w="851" w:type="dxa"/>
          </w:tcPr>
          <w:p w14:paraId="6C2A2BC9" w14:textId="77777777" w:rsidR="00490442" w:rsidRPr="0004207D" w:rsidRDefault="00AB7143" w:rsidP="00A04CC7">
            <w:pPr>
              <w:jc w:val="center"/>
            </w:pPr>
            <w:r>
              <w:t xml:space="preserve">C1 </w:t>
            </w:r>
          </w:p>
        </w:tc>
      </w:tr>
      <w:tr w:rsidR="00490442" w:rsidRPr="0004207D" w14:paraId="4DB1CA1C" w14:textId="77777777" w:rsidTr="00490442">
        <w:tc>
          <w:tcPr>
            <w:tcW w:w="567" w:type="dxa"/>
          </w:tcPr>
          <w:p w14:paraId="01C1BEA7" w14:textId="77777777" w:rsidR="00490442" w:rsidRPr="0004207D" w:rsidRDefault="00EF3406" w:rsidP="00A04CC7">
            <w:pPr>
              <w:jc w:val="center"/>
            </w:pPr>
            <w:r w:rsidRPr="0004207D">
              <w:t>1</w:t>
            </w:r>
            <w:r w:rsidR="002E7246">
              <w:t>3</w:t>
            </w:r>
          </w:p>
        </w:tc>
        <w:tc>
          <w:tcPr>
            <w:tcW w:w="4537" w:type="dxa"/>
          </w:tcPr>
          <w:p w14:paraId="00BBB057" w14:textId="77777777" w:rsidR="00490442" w:rsidRPr="0004207D" w:rsidRDefault="00EF3406" w:rsidP="00A04CC7">
            <w:r w:rsidRPr="0004207D">
              <w:t>What is your date of birth?</w:t>
            </w:r>
          </w:p>
          <w:p w14:paraId="3B689867" w14:textId="77777777" w:rsidR="00EF3406" w:rsidRPr="0004207D" w:rsidRDefault="00EF3406" w:rsidP="00A04CC7">
            <w:r w:rsidRPr="0004207D">
              <w:t>Don’t know 77 77 7777</w:t>
            </w:r>
          </w:p>
        </w:tc>
        <w:tc>
          <w:tcPr>
            <w:tcW w:w="4961" w:type="dxa"/>
          </w:tcPr>
          <w:p w14:paraId="36AB8AFE" w14:textId="139CD4DC" w:rsidR="00287D5E" w:rsidRDefault="00CF1926" w:rsidP="00A04CC7">
            <w:pPr>
              <w:tabs>
                <w:tab w:val="center" w:pos="2372"/>
                <w:tab w:val="left" w:pos="3508"/>
                <w:tab w:val="left" w:pos="3927"/>
              </w:tabs>
            </w:pP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29DAB323" wp14:editId="7A72726E">
                      <wp:simplePos x="0" y="0"/>
                      <wp:positionH relativeFrom="column">
                        <wp:posOffset>1090930</wp:posOffset>
                      </wp:positionH>
                      <wp:positionV relativeFrom="paragraph">
                        <wp:posOffset>87630</wp:posOffset>
                      </wp:positionV>
                      <wp:extent cx="681355" cy="99695"/>
                      <wp:effectExtent l="0" t="0" r="4445" b="14605"/>
                      <wp:wrapNone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1355" cy="99695"/>
                                <a:chOff x="0" y="0"/>
                                <a:chExt cx="681644" cy="99753"/>
                              </a:xfrm>
                            </wpg:grpSpPr>
                            <wps:wsp>
                              <wps:cNvPr id="101" name="Straight Connector 99"/>
                              <wps:cNvCnPr/>
                              <wps:spPr>
                                <a:xfrm>
                                  <a:off x="0" y="99753"/>
                                  <a:ext cx="681644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2" name="Straight Connector 100"/>
                              <wps:cNvCnPr/>
                              <wps:spPr>
                                <a:xfrm>
                                  <a:off x="0" y="0"/>
                                  <a:ext cx="0" cy="99399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3" name="Straight Connector 101"/>
                              <wps:cNvCnPr/>
                              <wps:spPr>
                                <a:xfrm>
                                  <a:off x="182880" y="0"/>
                                  <a:ext cx="0" cy="9906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4" name="Straight Connector 102"/>
                              <wps:cNvCnPr/>
                              <wps:spPr>
                                <a:xfrm>
                                  <a:off x="349135" y="0"/>
                                  <a:ext cx="0" cy="9906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1" name="Straight Connector 103"/>
                              <wps:cNvCnPr/>
                              <wps:spPr>
                                <a:xfrm>
                                  <a:off x="498764" y="0"/>
                                  <a:ext cx="0" cy="9906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2" name="Straight Connector 114"/>
                              <wps:cNvCnPr/>
                              <wps:spPr>
                                <a:xfrm>
                                  <a:off x="665018" y="0"/>
                                  <a:ext cx="0" cy="9906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464C1A" id="Group 115" o:spid="_x0000_s1026" style="position:absolute;margin-left:85.9pt;margin-top:6.9pt;width:53.65pt;height:7.85pt;z-index:251697152" coordsize="6816,9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AnpuwIAAOsPAAAOAAAAZHJzL2Uyb0RvYy54bWzsV9tu2zAMfR+wfxD8vtrKxY2NJn1ot74U&#10;W9FuH6DK8gW1JUFS4+TvR9GXFG0RZB1QoEVeDNsiRfLwiBTPzjdNTdbC2ErJZUBPooAIyVVWyWIZ&#10;/Pn949siINYxmbFaSbEMtsIG56uvX85anYqJKlWdCUNgE2nTVi+D0jmdhqHlpWiYPVFaSFjMlWmY&#10;g09ThJlhLeze1OEkiuKwVSbTRnFhLfy97BaDFe6f54K7X3luhSP1MgDfHD4NPu/9M1ydsbQwTJcV&#10;791gb/CiYZUEo+NWl8wx8miqF1s1FTfKqtydcNWEKs8rLjAGiIZGz6K5MupRYyxF2hZ6hAmgfYbT&#10;m7flP9c3hlQZ5I7OAyJZA0lCu8T/AHhaXaQgdWX0nb4xXYzweq34g4Xl8Pm6/y52wpvcNF4JQiUb&#10;xH074i42jnD4GS/odA7WOSwlSZygXZbyEnL3QomX33dq8Ww2qJ3Op97dkKWdSXRsdKTVwC+7g9D+&#10;H4R3JdMCM2M9OAOEER0gvHOGVUXpyIWSElioDEmSDk7UuJA3BsG1qe1hfRWpJOnjYukTtMawkcBj&#10;yCzVxroroRriX5ZBXUnvJUvZ+tq6Dp1BBFM3WPfwWLethReu5a3IgROQGYraeBrFRW3ImsE5yh5o&#10;jzRKepW8qutRKdqv1Mt6NYEn9FDFURotKulGxaaSyrxm1W0GV/NOfoi6i9WHfa+yLeYCCIMc8ZR/&#10;F7JM9pCFRpha7wnw61C29PVsYAoUvO5ITTvuHYnyMYky3UsUZPjBRKGLyWIBxHhZhUe2RPGxrGD1&#10;+5BsodARuzb+Sg+i0eSfmtB0lkBrPrJl1/I+WROa7Lux0AivVAfXllmyOI2BfsfaMtw6Phtb9l5Z&#10;oPL0V9qDrixxPI8ojIdHtrw7W3A2gokSx6V++vUj69NvvCnvZvTVXwAAAP//AwBQSwMEFAAGAAgA&#10;AAAhAM1tU87fAAAACQEAAA8AAABkcnMvZG93bnJldi54bWxMj0FrwkAQhe+F/odlCr3VzSrWmmYj&#10;Im1PUqgWxNuYHZNgdjdk1yT++05P7WneYx5vvslWo21ET12ovdOgJgkIcoU3tSs1fO/fn15AhIjO&#10;YOMdabhRgFV+f5dhavzgvqjfxVJwiQspaqhibFMpQ1GRxTDxLTnenX1nMbLtSmk6HLjcNnKaJM/S&#10;Yu34QoUtbSoqLrur1fAx4LCeqbd+ezlvbsf9/POwVaT148O4fgURaYx/YfjFZ3TImenkr84E0bBf&#10;KEaPLGY8OTBdLBWIE4vlHGSeyf8f5D8AAAD//wMAUEsBAi0AFAAGAAgAAAAhALaDOJL+AAAA4QEA&#10;ABMAAAAAAAAAAAAAAAAAAAAAAFtDb250ZW50X1R5cGVzXS54bWxQSwECLQAUAAYACAAAACEAOP0h&#10;/9YAAACUAQAACwAAAAAAAAAAAAAAAAAvAQAAX3JlbHMvLnJlbHNQSwECLQAUAAYACAAAACEAfzgJ&#10;6bsCAADrDwAADgAAAAAAAAAAAAAAAAAuAgAAZHJzL2Uyb0RvYy54bWxQSwECLQAUAAYACAAAACEA&#10;zW1Tzt8AAAAJAQAADwAAAAAAAAAAAAAAAAAVBQAAZHJzL2Rvd25yZXYueG1sUEsFBgAAAAAEAAQA&#10;8wAAACEGAAAAAA==&#10;">
                      <v:line id="Straight Connector 99" o:spid="_x0000_s1027" style="position:absolute;visibility:visible;mso-wrap-style:square" from="0,997" to="6816,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51zwgAAANwAAAAPAAAAZHJzL2Rvd25yZXYueG1sRE/fa8Iw&#10;EH4f+D+EE3wZmrrB0GoUEQeDydQafD6asy02l9JE7f57Mxj4dh/fz5svO1uLG7W+cqxgPEpAEOfO&#10;VFwo0MfP4QSED8gGa8ek4Jc8LBe9lzmmxt35QLcsFCKGsE9RQRlCk0rp85Is+pFriCN3dq3FEGFb&#10;SNPiPYbbWr4lyYe0WHFsKLGhdUn5JbtaBd96enp93020tsfsB/e62uy2a6UG/W41AxGoC0/xv/vL&#10;xPnJGP6eiRfIxQMAAP//AwBQSwECLQAUAAYACAAAACEA2+H2y+4AAACFAQAAEwAAAAAAAAAAAAAA&#10;AAAAAAAAW0NvbnRlbnRfVHlwZXNdLnhtbFBLAQItABQABgAIAAAAIQBa9CxbvwAAABUBAAALAAAA&#10;AAAAAAAAAAAAAB8BAABfcmVscy8ucmVsc1BLAQItABQABgAIAAAAIQDvi51z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100" o:spid="_x0000_s1028" style="position:absolute;visibility:visible;mso-wrap-style:square" from="0,0" to="0,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QMEwgAAANwAAAAPAAAAZHJzL2Rvd25yZXYueG1sRE/fa8Iw&#10;EH4X/B/CCXsRTVUYWo0issFgY2oNPh/N2RabS2kyrf/9Mhj4dh/fz1ttOluLG7W+cqxgMk5AEOfO&#10;VFwo0Kf30RyED8gGa8ek4EEeNut+b4WpcXc+0i0LhYgh7FNUUIbQpFL6vCSLfuwa4shdXGsxRNgW&#10;0rR4j+G2ltMkeZUWK44NJTa0Kym/Zj9WwadenIez/Vxre8q+8aCrt/3XTqmXQbddggjUhaf43/1h&#10;4vxkCn/PxAvk+hcAAP//AwBQSwECLQAUAAYACAAAACEA2+H2y+4AAACFAQAAEwAAAAAAAAAAAAAA&#10;AAAAAAAAW0NvbnRlbnRfVHlwZXNdLnhtbFBLAQItABQABgAIAAAAIQBa9CxbvwAAABUBAAALAAAA&#10;AAAAAAAAAAAAAB8BAABfcmVscy8ucmVsc1BLAQItABQABgAIAAAAIQAfWQME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101" o:spid="_x0000_s1029" style="position:absolute;visibility:visible;mso-wrap-style:square" from="1828,0" to="1828,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aafwwAAANw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g/ncHfM/ECufoFAAD//wMAUEsBAi0AFAAGAAgAAAAhANvh9svuAAAAhQEAABMAAAAAAAAAAAAA&#10;AAAAAAAAAFtDb250ZW50X1R5cGVzXS54bWxQSwECLQAUAAYACAAAACEAWvQsW78AAAAVAQAACwAA&#10;AAAAAAAAAAAAAAAfAQAAX3JlbHMvLnJlbHNQSwECLQAUAAYACAAAACEAcBWmn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02" o:spid="_x0000_s1030" style="position:absolute;visibility:visible;mso-wrap-style:square" from="3491,0" to="3491,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ag2wwAAANwAAAAPAAAAZHJzL2Rvd25yZXYueG1sRE/fa8Iw&#10;EH4f7H8IN/BlaKqOoZ1RhigIDp01+Hw0t7asuZQmav3vzWDg2318P2+26GwtLtT6yrGC4SABQZw7&#10;U3GhQB/X/QkIH5AN1o5JwY08LObPTzNMjbvygS5ZKEQMYZ+igjKEJpXS5yVZ9APXEEfux7UWQ4Rt&#10;IU2L1xhuazlKkndpseLYUGJDy5Ly3+xsFWz19PQ63k+0tsdsh9+6Wu2/lkr1XrrPDxCBuvAQ/7s3&#10;Js4fvsHfM/ECOb8DAAD//wMAUEsBAi0AFAAGAAgAAAAhANvh9svuAAAAhQEAABMAAAAAAAAAAAAA&#10;AAAAAAAAAFtDb250ZW50X1R5cGVzXS54bWxQSwECLQAUAAYACAAAACEAWvQsW78AAAAVAQAACwAA&#10;AAAAAAAAAAAAAAAfAQAAX3JlbHMvLnJlbHNQSwECLQAUAAYACAAAACEAeiWoN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03" o:spid="_x0000_s1031" style="position:absolute;visibility:visible;mso-wrap-style:square" from="4987,0" to="4987,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sETwwAAANwAAAAPAAAAZHJzL2Rvd25yZXYueG1sRE/fa8Iw&#10;EH4X/B/CCXuRmdbB0M4oUjYYTKbWsOejubXF5lKaTLv/3gwGvt3H9/NWm8G24kK9bxwrSGcJCOLS&#10;mYYrBfr09rgA4QOywdYxKfglD5v1eLTCzLgrH+lShErEEPYZKqhD6DIpfVmTRT9zHXHkvl1vMUTY&#10;V9L0eI3htpXzJHmWFhuODTV2lNdUnosfq+BDL7+mT/uF1vZUfOJBN6/7Xa7Uw2TYvoAINIS7+N/9&#10;buL8eQp/z8QL5PoGAAD//wMAUEsBAi0AFAAGAAgAAAAhANvh9svuAAAAhQEAABMAAAAAAAAAAAAA&#10;AAAAAAAAAFtDb250ZW50X1R5cGVzXS54bWxQSwECLQAUAAYACAAAACEAWvQsW78AAAAVAQAACwAA&#10;AAAAAAAAAAAAAAAfAQAAX3JlbHMvLnJlbHNQSwECLQAUAAYACAAAACEApD7BE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14" o:spid="_x0000_s1032" style="position:absolute;visibility:visible;mso-wrap-style:square" from="6650,0" to="6650,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F9kwwAAANwAAAAPAAAAZHJzL2Rvd25yZXYueG1sRE/fa8Iw&#10;EH4f+D+EE/YyZmqF4apRRBQEZW41+Hw0t7asuZQm0/rfm8HAt/v4ft582dtGXKjztWMF41ECgrhw&#10;puZSgT5tX6cgfEA22DgmBTfysFwMnuaYGXflL7rkoRQxhH2GCqoQ2kxKX1Rk0Y9cSxy5b9dZDBF2&#10;pTQdXmO4bWSaJG/SYs2xocKW1hUVP/mvVbDX7+eXyXGqtT3lH/ip683xsFbqedivZiAC9eEh/nfv&#10;TJyfpvD3TLxALu4AAAD//wMAUEsBAi0AFAAGAAgAAAAhANvh9svuAAAAhQEAABMAAAAAAAAAAAAA&#10;AAAAAAAAAFtDb250ZW50X1R5cGVzXS54bWxQSwECLQAUAAYACAAAACEAWvQsW78AAAAVAQAACwAA&#10;AAAAAAAAAAAAAAAfAQAAX3JlbHMvLnJlbHNQSwECLQAUAAYACAAAACEAVOxfZM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461717B0" wp14:editId="1B3C3E55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66040</wp:posOffset>
                      </wp:positionV>
                      <wp:extent cx="348615" cy="99695"/>
                      <wp:effectExtent l="0" t="0" r="13335" b="14605"/>
                      <wp:wrapNone/>
                      <wp:docPr id="104" name="Group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05" name="Straight Connector 105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6" name="Straight Connector 106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7" name="Straight Connector 107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8" name="Straight Connector 108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250641" id="Group 104" o:spid="_x0000_s1026" style="position:absolute;margin-left:14.55pt;margin-top:5.2pt;width:27.45pt;height:7.85pt;z-index:251693056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93XgAIAAJALAAAOAAAAZHJzL2Uyb0RvYy54bWzsVtuO2jAQfa/Uf7DyXkK4BIgI+8C2vKxa&#10;tLQf4HWcizaxLdtL4O87noRQwQqx26pSK16sxJ5jz5w5Hs/8bleVZMu1KaSIvaDX9wgXTCaFyGLv&#10;x/cvn6YeMZaKhJZS8Njbc+PdLT5+mNcq4gOZyzLhmsAmwkS1ir3cWhX5vmE5r6jpScUFLKZSV9TC&#10;r878RNMadq9Kf9Dvh34tdaK0ZNwYmL1vFr0F7p+mnNlvaWq4JWXsgW8WR43jkxv9xZxGmaYqL1jr&#10;Bn2HFxUtBBzabXVPLSUvujjbqiqYlkamtsdk5cs0LRjHGCCaoH8SzUrLF4WxZFGdqY4moPaEp3dv&#10;y75u15oUCeSuP/KIoBUkCc8lbgLoqVUWgdVKq41a6yZG+HyQ7NnAsn+67v6zo/Eu1ZUDQahkh7zv&#10;O975zhIGk8PRNAzGHmGwNJuFs3GTFpZD7s5ALP/cwWbBsINNxkMH82nUHImOdY7UCvRljhSa36Nw&#10;k1PFMTPGkdNRCN40FG6spkWWW7KUQoAKpQY+MS7nCUCWYq2RXROZltdrqAINNyxNRpidLlwaKW3s&#10;isuKuI/YKwvhPKQR3T4Y2zBzMMG0HQ52Dhm7L7kzLsUjT0EPkJUA0XgT+bLUZEvhDiXPQcsyWjpI&#10;WpRlB+pfBrW2Dsbxdl4L7KzxRClsB6wKIfVrp9rdwdW0sT9E3cTqwn6SyR7TAGJBfTi5/xWhhBeF&#10;EjqOnSdXCSUIw8EYlHd+sTq1tHfqppZ/Uy2Ti2qZvEktw1FTNW9qOZSH/622QMt14RGavkktUEHw&#10;UW5fVyjbrzy+2Ebdassfri3YwEDbhz1N26K6vvLXf3zSjo304icAAAD//wMAUEsDBBQABgAIAAAA&#10;IQAOgbvm3gAAAAcBAAAPAAAAZHJzL2Rvd25yZXYueG1sTI/BbsIwEETvlfoP1lbqrTimFEGIgxBq&#10;e0KVCpWq3ky8JBHxOopNEv6+21M57sxo9k22Hl0jeuxC7UmDmiQgkApvayo1fB3enhYgQjRkTeMJ&#10;NVwxwDq/v8tMav1An9jvYym4hEJqNFQxtqmUoajQmTDxLRJ7J985E/nsSmk7M3C5a+Q0SebSmZr4&#10;Q2Va3FZYnPcXp+F9MMPmWb32u/Npe/05vHx87xRq/fgwblYgIo7xPwx/+IwOOTMd/YVsEI2G6VJx&#10;kvVkBoL9xYynHVmfK5B5Jm/5818AAAD//wMAUEsBAi0AFAAGAAgAAAAhALaDOJL+AAAA4QEAABMA&#10;AAAAAAAAAAAAAAAAAAAAAFtDb250ZW50X1R5cGVzXS54bWxQSwECLQAUAAYACAAAACEAOP0h/9YA&#10;AACUAQAACwAAAAAAAAAAAAAAAAAvAQAAX3JlbHMvLnJlbHNQSwECLQAUAAYACAAAACEApAfd14AC&#10;AACQCwAADgAAAAAAAAAAAAAAAAAuAgAAZHJzL2Uyb0RvYy54bWxQSwECLQAUAAYACAAAACEADoG7&#10;5t4AAAAHAQAADwAAAAAAAAAAAAAAAADaBAAAZHJzL2Rvd25yZXYueG1sUEsFBgAAAAAEAAQA8wAA&#10;AOUFAAAAAA==&#10;">
                      <v:line id="Straight Connector 105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JtwwwAAANwAAAAPAAAAZHJzL2Rvd25yZXYueG1sRE/basJA&#10;EH0v+A/LCH0pummlotFVilQQWrzExechOybB7GzIbjX+fbdQ8G0O5zrzZWdrcaXWV44VvA4TEMS5&#10;MxUXCvRxPZiA8AHZYO2YFNzJw3LRe5pjatyND3TNQiFiCPsUFZQhNKmUPi/Joh+6hjhyZ9daDBG2&#10;hTQt3mK4reVbkoylxYpjQ4kNrUrKL9mPVfClp6eX0W6itT1mW9zr6nP3vVLqud99zEAE6sJD/O/e&#10;mDg/eYe/Z+IFcvELAAD//wMAUEsBAi0AFAAGAAgAAAAhANvh9svuAAAAhQEAABMAAAAAAAAAAAAA&#10;AAAAAAAAAFtDb250ZW50X1R5cGVzXS54bWxQSwECLQAUAAYACAAAACEAWvQsW78AAAAVAQAACwAA&#10;AAAAAAAAAAAAAAAfAQAAX3JlbHMvLnJlbHNQSwECLQAUAAYACAAAACEAkLCbc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06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gUHwgAAANwAAAAPAAAAZHJzL2Rvd25yZXYueG1sRE/fa8Iw&#10;EH4f+D+EE/YyZuoEcZ1RRBQEx9Qa9nw0Z1tsLqWJWv97Mxj4dh/fz5vOO1uLK7W+cqxgOEhAEOfO&#10;VFwo0Mf1+wSED8gGa8ek4E4e5rPeyxRT4258oGsWChFD2KeooAyhSaX0eUkW/cA1xJE7udZiiLAt&#10;pGnxFsNtLT+SZCwtVhwbSmxoWVJ+zi5WwVZ//r6NdhOt7TH7wb2uVrvvpVKv/W7xBSJQF57if/fG&#10;xPnJGP6eiRfI2QMAAP//AwBQSwECLQAUAAYACAAAACEA2+H2y+4AAACFAQAAEwAAAAAAAAAAAAAA&#10;AAAAAAAAW0NvbnRlbnRfVHlwZXNdLnhtbFBLAQItABQABgAIAAAAIQBa9CxbvwAAABUBAAALAAAA&#10;AAAAAAAAAAAAAB8BAABfcmVscy8ucmVsc1BLAQItABQABgAIAAAAIQBgYgUH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107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qCcwwAAANwAAAAPAAAAZHJzL2Rvd25yZXYueG1sRE/basJA&#10;EH0v+A/LCH0pummFqtFVilQQWrzExechOybB7GzIbjX+fbdQ8G0O5zrzZWdrcaXWV44VvA4TEMS5&#10;MxUXCvRxPZiA8AHZYO2YFNzJw3LRe5pjatyND3TNQiFiCPsUFZQhNKmUPi/Joh+6hjhyZ9daDBG2&#10;hTQt3mK4reVbkrxLixXHhhIbWpWUX7Ifq+BLT08vo91Ea3vMtrjX1efue6XUc7/7mIEI1IWH+N+9&#10;MXF+Moa/Z+IFcvELAAD//wMAUEsBAi0AFAAGAAgAAAAhANvh9svuAAAAhQEAABMAAAAAAAAAAAAA&#10;AAAAAAAAAFtDb250ZW50X1R5cGVzXS54bWxQSwECLQAUAAYACAAAACEAWvQsW78AAAAVAQAACwAA&#10;AAAAAAAAAAAAAAAfAQAAX3JlbHMvLnJlbHNQSwECLQAUAAYACAAAACEADy6gn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08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TTuxgAAANwAAAAPAAAAZHJzL2Rvd25yZXYueG1sRI9Ba8JA&#10;EIXvhf6HZQpeim5qoWh0lSItFFqqxsXzkB2TYHY2ZLea/vvOoeBthvfmvW+W68G36kJ9bAIbeJpk&#10;oIjL4BquDNjD+3gGKiZkh21gMvBLEdar+7sl5i5ceU+XIlVKQjjmaKBOqcu1jmVNHuMkdMSinULv&#10;McnaV9r1eJVw3+pplr1ojw1LQ40dbWoqz8WPN/Bp58fH5+3MWn8ovnFnm7ft18aY0cPwugCVaEg3&#10;8//1hxP8TGjlGZlAr/4AAAD//wMAUEsBAi0AFAAGAAgAAAAhANvh9svuAAAAhQEAABMAAAAAAAAA&#10;AAAAAAAAAAAAAFtDb250ZW50X1R5cGVzXS54bWxQSwECLQAUAAYACAAAACEAWvQsW78AAAAVAQAA&#10;CwAAAAAAAAAAAAAAAAAfAQAAX3JlbHMvLnJlbHNQSwECLQAUAAYACAAAACEAfrE07s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7EF489D5" wp14:editId="6DF33C87">
                      <wp:simplePos x="0" y="0"/>
                      <wp:positionH relativeFrom="column">
                        <wp:posOffset>657860</wp:posOffset>
                      </wp:positionH>
                      <wp:positionV relativeFrom="paragraph">
                        <wp:posOffset>80645</wp:posOffset>
                      </wp:positionV>
                      <wp:extent cx="348615" cy="99695"/>
                      <wp:effectExtent l="0" t="0" r="13335" b="14605"/>
                      <wp:wrapNone/>
                      <wp:docPr id="109" name="Group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10" name="Straight Connector 110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1" name="Straight Connector 111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2" name="Straight Connector 112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3" name="Straight Connector 113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7D502E" id="Group 109" o:spid="_x0000_s1026" style="position:absolute;margin-left:51.8pt;margin-top:6.35pt;width:27.45pt;height:7.85pt;z-index:251694080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e9qhQIAAJALAAAOAAAAZHJzL2Uyb0RvYy54bWzsVs1u2zAMvg/YOwi6L7bz18ZI0kO65VJs&#10;wbI9gCrLP6gtCZIaJ28/inacLSmyrBuGYcjFsCRSJD9+JDW921Yl2QhjCyVnNOqFlAjJVVLIbEa/&#10;fvnw7pYS65hMWKmkmNGdsPRu/vbNtNax6KtclYkwBC6RNq71jObO6TgILM9FxWxPaSHhMFWmYg6W&#10;JgsSw2q4vSqDfhiOg1qZRBvFhbWwe98c0jnen6aCu09paoUj5YyCbw6/Br+P/hvMpyzODNN5wVs3&#10;2Cu8qFghwWh31T1zjDyb4uSqquBGWZW6HldVoNK04AJjgGii8CiapVHPGmPJ4jrTHUwA7RFOr76W&#10;f9ysDCkSyF04oUSyCpKEdonfAHhqncUgtTR6rVemiRF+HxR/snAcHJ/7dXYQ3qam8koQKtki7rsO&#10;d7F1hMPmYHg7jkaUcDiaTMaTUZMWnkPuTpR4/r5Tm0SDTu1mNPBqAYsbk+hY50itgV/2AKH9PQjX&#10;OdMCM2M9OHsII6BYA+HaGVZkuSMLJSWwUBkSwSniiSoLuTLtyra4XgIVGGhQuhkOfwiXxdpYtxSq&#10;Iv5nRstCeg9ZzDYP1jXI7EUwbTZuDHtorNuVwguX8rNIgQ+QlQi1sRLFojRkw6CGkqeoNYuSXiUt&#10;yrJTCs8rtbJeTWB1XqrYSaNFJV2nWBVSmZesuu3e1bSR30fdxOrDflTJDtMAZEF+eLr/FaJEZ4mC&#10;jntPgFs/J0o0HvdHUAenhdWxpa2prjiubImPiP1Ps6V/li39X2org2HTNa9s2beH/623DM6yBafk&#10;xb0FOggO5Xa6Qtt+YfjiXLv2lj88ifABA88+fNO0T1T/rvx+jSPt8JCefwMAAP//AwBQSwMEFAAG&#10;AAgAAAAhAP+U/HzfAAAACQEAAA8AAABkcnMvZG93bnJldi54bWxMj8Fqg0AQhu+FvsMyhd6aVVNT&#10;Ma4hhLanUGhSKLlNdKISd1fcjZq37+TU3OZnPv75JltNuhUD9a6xRkE4C0CQKWzZmErBz/7jJQHh&#10;PJoSW2tIwZUcrPLHhwzT0o7mm4adrwSXGJeigtr7LpXSFTVpdDPbkeHdyfYaPce+kmWPI5frVkZB&#10;sJAaG8MXauxoU1Nx3l20gs8Rx/U8fB+259PmetjHX7/bkJR6fprWSxCeJv8Pw02f1SFnp6O9mNKJ&#10;lnMwXzDKQ/QG4gbESQziqCBKXkHmmbz/IP8DAAD//wMAUEsBAi0AFAAGAAgAAAAhALaDOJL+AAAA&#10;4QEAABMAAAAAAAAAAAAAAAAAAAAAAFtDb250ZW50X1R5cGVzXS54bWxQSwECLQAUAAYACAAAACEA&#10;OP0h/9YAAACUAQAACwAAAAAAAAAAAAAAAAAvAQAAX3JlbHMvLnJlbHNQSwECLQAUAAYACAAAACEA&#10;5z3vaoUCAACQCwAADgAAAAAAAAAAAAAAAAAuAgAAZHJzL2Uyb0RvYy54bWxQSwECLQAUAAYACAAA&#10;ACEA/5T8fN8AAAAJAQAADwAAAAAAAAAAAAAAAADfBAAAZHJzL2Rvd25yZXYueG1sUEsFBgAAAAAE&#10;AAQA8wAAAOsFAAAAAA==&#10;">
                      <v:line id="Straight Connector 110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q41xgAAANwAAAAPAAAAZHJzL2Rvd25yZXYueG1sRI9BS8NA&#10;EIXvgv9hGaEXaTdtQWLstkhRKFSspkvPQ3ZMgtnZkN228d87B8HbDO/Ne9+sNqPv1IWG2AY2MJ9l&#10;oIir4FquDdjj6zQHFROywy4wGfihCJv17c0KCxeu/EmXMtVKQjgWaKBJqS+0jlVDHuMs9MSifYXB&#10;Y5J1qLUb8CrhvtOLLHvQHluWhgZ72jZUfZdnb2BvH0/3y0NurT+W7/hh25fD29aYyd34/AQq0Zj+&#10;zX/XOyf4c8GXZ2QCvf4FAAD//wMAUEsBAi0AFAAGAAgAAAAhANvh9svuAAAAhQEAABMAAAAAAAAA&#10;AAAAAAAAAAAAAFtDb250ZW50X1R5cGVzXS54bWxQSwECLQAUAAYACAAAACEAWvQsW78AAAAVAQAA&#10;CwAAAAAAAAAAAAAAAAAfAQAAX3JlbHMvLnJlbHNQSwECLQAUAAYACAAAACEABR6uN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111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guuwwAAANwAAAAPAAAAZHJzL2Rvd25yZXYueG1sRE/fa8Iw&#10;EH4f+D+EE3wZM+2E4apRRBwIytxq8Plobm1ZcylN1Prfm8HAt/v4ft582dtGXKjztWMF6TgBQVw4&#10;U3OpQB8/XqYgfEA22DgmBTfysFwMnuaYGXflb7rkoRQxhH2GCqoQ2kxKX1Rk0Y9dSxy5H9dZDBF2&#10;pTQdXmO4beRrkrxJizXHhgpbWldU/OZnq2Cn30/Pk8NUa3vMP/FL15vDfq3UaNivZiAC9eEh/ndv&#10;TZyfpvD3TLxALu4AAAD//wMAUEsBAi0AFAAGAAgAAAAhANvh9svuAAAAhQEAABMAAAAAAAAAAAAA&#10;AAAAAAAAAFtDb250ZW50X1R5cGVzXS54bWxQSwECLQAUAAYACAAAACEAWvQsW78AAAAVAQAACwAA&#10;AAAAAAAAAAAAAAAfAQAAX3JlbHMvLnJlbHNQSwECLQAUAAYACAAAACEAalILr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12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JXZwwAAANwAAAAPAAAAZHJzL2Rvd25yZXYueG1sRE/fa8Iw&#10;EH4X/B/CCXuRmdbB0M4oUjYYTKbWsOejubXF5lKaTLv/3gwGvt3H9/NWm8G24kK9bxwrSGcJCOLS&#10;mYYrBfr09rgA4QOywdYxKfglD5v1eLTCzLgrH+lShErEEPYZKqhD6DIpfVmTRT9zHXHkvl1vMUTY&#10;V9L0eI3htpXzJHmWFhuODTV2lNdUnosfq+BDL7+mT/uF1vZUfOJBN6/7Xa7Uw2TYvoAINIS7+N/9&#10;buL8dA5/z8QL5PoGAAD//wMAUEsBAi0AFAAGAAgAAAAhANvh9svuAAAAhQEAABMAAAAAAAAAAAAA&#10;AAAAAAAAAFtDb250ZW50X1R5cGVzXS54bWxQSwECLQAUAAYACAAAACEAWvQsW78AAAAVAQAACwAA&#10;AAAAAAAAAAAAAAAfAQAAX3JlbHMvLnJlbHNQSwECLQAUAAYACAAAACEAmoCV2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13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DBCwwAAANwAAAAPAAAAZHJzL2Rvd25yZXYueG1sRE/fa8Iw&#10;EH4f+D+EE/YyZtoJQzujSNlgoOisYc9Hc2uLzaU0mdb/3giDvd3H9/MWq8G24ky9bxwrSCcJCOLS&#10;mYYrBfr48TwD4QOywdYxKbiSh9Vy9LDAzLgLH+hchErEEPYZKqhD6DIpfVmTRT9xHXHkflxvMUTY&#10;V9L0eInhtpUvSfIqLTYcG2rsKK+pPBW/VsFGz7+fpvuZ1vZY7PBLN+/7ba7U43hYv4EINIR/8Z/7&#10;08T56RTuz8QL5PIGAAD//wMAUEsBAi0AFAAGAAgAAAAhANvh9svuAAAAhQEAABMAAAAAAAAAAAAA&#10;AAAAAAAAAFtDb250ZW50X1R5cGVzXS54bWxQSwECLQAUAAYACAAAACEAWvQsW78AAAAVAQAACwAA&#10;AAAAAAAAAAAAAAAfAQAAX3JlbHMvLnJlbHNQSwECLQAUAAYACAAAACEA9cwwQs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070706" w:rsidRPr="0004207D">
              <w:tab/>
            </w:r>
            <w:r w:rsidR="009E1064">
              <w:t xml:space="preserve">                                                     </w:t>
            </w:r>
            <w:r w:rsidR="00070706" w:rsidRPr="0004207D">
              <w:t>If known, Go to C4</w:t>
            </w:r>
          </w:p>
          <w:p w14:paraId="6E00085D" w14:textId="77777777" w:rsidR="00070706" w:rsidRPr="0004207D" w:rsidRDefault="009E1064" w:rsidP="00A04CC7">
            <w:pPr>
              <w:tabs>
                <w:tab w:val="center" w:pos="2372"/>
                <w:tab w:val="left" w:pos="3508"/>
                <w:tab w:val="left" w:pos="3927"/>
              </w:tabs>
            </w:pPr>
            <w:r>
              <w:t xml:space="preserve">          </w:t>
            </w:r>
            <w:r w:rsidRPr="0004207D">
              <w:t>dd</w:t>
            </w:r>
            <w:r>
              <w:t xml:space="preserve">         </w:t>
            </w:r>
            <w:r w:rsidR="00070706" w:rsidRPr="0004207D">
              <w:t>mm</w:t>
            </w:r>
            <w:r>
              <w:t xml:space="preserve">           </w:t>
            </w:r>
            <w:r w:rsidR="00070706" w:rsidRPr="0004207D">
              <w:t>year</w:t>
            </w:r>
          </w:p>
        </w:tc>
        <w:tc>
          <w:tcPr>
            <w:tcW w:w="851" w:type="dxa"/>
          </w:tcPr>
          <w:p w14:paraId="124DCCAD" w14:textId="77777777" w:rsidR="00490442" w:rsidRPr="0004207D" w:rsidRDefault="00AB7143" w:rsidP="00A04CC7">
            <w:pPr>
              <w:jc w:val="center"/>
            </w:pPr>
            <w:r>
              <w:t xml:space="preserve">C2 </w:t>
            </w:r>
          </w:p>
        </w:tc>
      </w:tr>
      <w:tr w:rsidR="00490442" w:rsidRPr="0004207D" w14:paraId="6E1E58A1" w14:textId="77777777" w:rsidTr="00490442">
        <w:tc>
          <w:tcPr>
            <w:tcW w:w="567" w:type="dxa"/>
          </w:tcPr>
          <w:p w14:paraId="38A37607" w14:textId="77777777" w:rsidR="00490442" w:rsidRPr="0004207D" w:rsidRDefault="00EF3406" w:rsidP="00A04CC7">
            <w:pPr>
              <w:jc w:val="center"/>
            </w:pPr>
            <w:r w:rsidRPr="0004207D">
              <w:t>1</w:t>
            </w:r>
            <w:r w:rsidR="002E7246">
              <w:t>4</w:t>
            </w:r>
          </w:p>
        </w:tc>
        <w:tc>
          <w:tcPr>
            <w:tcW w:w="4537" w:type="dxa"/>
          </w:tcPr>
          <w:p w14:paraId="71F3CCEC" w14:textId="77777777" w:rsidR="00490442" w:rsidRPr="0004207D" w:rsidRDefault="00EF3406" w:rsidP="00A04CC7">
            <w:r w:rsidRPr="0004207D">
              <w:t>How old are you?</w:t>
            </w:r>
          </w:p>
        </w:tc>
        <w:tc>
          <w:tcPr>
            <w:tcW w:w="4961" w:type="dxa"/>
          </w:tcPr>
          <w:p w14:paraId="31096688" w14:textId="0A2FB41E" w:rsidR="00490442" w:rsidRPr="0004207D" w:rsidRDefault="00CF1926" w:rsidP="00A04CC7">
            <w:pPr>
              <w:jc w:val="center"/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0032" behindDoc="0" locked="0" layoutInCell="1" allowOverlap="1" wp14:anchorId="0658BADA" wp14:editId="58DF50E8">
                      <wp:simplePos x="0" y="0"/>
                      <wp:positionH relativeFrom="column">
                        <wp:posOffset>1681480</wp:posOffset>
                      </wp:positionH>
                      <wp:positionV relativeFrom="paragraph">
                        <wp:posOffset>27940</wp:posOffset>
                      </wp:positionV>
                      <wp:extent cx="393700" cy="116205"/>
                      <wp:effectExtent l="0" t="0" r="6350" b="17145"/>
                      <wp:wrapNone/>
                      <wp:docPr id="83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3700" cy="11620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84" name="Straight Connector 87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" name="Straight Connector 88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8" name="Straight Connector 89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9" name="Straight Connector 90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0" name="Straight Connector 91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DEF54B1" id="Group 86" o:spid="_x0000_s1026" style="position:absolute;margin-left:132.4pt;margin-top:2.2pt;width:31pt;height:9.15pt;z-index:251820032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oX1vwIAAMYNAAAOAAAAZHJzL2Uyb0RvYy54bWzsV0tv2zAMvg/YfxB8X/1K0tio00O79VJs&#10;xbrtrsryA7UlQVLj5N+Poh99Zu06oNiGXAzbJCXy4yeSOjretA1Zc21qKTIvPAg8wgWTeS3KzPv+&#10;7dOHpUeMpSKnjRQ887bceMer9++OOpXySFayybkmsIgwaacyr7JWpb5vWMVbag6k4gKEhdQttfCp&#10;Sz/XtIPV28aPgmDhd1LnSkvGjYG/p73QW+H6RcGZ/VIUhlvSZB74ZvGp8Xnlnv7qiKalpqqq2eAG&#10;fYUXLa0FbDotdUotJTe6frRUWzMtjSzsAZOtL4uiZhxjgGjC4EE0Z1reKIylTLtSTTABtA9wevWy&#10;7PP6QpM6z7xl7BFBW8gRbkuWCwdOp8oUdM60ulQXuo8QXs8luzYg9h/K3Xd5q7wpdOuMIFCyQdS3&#10;E+p8YwmDn3ESHwaQGwaiMFxEwbzPCqsgdY+sWPVxsJuH83iZ9HZRHIdB5Ox8mvabomuTK50Cfplb&#10;CM2fQXhZUcUxM8bBM0I4GyG8tJrWZWXJiRQCSCg1WR72eKLBibjQiK5JzYCr85oUTa1+AAzIpXug&#10;RXF0OMeU0HRE7i4C8QyFU/g0VdrYMy5b4l4yr6mF85imdH1ubI/UqIKJHF1xUBm7bbhTbsRXXgA/&#10;IE+9U3gy+UmjyZrCmcqvwwF11HQmRd00k1GAW+40GnSdGcfT+lLDSRt3lMJOhm0tpH5qV7sZXS16&#10;/THqPlYX9pXMt5gYIA/yxR2AtyDO/FfEWT5PHIfCPboMlW1kynC8gESzEEV7nvyLPEmgm/Y1+qkC&#10;k/wWT8LFIpoD7x4X5D1Z/ouikkBv3EmWBKuAK27QvnZ0oztFJZ4lYfwsWcb6Onb9sb3sO1DfLP/i&#10;DhS6CWw3WzCzL2bLOJfsS8s0Hb3ZvIJjL1wWcBIeLjbuNnL3Gwef2+vX6icAAAD//wMAUEsDBBQA&#10;BgAIAAAAIQAE9uiT3gAAAAgBAAAPAAAAZHJzL2Rvd25yZXYueG1sTI9BS8NAEIXvgv9hGcGb3SSN&#10;UWI2pRT1VARbQbxNs9MkNLsbstsk/feOJ3t8fMN73xSr2XRipMG3ziqIFxEIspXTra0VfO3fHp5B&#10;+IBWY+csKbiQh1V5e1Ngrt1kP2nchVpwifU5KmhC6HMpfdWQQb9wPVlmRzcYDByHWuoBJy43nUyi&#10;KJMGW8sLDfa0aag67c5GwfuE03oZv47b03Fz+dk/fnxvY1Lq/m5ev4AINIf/Y/jTZ3Uo2engzlZ7&#10;0SlIspTVg4I0BcF8mWScDwySJ5BlIa8fKH8BAAD//wMAUEsBAi0AFAAGAAgAAAAhALaDOJL+AAAA&#10;4QEAABMAAAAAAAAAAAAAAAAAAAAAAFtDb250ZW50X1R5cGVzXS54bWxQSwECLQAUAAYACAAAACEA&#10;OP0h/9YAAACUAQAACwAAAAAAAAAAAAAAAAAvAQAAX3JlbHMvLnJlbHNQSwECLQAUAAYACAAAACEA&#10;qK6F9b8CAADGDQAADgAAAAAAAAAAAAAAAAAuAgAAZHJzL2Uyb0RvYy54bWxQSwECLQAUAAYACAAA&#10;ACEABPbok94AAAAIAQAADwAAAAAAAAAAAAAAAAAZBQAAZHJzL2Rvd25yZXYueG1sUEsFBgAAAAAE&#10;AAQA8wAAACQGAAAAAA==&#10;">
      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eKIvQAAANsAAAAPAAAAZHJzL2Rvd25yZXYueG1sRI/NCsIw&#10;EITvgu8QVvCmqaIi1SgiKJ4Ufx5gada02GxKE2t9eyMIHoeZ+YZZrltbioZqXzhWMBomIIgzpws2&#10;Cm7X3WAOwgdkjaVjUvAmD+tVt7PEVLsXn6m5BCMihH2KCvIQqlRKn+Vk0Q9dRRy9u6sthihrI3WN&#10;rwi3pRwnyUxaLDgu5FjRNqfscXlaBdocSW6caaYjM7vtMnPC475Rqt9rNwsQgdrwD//aB61gPoHv&#10;l/gD5OoDAAD//wMAUEsBAi0AFAAGAAgAAAAhANvh9svuAAAAhQEAABMAAAAAAAAAAAAAAAAAAAAA&#10;AFtDb250ZW50X1R5cGVzXS54bWxQSwECLQAUAAYACAAAACEAWvQsW78AAAAVAQAACwAAAAAAAAAA&#10;AAAAAAAfAQAAX3JlbHMvLnJlbHNQSwECLQAUAAYACAAAACEAhi3iiL0AAADbAAAADwAAAAAAAAAA&#10;AAAAAAAHAgAAZHJzL2Rvd25yZXYueG1sUEsFBgAAAAADAAMAtwAAAPECAAAAAA==&#10;" strokecolor="black [3200]" strokeweight=".5pt">
                        <v:stroke joinstyle="miter"/>
                      </v:line>
      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EmsxQAAANsAAAAPAAAAZHJzL2Rvd25yZXYueG1sRI9Ba8JA&#10;FITvhf6H5RV6KbpRUWLqKiIWChZt49LzI/uahGbfhuxW4793C4LHYWa+YRar3jbiRJ2vHSsYDRMQ&#10;xIUzNZcK9PFtkILwAdlg45gUXMjDavn4sMDMuDN/0SkPpYgQ9hkqqEJoMyl9UZFFP3QtcfR+XGcx&#10;RNmV0nR4jnDbyHGSzKTFmuNChS1tKip+8z+rYKfn3y+TQ6q1PeZ7/NT19vCxUer5qV+/ggjUh3v4&#10;1n43CtIp/H+JP0AurwAAAP//AwBQSwECLQAUAAYACAAAACEA2+H2y+4AAACFAQAAEwAAAAAAAAAA&#10;AAAAAAAAAAAAW0NvbnRlbnRfVHlwZXNdLnhtbFBLAQItABQABgAIAAAAIQBa9CxbvwAAABUBAAAL&#10;AAAAAAAAAAAAAAAAAB8BAABfcmVscy8ucmVsc1BLAQItABQABgAIAAAAIQDpvEms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HDvwgAAANsAAAAPAAAAZHJzL2Rvd25yZXYueG1sRE9ba8Iw&#10;FH4X9h/CGexFbLoNRGujDNlgMPFSg8+H5tgWm5PSZNr9++VB8PHju+erwbbiSr1vHCt4TVIQxKUz&#10;DVcK9PFrMgPhA7LB1jEp+CMPq+XTKMfMuBsf6FqESsQQ9hkqqEPoMil9WZNFn7iOOHJn11sMEfaV&#10;ND3eYrht5VuaTqXFhmNDjR2tayovxa9V8KPnp/H7bqa1PRZb3Ovmc7dZK/XyPHwsQAQawkN8d38b&#10;BfM4Nn6JP0Au/wEAAP//AwBQSwECLQAUAAYACAAAACEA2+H2y+4AAACFAQAAEwAAAAAAAAAAAAAA&#10;AAAAAAAAW0NvbnRlbnRfVHlwZXNdLnhtbFBLAQItABQABgAIAAAAIQBa9CxbvwAAABUBAAALAAAA&#10;AAAAAAAAAAAAAB8BAABfcmVscy8ucmVsc1BLAQItABQABgAIAAAAIQCCZHDvwgAAANsAAAAPAAAA&#10;AAAAAAAAAAAAAAcCAABkcnMvZG93bnJldi54bWxQSwUGAAAAAAMAAwC3AAAA9gIAAAAA&#10;" strokecolor="black [3200]" strokeweight=".5pt">
                        <v:stroke joinstyle="miter"/>
                      </v:line>
      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NV0xAAAANsAAAAPAAAAZHJzL2Rvd25yZXYueG1sRI9Ba8JA&#10;FITvBf/D8gpeSt1YoZjoKiIWBKW2cen5kX0modm3Ibtq/PduoeBxmJlvmPmyt424UOdrxwrGowQE&#10;ceFMzaUCffx4nYLwAdlg45gU3MjDcjF4mmNm3JW/6ZKHUkQI+wwVVCG0mZS+qMiiH7mWOHon11kM&#10;UXalNB1eI9w28i1J3qXFmuNChS2tKyp+87NVsNPpz8vkMNXaHvNP/NL15rBfKzV87lczEIH68Aj/&#10;t7dGQZrC35f4A+TiDgAA//8DAFBLAQItABQABgAIAAAAIQDb4fbL7gAAAIUBAAATAAAAAAAAAAAA&#10;AAAAAAAAAABbQ29udGVudF9UeXBlc10ueG1sUEsBAi0AFAAGAAgAAAAhAFr0LFu/AAAAFQEAAAsA&#10;AAAAAAAAAAAAAAAAHwEAAF9yZWxzLy5yZWxzUEsBAi0AFAAGAAgAAAAhAO0o1XTEAAAA2wAAAA8A&#10;AAAAAAAAAAAAAAAABwIAAGRycy9kb3ducmV2LnhtbFBLBQYAAAAAAwADALcAAAD4AgAAAAA=&#10;" strokecolor="black [3200]" strokeweight=".5pt">
                        <v:stroke joinstyle="miter"/>
                      </v:line>
      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zjoxgAAANwAAAAPAAAAZHJzL2Rvd25yZXYueG1sRI9Ba8JA&#10;EIXvhf6HZQpeim5qoWh0lSItFFqqxsXzkB2TYHY2ZLea/vvOoeBthvfmvW+W68G36kJ9bAIbeJpk&#10;oIjL4BquDNjD+3gGKiZkh21gMvBLEdar+7sl5i5ceU+XIlVKQjjmaKBOqcu1jmVNHuMkdMSinULv&#10;McnaV9r1eJVw3+pplr1ojw1LQ40dbWoqz8WPN/Bp58fH5+3MWn8ovnFnm7ft18aY0cPwugCVaEg3&#10;8//1hxP8TPDlGZlAr/4AAAD//wMAUEsBAi0AFAAGAAgAAAAhANvh9svuAAAAhQEAABMAAAAAAAAA&#10;AAAAAAAAAAAAAFtDb250ZW50X1R5cGVzXS54bWxQSwECLQAUAAYACAAAACEAWvQsW78AAAAVAQAA&#10;CwAAAAAAAAAAAAAAAAAfAQAAX3JlbHMvLnJlbHNQSwECLQAUAAYACAAAACEAgMc46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522B1F">
              <w:t xml:space="preserve">Years </w:t>
            </w:r>
          </w:p>
        </w:tc>
        <w:tc>
          <w:tcPr>
            <w:tcW w:w="851" w:type="dxa"/>
          </w:tcPr>
          <w:p w14:paraId="50AF3F5B" w14:textId="77777777" w:rsidR="00490442" w:rsidRPr="0004207D" w:rsidRDefault="00AB7143" w:rsidP="00A04CC7">
            <w:pPr>
              <w:jc w:val="center"/>
            </w:pPr>
            <w:r>
              <w:t>C3</w:t>
            </w:r>
          </w:p>
        </w:tc>
      </w:tr>
      <w:tr w:rsidR="00490442" w:rsidRPr="0004207D" w14:paraId="4269C529" w14:textId="77777777" w:rsidTr="00490442">
        <w:tc>
          <w:tcPr>
            <w:tcW w:w="567" w:type="dxa"/>
          </w:tcPr>
          <w:p w14:paraId="1D3AF8C6" w14:textId="77777777" w:rsidR="007E501D" w:rsidRDefault="007E501D" w:rsidP="00A04CC7">
            <w:pPr>
              <w:jc w:val="center"/>
            </w:pPr>
          </w:p>
          <w:p w14:paraId="7A668723" w14:textId="77777777" w:rsidR="007E501D" w:rsidRDefault="007E501D" w:rsidP="00A04CC7">
            <w:pPr>
              <w:jc w:val="center"/>
            </w:pPr>
          </w:p>
          <w:p w14:paraId="4A5B474B" w14:textId="77777777" w:rsidR="007E501D" w:rsidRDefault="007E501D" w:rsidP="00A04CC7">
            <w:pPr>
              <w:jc w:val="center"/>
            </w:pPr>
          </w:p>
          <w:p w14:paraId="2ACAF292" w14:textId="77777777" w:rsidR="007E501D" w:rsidRDefault="007E501D" w:rsidP="00A04CC7">
            <w:pPr>
              <w:jc w:val="center"/>
            </w:pPr>
          </w:p>
          <w:p w14:paraId="46C89B36" w14:textId="77777777" w:rsidR="00490442" w:rsidRPr="0004207D" w:rsidRDefault="00284443" w:rsidP="00A04CC7">
            <w:r>
              <w:t>1</w:t>
            </w:r>
            <w:r w:rsidR="002E7246">
              <w:t>5</w:t>
            </w:r>
          </w:p>
        </w:tc>
        <w:tc>
          <w:tcPr>
            <w:tcW w:w="4537" w:type="dxa"/>
          </w:tcPr>
          <w:p w14:paraId="18F74E19" w14:textId="77777777" w:rsidR="007E501D" w:rsidRDefault="004F5314" w:rsidP="00A04CC7">
            <w:r>
              <w:t>What is the highest level of education you have completed?</w:t>
            </w:r>
          </w:p>
          <w:p w14:paraId="627BC2A3" w14:textId="77777777" w:rsidR="007E501D" w:rsidRPr="007E501D" w:rsidRDefault="007E501D" w:rsidP="00A04CC7"/>
          <w:p w14:paraId="40E6D1D7" w14:textId="77777777" w:rsidR="007E501D" w:rsidRPr="007E501D" w:rsidRDefault="007E501D" w:rsidP="00A04CC7"/>
          <w:p w14:paraId="720CEAC9" w14:textId="77777777" w:rsidR="007E501D" w:rsidRDefault="007E501D" w:rsidP="00A04CC7"/>
          <w:p w14:paraId="74981E5F" w14:textId="77777777" w:rsidR="007E501D" w:rsidRDefault="007E501D" w:rsidP="00A04CC7"/>
          <w:p w14:paraId="0AD21E5F" w14:textId="77777777" w:rsidR="004F5314" w:rsidRPr="007E501D" w:rsidRDefault="004F5314" w:rsidP="00A04CC7">
            <w:pPr>
              <w:rPr>
                <w:i/>
              </w:rPr>
            </w:pPr>
          </w:p>
        </w:tc>
        <w:tc>
          <w:tcPr>
            <w:tcW w:w="4961" w:type="dxa"/>
          </w:tcPr>
          <w:p w14:paraId="39E3DFBB" w14:textId="77777777" w:rsidR="00490442" w:rsidRDefault="00260441" w:rsidP="00A04CC7">
            <w:r>
              <w:t xml:space="preserve">No formal schooling       </w:t>
            </w:r>
            <w:r w:rsidR="009E0156">
              <w:tab/>
            </w:r>
            <w:r w:rsidR="009E0156">
              <w:tab/>
            </w:r>
            <w:r>
              <w:t xml:space="preserve"> 1</w:t>
            </w:r>
          </w:p>
          <w:p w14:paraId="760ACBC4" w14:textId="77777777" w:rsidR="00260441" w:rsidRDefault="00260441" w:rsidP="00A04CC7">
            <w:r>
              <w:t xml:space="preserve">Less that primary school </w:t>
            </w:r>
            <w:r w:rsidR="009E0156">
              <w:tab/>
              <w:t xml:space="preserve"> </w:t>
            </w:r>
            <w:r>
              <w:t>2</w:t>
            </w:r>
          </w:p>
          <w:p w14:paraId="17381F4F" w14:textId="77777777" w:rsidR="00260441" w:rsidRDefault="00260441" w:rsidP="00A04CC7">
            <w:r>
              <w:t xml:space="preserve">Primary school completed </w:t>
            </w:r>
            <w:r w:rsidR="009E0156">
              <w:tab/>
              <w:t xml:space="preserve"> </w:t>
            </w:r>
            <w:r>
              <w:t xml:space="preserve">3 </w:t>
            </w:r>
          </w:p>
          <w:p w14:paraId="5F15CBF9" w14:textId="77777777" w:rsidR="00260441" w:rsidRDefault="00260441" w:rsidP="00A04CC7">
            <w:r>
              <w:t xml:space="preserve">Secondary school completed </w:t>
            </w:r>
            <w:r w:rsidR="009E0156">
              <w:tab/>
              <w:t xml:space="preserve"> </w:t>
            </w:r>
            <w:r>
              <w:t>4</w:t>
            </w:r>
          </w:p>
          <w:p w14:paraId="623F0B16" w14:textId="77777777" w:rsidR="00260441" w:rsidRDefault="00A82BE0" w:rsidP="00A04CC7">
            <w:r>
              <w:t>COE/Poly</w:t>
            </w:r>
            <w:r w:rsidR="00392B0B">
              <w:t>/Uni</w:t>
            </w:r>
            <w:r w:rsidR="00EB30AF">
              <w:t xml:space="preserve"> </w:t>
            </w:r>
            <w:r w:rsidR="00260441">
              <w:t xml:space="preserve">completed </w:t>
            </w:r>
            <w:r w:rsidR="009E0156">
              <w:tab/>
              <w:t xml:space="preserve"> </w:t>
            </w:r>
            <w:r w:rsidR="00EF355C">
              <w:t>5</w:t>
            </w:r>
          </w:p>
          <w:p w14:paraId="27993FF5" w14:textId="77777777" w:rsidR="00260441" w:rsidRDefault="00260441" w:rsidP="00A04CC7">
            <w:r>
              <w:t xml:space="preserve">Post graduate degree </w:t>
            </w:r>
            <w:r w:rsidR="009E0156">
              <w:tab/>
            </w:r>
            <w:r w:rsidR="009E0156">
              <w:tab/>
              <w:t xml:space="preserve"> </w:t>
            </w:r>
            <w:r w:rsidR="00EF355C">
              <w:t>7</w:t>
            </w:r>
          </w:p>
          <w:p w14:paraId="3D37623C" w14:textId="77777777" w:rsidR="00260441" w:rsidRPr="0004207D" w:rsidRDefault="00260441" w:rsidP="00A04CC7">
            <w:r>
              <w:t>Refused</w:t>
            </w:r>
            <w:r w:rsidR="009E0156">
              <w:tab/>
            </w:r>
            <w:r w:rsidR="009E0156">
              <w:tab/>
            </w:r>
            <w:r w:rsidR="009E0156">
              <w:tab/>
            </w:r>
            <w:r>
              <w:t xml:space="preserve"> 88</w:t>
            </w:r>
          </w:p>
        </w:tc>
        <w:tc>
          <w:tcPr>
            <w:tcW w:w="851" w:type="dxa"/>
          </w:tcPr>
          <w:p w14:paraId="10C07589" w14:textId="77777777" w:rsidR="00490442" w:rsidRPr="0004207D" w:rsidRDefault="007E501D" w:rsidP="00A04CC7">
            <w:pPr>
              <w:jc w:val="center"/>
            </w:pPr>
            <w:r>
              <w:t>C</w:t>
            </w:r>
            <w:r w:rsidR="00F2387C">
              <w:t>4</w:t>
            </w:r>
          </w:p>
        </w:tc>
      </w:tr>
      <w:tr w:rsidR="00490442" w:rsidRPr="0004207D" w14:paraId="5615F95B" w14:textId="77777777" w:rsidTr="00490442">
        <w:tc>
          <w:tcPr>
            <w:tcW w:w="567" w:type="dxa"/>
          </w:tcPr>
          <w:p w14:paraId="6EBD9F2B" w14:textId="77777777" w:rsidR="00401813" w:rsidRDefault="00401813" w:rsidP="00A04CC7">
            <w:pPr>
              <w:jc w:val="center"/>
            </w:pPr>
          </w:p>
          <w:p w14:paraId="7B901653" w14:textId="77777777" w:rsidR="00490442" w:rsidRPr="0004207D" w:rsidRDefault="00284443" w:rsidP="00A04CC7">
            <w:pPr>
              <w:jc w:val="center"/>
            </w:pPr>
            <w:r>
              <w:t>1</w:t>
            </w:r>
            <w:r w:rsidR="002E7246">
              <w:t>6</w:t>
            </w:r>
          </w:p>
        </w:tc>
        <w:tc>
          <w:tcPr>
            <w:tcW w:w="4537" w:type="dxa"/>
          </w:tcPr>
          <w:p w14:paraId="61B568F5" w14:textId="77777777" w:rsidR="00490442" w:rsidRPr="002A2ACA" w:rsidRDefault="002A2ACA" w:rsidP="00CA27C8">
            <w:r>
              <w:t xml:space="preserve">What is your </w:t>
            </w:r>
            <w:r w:rsidR="0023266B" w:rsidRPr="00027EC5">
              <w:t>ethnic</w:t>
            </w:r>
            <w:r w:rsidR="0023266B">
              <w:rPr>
                <w:i/>
              </w:rPr>
              <w:t xml:space="preserve"> </w:t>
            </w:r>
            <w:r>
              <w:t>background?</w:t>
            </w:r>
          </w:p>
        </w:tc>
        <w:tc>
          <w:tcPr>
            <w:tcW w:w="4961" w:type="dxa"/>
          </w:tcPr>
          <w:p w14:paraId="0788741F" w14:textId="77777777" w:rsidR="00490442" w:rsidRDefault="00910169" w:rsidP="00A04CC7">
            <w:r>
              <w:t xml:space="preserve">Father’s </w:t>
            </w:r>
            <w:r w:rsidR="0023266B">
              <w:t xml:space="preserve">tribe </w:t>
            </w:r>
            <w:r>
              <w:t>………………………….</w:t>
            </w:r>
          </w:p>
          <w:p w14:paraId="18DB7912" w14:textId="77777777" w:rsidR="0042004D" w:rsidRDefault="00910169" w:rsidP="00A04CC7">
            <w:r>
              <w:t xml:space="preserve">Mother’s </w:t>
            </w:r>
            <w:r w:rsidR="0023266B">
              <w:t xml:space="preserve">tribe </w:t>
            </w:r>
            <w:r>
              <w:t>………………………..</w:t>
            </w:r>
          </w:p>
          <w:p w14:paraId="36C056AB" w14:textId="77777777" w:rsidR="0042004D" w:rsidRPr="0004207D" w:rsidRDefault="0042004D" w:rsidP="00A04CC7">
            <w:r>
              <w:t>Refused                88</w:t>
            </w:r>
          </w:p>
        </w:tc>
        <w:tc>
          <w:tcPr>
            <w:tcW w:w="851" w:type="dxa"/>
          </w:tcPr>
          <w:p w14:paraId="0BC9C1A1" w14:textId="77777777" w:rsidR="00490442" w:rsidRPr="0004207D" w:rsidRDefault="00F2387C" w:rsidP="00A04CC7">
            <w:pPr>
              <w:jc w:val="center"/>
            </w:pPr>
            <w:r>
              <w:t>C5</w:t>
            </w:r>
            <w:r w:rsidR="00682085">
              <w:t xml:space="preserve"> </w:t>
            </w:r>
          </w:p>
        </w:tc>
      </w:tr>
      <w:tr w:rsidR="00490442" w:rsidRPr="0004207D" w14:paraId="4F0E8C0C" w14:textId="77777777" w:rsidTr="00490442">
        <w:tc>
          <w:tcPr>
            <w:tcW w:w="567" w:type="dxa"/>
          </w:tcPr>
          <w:p w14:paraId="240BF6EB" w14:textId="77777777" w:rsidR="006C1DF2" w:rsidRDefault="006C1DF2" w:rsidP="00A04CC7">
            <w:pPr>
              <w:jc w:val="center"/>
            </w:pPr>
          </w:p>
          <w:p w14:paraId="7A0C6D8F" w14:textId="77777777" w:rsidR="006C1DF2" w:rsidRDefault="006C1DF2" w:rsidP="00A04CC7">
            <w:pPr>
              <w:jc w:val="center"/>
            </w:pPr>
          </w:p>
          <w:p w14:paraId="49D3FF22" w14:textId="77777777" w:rsidR="006C1DF2" w:rsidRDefault="006C1DF2" w:rsidP="00A04CC7">
            <w:pPr>
              <w:jc w:val="center"/>
            </w:pPr>
          </w:p>
          <w:p w14:paraId="64EFA2AD" w14:textId="77777777" w:rsidR="00490442" w:rsidRPr="0004207D" w:rsidRDefault="00284443" w:rsidP="00A04CC7">
            <w:pPr>
              <w:jc w:val="center"/>
            </w:pPr>
            <w:r>
              <w:t>1</w:t>
            </w:r>
            <w:r w:rsidR="002E7246">
              <w:t>7</w:t>
            </w:r>
          </w:p>
        </w:tc>
        <w:tc>
          <w:tcPr>
            <w:tcW w:w="4537" w:type="dxa"/>
          </w:tcPr>
          <w:p w14:paraId="5840B331" w14:textId="77777777" w:rsidR="00490442" w:rsidRPr="0004207D" w:rsidRDefault="00A04CC7" w:rsidP="00A04CC7">
            <w:r>
              <w:t>What is your marital status?</w:t>
            </w:r>
          </w:p>
        </w:tc>
        <w:tc>
          <w:tcPr>
            <w:tcW w:w="4961" w:type="dxa"/>
          </w:tcPr>
          <w:p w14:paraId="452751AA" w14:textId="77777777" w:rsidR="00490442" w:rsidRDefault="00AE7274" w:rsidP="00AE7274">
            <w:r>
              <w:t xml:space="preserve">Never married </w:t>
            </w:r>
            <w:r w:rsidR="00A240CF">
              <w:tab/>
            </w:r>
            <w:r w:rsidR="00A240CF">
              <w:tab/>
            </w:r>
            <w:r w:rsidR="00A240CF">
              <w:tab/>
            </w:r>
            <w:r>
              <w:t>1</w:t>
            </w:r>
          </w:p>
          <w:p w14:paraId="1074D20F" w14:textId="77777777" w:rsidR="00AE7274" w:rsidRDefault="00AE7274" w:rsidP="00AE7274">
            <w:r>
              <w:t xml:space="preserve">Currently married </w:t>
            </w:r>
            <w:r w:rsidR="00A240CF">
              <w:tab/>
            </w:r>
            <w:r w:rsidR="00A240CF">
              <w:tab/>
            </w:r>
            <w:r>
              <w:t>2</w:t>
            </w:r>
          </w:p>
          <w:p w14:paraId="6CAB411E" w14:textId="77777777" w:rsidR="00AE7274" w:rsidRDefault="00AE7274" w:rsidP="00AE7274">
            <w:r>
              <w:t xml:space="preserve">Separated </w:t>
            </w:r>
            <w:r w:rsidR="00A240CF">
              <w:tab/>
            </w:r>
            <w:r w:rsidR="00A240CF">
              <w:tab/>
            </w:r>
            <w:r w:rsidR="00A240CF">
              <w:tab/>
            </w:r>
            <w:r>
              <w:t>3</w:t>
            </w:r>
          </w:p>
          <w:p w14:paraId="00EE1A88" w14:textId="77777777" w:rsidR="00AE7274" w:rsidRDefault="00AE7274" w:rsidP="00AE7274">
            <w:r>
              <w:t xml:space="preserve">Divorced </w:t>
            </w:r>
            <w:r w:rsidR="00A240CF">
              <w:tab/>
            </w:r>
            <w:r w:rsidR="00A240CF">
              <w:tab/>
            </w:r>
            <w:r w:rsidR="00A240CF">
              <w:tab/>
            </w:r>
            <w:r>
              <w:t>4</w:t>
            </w:r>
          </w:p>
          <w:p w14:paraId="497C85FC" w14:textId="77777777" w:rsidR="00AE7274" w:rsidRDefault="00AE7274" w:rsidP="00AE7274">
            <w:r>
              <w:t xml:space="preserve">Widowed </w:t>
            </w:r>
            <w:r w:rsidR="00A240CF">
              <w:tab/>
            </w:r>
            <w:r w:rsidR="00A240CF">
              <w:tab/>
            </w:r>
            <w:r w:rsidR="00A240CF">
              <w:tab/>
            </w:r>
            <w:r>
              <w:t>5</w:t>
            </w:r>
          </w:p>
          <w:p w14:paraId="492CDF54" w14:textId="77777777" w:rsidR="00AE7274" w:rsidRDefault="00AE7274" w:rsidP="00AE7274">
            <w:r>
              <w:t xml:space="preserve">Cohabitating </w:t>
            </w:r>
            <w:r w:rsidR="00A240CF">
              <w:tab/>
            </w:r>
            <w:r w:rsidR="00A240CF">
              <w:tab/>
            </w:r>
            <w:r w:rsidR="00A240CF">
              <w:tab/>
            </w:r>
            <w:r>
              <w:t>6</w:t>
            </w:r>
          </w:p>
          <w:p w14:paraId="59806318" w14:textId="77777777" w:rsidR="00AE7274" w:rsidRPr="0004207D" w:rsidRDefault="00AE7274" w:rsidP="00AE7274">
            <w:r>
              <w:t xml:space="preserve">Refused </w:t>
            </w:r>
            <w:r w:rsidR="00A240CF">
              <w:tab/>
            </w:r>
            <w:r w:rsidR="00A240CF">
              <w:tab/>
            </w:r>
            <w:r w:rsidR="00A240CF">
              <w:tab/>
            </w:r>
            <w:r w:rsidR="0033781B">
              <w:t>88</w:t>
            </w:r>
          </w:p>
        </w:tc>
        <w:tc>
          <w:tcPr>
            <w:tcW w:w="851" w:type="dxa"/>
          </w:tcPr>
          <w:p w14:paraId="2D6677CC" w14:textId="77777777" w:rsidR="00490442" w:rsidRPr="0004207D" w:rsidRDefault="00DE6D40" w:rsidP="00A04CC7">
            <w:pPr>
              <w:jc w:val="center"/>
            </w:pPr>
            <w:r>
              <w:t>C6</w:t>
            </w:r>
            <w:r w:rsidR="00682085">
              <w:t xml:space="preserve"> </w:t>
            </w:r>
          </w:p>
        </w:tc>
      </w:tr>
      <w:tr w:rsidR="00490442" w:rsidRPr="0004207D" w14:paraId="2DDC88CA" w14:textId="77777777" w:rsidTr="00490442">
        <w:tc>
          <w:tcPr>
            <w:tcW w:w="567" w:type="dxa"/>
          </w:tcPr>
          <w:p w14:paraId="7C1F9860" w14:textId="77777777" w:rsidR="006C1DF2" w:rsidRDefault="006C1DF2" w:rsidP="00A04CC7">
            <w:pPr>
              <w:jc w:val="center"/>
            </w:pPr>
          </w:p>
          <w:p w14:paraId="632589EB" w14:textId="77777777" w:rsidR="006C1DF2" w:rsidRDefault="006C1DF2" w:rsidP="00A04CC7">
            <w:pPr>
              <w:jc w:val="center"/>
            </w:pPr>
          </w:p>
          <w:p w14:paraId="3228DDB4" w14:textId="77777777" w:rsidR="006C1DF2" w:rsidRDefault="006C1DF2" w:rsidP="00A04CC7">
            <w:pPr>
              <w:jc w:val="center"/>
            </w:pPr>
          </w:p>
          <w:p w14:paraId="64CE1A5B" w14:textId="77777777" w:rsidR="006C1DF2" w:rsidRDefault="006C1DF2" w:rsidP="00A04CC7">
            <w:pPr>
              <w:jc w:val="center"/>
            </w:pPr>
          </w:p>
          <w:p w14:paraId="51D5F856" w14:textId="77777777" w:rsidR="00490442" w:rsidRPr="0004207D" w:rsidRDefault="00284443" w:rsidP="00A04CC7">
            <w:pPr>
              <w:jc w:val="center"/>
            </w:pPr>
            <w:r>
              <w:t>1</w:t>
            </w:r>
            <w:r w:rsidR="002E7246">
              <w:t>8</w:t>
            </w:r>
          </w:p>
        </w:tc>
        <w:tc>
          <w:tcPr>
            <w:tcW w:w="4537" w:type="dxa"/>
          </w:tcPr>
          <w:p w14:paraId="18A4EEEF" w14:textId="77777777" w:rsidR="00A04CC7" w:rsidRPr="0004207D" w:rsidRDefault="00A04CC7" w:rsidP="00A04CC7">
            <w:r>
              <w:t>Which of the following best describe your main work status over the past 12 months?</w:t>
            </w:r>
          </w:p>
        </w:tc>
        <w:tc>
          <w:tcPr>
            <w:tcW w:w="4961" w:type="dxa"/>
          </w:tcPr>
          <w:p w14:paraId="0A6F0BB0" w14:textId="77777777" w:rsidR="00490442" w:rsidRDefault="00EC7B12" w:rsidP="00AE7274">
            <w:r>
              <w:t xml:space="preserve">Government employee </w:t>
            </w:r>
            <w:r w:rsidR="00BB33C2">
              <w:tab/>
            </w:r>
            <w:r w:rsidR="00BB33C2">
              <w:tab/>
            </w:r>
            <w:r>
              <w:t>1</w:t>
            </w:r>
          </w:p>
          <w:p w14:paraId="61200FA4" w14:textId="77777777" w:rsidR="00EC7B12" w:rsidRDefault="00EC7B12" w:rsidP="00AE7274">
            <w:r>
              <w:t xml:space="preserve">Non-government employee </w:t>
            </w:r>
            <w:r w:rsidR="00BB33C2">
              <w:tab/>
            </w:r>
            <w:r>
              <w:t>2</w:t>
            </w:r>
          </w:p>
          <w:p w14:paraId="2604E2F7" w14:textId="77777777" w:rsidR="00EC7B12" w:rsidRDefault="006D3985" w:rsidP="00AE7274">
            <w:r>
              <w:t>Self</w:t>
            </w:r>
            <w:r w:rsidR="00EC7B12">
              <w:t xml:space="preserve">-employed </w:t>
            </w:r>
            <w:r w:rsidR="00BB33C2">
              <w:tab/>
            </w:r>
            <w:r w:rsidR="00BB33C2">
              <w:tab/>
            </w:r>
            <w:r w:rsidR="00BB33C2">
              <w:tab/>
            </w:r>
            <w:r w:rsidR="00EC7B12">
              <w:t>3</w:t>
            </w:r>
          </w:p>
          <w:p w14:paraId="2483F626" w14:textId="77777777" w:rsidR="00EC7B12" w:rsidRDefault="00EC7B12" w:rsidP="00AE7274">
            <w:r>
              <w:t xml:space="preserve">Non-paid </w:t>
            </w:r>
            <w:r w:rsidR="00BB33C2">
              <w:tab/>
            </w:r>
            <w:r w:rsidR="00BB33C2">
              <w:tab/>
            </w:r>
            <w:r w:rsidR="00BB33C2">
              <w:tab/>
            </w:r>
            <w:r>
              <w:t>4</w:t>
            </w:r>
          </w:p>
          <w:p w14:paraId="7586D02A" w14:textId="77777777" w:rsidR="00EC7B12" w:rsidRDefault="00EC7B12" w:rsidP="00AE7274">
            <w:r>
              <w:t xml:space="preserve">Student </w:t>
            </w:r>
            <w:r w:rsidR="00BB33C2">
              <w:tab/>
            </w:r>
            <w:r w:rsidR="00BB33C2">
              <w:tab/>
            </w:r>
            <w:r w:rsidR="00BB33C2">
              <w:tab/>
            </w:r>
            <w:r>
              <w:t>5</w:t>
            </w:r>
          </w:p>
          <w:p w14:paraId="4FECDC95" w14:textId="77777777" w:rsidR="00EC7B12" w:rsidRDefault="00BB33C2" w:rsidP="00AE7274">
            <w:r>
              <w:t xml:space="preserve">Housewife </w:t>
            </w:r>
            <w:r>
              <w:tab/>
            </w:r>
            <w:r>
              <w:tab/>
            </w:r>
            <w:r>
              <w:tab/>
            </w:r>
            <w:r w:rsidR="00EC7B12">
              <w:t>6</w:t>
            </w:r>
          </w:p>
          <w:p w14:paraId="4CD72DC0" w14:textId="77777777" w:rsidR="00EC7B12" w:rsidRDefault="00EC7B12" w:rsidP="00AE7274">
            <w:r>
              <w:t xml:space="preserve">Retired </w:t>
            </w:r>
            <w:r w:rsidR="00BB33C2">
              <w:tab/>
            </w:r>
            <w:r w:rsidR="00BB33C2">
              <w:tab/>
            </w:r>
            <w:r w:rsidR="00BB33C2">
              <w:tab/>
            </w:r>
            <w:r w:rsidR="00BB33C2">
              <w:tab/>
            </w:r>
            <w:r>
              <w:t>7</w:t>
            </w:r>
          </w:p>
          <w:p w14:paraId="7602EE9F" w14:textId="77777777" w:rsidR="00EC7B12" w:rsidRDefault="00EC7B12" w:rsidP="00AE7274">
            <w:r>
              <w:t xml:space="preserve">Unemployed (able to work) </w:t>
            </w:r>
            <w:r w:rsidR="00BB33C2">
              <w:tab/>
            </w:r>
            <w:r>
              <w:t>8</w:t>
            </w:r>
          </w:p>
          <w:p w14:paraId="69893BBA" w14:textId="77777777" w:rsidR="00EC7B12" w:rsidRDefault="00EC7B12" w:rsidP="00AE7274">
            <w:r>
              <w:t xml:space="preserve">Unemployed (unable to work) </w:t>
            </w:r>
            <w:r w:rsidR="00BB33C2">
              <w:tab/>
            </w:r>
            <w:r>
              <w:t>9</w:t>
            </w:r>
          </w:p>
          <w:p w14:paraId="50C5330C" w14:textId="77777777" w:rsidR="00EC7B12" w:rsidRPr="0004207D" w:rsidRDefault="00EC7B12" w:rsidP="00AE7274">
            <w:r>
              <w:t xml:space="preserve">Refused </w:t>
            </w:r>
            <w:r w:rsidR="00BB33C2">
              <w:tab/>
            </w:r>
            <w:r w:rsidR="00BB33C2">
              <w:tab/>
            </w:r>
            <w:r w:rsidR="00BB33C2">
              <w:tab/>
            </w:r>
            <w:r>
              <w:t xml:space="preserve">88 </w:t>
            </w:r>
          </w:p>
        </w:tc>
        <w:tc>
          <w:tcPr>
            <w:tcW w:w="851" w:type="dxa"/>
          </w:tcPr>
          <w:p w14:paraId="38444374" w14:textId="77777777" w:rsidR="00490442" w:rsidRPr="0004207D" w:rsidRDefault="00682085" w:rsidP="00A04CC7">
            <w:pPr>
              <w:jc w:val="center"/>
            </w:pPr>
            <w:r>
              <w:t>C</w:t>
            </w:r>
            <w:r w:rsidR="001D0882">
              <w:t>7</w:t>
            </w:r>
          </w:p>
        </w:tc>
      </w:tr>
      <w:tr w:rsidR="00490442" w:rsidRPr="0004207D" w14:paraId="7B800C48" w14:textId="77777777" w:rsidTr="00490442">
        <w:tc>
          <w:tcPr>
            <w:tcW w:w="567" w:type="dxa"/>
          </w:tcPr>
          <w:p w14:paraId="00788A73" w14:textId="77777777" w:rsidR="00490442" w:rsidRPr="0004207D" w:rsidRDefault="00284443" w:rsidP="00A04CC7">
            <w:pPr>
              <w:jc w:val="center"/>
            </w:pPr>
            <w:r>
              <w:t>1</w:t>
            </w:r>
            <w:r w:rsidR="002E7246">
              <w:t>9</w:t>
            </w:r>
          </w:p>
        </w:tc>
        <w:tc>
          <w:tcPr>
            <w:tcW w:w="4537" w:type="dxa"/>
          </w:tcPr>
          <w:p w14:paraId="2B6401D2" w14:textId="77777777" w:rsidR="00490442" w:rsidRPr="0004207D" w:rsidRDefault="00C666F8" w:rsidP="00C666F8">
            <w:r>
              <w:t>How many people older than 18 years, including yourself, live in your household?</w:t>
            </w:r>
          </w:p>
        </w:tc>
        <w:tc>
          <w:tcPr>
            <w:tcW w:w="4961" w:type="dxa"/>
          </w:tcPr>
          <w:p w14:paraId="36A696EE" w14:textId="032D366B" w:rsidR="00490442" w:rsidRPr="0004207D" w:rsidRDefault="00CF1926" w:rsidP="00682085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1504E416" wp14:editId="3226523A">
                      <wp:simplePos x="0" y="0"/>
                      <wp:positionH relativeFrom="column">
                        <wp:posOffset>1156335</wp:posOffset>
                      </wp:positionH>
                      <wp:positionV relativeFrom="paragraph">
                        <wp:posOffset>183515</wp:posOffset>
                      </wp:positionV>
                      <wp:extent cx="348615" cy="99695"/>
                      <wp:effectExtent l="0" t="0" r="13335" b="14605"/>
                      <wp:wrapNone/>
                      <wp:docPr id="116" name="Group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17" name="Straight Connector 117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8" name="Straight Connector 118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9" name="Straight Connector 119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0" name="Straight Connector 120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A7C61AB" id="Group 116" o:spid="_x0000_s1026" style="position:absolute;margin-left:91.05pt;margin-top:14.45pt;width:27.45pt;height:7.85pt;z-index:251699200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I5YhQIAAJALAAAOAAAAZHJzL2Uyb0RvYy54bWzsVslu2zAQvRfoPxC817K8yJZgOQen9SVo&#10;g7j9AIaiFkQiCZKx7L/vkFrc2m7gpEVRFL4IkjjrmzczXNzsqhJtmdKF4DH2B0OMGKciKXgW429f&#10;P32YY6QN4QkpBWcx3jONb5bv3y1qGbGRyEWZMIXACNdRLWOcGyMjz9M0ZxXRAyEZh8NUqIoY+FSZ&#10;lyhSg/Wq9EbDYeDVQiVSCcq0hr+3zSFeOvtpyqj5kqaaGVTGGGIz7qnc89E+veWCRJkiMi9oGwZ5&#10;QxQVKTg47U3dEkPQsypOTFUFVUKL1AyoqDyRpgVlLgfIxh8eZbNW4lm6XLKozmQPE0B7hNObzdLP&#10;23uFigRq5wcYcVJBkZxfZH8APLXMIpBaK7mR96rJEV7vBH3ScOwdn9vv7CC8S1VllSBVtHO473vc&#10;2c4gCj/Hk3ngTzGicBSGQThtykJzqN2JEs0/9mqhP+7VZtOxVfNI1Lh0gfWB1BL4pQ8Q6t+DcJMT&#10;yVxltAWnh3DWQbgxihRZbtBKcA4sFArwnDV4OpUVv1cOXR3pFtdLoAIONyjNJpOf0iWRVNqsmaiQ&#10;fYlxWXAbIYnI9k6bBplOxJWtc2yh0WZfMitc8geWAh+gKr7Tdp3IVqVCWwI9lDz5rVsnaVXSoix7&#10;peHLSq2sVWOuOy9V7KWdR8FNr1gVXKhzXs2uCzVt5Lusm1xt2o8i2bsyAFkcPyzd/wpRYCw2vXaW&#10;KPNXEcUPgtEU+uC0sXq2tD3VN8eVLdERsf9ptoQvsiV8FVvGk2ZqXtnSjYf/bLaMoOt/PVvgtF07&#10;sLcuXUJh2G5XGNtnlq8zeZ0tf3gTuQsMXPvcnaa9otp75Y/fbqUdLtLL7wAAAP//AwBQSwMEFAAG&#10;AAgAAAAhANGmtzHgAAAACQEAAA8AAABkcnMvZG93bnJldi54bWxMj0FLw0AQhe+C/2EZwZvdJK01&#10;xmxKKeqpFGwF8TbNTpPQ7G7IbpP03zue9PiYjzffy1eTacVAvW+cVRDPIhBkS6cbWyn4PLw9pCB8&#10;QKuxdZYUXMnDqri9yTHTbrQfNOxDJbjE+gwV1CF0mZS+rMmgn7mOLN9OrjcYOPaV1D2OXG5amUTR&#10;UhpsLH+osaNNTeV5fzEK3kcc1/P4ddieT5vr9+Fx97WNSan7u2n9AiLQFP5g+NVndSjY6eguVnvR&#10;ck6TmFEFSfoMgoFk/sTjjgoWiyXIIpf/FxQ/AAAA//8DAFBLAQItABQABgAIAAAAIQC2gziS/gAA&#10;AOEBAAATAAAAAAAAAAAAAAAAAAAAAABbQ29udGVudF9UeXBlc10ueG1sUEsBAi0AFAAGAAgAAAAh&#10;ADj9If/WAAAAlAEAAAsAAAAAAAAAAAAAAAAALwEAAF9yZWxzLy5yZWxzUEsBAi0AFAAGAAgAAAAh&#10;AK4sjliFAgAAkAsAAA4AAAAAAAAAAAAAAAAALgIAAGRycy9lMm9Eb2MueG1sUEsBAi0AFAAGAAgA&#10;AAAhANGmtzHgAAAACQEAAA8AAAAAAAAAAAAAAAAA3wQAAGRycy9kb3ducmV2LnhtbFBLBQYAAAAA&#10;BAAEAPMAAADsBQAAAAA=&#10;">
                      <v:line id="Straight Connector 117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zZB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4fvsPfM/ECOb8DAAD//wMAUEsBAi0AFAAGAAgAAAAhANvh9svuAAAAhQEAABMAAAAAAAAAAAAA&#10;AAAAAAAAAFtDb250ZW50X1R5cGVzXS54bWxQSwECLQAUAAYACAAAACEAWvQsW78AAAAVAQAACwAA&#10;AAAAAAAAAAAAAAAfAQAAX3JlbHMvLnJlbHNQSwECLQAUAAYACAAAACEAivc2Q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18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KIzxgAAANwAAAAPAAAAZHJzL2Rvd25yZXYueG1sRI9BS8NA&#10;EIXvgv9hGaEXaTdtQWLstkhRKFSspkvPQ3ZMgtnZkN228d87B8HbDO/Ne9+sNqPv1IWG2AY2MJ9l&#10;oIir4FquDdjj6zQHFROywy4wGfihCJv17c0KCxeu/EmXMtVKQjgWaKBJqS+0jlVDHuMs9MSifYXB&#10;Y5J1qLUb8CrhvtOLLHvQHluWhgZ72jZUfZdnb2BvH0/3y0NurT+W7/hh25fD29aYyd34/AQq0Zj+&#10;zX/XOyf4c6GVZ2QCvf4FAAD//wMAUEsBAi0AFAAGAAgAAAAhANvh9svuAAAAhQEAABMAAAAAAAAA&#10;AAAAAAAAAAAAAFtDb250ZW50X1R5cGVzXS54bWxQSwECLQAUAAYACAAAACEAWvQsW78AAAAVAQAA&#10;CwAAAAAAAAAAAAAAAAAfAQAAX3JlbHMvLnJlbHNQSwECLQAUAAYACAAAACEA+2iiM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119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AeowwAAANwAAAAPAAAAZHJzL2Rvd25yZXYueG1sRE/fa8Iw&#10;EH4f+D+EE3wZmqowtDOKiIKgzFnDno/m1pY1l9JErf+9GQz2dh/fz1usOluLG7W+cqxgPEpAEOfO&#10;VFwo0JfdcAbCB2SDtWNS8CAPq2XvZYGpcXc+0y0LhYgh7FNUUIbQpFL6vCSLfuQa4sh9u9ZiiLAt&#10;pGnxHsNtLSdJ8iYtVhwbSmxoU1L+k12tgoOef71OTzOt7SX7wE9dbU/HjVKDfrd+BxGoC//iP/fe&#10;xPnjOfw+Ey+QyycAAAD//wMAUEsBAi0AFAAGAAgAAAAhANvh9svuAAAAhQEAABMAAAAAAAAAAAAA&#10;AAAAAAAAAFtDb250ZW50X1R5cGVzXS54bWxQSwECLQAUAAYACAAAACEAWvQsW78AAAAVAQAACwAA&#10;AAAAAAAAAAAAAAAfAQAAX3JlbHMvLnJlbHNQSwECLQAUAAYACAAAACEAlCQHq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20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mSIxgAAANwAAAAPAAAAZHJzL2Rvd25yZXYueG1sRI9Ba8JA&#10;EIXvhf6HZQq9FN1ooWh0lSIWCpVa4+J5yI5JaHY2ZLea/vvOQehthvfmvW+W68G36kJ9bAIbmIwz&#10;UMRlcA1XBuzxbTQDFROywzYwGfilCOvV/d0ScxeufKBLkSolIRxzNFCn1OVax7Imj3EcOmLRzqH3&#10;mGTtK+16vEq4b/U0y160x4alocaONjWV38WPN/Bh56en5/3MWn8sPvHLNtv9bmPM48PwugCVaEj/&#10;5tv1uxP8qeDLMzKBXv0BAAD//wMAUEsBAi0AFAAGAAgAAAAhANvh9svuAAAAhQEAABMAAAAAAAAA&#10;AAAAAAAAAAAAAFtDb250ZW50X1R5cGVzXS54bWxQSwECLQAUAAYACAAAACEAWvQsW78AAAAVAQAA&#10;CwAAAAAAAAAAAAAAAAAfAQAAX3JlbHMvLnJlbHNQSwECLQAUAAYACAAAACEAy3Jki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682085">
              <w:t>Number of people</w:t>
            </w:r>
          </w:p>
        </w:tc>
        <w:tc>
          <w:tcPr>
            <w:tcW w:w="851" w:type="dxa"/>
          </w:tcPr>
          <w:p w14:paraId="2FF8EBEF" w14:textId="77777777" w:rsidR="00490442" w:rsidRPr="0004207D" w:rsidRDefault="00682085" w:rsidP="00A04CC7">
            <w:pPr>
              <w:jc w:val="center"/>
            </w:pPr>
            <w:r>
              <w:t>C</w:t>
            </w:r>
            <w:r w:rsidR="001D0882">
              <w:t>8</w:t>
            </w:r>
          </w:p>
        </w:tc>
      </w:tr>
    </w:tbl>
    <w:p w14:paraId="7A642BE6" w14:textId="77777777" w:rsidR="00490442" w:rsidRDefault="00490442" w:rsidP="00490442">
      <w:pPr>
        <w:jc w:val="center"/>
      </w:pPr>
    </w:p>
    <w:p w14:paraId="6FF51F99" w14:textId="77777777" w:rsidR="006C1DF2" w:rsidRDefault="006C1DF2" w:rsidP="00490442">
      <w:pPr>
        <w:jc w:val="center"/>
      </w:pPr>
    </w:p>
    <w:p w14:paraId="29CA12F7" w14:textId="77777777" w:rsidR="000F749D" w:rsidRDefault="00504FA9" w:rsidP="000F749D">
      <w:r>
        <w:br w:type="page"/>
      </w:r>
    </w:p>
    <w:p w14:paraId="4846543D" w14:textId="5674F3A2" w:rsidR="00183AEB" w:rsidRDefault="00CF1926" w:rsidP="000F749D">
      <w:r>
        <w:rPr>
          <w:noProof/>
          <w:sz w:val="28"/>
          <w:szCs w:val="28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843584" behindDoc="0" locked="0" layoutInCell="1" allowOverlap="1" wp14:anchorId="77AEDDE1" wp14:editId="3A8D369D">
                <wp:simplePos x="0" y="0"/>
                <wp:positionH relativeFrom="column">
                  <wp:posOffset>5609590</wp:posOffset>
                </wp:positionH>
                <wp:positionV relativeFrom="paragraph">
                  <wp:posOffset>-229870</wp:posOffset>
                </wp:positionV>
                <wp:extent cx="512445" cy="115570"/>
                <wp:effectExtent l="0" t="0" r="1905" b="17780"/>
                <wp:wrapNone/>
                <wp:docPr id="77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2445" cy="115570"/>
                          <a:chOff x="0" y="0"/>
                          <a:chExt cx="515389" cy="233102"/>
                        </a:xfrm>
                      </wpg:grpSpPr>
                      <wps:wsp>
                        <wps:cNvPr id="78" name="Straight Connector 93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Connector 94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Connector 95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Straight Connector 96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Straight Connector 97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E22EA7" id="Group 92" o:spid="_x0000_s1026" style="position:absolute;margin-left:441.7pt;margin-top:-18.1pt;width:40.35pt;height:9.1pt;z-index:251843584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HrvvAIAAMUNAAAOAAAAZHJzL2Uyb0RvYy54bWzsV0tvnDAQvlfqf7C4Nyyw7AOFzSFpc4na&#10;qGl7d4x5KGBbtrPs/vuOhwXy6CZNKkVttRcEzMMz33wej49PNk1N1lybSorUC44mHuGCyawSRep9&#10;//bpw8IjxlKR0VoKnnpbbryT1ft3x61KeChLWWdcE3AiTNKq1CutVYnvG1byhpojqbgAYS51Qy18&#10;6sLPNG3Be1P74WQy81upM6Ul48bA37NO6K3Qf55zZr/kueGW1KkHsVl8anxeu6e/OqZJoakqK7YL&#10;g74iioZWAhYdXJ1RS8mtrh65aiqmpZG5PWKy8WWeV4xjDpBNMHmQzbmWtwpzKZK2UANMAO0DnF7t&#10;ln1eX2pSZak3n3tE0AZqhMuSZejAaVWRgM65VlfqUncZwuuFZDcGxP5DufsuRuVNrhtnBImSDaK+&#10;HVDnG0sY/IyDcDqNPcJAFARxPN9VhZVQukdWrPw42MXRYtnZhVEUTDBgnybdohjaEEqrgF9mhND8&#10;GYRXJVUcK2McPD2EQPYOwiuraVWUlpxKIYCEUpNl1OGJBqfiUiO6JjE7XF3UJK8r9QNgQC7dAy2M&#10;wnk86/g6IjciEE1ROKRPE6WNPeeyIe4l9epKuIhpQtcXxrrajSpYyD4UB5Wx25o75Vp85TnwA+rU&#10;BYU7k5/Wmqwp7KnsJnAxgS/UdCZ5VdeD0QSX3Gu003VmHHfr7xoO2riiFHYwbCoh9a9WtZs+1LzT&#10;77PucnVpX8tsi4UB8iBf3AZ4C+IAjfcTZ/o8cRwK9+iy20M9U6D1ue0FJJoGKDrw5F/kyQLquJ8n&#10;8Yt4EsxmYQxt93FDPpDlv2gqi+ApsuBp4ZobHF97TqM7TSWaLoPoWbL0/bU/9Q8nkBtjx8PyLz6B&#10;FuFTZJm/qLPEQTeWHDrLMBy92biCUy/cFXAk291r3GXk7jfOPePta/UTAAD//wMAUEsDBBQABgAI&#10;AAAAIQBMEwLr4gAAAAsBAAAPAAAAZHJzL2Rvd25yZXYueG1sTI/BasMwDIbvg72D0WC31nHThTSN&#10;U0rZdiqDtYOxmxqrSWhsh9hN0refd1qPkj5+fX++mXTLBupdY40EMY+AkSmtakwl4ev4NkuBOY9G&#10;YWsNSbiRg03x+JBjpuxoPmk4+IqFEOMylFB732Wcu7ImjW5uOzLhdra9Rh/GvuKqxzGE65Yvoijh&#10;GhsTPtTY0a6m8nK4agnvI47bWLwO+8t5d/s5vnx87wVJ+fw0bdfAPE3+H4Y//aAORXA62atRjrUS&#10;0jReBlTCLE4WwAKxSpYC2ClsRBoBL3J+36H4BQAA//8DAFBLAQItABQABgAIAAAAIQC2gziS/gAA&#10;AOEBAAATAAAAAAAAAAAAAAAAAAAAAABbQ29udGVudF9UeXBlc10ueG1sUEsBAi0AFAAGAAgAAAAh&#10;ADj9If/WAAAAlAEAAAsAAAAAAAAAAAAAAAAALwEAAF9yZWxzLy5yZWxzUEsBAi0AFAAGAAgAAAAh&#10;APpMeu+8AgAAxQ0AAA4AAAAAAAAAAAAAAAAALgIAAGRycy9lMm9Eb2MueG1sUEsBAi0AFAAGAAgA&#10;AAAhAEwTAuviAAAACwEAAA8AAAAAAAAAAAAAAAAAFgUAAGRycy9kb3ducmV2LnhtbFBLBQYAAAAA&#10;BAAEAPMAAAAlBgAAAAA=&#10;">
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ZiquwAAANsAAAAPAAAAZHJzL2Rvd25yZXYueG1sRE9LCsIw&#10;EN0L3iGM4M6mCn6oRhFBcaX4OcDQjGmxmZQm1np7sxBcPt5/telsJVpqfOlYwThJQRDnTpdsFNxv&#10;+9EChA/IGivHpOBDHjbrfm+FmXZvvlB7DUbEEPYZKihCqDMpfV6QRZ+4mjhyD9dYDBE2RuoG3zHc&#10;VnKSpjNpseTYUGBNu4Ly5/VlFWhzIrl1pp2Ozey+z80ZT4dWqeGg2y5BBOrCX/xzH7WCeRwbv8Qf&#10;INdfAAAA//8DAFBLAQItABQABgAIAAAAIQDb4fbL7gAAAIUBAAATAAAAAAAAAAAAAAAAAAAAAABb&#10;Q29udGVudF9UeXBlc10ueG1sUEsBAi0AFAAGAAgAAAAhAFr0LFu/AAAAFQEAAAsAAAAAAAAAAAAA&#10;AAAAHwEAAF9yZWxzLy5yZWxzUEsBAi0AFAAGAAgAAAAhADK1mKq7AAAA2wAAAA8AAAAAAAAAAAAA&#10;AAAABwIAAGRycy9kb3ducmV2LnhtbFBLBQYAAAAAAwADALcAAADvAgAAAAA=&#10;" strokecolor="black [3200]" strokeweight=".5pt">
                  <v:stroke joinstyle="miter"/>
                </v:line>
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DOOxQAAANsAAAAPAAAAZHJzL2Rvd25yZXYueG1sRI9Ba8JA&#10;FITvQv/D8gpepG6s0MbUVUQqCBZt49LzI/uahGbfhuyq8d+7hYLHYWa+YebL3jbiTJ2vHSuYjBMQ&#10;xIUzNZcK9HHzlILwAdlg45gUXMnDcvEwmGNm3IW/6JyHUkQI+wwVVCG0mZS+qMiiH7uWOHo/rrMY&#10;ouxKaTq8RLht5HOSvEiLNceFCltaV1T85ierYKdn36PpIdXaHvM9fur6/fCxVmr42K/eQATqwz38&#10;394aBa8z+PsSf4Bc3AAAAP//AwBQSwECLQAUAAYACAAAACEA2+H2y+4AAACFAQAAEwAAAAAAAAAA&#10;AAAAAAAAAAAAW0NvbnRlbnRfVHlwZXNdLnhtbFBLAQItABQABgAIAAAAIQBa9CxbvwAAABUBAAAL&#10;AAAAAAAAAAAAAAAAAB8BAABfcmVscy8ucmVsc1BLAQItABQABgAIAAAAIQBdJDOOxQAAANsAAAAP&#10;AAAAAAAAAAAAAAAAAAcCAABkcnMvZG93bnJldi54bWxQSwUGAAAAAAMAAwC3AAAA+QIAAAAA&#10;" strokecolor="black [3200]" strokeweight=".5pt">
                  <v:stroke joinstyle="miter"/>
                </v:line>
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+o0wgAAANsAAAAPAAAAZHJzL2Rvd25yZXYueG1sRE9da8Iw&#10;FH0f7D+EO9jLmOkmSFebyhAFwaFbDT5fmmtbbG5KE7X798vDwMfD+c4Xo+3ElQbfOlbwNklAEFfO&#10;tFwr0If1awrCB2SDnWNS8EseFsXjQ46ZcTf+oWsZahFD2GeooAmhz6T0VUMW/cT1xJE7ucFiiHCo&#10;pRnwFsNtJ9+TZCYtthwbGuxp2VB1Li9WwVZ/HF+m+1Rreyh3+K3b1f5rqdTz0/g5BxFoDHfxv3tj&#10;FKRxffwSf4As/gAAAP//AwBQSwECLQAUAAYACAAAACEA2+H2y+4AAACFAQAAEwAAAAAAAAAAAAAA&#10;AAAAAAAAW0NvbnRlbnRfVHlwZXNdLnhtbFBLAQItABQABgAIAAAAIQBa9CxbvwAAABUBAAALAAAA&#10;AAAAAAAAAAAAAB8BAABfcmVscy8ucmVsc1BLAQItABQABgAIAAAAIQD5y+o0wgAAANsAAAAPAAAA&#10;AAAAAAAAAAAAAAcCAABkcnMvZG93bnJldi54bWxQSwUGAAAAAAMAAwC3AAAA9gIAAAAA&#10;" strokecolor="black [3200]" strokeweight=".5pt">
                  <v:stroke joinstyle="miter"/>
                </v:line>
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0+vxQAAANsAAAAPAAAAZHJzL2Rvd25yZXYueG1sRI9Ba8JA&#10;FITvgv9heUIvUje2IGl0FRELhRZtk8XzI/uahGbfhuxW03/fFQSPw8x8w6w2g23FmXrfOFYwnyUg&#10;iEtnGq4U6OL1MQXhA7LB1jEp+CMPm/V4tMLMuAt/0TkPlYgQ9hkqqEPoMil9WZNFP3MdcfS+XW8x&#10;RNlX0vR4iXDbyqckWUiLDceFGjva1VT+5L9Wwbt+OU2fj6nWtsgP+Kmb/fFjp9TDZNguQQQawj18&#10;a78ZBekcrl/iD5DrfwAAAP//AwBQSwECLQAUAAYACAAAACEA2+H2y+4AAACFAQAAEwAAAAAAAAAA&#10;AAAAAAAAAAAAW0NvbnRlbnRfVHlwZXNdLnhtbFBLAQItABQABgAIAAAAIQBa9CxbvwAAABUBAAAL&#10;AAAAAAAAAAAAAAAAAB8BAABfcmVscy8ucmVsc1BLAQItABQABgAIAAAAIQCWh0+vxQAAANsAAAAP&#10;AAAAAAAAAAAAAAAAAAcCAABkcnMvZG93bnJldi54bWxQSwUGAAAAAAMAAwC3AAAA+QIAAAAA&#10;" strokecolor="black [3200]" strokeweight=".5pt">
                  <v:stroke joinstyle="miter"/>
                </v:line>
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dHYxQAAANsAAAAPAAAAZHJzL2Rvd25yZXYueG1sRI9Ba8JA&#10;FITvgv9heUIvUjdakDS6ikgLhRZtk8XzI/uahGbfhuxW03/fFQSPw8x8w6y3g23FmXrfOFYwnyUg&#10;iEtnGq4U6OL1MQXhA7LB1jEp+CMP2814tMbMuAt/0TkPlYgQ9hkqqEPoMil9WZNFP3MdcfS+XW8x&#10;RNlX0vR4iXDbykWSLKXFhuNCjR3tayp/8l+r4F0/n6ZPx1RrW+QH/NTNy/Fjr9TDZNitQAQawj18&#10;a78ZBekCrl/iD5CbfwAAAP//AwBQSwECLQAUAAYACAAAACEA2+H2y+4AAACFAQAAEwAAAAAAAAAA&#10;AAAAAAAAAAAAW0NvbnRlbnRfVHlwZXNdLnhtbFBLAQItABQABgAIAAAAIQBa9CxbvwAAABUBAAAL&#10;AAAAAAAAAAAAAAAAAB8BAABfcmVscy8ucmVsc1BLAQItABQABgAIAAAAIQBmVdHY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842560" behindDoc="0" locked="0" layoutInCell="1" allowOverlap="1" wp14:anchorId="0A83024B" wp14:editId="7AE99449">
                <wp:simplePos x="0" y="0"/>
                <wp:positionH relativeFrom="column">
                  <wp:posOffset>4919345</wp:posOffset>
                </wp:positionH>
                <wp:positionV relativeFrom="paragraph">
                  <wp:posOffset>-221615</wp:posOffset>
                </wp:positionV>
                <wp:extent cx="610870" cy="100965"/>
                <wp:effectExtent l="0" t="0" r="17780" b="13335"/>
                <wp:wrapNone/>
                <wp:docPr id="71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0870" cy="100965"/>
                          <a:chOff x="0" y="0"/>
                          <a:chExt cx="515389" cy="233102"/>
                        </a:xfrm>
                      </wpg:grpSpPr>
                      <wps:wsp>
                        <wps:cNvPr id="72" name="Straight Connector 87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Straight Connector 88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Straight Connector 89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Connector 90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Straight Connector 91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704068" id="Group 86" o:spid="_x0000_s1026" style="position:absolute;margin-left:387.35pt;margin-top:-17.45pt;width:48.1pt;height:7.95pt;z-index:251842560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njmuQIAAMUNAAAOAAAAZHJzL2Uyb0RvYy54bWzsV0tv2zAMvg/YfxB8X/1KnMSo00O79TJs&#10;xbrtrsryA7UlQVLj5N+Poh99P9YBxTbkIlgmKZEfP5HS4dG2bciGa1NLkXnhQeARLpjMa1Fm3o/v&#10;nz4sPWIsFTltpOCZt+PGO1q/f3fYqZRHspJNzjWBRYRJO5V5lbUq9X3DKt5ScyAVFyAspG6phaku&#10;/VzTDlZvGz8KgsTvpM6VlowbA39PeqG3xvWLgjP7tSgMt6TJPPDN4qhxvHCjvz6kaampqmo2uEFf&#10;4UVLawGbTkudUEvJla7vLdXWTEsjC3vAZOvLoqgZxxggmjC4E82pllcKYynTrlQTTADtHZxevSz7&#10;sjnTpM4zbxF6RNAWcoTbkmXiwOlUmYLOqVbn6kz3EcLnZ8kuDYj9u3I3L6+Vt4VunREESraI+m5C&#10;nW8tYfAzCYPlAnLDQBQGwSqZ91lhFaTunhWrPg5283AeL1e9XRTHYRA5O5+m/abo2uRKp4Bf5hpC&#10;82cQnldUccyMcfCMEEYjhOdW07qsLDmWQgAJpSbLRY8nGhyLM43omtQMuDqvSdHU6ifAgFy6BVoU&#10;R4s5poSmI3I3EYhnKJzCp6nSxp5y2RL3kXlNLZzHNKWbz8b2SI0qmMjRFQeVsbuGO+VGfOMF8APy&#10;1DuFJ5MfN5psKJyp/DIcUEdNZ1LUTTMZBbjlo0aDrjPjeFpfajhp445S2MmwrYXUD+1qt6OrRa8/&#10;Rt3H6sK+kPkOEwPkQb64A/AWxImfIs7yeeI4FG7RZahsI1OG4wUkmoUo2vPkn+TJ7CmerH6LJ2GS&#10;RPO5R+4X5D1Z/o+iAsntG/oD3WiFVcAVN2hfj3SjG0Ulnq3C+FmyjPV17Ppje9l3oL5Z/s0dKHmK&#10;LJjYF5NlvJbsK8t0OXqz6wreeuGtgBfh4V3jHiM353jvuX59rX8BAAD//wMAUEsDBBQABgAIAAAA&#10;IQDuFqbY4gAAAAsBAAAPAAAAZHJzL2Rvd25yZXYueG1sTI9NT8JAEIbvJv6HzZh4g20FLZRuCSHq&#10;iZgIJobb0h3ahu5s013a8u8dT3qbjyfvPJOtR9uIHjtfO1IQTyMQSIUzNZUKvg5vkwUIHzQZ3ThC&#10;BTf0sM7v7zKdGjfQJ/b7UAoOIZ9qBVUIbSqlLyq02k9di8S7s+usDtx2pTSdHjjcNvIpil6k1TXx&#10;hUq3uK2wuOyvVsH7oIfNLH7td5fz9nY8PH9872JU6vFh3KxABBzDHwy/+qwOOTud3JWMF42CJJkn&#10;jCqYzOZLEEwskoiLE0/iZQQyz+T/H/IfAAAA//8DAFBLAQItABQABgAIAAAAIQC2gziS/gAAAOEB&#10;AAATAAAAAAAAAAAAAAAAAAAAAABbQ29udGVudF9UeXBlc10ueG1sUEsBAi0AFAAGAAgAAAAhADj9&#10;If/WAAAAlAEAAAsAAAAAAAAAAAAAAAAALwEAAF9yZWxzLy5yZWxzUEsBAi0AFAAGAAgAAAAhAHnW&#10;eOa5AgAAxQ0AAA4AAAAAAAAAAAAAAAAALgIAAGRycy9lMm9Eb2MueG1sUEsBAi0AFAAGAAgAAAAh&#10;AO4WptjiAAAACwEAAA8AAAAAAAAAAAAAAAAAEwUAAGRycy9kb3ducmV2LnhtbFBLBQYAAAAABAAE&#10;APMAAAAiBgAAAAA=&#10;">
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a9AvgAAANsAAAAPAAAAZHJzL2Rvd25yZXYueG1sRI/NCsIw&#10;EITvgu8QVvCmqYI/VKOIoHhS/HmApVnTYrMpTaz17Y0geBxm5htmuW5tKRqqfeFYwWiYgCDOnC7Y&#10;KLhdd4M5CB+QNZaOScGbPKxX3c4SU+1efKbmEoyIEPYpKshDqFIpfZaTRT90FXH07q62GKKsjdQ1&#10;viLclnKcJFNpseC4kGNF25yyx+VpFWhzJLlxppmMzPS2y8wJj/tGqX6v3SxABGrDP/xrH7SC2Ri+&#10;X+IPkKsPAAAA//8DAFBLAQItABQABgAIAAAAIQDb4fbL7gAAAIUBAAATAAAAAAAAAAAAAAAAAAAA&#10;AABbQ29udGVudF9UeXBlc10ueG1sUEsBAi0AFAAGAAgAAAAhAFr0LFu/AAAAFQEAAAsAAAAAAAAA&#10;AAAAAAAAHwEAAF9yZWxzLy5yZWxzUEsBAi0AFAAGAAgAAAAhAFNdr0C+AAAA2wAAAA8AAAAAAAAA&#10;AAAAAAAABwIAAGRycy9kb3ducmV2LnhtbFBLBQYAAAAAAwADALcAAADyAgAAAAA=&#10;" strokecolor="black [3200]" strokeweight=".5pt">
                  <v:stroke joinstyle="miter"/>
                </v:line>
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ARkxQAAANs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4HUKf1/iD5DLOwAAAP//AwBQSwECLQAUAAYACAAAACEA2+H2y+4AAACFAQAAEwAAAAAAAAAA&#10;AAAAAAAAAAAAW0NvbnRlbnRfVHlwZXNdLnhtbFBLAQItABQABgAIAAAAIQBa9CxbvwAAABUBAAAL&#10;AAAAAAAAAAAAAAAAAB8BAABfcmVscy8ucmVsc1BLAQItABQABgAIAAAAIQA8zARkxQAAANsAAAAP&#10;AAAAAAAAAAAAAAAAAAcCAABkcnMvZG93bnJldi54bWxQSwUGAAAAAAMAAwC3AAAA+QIAAAAA&#10;" strokecolor="black [3200]" strokeweight=".5pt">
                  <v:stroke joinstyle="miter"/>
                </v:line>
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ZwQxQAAANsAAAAPAAAAZHJzL2Rvd25yZXYueG1sRI9Ba8JA&#10;FITvQv/D8gq9SN1YpbWpq4goCBVt49LzI/uahGbfhuyq8d93BcHjMDPfMNN5Z2txotZXjhUMBwkI&#10;4tyZigsF+rB+noDwAdlg7ZgUXMjDfPbQm2Jq3Jm/6ZSFQkQI+xQVlCE0qZQ+L8miH7iGOHq/rrUY&#10;omwLaVo8R7it5UuSvEqLFceFEhtalpT/ZUer4FO///RH+4nW9pDt8EtXq/12qdTTY7f4ABGoC/fw&#10;rb0xCt7GcP0Sf4Cc/QMAAP//AwBQSwECLQAUAAYACAAAACEA2+H2y+4AAACFAQAAEwAAAAAAAAAA&#10;AAAAAAAAAAAAW0NvbnRlbnRfVHlwZXNdLnhtbFBLAQItABQABgAIAAAAIQBa9CxbvwAAABUBAAAL&#10;AAAAAAAAAAAAAAAAAB8BAABfcmVscy8ucmVsc1BLAQItABQABgAIAAAAIQCzJZwQxQAAANsAAAAP&#10;AAAAAAAAAAAAAAAAAAcCAABkcnMvZG93bnJldi54bWxQSwUGAAAAAAMAAwC3AAAA+QIAAAAA&#10;" strokecolor="black [3200]" strokeweight=".5pt">
                  <v:stroke joinstyle="miter"/>
                </v:line>
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TmLxQAAANsAAAAPAAAAZHJzL2Rvd25yZXYueG1sRI9Ba8JA&#10;FITvQv/D8gq9SN1YsbWpq4goCBVt49LzI/uahGbfhuyq8d93BcHjMDPfMNN5Z2txotZXjhUMBwkI&#10;4tyZigsF+rB+noDwAdlg7ZgUXMjDfPbQm2Jq3Jm/6ZSFQkQI+xQVlCE0qZQ+L8miH7iGOHq/rrUY&#10;omwLaVo8R7it5UuSvEqLFceFEhtalpT/ZUer4FO///RH+4nW9pDt8EtXq/12qdTTY7f4ABGoC/fw&#10;rb0xCt7GcP0Sf4Cc/QMAAP//AwBQSwECLQAUAAYACAAAACEA2+H2y+4AAACFAQAAEwAAAAAAAAAA&#10;AAAAAAAAAAAAW0NvbnRlbnRfVHlwZXNdLnhtbFBLAQItABQABgAIAAAAIQBa9CxbvwAAABUBAAAL&#10;AAAAAAAAAAAAAAAAAB8BAABfcmVscy8ucmVsc1BLAQItABQABgAIAAAAIQDcaTmLxQAAANsAAAAP&#10;AAAAAAAAAAAAAAAAAAcCAABkcnMvZG93bnJldi54bWxQSwUGAAAAAAMAAwC3AAAA+QIAAAAA&#10;" strokecolor="black [3200]" strokeweight=".5pt">
                  <v:stroke joinstyle="miter"/>
                </v:line>
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6f8xQAAANsAAAAPAAAAZHJzL2Rvd25yZXYueG1sRI9Ba8JA&#10;FITvhf6H5RW8FN1owcbUVYpYKCi1xsXzI/uahGbfhuxW4793BaHHYWa+YebL3jbiRJ2vHSsYjxIQ&#10;xIUzNZcK9OFjmILwAdlg45gUXMjDcvH4MMfMuDPv6ZSHUkQI+wwVVCG0mZS+qMiiH7mWOHo/rrMY&#10;ouxKaTo8R7ht5CRJptJizXGhwpZWFRW/+Z9VsNGz4/PLLtXaHvIv/Nb1erddKTV46t/fQATqw3/4&#10;3v40Cl6ncPsSf4BcXAEAAP//AwBQSwECLQAUAAYACAAAACEA2+H2y+4AAACFAQAAEwAAAAAAAAAA&#10;AAAAAAAAAAAAW0NvbnRlbnRfVHlwZXNdLnhtbFBLAQItABQABgAIAAAAIQBa9CxbvwAAABUBAAAL&#10;AAAAAAAAAAAAAAAAAB8BAABfcmVscy8ucmVsc1BLAQItABQABgAIAAAAIQAsu6f8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844608" behindDoc="0" locked="0" layoutInCell="1" allowOverlap="1" wp14:anchorId="5EFBACF8" wp14:editId="2FF80AA6">
                <wp:simplePos x="0" y="0"/>
                <wp:positionH relativeFrom="column">
                  <wp:posOffset>4436745</wp:posOffset>
                </wp:positionH>
                <wp:positionV relativeFrom="paragraph">
                  <wp:posOffset>-220345</wp:posOffset>
                </wp:positionV>
                <wp:extent cx="415925" cy="99695"/>
                <wp:effectExtent l="0" t="0" r="3175" b="14605"/>
                <wp:wrapNone/>
                <wp:docPr id="510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5925" cy="99695"/>
                          <a:chOff x="0" y="0"/>
                          <a:chExt cx="349135" cy="99753"/>
                        </a:xfrm>
                      </wpg:grpSpPr>
                      <wps:wsp>
                        <wps:cNvPr id="511" name="Straight Connector 18"/>
                        <wps:cNvCnPr/>
                        <wps:spPr>
                          <a:xfrm>
                            <a:off x="0" y="0"/>
                            <a:ext cx="0" cy="9974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Connector 19"/>
                        <wps:cNvCnPr/>
                        <wps:spPr>
                          <a:xfrm>
                            <a:off x="16625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Connector 20"/>
                        <wps:cNvCnPr/>
                        <wps:spPr>
                          <a:xfrm>
                            <a:off x="34913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Connector 17"/>
                        <wps:cNvCnPr/>
                        <wps:spPr>
                          <a:xfrm>
                            <a:off x="0" y="99753"/>
                            <a:ext cx="34913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E584B8" id="Group 22" o:spid="_x0000_s1026" style="position:absolute;margin-left:349.35pt;margin-top:-17.35pt;width:32.75pt;height:7.85pt;z-index:251844608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kGniQIAAIgLAAAOAAAAZHJzL2Uyb0RvYy54bWzsVslu2zAQvRfoPxC617LkLRIi5+C0vgRt&#10;ELcfwFDUgkgkQTKW/fcdjha3jpEmaVEUhS+CJM765s0ML692dUW2XJtSisQLRmOPcMFkWoo88b59&#10;/fThwiPGUpHSSgqeeHtuvKvl+3eXjYp5KAtZpVwTMCJM3KjEK6xVse8bVvCampFUXMBhJnVNLXzq&#10;3E81bcB6XfnheDz3G6lTpSXjxsDf6/bQW6L9LOPMfskywy2pEg9is/jU+Lx3T395SeNcU1WUrAuD&#10;viGKmpYCnA6mrqml5FGXT0zVJdPSyMyOmKx9mWUl45gDZBOMj7JZa/moMJc8bnI1wATQHuH0ZrPs&#10;8/ZWkzJNvFkA+AhaQ5HQLwlDh06j8hiE1lpt1K1uU4TXG8keDBz7x+fuOz8I7zJdOyXIlOwQ9v0A&#10;O99ZwuDnNJhF4cwjDI6iaB7N2qqwAkr3RIkVHzu1yTQKJoPaYjZxaj6NW5cY2BBIo4Be5oCg+T0E&#10;NwVVHAtjHDgDgkGP4MZqWuaFJSspBJBQahJctHCixkrcagTXxKaD9SVIQYVakBbT6U/Z0lhpY9dc&#10;1sS9JF5VChcgjen2xtgWmF4Eq9Y7dsgYu6+4E67EHc+ADVCUALWxD/mq0mRLoYPSh6Bzi5JOJSur&#10;alAaP6/UyTo1jr35UsVBGj1KYQfFuhRSn/Jqd32oWSvfZ93m6tK+l+keywBcQXo4tv8FnsxhJraN&#10;doom0atoEszn4Qya4GlXDVzpGmrojDNX4iNa/8tciZ7hSoj7y3EWhtCvR0o/MM9c6UfD/zVXFsMC&#10;PzVXFq+aK2AKt3G3VmFgn9i6SL/zXPnDOwhvLnDdw8tMdzV198kfv3GZHS7Qy+8AAAD//wMAUEsD&#10;BBQABgAIAAAAIQD8Log84gAAAAsBAAAPAAAAZHJzL2Rvd25yZXYueG1sTI9NT8JAEIbvJv6HzZh4&#10;g20BC9RuCSHqiZgIJsbb0h3ahu5s013a8u8dT3qbjyfvPJNtRtuIHjtfO1IQTyMQSIUzNZUKPo+v&#10;kxUIHzQZ3ThCBTf0sMnv7zKdGjfQB/aHUAoOIZ9qBVUIbSqlLyq02k9di8S7s+usDtx2pTSdHjjc&#10;NnIWRYm0uia+UOkWdxUWl8PVKngb9LCdxy/9/nLe3b6PT+9f+xiVenwYt88gAo7hD4ZffVaHnJ1O&#10;7krGi0ZBsl4tGVUwmS+4YGKZLGYgTjyJ1xHIPJP/f8h/AAAA//8DAFBLAQItABQABgAIAAAAIQC2&#10;gziS/gAAAOEBAAATAAAAAAAAAAAAAAAAAAAAAABbQ29udGVudF9UeXBlc10ueG1sUEsBAi0AFAAG&#10;AAgAAAAhADj9If/WAAAAlAEAAAsAAAAAAAAAAAAAAAAALwEAAF9yZWxzLy5yZWxzUEsBAi0AFAAG&#10;AAgAAAAhABziQaeJAgAAiAsAAA4AAAAAAAAAAAAAAAAALgIAAGRycy9lMm9Eb2MueG1sUEsBAi0A&#10;FAAGAAgAAAAhAPwuiDziAAAACwEAAA8AAAAAAAAAAAAAAAAA4wQAAGRycy9kb3ducmV2LnhtbFBL&#10;BQYAAAAABAAEAPMAAADyBQAAAAA=&#10;">
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ae3xgAAANwAAAAPAAAAZHJzL2Rvd25yZXYueG1sRI9Ba8JA&#10;FITvBf/D8gQvpW6itGjqKkUUBEtt4+L5kX1NQrNvQ3bV+O/dQqHHYWa+YRar3jbiQp2vHStIxwkI&#10;4sKZmksF+rh9moHwAdlg45gU3MjDajl4WGBm3JW/6JKHUkQI+wwVVCG0mZS+qMiiH7uWOHrfrrMY&#10;ouxKaTq8Rrht5CRJXqTFmuNChS2tKyp+8rNVsNfz0+P0MNPaHvMP/NT15vC+Vmo07N9eQQTqw3/4&#10;r70zCp7TFH7PxCMgl3cAAAD//wMAUEsBAi0AFAAGAAgAAAAhANvh9svuAAAAhQEAABMAAAAAAAAA&#10;AAAAAAAAAAAAAFtDb250ZW50X1R5cGVzXS54bWxQSwECLQAUAAYACAAAACEAWvQsW78AAAAVAQAA&#10;CwAAAAAAAAAAAAAAAAAfAQAAX3JlbHMvLnJlbHNQSwECLQAUAAYACAAAACEAcd2nt8YAAADcAAAA&#10;DwAAAAAAAAAAAAAAAAAHAgAAZHJzL2Rvd25yZXYueG1sUEsFBgAAAAADAAMAtwAAAPoCAAAAAA==&#10;" strokecolor="black [3200]" strokeweight=".5pt">
                  <v:stroke joinstyle="miter"/>
                </v:line>
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QDIwgAAANsAAAAPAAAAZHJzL2Rvd25yZXYueG1sRE9da8Iw&#10;FH0X/A/hCnsRTedAXNdURCYMJrrV4POluWuLzU1pMu3+vXkQ9ng439l6sK24Uu8bxwqe5wkI4tKZ&#10;hisF+rSbrUD4gGywdUwK/sjDOh+PMkyNu/E3XYtQiRjCPkUFdQhdKqUva7Lo564jjtyP6y2GCPtK&#10;mh5vMdy2cpEkS2mx4dhQY0fbmspL8WsVfOrX8/TluNLanooDfunm/bjfKvU0GTZvIAIN4V/8cH8Y&#10;Bcs4Nn6JP0DmdwAAAP//AwBQSwECLQAUAAYACAAAACEA2+H2y+4AAACFAQAAEwAAAAAAAAAAAAAA&#10;AAAAAAAAW0NvbnRlbnRfVHlwZXNdLnhtbFBLAQItABQABgAIAAAAIQBa9CxbvwAAABUBAAALAAAA&#10;AAAAAAAAAAAAAB8BAABfcmVscy8ucmVsc1BLAQItABQABgAIAAAAIQC3sQDIwgAAANsAAAAPAAAA&#10;AAAAAAAAAAAAAAcCAABkcnMvZG93bnJldi54bWxQSwUGAAAAAAMAAwC3AAAA9gIAAAAA&#10;" strokecolor="black [3200]" strokeweight=".5pt">
                  <v:stroke joinstyle="miter"/>
                </v:line>
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aVTxQAAANsAAAAPAAAAZHJzL2Rvd25yZXYueG1sRI9Ba8JA&#10;FITvBf/D8gQvRTdaEI3ZiEgLhZZa4+L5kX0mwezbkN1q+u+7hUKPw8x8w2TbwbbiRr1vHCuYzxIQ&#10;xKUzDVcK9OllugLhA7LB1jEp+CYP23z0kGFq3J2PdCtCJSKEfYoK6hC6VEpf1mTRz1xHHL2L6y2G&#10;KPtKmh7vEW5buUiSpbTYcFyosaN9TeW1+LIK3vT6/Ph0WGltT8UHfurm+fC+V2oyHnYbEIGG8B/+&#10;a78aBcs1/H6JP0DmPwAAAP//AwBQSwECLQAUAAYACAAAACEA2+H2y+4AAACFAQAAEwAAAAAAAAAA&#10;AAAAAAAAAAAAW0NvbnRlbnRfVHlwZXNdLnhtbFBLAQItABQABgAIAAAAIQBa9CxbvwAAABUBAAAL&#10;AAAAAAAAAAAAAAAAAB8BAABfcmVscy8ucmVsc1BLAQItABQABgAIAAAAIQDY/aVTxQAAANsAAAAP&#10;AAAAAAAAAAAAAAAAAAcCAABkcnMvZG93bnJldi54bWxQSwUGAAAAAAMAAwC3AAAA+QIAAAAA&#10;" strokecolor="black [3200]" strokeweight=".5pt">
                  <v:stroke joinstyle="miter"/>
                </v:line>
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poTwgAAANsAAAAPAAAAZHJzL2Rvd25yZXYueG1sRE9ba8Iw&#10;FH4X9h/CGexFNN0GXrqmMmSCoOhWw54PzVlb1pyUJtPu35sHwceP756tBtuKM/W+cazgeZqAIC6d&#10;abhSoE+byQKED8gGW8ek4J88rPKHUYapcRf+onMRKhFD2KeooA6hS6X0ZU0W/dR1xJH7cb3FEGFf&#10;SdPjJYbbVr4kyUxabDg21NjRuqbyt/izCnZ6+T1+PS60tqfigJ+6+Tju10o9PQ7vbyACDeEuvrm3&#10;RsE8ro9f4g+Q+RUAAP//AwBQSwECLQAUAAYACAAAACEA2+H2y+4AAACFAQAAEwAAAAAAAAAAAAAA&#10;AAAAAAAAW0NvbnRlbnRfVHlwZXNdLnhtbFBLAQItABQABgAIAAAAIQBa9CxbvwAAABUBAAALAAAA&#10;AAAAAAAAAAAAAB8BAABfcmVscy8ucmVsc1BLAQItABQABgAIAAAAIQDMHpoTwgAAANsAAAAPAAAA&#10;AAAAAAAAAAAAAAcCAABkcnMvZG93bnJldi54bWxQSwUGAAAAAAMAAwC3AAAA9gIAAAAA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82788FF" wp14:editId="5634006F">
                <wp:simplePos x="0" y="0"/>
                <wp:positionH relativeFrom="margin">
                  <wp:posOffset>-737235</wp:posOffset>
                </wp:positionH>
                <wp:positionV relativeFrom="paragraph">
                  <wp:posOffset>233680</wp:posOffset>
                </wp:positionV>
                <wp:extent cx="6981825" cy="514985"/>
                <wp:effectExtent l="0" t="0" r="9525" b="0"/>
                <wp:wrapNone/>
                <wp:docPr id="13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81825" cy="5149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62E14F" w14:textId="77777777" w:rsidR="007C00D2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</w:rPr>
                              <w:t xml:space="preserve">Step 1 Behavioural Measurements </w:t>
                            </w:r>
                          </w:p>
                          <w:p w14:paraId="2A6A8598" w14:textId="77777777" w:rsidR="007C00D2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</w:p>
                          <w:p w14:paraId="5393CF4A" w14:textId="77777777" w:rsidR="007C00D2" w:rsidRPr="00086B38" w:rsidRDefault="007C00D2" w:rsidP="00086B38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788FF" id="Rectangle 139" o:spid="_x0000_s1028" style="position:absolute;margin-left:-58.05pt;margin-top:18.4pt;width:549.75pt;height:40.5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+31owIAAJwFAAAOAAAAZHJzL2Uyb0RvYy54bWysVE1v2zAMvQ/YfxB0Xx1nSZcYdYqgRYcB&#10;QVu0HXpWZDk2KouapMTOfv0oyXa6rrsM80EwxcfHD5G8uOwaSQ7C2BpUTtOzCSVCcShqtcvp96eb&#10;TwtKrGOqYBKUyOlRWHq5+vjhotWZmEIFshCGIImyWatzWjmnsySxvBINs2eghUJlCaZhDkWzSwrD&#10;WmRvZDKdTM6TFkyhDXBhLd5eRyVdBf6yFNzdlaUVjsicYmwunCacW38mqwuW7QzTVc37MNg/RNGw&#10;WqHTkeqaOUb2pv6Dqqm5AQulO+PQJFCWNRchB8wmnbzJ5rFiWoRcsDhWj2Wy/4+W3x7uDakLfLvP&#10;S0oUa/CRHrBsTO2kIP4SS9RqmyHyUd8bn6TVG+AvFhXJbxov2B7TlabxWEyRdKHex7HeonOE4+X5&#10;cpEupnNKOOrm6Wy5mHtvCcsGa22s+yqgIf4npwYDC2Vmh411ETpAvDOpQngg6+KmljIIvpPElTTk&#10;wLAHtru0d2FPKHToLUMyMf6QiTtKEVkfRIk1woinwXvozhNn8ZLG64oVIrqZT/AbHA0RhMykQjLP&#10;WmKAI29PMCAjieeNOfZYbyZCU4+Gk78FFA1HdPAIyo2GTa3AvGcs3eg14ofCxHL4yrhu24Wemfr4&#10;/M0WiiP2kYE4YFbzmxpfbMOsu2cGJwpnD7eEu8OjlNDmFPo/SiowP9+793hsdNRS0uKE5tT+2DMj&#10;KJHfFI7AMp3N/EgHYTb/MkXBvNZsX2vUvrkCbIAU95Hm4dfjnRx+SwPNMy6TtfeKKqY4+s4pd2YQ&#10;rlzcHLiOuFivAwzHWDO3UY+ae3JfZ9+RT90zM7pvW4cNfwvDNLPsTfdGrLdUsN47KOvQ2qe69i+A&#10;KyC0UL+u/I55LQfUaamufgEAAP//AwBQSwMEFAAGAAgAAAAhACX10VbfAAAACwEAAA8AAABkcnMv&#10;ZG93bnJldi54bWxMj8tOwzAQRfdI/IM1SOxaxxRCGuJUiMcCdUVJ9248TSLicRQ7beDrGVawHM3R&#10;vecWm9n14oRj6DxpUMsEBFLtbUeNhurjdZGBCNGQNb0n1PCFATbl5UVhcuvP9I6nXWwEh1DIjYY2&#10;xiGXMtQtOhOWfkDi39GPzkQ+x0ba0Zw53PXyJklS6UxH3NCaAZ9arD93k9PwZp/VuN9mLz6p5uqb&#10;OnlnJqn19dX8+AAi4hz/YPjVZ3Uo2engJ7JB9BoWSqWKWQ2rlDcwsc5WtyAOjKr7NciykP83lD8A&#10;AAD//wMAUEsBAi0AFAAGAAgAAAAhALaDOJL+AAAA4QEAABMAAAAAAAAAAAAAAAAAAAAAAFtDb250&#10;ZW50X1R5cGVzXS54bWxQSwECLQAUAAYACAAAACEAOP0h/9YAAACUAQAACwAAAAAAAAAAAAAAAAAv&#10;AQAAX3JlbHMvLnJlbHNQSwECLQAUAAYACAAAACEAXqft9aMCAACcBQAADgAAAAAAAAAAAAAAAAAu&#10;AgAAZHJzL2Uyb0RvYy54bWxQSwECLQAUAAYACAAAACEAJfXRVt8AAAALAQAADwAAAAAAAAAAAAAA&#10;AAD9BAAAZHJzL2Rvd25yZXYueG1sUEsFBgAAAAAEAAQA8wAAAAkGAAAAAA==&#10;" fillcolor="black [3200]" strokecolor="white [3212]" strokeweight="1pt">
                <v:path arrowok="t"/>
                <v:textbox>
                  <w:txbxContent>
                    <w:p w14:paraId="5662E14F" w14:textId="77777777" w:rsidR="007C00D2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  <w:r>
                        <w:rPr>
                          <w:b/>
                          <w:sz w:val="56"/>
                        </w:rPr>
                        <w:t xml:space="preserve">Step 1 Behavioural Measurements </w:t>
                      </w:r>
                    </w:p>
                    <w:p w14:paraId="2A6A8598" w14:textId="77777777" w:rsidR="007C00D2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</w:p>
                    <w:p w14:paraId="5393CF4A" w14:textId="77777777" w:rsidR="007C00D2" w:rsidRPr="00086B38" w:rsidRDefault="007C00D2" w:rsidP="00086B38">
                      <w:pPr>
                        <w:jc w:val="center"/>
                        <w:rPr>
                          <w:b/>
                          <w:sz w:val="5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D1A7F14" w14:textId="77777777" w:rsidR="00183AEB" w:rsidRPr="00183AEB" w:rsidRDefault="00183AEB" w:rsidP="00183AEB"/>
    <w:p w14:paraId="0C89F0B8" w14:textId="77777777" w:rsidR="00183AEB" w:rsidRDefault="00183AEB" w:rsidP="00183AEB"/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64"/>
        <w:gridCol w:w="4449"/>
        <w:gridCol w:w="4865"/>
        <w:gridCol w:w="1038"/>
      </w:tblGrid>
      <w:tr w:rsidR="006F5743" w14:paraId="32A18DB2" w14:textId="77777777" w:rsidTr="00495ECA">
        <w:tc>
          <w:tcPr>
            <w:tcW w:w="10916" w:type="dxa"/>
            <w:gridSpan w:val="4"/>
          </w:tcPr>
          <w:p w14:paraId="22E47D24" w14:textId="77777777" w:rsidR="006F5743" w:rsidRPr="006663C7" w:rsidRDefault="006F5743" w:rsidP="00183AEB">
            <w:pPr>
              <w:rPr>
                <w:b/>
              </w:rPr>
            </w:pPr>
            <w:r w:rsidRPr="006663C7">
              <w:rPr>
                <w:b/>
              </w:rPr>
              <w:t>CORE: Tobacco Use</w:t>
            </w:r>
          </w:p>
        </w:tc>
      </w:tr>
      <w:tr w:rsidR="006F5743" w14:paraId="0ACA1DA8" w14:textId="77777777" w:rsidTr="00495ECA">
        <w:tc>
          <w:tcPr>
            <w:tcW w:w="10916" w:type="dxa"/>
            <w:gridSpan w:val="4"/>
          </w:tcPr>
          <w:p w14:paraId="7AC5A14E" w14:textId="77777777" w:rsidR="006F5743" w:rsidRDefault="006F5743" w:rsidP="00183AEB">
            <w:r>
              <w:t>Now I am going to ask you some questions about various health behaviours. This includes things like smoking, drinking alcohol, eating fruits and vegetables and physical activity. Let’s start with tobacco.</w:t>
            </w:r>
          </w:p>
        </w:tc>
      </w:tr>
      <w:tr w:rsidR="00E464A9" w14:paraId="340FF86A" w14:textId="77777777" w:rsidTr="00680C86">
        <w:tc>
          <w:tcPr>
            <w:tcW w:w="5013" w:type="dxa"/>
            <w:gridSpan w:val="2"/>
          </w:tcPr>
          <w:p w14:paraId="06E0744D" w14:textId="77777777" w:rsidR="00E464A9" w:rsidRPr="006663C7" w:rsidRDefault="00E464A9" w:rsidP="00183AEB">
            <w:pPr>
              <w:rPr>
                <w:b/>
              </w:rPr>
            </w:pPr>
            <w:r w:rsidRPr="006663C7">
              <w:rPr>
                <w:b/>
              </w:rPr>
              <w:t xml:space="preserve">Question </w:t>
            </w:r>
          </w:p>
        </w:tc>
        <w:tc>
          <w:tcPr>
            <w:tcW w:w="4865" w:type="dxa"/>
          </w:tcPr>
          <w:p w14:paraId="6BDA5F46" w14:textId="77777777" w:rsidR="00E464A9" w:rsidRPr="006663C7" w:rsidRDefault="00E464A9" w:rsidP="00183AEB">
            <w:pPr>
              <w:rPr>
                <w:b/>
              </w:rPr>
            </w:pPr>
            <w:r w:rsidRPr="006663C7">
              <w:rPr>
                <w:b/>
              </w:rPr>
              <w:t xml:space="preserve">Response </w:t>
            </w:r>
          </w:p>
        </w:tc>
        <w:tc>
          <w:tcPr>
            <w:tcW w:w="1038" w:type="dxa"/>
          </w:tcPr>
          <w:p w14:paraId="3385EE33" w14:textId="77777777" w:rsidR="00E464A9" w:rsidRPr="006663C7" w:rsidRDefault="00E464A9" w:rsidP="00183AEB">
            <w:pPr>
              <w:rPr>
                <w:b/>
              </w:rPr>
            </w:pPr>
            <w:r w:rsidRPr="006663C7">
              <w:rPr>
                <w:b/>
              </w:rPr>
              <w:t xml:space="preserve">Code </w:t>
            </w:r>
          </w:p>
        </w:tc>
      </w:tr>
      <w:tr w:rsidR="00183AEB" w14:paraId="0B24CDC5" w14:textId="77777777" w:rsidTr="00680C86">
        <w:tc>
          <w:tcPr>
            <w:tcW w:w="564" w:type="dxa"/>
          </w:tcPr>
          <w:p w14:paraId="63B9C4D6" w14:textId="77777777" w:rsidR="00183AEB" w:rsidRDefault="00CD6724" w:rsidP="00183AEB">
            <w:r>
              <w:t>20</w:t>
            </w:r>
          </w:p>
        </w:tc>
        <w:tc>
          <w:tcPr>
            <w:tcW w:w="4449" w:type="dxa"/>
          </w:tcPr>
          <w:p w14:paraId="68C126C6" w14:textId="77777777" w:rsidR="00183AEB" w:rsidRDefault="00A07AD0" w:rsidP="00183AEB">
            <w:r>
              <w:t xml:space="preserve">Do you currently smoke any tobacco products, such as cigarettes, </w:t>
            </w:r>
            <w:r w:rsidR="005542AA">
              <w:t xml:space="preserve">cigars or pipes? </w:t>
            </w:r>
          </w:p>
        </w:tc>
        <w:tc>
          <w:tcPr>
            <w:tcW w:w="4865" w:type="dxa"/>
          </w:tcPr>
          <w:p w14:paraId="54F95C62" w14:textId="77777777" w:rsidR="00183AEB" w:rsidRDefault="00543F58" w:rsidP="00183AEB">
            <w:r>
              <w:t>Yes 1</w:t>
            </w:r>
          </w:p>
          <w:p w14:paraId="7D5A0F5D" w14:textId="77777777" w:rsidR="00543F58" w:rsidRDefault="00543F58" w:rsidP="00A93447">
            <w:r>
              <w:t xml:space="preserve">No </w:t>
            </w:r>
            <w:r w:rsidR="0088329B">
              <w:t xml:space="preserve"> </w:t>
            </w:r>
            <w:r w:rsidR="00A93447">
              <w:t>2</w:t>
            </w:r>
            <w:r>
              <w:t xml:space="preserve"> </w:t>
            </w:r>
            <w:r w:rsidR="0088329B">
              <w:tab/>
            </w:r>
            <w:r w:rsidR="0088329B">
              <w:tab/>
            </w:r>
            <w:r w:rsidR="0088329B">
              <w:tab/>
            </w:r>
            <w:r w:rsidR="0088329B">
              <w:tab/>
            </w:r>
            <w:r>
              <w:t>If No, go to T6</w:t>
            </w:r>
          </w:p>
        </w:tc>
        <w:tc>
          <w:tcPr>
            <w:tcW w:w="1038" w:type="dxa"/>
          </w:tcPr>
          <w:p w14:paraId="030C54FB" w14:textId="77777777" w:rsidR="00183AEB" w:rsidRDefault="006847BF" w:rsidP="00183AEB">
            <w:r>
              <w:t xml:space="preserve">T1 </w:t>
            </w:r>
          </w:p>
        </w:tc>
      </w:tr>
      <w:tr w:rsidR="00183AEB" w14:paraId="7E0633DB" w14:textId="77777777" w:rsidTr="00680C86">
        <w:tc>
          <w:tcPr>
            <w:tcW w:w="564" w:type="dxa"/>
          </w:tcPr>
          <w:p w14:paraId="1DF6B4F8" w14:textId="77777777" w:rsidR="00183AEB" w:rsidRDefault="00284443" w:rsidP="00183AEB">
            <w:r>
              <w:t>2</w:t>
            </w:r>
            <w:r w:rsidR="00CD6724">
              <w:t>1</w:t>
            </w:r>
          </w:p>
        </w:tc>
        <w:tc>
          <w:tcPr>
            <w:tcW w:w="4449" w:type="dxa"/>
          </w:tcPr>
          <w:p w14:paraId="1C89539F" w14:textId="77777777" w:rsidR="00183AEB" w:rsidRDefault="00D94675" w:rsidP="00183AEB">
            <w:r>
              <w:t>Do you currently smoke tobacco product daily?</w:t>
            </w:r>
          </w:p>
        </w:tc>
        <w:tc>
          <w:tcPr>
            <w:tcW w:w="4865" w:type="dxa"/>
          </w:tcPr>
          <w:p w14:paraId="5B59B491" w14:textId="77777777" w:rsidR="00D64ABC" w:rsidRDefault="00D64ABC" w:rsidP="00D64ABC">
            <w:r>
              <w:t>Yes 1</w:t>
            </w:r>
          </w:p>
          <w:p w14:paraId="1B7110E8" w14:textId="77777777" w:rsidR="00183AEB" w:rsidRDefault="00D64ABC" w:rsidP="00A93447">
            <w:r>
              <w:t xml:space="preserve">No </w:t>
            </w:r>
            <w:r w:rsidR="0088329B">
              <w:t xml:space="preserve"> </w:t>
            </w:r>
            <w:r w:rsidR="00A93447">
              <w:t>2</w:t>
            </w:r>
            <w:r>
              <w:t xml:space="preserve"> </w:t>
            </w:r>
            <w:r w:rsidR="0088329B">
              <w:tab/>
            </w:r>
            <w:r w:rsidR="0088329B">
              <w:tab/>
            </w:r>
            <w:r w:rsidR="0088329B">
              <w:tab/>
            </w:r>
            <w:r w:rsidR="0088329B">
              <w:tab/>
            </w:r>
            <w:r>
              <w:t>If No, go to T6</w:t>
            </w:r>
          </w:p>
        </w:tc>
        <w:tc>
          <w:tcPr>
            <w:tcW w:w="1038" w:type="dxa"/>
          </w:tcPr>
          <w:p w14:paraId="5BA25791" w14:textId="77777777" w:rsidR="00183AEB" w:rsidRDefault="006847BF" w:rsidP="00183AEB">
            <w:r>
              <w:t>T2</w:t>
            </w:r>
          </w:p>
        </w:tc>
      </w:tr>
      <w:tr w:rsidR="00183AEB" w14:paraId="43507518" w14:textId="77777777" w:rsidTr="00680C86">
        <w:tc>
          <w:tcPr>
            <w:tcW w:w="564" w:type="dxa"/>
          </w:tcPr>
          <w:p w14:paraId="4F006520" w14:textId="77777777" w:rsidR="00183AEB" w:rsidRDefault="00284443" w:rsidP="00183AEB">
            <w:r>
              <w:t>2</w:t>
            </w:r>
            <w:r w:rsidR="00CD6724">
              <w:t>2</w:t>
            </w:r>
          </w:p>
        </w:tc>
        <w:tc>
          <w:tcPr>
            <w:tcW w:w="4449" w:type="dxa"/>
          </w:tcPr>
          <w:p w14:paraId="5D344D2C" w14:textId="77777777" w:rsidR="00183AEB" w:rsidRDefault="00D94675" w:rsidP="00183AEB">
            <w:r>
              <w:t>How old where you when you first started smoking daily?</w:t>
            </w:r>
          </w:p>
        </w:tc>
        <w:tc>
          <w:tcPr>
            <w:tcW w:w="4865" w:type="dxa"/>
          </w:tcPr>
          <w:p w14:paraId="3A8174F0" w14:textId="77777777" w:rsidR="00183AEB" w:rsidRDefault="00D64ABC" w:rsidP="00183AEB">
            <w:r>
              <w:t>Age (year)</w:t>
            </w:r>
          </w:p>
          <w:p w14:paraId="137000DE" w14:textId="49D9962D" w:rsidR="00D64ABC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1FBF95DA" wp14:editId="7A55D502">
                      <wp:simplePos x="0" y="0"/>
                      <wp:positionH relativeFrom="column">
                        <wp:posOffset>925830</wp:posOffset>
                      </wp:positionH>
                      <wp:positionV relativeFrom="paragraph">
                        <wp:posOffset>29210</wp:posOffset>
                      </wp:positionV>
                      <wp:extent cx="348615" cy="99695"/>
                      <wp:effectExtent l="0" t="0" r="13335" b="14605"/>
                      <wp:wrapNone/>
                      <wp:docPr id="193" name="Group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94" name="Straight Connector 19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5" name="Straight Connector 19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6" name="Straight Connector 19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7" name="Straight Connector 19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341A4D" id="Group 193" o:spid="_x0000_s1026" style="position:absolute;margin-left:72.9pt;margin-top:2.3pt;width:27.45pt;height:7.85pt;z-index:251723776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qbYgAIAAJALAAAOAAAAZHJzL2Uyb0RvYy54bWzsVtuO2jAQfa/Uf7DyXkK4hCUC9oFteVm1&#10;q9J+gNdxLtrEtmwvgb/veBJMBYjubqtKrXixEnuuZ86MPbvd1hXZcG1KKeZB1OsHhAsm01Lk8+D7&#10;t08fbgJiLBUpraTg82DHTXC7eP9u1qiED2Qhq5RrAkaESRo1DwprVRKGhhW8pqYnFRdwmEldUwu/&#10;Og9TTRuwXlfhoN+Pw0bqVGnJuDGwe9ceBgu0n2Wc2S9ZZrgl1TyA2CyuGtdHt4aLGU1yTVVRsi4M&#10;+oYoaloKcOpN3VFLybMuT0zVJdPSyMz2mKxDmWUl45gDZBP1j7JZafmsMJc8aXLlYQJoj3B6s1n2&#10;efOgSZlC7abDgAhaQ5HQL3EbAE+j8gSkVlqt1YNuc4TPe8meDByHx+fuPz8IbzNdOyVIlWwR953H&#10;nW8tYbA5HN3E0TggDI6m03g6bsvCCqjdiRIrPnq1aTT0apMxhhvSpHWJgflAGgX8MgcIze9BuC6o&#10;4lgZ48DxEI72EK6tpmVeWLKUQgALpQY8Ry2eqLIUDxrRNYnpcH0JVMDhFqXJCK35dGmitLErLmvi&#10;PuZBVQoXIU3o5t5YV6mDCJZt79hBY+yu4k64El95BnyAqkSojZ3Il5UmGwo9lD5FLgmwhZJOJSur&#10;yiv1Lyt1sk6NY3e+VNFLo0cprFesSyH1Oa92uw81a+X3Wbe5urQfZbrDMgBZkB+O7n+FKEDbttfO&#10;EgUbwEUC3Po1UaI4HozB4GljebZ0PXVly7/JlvgiW+JXjZXhqJ2aV7bsx8P/NlsmF9kyeRVbYILg&#10;pdzdrjC2z1y++Iy6zpY/PFvwAQPPPrxtuyeqe1f+/I9X2uEhvfgBAAD//wMAUEsDBBQABgAIAAAA&#10;IQANL3WY3gAAAAgBAAAPAAAAZHJzL2Rvd25yZXYueG1sTI9PS8NAEMXvgt9hGcGb3cT+UWI2pRT1&#10;VARbofQ2TaZJaHY2ZLdJ+u2dnvQ2jze893vpcrSN6qnztWMD8SQCRZy7oubSwM/u4+kVlA/IBTaO&#10;ycCVPCyz+7sUk8IN/E39NpRKQtgnaKAKoU209nlFFv3EtcTinVxnMYjsSl10OEi4bfRzFC20xZql&#10;ocKW1hXl5+3FGvgccFhN4/d+cz6tr4fd/Gu/icmYx4dx9QYq0Bj+nuGGL+iQCdPRXbjwqhE9mwt6&#10;MDBbgBJf2l5AHW/HFHSW6v8Dsl8AAAD//wMAUEsBAi0AFAAGAAgAAAAhALaDOJL+AAAA4QEAABMA&#10;AAAAAAAAAAAAAAAAAAAAAFtDb250ZW50X1R5cGVzXS54bWxQSwECLQAUAAYACAAAACEAOP0h/9YA&#10;AACUAQAACwAAAAAAAAAAAAAAAAAvAQAAX3JlbHMvLnJlbHNQSwECLQAUAAYACAAAACEA4qam2IAC&#10;AACQCwAADgAAAAAAAAAAAAAAAAAuAgAAZHJzL2Uyb0RvYy54bWxQSwECLQAUAAYACAAAACEADS91&#10;mN4AAAAIAQAADwAAAAAAAAAAAAAAAADaBAAAZHJzL2Rvd25yZXYueG1sUEsFBgAAAAAEAAQA8wAA&#10;AOUFAAAAAA==&#10;">
                      <v:line id="Straight Connector 19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qtswwAAANwAAAAPAAAAZHJzL2Rvd25yZXYueG1sRE/fa8Iw&#10;EH4X9j+EG/giM3WOUTujiEwQHLrVsOejubVlzaU0Uet/bwYD3+7j+3nzZW8bcabO144VTMYJCOLC&#10;mZpLBfq4eUpB+IBssHFMCq7kYbl4GMwxM+7CX3TOQyliCPsMFVQhtJmUvqjIoh+7ljhyP66zGCLs&#10;Smk6vMRw28jnJHmVFmuODRW2tK6o+M1PVsFOz75H00OqtT3me/zU9fvhY63U8LFfvYEI1Ie7+N+9&#10;NXH+7AX+nokXyMUNAAD//wMAUEsBAi0AFAAGAAgAAAAhANvh9svuAAAAhQEAABMAAAAAAAAAAAAA&#10;AAAAAAAAAFtDb250ZW50X1R5cGVzXS54bWxQSwECLQAUAAYACAAAACEAWvQsW78AAAAVAQAACwAA&#10;AAAAAAAAAAAAAAAfAQAAX3JlbHMvLnJlbHNQSwECLQAUAAYACAAAACEAF/arb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g73wwAAANwAAAAPAAAAZHJzL2Rvd25yZXYueG1sRE/fa8Iw&#10;EH4X9j+EG/giM3WyUTujiEwQHLrVsOejubVlzaU0Uet/bwYD3+7j+3nzZW8bcabO144VTMYJCOLC&#10;mZpLBfq4eUpB+IBssHFMCq7kYbl4GMwxM+7CX3TOQyliCPsMFVQhtJmUvqjIoh+7ljhyP66zGCLs&#10;Smk6vMRw28jnJHmVFmuODRW2tK6o+M1PVsFOz75H00OqtT3me/zU9fvhY63U8LFfvYEI1Ie7+N+9&#10;NXH+7AX+nokXyMUNAAD//wMAUEsBAi0AFAAGAAgAAAAhANvh9svuAAAAhQEAABMAAAAAAAAAAAAA&#10;AAAAAAAAAFtDb250ZW50X1R5cGVzXS54bWxQSwECLQAUAAYACAAAACEAWvQsW78AAAAVAQAACwAA&#10;AAAAAAAAAAAAAAAfAQAAX3JlbHMvLnJlbHNQSwECLQAUAAYACAAAACEAeLoO9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JCAwwAAANwAAAAPAAAAZHJzL2Rvd25yZXYueG1sRE/fa8Iw&#10;EH4f+D+EE3wZmupAtDYVkQ0GG3PW4PPRnG2xuZQm0+6/XwaDvd3H9/Oy7WBbcaPeN44VzGcJCOLS&#10;mYYrBfr0Ml2B8AHZYOuYFHyTh20+esgwNe7OR7oVoRIxhH2KCuoQulRKX9Zk0c9cRxy5i+sthgj7&#10;Spoe7zHctnKRJEtpseHYUGNH+5rKa/FlFbzp9fnx6bDS2p6KD/zUzfPhfa/UZDzsNiACDeFf/Od+&#10;NXH+egm/z8QLZP4DAAD//wMAUEsBAi0AFAAGAAgAAAAhANvh9svuAAAAhQEAABMAAAAAAAAAAAAA&#10;AAAAAAAAAFtDb250ZW50X1R5cGVzXS54bWxQSwECLQAUAAYACAAAACEAWvQsW78AAAAVAQAACwAA&#10;AAAAAAAAAAAAAAAfAQAAX3JlbHMvLnJlbHNQSwECLQAUAAYACAAAACEAiGiQg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DUbwwAAANwAAAAPAAAAZHJzL2Rvd25yZXYueG1sRE/fa8Iw&#10;EH4X9j+EG/giM3XCVjujiEwQHLrVsOejubVlzaU0Uet/bwYD3+7j+3nzZW8bcabO144VTMYJCOLC&#10;mZpLBfq4eUpB+IBssHFMCq7kYbl4GMwxM+7CX3TOQyliCPsMFVQhtJmUvqjIoh+7ljhyP66zGCLs&#10;Smk6vMRw28jnJHmRFmuODRW2tK6o+M1PVsFOz75H00OqtT3me/zU9fvhY63U8LFfvYEI1Ie7+N+9&#10;NXH+7BX+nokXyMUNAAD//wMAUEsBAi0AFAAGAAgAAAAhANvh9svuAAAAhQEAABMAAAAAAAAAAAAA&#10;AAAAAAAAAFtDb250ZW50X1R5cGVzXS54bWxQSwECLQAUAAYACAAAACEAWvQsW78AAAAVAQAACwAA&#10;AAAAAAAAAAAAAAAfAQAAX3JlbHMvLnJlbHNQSwECLQAUAAYACAAAACEA5yQ1G8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D64ABC">
              <w:t xml:space="preserve">Don’t know 77                </w:t>
            </w:r>
            <w:r w:rsidR="00710D15">
              <w:t xml:space="preserve"> </w:t>
            </w:r>
            <w:r w:rsidR="0088329B">
              <w:tab/>
            </w:r>
            <w:r w:rsidR="0088329B">
              <w:tab/>
            </w:r>
            <w:r w:rsidR="00A76474">
              <w:t>if no</w:t>
            </w:r>
            <w:r w:rsidR="00D64ABC">
              <w:t>, go to T5a</w:t>
            </w:r>
          </w:p>
        </w:tc>
        <w:tc>
          <w:tcPr>
            <w:tcW w:w="1038" w:type="dxa"/>
          </w:tcPr>
          <w:p w14:paraId="4ADE0AC8" w14:textId="77777777" w:rsidR="00183AEB" w:rsidRDefault="006847BF" w:rsidP="00183AEB">
            <w:r>
              <w:t>T3</w:t>
            </w:r>
          </w:p>
        </w:tc>
      </w:tr>
      <w:tr w:rsidR="00DF03E1" w14:paraId="46C1CD60" w14:textId="77777777" w:rsidTr="00680C86">
        <w:tc>
          <w:tcPr>
            <w:tcW w:w="564" w:type="dxa"/>
            <w:vMerge w:val="restart"/>
          </w:tcPr>
          <w:p w14:paraId="00A8FCC7" w14:textId="77777777" w:rsidR="006847BF" w:rsidRDefault="006847BF" w:rsidP="00183AEB"/>
          <w:p w14:paraId="6DF616B6" w14:textId="77777777" w:rsidR="00DF03E1" w:rsidRDefault="00DF03E1" w:rsidP="002958A0">
            <w:r>
              <w:t>2</w:t>
            </w:r>
            <w:r w:rsidR="00CD6724">
              <w:t>3</w:t>
            </w:r>
          </w:p>
        </w:tc>
        <w:tc>
          <w:tcPr>
            <w:tcW w:w="4449" w:type="dxa"/>
            <w:vMerge w:val="restart"/>
          </w:tcPr>
          <w:p w14:paraId="14D23BB5" w14:textId="77777777" w:rsidR="00DF03E1" w:rsidRDefault="00DF03E1" w:rsidP="00183AEB">
            <w:r>
              <w:t>Do you remember how long ago it was?</w:t>
            </w:r>
          </w:p>
          <w:p w14:paraId="604949DF" w14:textId="77777777" w:rsidR="00DF03E1" w:rsidRDefault="00DF03E1" w:rsidP="00183AEB">
            <w:r>
              <w:t>(RECORD ONLY 1, NOT ALL 3)</w:t>
            </w:r>
          </w:p>
          <w:p w14:paraId="76A3D5E9" w14:textId="77777777" w:rsidR="00DF03E1" w:rsidRDefault="00DF03E1" w:rsidP="00183AEB">
            <w:r>
              <w:t>Don’t know 77</w:t>
            </w:r>
          </w:p>
        </w:tc>
        <w:tc>
          <w:tcPr>
            <w:tcW w:w="4865" w:type="dxa"/>
          </w:tcPr>
          <w:p w14:paraId="06524D0D" w14:textId="26772A62" w:rsidR="00DF03E1" w:rsidRDefault="00CF1926" w:rsidP="00183AEB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2080" behindDoc="0" locked="0" layoutInCell="1" allowOverlap="1" wp14:anchorId="13E47F60" wp14:editId="0E5D2593">
                      <wp:simplePos x="0" y="0"/>
                      <wp:positionH relativeFrom="column">
                        <wp:posOffset>906780</wp:posOffset>
                      </wp:positionH>
                      <wp:positionV relativeFrom="paragraph">
                        <wp:posOffset>32385</wp:posOffset>
                      </wp:positionV>
                      <wp:extent cx="393700" cy="116205"/>
                      <wp:effectExtent l="0" t="0" r="6350" b="17145"/>
                      <wp:wrapNone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3700" cy="11620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128" name="Straight Connector 128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9" name="Straight Connector 129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0" name="Straight Connector 130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1" name="Straight Connector 131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2" name="Straight Connector 132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53E645" id="Group 127" o:spid="_x0000_s1026" style="position:absolute;margin-left:71.4pt;margin-top:2.55pt;width:31pt;height:9.15pt;z-index:251822080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uu2vQIAANENAAAOAAAAZHJzL2Uyb0RvYy54bWzsV0tv3CAQvlfqf0C+N35lN1kruzkkbS5V&#10;GzVt7wRjG8UGBGS9++87DLbzah5Kpait9oJsZgZmvvkYhqPjTdeSNTdWKLmM0r0kIlwyVQpZL6Mf&#10;3z99OIyIdVSWtFWSL6Mtt9Hx6v27o14XPFONaktuCCwibdHrZdQ4p4s4tqzhHbV7SnMJwkqZjjr4&#10;NXVcGtrD6l0bZ0kyj3tlSm0U49bC7GkQRitcv6o4c1+rynJH2mUEvjkcDY6XfoxXR7SoDdWNYIMb&#10;9BVedFRI2HRa6pQ6Sq6NeLBUJ5hRVlVuj6kuVlUlGMcYIJo0uRfNmVHXGmOpi77WE0wA7T2cXr0s&#10;+7I+N0SUkLvsICKSdpAk3Jf4CYCn13UBWmdGX+hzE2KEz8+KXVkQx/fl/r++Ud5UpvNGECrZIO7b&#10;CXe+cYTBZL7IDxLIDgNRms6zZBbywhpI3gMr1nwc7GbpLD9cBLssz9Mk83YxLcKm6NrkSq+BYfYG&#10;RPtnIF40VHPMjfXwTCAC3wOIF85QUTeOnCgpgYfKAKKHAVE0OZHnBvG1hR2Q9X6TqhX6JwCBfLoD&#10;W5ZnB7N5wGbE7jYG+T4KJwBooY11Z1x1xH8so1ZI7zMt6PqzdQGrUQVTObriwbJu23Kv3MpvvAKO&#10;QKaCU3g6+UlryJrCuSqv0gF31PQmlWjbySjBLR81GnS9GccT+1LDSRt3VNJNhp2QyvxuV7cZXa2C&#10;/hh1iNWHfanKLSYG6IOM8UfgTagDTH6COovnqeNxuEOYob6NXBmOGNBoP0XRjin/JFNySOTjTAHp&#10;UFagLj1SZG4xJZ3Ps9ksIg/L8o4u/0dhydMn6YIV0Ze4F9El31+k+bN0GavsePuPl8zuHgpX5t98&#10;D+XZk3TBHuvFdBnbk111mZqkN2tbsP+FdwO2xMMbxz9Mbv9j/3PzElv9AgAA//8DAFBLAwQUAAYA&#10;CAAAACEArBD6Yd0AAAAIAQAADwAAAGRycy9kb3ducmV2LnhtbEyPwUrDQBCG74LvsIzgzW6SpiIx&#10;m1KKeiqCrSDepsk0Cc3Ohuw2Sd/e8aS3+fiHf77J17Pt1EiDbx0biBcRKOLSVS3XBj4Prw9PoHxA&#10;rrBzTAau5GFd3N7kmFVu4g8a96FWUsI+QwNNCH2mtS8bsugXrieW7OQGi0FwqHU14CTlttNJFD1q&#10;iy3LhQZ72jZUnvcXa+BtwmmzjF/G3fm0vX4fVu9fu5iMub+bN8+gAs3hbxl+9UUdCnE6ugtXXnXC&#10;aSLqwcAqBiV5EqXCRxmWKegi1/8fKH4AAAD//wMAUEsBAi0AFAAGAAgAAAAhALaDOJL+AAAA4QEA&#10;ABMAAAAAAAAAAAAAAAAAAAAAAFtDb250ZW50X1R5cGVzXS54bWxQSwECLQAUAAYACAAAACEAOP0h&#10;/9YAAACUAQAACwAAAAAAAAAAAAAAAAAvAQAAX3JlbHMvLnJlbHNQSwECLQAUAAYACAAAACEA8s7r&#10;tr0CAADRDQAADgAAAAAAAAAAAAAAAAAuAgAAZHJzL2Uyb0RvYy54bWxQSwECLQAUAAYACAAAACEA&#10;rBD6Yd0AAAAIAQAADwAAAAAAAAAAAAAAAAAXBQAAZHJzL2Rvd25yZXYueG1sUEsFBgAAAAAEAAQA&#10;8wAAACEGAAAAAA==&#10;">
                      <v:line id="Straight Connector 128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teOwgAAANwAAAAPAAAAZHJzL2Rvd25yZXYueG1sRI/NisJA&#10;EITvwr7D0At704nCikTHEBYUTy7+PECTaSfBTE/IzMb49vZB2Fs3VV319aYYfasG6mMT2MB8loEi&#10;roJt2Bm4XnbTFaiYkC22gcnAkyIU24/JBnMbHnyi4ZyckhCOORqoU+pyrWNVk8c4Cx2xaLfQe0yy&#10;9k7bHh8S7lu9yLKl9tiwNNTY0U9N1f385w1YdyRdBjd8z93yuqvcLx73gzFfn2O5BpVoTP/m9/XB&#10;Cv5CaOUZmUBvXwAAAP//AwBQSwECLQAUAAYACAAAACEA2+H2y+4AAACFAQAAEwAAAAAAAAAAAAAA&#10;AAAAAAAAW0NvbnRlbnRfVHlwZXNdLnhtbFBLAQItABQABgAIAAAAIQBa9CxbvwAAABUBAAALAAAA&#10;AAAAAAAAAAAAAB8BAABfcmVscy8ucmVsc1BLAQItABQABgAIAAAAIQDoCteO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129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M0VwwAAANwAAAAPAAAAZHJzL2Rvd25yZXYueG1sRE/fa8Iw&#10;EH4X9j+EG+xFZjoHorWpDNlgsKGuBp+P5myLzaU0mXb//SIIvt3H9/Oy1WBbcabeN44VvEwSEMSl&#10;Mw1XCvT+43kOwgdkg61jUvBHHlb5wyjD1LgL/9C5CJWIIexTVFCH0KVS+rImi37iOuLIHV1vMUTY&#10;V9L0eInhtpXTJJlJiw3Hhho7WtdUnopfq+BLLw7j1+1ca7svNrjTzfv2e63U0+PwtgQRaAh38c39&#10;aeL86QKuz8QLZP4PAAD//wMAUEsBAi0AFAAGAAgAAAAhANvh9svuAAAAhQEAABMAAAAAAAAAAAAA&#10;AAAAAAAAAFtDb250ZW50X1R5cGVzXS54bWxQSwECLQAUAAYACAAAACEAWvQsW78AAAAVAQAACwAA&#10;AAAAAAAAAAAAAAAfAQAAX3JlbHMvLnJlbHNQSwECLQAUAAYACAAAACEAWkjNF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30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/JVxgAAANwAAAAPAAAAZHJzL2Rvd25yZXYueG1sRI9Ba8JA&#10;EIXvQv/DMgUvopsqFJu6SpEKgqW2cfE8ZKdJaHY2ZFdN/33nUOhthvfmvW9Wm8G36kp9bAIbeJhl&#10;oIjL4BquDNjTbroEFROywzYwGfihCJv13WiFuQs3/qRrkSolIRxzNFCn1OVax7Imj3EWOmLRvkLv&#10;McnaV9r1eJNw3+p5lj1qjw1LQ40dbWsqv4uLN3CwT+fJ4ri01p+Kd/ywzevxbWvM+H54eQaVaEj/&#10;5r/rvRP8heDLMzKBXv8CAAD//wMAUEsBAi0AFAAGAAgAAAAhANvh9svuAAAAhQEAABMAAAAAAAAA&#10;AAAAAAAAAAAAAFtDb250ZW50X1R5cGVzXS54bWxQSwECLQAUAAYACAAAACEAWvQsW78AAAAVAQAA&#10;CwAAAAAAAAAAAAAAAAAfAQAAX3JlbHMvLnJlbHNQSwECLQAUAAYACAAAACEATqvyV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131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1fOwwAAANwAAAAPAAAAZHJzL2Rvd25yZXYueG1sRE/fa8Iw&#10;EH4f+D+EE/YyZtoJQzujSNlgoOisYc9Hc2uLzaU0mdb/3giDvd3H9/MWq8G24ky9bxwrSCcJCOLS&#10;mYYrBfr48TwD4QOywdYxKbiSh9Vy9LDAzLgLH+hchErEEPYZKqhD6DIpfVmTRT9xHXHkflxvMUTY&#10;V9L0eInhtpUvSfIqLTYcG2rsKK+pPBW/VsFGz7+fpvuZ1vZY7PBLN+/7ba7U43hYv4EINIR/8Z/7&#10;08T50xTuz8QL5PIGAAD//wMAUEsBAi0AFAAGAAgAAAAhANvh9svuAAAAhQEAABMAAAAAAAAAAAAA&#10;AAAAAAAAAFtDb250ZW50X1R5cGVzXS54bWxQSwECLQAUAAYACAAAACEAWvQsW78AAAAVAQAACwAA&#10;AAAAAAAAAAAAAAAfAQAAX3JlbHMvLnJlbHNQSwECLQAUAAYACAAAACEAIedXz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32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cm5wwAAANwAAAAPAAAAZHJzL2Rvd25yZXYueG1sRE/fa8Iw&#10;EH4f+D+EE/YyNF2FodUoUjYYTOasweejOdticylNpt1/bwaDvd3H9/NWm8G24kq9bxwreJ4mIIhL&#10;ZxquFOjj22QOwgdkg61jUvBDHjbr0cMKM+NufKBrESoRQ9hnqKAOocuk9GVNFv3UdcSRO7veYoiw&#10;r6Tp8RbDbSvTJHmRFhuODTV2lNdUXopvq+BDL05Ps/1ca3ssPvFLN6/7Xa7U43jYLkEEGsK/+M/9&#10;buL8WQq/z8QL5PoOAAD//wMAUEsBAi0AFAAGAAgAAAAhANvh9svuAAAAhQEAABMAAAAAAAAAAAAA&#10;AAAAAAAAAFtDb250ZW50X1R5cGVzXS54bWxQSwECLQAUAAYACAAAACEAWvQsW78AAAAVAQAACwAA&#10;AAAAAAAAAAAAAAAfAQAAX3JlbHMvLnJlbHNQSwECLQAUAAYACAAAACEA0TXJuc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13713">
              <w:t xml:space="preserve">In Years             </w:t>
            </w:r>
            <w:r w:rsidR="00710D15">
              <w:t xml:space="preserve">                 </w:t>
            </w:r>
            <w:r w:rsidR="0088329B">
              <w:tab/>
            </w:r>
            <w:r w:rsidR="00A76474">
              <w:t>If no</w:t>
            </w:r>
            <w:r w:rsidR="00B13713">
              <w:t>, go to T5a</w:t>
            </w:r>
          </w:p>
        </w:tc>
        <w:tc>
          <w:tcPr>
            <w:tcW w:w="1038" w:type="dxa"/>
          </w:tcPr>
          <w:p w14:paraId="1E629383" w14:textId="77777777" w:rsidR="00DF03E1" w:rsidRDefault="006847BF" w:rsidP="00183AEB">
            <w:r>
              <w:t>T4a</w:t>
            </w:r>
          </w:p>
        </w:tc>
      </w:tr>
      <w:tr w:rsidR="00DF03E1" w14:paraId="1DA7EC22" w14:textId="77777777" w:rsidTr="00680C86">
        <w:tc>
          <w:tcPr>
            <w:tcW w:w="564" w:type="dxa"/>
            <w:vMerge/>
          </w:tcPr>
          <w:p w14:paraId="13F0ABFA" w14:textId="77777777" w:rsidR="00DF03E1" w:rsidRDefault="00DF03E1" w:rsidP="00183AEB"/>
        </w:tc>
        <w:tc>
          <w:tcPr>
            <w:tcW w:w="4449" w:type="dxa"/>
            <w:vMerge/>
          </w:tcPr>
          <w:p w14:paraId="13024FF8" w14:textId="77777777" w:rsidR="00DF03E1" w:rsidRDefault="00DF03E1" w:rsidP="00183AEB"/>
        </w:tc>
        <w:tc>
          <w:tcPr>
            <w:tcW w:w="4865" w:type="dxa"/>
          </w:tcPr>
          <w:p w14:paraId="5AC28EC5" w14:textId="419DBFB1" w:rsidR="00DF03E1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7872" behindDoc="0" locked="0" layoutInCell="1" allowOverlap="1" wp14:anchorId="3FF73BAD" wp14:editId="44245A01">
                      <wp:simplePos x="0" y="0"/>
                      <wp:positionH relativeFrom="column">
                        <wp:posOffset>928370</wp:posOffset>
                      </wp:positionH>
                      <wp:positionV relativeFrom="paragraph">
                        <wp:posOffset>47625</wp:posOffset>
                      </wp:positionV>
                      <wp:extent cx="348615" cy="99695"/>
                      <wp:effectExtent l="0" t="0" r="13335" b="14605"/>
                      <wp:wrapNone/>
                      <wp:docPr id="203" name="Group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04" name="Straight Connector 20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5" name="Straight Connector 20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6" name="Straight Connector 20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7" name="Straight Connector 20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F2EF1A6" id="Group 203" o:spid="_x0000_s1026" style="position:absolute;margin-left:73.1pt;margin-top:3.75pt;width:27.45pt;height:7.85pt;z-index:251727872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8SegQIAAJALAAAOAAAAZHJzL2Uyb0RvYy54bWzsVtuO2jAQfa/Uf7D8XkK4hCUi7APb8rJq&#10;V6X9AK/jXLSJbdleAn/f8QRCBYjubqtKrXixEnuuZ86MPbvd1BVZC2NLJRMa9vqUCMlVWso8od+/&#10;ffpwQ4l1TKasUlIkdCssvZ2/fzdrdCwGqlBVKgwBI9LGjU5o4ZyOg8DyQtTM9pQWEg4zZWrm4Nfk&#10;QWpYA9brKhj0+1HQKJNqo7iwFnbv2kM6R/tZJrj7kmVWOFIlFGJzuBpcH/0azGcszg3TRcl3YbA3&#10;RFGzUoLTztQdc4w8m/LEVF1yo6zKXI+rOlBZVnKBOUA2Yf8om6VRzxpzyeMm1x1MAO0RTm82yz+v&#10;Hwwp04QO+kNKJKuhSOiX+A2Ap9F5DFJLo1f6wbQ5wue94k8WjoPjc/+fH4Q3mam9EqRKNoj7tsNd&#10;bBzhsDkc3UThmBIOR9NpNB23ZeEF1O5EiRcfO7VpOOzUJmMMN2Bx6xID6wJpNPDLHiC0vwfhqmBa&#10;YGWsB6eDcLSHcOUMK/PCkYWSElioDOA5avFElYV8MIiuje0O15dABRxuUZqM0FqXLou1sW4pVE38&#10;R0KrUvoIWczW99b5Sh1EsGx7xx4a67aV8MKV/Coy4ANUJURt7ESxqAxZM+ih9Cn0SYAtlPQqWVlV&#10;nVL/stJO1qsJ7M6XKnbS6FFJ1ynWpVTmnFe32YeatfL7rNtcfdqPKt1iGYAsyA9P979CFKBt22tn&#10;iYIN4CMBbv2aKGEUDcZg8LSxOrbseurKln+TLdFFtkSvGivDUTs1r2zZj4f/bbZMLrJl8iq2wATB&#10;S3l3u8LYPnP54jPqOlv+8GzBBww8+/C23T1R/bvy53+80g4P6fkPAAAA//8DAFBLAwQUAAYACAAA&#10;ACEAkB4Axt8AAAAIAQAADwAAAGRycy9kb3ducmV2LnhtbEyPQUvDQBCF74L/YRnBm91saqvEbEop&#10;6qkItoJ4m2anSWh2N2S3SfrvHU/2No/3ePO9fDXZVgzUh8Y7DWqWgCBXetO4SsPX/u3hGUSI6Ay2&#10;3pGGCwVYFbc3OWbGj+6Thl2sBJe4kKGGOsYukzKUNVkMM9+RY+/oe4uRZV9J0+PI5baVaZIspcXG&#10;8YcaO9rUVJ52Z6vhfcRxPVevw/Z03Fx+9ouP760ire/vpvULiEhT/A/DHz6jQ8FMB392JoiW9eMy&#10;5aiGpwUI9tNEKRAHPuYpyCKX1wOKXwAAAP//AwBQSwECLQAUAAYACAAAACEAtoM4kv4AAADhAQAA&#10;EwAAAAAAAAAAAAAAAAAAAAAAW0NvbnRlbnRfVHlwZXNdLnhtbFBLAQItABQABgAIAAAAIQA4/SH/&#10;1gAAAJQBAAALAAAAAAAAAAAAAAAAAC8BAABfcmVscy8ucmVsc1BLAQItABQABgAIAAAAIQDh98Se&#10;gQIAAJALAAAOAAAAAAAAAAAAAAAAAC4CAABkcnMvZTJvRG9jLnhtbFBLAQItABQABgAIAAAAIQCQ&#10;HgDG3wAAAAgBAAAPAAAAAAAAAAAAAAAAANsEAABkcnMvZG93bnJldi54bWxQSwUGAAAAAAQABADz&#10;AAAA5wUAAAAA&#10;">
                      <v:line id="Straight Connector 20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V+XxQAAANw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JS8wd+ZeATk/A4AAP//AwBQSwECLQAUAAYACAAAACEA2+H2y+4AAACFAQAAEwAAAAAAAAAA&#10;AAAAAAAAAAAAW0NvbnRlbnRfVHlwZXNdLnhtbFBLAQItABQABgAIAAAAIQBa9CxbvwAAABUBAAAL&#10;AAAAAAAAAAAAAAAAAB8BAABfcmVscy8ucmVsc1BLAQItABQABgAIAAAAIQAk2V+X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0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foMxQAAANw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YJS8wd+ZeATk/A4AAP//AwBQSwECLQAUAAYACAAAACEA2+H2y+4AAACFAQAAEwAAAAAAAAAA&#10;AAAAAAAAAAAAW0NvbnRlbnRfVHlwZXNdLnhtbFBLAQItABQABgAIAAAAIQBa9CxbvwAAABUBAAAL&#10;AAAAAAAAAAAAAAAAAB8BAABfcmVscy8ucmVsc1BLAQItABQABgAIAAAAIQBLlfoM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0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2R7xQAAANwAAAAPAAAAZHJzL2Rvd25yZXYueG1sRI9Ba8JA&#10;FITvQv/D8gpepG5UEJu6ShEFQVEbl54f2dckNPs2ZFdN/31XEDwOM/MNM192thZXan3lWMFomIAg&#10;zp2puFCgz5u3GQgfkA3WjknBH3lYLl56c0yNu/EXXbNQiAhhn6KCMoQmldLnJVn0Q9cQR+/HtRZD&#10;lG0hTYu3CLe1HCfJVFqsOC6U2NCqpPw3u1gFO/3+PZgcZ1rbc3bAk67Wx/1Kqf5r9/kBIlAXnuFH&#10;e2sUjJMp3M/EIyAX/wAAAP//AwBQSwECLQAUAAYACAAAACEA2+H2y+4AAACFAQAAEwAAAAAAAAAA&#10;AAAAAAAAAAAAW0NvbnRlbnRfVHlwZXNdLnhtbFBLAQItABQABgAIAAAAIQBa9CxbvwAAABUBAAAL&#10;AAAAAAAAAAAAAAAAAB8BAABfcmVscy8ucmVsc1BLAQItABQABgAIAAAAIQC7R2R7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0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8HgxQAAANwAAAAPAAAAZHJzL2Rvd25yZXYueG1sRI9Ba8JA&#10;FITvhf6H5RW8FN2o0GrqKkUUBIvWuHh+ZF+T0OzbkF01/nu3UPA4zMw3zGzR2VpcqPWVYwXDQQKC&#10;OHem4kKBPq77ExA+IBusHZOCG3lYzJ+fZpgad+UDXbJQiAhhn6KCMoQmldLnJVn0A9cQR+/HtRZD&#10;lG0hTYvXCLe1HCXJm7RYcVwosaFlSflvdrYKtnp6eh3vJ1rbY7bDb12t9l9LpXov3ecHiEBdeIT/&#10;2xujYJS8w9+ZeATk/A4AAP//AwBQSwECLQAUAAYACAAAACEA2+H2y+4AAACFAQAAEwAAAAAAAAAA&#10;AAAAAAAAAAAAW0NvbnRlbnRfVHlwZXNdLnhtbFBLAQItABQABgAIAAAAIQBa9CxbvwAAABUBAAAL&#10;AAAAAAAAAAAAAAAAAB8BAABfcmVscy8ucmVsc1BLAQItABQABgAIAAAAIQDUC8Hg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13713">
              <w:t xml:space="preserve">OR in months             </w:t>
            </w:r>
            <w:r w:rsidR="00710D15">
              <w:t xml:space="preserve">      </w:t>
            </w:r>
            <w:r w:rsidR="0088329B">
              <w:tab/>
            </w:r>
            <w:r w:rsidR="0088329B">
              <w:tab/>
            </w:r>
            <w:r w:rsidR="00A76474">
              <w:t xml:space="preserve"> if no</w:t>
            </w:r>
            <w:r w:rsidR="00B13713">
              <w:t>, go to T5a</w:t>
            </w:r>
          </w:p>
        </w:tc>
        <w:tc>
          <w:tcPr>
            <w:tcW w:w="1038" w:type="dxa"/>
          </w:tcPr>
          <w:p w14:paraId="74EC05D0" w14:textId="77777777" w:rsidR="00DF03E1" w:rsidRDefault="006847BF" w:rsidP="00183AEB">
            <w:r>
              <w:t>T4b</w:t>
            </w:r>
          </w:p>
        </w:tc>
      </w:tr>
      <w:tr w:rsidR="00DF03E1" w14:paraId="7EAE9877" w14:textId="77777777" w:rsidTr="00680C86">
        <w:trPr>
          <w:trHeight w:val="315"/>
        </w:trPr>
        <w:tc>
          <w:tcPr>
            <w:tcW w:w="564" w:type="dxa"/>
            <w:vMerge/>
          </w:tcPr>
          <w:p w14:paraId="4E1A99A9" w14:textId="77777777" w:rsidR="00DF03E1" w:rsidRDefault="00DF03E1" w:rsidP="00183AEB"/>
        </w:tc>
        <w:tc>
          <w:tcPr>
            <w:tcW w:w="4449" w:type="dxa"/>
            <w:vMerge/>
          </w:tcPr>
          <w:p w14:paraId="6D85C2E8" w14:textId="77777777" w:rsidR="00DF03E1" w:rsidRDefault="00DF03E1" w:rsidP="00183AEB"/>
        </w:tc>
        <w:tc>
          <w:tcPr>
            <w:tcW w:w="4865" w:type="dxa"/>
          </w:tcPr>
          <w:p w14:paraId="3F93284E" w14:textId="5188B54F" w:rsidR="00DF03E1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29920" behindDoc="0" locked="0" layoutInCell="1" allowOverlap="1" wp14:anchorId="0AB91F5D" wp14:editId="38ACA026">
                      <wp:simplePos x="0" y="0"/>
                      <wp:positionH relativeFrom="column">
                        <wp:posOffset>937260</wp:posOffset>
                      </wp:positionH>
                      <wp:positionV relativeFrom="paragraph">
                        <wp:posOffset>68580</wp:posOffset>
                      </wp:positionV>
                      <wp:extent cx="348615" cy="99695"/>
                      <wp:effectExtent l="0" t="0" r="13335" b="14605"/>
                      <wp:wrapNone/>
                      <wp:docPr id="213" name="Group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14" name="Straight Connector 21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5" name="Straight Connector 21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6" name="Straight Connector 21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7" name="Straight Connector 2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BEB038D" id="Group 213" o:spid="_x0000_s1026" style="position:absolute;margin-left:73.8pt;margin-top:5.4pt;width:27.45pt;height:7.85pt;z-index:25172992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RM/gQIAAJALAAAOAAAAZHJzL2Uyb0RvYy54bWzsVtuO2jAQfa/Uf7D8XkK4hCUi7APb8rJq&#10;V6X9AK/jXLSJbdleAn/f8QRCBYjubqtKrXixEnuuZ86MPbvd1BVZC2NLJRMa9vqUCMlVWso8od+/&#10;ffpwQ4l1TKasUlIkdCssvZ2/fzdrdCwGqlBVKgwBI9LGjU5o4ZyOg8DyQtTM9pQWEg4zZWrm4Nfk&#10;QWpYA9brKhj0+1HQKJNqo7iwFnbv2kM6R/tZJrj7kmVWOFIlFGJzuBpcH/0azGcszg3TRcl3YbA3&#10;RFGzUoLTztQdc4w8m/LEVF1yo6zKXI+rOlBZVnKBOUA2Yf8om6VRzxpzyeMm1x1MAO0RTm82yz+v&#10;Hwwp04QOwiElktVQJPRL/AbA0+g8Bqml0Sv9YNoc4fNe8ScLx8Hxuf/PD8KbzNReCVIlG8R92+Eu&#10;No5w2ByObqJwTAmHo+k0mo7bsvACaneixIuPndo0HHZqkzGGG7C4dYmBdYE0GvhlDxDa34NwVTAt&#10;sDLWg9NBONpDuHKGlXnhyEJJCSxUBvActXiiykI+GETXxnaH60ugAg63KE1GaK1Ll8XaWLcUqib+&#10;I6FVKX2ELGbre+t8pQ4iWLa9Yw+NddtKeOFKfhUZ8AGqEqI2dqJYVIasGfRQ+hT6JMAWSnqVrKyq&#10;Tql/WWkn69UEdudLFTtp9Kik6xTrUipzzqvb7EPNWvl91m2uPu1HlW6xDEAW5Ien+18hCtC27bWz&#10;RMEG8JEAt35NlDCKBmMweNpYHVt2PXVly7/JlugiW6JXjZXhqJ2aV7bsx8P/NlsmF9kyeRVbYILg&#10;pby7XWFsn7l88Rl1nS1/eLbgAwaefXjb7p6o/l358z9eaYeH9PwHAAAA//8DAFBLAwQUAAYACAAA&#10;ACEAOar3/d4AAAAJAQAADwAAAGRycy9kb3ducmV2LnhtbEyPQUvDQBCF74L/YRnBm91NNFFiNqUU&#10;9VQEW6H0tk2mSWh2NmS3SfrvHU96e4/5ePNevpxtJ0YcfOtIQ7RQIJBKV7VUa/jevT+8gPDBUGU6&#10;R6jhih6Wxe1NbrLKTfSF4zbUgkPIZ0ZDE0KfSenLBq3xC9cj8e3kBmsC26GW1WAmDredjJVKpTUt&#10;8YfG9LhusDxvL1bDx2Sm1WP0Nm7Op/X1sEs+95sItb6/m1evIALO4Q+G3/pcHQrudHQXqrzo2D89&#10;p4yyUDyBgVjFCYgjizQBWeTy/4LiBwAA//8DAFBLAQItABQABgAIAAAAIQC2gziS/gAAAOEBAAAT&#10;AAAAAAAAAAAAAAAAAAAAAABbQ29udGVudF9UeXBlc10ueG1sUEsBAi0AFAAGAAgAAAAhADj9If/W&#10;AAAAlAEAAAsAAAAAAAAAAAAAAAAALwEAAF9yZWxzLy5yZWxzUEsBAi0AFAAGAAgAAAAhANzpEz+B&#10;AgAAkAsAAA4AAAAAAAAAAAAAAAAALgIAAGRycy9lMm9Eb2MueG1sUEsBAi0AFAAGAAgAAAAhADmq&#10;9/3eAAAACQEAAA8AAAAAAAAAAAAAAAAA2wQAAGRycy9kb3ducmV2LnhtbFBLBQYAAAAABAAEAPMA&#10;AADmBQAAAAA=&#10;">
                      <v:line id="Straight Connector 21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MlKxgAAANwAAAAPAAAAZHJzL2Rvd25yZXYueG1sRI/dasJA&#10;FITvC77DcoTeFN1oS9HoKiIWChZ/4uL1IXtMgtmzIbvV9O3dQqGXw8x8w8yXna3FjVpfOVYwGiYg&#10;iHNnKi4U6NPHYALCB2SDtWNS8EMelove0xxT4+58pFsWChEh7FNUUIbQpFL6vCSLfuga4uhdXGsx&#10;RNkW0rR4j3Bby3GSvEuLFceFEhtal5Rfs2+rYKun55fX/URre8p2eNDVZv+1Vuq5361mIAJ14T/8&#10;1/40CsajN/g9E4+AXDwAAAD//wMAUEsBAi0AFAAGAAgAAAAhANvh9svuAAAAhQEAABMAAAAAAAAA&#10;AAAAAAAAAAAAAFtDb250ZW50X1R5cGVzXS54bWxQSwECLQAUAAYACAAAACEAWvQsW78AAAAVAQAA&#10;CwAAAAAAAAAAAAAAAAAfAQAAX3JlbHMvLnJlbHNQSwECLQAUAAYACAAAACEAoQDJS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1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GzRxgAAANwAAAAPAAAAZHJzL2Rvd25yZXYueG1sRI/dasJA&#10;FITvC77DcoTeFN1oadHoKiIWChZ/4uL1IXtMgtmzIbvV9O3dQqGXw8x8w8yXna3FjVpfOVYwGiYg&#10;iHNnKi4U6NPHYALCB2SDtWNS8EMelove0xxT4+58pFsWChEh7FNUUIbQpFL6vCSLfuga4uhdXGsx&#10;RNkW0rR4j3Bby3GSvEuLFceFEhtal5Rfs2+rYKun55fX/URre8p2eNDVZv+1Vuq5361mIAJ14T/8&#10;1/40CsajN/g9E4+AXDwAAAD//wMAUEsBAi0AFAAGAAgAAAAhANvh9svuAAAAhQEAABMAAAAAAAAA&#10;AAAAAAAAAAAAAFtDb250ZW50X1R5cGVzXS54bWxQSwECLQAUAAYACAAAACEAWvQsW78AAAAVAQAA&#10;CwAAAAAAAAAAAAAAAAAfAQAAX3JlbHMvLnJlbHNQSwECLQAUAAYACAAAACEAzkxs0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1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vKmxQAAANwAAAAPAAAAZHJzL2Rvd25yZXYueG1sRI9Ba8JA&#10;FITvBf/D8gQvRTdaEI2uUqRCoUXbuHh+ZJ9JMPs2ZLca/71bEDwOM/MNs1x3thYXan3lWMF4lIAg&#10;zp2puFCgD9vhDIQPyAZrx6TgRh7Wq97LElPjrvxLlywUIkLYp6igDKFJpfR5SRb9yDXE0Tu51mKI&#10;si2kafEa4baWkySZSosVx4USG9qUlJ+zP6vgS8+Pr2/7mdb2kO3wR1cf+++NUoN+974AEagLz/Cj&#10;/WkUTMZT+D8Tj4Bc3QEAAP//AwBQSwECLQAUAAYACAAAACEA2+H2y+4AAACFAQAAEwAAAAAAAAAA&#10;AAAAAAAAAAAAW0NvbnRlbnRfVHlwZXNdLnhtbFBLAQItABQABgAIAAAAIQBa9CxbvwAAABUBAAAL&#10;AAAAAAAAAAAAAAAAAB8BAABfcmVscy8ucmVsc1BLAQItABQABgAIAAAAIQA+nvKm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lc9xgAAANwAAAAPAAAAZHJzL2Rvd25yZXYueG1sRI/dasJA&#10;FITvC77DcoTeFN1oodXoKiIWChZ/4uL1IXtMgtmzIbvV9O3dQqGXw8x8w8yXna3FjVpfOVYwGiYg&#10;iHNnKi4U6NPHYALCB2SDtWNS8EMelove0xxT4+58pFsWChEh7FNUUIbQpFL6vCSLfuga4uhdXGsx&#10;RNkW0rR4j3Bby3GSvEmLFceFEhtal5Rfs2+rYKun55fX/URre8p2eNDVZv+1Vuq5361mIAJ14T/8&#10;1/40Csajd/g9E4+AXDwAAAD//wMAUEsBAi0AFAAGAAgAAAAhANvh9svuAAAAhQEAABMAAAAAAAAA&#10;AAAAAAAAAAAAAFtDb250ZW50X1R5cGVzXS54bWxQSwECLQAUAAYACAAAACEAWvQsW78AAAAVAQAA&#10;CwAAAAAAAAAAAAAAAAAfAQAAX3JlbHMvLnJlbHNQSwECLQAUAAYACAAAACEAUdJXP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13713">
              <w:t xml:space="preserve">OR in weeks </w:t>
            </w:r>
          </w:p>
        </w:tc>
        <w:tc>
          <w:tcPr>
            <w:tcW w:w="1038" w:type="dxa"/>
          </w:tcPr>
          <w:p w14:paraId="0B7E1314" w14:textId="77777777" w:rsidR="00DF03E1" w:rsidRDefault="006847BF" w:rsidP="00183AEB">
            <w:r>
              <w:t>T4c</w:t>
            </w:r>
          </w:p>
        </w:tc>
      </w:tr>
      <w:tr w:rsidR="006847BF" w14:paraId="26F3B076" w14:textId="77777777" w:rsidTr="00680C86">
        <w:trPr>
          <w:trHeight w:val="101"/>
        </w:trPr>
        <w:tc>
          <w:tcPr>
            <w:tcW w:w="564" w:type="dxa"/>
            <w:vMerge w:val="restart"/>
          </w:tcPr>
          <w:p w14:paraId="0B1C01E6" w14:textId="77777777" w:rsidR="006847BF" w:rsidRDefault="006847BF" w:rsidP="00183AEB"/>
          <w:p w14:paraId="4C8180FD" w14:textId="77777777" w:rsidR="006847BF" w:rsidRDefault="006847BF" w:rsidP="00183AEB"/>
          <w:p w14:paraId="1F3E38BD" w14:textId="77777777" w:rsidR="006847BF" w:rsidRDefault="006847BF" w:rsidP="002958A0">
            <w:r>
              <w:t>2</w:t>
            </w:r>
            <w:r w:rsidR="00CD6724">
              <w:t>4</w:t>
            </w:r>
          </w:p>
        </w:tc>
        <w:tc>
          <w:tcPr>
            <w:tcW w:w="4449" w:type="dxa"/>
            <w:vMerge w:val="restart"/>
          </w:tcPr>
          <w:p w14:paraId="3113616F" w14:textId="77777777" w:rsidR="006847BF" w:rsidRDefault="006847BF" w:rsidP="006847BF">
            <w:r>
              <w:t>On average, how many of the following do you smoke each day?</w:t>
            </w:r>
          </w:p>
          <w:p w14:paraId="4F8DB0B2" w14:textId="77777777" w:rsidR="006847BF" w:rsidRDefault="006847BF" w:rsidP="006847BF"/>
          <w:p w14:paraId="09C0808C" w14:textId="77777777" w:rsidR="006847BF" w:rsidRDefault="006847BF" w:rsidP="006847BF"/>
          <w:p w14:paraId="39103335" w14:textId="77777777" w:rsidR="006847BF" w:rsidRDefault="006847BF" w:rsidP="006847BF">
            <w:r>
              <w:t>Don’t know 77</w:t>
            </w:r>
          </w:p>
        </w:tc>
        <w:tc>
          <w:tcPr>
            <w:tcW w:w="4865" w:type="dxa"/>
          </w:tcPr>
          <w:p w14:paraId="3D894282" w14:textId="747B11DE" w:rsidR="006847BF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31968" behindDoc="0" locked="0" layoutInCell="1" allowOverlap="1" wp14:anchorId="7AF4D925" wp14:editId="28F25A33">
                      <wp:simplePos x="0" y="0"/>
                      <wp:positionH relativeFrom="column">
                        <wp:posOffset>1458595</wp:posOffset>
                      </wp:positionH>
                      <wp:positionV relativeFrom="paragraph">
                        <wp:posOffset>37465</wp:posOffset>
                      </wp:positionV>
                      <wp:extent cx="348615" cy="99695"/>
                      <wp:effectExtent l="0" t="0" r="13335" b="14605"/>
                      <wp:wrapNone/>
                      <wp:docPr id="223" name="Group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24" name="Straight Connector 22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5" name="Straight Connector 22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6" name="Straight Connector 22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7" name="Straight Connector 22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37D4EE" id="Group 223" o:spid="_x0000_s1026" style="position:absolute;margin-left:114.85pt;margin-top:2.95pt;width:27.45pt;height:7.85pt;z-index:251731968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RsGgQIAAJALAAAOAAAAZHJzL2Uyb0RvYy54bWzsVtuO2jAQfa/Uf7D8XkK4hCUi7APb8rJq&#10;V6X9AK/jXLSJbdleAn/f8QRCBYjubqtKrXixEnuuZ86MPbvd1BVZC2NLJRMa9vqUCMlVWso8od+/&#10;ffpwQ4l1TKasUlIkdCssvZ2/fzdrdCwGqlBVKgwBI9LGjU5o4ZyOg8DyQtTM9pQWEg4zZWrm4Nfk&#10;QWpYA9brKhj0+1HQKJNqo7iwFnbv2kM6R/tZJrj7kmVWOFIlFGJzuBpcH/0azGcszg3TRcl3YbA3&#10;RFGzUoLTztQdc4w8m/LEVF1yo6zKXI+rOlBZVnKBOUA2Yf8om6VRzxpzyeMm1x1MAO0RTm82yz+v&#10;Hwwp04QOBkNKJKuhSOiX+A2Ap9F5DFJLo1f6wbQ5wue94k8WjoPjc/+fH4Q3mam9EqRKNoj7tsNd&#10;bBzhsDkc3UThmBIOR9NpNB23ZeEF1O5EiRcfO7VpOOzUJmMMN2Bx6xID6wJpNPDLHiC0vwfhqmBa&#10;YGWsB6eDcLSHcOUMK/PCkYWSElioDOA5avFElYV8MIiuje0O15dABRxuUZqM0FqXLou1sW4pVE38&#10;R0KrUvoIWczW99b5Sh1EsGx7xx4a67aV8MKV/Coy4ANUJURt7ESxqAxZM+ih9Cn0SYAtlPQqWVlV&#10;nVL/stJO1qsJ7M6XKnbS6FFJ1ynWpVTmnFe32YeatfL7rNtcfdqPKt1iGYAsyA9P979CFKBt22tn&#10;iYIN4CMBbv2aKGEUDcZg8LSxOrbseurKln+TLdFFtkSvGivDUTs1r2zZj4f/bbZMLrJl8iq2wATB&#10;S3l3u8LYPnP54jPqOlv+8GzBBww8+/C23T1R/bvy53+80g4P6fkPAAAA//8DAFBLAwQUAAYACAAA&#10;ACEAwzilL+AAAAAIAQAADwAAAGRycy9kb3ducmV2LnhtbEyPQUvDQBCF74L/YRnBm90k2tjGbEop&#10;6qkUbAXxNs1Ok9DsbMhuk/Tfu5709ob3eO+bfDWZVgzUu8aygngWgSAurW64UvB5eHtYgHAeWWNr&#10;mRRcycGquL3JMdN25A8a9r4SoYRdhgpq77tMSlfWZNDNbEccvJPtDfpw9pXUPY6h3LQyiaJUGmw4&#10;LNTY0aam8ry/GAXvI47rx/h12J5Pm+v3Yb772sak1P3dtH4B4Wnyf2H4xQ/oUASmo72wdqJVkCTL&#10;5xBVMF+CCH6yeEpBHIOIU5BFLv8/UPwAAAD//wMAUEsBAi0AFAAGAAgAAAAhALaDOJL+AAAA4QEA&#10;ABMAAAAAAAAAAAAAAAAAAAAAAFtDb250ZW50X1R5cGVzXS54bWxQSwECLQAUAAYACAAAACEAOP0h&#10;/9YAAACUAQAACwAAAAAAAAAAAAAAAAAvAQAAX3JlbHMvLnJlbHNQSwECLQAUAAYACAAAACEA2s0b&#10;BoECAACQCwAADgAAAAAAAAAAAAAAAAAuAgAAZHJzL2Uyb0RvYy54bWxQSwECLQAUAAYACAAAACEA&#10;wzilL+AAAAAIAQAADwAAAAAAAAAAAAAAAADbBAAAZHJzL2Rvd25yZXYueG1sUEsFBgAAAAAEAAQA&#10;8wAAAOgFAAAAAA==&#10;">
                      <v:line id="Straight Connector 22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AP3xgAAANwAAAAPAAAAZHJzL2Rvd25yZXYueG1sRI9Ba8JA&#10;FITvBf/D8gQvpW6MpWjqKkUUBEtt4+L5kX1NQrNvQ3bV+O/dQqHHYWa+YRar3jbiQp2vHSuYjBMQ&#10;xIUzNZcK9HH7NAPhA7LBxjEpuJGH1XLwsMDMuCt/0SUPpYgQ9hkqqEJoMyl9UZFFP3YtcfS+XWcx&#10;RNmV0nR4jXDbyDRJXqTFmuNChS2tKyp+8rNVsNfz0+P0MNPaHvMP/NT15vC+Vmo07N9eQQTqw3/4&#10;r70zCtL0GX7PxCMgl3cAAAD//wMAUEsBAi0AFAAGAAgAAAAhANvh9svuAAAAhQEAABMAAAAAAAAA&#10;AAAAAAAAAAAAAFtDb250ZW50X1R5cGVzXS54bWxQSwECLQAUAAYACAAAACEAWvQsW78AAAAVAQAA&#10;CwAAAAAAAAAAAAAAAAAfAQAAX3JlbHMvLnJlbHNQSwECLQAUAAYACAAAACEAb2wD9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2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KZsxgAAANwAAAAPAAAAZHJzL2Rvd25yZXYueG1sRI9Ba8JA&#10;FITvBf/D8gQvpW6MtGjqKkUUBEtt4+L5kX1NQrNvQ3bV+O/dQqHHYWa+YRar3jbiQp2vHSuYjBMQ&#10;xIUzNZcK9HH7NAPhA7LBxjEpuJGH1XLwsMDMuCt/0SUPpYgQ9hkqqEJoMyl9UZFFP3YtcfS+XWcx&#10;RNmV0nR4jXDbyDRJXqTFmuNChS2tKyp+8rNVsNfz0+P0MNPaHvMP/NT15vC+Vmo07N9eQQTqw3/4&#10;r70zCtL0GX7PxCMgl3cAAAD//wMAUEsBAi0AFAAGAAgAAAAhANvh9svuAAAAhQEAABMAAAAAAAAA&#10;AAAAAAAAAAAAAFtDb250ZW50X1R5cGVzXS54bWxQSwECLQAUAAYACAAAACEAWvQsW78AAAAVAQAA&#10;CwAAAAAAAAAAAAAAAAAfAQAAX3JlbHMvLnJlbHNQSwECLQAUAAYACAAAACEAACCmb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2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jgbxQAAANwAAAAPAAAAZHJzL2Rvd25yZXYueG1sRI9Ba8JA&#10;FITvgv9heUIvopumIDZ1FZEWhEq1cfH8yL4mwezbkF01/fddoeBxmJlvmMWqt424UudrxwqepwkI&#10;4sKZmksF+vgxmYPwAdlg45gU/JKH1XI4WGBm3I2/6ZqHUkQI+wwVVCG0mZS+qMiin7qWOHo/rrMY&#10;ouxKaTq8RbhtZJokM2mx5rhQYUubiopzfrEKPvXrafyyn2ttj/kXHnT9vt9tlHoa9es3EIH68Aj/&#10;t7dGQZrO4H4mHgG5/AMAAP//AwBQSwECLQAUAAYACAAAACEA2+H2y+4AAACFAQAAEwAAAAAAAAAA&#10;AAAAAAAAAAAAW0NvbnRlbnRfVHlwZXNdLnhtbFBLAQItABQABgAIAAAAIQBa9CxbvwAAABUBAAAL&#10;AAAAAAAAAAAAAAAAAB8BAABfcmVscy8ucmVsc1BLAQItABQABgAIAAAAIQDw8jgb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2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p2AxgAAANwAAAAPAAAAZHJzL2Rvd25yZXYueG1sRI9Ba8JA&#10;FITvBf/D8gQvpW6M0GrqKkUUBEtt4+L5kX1NQrNvQ3bV+O/dQqHHYWa+YRar3jbiQp2vHSuYjBMQ&#10;xIUzNZcK9HH7NAPhA7LBxjEpuJGH1XLwsMDMuCt/0SUPpYgQ9hkqqEJoMyl9UZFFP3YtcfS+XWcx&#10;RNmV0nR4jXDbyDRJnqXFmuNChS2tKyp+8rNVsNfz0+P0MNPaHvMP/NT15vC+Vmo07N9eQQTqw3/4&#10;r70zCtL0BX7PxCMgl3cAAAD//wMAUEsBAi0AFAAGAAgAAAAhANvh9svuAAAAhQEAABMAAAAAAAAA&#10;AAAAAAAAAAAAAFtDb250ZW50X1R5cGVzXS54bWxQSwECLQAUAAYACAAAACEAWvQsW78AAAAVAQAA&#10;CwAAAAAAAAAAAAAAAAAfAQAAX3JlbHMvLnJlbHNQSwECLQAUAAYACAAAACEAn76dg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294C85">
              <w:t>Manufactured cigarettes</w:t>
            </w:r>
          </w:p>
        </w:tc>
        <w:tc>
          <w:tcPr>
            <w:tcW w:w="1038" w:type="dxa"/>
          </w:tcPr>
          <w:p w14:paraId="55C94F4A" w14:textId="77777777" w:rsidR="006847BF" w:rsidRDefault="001B0551" w:rsidP="00183AEB">
            <w:r>
              <w:t>T5a</w:t>
            </w:r>
          </w:p>
        </w:tc>
      </w:tr>
      <w:tr w:rsidR="006847BF" w14:paraId="1C133B43" w14:textId="77777777" w:rsidTr="00680C86">
        <w:tc>
          <w:tcPr>
            <w:tcW w:w="564" w:type="dxa"/>
            <w:vMerge/>
          </w:tcPr>
          <w:p w14:paraId="6DC56BE4" w14:textId="77777777" w:rsidR="006847BF" w:rsidRDefault="006847BF" w:rsidP="00183AEB"/>
        </w:tc>
        <w:tc>
          <w:tcPr>
            <w:tcW w:w="4449" w:type="dxa"/>
            <w:vMerge/>
          </w:tcPr>
          <w:p w14:paraId="49C8FF8A" w14:textId="77777777" w:rsidR="006847BF" w:rsidRDefault="006847BF" w:rsidP="00183AEB"/>
        </w:tc>
        <w:tc>
          <w:tcPr>
            <w:tcW w:w="4865" w:type="dxa"/>
          </w:tcPr>
          <w:p w14:paraId="3F0038C2" w14:textId="7977A403" w:rsidR="006847BF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34016" behindDoc="0" locked="0" layoutInCell="1" allowOverlap="1" wp14:anchorId="1E3B60A5" wp14:editId="15EB2859">
                      <wp:simplePos x="0" y="0"/>
                      <wp:positionH relativeFrom="column">
                        <wp:posOffset>1426210</wp:posOffset>
                      </wp:positionH>
                      <wp:positionV relativeFrom="paragraph">
                        <wp:posOffset>34290</wp:posOffset>
                      </wp:positionV>
                      <wp:extent cx="348615" cy="99695"/>
                      <wp:effectExtent l="0" t="0" r="13335" b="14605"/>
                      <wp:wrapNone/>
                      <wp:docPr id="258" name="Group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59" name="Straight Connector 25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0" name="Straight Connector 26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1" name="Straight Connector 26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2" name="Straight Connector 26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5E0805" id="Group 258" o:spid="_x0000_s1026" style="position:absolute;margin-left:112.3pt;margin-top:2.7pt;width:27.45pt;height:7.85pt;z-index:25173401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A/GigIAAJALAAAOAAAAZHJzL2Uyb0RvYy54bWzsVk2P2jAQvVfqf7ByLyEBsktE2APbclm1&#10;qLQ/wOs4H9rEtmwvgX/f8SSEFlaUbquqqrhESTzPM/Pmzdizu21dkQ3XppQi8YLB0CNcMJmWIk+8&#10;r18+vLv1iLFUpLSSgifejhvvbv72zaxRMQ9lIauUawKbCBM3KvEKa1Xs+4YVvKZmIBUXsJhJXVML&#10;nzr3U00b2L2u/HA4jPxG6lRpybgx8Pe+XfTmuH+WcWY/ZZnhllSJB7FZfGp8PrqnP5/RONdUFSXr&#10;wqCviKKmpQCn/Vb31FLyrMuTreqSaWlkZgdM1r7MspJxzAGyCYZH2Sy1fFaYSx43ueppAmqPeHr1&#10;tuzjZqVJmSZeOIFSCVpDkdAvcT+AnkblMVgttVqrlW5zhNcHyZ4MLPvH6+47PxhvM107EKRKtsj7&#10;ruedby1h8HM0vo2CiUcYLE2n0XTSloUVULsTECve97BpMOphN5ORg/k0bl1iYH0gjQJ9mQOF5vco&#10;XBdUcayMceT0FE73FK6tpmVeWLKQQoAKpQY+py2fCFmIlUZ2TWw6Xi+hCjTcsnQzHv+QLo2VNnbJ&#10;ZU3cS+JVpXAR0phuHoxtmdmbYNn2jh01xu4q7owr8ZlnoAeoSoBo7ES+qDTZUOih9Cno3KKlg2Rl&#10;VfWg4XlQZ+tgHLvzUmBvjR6lsD2wLoXUL3m1232oWWu/z7rN1aX9KNMdlgHEgvpwcv8bQomgjm2v&#10;vSQUWO2kAdr6uVCCKAon0AenjdWrpeupvjmuaomPhP1PqyU4qxaUudPtRWoZjdupeVXLfjz8b7Ml&#10;PKuW8JdmC0wQPJS70xXG9guHL46r62z5wycRXmDg2od3mu6K6u6V33/jkXa4SM+/AQAA//8DAFBL&#10;AwQUAAYACAAAACEAuWRTEuAAAAAIAQAADwAAAGRycy9kb3ducmV2LnhtbEyPQUvDQBCF74L/YRnB&#10;m91sbGqN2ZRS1FMRbAXpbZpMk9Dsbshuk/TfO5709ob3eO+bbDWZVgzU+8ZZDWoWgSBbuLKxlYav&#10;/dvDEoQPaEtsnSUNV/Kwym9vMkxLN9pPGnahElxifYoa6hC6VEpf1GTQz1xHlr2T6w0GPvtKlj2O&#10;XG5aGUfRQhpsLC/U2NGmpuK8uxgN7yOO60f1OmzPp831sE8+vreKtL6/m9YvIAJN4S8Mv/iMDjkz&#10;Hd3Fll60GuJ4vuCohmQOgv346TkBcWShFMg8k/8fyH8AAAD//wMAUEsBAi0AFAAGAAgAAAAhALaD&#10;OJL+AAAA4QEAABMAAAAAAAAAAAAAAAAAAAAAAFtDb250ZW50X1R5cGVzXS54bWxQSwECLQAUAAYA&#10;CAAAACEAOP0h/9YAAACUAQAACwAAAAAAAAAAAAAAAAAvAQAAX3JlbHMvLnJlbHNQSwECLQAUAAYA&#10;CAAAACEAw3gPxooCAACQCwAADgAAAAAAAAAAAAAAAAAuAgAAZHJzL2Uyb0RvYy54bWxQSwECLQAU&#10;AAYACAAAACEAuWRTEuAAAAAIAQAADwAAAAAAAAAAAAAAAADkBAAAZHJzL2Rvd25yZXYueG1sUEsF&#10;BgAAAAAEAAQA8wAAAPEFAAAAAA==&#10;">
                      <v:line id="Straight Connector 25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98UxgAAANwAAAAPAAAAZHJzL2Rvd25yZXYueG1sRI/dasJA&#10;FITvC77DcgRvim5qqWh0FZEWCi3+xMXrQ/aYBLNnQ3bV9O27hYKXw8x8wyxWna3FjVpfOVbwMkpA&#10;EOfOVFwo0MeP4RSED8gGa8ek4Ic8rJa9pwWmxt35QLcsFCJC2KeooAyhSaX0eUkW/cg1xNE7u9Zi&#10;iLItpGnxHuG2luMkmUiLFceFEhvalJRfsqtV8KVnp+fX3VRre8y2uNfV++57o9Sg363nIAJ14RH+&#10;b38aBeO3GfydiUdALn8BAAD//wMAUEsBAi0AFAAGAAgAAAAhANvh9svuAAAAhQEAABMAAAAAAAAA&#10;AAAAAAAAAAAAAFtDb250ZW50X1R5cGVzXS54bWxQSwECLQAUAAYACAAAACEAWvQsW78AAAAVAQAA&#10;CwAAAAAAAAAAAAAAAAAfAQAAX3JlbHMvLnJlbHNQSwECLQAUAAYACAAAACEA2WvfF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6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bw0wwAAANwAAAAPAAAAZHJzL2Rvd25yZXYueG1sRE9ba8Iw&#10;FH4f+B/CEXwZM9WBdF1TEdlgsOGlhj0fmrO2rDkpTdTu3y8Pgo8f3z1fj7YTFxp861jBYp6AIK6c&#10;ablWoE/vTykIH5ANdo5JwR95WBeThxwz4658pEsZahFD2GeooAmhz6T0VUMW/dz1xJH7cYPFEOFQ&#10;SzPgNYbbTi6TZCUtthwbGuxp21D1W56tgk/98v34vE+1tqdyhwfdvu2/tkrNpuPmFUSgMdzFN/eH&#10;UbBcxfnxTDwCsvgHAAD//wMAUEsBAi0AFAAGAAgAAAAhANvh9svuAAAAhQEAABMAAAAAAAAAAAAA&#10;AAAAAAAAAFtDb250ZW50X1R5cGVzXS54bWxQSwECLQAUAAYACAAAACEAWvQsW78AAAAVAQAACwAA&#10;AAAAAAAAAAAAAAAfAQAAX3JlbHMvLnJlbHNQSwECLQAUAAYACAAAACEAhj28N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6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RmvxQAAANwAAAAPAAAAZHJzL2Rvd25yZXYueG1sRI9Ba8JA&#10;FITvBf/D8gQvRTdaEI2uUqRCoUXbuHh+ZJ9JMPs2ZLca/71bEDwOM/MNs1x3thYXan3lWMF4lIAg&#10;zp2puFCgD9vhDIQPyAZrx6TgRh7Wq97LElPjrvxLlywUIkLYp6igDKFJpfR5SRb9yDXE0Tu51mKI&#10;si2kafEa4baWkySZSosVx4USG9qUlJ+zP6vgS8+Pr2/7mdb2kO3wR1cf+++NUoN+974AEagLz/Cj&#10;/WkUTKZj+D8Tj4Bc3QEAAP//AwBQSwECLQAUAAYACAAAACEA2+H2y+4AAACFAQAAEwAAAAAAAAAA&#10;AAAAAAAAAAAAW0NvbnRlbnRfVHlwZXNdLnhtbFBLAQItABQABgAIAAAAIQBa9CxbvwAAABUBAAAL&#10;AAAAAAAAAAAAAAAAAB8BAABfcmVscy8ucmVsc1BLAQItABQABgAIAAAAIQDpcRmv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6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4fYxQAAANwAAAAPAAAAZHJzL2Rvd25yZXYueG1sRI9Ba8JA&#10;FITvgv9heUIvopumIDZ1FZEWhEq1cfH8yL4mwezbkF01/fddoeBxmJlvmMWqt424UudrxwqepwkI&#10;4sKZmksF+vgxmYPwAdlg45gU/JKH1XI4WGBm3I2/6ZqHUkQI+wwVVCG0mZS+qMiin7qWOHo/rrMY&#10;ouxKaTq8RbhtZJokM2mx5rhQYUubiopzfrEKPvXrafyyn2ttj/kXHnT9vt9tlHoa9es3EIH68Aj/&#10;t7dGQTpL4X4mHgG5/AMAAP//AwBQSwECLQAUAAYACAAAACEA2+H2y+4AAACFAQAAEwAAAAAAAAAA&#10;AAAAAAAAAAAAW0NvbnRlbnRfVHlwZXNdLnhtbFBLAQItABQABgAIAAAAIQBa9CxbvwAAABUBAAAL&#10;AAAAAAAAAAAAAAAAAB8BAABfcmVscy8ucmVsc1BLAQItABQABgAIAAAAIQAZo4fY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294C85">
              <w:t xml:space="preserve">Hand-rolled cigarettes </w:t>
            </w:r>
          </w:p>
        </w:tc>
        <w:tc>
          <w:tcPr>
            <w:tcW w:w="1038" w:type="dxa"/>
          </w:tcPr>
          <w:p w14:paraId="068E4C56" w14:textId="77777777" w:rsidR="006847BF" w:rsidRDefault="001B0551" w:rsidP="00183AEB">
            <w:r>
              <w:t>T5b</w:t>
            </w:r>
          </w:p>
        </w:tc>
      </w:tr>
      <w:tr w:rsidR="006847BF" w14:paraId="62FAD4AE" w14:textId="77777777" w:rsidTr="00680C86">
        <w:tc>
          <w:tcPr>
            <w:tcW w:w="564" w:type="dxa"/>
            <w:vMerge/>
          </w:tcPr>
          <w:p w14:paraId="28D53FC6" w14:textId="77777777" w:rsidR="006847BF" w:rsidRDefault="006847BF" w:rsidP="00183AEB"/>
        </w:tc>
        <w:tc>
          <w:tcPr>
            <w:tcW w:w="4449" w:type="dxa"/>
            <w:vMerge/>
          </w:tcPr>
          <w:p w14:paraId="17FC5EE2" w14:textId="77777777" w:rsidR="006847BF" w:rsidRDefault="006847BF" w:rsidP="00183AEB"/>
        </w:tc>
        <w:tc>
          <w:tcPr>
            <w:tcW w:w="4865" w:type="dxa"/>
          </w:tcPr>
          <w:p w14:paraId="47D0B04F" w14:textId="26CF67A5" w:rsidR="006847BF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44256" behindDoc="0" locked="0" layoutInCell="1" allowOverlap="1" wp14:anchorId="66F76BB0" wp14:editId="5009E628">
                      <wp:simplePos x="0" y="0"/>
                      <wp:positionH relativeFrom="column">
                        <wp:posOffset>1430655</wp:posOffset>
                      </wp:positionH>
                      <wp:positionV relativeFrom="paragraph">
                        <wp:posOffset>40640</wp:posOffset>
                      </wp:positionV>
                      <wp:extent cx="348615" cy="99695"/>
                      <wp:effectExtent l="0" t="0" r="13335" b="14605"/>
                      <wp:wrapNone/>
                      <wp:docPr id="299" name="Group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00" name="Straight Connector 300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1" name="Straight Connector 301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2" name="Straight Connector 302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3" name="Straight Connector 303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914FE5" id="Group 299" o:spid="_x0000_s1026" style="position:absolute;margin-left:112.65pt;margin-top:3.2pt;width:27.45pt;height:7.85pt;z-index:25174425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UD2hgIAAJALAAAOAAAAZHJzL2Uyb0RvYy54bWzsVs1u2zAMvg/YOwi6L47z18aI00O65VJs&#10;wbI9gCrLP6gtCZIaJ28/inacLSmyrBuGYcjFsCRSJD9+JDW721Yl2QhjCyVjGvb6lAjJVVLILKZf&#10;v3x4d0uJdUwmrFRSxHQnLL2bv30zq3UkBipXZSIMgUukjWod09w5HQWB5bmomO0pLSQcpspUzMHS&#10;ZEFiWA23V2Uw6PcnQa1Moo3iwlrYvW8O6RzvT1PB3ac0tcKRMqbgm8Ovwe+j/wbzGYsyw3Re8NYN&#10;9govKlZIMNpddc8cI8+mOLmqKrhRVqWux1UVqDQtuMAYIJqwfxTN0qhnjbFkUZ3pDiaA9ginV1/L&#10;P25WhhRJTAfTKSWSVZAktEv8BsBT6ywCqaXRa70yTYzw+6D4k4Xj4Pjcr7OD8DY1lVeCUMkWcd91&#10;uIutIxw2h6PbSTimhMPRdDqZjpu08Bxyd6LE8/ed2jQcdmo346FXC1jUmETHOkdqDfyyBwjt70G4&#10;zpkWmBnrwWkhHPaBYg2Ea2dYkeWOLJSUwEJliD9FPFFlIVemXdkW10ugAgMNSjej0Q/hskgb65ZC&#10;VcT/xLQspPeQRWzzYF2DzF4E02ajxrCHxrpdKbxwKT+LFPgAWQlRGytRLEpDNgxqKHkKW7Mo6VXS&#10;oiw7pf55pVbWqwmszksVO2m0qKTrFKtCKvOSVbfdu5o28vuom1h92I8q2WEagCzID0/3v0KU8CxR&#10;0HHvCXDr50QJJ5PBGOrgtLA6trQ11RXHlS3REbH/abYMzrJl8EttZThquuaVLfv28L/1luFZtuCU&#10;vLi3QAfBodxOV2jbLwxfnGvX3vKHJxE+YODZh2+a9onq35Xfr3GkHR7S828AAAD//wMAUEsDBBQA&#10;BgAIAAAAIQBLmuvP3gAAAAgBAAAPAAAAZHJzL2Rvd25yZXYueG1sTI9BS8NAEIXvgv9hGcGb3WRr&#10;S4nZlFLUUxFsBfE2zU6T0OxsyG6T9N+7Pelx+B7vfZOvJ9uKgXrfONaQzhIQxKUzDVcavg5vTysQ&#10;PiAbbB2Thit5WBf3dzlmxo38ScM+VCKWsM9QQx1Cl0npy5os+pnriCM7ud5iiGdfSdPjGMttK1WS&#10;LKXFhuNCjR1tayrP+4vV8D7iuJmnr8PufNpefw6Lj+9dSlo/PkybFxCBpvAXhpt+VIciOh3dhY0X&#10;rQalFvMY1bB8BhG5WiUKxPEGUpBFLv8/UPwCAAD//wMAUEsBAi0AFAAGAAgAAAAhALaDOJL+AAAA&#10;4QEAABMAAAAAAAAAAAAAAAAAAAAAAFtDb250ZW50X1R5cGVzXS54bWxQSwECLQAUAAYACAAAACEA&#10;OP0h/9YAAACUAQAACwAAAAAAAAAAAAAAAAAvAQAAX3JlbHMvLnJlbHNQSwECLQAUAAYACAAAACEA&#10;nh1A9oYCAACQCwAADgAAAAAAAAAAAAAAAAAuAgAAZHJzL2Uyb0RvYy54bWxQSwECLQAUAAYACAAA&#10;ACEAS5rrz94AAAAIAQAADwAAAAAAAAAAAAAAAADgBAAAZHJzL2Rvd25yZXYueG1sUEsFBgAAAAAE&#10;AAQA8wAAAOsFAAAAAA==&#10;">
                      <v:line id="Straight Connector 300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1YJwgAAANwAAAAPAAAAZHJzL2Rvd25yZXYueG1sRE9da8Iw&#10;FH0X9h/CHfgimk5haDXKkAmCMmcNPl+aa1vW3JQmav335kHY4+F8L1adrcWNWl85VvAxSkAQ585U&#10;XCjQp81wCsIHZIO1Y1LwIA+r5Vtvgalxdz7SLQuFiCHsU1RQhtCkUvq8JIt+5BriyF1cazFE2BbS&#10;tHiP4baW4yT5lBYrjg0lNrQuKf/LrlbBTs/Og8lhqrU9ZT/4q6vvw36tVP+9+5qDCNSFf/HLvTUK&#10;JkmcH8/EIyCXTwAAAP//AwBQSwECLQAUAAYACAAAACEA2+H2y+4AAACFAQAAEwAAAAAAAAAAAAAA&#10;AAAAAAAAW0NvbnRlbnRfVHlwZXNdLnhtbFBLAQItABQABgAIAAAAIQBa9CxbvwAAABUBAAALAAAA&#10;AAAAAAAAAAAAAB8BAABfcmVscy8ucmVsc1BLAQItABQABgAIAAAAIQAtA1YJ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301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/OSxQAAANwAAAAPAAAAZHJzL2Rvd25yZXYueG1sRI9Ba8JA&#10;FITvgv9heUIvohsrFI2uIqJQqNQaF8+P7DMJZt+G7FbTf+8WCj0OM/MNs1x3thZ3an3lWMFknIAg&#10;zp2puFCgz/vRDIQPyAZrx6TghzysV/3eElPjHnyiexYKESHsU1RQhtCkUvq8JIt+7Bri6F1dazFE&#10;2RbStPiIcFvL1yR5kxYrjgslNrQtKb9l31bBh55fhtPjTGt7zj7xS1e742Gr1Mug2yxABOrCf/iv&#10;/W4UTJMJ/J6JR0CungAAAP//AwBQSwECLQAUAAYACAAAACEA2+H2y+4AAACFAQAAEwAAAAAAAAAA&#10;AAAAAAAAAAAAW0NvbnRlbnRfVHlwZXNdLnhtbFBLAQItABQABgAIAAAAIQBa9CxbvwAAABUBAAAL&#10;AAAAAAAAAAAAAAAAAB8BAABfcmVscy8ucmVsc1BLAQItABQABgAIAAAAIQBCT/OS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02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W3lxQAAANw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TJIx3M/EIyAX/wAAAP//AwBQSwECLQAUAAYACAAAACEA2+H2y+4AAACFAQAAEwAAAAAAAAAA&#10;AAAAAAAAAAAAW0NvbnRlbnRfVHlwZXNdLnhtbFBLAQItABQABgAIAAAAIQBa9CxbvwAAABUBAAAL&#10;AAAAAAAAAAAAAAAAAB8BAABfcmVscy8ucmVsc1BLAQItABQABgAIAAAAIQCynW3l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03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ch+xQAAANwAAAAPAAAAZHJzL2Rvd25yZXYueG1sRI9Ba8JA&#10;FITvBf/D8gQvRTcaKBpdRaSFQkvVuHh+ZJ9JMPs2ZLea/vtuoeBxmJlvmNWmt424UedrxwqmkwQE&#10;ceFMzaUCfXobz0H4gGywcUwKfsjDZj14WmFm3J2PdMtDKSKEfYYKqhDaTEpfVGTRT1xLHL2L6yyG&#10;KLtSmg7vEW4bOUuSF2mx5rhQYUu7iopr/m0VfOjF+Tndz7W2p/wLD7p+3X/ulBoN++0SRKA+PML/&#10;7XejIE1S+DsTj4Bc/wIAAP//AwBQSwECLQAUAAYACAAAACEA2+H2y+4AAACFAQAAEwAAAAAAAAAA&#10;AAAAAAAAAAAAW0NvbnRlbnRfVHlwZXNdLnhtbFBLAQItABQABgAIAAAAIQBa9CxbvwAAABUBAAAL&#10;AAAAAAAAAAAAAAAAAB8BAABfcmVscy8ucmVsc1BLAQItABQABgAIAAAAIQDd0ch+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294C85">
              <w:t xml:space="preserve">Pipes full of tobacco </w:t>
            </w:r>
          </w:p>
        </w:tc>
        <w:tc>
          <w:tcPr>
            <w:tcW w:w="1038" w:type="dxa"/>
          </w:tcPr>
          <w:p w14:paraId="2C08A6FC" w14:textId="77777777" w:rsidR="006847BF" w:rsidRDefault="001B0551" w:rsidP="00183AEB">
            <w:r>
              <w:t>T5c</w:t>
            </w:r>
          </w:p>
        </w:tc>
      </w:tr>
      <w:tr w:rsidR="006847BF" w14:paraId="33C56302" w14:textId="77777777" w:rsidTr="00680C86">
        <w:tc>
          <w:tcPr>
            <w:tcW w:w="564" w:type="dxa"/>
            <w:vMerge/>
          </w:tcPr>
          <w:p w14:paraId="4BBE0DD2" w14:textId="77777777" w:rsidR="006847BF" w:rsidRDefault="006847BF" w:rsidP="00183AEB"/>
        </w:tc>
        <w:tc>
          <w:tcPr>
            <w:tcW w:w="4449" w:type="dxa"/>
            <w:vMerge/>
          </w:tcPr>
          <w:p w14:paraId="55251FBB" w14:textId="77777777" w:rsidR="006847BF" w:rsidRDefault="006847BF" w:rsidP="00183AEB"/>
        </w:tc>
        <w:tc>
          <w:tcPr>
            <w:tcW w:w="4865" w:type="dxa"/>
          </w:tcPr>
          <w:p w14:paraId="0C3F3F19" w14:textId="6F73516C" w:rsidR="006847BF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38112" behindDoc="0" locked="0" layoutInCell="1" allowOverlap="1" wp14:anchorId="3CEB1F4C" wp14:editId="51FCEF40">
                      <wp:simplePos x="0" y="0"/>
                      <wp:positionH relativeFrom="column">
                        <wp:posOffset>1488440</wp:posOffset>
                      </wp:positionH>
                      <wp:positionV relativeFrom="paragraph">
                        <wp:posOffset>46990</wp:posOffset>
                      </wp:positionV>
                      <wp:extent cx="348615" cy="99695"/>
                      <wp:effectExtent l="0" t="0" r="13335" b="14605"/>
                      <wp:wrapNone/>
                      <wp:docPr id="278" name="Group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79" name="Straight Connector 27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0" name="Straight Connector 28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1" name="Straight Connector 28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2" name="Straight Connector 28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19EFA4" id="Group 278" o:spid="_x0000_s1026" style="position:absolute;margin-left:117.2pt;margin-top:3.7pt;width:27.45pt;height:7.85pt;z-index:251738112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POKiQIAAJALAAAOAAAAZHJzL2Uyb0RvYy54bWzsVtuO0zAQfUfiH6y80zS9J2q6D13oywpW&#10;FD7A6zgXbWJbtrdp/57xJE2hrUpZEEKoL1ESz/HMnDkz9vxuW5Vkw7UppIi9oNf3CBdMJoXIYu/r&#10;lw/vZh4xloqEllLw2Ntx490t3r6Z1yriA5nLMuGawCbCRLWKvdxaFfm+YTmvqOlJxQUsplJX1MKn&#10;zvxE0xp2r0p/0O9P/FrqRGnJuDHw975Z9Ba4f5pyZj+lqeGWlLEHsVl8anw+uae/mNMo01TlBWvD&#10;oK+IoqKFAKfdVvfUUvKii5OtqoJpaWRqe0xWvkzTgnHMAbIJ+kfZrLR8UZhLFtWZ6mgCao94evW2&#10;7OPmUZMiib3BFEolaAVFQr/E/QB6apVFYLXSaq0edZMjvD5I9mxg2T9ed9/ZwXib6sqBIFWyRd53&#10;He98awmDn8PRbBKMPcJgKQwn4bgpC8uhdicglr/vYGEw7GDT8dDBfBo1LjGwLpBagb7MgULzexSu&#10;c6o4VsY4cjoKwz2Fa6tpkeWWLKUQoEKpgc+w4RMhS/GokV0TmZbXa6gCDTcsTUejH9KlkdLGrris&#10;iHuJvbIQLkIa0c2DsQ0zexMs296xo8bYXcmdcSk+8xT0AFUJEI2dyJelJhsKPZQ8B61btHSQtCjL&#10;DtS/DGptHYxjd14L7KzRoxS2A1aFkPqcV7vdh5o29vusm1xd2k8y2WEZQCyoDyf3vyGUGdSx6bVz&#10;QoHVVhqgrZ8LJZhMBmPog9PG6tTS9lTXHDe1REfC/qfVElxUC8rc6fYqtQxHzdS8qWU/Hv632TK4&#10;qJbBL80WmCB4KLenK4ztM4cvjqvbbPnDJxFeYODah3ea9orq7pXff+ORdrhIL74BAAD//wMAUEsD&#10;BBQABgAIAAAAIQAobl7P3wAAAAgBAAAPAAAAZHJzL2Rvd25yZXYueG1sTI9NS8NAEIbvgv9hGcGb&#10;3XxUrTGbUop6KgVbQbxNs9MkNLsbstsk/fdOT3oahuflnWfy5WRaMVDvG2cVxLMIBNnS6cZWCr72&#10;7w8LED6g1dg6Swou5GFZ3N7kmGk32k8adqESXGJ9hgrqELpMSl/WZNDPXEeW2dH1BgOvfSV1jyOX&#10;m1YmUfQkDTaWL9TY0bqm8rQ7GwUfI46rNH4bNqfj+vKzf9x+b2JS6v5uWr2CCDSFvzBc9VkdCnY6&#10;uLPVXrQKknQ+56iCZx7Mk8VLCuJwBTHIIpf/Hyh+AQAA//8DAFBLAQItABQABgAIAAAAIQC2gziS&#10;/gAAAOEBAAATAAAAAAAAAAAAAAAAAAAAAABbQ29udGVudF9UeXBlc10ueG1sUEsBAi0AFAAGAAgA&#10;AAAhADj9If/WAAAAlAEAAAsAAAAAAAAAAAAAAAAALwEAAF9yZWxzLy5yZWxzUEsBAi0AFAAGAAgA&#10;AAAhAFbo84qJAgAAkAsAAA4AAAAAAAAAAAAAAAAALgIAAGRycy9lMm9Eb2MueG1sUEsBAi0AFAAG&#10;AAgAAAAhAChuXs/fAAAACAEAAA8AAAAAAAAAAAAAAAAA4wQAAGRycy9kb3ducmV2LnhtbFBLBQYA&#10;AAAABAAEAPMAAADvBQAAAAA=&#10;">
                      <v:line id="Straight Connector 27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oN0xgAAANwAAAAPAAAAZHJzL2Rvd25yZXYueG1sRI/dasJA&#10;FITvC77DcgRvim5qoWp0FZEWCi3+xMXrQ/aYBLNnQ3bV9O27hYKXw8x8wyxWna3FjVpfOVbwMkpA&#10;EOfOVFwo0MeP4RSED8gGa8ek4Ic8rJa9pwWmxt35QLcsFCJC2KeooAyhSaX0eUkW/cg1xNE7u9Zi&#10;iLItpGnxHuG2luMkeZMWK44LJTa0KSm/ZFer4EvPTs+vu6nW9phtca+r9933RqlBv1vPQQTqwiP8&#10;3/40CsaTGfydiUdALn8BAAD//wMAUEsBAi0AFAAGAAgAAAAhANvh9svuAAAAhQEAABMAAAAAAAAA&#10;AAAAAAAAAAAAAFtDb250ZW50X1R5cGVzXS54bWxQSwECLQAUAAYACAAAACEAWvQsW78AAAAVAQAA&#10;CwAAAAAAAAAAAAAAAAAfAQAAX3JlbHMvLnJlbHNQSwECLQAUAAYACAAAACEAkt6Dd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8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VrOwwAAANwAAAAPAAAAZHJzL2Rvd25yZXYueG1sRE9da8Iw&#10;FH0X/A/hCnuRmU5BatdURDYYOHTWsOdLc9cWm5vSZNr9++VhsMfD+c63o+3EjQbfOlbwtEhAEFfO&#10;tFwr0JfXxxSED8gGO8ek4Ic8bIvpJMfMuDuf6VaGWsQQ9hkqaELoMyl91ZBFv3A9ceS+3GAxRDjU&#10;0gx4j+G2k8skWUuLLceGBnvaN1Rdy2+r4KA3n/PVKdXaXsojfuj25fS+V+phNu6eQQQaw7/4z/1m&#10;FCzTOD+eiUdAFr8AAAD//wMAUEsBAi0AFAAGAAgAAAAhANvh9svuAAAAhQEAABMAAAAAAAAAAAAA&#10;AAAAAAAAAFtDb250ZW50X1R5cGVzXS54bWxQSwECLQAUAAYACAAAACEAWvQsW78AAAAVAQAACwAA&#10;AAAAAAAAAAAAAAAfAQAAX3JlbHMvLnJlbHNQSwECLQAUAAYACAAAACEANjFaz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28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f9VxgAAANwAAAAPAAAAZHJzL2Rvd25yZXYueG1sRI9Ba8JA&#10;FITvgv9heUIvohstSJq6ikgLhRZtk8XzI/uaBLNvQ3ar6b/vCkKPw8x8w6y3g23FhXrfOFawmCcg&#10;iEtnGq4U6OJ1loLwAdlg65gU/JKH7WY8WmNm3JW/6JKHSkQI+wwV1CF0mZS+rMmin7uOOHrfrrcY&#10;ouwraXq8Rrht5TJJVtJiw3Ghxo72NZXn/McqeNdPp+njMdXaFvkBP3XzcvzYK/UwGXbPIAIN4T98&#10;b78ZBct0Abcz8QjIzR8AAAD//wMAUEsBAi0AFAAGAAgAAAAhANvh9svuAAAAhQEAABMAAAAAAAAA&#10;AAAAAAAAAAAAAFtDb250ZW50X1R5cGVzXS54bWxQSwECLQAUAAYACAAAACEAWvQsW78AAAAVAQAA&#10;CwAAAAAAAAAAAAAAAAAfAQAAX3JlbHMvLnJlbHNQSwECLQAUAAYACAAAACEAWX3/V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8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2EixQAAANwAAAAPAAAAZHJzL2Rvd25yZXYueG1sRI9Ba8JA&#10;FITvQv/D8gq9SN0YoaTRVURaKLRUjYvnR/aZBLNvQ3ar8d93CwWPw8x8wyxWg23FhXrfOFYwnSQg&#10;iEtnGq4U6MP7cwbCB2SDrWNScCMPq+XDaIG5cVfe06UIlYgQ9jkqqEPocil9WZNFP3EdcfROrrcY&#10;ouwraXq8RrhtZZokL9Jiw3Ghxo42NZXn4scq+NSvx/Fsm2ltD8U37nTztv3aKPX0OKznIAIN4R7+&#10;b38YBWmWwt+ZeATk8hcAAP//AwBQSwECLQAUAAYACAAAACEA2+H2y+4AAACFAQAAEwAAAAAAAAAA&#10;AAAAAAAAAAAAW0NvbnRlbnRfVHlwZXNdLnhtbFBLAQItABQABgAIAAAAIQBa9CxbvwAAABUBAAAL&#10;AAAAAAAAAAAAAAAAAB8BAABfcmVscy8ucmVsc1BLAQItABQABgAIAAAAIQCpr2Ei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70476D">
              <w:t>Cigars</w:t>
            </w:r>
          </w:p>
        </w:tc>
        <w:tc>
          <w:tcPr>
            <w:tcW w:w="1038" w:type="dxa"/>
          </w:tcPr>
          <w:p w14:paraId="716466B7" w14:textId="77777777" w:rsidR="006847BF" w:rsidRDefault="001B0551" w:rsidP="00183AEB">
            <w:r>
              <w:t>T5d</w:t>
            </w:r>
          </w:p>
        </w:tc>
      </w:tr>
      <w:tr w:rsidR="006847BF" w14:paraId="397E456F" w14:textId="77777777" w:rsidTr="00680C86">
        <w:tc>
          <w:tcPr>
            <w:tcW w:w="564" w:type="dxa"/>
            <w:vMerge/>
          </w:tcPr>
          <w:p w14:paraId="36740630" w14:textId="77777777" w:rsidR="006847BF" w:rsidRDefault="006847BF" w:rsidP="00183AEB"/>
        </w:tc>
        <w:tc>
          <w:tcPr>
            <w:tcW w:w="4449" w:type="dxa"/>
            <w:vMerge/>
          </w:tcPr>
          <w:p w14:paraId="1C1E3DB3" w14:textId="77777777" w:rsidR="006847BF" w:rsidRDefault="006847BF" w:rsidP="00183AEB"/>
        </w:tc>
        <w:tc>
          <w:tcPr>
            <w:tcW w:w="4865" w:type="dxa"/>
          </w:tcPr>
          <w:p w14:paraId="4F31C2D5" w14:textId="24F2320E" w:rsidR="006847BF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40160" behindDoc="0" locked="0" layoutInCell="1" allowOverlap="1" wp14:anchorId="231C70B7" wp14:editId="6440CC80">
                      <wp:simplePos x="0" y="0"/>
                      <wp:positionH relativeFrom="column">
                        <wp:posOffset>478155</wp:posOffset>
                      </wp:positionH>
                      <wp:positionV relativeFrom="paragraph">
                        <wp:posOffset>83820</wp:posOffset>
                      </wp:positionV>
                      <wp:extent cx="348615" cy="99695"/>
                      <wp:effectExtent l="0" t="0" r="13335" b="14605"/>
                      <wp:wrapNone/>
                      <wp:docPr id="288" name="Group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89" name="Straight Connector 28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0" name="Straight Connector 29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1" name="Straight Connector 29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2" name="Straight Connector 29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9D5F48" id="Group 288" o:spid="_x0000_s1026" style="position:absolute;margin-left:37.65pt;margin-top:6.6pt;width:27.45pt;height:7.85pt;z-index:25174016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veliQIAAJALAAAOAAAAZHJzL2Uyb0RvYy54bWzsVtuO2jAQfa/Uf7DyXkK4LYkI+8C2vKxa&#10;VNoP8DrORZvYlu0l8PcdT0JoAVG6raqq4iVK4jmemTNnxp7db6uSbLg2hRSxF/T6HuGCyaQQWex9&#10;/fLh3dQjxlKR0FIKHns7brz7+ds3s1pFfCBzWSZcE9hEmKhWsZdbqyLfNyznFTU9qbiAxVTqilr4&#10;1JmfaFrD7lXpD/r9iV9LnSgtGTcG/j40i94c909TzuynNDXckjL2IDaLT43PJ/f05zMaZZqqvGBt&#10;GPQVUVS0EOC02+qBWkpedHGyVVUwLY1MbY/JypdpWjCOOUA2Qf8om6WWLwpzyaI6Ux1NQO0RT6/e&#10;ln3crDQpktgbTKFUglZQJPRL3A+gp1ZZBFZLrdZqpZsc4fVRsmcDy/7xuvvODsbbVFcOBKmSLfK+&#10;63jnW0sY/ByOppNg7BEGS2E4CcdNWVgOtTsBsfx9BwuDYQe7Gw8dzKdR4xID6wKpFejLHCg0v0fh&#10;OqeKY2WMI6ejMNxTuLaaFlluyUIKASqUGvgMGz4RshArjeyayLS8XkMVaLhh6W40+iFdGilt7JLL&#10;iriX2CsL4SKkEd08GtswszfBsu0dO2qM3ZXcGZfiM09BD1CVANHYiXxRarKh0EPJc9C6RUsHSYuy&#10;7ED9y6DW1sE4due1wM4aPUphO2BVCKnPebXbfahpY7/PusnVpf0kkx2WAcSC+nBy/xtCCaGOTa+d&#10;EwqsttIAbf1cKMFkMhhDH5w2VqeWtqe65ripJToS9j+tluCiWlDmTrdXqWU4aqbmTS378fC/zZbB&#10;RbUMfmm2wATBQ7k9XWFsnzl8cVzdZssfPonwAgPXPrzTtFdUd6/8/huPtMNFev4NAAD//wMAUEsD&#10;BBQABgAIAAAAIQDqkWda3wAAAAgBAAAPAAAAZHJzL2Rvd25yZXYueG1sTI9PS8NAEMXvgt9hGcGb&#10;3fyh2sZsSinqqQi2gvS2zU6T0OxsyG6T9Ns7PeltZt7jze/lq8m2YsDeN44UxLMIBFLpTEOVgu/9&#10;+9MChA+ajG4doYIrelgV93e5zowb6QuHXagEh5DPtII6hC6T0pc1Wu1nrkNi7eR6qwOvfSVNr0cO&#10;t61MouhZWt0Qf6h1h5say/PuYhV8jHpcp/HbsD2fNtfDfv75s41RqceHaf0KIuAU/sxww2d0KJjp&#10;6C5kvGgVvMxTdvI9TUDc9DTi4aggWSxBFrn8X6D4BQAA//8DAFBLAQItABQABgAIAAAAIQC2gziS&#10;/gAAAOEBAAATAAAAAAAAAAAAAAAAAAAAAABbQ29udGVudF9UeXBlc10ueG1sUEsBAi0AFAAGAAgA&#10;AAAhADj9If/WAAAAlAEAAAsAAAAAAAAAAAAAAAAALwEAAF9yZWxzLy5yZWxzUEsBAi0AFAAGAAgA&#10;AAAhACu696WJAgAAkAsAAA4AAAAAAAAAAAAAAAAALgIAAGRycy9lMm9Eb2MueG1sUEsBAi0AFAAG&#10;AAgAAAAhAOqRZ1rfAAAACAEAAA8AAAAAAAAAAAAAAAAA4wQAAGRycy9kb3ducmV2LnhtbFBLBQYA&#10;AAAABAAEAPMAAADvBQAAAAA=&#10;">
                      <v:line id="Straight Connector 28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/NTxQAAANwAAAAPAAAAZHJzL2Rvd25yZXYueG1sRI9Ba8JA&#10;FITvBf/D8gQvRTdaKDG6ikgLgqXWuHh+ZJ9JMPs2ZFdN/323UOhxmJlvmOW6t424U+drxwqmkwQE&#10;ceFMzaUCfXofpyB8QDbYOCYF3+RhvRo8LTEz7sFHuuehFBHCPkMFVQhtJqUvKrLoJ64ljt7FdRZD&#10;lF0pTYePCLeNnCXJq7RYc1yosKVtRcU1v1kFez0/P78cUq3tKf/EL12/HT62So2G/WYBIlAf/sN/&#10;7Z1RMEvn8HsmHgG5+gEAAP//AwBQSwECLQAUAAYACAAAACEA2+H2y+4AAACFAQAAEwAAAAAAAAAA&#10;AAAAAAAAAAAAW0NvbnRlbnRfVHlwZXNdLnhtbFBLAQItABQABgAIAAAAIQBa9CxbvwAAABUBAAAL&#10;AAAAAAAAAAAAAAAAAB8BAABfcmVscy8ucmVsc1BLAQItABQABgAIAAAAIQCnC/NT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9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MwTwgAAANwAAAAPAAAAZHJzL2Rvd25yZXYueG1sRE9da8Iw&#10;FH0X9h/CHfgimupgaDXKEAVhY2oNPl+aa1vW3JQmav335mHg4+F8L1adrcWNWl85VjAeJSCIc2cq&#10;LhTo03Y4BeEDssHaMSl4kIfV8q23wNS4Ox/ploVCxBD2KSooQ2hSKX1ekkU/cg1x5C6utRgibAtp&#10;WrzHcFvLSZJ8SosVx4YSG1qXlP9lV6vgW8/Og4/9VGt7yn7xoKvN/metVP+9+5qDCNSFl/jfvTMK&#10;JrM4P56JR0AunwAAAP//AwBQSwECLQAUAAYACAAAACEA2+H2y+4AAACFAQAAEwAAAAAAAAAAAAAA&#10;AAAAAAAAW0NvbnRlbnRfVHlwZXNdLnhtbFBLAQItABQABgAIAAAAIQBa9CxbvwAAABUBAAALAAAA&#10;AAAAAAAAAAAAAB8BAABfcmVscy8ucmVsc1BLAQItABQABgAIAAAAIQCz6MwT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29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GmIxQAAANwAAAAPAAAAZHJzL2Rvd25yZXYueG1sRI9Ba8JA&#10;FITvBf/D8gQvRTdaKBpdRaSFQqVqXDw/ss8kmH0bsqum/94tFDwOM/MNs1h1thY3an3lWMF4lIAg&#10;zp2puFCgj5/DKQgfkA3WjknBL3lYLXsvC0yNu/OBblkoRISwT1FBGUKTSunzkiz6kWuIo3d2rcUQ&#10;ZVtI0+I9wm0tJ0nyLi1WHBdKbGhTUn7JrlbBt56dXt92U63tMfvBva4+dtuNUoN+t56DCNSFZ/i/&#10;/WUUTGZj+DsTj4BcPgAAAP//AwBQSwECLQAUAAYACAAAACEA2+H2y+4AAACFAQAAEwAAAAAAAAAA&#10;AAAAAAAAAAAAW0NvbnRlbnRfVHlwZXNdLnhtbFBLAQItABQABgAIAAAAIQBa9CxbvwAAABUBAAAL&#10;AAAAAAAAAAAAAAAAAB8BAABfcmVscy8ucmVsc1BLAQItABQABgAIAAAAIQDcpGmI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9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vf/xgAAANwAAAAPAAAAZHJzL2Rvd25yZXYueG1sRI9Ba8JA&#10;FITvgv9heUIvUjemIDG6ikgLhRZt4+L5kX1NQrNvQ3ar6b/vCkKPw8x8w6y3g23FhXrfOFYwnyUg&#10;iEtnGq4U6NPLYwbCB2SDrWNS8EsetpvxaI25cVf+pEsRKhEh7HNUUIfQ5VL6siaLfuY64uh9ud5i&#10;iLKvpOnxGuG2lWmSLKTFhuNCjR3tayq/ix+r4E0vz9OnY6a1PRUH/NDN8/F9r9TDZNitQAQawn/4&#10;3n41CtJlCrcz8QjIzR8AAAD//wMAUEsBAi0AFAAGAAgAAAAhANvh9svuAAAAhQEAABMAAAAAAAAA&#10;AAAAAAAAAAAAAFtDb250ZW50X1R5cGVzXS54bWxQSwECLQAUAAYACAAAACEAWvQsW78AAAAVAQAA&#10;CwAAAAAAAAAAAAAAAAAfAQAAX3JlbHMvLnJlbHNQSwECLQAUAAYACAAAACEALHb3/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294C85">
              <w:t>Other                  if other, go to T5other,</w:t>
            </w:r>
          </w:p>
          <w:p w14:paraId="430C582B" w14:textId="77777777" w:rsidR="00294C85" w:rsidRDefault="00294C85" w:rsidP="00183AEB">
            <w:r>
              <w:t xml:space="preserve">                            else go to T9 </w:t>
            </w:r>
          </w:p>
        </w:tc>
        <w:tc>
          <w:tcPr>
            <w:tcW w:w="1038" w:type="dxa"/>
          </w:tcPr>
          <w:p w14:paraId="4B9F4DF3" w14:textId="77777777" w:rsidR="006847BF" w:rsidRDefault="001B0551" w:rsidP="00183AEB">
            <w:r>
              <w:t>T5e</w:t>
            </w:r>
          </w:p>
        </w:tc>
      </w:tr>
      <w:tr w:rsidR="006847BF" w14:paraId="6164B151" w14:textId="77777777" w:rsidTr="00680C86">
        <w:tc>
          <w:tcPr>
            <w:tcW w:w="564" w:type="dxa"/>
            <w:vMerge/>
          </w:tcPr>
          <w:p w14:paraId="3C3A8B37" w14:textId="77777777" w:rsidR="006847BF" w:rsidRDefault="006847BF" w:rsidP="00183AEB"/>
        </w:tc>
        <w:tc>
          <w:tcPr>
            <w:tcW w:w="4449" w:type="dxa"/>
            <w:vMerge/>
          </w:tcPr>
          <w:p w14:paraId="2CFB994B" w14:textId="77777777" w:rsidR="006847BF" w:rsidRDefault="006847BF" w:rsidP="00183AEB"/>
        </w:tc>
        <w:tc>
          <w:tcPr>
            <w:tcW w:w="4865" w:type="dxa"/>
          </w:tcPr>
          <w:p w14:paraId="4B34A3B1" w14:textId="700962A8" w:rsidR="006847BF" w:rsidRDefault="00CF1926" w:rsidP="00183AEB">
            <w:r>
              <w:rPr>
                <w:noProof/>
                <w:sz w:val="28"/>
                <w:szCs w:val="28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42208" behindDoc="0" locked="0" layoutInCell="1" allowOverlap="1" wp14:anchorId="151CE89C" wp14:editId="1384FDCD">
                      <wp:simplePos x="0" y="0"/>
                      <wp:positionH relativeFrom="column">
                        <wp:posOffset>1476375</wp:posOffset>
                      </wp:positionH>
                      <wp:positionV relativeFrom="paragraph">
                        <wp:posOffset>79375</wp:posOffset>
                      </wp:positionV>
                      <wp:extent cx="393700" cy="116205"/>
                      <wp:effectExtent l="0" t="0" r="6350" b="17145"/>
                      <wp:wrapNone/>
                      <wp:docPr id="504" name="Group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3700" cy="11620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505" name="Straight Connector 294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6" name="Straight Connector 295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7" name="Straight Connector 296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8" name="Straight Connector 297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9" name="Straight Connector 298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33A5E7" id="Group 293" o:spid="_x0000_s1026" style="position:absolute;margin-left:116.25pt;margin-top:6.25pt;width:31pt;height:9.15pt;z-index:251742208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dYGuwIAANENAAAOAAAAZHJzL2Uyb0RvYy54bWzsV8lu3DAMvRfoPwi+N97GMxkjnhySNpeg&#10;DZK2d0WWF8SWBEkZz/x9KXrJvjQFgraYi2GbpEQ+PpHUweGmbciaa1NLkXnhXuARLpjMa1Fm3o/v&#10;Xz7te8RYKnLaSMEzb8uNd7j6+OGgUymPZCWbnGsCiwiTdirzKmtV6vuGVbylZk8qLkBYSN1SC5+6&#10;9HNNO1i9bfwoCOZ+J3WutGTcGPh73Au9Fa5fFJzZb0VhuCVN5oFvFp8an5fu6a8OaFpqqqqaDW7Q&#10;N3jR0lrAptNSx9RScq3rB0u1NdPSyMLuMdn6sihqxjEGiCYM7kVzouW1wljKtCvVBBNAew+nNy/L&#10;vq7PNKnzzEuCmUcEbSFJuC+JlrGDp1NlClonWl2oM93HCK+nkl0ZEPv35e67vFHeFLp1RhAq2SDu&#10;2wl3vrGEwc94GS8CyA4DURjOoyDp88IqSN4DK1Z9HuySMIn3l71dFMdhEDk7n6b9puja5EqngGHm&#10;BkTzZyBeVFRxzI1x8EwgJiOIF1bTuqwsOZJCAA+lBkRnPaJociTONOJrUjMg6/wmRVOrnwAE8ukO&#10;bFEcLZJ5j82I3W0M4hkKJwBoqrSxJ1y2xL1kXlML5zNN6frU2B6rUQVTObriwDJ223Cn3IhzXgBH&#10;IFO9U3g6+VGjyZrCucqvwgF31HQmRd00k1GAWz5pNOg6M44n9rWGkzbuKIWdDNtaSP3YrnYzulr0&#10;+mPUfawu7EuZbzExQB9kjDsC70Kd+bPUwTPhPAG2PUEdh8Mdwgz1beTKcMSARrMQRTum/JtMWTzL&#10;FCwCr2ZKOJ9HCVSth2V5R5f/pLDADNY39kd70uLlnnSrsMSzZRi/SJexyo7df2wyuz7Ut8y/ug/B&#10;RPUMXfZ/iy7jeLKrLtOQ9G5jC86/cG/AkXi447iLye1vnH9ubmKrXwAAAP//AwBQSwMEFAAGAAgA&#10;AAAhANgx8D/fAAAACQEAAA8AAABkcnMvZG93bnJldi54bWxMj09Lw0AQxe+C32EZwZvd/LHSxmxK&#10;KeqpCLaC9LbNTpPQ7GzIbpP02zs96WlmeI83v5evJtuKAXvfOFIQzyIQSKUzDVUKvvfvTwsQPmgy&#10;unWECq7oYVXc3+U6M26kLxx2oRIcQj7TCuoQukxKX9ZotZ+5Dom1k+utDnz2lTS9HjnctjKJohdp&#10;dUP8odYdbmosz7uLVfAx6nGdxm/D9nzaXA/7+efPNkalHh+m9SuIgFP4M8MNn9GhYKaju5DxolWQ&#10;pMmcrSzcJhuS5TMvRwVptABZ5PJ/g+IXAAD//wMAUEsBAi0AFAAGAAgAAAAhALaDOJL+AAAA4QEA&#10;ABMAAAAAAAAAAAAAAAAAAAAAAFtDb250ZW50X1R5cGVzXS54bWxQSwECLQAUAAYACAAAACEAOP0h&#10;/9YAAACUAQAACwAAAAAAAAAAAAAAAAAvAQAAX3JlbHMvLnJlbHNQSwECLQAUAAYACAAAACEAeqHW&#10;BrsCAADRDQAADgAAAAAAAAAAAAAAAAAuAgAAZHJzL2Uyb0RvYy54bWxQSwECLQAUAAYACAAAACEA&#10;2DHwP98AAAAJAQAADwAAAAAAAAAAAAAAAAAVBQAAZHJzL2Rvd25yZXYueG1sUEsFBgAAAAAEAAQA&#10;8wAAACEGAAAAAA==&#10;">
                      <v:line id="Straight Connector 294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YhpvgAAANwAAAAPAAAAZHJzL2Rvd25yZXYueG1sRI/NCsIw&#10;EITvgu8QVvCmqUJFqlFEUDwp/jzA0qxpsdmUJtb69kYQPA4z8w2zXHe2Ei01vnSsYDJOQBDnTpds&#10;FNyuu9EchA/IGivHpOBNHtarfm+JmXYvPlN7CUZECPsMFRQh1JmUPi/Ioh+7mjh6d9dYDFE2RuoG&#10;XxFuKzlNkpm0WHJcKLCmbUH54/K0CrQ5ktw406YTM7vtcnPC475VajjoNgsQgbrwD//aB60gTVL4&#10;nolHQK4+AAAA//8DAFBLAQItABQABgAIAAAAIQDb4fbL7gAAAIUBAAATAAAAAAAAAAAAAAAAAAAA&#10;AABbQ29udGVudF9UeXBlc10ueG1sUEsBAi0AFAAGAAgAAAAhAFr0LFu/AAAAFQEAAAsAAAAAAAAA&#10;AAAAAAAAHwEAAF9yZWxzLy5yZWxzUEsBAi0AFAAGAAgAAAAhAFYxiGm+AAAA3AAAAA8AAAAAAAAA&#10;AAAAAAAABwIAAGRycy9kb3ducmV2LnhtbFBLBQYAAAAAAwADALcAAADyAgAAAAA=&#10;" strokecolor="black [3200]" strokeweight=".5pt">
                        <v:stroke joinstyle="miter"/>
                      </v:line>
                      <v:line id="Straight Connector 295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7akexQAAANwAAAAPAAAAZHJzL2Rvd25yZXYueG1sRI9Ba8JA&#10;FITvBf/D8oReim5qUTS6ShELhUrVuHh+ZJ9JMPs2ZLea/vuuIPQ4zMw3zGLV2VpcqfWVYwWvwwQE&#10;ce5MxYUCffwYTEH4gGywdkwKfsnDatl7WmBq3I0PdM1CISKEfYoKyhCaVEqfl2TRD11DHL2zay2G&#10;KNtCmhZvEW5rOUqSibRYcVwosaF1Sfkl+7EKvvTs9PK2m2ptj9k37nW12W3XSj33u/c5iEBd+A8/&#10;2p9GwTiZwP1MPAJy+QcAAP//AwBQSwECLQAUAAYACAAAACEA2+H2y+4AAACFAQAAEwAAAAAAAAAA&#10;AAAAAAAAAAAAW0NvbnRlbnRfVHlwZXNdLnhtbFBLAQItABQABgAIAAAAIQBa9CxbvwAAABUBAAAL&#10;AAAAAAAAAAAAAAAAAB8BAABfcmVscy8ucmVsc1BLAQItABQABgAIAAAAIQB77ake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96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QyFxgAAANwAAAAPAAAAZHJzL2Rvd25yZXYueG1sRI9Ba8JA&#10;FITvQv/D8gq9SN1YsbWpq4goCBVt49LzI/uahGbfhuyq8d93BcHjMDPfMNN5Z2txotZXjhUMBwkI&#10;4tyZigsF+rB+noDwAdlg7ZgUXMjDfPbQm2Jq3Jm/6ZSFQkQI+xQVlCE0qZQ+L8miH7iGOHq/rrUY&#10;omwLaVo8R7it5UuSvEqLFceFEhtalpT/ZUer4FO///RH+4nW9pDt8EtXq/12qdTTY7f4ABGoC/fw&#10;rb0xCsbJG1zPxCMgZ/8AAAD//wMAUEsBAi0AFAAGAAgAAAAhANvh9svuAAAAhQEAABMAAAAAAAAA&#10;AAAAAAAAAAAAAFtDb250ZW50X1R5cGVzXS54bWxQSwECLQAUAAYACAAAACEAWvQsW78AAAAVAQAA&#10;CwAAAAAAAAAAAAAAAAAfAQAAX3JlbHMvLnJlbHNQSwECLQAUAAYACAAAACEAFKEMh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97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pj3wgAAANwAAAAPAAAAZHJzL2Rvd25yZXYueG1sRE9da8Iw&#10;FH0f+B/CFXwZmqpsaDWKiIPBxtQafL4017bY3JQmav33y8Ngj4fzvVx3thZ3an3lWMF4lIAgzp2p&#10;uFCgTx/DGQgfkA3WjknBkzysV72XJabGPfhI9ywUIoawT1FBGUKTSunzkiz6kWuII3dxrcUQYVtI&#10;0+IjhttaTpLkXVqsODaU2NC2pPya3ayCLz0/v073M63tKfvBg652+++tUoN+t1mACNSFf/Gf+9Mo&#10;eEvi2ngmHgG5+gUAAP//AwBQSwECLQAUAAYACAAAACEA2+H2y+4AAACFAQAAEwAAAAAAAAAAAAAA&#10;AAAAAAAAW0NvbnRlbnRfVHlwZXNdLnhtbFBLAQItABQABgAIAAAAIQBa9CxbvwAAABUBAAALAAAA&#10;AAAAAAAAAAAAAB8BAABfcmVscy8ucmVsc1BLAQItABQABgAIAAAAIQBlPpj3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298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j1sxgAAANwAAAAPAAAAZHJzL2Rvd25yZXYueG1sRI9Ba8JA&#10;FITvQv/D8gpepG6stMTUVUQqCBZt49LzI/uahGbfhuyq8d+7hYLHYWa+YebL3jbiTJ2vHSuYjBMQ&#10;xIUzNZcK9HHzlILwAdlg45gUXMnDcvEwmGNm3IW/6JyHUkQI+wwVVCG0mZS+qMiiH7uWOHo/rrMY&#10;ouxKaTq8RLht5HOSvEqLNceFCltaV1T85ierYKdn36PpIdXaHvM9fur6/fCxVmr42K/eQATqwz38&#10;394aBS/JDP7OxCMgFzcAAAD//wMAUEsBAi0AFAAGAAgAAAAhANvh9svuAAAAhQEAABMAAAAAAAAA&#10;AAAAAAAAAAAAAFtDb250ZW50X1R5cGVzXS54bWxQSwECLQAUAAYACAAAACEAWvQsW78AAAAVAQAA&#10;CwAAAAAAAAAAAAAAAAAfAQAAX3JlbHMvLnJlbHNQSwECLQAUAAYACAAAACEACnI9b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1903EF">
              <w:t>OTHER (PLEASE SPECIFY)</w:t>
            </w:r>
          </w:p>
          <w:p w14:paraId="3D78A826" w14:textId="77777777" w:rsidR="00294C85" w:rsidRDefault="00294C85" w:rsidP="00183AEB">
            <w:r>
              <w:t xml:space="preserve">                          </w:t>
            </w:r>
            <w:r w:rsidR="00346C22">
              <w:t xml:space="preserve">                      </w:t>
            </w:r>
            <w:r w:rsidR="003C14BD">
              <w:t xml:space="preserve">            </w:t>
            </w:r>
            <w:r w:rsidR="00346C22">
              <w:t xml:space="preserve">If </w:t>
            </w:r>
            <w:r w:rsidR="003C14BD">
              <w:t>no</w:t>
            </w:r>
            <w:r w:rsidR="00346C22">
              <w:t xml:space="preserve">, go </w:t>
            </w:r>
            <w:r>
              <w:t>to T9</w:t>
            </w:r>
          </w:p>
        </w:tc>
        <w:tc>
          <w:tcPr>
            <w:tcW w:w="1038" w:type="dxa"/>
          </w:tcPr>
          <w:p w14:paraId="58D79464" w14:textId="77777777" w:rsidR="006847BF" w:rsidRDefault="001B0551" w:rsidP="00183AEB">
            <w:r>
              <w:t>T5other</w:t>
            </w:r>
          </w:p>
        </w:tc>
      </w:tr>
      <w:tr w:rsidR="009E6AE0" w14:paraId="5EE49694" w14:textId="77777777" w:rsidTr="00680C86">
        <w:tc>
          <w:tcPr>
            <w:tcW w:w="564" w:type="dxa"/>
          </w:tcPr>
          <w:p w14:paraId="6EF36D54" w14:textId="77777777" w:rsidR="009E6AE0" w:rsidRDefault="00284443" w:rsidP="00183AEB">
            <w:r>
              <w:t>2</w:t>
            </w:r>
            <w:r w:rsidR="00CD6724">
              <w:t>5</w:t>
            </w:r>
          </w:p>
        </w:tc>
        <w:tc>
          <w:tcPr>
            <w:tcW w:w="4449" w:type="dxa"/>
          </w:tcPr>
          <w:p w14:paraId="0BB627DB" w14:textId="77777777" w:rsidR="009E6AE0" w:rsidRDefault="002958A0" w:rsidP="00183AEB">
            <w:r>
              <w:t>In the past, did you ever smoke daily?</w:t>
            </w:r>
          </w:p>
        </w:tc>
        <w:tc>
          <w:tcPr>
            <w:tcW w:w="4865" w:type="dxa"/>
          </w:tcPr>
          <w:p w14:paraId="6623A53E" w14:textId="77777777" w:rsidR="009E6AE0" w:rsidRDefault="00B03EF0" w:rsidP="00183AEB">
            <w:r>
              <w:t>Yes 1</w:t>
            </w:r>
          </w:p>
          <w:p w14:paraId="00872D92" w14:textId="77777777" w:rsidR="00B03EF0" w:rsidRDefault="00B03EF0" w:rsidP="00183AEB">
            <w:r>
              <w:t xml:space="preserve">No </w:t>
            </w:r>
            <w:r w:rsidR="00B74DD6">
              <w:t xml:space="preserve"> </w:t>
            </w:r>
            <w:r>
              <w:t xml:space="preserve">2 </w:t>
            </w:r>
            <w:r w:rsidR="00B74DD6">
              <w:tab/>
            </w:r>
            <w:r w:rsidR="00B74DD6">
              <w:tab/>
            </w:r>
            <w:r w:rsidR="00B74DD6">
              <w:tab/>
            </w:r>
            <w:r w:rsidR="00B74DD6">
              <w:tab/>
            </w:r>
            <w:r>
              <w:t>if No, go to T9</w:t>
            </w:r>
          </w:p>
        </w:tc>
        <w:tc>
          <w:tcPr>
            <w:tcW w:w="1038" w:type="dxa"/>
          </w:tcPr>
          <w:p w14:paraId="5CEBD8AF" w14:textId="77777777" w:rsidR="009E6AE0" w:rsidRDefault="00A03025" w:rsidP="00183AEB">
            <w:r>
              <w:t>T6</w:t>
            </w:r>
          </w:p>
        </w:tc>
      </w:tr>
      <w:tr w:rsidR="009E6AE0" w14:paraId="2E1F95CE" w14:textId="77777777" w:rsidTr="00680C86">
        <w:tc>
          <w:tcPr>
            <w:tcW w:w="564" w:type="dxa"/>
          </w:tcPr>
          <w:p w14:paraId="02718B61" w14:textId="77777777" w:rsidR="009E6AE0" w:rsidRDefault="00284443" w:rsidP="00183AEB">
            <w:r>
              <w:t>2</w:t>
            </w:r>
            <w:r w:rsidR="00CD6724">
              <w:t>6</w:t>
            </w:r>
          </w:p>
        </w:tc>
        <w:tc>
          <w:tcPr>
            <w:tcW w:w="4449" w:type="dxa"/>
          </w:tcPr>
          <w:p w14:paraId="58FCB305" w14:textId="77777777" w:rsidR="009E6AE0" w:rsidRDefault="002958A0" w:rsidP="00183AEB">
            <w:r>
              <w:t>How old were you when you stopped smoking daily?</w:t>
            </w:r>
          </w:p>
        </w:tc>
        <w:tc>
          <w:tcPr>
            <w:tcW w:w="4865" w:type="dxa"/>
          </w:tcPr>
          <w:p w14:paraId="716CBC27" w14:textId="77777777" w:rsidR="009E6AE0" w:rsidRDefault="00B03EF0" w:rsidP="00183AEB">
            <w:r>
              <w:t>Age (years)</w:t>
            </w:r>
          </w:p>
          <w:p w14:paraId="737B263E" w14:textId="12BDCF25" w:rsidR="00B03EF0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48352" behindDoc="0" locked="0" layoutInCell="1" allowOverlap="1" wp14:anchorId="11147121" wp14:editId="4224A43F">
                      <wp:simplePos x="0" y="0"/>
                      <wp:positionH relativeFrom="column">
                        <wp:posOffset>885825</wp:posOffset>
                      </wp:positionH>
                      <wp:positionV relativeFrom="paragraph">
                        <wp:posOffset>55880</wp:posOffset>
                      </wp:positionV>
                      <wp:extent cx="348615" cy="99695"/>
                      <wp:effectExtent l="0" t="0" r="13335" b="14605"/>
                      <wp:wrapNone/>
                      <wp:docPr id="239" name="Group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40" name="Straight Connector 240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1" name="Straight Connector 241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2" name="Straight Connector 242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3" name="Straight Connector 243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EE63241" id="Group 239" o:spid="_x0000_s1026" style="position:absolute;margin-left:69.75pt;margin-top:4.4pt;width:27.45pt;height:7.85pt;z-index:251748352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Y51hgIAAJALAAAOAAAAZHJzL2Uyb0RvYy54bWzsVsFu2zAMvQ/YPwi6L47tJG2MOj20Wy/F&#10;FqzbB6iybAu1JUFS4+TvR9GOu6VF1nXDMAy9GJZEiuTjI6mz823bkI2wTmqV03gypUQorgupqpx+&#10;/fLh3SklzjNVsEYrkdOdcPR89fbNWWcykehaN4WwBC5RLutMTmvvTRZFjteiZW6ijVBwWGrbMg9L&#10;W0WFZR3c3jZRMp0uok7bwljNhXOwe9kf0hXeX5aC+09l6YQnTU7BN49fi9/b8I1WZyyrLDO15IMb&#10;7AVetEwqMDpedck8I/dWPrqqldxqp0s/4bqNdFlKLjAGiCaeHkRzZfW9wViqrKvMCBNAe4DTi6/l&#10;HzdrS2SR0yRdUqJYC0lCuyRsADydqTKQurLmxqxtHyP8Xmt+5+A4OjwP6+pBeFvaNihBqGSLuO9G&#10;3MXWEw6b6ex0Ec8p4XC0XC6W8z4tvIbcPVLi9ftRbRmno9rJPA1qEct6k+jY6EhngF/uAUL3exDe&#10;1MwIzIwL4OwhnAHFeghvvGWyqj250EoBC7UlCZwinqhyodZ2WLkB1+dABQZ6lE5msx/CZZmxzl8J&#10;3ZLwk9NGquAhy9jm2vkemb0Ips1lveEAjfO7RgThRn0WJfABshKjNlaiuGgs2TCooeIuHsyiZFAp&#10;ZdOMStPjSoNsUBNYnc9VHKXRolZ+VGyl0vYpq367d7Xs5fdR97GGsG91scM0AFmQH4Huf4Uo8VGi&#10;oOPBE+DWz4kSLxbJHOrgcWGNbBlqaiyOV7ZkB8T+p9mSHGVL8kttJZ31XfOVLfv28L/1lvQoW3BK&#10;Pru3QAfBoTxMV2jbTwxfnGuvveUPTyJ8wMCzD980wxM1vCu/X+NIe3hIr74BAAD//wMAUEsDBBQA&#10;BgAIAAAAIQCP9VlX3gAAAAgBAAAPAAAAZHJzL2Rvd25yZXYueG1sTI9BS8NAFITvgv9heYI3u0mb&#10;SBuzKaWopyLYCuLtNfuahGbfhuw2Sf+925MehxlmvsnXk2nFQL1rLCuIZxEI4tLqhisFX4e3pyUI&#10;55E1tpZJwZUcrIv7uxwzbUf+pGHvKxFK2GWooPa+y6R0ZU0G3cx2xME72d6gD7KvpO5xDOWmlfMo&#10;epYGGw4LNXa0rak87y9GwfuI42YRvw6782l7/TmkH9+7mJR6fJg2LyA8Tf4vDDf8gA5FYDraC2sn&#10;2qAXqzREFSzDg5u/ShIQRwXzJAVZ5PL/geIXAAD//wMAUEsBAi0AFAAGAAgAAAAhALaDOJL+AAAA&#10;4QEAABMAAAAAAAAAAAAAAAAAAAAAAFtDb250ZW50X1R5cGVzXS54bWxQSwECLQAUAAYACAAAACEA&#10;OP0h/9YAAACUAQAACwAAAAAAAAAAAAAAAAAvAQAAX3JlbHMvLnJlbHNQSwECLQAUAAYACAAAACEA&#10;PumOdYYCAACQCwAADgAAAAAAAAAAAAAAAAAuAgAAZHJzL2Uyb0RvYy54bWxQSwECLQAUAAYACAAA&#10;ACEAj/VZV94AAAAIAQAADwAAAAAAAAAAAAAAAADgBAAAZHJzL2Rvd25yZXYueG1sUEsFBgAAAAAE&#10;AAQA8wAAAOsFAAAAAA==&#10;">
                      <v:line id="Straight Connector 240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OBUwgAAANwAAAAPAAAAZHJzL2Rvd25yZXYueG1sRE9da8Iw&#10;FH0f7D+EO/BFZqqOodUoQxQEh241+Hxprm1Zc1OaqPXfmwdhj4fzPV92thZXan3lWMFwkIAgzp2p&#10;uFCgj5v3CQgfkA3WjknBnTwsF68vc0yNu/EvXbNQiBjCPkUFZQhNKqXPS7LoB64hjtzZtRZDhG0h&#10;TYu3GG5rOUqST2mx4thQYkOrkvK/7GIV7PT01B8fJlrbY7bHH12tD98rpXpv3dcMRKAu/Iuf7q1R&#10;MPqI8+OZeATk4gEAAP//AwBQSwECLQAUAAYACAAAACEA2+H2y+4AAACFAQAAEwAAAAAAAAAAAAAA&#10;AAAAAAAAW0NvbnRlbnRfVHlwZXNdLnhtbFBLAQItABQABgAIAAAAIQBa9CxbvwAAABUBAAALAAAA&#10;AAAAAAAAAAAAAB8BAABfcmVscy8ucmVsc1BLAQItABQABgAIAAAAIQDNiOBU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241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EXPxgAAANwAAAAPAAAAZHJzL2Rvd25yZXYueG1sRI/dasJA&#10;FITvC77DcoTeFN1oS9HoKiIWChZ/4uL1IXtMgtmzIbvV9O3dQqGXw8x8w8yXna3FjVpfOVYwGiYg&#10;iHNnKi4U6NPHYALCB2SDtWNS8EMelove0xxT4+58pFsWChEh7FNUUIbQpFL6vCSLfuga4uhdXGsx&#10;RNkW0rR4j3Bby3GSvEuLFceFEhtal5Rfs2+rYKun55fX/URre8p2eNDVZv+1Vuq5361mIAJ14T/8&#10;1/40CsZvI/g9E4+AXDwAAAD//wMAUEsBAi0AFAAGAAgAAAAhANvh9svuAAAAhQEAABMAAAAAAAAA&#10;AAAAAAAAAAAAAFtDb250ZW50X1R5cGVzXS54bWxQSwECLQAUAAYACAAAACEAWvQsW78AAAAVAQAA&#10;CwAAAAAAAAAAAAAAAAAfAQAAX3JlbHMvLnJlbHNQSwECLQAUAAYACAAAACEAosRFz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42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tu4xgAAANwAAAAPAAAAZHJzL2Rvd25yZXYueG1sRI9Ba8JA&#10;FITvBf/D8gQvpW6MpWjqKkUUBEtt4+L5kX1NQrNvQ3bV+O/dQqHHYWa+YRar3jbiQp2vHSuYjBMQ&#10;xIUzNZcK9HH7NAPhA7LBxjEpuJGH1XLwsMDMuCt/0SUPpYgQ9hkqqEJoMyl9UZFFP3YtcfS+XWcx&#10;RNmV0nR4jXDbyDRJXqTFmuNChS2tKyp+8rNVsNfz0+P0MNPaHvMP/NT15vC+Vmo07N9eQQTqw3/4&#10;r70zCtLnFH7PxCMgl3cAAAD//wMAUEsBAi0AFAAGAAgAAAAhANvh9svuAAAAhQEAABMAAAAAAAAA&#10;AAAAAAAAAAAAAFtDb250ZW50X1R5cGVzXS54bWxQSwECLQAUAAYACAAAACEAWvQsW78AAAAVAQAA&#10;CwAAAAAAAAAAAAAAAAAfAQAAX3JlbHMvLnJlbHNQSwECLQAUAAYACAAAACEAUhbbu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43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n4jxgAAANwAAAAPAAAAZHJzL2Rvd25yZXYueG1sRI/dasJA&#10;FITvC77DcoTeFN1UpWh0lSItFCr+xMXrQ/aYBLNnQ3ar6dt3BaGXw8x8wyxWna3FlVpfOVbwOkxA&#10;EOfOVFwo0MfPwRSED8gGa8ek4Jc8rJa9pwWmxt34QNcsFCJC2KeooAyhSaX0eUkW/dA1xNE7u9Zi&#10;iLItpGnxFuG2lqMkeZMWK44LJTa0Lim/ZD9WwbeenV7Gu6nW9phtca+rj91mrdRzv3ufgwjUhf/w&#10;o/1lFIwmY7ifiUdALv8AAAD//wMAUEsBAi0AFAAGAAgAAAAhANvh9svuAAAAhQEAABMAAAAAAAAA&#10;AAAAAAAAAAAAAFtDb250ZW50X1R5cGVzXS54bWxQSwECLQAUAAYACAAAACEAWvQsW78AAAAVAQAA&#10;CwAAAAAAAAAAAAAAAAAfAQAAX3JlbHMvLnJlbHNQSwECLQAUAAYACAAAACEAPVp+I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03EF0">
              <w:t>Do</w:t>
            </w:r>
            <w:r w:rsidR="005C3C48">
              <w:t xml:space="preserve">n’t know 77              </w:t>
            </w:r>
            <w:r w:rsidR="00B74DD6">
              <w:tab/>
            </w:r>
            <w:r w:rsidR="00B74DD6">
              <w:tab/>
            </w:r>
            <w:r w:rsidR="005C3C48">
              <w:t>if no</w:t>
            </w:r>
            <w:r w:rsidR="00B03EF0">
              <w:t>, go to T9</w:t>
            </w:r>
          </w:p>
        </w:tc>
        <w:tc>
          <w:tcPr>
            <w:tcW w:w="1038" w:type="dxa"/>
          </w:tcPr>
          <w:p w14:paraId="5676FEF3" w14:textId="77777777" w:rsidR="009E6AE0" w:rsidRDefault="00A03025" w:rsidP="00183AEB">
            <w:r>
              <w:t>T7</w:t>
            </w:r>
          </w:p>
        </w:tc>
      </w:tr>
      <w:tr w:rsidR="00A429A2" w14:paraId="78B323DE" w14:textId="77777777" w:rsidTr="00680C86">
        <w:tc>
          <w:tcPr>
            <w:tcW w:w="564" w:type="dxa"/>
            <w:vMerge w:val="restart"/>
          </w:tcPr>
          <w:p w14:paraId="0CC2DE66" w14:textId="77777777" w:rsidR="00A429A2" w:rsidRDefault="00284443" w:rsidP="00183AEB">
            <w:r>
              <w:t>2</w:t>
            </w:r>
            <w:r w:rsidR="00CD6724">
              <w:t>7</w:t>
            </w:r>
          </w:p>
        </w:tc>
        <w:tc>
          <w:tcPr>
            <w:tcW w:w="4449" w:type="dxa"/>
            <w:vMerge w:val="restart"/>
          </w:tcPr>
          <w:p w14:paraId="2ADAAB60" w14:textId="77777777" w:rsidR="00A429A2" w:rsidRDefault="00C97BCF" w:rsidP="00183AEB">
            <w:r>
              <w:t>How long ago did you stop smoking daily?</w:t>
            </w:r>
          </w:p>
          <w:p w14:paraId="21ED3DD2" w14:textId="77777777" w:rsidR="00C97BCF" w:rsidRDefault="00C97BCF" w:rsidP="00183AEB">
            <w:r>
              <w:t>(record only 1, not all 3)</w:t>
            </w:r>
          </w:p>
          <w:p w14:paraId="256960C1" w14:textId="77777777" w:rsidR="00C97BCF" w:rsidRDefault="00C97BCF" w:rsidP="00183AEB">
            <w:r>
              <w:t>Don’t know 77</w:t>
            </w:r>
          </w:p>
        </w:tc>
        <w:tc>
          <w:tcPr>
            <w:tcW w:w="4865" w:type="dxa"/>
          </w:tcPr>
          <w:p w14:paraId="56B1A02F" w14:textId="310A05A6" w:rsidR="00A429A2" w:rsidRDefault="00CF1926" w:rsidP="00183AEB">
            <w:r>
              <w:rPr>
                <w:noProof/>
                <w:sz w:val="28"/>
                <w:szCs w:val="2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3104" behindDoc="0" locked="0" layoutInCell="1" allowOverlap="1" wp14:anchorId="5844CB44" wp14:editId="75C8BD10">
                      <wp:simplePos x="0" y="0"/>
                      <wp:positionH relativeFrom="column">
                        <wp:posOffset>610235</wp:posOffset>
                      </wp:positionH>
                      <wp:positionV relativeFrom="paragraph">
                        <wp:posOffset>33655</wp:posOffset>
                      </wp:positionV>
                      <wp:extent cx="393700" cy="116205"/>
                      <wp:effectExtent l="0" t="0" r="6350" b="17145"/>
                      <wp:wrapNone/>
                      <wp:docPr id="293" name="Group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3700" cy="11620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294" name="Straight Connector 294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5" name="Straight Connector 295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6" name="Straight Connector 296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7" name="Straight Connector 297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8" name="Straight Connector 298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E28950" id="Group 293" o:spid="_x0000_s1026" style="position:absolute;margin-left:48.05pt;margin-top:2.65pt;width:31pt;height:9.15pt;z-index:251823104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q60uQIAANENAAAOAAAAZHJzL2Uyb0RvYy54bWzsV0tP3DAQvlfqf7ByL3ntg43IcoCWC2oR&#10;tL0bx3mIxLZss9n99x1PHgssr1IJtdVerMQzY89883k8PjpeNzVZcW0qKVIvPAg8wgWTWSWK1Pvx&#10;/cunQ48YS0VGayl46m248Y6XHz8ctSrhkSxlnXFNYBFhklalXmmtSnzfsJI31BxIxQUIc6kbauFX&#10;F36maQurN7UfBcHMb6XOlJaMGwOzp53QW+L6ec6Z/ZbnhltSpx74ZnHUOF670V8e0aTQVJUV692g&#10;b/CioZWATcelTqml5FZXO0s1FdPSyNweMNn4Ms8rxjEGiCYMHkRzpuWtwliKpC3UCBNA+wCnNy/L&#10;vq4uNKmy1IsWsUcEbSBJuC9xEwBPq4oEtM60ulIXuosRPs8luzEg9h/K3X+xVV7nunFGECpZI+6b&#10;EXe+toTBZLyI5wFkh4EoDGdRMO3ywkpI3o4VKz/3dtNwGh8uOrsojsMgcnY+TbpN0bXRlVYBw8wW&#10;RPNnIF6VVHHMjXHwjCBOBhCvrKZVUVpyIoUAHkoNiE46RNHkRFxoxNckpkfW+U3yulI/AQjk0z3Y&#10;ojiaT2cdNgN2dzGIJygcAaCJ0saecdkQ95F6dSWczzShq3NjO6wGFUzl4IoDy9hNzZ1yLS55DhyB&#10;THVO4enkJ7UmKwrnKrsJe9xR05nkVV2PRgFu+aRRr+vMOJ7Y1xqO2rijFHY0bCoh9WO72vXgat7p&#10;D1F3sbqwr2W2wcQAfZAx7gi8C3Wmz1IHz4TzBNj2BHUcDvcI09e3gSv9EQMaTUIU7ZnybzJl9ixT&#10;sAi8minhbBZNgXq7ZXlPl/+ksMyfpcv85TvpTmGJJ4swfpEuQ5Udbv/hktnfQ92V+VffQ9Cyd33g&#10;oy3M4W/RZWhP9tVlbJLerW3B/hfeDdgS928c9zC5+4/9z/YltvwFAAD//wMAUEsDBBQABgAIAAAA&#10;IQBGpK4J3QAAAAcBAAAPAAAAZHJzL2Rvd25yZXYueG1sTI7BSsNAFEX3gv8wPMGdnaQhocZMSinq&#10;qgi2grh7zbwmoZk3ITNN0r93utLl5V7OPcV6Np0YaXCtZQXxIgJBXFndcq3g6/D2tALhPLLGzjIp&#10;uJKDdXl/V2Cu7cSfNO59LQKEXY4KGu/7XEpXNWTQLWxPHLqTHQz6EIda6gGnADedXEZRJg22HB4a&#10;7GnbUHXeX4yC9wmnTRK/jrvzaXv9OaQf37uYlHp8mDcvIDzN/m8MN/2gDmVwOtoLayc6Bc9ZHJYK&#10;0gTErU5XIR8VLJMMZFnI//7lLwAAAP//AwBQSwECLQAUAAYACAAAACEAtoM4kv4AAADhAQAAEwAA&#10;AAAAAAAAAAAAAAAAAAAAW0NvbnRlbnRfVHlwZXNdLnhtbFBLAQItABQABgAIAAAAIQA4/SH/1gAA&#10;AJQBAAALAAAAAAAAAAAAAAAAAC8BAABfcmVscy8ucmVsc1BLAQItABQABgAIAAAAIQAJwq60uQIA&#10;ANENAAAOAAAAAAAAAAAAAAAAAC4CAABkcnMvZTJvRG9jLnhtbFBLAQItABQABgAIAAAAIQBGpK4J&#10;3QAAAAcBAAAPAAAAAAAAAAAAAAAAABMFAABkcnMvZG93bnJldi54bWxQSwUGAAAAAAQABADzAAAA&#10;HQYAAAAA&#10;">
                      <v:line id="Straight Connector 294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XUQwQAAANwAAAAPAAAAZHJzL2Rvd25yZXYueG1sRI/RisIw&#10;FETfhf2HcBd801RRcWtTkQXFJ8XqB1yau2mxuSlNtta/N8LCPg4zc4bJtoNtRE+drx0rmE0TEMSl&#10;0zUbBbfrfrIG4QOyxsYxKXiSh23+Mcow1e7BF+qLYESEsE9RQRVCm0rpy4os+qlriaP34zqLIcrO&#10;SN3hI8JtI+dJspIWa44LFbb0XVF5L36tAm1OJHfO9MuZWd32pTnj6dArNf4cdhsQgYbwH/5rH7WC&#10;+dcC3mfiEZD5CwAA//8DAFBLAQItABQABgAIAAAAIQDb4fbL7gAAAIUBAAATAAAAAAAAAAAAAAAA&#10;AAAAAABbQ29udGVudF9UeXBlc10ueG1sUEsBAi0AFAAGAAgAAAAhAFr0LFu/AAAAFQEAAAsAAAAA&#10;AAAAAAAAAAAAHwEAAF9yZWxzLy5yZWxzUEsBAi0AFAAGAAgAAAAhABHddRDBAAAA3AAAAA8AAAAA&#10;AAAAAAAAAAAABwIAAGRycy9kb3ducmV2LnhtbFBLBQYAAAAAAwADALcAAAD1AgAAAAA=&#10;" strokecolor="black [3200]" strokeweight=".5pt">
                        <v:stroke joinstyle="miter"/>
                      </v:line>
                      <v:line id="Straight Connector 295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2+LxgAAANwAAAAPAAAAZHJzL2Rvd25yZXYueG1sRI/dasJA&#10;FITvC77DcgRvim5qqWh0FZEWCi3+xMXrQ/aYBLNnQ3bV9O27hYKXw8x8wyxWna3FjVpfOVbwMkpA&#10;EOfOVFwo0MeP4RSED8gGa8ek4Ic8rJa9pwWmxt35QLcsFCJC2KeooAyhSaX0eUkW/cg1xNE7u9Zi&#10;iLItpGnxHuG2luMkmUiLFceFEhvalJRfsqtV8KVnp+fX3VRre8y2uNfV++57o9Sg363nIAJ14RH+&#10;b38aBePZG/ydiUdALn8BAAD//wMAUEsBAi0AFAAGAAgAAAAhANvh9svuAAAAhQEAABMAAAAAAAAA&#10;AAAAAAAAAAAAAFtDb250ZW50X1R5cGVzXS54bWxQSwECLQAUAAYACAAAACEAWvQsW78AAAAVAQAA&#10;CwAAAAAAAAAAAAAAAAAfAQAAX3JlbHMvLnJlbHNQSwECLQAUAAYACAAAACEAo59vi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96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fH8xQAAANwAAAAPAAAAZHJzL2Rvd25yZXYueG1sRI9Ba8JA&#10;FITvBf/D8gq9lLpRQTS6ioiFgqJtXHp+ZJ9JaPZtyG41/ntXEDwOM/MNM192thZnan3lWMGgn4Ag&#10;zp2puFCgj58fExA+IBusHZOCK3lYLnovc0yNu/APnbNQiAhhn6KCMoQmldLnJVn0fdcQR+/kWosh&#10;yraQpsVLhNtaDpNkLC1WHBdKbGhdUv6X/VsFWz39fR8dJlrbY7bHb11tDru1Um+v3WoGIlAXnuFH&#10;+8soGE7HcD8Tj4Bc3AAAAP//AwBQSwECLQAUAAYACAAAACEA2+H2y+4AAACFAQAAEwAAAAAAAAAA&#10;AAAAAAAAAAAAW0NvbnRlbnRfVHlwZXNdLnhtbFBLAQItABQABgAIAAAAIQBa9CxbvwAAABUBAAAL&#10;AAAAAAAAAAAAAAAAAB8BAABfcmVscy8ucmVsc1BLAQItABQABgAIAAAAIQBTTfH8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97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VRnxgAAANwAAAAPAAAAZHJzL2Rvd25yZXYueG1sRI/dasJA&#10;FITvC77DcgRvim5qoWp0FZEWCi3+xMXrQ/aYBLNnQ3bV9O27hYKXw8x8wyxWna3FjVpfOVbwMkpA&#10;EOfOVFwo0MeP4RSED8gGa8ek4Ic8rJa9pwWmxt35QLcsFCJC2KeooAyhSaX0eUkW/cg1xNE7u9Zi&#10;iLItpGnxHuG2luMkeZMWK44LJTa0KSm/ZFer4EvPTs+vu6nW9phtca+r9933RqlBv1vPQQTqwiP8&#10;3/40CsazCfydiUdALn8BAAD//wMAUEsBAi0AFAAGAAgAAAAhANvh9svuAAAAhQEAABMAAAAAAAAA&#10;AAAAAAAAAAAAAFtDb250ZW50X1R5cGVzXS54bWxQSwECLQAUAAYACAAAACEAWvQsW78AAAAVAQAA&#10;CwAAAAAAAAAAAAAAAAAfAQAAX3JlbHMvLnJlbHNQSwECLQAUAAYACAAAACEAPAFUZ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98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sAVwgAAANwAAAAPAAAAZHJzL2Rvd25yZXYueG1sRE9da8Iw&#10;FH0X9h/CHfgimupgaDXKEAVhY2oNPl+aa1vW3JQmav335mHg4+F8L1adrcWNWl85VjAeJSCIc2cq&#10;LhTo03Y4BeEDssHaMSl4kIfV8q23wNS4Ox/ploVCxBD2KSooQ2hSKX1ekkU/cg1x5C6utRgibAtp&#10;WrzHcFvLSZJ8SosVx4YSG1qXlP9lV6vgW8/Og4/9VGt7yn7xoKvN/metVP+9+5qDCNSFl/jfvTMK&#10;JrO4Np6JR0AunwAAAP//AwBQSwECLQAUAAYACAAAACEA2+H2y+4AAACFAQAAEwAAAAAAAAAAAAAA&#10;AAAAAAAAW0NvbnRlbnRfVHlwZXNdLnhtbFBLAQItABQABgAIAAAAIQBa9CxbvwAAABUBAAALAAAA&#10;AAAAAAAAAAAAAB8BAABfcmVscy8ucmVsc1BLAQItABQABgAIAAAAIQBNnsAVwgAAANwAAAAPAAAA&#10;AAAAAAAAAAAAAAcCAABkcnMvZG93bnJldi54bWxQSwUGAAAAAAMAAwC3AAAA9g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46304" behindDoc="0" locked="0" layoutInCell="1" allowOverlap="1" wp14:anchorId="6236C618" wp14:editId="78C227D5">
                      <wp:simplePos x="0" y="0"/>
                      <wp:positionH relativeFrom="column">
                        <wp:posOffset>925830</wp:posOffset>
                      </wp:positionH>
                      <wp:positionV relativeFrom="paragraph">
                        <wp:posOffset>233045</wp:posOffset>
                      </wp:positionV>
                      <wp:extent cx="348615" cy="99695"/>
                      <wp:effectExtent l="0" t="0" r="13335" b="14605"/>
                      <wp:wrapNone/>
                      <wp:docPr id="234" name="Group 2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35" name="Straight Connector 235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6" name="Straight Connector 236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7" name="Straight Connector 237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8" name="Straight Connector 238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A4B255" id="Group 234" o:spid="_x0000_s1026" style="position:absolute;margin-left:72.9pt;margin-top:18.35pt;width:27.45pt;height:7.85pt;z-index:251746304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o8HgAIAAJALAAAOAAAAZHJzL2Uyb0RvYy54bWzsVstu2zAQvBfoPxC817L8kG3Bcg5Jm0vQ&#10;Gkn7AQxFPRCJJEjGsv++y5UsF3FgOGlRoIUvhETukLuzw+Uur7Z1RTbC2FLJhIaDISVCcpWWMk/o&#10;j+9fPs0psY7JlFVKioTuhKVXq48flo2OxUgVqkqFIbCJtHGjE1o4p+MgsLwQNbMDpYWExUyZmjn4&#10;NXmQGtbA7nUVjIbDKGiUSbVRXFgLszftIl3h/lkmuPuWZVY4UiUUfHM4Ghwf/RislizODdNFyTs3&#10;2Du8qFkp4dB+qxvmGHk25dFWdcmNsipzA67qQGVZyQXGANGEwxfR3Br1rDGWPG5y3dME1L7g6d3b&#10;8q+btSFlmtDReEKJZDUkCc8lfgLoaXQeg9Wt0Q96bdoY4fNO8ScLy8HLdf+fH4y3mak9CEIlW+R9&#10;1/Muto5wmBxP5lE4pYTD0mIRLaZtWngBuTsC8eJzD1uE4x42m449LGBxeyQ61jvSaNCXPVBof4/C&#10;h4JpgZmxnpyeQvCmpfDBGVbmhSPXSkpQoTLAJ8blPQHItVwbZNfGtuP1HKpAwy1Lswlmpw+XxdpY&#10;dytUTfxHQqtSeg9ZzDZ31rXM7E0wbfuDvUPW7SrhjSt5LzLQA2QlRDTeRHFdGbJhcIfSp7BjGS09&#10;JCurqgcNT4M6Ww8TeDvPBfbWeKKSrgfWpVTmtVPddu9q1trvo25j9WE/qnSHaQCxoD683P+KUKKT&#10;Qok8x96Ts4QSRtFoCso7vli9Wro7dVHLv6mW2Um1zN6klvGkrZoXtezLw/9WW6DlOvEIzd+kFqgg&#10;+Ch3ryuU7VceX2yjLrXlD9cWbGCg7cOepmtRfV/56z8+aYdGevUTAAD//wMAUEsDBBQABgAIAAAA&#10;IQAemENh3wAAAAkBAAAPAAAAZHJzL2Rvd25yZXYueG1sTI9BS8NAEIXvgv9hGcGb3aRtqsRsSinq&#10;qQi2gnibJtMkNDsbstsk/feOJ73NYx7vfS9bT7ZVA/W+cWwgnkWgiAtXNlwZ+Dy8PjyB8gG5xNYx&#10;GbiSh3V+e5NhWrqRP2jYh0pJCPsUDdQhdKnWvqjJop+5jlh+J9dbDCL7Spc9jhJuWz2PopW22LA0&#10;1NjRtqbivL9YA28jjptF/DLszqft9fuQvH/tYjLm/m7aPIMKNIU/M/ziCzrkwnR0Fy69akUvE0EP&#10;BharR1BikDo5jgaS+RJ0nun/C/IfAAAA//8DAFBLAQItABQABgAIAAAAIQC2gziS/gAAAOEBAAAT&#10;AAAAAAAAAAAAAAAAAAAAAABbQ29udGVudF9UeXBlc10ueG1sUEsBAi0AFAAGAAgAAAAhADj9If/W&#10;AAAAlAEAAAsAAAAAAAAAAAAAAAAALwEAAF9yZWxzLy5yZWxzUEsBAi0AFAAGAAgAAAAhALOOjweA&#10;AgAAkAsAAA4AAAAAAAAAAAAAAAAALgIAAGRycy9lMm9Eb2MueG1sUEsBAi0AFAAGAAgAAAAhAB6Y&#10;Q2HfAAAACQEAAA8AAAAAAAAAAAAAAAAA2gQAAGRycy9kb3ducmV2LnhtbFBLBQYAAAAABAAEAPMA&#10;AADmBQAAAAA=&#10;">
                      <v:line id="Straight Connector 235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TCxxgAAANwAAAAPAAAAZHJzL2Rvd25yZXYueG1sRI/dasJA&#10;FITvC77DcoTeFN1UsWh0lSItFCr+xMXrQ/aYBLNnQ3ar6dt3BaGXw8x8wyxWna3FlVpfOVbwOkxA&#10;EOfOVFwo0MfPwRSED8gGa8ek4Jc8rJa9pwWmxt34QNcsFCJC2KeooAyhSaX0eUkW/dA1xNE7u9Zi&#10;iLItpGnxFuG2lqMkeZMWK44LJTa0Lim/ZD9WwbeenV7Gu6nW9phtca+rj91mrdRzv3ufgwjUhf/w&#10;o/1lFIzGE7ifiUdALv8AAAD//wMAUEsBAi0AFAAGAAgAAAAhANvh9svuAAAAhQEAABMAAAAAAAAA&#10;AAAAAAAAAAAAAFtDb250ZW50X1R5cGVzXS54bWxQSwECLQAUAAYACAAAACEAWvQsW78AAAAVAQAA&#10;CwAAAAAAAAAAAAAAAAAfAQAAX3JlbHMvLnJlbHNQSwECLQAUAAYACAAAACEAhfkws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36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67GxQAAANwAAAAPAAAAZHJzL2Rvd25yZXYueG1sRI9Ba8JA&#10;FITvQv/D8gq9iG5UEI2uIqJQaKkaF8+P7DMJZt+G7FbTf98tFDwOM/MNs1x3thZ3an3lWMFomIAg&#10;zp2puFCgz/vBDIQPyAZrx6TghzysVy+9JabGPfhE9ywUIkLYp6igDKFJpfR5SRb90DXE0bu61mKI&#10;si2kafER4baW4ySZSosVx4USG9qWlN+yb6vgQ88v/clhprU9Z1941NXu8LlV6u212yxABOrCM/zf&#10;fjcKxpMp/J2JR0CufgEAAP//AwBQSwECLQAUAAYACAAAACEA2+H2y+4AAACFAQAAEwAAAAAAAAAA&#10;AAAAAAAAAAAAW0NvbnRlbnRfVHlwZXNdLnhtbFBLAQItABQABgAIAAAAIQBa9CxbvwAAABUBAAAL&#10;AAAAAAAAAAAAAAAAAB8BAABfcmVscy8ucmVsc1BLAQItABQABgAIAAAAIQB1K67G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237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tdxgAAANwAAAAPAAAAZHJzL2Rvd25yZXYueG1sRI/dasJA&#10;FITvC77DcoTeFN1UwWp0lSItFCr+xMXrQ/aYBLNnQ3ar6dt3BaGXw8x8wyxWna3FlVpfOVbwOkxA&#10;EOfOVFwo0MfPwRSED8gGa8ek4Jc8rJa9pwWmxt34QNcsFCJC2KeooAyhSaX0eUkW/dA1xNE7u9Zi&#10;iLItpGnxFuG2lqMkmUiLFceFEhtal5Rfsh+r4FvPTi/j3VRre8y2uNfVx26zVuq5373PQQTqwn/4&#10;0f4yCkbjN7ifiUdALv8AAAD//wMAUEsBAi0AFAAGAAgAAAAhANvh9svuAAAAhQEAABMAAAAAAAAA&#10;AAAAAAAAAAAAAFtDb250ZW50X1R5cGVzXS54bWxQSwECLQAUAAYACAAAACEAWvQsW78AAAAVAQAA&#10;CwAAAAAAAAAAAAAAAAAfAQAAX3JlbHMvLnJlbHNQSwECLQAUAAYACAAAACEAGmcLX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38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J8vwwAAANwAAAAPAAAAZHJzL2Rvd25yZXYueG1sRE9da8Iw&#10;FH0f+B/CFXwZmqowtDYVkQ0GG1Nr8PnS3LVlzU1ponb/fnkY+Hg439l2sK24Ue8bxwrmswQEcelM&#10;w5UCfX6brkD4gGywdUwKfsnDNh89ZZgad+cT3YpQiRjCPkUFdQhdKqUva7LoZ64jjty36y2GCPtK&#10;mh7vMdy2cpEkL9Jiw7Ghxo72NZU/xdUq+NDry/PysNLanosvPOrm9fC5V2oyHnYbEIGG8BD/u9+N&#10;gsUyro1n4hGQ+R8AAAD//wMAUEsBAi0AFAAGAAgAAAAhANvh9svuAAAAhQEAABMAAAAAAAAAAAAA&#10;AAAAAAAAAFtDb250ZW50X1R5cGVzXS54bWxQSwECLQAUAAYACAAAACEAWvQsW78AAAAVAQAACwAA&#10;AAAAAAAAAAAAAAAfAQAAX3JlbHMvLnJlbHNQSwECLQAUAAYACAAAACEAa/ifL8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8840D5">
              <w:t xml:space="preserve">Years </w:t>
            </w:r>
            <w:proofErr w:type="gramStart"/>
            <w:r w:rsidR="008840D5">
              <w:t>ago</w:t>
            </w:r>
            <w:proofErr w:type="gramEnd"/>
            <w:r w:rsidR="008840D5">
              <w:t xml:space="preserve"> </w:t>
            </w:r>
            <w:r w:rsidR="00DC4CE1">
              <w:t xml:space="preserve">             </w:t>
            </w:r>
            <w:r w:rsidR="00B74DD6">
              <w:tab/>
            </w:r>
            <w:r w:rsidR="00B74DD6">
              <w:tab/>
            </w:r>
            <w:r w:rsidR="00DC4CE1">
              <w:t>if no</w:t>
            </w:r>
            <w:r w:rsidR="002E2507">
              <w:t>, go to T9</w:t>
            </w:r>
          </w:p>
        </w:tc>
        <w:tc>
          <w:tcPr>
            <w:tcW w:w="1038" w:type="dxa"/>
          </w:tcPr>
          <w:p w14:paraId="775AFD44" w14:textId="77777777" w:rsidR="00A429A2" w:rsidRDefault="00BB7698" w:rsidP="00183AEB">
            <w:r>
              <w:t>T8a</w:t>
            </w:r>
          </w:p>
        </w:tc>
      </w:tr>
      <w:tr w:rsidR="00A429A2" w14:paraId="46542349" w14:textId="77777777" w:rsidTr="00680C86">
        <w:tc>
          <w:tcPr>
            <w:tcW w:w="564" w:type="dxa"/>
            <w:vMerge/>
          </w:tcPr>
          <w:p w14:paraId="0B73F9C2" w14:textId="77777777" w:rsidR="00A429A2" w:rsidRDefault="00A429A2" w:rsidP="00183AEB"/>
        </w:tc>
        <w:tc>
          <w:tcPr>
            <w:tcW w:w="4449" w:type="dxa"/>
            <w:vMerge/>
          </w:tcPr>
          <w:p w14:paraId="7B412F8F" w14:textId="77777777" w:rsidR="00A429A2" w:rsidRDefault="00A429A2" w:rsidP="00183AEB"/>
        </w:tc>
        <w:tc>
          <w:tcPr>
            <w:tcW w:w="4865" w:type="dxa"/>
          </w:tcPr>
          <w:p w14:paraId="0ECA87F9" w14:textId="77777777" w:rsidR="00A429A2" w:rsidRDefault="002E2507" w:rsidP="00BE33D6">
            <w:r>
              <w:t xml:space="preserve">OR months ago              </w:t>
            </w:r>
            <w:r w:rsidR="00BE33D6">
              <w:t xml:space="preserve"> </w:t>
            </w:r>
            <w:r w:rsidR="00B74DD6">
              <w:tab/>
            </w:r>
            <w:r w:rsidR="00B74DD6">
              <w:tab/>
            </w:r>
            <w:r w:rsidR="00BE33D6">
              <w:t xml:space="preserve"> if no</w:t>
            </w:r>
            <w:r>
              <w:t>, go to T9</w:t>
            </w:r>
          </w:p>
        </w:tc>
        <w:tc>
          <w:tcPr>
            <w:tcW w:w="1038" w:type="dxa"/>
          </w:tcPr>
          <w:p w14:paraId="0ACF1B39" w14:textId="77777777" w:rsidR="00A429A2" w:rsidRDefault="00BB7698" w:rsidP="00183AEB">
            <w:r>
              <w:t>T8b</w:t>
            </w:r>
          </w:p>
        </w:tc>
      </w:tr>
      <w:tr w:rsidR="00A429A2" w14:paraId="05A6A6CA" w14:textId="77777777" w:rsidTr="00680C86">
        <w:tc>
          <w:tcPr>
            <w:tcW w:w="564" w:type="dxa"/>
            <w:vMerge/>
          </w:tcPr>
          <w:p w14:paraId="24DA8F99" w14:textId="77777777" w:rsidR="00A429A2" w:rsidRDefault="00A429A2" w:rsidP="00183AEB"/>
        </w:tc>
        <w:tc>
          <w:tcPr>
            <w:tcW w:w="4449" w:type="dxa"/>
            <w:vMerge/>
          </w:tcPr>
          <w:p w14:paraId="6FC39F85" w14:textId="77777777" w:rsidR="00A429A2" w:rsidRDefault="00A429A2" w:rsidP="00183AEB"/>
        </w:tc>
        <w:tc>
          <w:tcPr>
            <w:tcW w:w="4865" w:type="dxa"/>
          </w:tcPr>
          <w:p w14:paraId="3ECBA156" w14:textId="114533CA" w:rsidR="00A429A2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54496" behindDoc="0" locked="0" layoutInCell="1" allowOverlap="1" wp14:anchorId="6A5A711D" wp14:editId="5CBB1C9A">
                      <wp:simplePos x="0" y="0"/>
                      <wp:positionH relativeFrom="column">
                        <wp:posOffset>925830</wp:posOffset>
                      </wp:positionH>
                      <wp:positionV relativeFrom="paragraph">
                        <wp:posOffset>60325</wp:posOffset>
                      </wp:positionV>
                      <wp:extent cx="348615" cy="99695"/>
                      <wp:effectExtent l="0" t="0" r="13335" b="14605"/>
                      <wp:wrapNone/>
                      <wp:docPr id="254" name="Group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55" name="Straight Connector 255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1" name="Straight Connector 33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2" name="Straight Connector 34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3" name="Straight Connector 35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08B504" id="Group 254" o:spid="_x0000_s1026" style="position:absolute;margin-left:72.9pt;margin-top:4.75pt;width:27.45pt;height:7.85pt;z-index:25175449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nELfAIAAI0LAAAOAAAAZHJzL2Uyb0RvYy54bWzsVtuO2jAQfa/Uf7D8XkK47RIR9oFteVm1&#10;aGk/wOs4F21iW7aXwN93PAmhghVCtKrUihcrsefYM2eOxzN72FYl2QhjCyVjGvb6lAjJVVLILKY/&#10;vn/5dE+JdUwmrFRSxHQnLH2Yf/wwq3UkBipXZSIMgU2kjWod09w5HQWB5bmomO0pLSQspspUzMGv&#10;yYLEsBp2r8pg0O9PglqZRBvFhbUw+9gs0jnun6aCu29paoUjZUzBN4ejwfHFj8F8xqLMMJ0XvHWD&#10;XeFFxQoJh3ZbPTLHyJspTraqCm6UVanrcVUFKk0LLjAGiCbsH0WzNOpNYyxZVGe6owmoPeLp6m35&#10;183KkCKJ6WA8okSyCpKE5xI/AfTUOovAamn0Wq9MEyN8Pin+amE5OF73/9nBeJuayoMgVLJF3ncd&#10;72LrCIfJ4eh+Eo4p4bA0nU6m4yYtPIfcnYB4/rmDTcNhB7sbDz0sYFFzJDrWOVJr0Jc9UGh/j8J1&#10;zrTAzFhPTkcheNNQuHaGFVnuyEJJCSpUBvjEuLwnAFnIlUF2bWRbXi+hCjTcsHQ3wux04bJIG+uW&#10;QlXEf8S0LKT3kEVs82Rdw8zeBNO2P9g7ZN2uFN64lM8iBT1AVkJE400Ui9KQDYM7lLyGLcto6SFp&#10;UZYdqH8e1Np6mMDbeSmws8YTlXQdsCqkMu+d6rZ7V9PGfh91E6sP+0UlO0wDiAX14eX+F4Qy7odn&#10;hDJEIXtHLtJJOJl4aZHTe9WJpb1SN7H8m2IZnBNLW6QvFMtw1NTMm1j2xeF/qyzDc2K55gWaTtun&#10;FWr2Oy8v9lC3yvKHKwt2L9DzYUPT9qe+qfz1H9+zQxc9/wkAAP//AwBQSwMEFAAGAAgAAAAhAGro&#10;+DLeAAAACAEAAA8AAABkcnMvZG93bnJldi54bWxMj0FLw0AQhe+C/2EZwZvdpBqtMZtSinoqgq0g&#10;vU2TaRKanQ3ZbZL+e8eT3ubxhve+ly0n26qBet84NhDPIlDEhSsbrgx87d7uFqB8QC6xdUwGLuRh&#10;mV9fZZiWbuRPGrahUhLCPkUDdQhdqrUvarLoZ64jFu/oeotBZF/pssdRwm2r51H0qC02LA01drSu&#10;qThtz9bA+4jj6j5+HTan4/qy3yUf35uYjLm9mVYvoAJN4e8ZfvEFHXJhOrgzl161oh8SQQ8GnhNQ&#10;4kvbE6iDHMkcdJ7p/wPyHwAAAP//AwBQSwECLQAUAAYACAAAACEAtoM4kv4AAADhAQAAEwAAAAAA&#10;AAAAAAAAAAAAAAAAW0NvbnRlbnRfVHlwZXNdLnhtbFBLAQItABQABgAIAAAAIQA4/SH/1gAAAJQB&#10;AAALAAAAAAAAAAAAAAAAAC8BAABfcmVscy8ucmVsc1BLAQItABQABgAIAAAAIQABnnELfAIAAI0L&#10;AAAOAAAAAAAAAAAAAAAAAC4CAABkcnMvZTJvRG9jLnhtbFBLAQItABQABgAIAAAAIQBq6Pgy3gAA&#10;AAgBAAAPAAAAAAAAAAAAAAAAANYEAABkcnMvZG93bnJldi54bWxQSwUGAAAAAAQABADzAAAA4QUA&#10;AAAA&#10;">
                      <v:line id="Straight Connector 255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tURxQAAANwAAAAPAAAAZHJzL2Rvd25yZXYueG1sRI9Ba8JA&#10;FITvgv9heUIvopsqFk1dpUgLgqJtXHp+ZJ9JMPs2ZLca/323IPQ4zMw3zHLd2VpcqfWVYwXP4wQE&#10;ce5MxYUCffoYzUH4gGywdkwK7uRhver3lpgad+MvumahEBHCPkUFZQhNKqXPS7Lox64hjt7ZtRZD&#10;lG0hTYu3CLe1nCTJi7RYcVwosaFNSfkl+7EKdnrxPZwe51rbU3bAT129H/cbpZ4G3dsriEBd+A8/&#10;2lujYDKbwd+ZeATk6hcAAP//AwBQSwECLQAUAAYACAAAACEA2+H2y+4AAACFAQAAEwAAAAAAAAAA&#10;AAAAAAAAAAAAW0NvbnRlbnRfVHlwZXNdLnhtbFBLAQItABQABgAIAAAAIQBa9CxbvwAAABUBAAAL&#10;AAAAAAAAAAAAAAAAAB8BAABfcmVscy8ucmVsc1BLAQItABQABgAIAAAAIQBYJtUR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3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DFqxQAAANw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4C0Zwt+ZeATk/A4AAP//AwBQSwECLQAUAAYACAAAACEA2+H2y+4AAACFAQAAEwAAAAAAAAAA&#10;AAAAAAAAAAAAW0NvbnRlbnRfVHlwZXNdLnhtbFBLAQItABQABgAIAAAAIQBa9CxbvwAAABUBAAAL&#10;AAAAAAAAAAAAAAAAAB8BAABfcmVscy8ucmVsc1BLAQItABQABgAIAAAAIQD0BDFq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4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q8dxQAAANw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4C0Zwd+ZeATk/A4AAP//AwBQSwECLQAUAAYACAAAACEA2+H2y+4AAACFAQAAEwAAAAAAAAAA&#10;AAAAAAAAAAAAW0NvbnRlbnRfVHlwZXNdLnhtbFBLAQItABQABgAIAAAAIQBa9CxbvwAAABUBAAAL&#10;AAAAAAAAAAAAAAAAAB8BAABfcmVscy8ucmVsc1BLAQItABQABgAIAAAAIQAE1q8d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5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gqGxQAAANwAAAAPAAAAZHJzL2Rvd25yZXYueG1sRI9Ba8JA&#10;FITvQv/D8gpeRDcqLZq6ShGFgkVrXDw/sq9JaPZtyK6a/nu3UPA4zMw3zGLV2VpcqfWVYwXjUQKC&#10;OHem4kKBPm2HMxA+IBusHZOCX/KwWj71Fpgad+MjXbNQiAhhn6KCMoQmldLnJVn0I9cQR+/btRZD&#10;lG0hTYu3CLe1nCTJq7RYcVwosaF1SflPdrEKdnp+HkwPM63tKdvjl642h8+1Uv3n7v0NRKAuPML/&#10;7Q+j4CWZwt+ZeATk8g4AAP//AwBQSwECLQAUAAYACAAAACEA2+H2y+4AAACFAQAAEwAAAAAAAAAA&#10;AAAAAAAAAAAAW0NvbnRlbnRfVHlwZXNdLnhtbFBLAQItABQABgAIAAAAIQBa9CxbvwAAABUBAAAL&#10;AAAAAAAAAAAAAAAAAB8BAABfcmVscy8ucmVsc1BLAQItABQABgAIAAAAIQBrmgqG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2E2507">
              <w:t xml:space="preserve">OR weeks </w:t>
            </w:r>
            <w:proofErr w:type="gramStart"/>
            <w:r w:rsidR="002E2507">
              <w:t>ago</w:t>
            </w:r>
            <w:proofErr w:type="gramEnd"/>
          </w:p>
        </w:tc>
        <w:tc>
          <w:tcPr>
            <w:tcW w:w="1038" w:type="dxa"/>
          </w:tcPr>
          <w:p w14:paraId="24F92900" w14:textId="77777777" w:rsidR="00A429A2" w:rsidRDefault="00BB7698" w:rsidP="00183AEB">
            <w:r>
              <w:t>T8c</w:t>
            </w:r>
          </w:p>
        </w:tc>
      </w:tr>
      <w:tr w:rsidR="009E6AE0" w14:paraId="58DE297A" w14:textId="77777777" w:rsidTr="00680C86">
        <w:tc>
          <w:tcPr>
            <w:tcW w:w="564" w:type="dxa"/>
          </w:tcPr>
          <w:p w14:paraId="6559594A" w14:textId="77777777" w:rsidR="009E6AE0" w:rsidRDefault="00284443" w:rsidP="00183AEB">
            <w:r>
              <w:t>2</w:t>
            </w:r>
            <w:r w:rsidR="00CD6724">
              <w:t>8</w:t>
            </w:r>
          </w:p>
        </w:tc>
        <w:tc>
          <w:tcPr>
            <w:tcW w:w="4449" w:type="dxa"/>
          </w:tcPr>
          <w:p w14:paraId="2FC357C8" w14:textId="77777777" w:rsidR="009E6AE0" w:rsidRDefault="008F03E8" w:rsidP="00183AEB">
            <w:r>
              <w:t>Do you currently use any smokeless tobacco such as (snuff, chewing tobacco, betel)?</w:t>
            </w:r>
          </w:p>
        </w:tc>
        <w:tc>
          <w:tcPr>
            <w:tcW w:w="4865" w:type="dxa"/>
          </w:tcPr>
          <w:p w14:paraId="740B5CB5" w14:textId="77777777" w:rsidR="00BD1855" w:rsidRDefault="00BD1855" w:rsidP="00BD1855">
            <w:r>
              <w:t>Yes 1</w:t>
            </w:r>
          </w:p>
          <w:p w14:paraId="72F08FC6" w14:textId="77777777" w:rsidR="009E6AE0" w:rsidRDefault="00BD1855" w:rsidP="00BD1855">
            <w:r>
              <w:t xml:space="preserve">No </w:t>
            </w:r>
            <w:r w:rsidR="00B74DD6">
              <w:t xml:space="preserve"> </w:t>
            </w:r>
            <w:r>
              <w:t xml:space="preserve">2 </w:t>
            </w:r>
            <w:r w:rsidR="00B74DD6">
              <w:tab/>
            </w:r>
            <w:r w:rsidR="00B74DD6">
              <w:tab/>
            </w:r>
            <w:r w:rsidR="00B74DD6">
              <w:tab/>
            </w:r>
            <w:r w:rsidR="00B74DD6">
              <w:tab/>
            </w:r>
            <w:r>
              <w:t>if No, go to T12</w:t>
            </w:r>
          </w:p>
        </w:tc>
        <w:tc>
          <w:tcPr>
            <w:tcW w:w="1038" w:type="dxa"/>
          </w:tcPr>
          <w:p w14:paraId="11C8A13C" w14:textId="77777777" w:rsidR="009E6AE0" w:rsidRDefault="00647864" w:rsidP="00183AEB">
            <w:r>
              <w:t>T9</w:t>
            </w:r>
          </w:p>
        </w:tc>
      </w:tr>
      <w:tr w:rsidR="00AF47E6" w14:paraId="41F05B55" w14:textId="77777777" w:rsidTr="00680C86">
        <w:tc>
          <w:tcPr>
            <w:tcW w:w="564" w:type="dxa"/>
            <w:vMerge w:val="restart"/>
          </w:tcPr>
          <w:p w14:paraId="5DEA0D60" w14:textId="77777777" w:rsidR="00AF47E6" w:rsidRDefault="00284443" w:rsidP="00183AEB">
            <w:r>
              <w:t>2</w:t>
            </w:r>
            <w:r w:rsidR="00CD6724">
              <w:t>9</w:t>
            </w:r>
          </w:p>
        </w:tc>
        <w:tc>
          <w:tcPr>
            <w:tcW w:w="4449" w:type="dxa"/>
            <w:vMerge w:val="restart"/>
          </w:tcPr>
          <w:p w14:paraId="771016D4" w14:textId="77777777" w:rsidR="00AF47E6" w:rsidRDefault="00CB1360" w:rsidP="00183AEB">
            <w:r>
              <w:t>On average, how many times a day do you use…</w:t>
            </w:r>
          </w:p>
          <w:p w14:paraId="3F48C5FE" w14:textId="77777777" w:rsidR="00CB1360" w:rsidRDefault="00CB1360" w:rsidP="00183AEB"/>
          <w:p w14:paraId="65E0683B" w14:textId="77777777" w:rsidR="00CB1360" w:rsidRDefault="00CB1360" w:rsidP="00183AEB"/>
          <w:p w14:paraId="6D0B79CB" w14:textId="77777777" w:rsidR="00CB1360" w:rsidRDefault="00CB1360" w:rsidP="00183AEB"/>
        </w:tc>
        <w:tc>
          <w:tcPr>
            <w:tcW w:w="4865" w:type="dxa"/>
          </w:tcPr>
          <w:p w14:paraId="6C4C6332" w14:textId="6295F293" w:rsidR="00AF47E6" w:rsidRDefault="00CF1926" w:rsidP="006316F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72928" behindDoc="0" locked="0" layoutInCell="1" allowOverlap="1" wp14:anchorId="2AB2630B" wp14:editId="1F2B7E38">
                      <wp:simplePos x="0" y="0"/>
                      <wp:positionH relativeFrom="column">
                        <wp:posOffset>1101090</wp:posOffset>
                      </wp:positionH>
                      <wp:positionV relativeFrom="paragraph">
                        <wp:posOffset>27940</wp:posOffset>
                      </wp:positionV>
                      <wp:extent cx="348615" cy="99695"/>
                      <wp:effectExtent l="0" t="0" r="13335" b="14605"/>
                      <wp:wrapNone/>
                      <wp:docPr id="328" name="Group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29" name="Straight Connector 32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0" name="Straight Connector 33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1" name="Straight Connector 33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2" name="Straight Connector 33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6B59011" id="Group 328" o:spid="_x0000_s1026" style="position:absolute;margin-left:86.7pt;margin-top:2.2pt;width:27.45pt;height:7.85pt;z-index:251772928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Q5rigIAAJALAAAOAAAAZHJzL2Uyb0RvYy54bWzsVk2P2jAQvVfqf7ByLyEJsEtE2APbclm1&#10;qLQ/wOs4H9rEtmwvgX/f8SSEFlaUbquqqrhESTzPM/Pmzdizu21dkQ3XppQi8YLB0CNcMJmWIk+8&#10;r18+vLv1iLFUpLSSgifejhvvbv72zaxRMQ9lIauUawKbCBM3KvEKa1Xs+4YVvKZmIBUXsJhJXVML&#10;nzr3U00b2L2u/HA4nPiN1KnSknFj4O99u+jNcf8s48x+yjLDLakSD2Kz+NT4fHRPfz6jca6pKkrW&#10;hUFfEUVNSwFO+63uqaXkWZcnW9Ul09LIzA6YrH2ZZSXjmANkEwyPsllq+awwlzxuctXTBNQe8fTq&#10;bdnHzUqTMk28KIRSCVpDkdAvcT+AnkblMVgttVqrlW5zhNcHyZ4MLPvH6+47PxhvM107EKRKtsj7&#10;ruedby1h8DMa3U6CsUcYLE2nk+m4LQsroHYnIFa872HTIOphN+PIwXwaty4xsD6QRoG+zIFC83sU&#10;rguqOFbGOHJ6Cqd7CtdW0zIvLFlIIUCFUgOf05ZPhCzESiO7JjYdr5dQBRpuWboZjX5Il8ZKG7vk&#10;sibuJfGqUrgIaUw3D8a2zOxNsGx7x44aY3cVd8aV+Mwz0ANUJUA0diJfVJpsKPRQ+hR0btHSQbKy&#10;qnrQ8Dyos3Uwjt15KbC3Ro9S2B5Yl0Lql7za7T7UrLXfZ93m6tJ+lOkOywBiQX04uf8NoURQx7bX&#10;XhIKrHbSAG39XCjBZBKOoQ9OG6tXS9dTfXNc1RIfCfufVktwVi0oc6fbi9QSjdqpeVXLfjz8b7Ml&#10;PKuW8JdmC0wQPJS70xXG9guHL46r62z5wycRXmDg2od3mu6K6u6V33/jkXa4SM+/AQAA//8DAFBL&#10;AwQUAAYACAAAACEAHTi55t8AAAAIAQAADwAAAGRycy9kb3ducmV2LnhtbEyPT0vDQBDF74LfYRnB&#10;m938qVrSbEop6qkIbQXpbZudJqHZ2ZDdJum3dzzpaebxHm9+k68m24oBe984UhDPIhBIpTMNVQq+&#10;Du9PCxA+aDK6dYQKbuhhVdzf5TozbqQdDvtQCS4hn2kFdQhdJqUva7Taz1yHxN7Z9VYHln0lTa9H&#10;LretTKLoRVrdEF+odYebGsvL/moVfIx6XKfx27C9nDe34+H583sbo1KPD9N6CSLgFP7C8IvP6FAw&#10;08ldyXjRsn5N5xxVMOfBfpIsUhAnXqIYZJHL/w8UPwAAAP//AwBQSwECLQAUAAYACAAAACEAtoM4&#10;kv4AAADhAQAAEwAAAAAAAAAAAAAAAAAAAAAAW0NvbnRlbnRfVHlwZXNdLnhtbFBLAQItABQABgAI&#10;AAAAIQA4/SH/1gAAAJQBAAALAAAAAAAAAAAAAAAAAC8BAABfcmVscy8ucmVsc1BLAQItABQABgAI&#10;AAAAIQAw+Q5rigIAAJALAAAOAAAAAAAAAAAAAAAAAC4CAABkcnMvZTJvRG9jLnhtbFBLAQItABQA&#10;BgAIAAAAIQAdOLnm3wAAAAgBAAAPAAAAAAAAAAAAAAAAAOQEAABkcnMvZG93bnJldi54bWxQSwUG&#10;AAAAAAQABADzAAAA8AUAAAAA&#10;">
                      <v:line id="Straight Connector 32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KP0xQAAANwAAAAPAAAAZHJzL2Rvd25yZXYueG1sRI9Ba8JA&#10;FITvgv9heYVepG5UEI2uImJBqNQ2Lj0/ss8kNPs2ZFdN/71bEDwOM/MNs1x3thZXan3lWMFomIAg&#10;zp2puFCgT+9vMxA+IBusHZOCP/KwXvV7S0yNu/E3XbNQiAhhn6KCMoQmldLnJVn0Q9cQR+/sWosh&#10;yraQpsVbhNtajpNkKi1WHBdKbGhbUv6bXayCDz3/GUyOM63tKfvEL13tjoetUq8v3WYBIlAXnuFH&#10;e28UTMZz+D8Tj4Bc3QEAAP//AwBQSwECLQAUAAYACAAAACEA2+H2y+4AAACFAQAAEwAAAAAAAAAA&#10;AAAAAAAAAAAAW0NvbnRlbnRfVHlwZXNdLnhtbFBLAQItABQABgAIAAAAIQBa9CxbvwAAABUBAAAL&#10;AAAAAAAAAAAAAAAAAB8BAABfcmVscy8ucmVsc1BLAQItABQABgAIAAAAIQD3jKP0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3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5y0wgAAANwAAAAPAAAAZHJzL2Rvd25yZXYueG1sRE9da8Iw&#10;FH0f+B/CFXwZmm6FodUoIhsIypw1+Hxprm2xuSlN1O7fLw/CHg/ne7HqbSPu1PnasYK3SQKCuHCm&#10;5lKBPn2NpyB8QDbYOCYFv+RhtRy8LDAz7sFHuuehFDGEfYYKqhDaTEpfVGTRT1xLHLmL6yyGCLtS&#10;mg4fMdw28j1JPqTFmmNDhS1tKiqu+c0q2OnZ+TU9TLW2p/wbf3T9edhvlBoN+/UcRKA+/Iuf7q1R&#10;kKZxfjwTj4Bc/gEAAP//AwBQSwECLQAUAAYACAAAACEA2+H2y+4AAACFAQAAEwAAAAAAAAAAAAAA&#10;AAAAAAAAW0NvbnRlbnRfVHlwZXNdLnhtbFBLAQItABQABgAIAAAAIQBa9CxbvwAAABUBAAALAAAA&#10;AAAAAAAAAAAAAB8BAABfcmVscy8ucmVsc1BLAQItABQABgAIAAAAIQDjb5y0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33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zkvxgAAANwAAAAPAAAAZHJzL2Rvd25yZXYueG1sRI9Ba8JA&#10;FITvBf/D8oReim5soKSpq4goFCzVxsXzI/uaBLNvQ3ar8d93CwWPw8x8w8yXg23FhXrfOFYwmyYg&#10;iEtnGq4U6ON2koHwAdlg65gU3MjDcjF6mGNu3JW/6FKESkQI+xwV1CF0uZS+rMmin7qOOHrfrrcY&#10;ouwraXq8Rrht5XOSvEiLDceFGjta11Seix+rYKdfT0/pPtPaHotPPOhms/9YK/U4HlZvIAIN4R7+&#10;b78bBWk6g78z8QjIxS8AAAD//wMAUEsBAi0AFAAGAAgAAAAhANvh9svuAAAAhQEAABMAAAAAAAAA&#10;AAAAAAAAAAAAAFtDb250ZW50X1R5cGVzXS54bWxQSwECLQAUAAYACAAAACEAWvQsW78AAAAVAQAA&#10;CwAAAAAAAAAAAAAAAAAfAQAAX3JlbHMvLnJlbHNQSwECLQAUAAYACAAAACEAjCM5L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8adYxgAAANwAAAAPAAAAZHJzL2Rvd25yZXYueG1sRI9Ba8JA&#10;FITvBf/D8oReim40UNLUVUQsFCzVxsXzI/uaBLNvQ3ar8d93CwWPw8x8wyxWg23FhXrfOFYwmyYg&#10;iEtnGq4U6OPbJAPhA7LB1jEpuJGH1XL0sMDcuCt/0aUIlYgQ9jkqqEPocil9WZNFP3UdcfS+XW8x&#10;RNlX0vR4jXDbynmSPEuLDceFGjva1FSeix+rYKdfTk/pPtPaHotPPOhmu//YKPU4HtavIAIN4R7+&#10;b78bBWk6h78z8QjI5S8AAAD//wMAUEsBAi0AFAAGAAgAAAAhANvh9svuAAAAhQEAABMAAAAAAAAA&#10;AAAAAAAAAAAAAFtDb250ZW50X1R5cGVzXS54bWxQSwECLQAUAAYACAAAACEAWvQsW78AAAAVAQAA&#10;CwAAAAAAAAAAAAAAAAAfAQAAX3JlbHMvLnJlbHNQSwECLQAUAAYACAAAACEAfPGnW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6316F3">
              <w:t xml:space="preserve">Snuff, by mouth </w:t>
            </w:r>
          </w:p>
        </w:tc>
        <w:tc>
          <w:tcPr>
            <w:tcW w:w="1038" w:type="dxa"/>
          </w:tcPr>
          <w:p w14:paraId="49865825" w14:textId="77777777" w:rsidR="00AF47E6" w:rsidRDefault="003D36DB" w:rsidP="00183AEB">
            <w:r>
              <w:t>T10</w:t>
            </w:r>
            <w:r w:rsidR="00465717">
              <w:t xml:space="preserve">a </w:t>
            </w:r>
          </w:p>
        </w:tc>
      </w:tr>
      <w:tr w:rsidR="00AF47E6" w14:paraId="41F06518" w14:textId="77777777" w:rsidTr="00680C86">
        <w:tc>
          <w:tcPr>
            <w:tcW w:w="564" w:type="dxa"/>
            <w:vMerge/>
          </w:tcPr>
          <w:p w14:paraId="3CECA831" w14:textId="77777777" w:rsidR="00AF47E6" w:rsidRDefault="00AF47E6" w:rsidP="00183AEB"/>
        </w:tc>
        <w:tc>
          <w:tcPr>
            <w:tcW w:w="4449" w:type="dxa"/>
            <w:vMerge/>
          </w:tcPr>
          <w:p w14:paraId="5DFD313F" w14:textId="77777777" w:rsidR="00AF47E6" w:rsidRDefault="00AF47E6" w:rsidP="00183AEB"/>
        </w:tc>
        <w:tc>
          <w:tcPr>
            <w:tcW w:w="4865" w:type="dxa"/>
          </w:tcPr>
          <w:p w14:paraId="555728BC" w14:textId="025E14DB" w:rsidR="00AF47E6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70880" behindDoc="0" locked="0" layoutInCell="1" allowOverlap="1" wp14:anchorId="188E59FE" wp14:editId="3F462DF6">
                      <wp:simplePos x="0" y="0"/>
                      <wp:positionH relativeFrom="column">
                        <wp:posOffset>1091565</wp:posOffset>
                      </wp:positionH>
                      <wp:positionV relativeFrom="paragraph">
                        <wp:posOffset>41275</wp:posOffset>
                      </wp:positionV>
                      <wp:extent cx="348615" cy="99695"/>
                      <wp:effectExtent l="0" t="0" r="13335" b="14605"/>
                      <wp:wrapNone/>
                      <wp:docPr id="323" name="Group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24" name="Straight Connector 32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5" name="Straight Connector 32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6" name="Straight Connector 32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7" name="Straight Connector 32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5FDCBE" id="Group 323" o:spid="_x0000_s1026" style="position:absolute;margin-left:85.95pt;margin-top:3.25pt;width:27.45pt;height:7.85pt;z-index:25177088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tJegQIAAJALAAAOAAAAZHJzL2Uyb0RvYy54bWzsVtuO2jAQfa/Uf7D8XkK4hCUi7APb8rJq&#10;V6X9AK/jXLSJbdleAn/f8QRCBYjubqtKrXixEnuuZ86MPbvd1BVZC2NLJRMa9vqUCMlVWso8od+/&#10;ffpwQ4l1TKasUlIkdCssvZ2/fzdrdCwGqlBVKgwBI9LGjU5o4ZyOg8DyQtTM9pQWEg4zZWrm4Nfk&#10;QWpYA9brKhj0+1HQKJNqo7iwFnbv2kM6R/tZJrj7kmVWOFIlFGJzuBpcH/0azGcszg3TRcl3YbA3&#10;RFGzUoLTztQdc4w8m/LEVF1yo6zKXI+rOlBZVnKBOUA2Yf8om6VRzxpzyeMm1x1MAO0RTm82yz+v&#10;Hwwp04QOB0NKJKuhSOiX+A2Ap9F5DFJLo1f6wbQ5wue94k8WjoPjc/+fH4Q3mam9EqRKNoj7tsNd&#10;bBzhsDkc3UThmBIOR9NpNB23ZeEF1O5EiRcfO7VpOOzUJmMMN2Bx6xID6wJpNPDLHiC0vwfhqmBa&#10;YGWsB6eDcLSHcOUMK/PCkYWSElioDOA5avFElYV8MIiuje0O15dABRxuUZqM0FqXLou1sW4pVE38&#10;R0KrUvoIWczW99b5Sh1EsGx7xx4a67aV8MKV/Coy4ANUJURt7ESxqAxZM+ih9Cn0SYAtlPQqWVlV&#10;nVL/stJO1qsJ7M6XKnbS6FFJ1ynWpVTmnFe32YeatfL7rNtcfdqPKt1iGYAsyA9P979CFKBt22tn&#10;iYIN4CMBbv2aKGEUDcZg8LSxOrbseurKln+TLdFFtkSvGivDUTs1r2zZj4f/bbZMLrJl8iq2wATB&#10;S3l3u8LYPnP54jPqOlv+8GzBBww8+/C23T1R/bvy53+80g4P6fkPAAAA//8DAFBLAwQUAAYACAAA&#10;ACEAtM+0ON4AAAAIAQAADwAAAGRycy9kb3ducmV2LnhtbEyPQUvDQBCF74L/YRnBm90k0mhjNqUU&#10;9VSEtoL0Ns1Ok9Dsbshuk/TfOz3pbR7v8eZ7+XIyrRio942zCuJZBIJs6XRjKwXf+4+nVxA+oNXY&#10;OksKruRhWdzf5ZhpN9otDbtQCS6xPkMFdQhdJqUvazLoZ64jy97J9QYDy76SuseRy00rkyhKpcHG&#10;8ocaO1rXVJ53F6Pgc8Rx9Ry/D5vzaX097OdfP5uYlHp8mFZvIAJN4S8MN3xGh4KZju5itRct65d4&#10;wVEF6RwE+0mS8pTj7UhAFrn8P6D4BQAA//8DAFBLAQItABQABgAIAAAAIQC2gziS/gAAAOEBAAAT&#10;AAAAAAAAAAAAAAAAAAAAAABbQ29udGVudF9UeXBlc10ueG1sUEsBAi0AFAAGAAgAAAAhADj9If/W&#10;AAAAlAEAAAsAAAAAAAAAAAAAAAAALwEAAF9yZWxzLy5yZWxzUEsBAi0AFAAGAAgAAAAhANVW0l6B&#10;AgAAkAsAAA4AAAAAAAAAAAAAAAAALgIAAGRycy9lMm9Eb2MueG1sUEsBAi0AFAAGAAgAAAAhALTP&#10;tDjeAAAACAEAAA8AAAAAAAAAAAAAAAAA2wQAAGRycy9kb3ducmV2LnhtbFBLBQYAAAAABAAEAPMA&#10;AADmBQAAAAA=&#10;">
                      <v:line id="Straight Connector 32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xqxgAAANwAAAAPAAAAZHJzL2Rvd25yZXYueG1sRI/dasJA&#10;FITvC77DcoTeFN1UpWh0lSItFCr+xMXrQ/aYBLNnQ3ar6dt3BaGXw8x8wyxWna3FlVpfOVbwOkxA&#10;EOfOVFwo0MfPwRSED8gGa8ek4Jc8rJa9pwWmxt34QNcsFCJC2KeooAyhSaX0eUkW/dA1xNE7u9Zi&#10;iLItpGnxFuG2lqMkeZMWK44LJTa0Lim/ZD9WwbeenV7Gu6nW9phtca+rj91mrdRzv3ufgwjUhf/w&#10;o/1lFIxHE7ifiUdALv8AAAD//wMAUEsBAi0AFAAGAAgAAAAhANvh9svuAAAAhQEAABMAAAAAAAAA&#10;AAAAAAAAAAAAAFtDb250ZW50X1R5cGVzXS54bWxQSwECLQAUAAYACAAAACEAWvQsW78AAAAVAQAA&#10;CwAAAAAAAAAAAAAAAAAfAQAAX3JlbHMvLnJlbHNQSwECLQAUAAYACAAAACEAGY0Ma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2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anxxgAAANwAAAAPAAAAZHJzL2Rvd25yZXYueG1sRI/dasJA&#10;FITvC77DcoTeFN1UsWh0lSItFCr+xMXrQ/aYBLNnQ3ar6dt3BaGXw8x8wyxWna3FlVpfOVbwOkxA&#10;EOfOVFwo0MfPwRSED8gGa8ek4Jc8rJa9pwWmxt34QNcsFCJC2KeooAyhSaX0eUkW/dA1xNE7u9Zi&#10;iLItpGnxFuG2lqMkeZMWK44LJTa0Lim/ZD9WwbeenV7Gu6nW9phtca+rj91mrdRzv3ufgwjUhf/w&#10;o/1lFIxHE7ifiUdALv8AAAD//wMAUEsBAi0AFAAGAAgAAAAhANvh9svuAAAAhQEAABMAAAAAAAAA&#10;AAAAAAAAAAAAAFtDb250ZW50X1R5cGVzXS54bWxQSwECLQAUAAYACAAAACEAWvQsW78AAAAVAQAA&#10;CwAAAAAAAAAAAAAAAAAfAQAAX3JlbHMvLnJlbHNQSwECLQAUAAYACAAAACEAdsGp8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2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zeGxQAAANwAAAAPAAAAZHJzL2Rvd25yZXYueG1sRI9Ba8JA&#10;FITvQv/D8gq9iG5UEI2uIqJQaKkaF8+P7DMJZt+G7FbTf98tFDwOM/MNs1x3thZ3an3lWMFomIAg&#10;zp2puFCgz/vBDIQPyAZrx6TghzysVy+9JabGPfhE9ywUIkLYp6igDKFJpfR5SRb90DXE0bu61mKI&#10;si2kafER4baW4ySZSosVx4USG9qWlN+yb6vgQ88v/clhprU9Z1941NXu8LlV6u212yxABOrCM/zf&#10;fjcKJuMp/J2JR0CufgEAAP//AwBQSwECLQAUAAYACAAAACEA2+H2y+4AAACFAQAAEwAAAAAAAAAA&#10;AAAAAAAAAAAAW0NvbnRlbnRfVHlwZXNdLnhtbFBLAQItABQABgAIAAAAIQBa9CxbvwAAABUBAAAL&#10;AAAAAAAAAAAAAAAAAB8BAABfcmVscy8ucmVsc1BLAQItABQABgAIAAAAIQCGEzeG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2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5IdxgAAANwAAAAPAAAAZHJzL2Rvd25yZXYueG1sRI/dasJA&#10;FITvC77DcoTeFN1UwWp0lSItFCr+xMXrQ/aYBLNnQ3ar6dt3BaGXw8x8wyxWna3FlVpfOVbwOkxA&#10;EOfOVFwo0MfPwRSED8gGa8ek4Jc8rJa9pwWmxt34QNcsFCJC2KeooAyhSaX0eUkW/dA1xNE7u9Zi&#10;iLItpGnxFuG2lqMkmUiLFceFEhtal5Rfsh+r4FvPTi/j3VRre8y2uNfVx26zVuq5373PQQTqwn/4&#10;0f4yCsajN7ifiUdALv8AAAD//wMAUEsBAi0AFAAGAAgAAAAhANvh9svuAAAAhQEAABMAAAAAAAAA&#10;AAAAAAAAAAAAAFtDb250ZW50X1R5cGVzXS54bWxQSwECLQAUAAYACAAAACEAWvQsW78AAAAVAQAA&#10;CwAAAAAAAAAAAAAAAAAfAQAAX3JlbHMvLnJlbHNQSwECLQAUAAYACAAAACEA6V+SH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58592" behindDoc="0" locked="0" layoutInCell="1" allowOverlap="1" wp14:anchorId="281F1335" wp14:editId="0D8DF6F2">
                      <wp:simplePos x="0" y="0"/>
                      <wp:positionH relativeFrom="column">
                        <wp:posOffset>1101090</wp:posOffset>
                      </wp:positionH>
                      <wp:positionV relativeFrom="paragraph">
                        <wp:posOffset>212725</wp:posOffset>
                      </wp:positionV>
                      <wp:extent cx="348615" cy="99695"/>
                      <wp:effectExtent l="0" t="0" r="13335" b="14605"/>
                      <wp:wrapNone/>
                      <wp:docPr id="496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97" name="Straight Connector 60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8" name="Straight Connector 61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9" name="Straight Connector 62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0" name="Straight Connector 63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59CC8D" id="Group 59" o:spid="_x0000_s1026" style="position:absolute;margin-left:86.7pt;margin-top:16.75pt;width:27.45pt;height:7.85pt;z-index:251758592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oGeigIAAIsLAAAOAAAAZHJzL2Uyb0RvYy54bWzsVslu2zAQvRfoPxC817K8yJEQOQenzSVo&#10;g7j9AIaiFkQiCZKx7L/vcCQrrZ0GRloUReGLIImzvnkzw8urbVOTjTC2UjKl4WhMiZBcZZUsUvrt&#10;66cPF5RYx2TGaiVFSnfC0qvl+3eXrU7ERJWqzoQhYETapNUpLZ3TSRBYXoqG2ZHSQsJhrkzDHHya&#10;IsgMa8F6UweT8TgKWmUybRQX1sLf6+6QLtF+ngvuvuS5FY7UKYXYHD4NPh/8M1hesqQwTJcV78Ng&#10;b4iiYZUEp4Opa+YYeTLVkamm4kZZlbsRV02g8rziAnOAbMLxQTY3Rj1pzKVI2kIPMAG0Bzi92Sz/&#10;vLkzpMpSOosjSiRroEjol8xjj06riwSEboxe6zvTpQivt4o/WjgODs/9d/EsvM1N45UgU7JF2HcD&#10;7GLrCIef09lFFM4p4XAUx1E876rCSyjdkRIvPw5qcTgd1BbzqVcLWNK5xMCGQFoN9LLPCNrfQ3Bd&#10;Mi2wMNaDMyC42CO4doZVRenISkkJJFSGREg2HwhorOSdQXBtYntYT0EKGNyBtJjNfsqWJdpYdyNU&#10;Q/xLSutK+gBZwja31nXA7EWwanvHPiDrdrXwwrW8FzmwAYoSojb2oVjVhmwYdFD2GPZuUdKr5FVd&#10;D0rj15V6Wa8msDdPVRyk0aOSblBsKqnMS17ddh9q3snvs+5y9Wk/qGyHZQCuID082/8KT2Aodp32&#10;Ek8wbh/ISTwJo2gyhy44bquBLH1HDa1xJktywOt/mizxa2SZ+H48mSzTWTcyz2TZD4f/a7LMx9D0&#10;v54suCFPJguYwoXcb1aY2S8sXlxq58nyh9cQXl7gxof3mf526q+UP37jPnu+Qy+/AwAA//8DAFBL&#10;AwQUAAYACAAAACEAgyG5OeAAAAAJAQAADwAAAGRycy9kb3ducmV2LnhtbEyPTUvDQBCG74L/YRnB&#10;m918tFpjNqUU9VQKtoJ4m2anSWh2N2S3SfrvHU96fJmH930mX02mFQP1vnFWQTyLQJAtnW5speDz&#10;8PawBOEDWo2ts6TgSh5Wxe1Njpl2o/2gYR8qwSXWZ6igDqHLpPRlTQb9zHVk+XZyvcHAsa+k7nHk&#10;ctPKJIoepcHG8kKNHW1qKs/7i1HwPuK4TuPXYXs+ba7fh8XuaxuTUvd30/oFRKAp/MHwq8/qULDT&#10;0V2s9qLl/JTOGVWQpgsQDCTJMgVxVDB/TkAWufz/QfEDAAD//wMAUEsBAi0AFAAGAAgAAAAhALaD&#10;OJL+AAAA4QEAABMAAAAAAAAAAAAAAAAAAAAAAFtDb250ZW50X1R5cGVzXS54bWxQSwECLQAUAAYA&#10;CAAAACEAOP0h/9YAAACUAQAACwAAAAAAAAAAAAAAAAAvAQAAX3JlbHMvLnJlbHNQSwECLQAUAAYA&#10;CAAAACEABQKBnooCAACLCwAADgAAAAAAAAAAAAAAAAAuAgAAZHJzL2Uyb0RvYy54bWxQSwECLQAU&#10;AAYACAAAACEAgyG5OeAAAAAJAQAADwAAAAAAAAAAAAAAAADkBAAAZHJzL2Rvd25yZXYueG1sUEsF&#10;BgAAAAAEAAQA8wAAAPEFAAAAAA==&#10;">
                      <v:line id="Straight Connector 60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pafxgAAANwAAAAPAAAAZHJzL2Rvd25yZXYueG1sRI9Ba8JA&#10;FITvBf/D8gQvRTe1xWrqKkUsFBStcen5kX0mwezbkF01/fduodDjMDPfMPNlZ2txpdZXjhU8jRIQ&#10;xLkzFRcK9PFjOAXhA7LB2jEp+CEPy0XvYY6pcTc+0DULhYgQ9ikqKENoUil9XpJFP3INcfROrrUY&#10;omwLaVq8Rbit5ThJJtJixXGhxIZWJeXn7GIVbPTs+/F5P9XaHrMdfulqvd+ulBr0u/c3EIG68B/+&#10;a38aBS+zV/g9E4+AXNwBAAD//wMAUEsBAi0AFAAGAAgAAAAhANvh9svuAAAAhQEAABMAAAAAAAAA&#10;AAAAAAAAAAAAAFtDb250ZW50X1R5cGVzXS54bWxQSwECLQAUAAYACAAAACEAWvQsW78AAAAVAQAA&#10;CwAAAAAAAAAAAAAAAAAfAQAAX3JlbHMvLnJlbHNQSwECLQAUAAYACAAAACEAikqWn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61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QLtwwAAANwAAAAPAAAAZHJzL2Rvd25yZXYueG1sRE9ba8Iw&#10;FH4f+B/CGexFbKobol2jiDgYbHipYc+H5qwtNielybT798uDsMeP756vB9uKK/W+caxgmqQgiEtn&#10;Gq4U6PPbZAHCB2SDrWNS8Ese1qvRQ46ZcTc+0bUIlYgh7DNUUIfQZVL6siaLPnEdceS+XW8xRNhX&#10;0vR4i+G2lbM0nUuLDceGGjva1lReih+r4EMvv8bPh4XW9lzs8aib3eFzq9TT47B5BRFoCP/iu/vd&#10;KHhZxrXxTDwCcvUHAAD//wMAUEsBAi0AFAAGAAgAAAAhANvh9svuAAAAhQEAABMAAAAAAAAAAAAA&#10;AAAAAAAAAFtDb250ZW50X1R5cGVzXS54bWxQSwECLQAUAAYACAAAACEAWvQsW78AAAAVAQAACwAA&#10;AAAAAAAAAAAAAAAfAQAAX3JlbHMvLnJlbHNQSwECLQAUAAYACAAAACEA+9UC7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62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ad2xgAAANwAAAAPAAAAZHJzL2Rvd25yZXYueG1sRI9Ba8JA&#10;FITvhf6H5RW8lLpRSzHRVUQUBEtt4+L5kX1NQrNvQ3bV+O/dQqHHYWa+YebL3jbiQp2vHSsYDRMQ&#10;xIUzNZcK9HH7MgXhA7LBxjEpuJGH5eLxYY6ZcVf+okseShEh7DNUUIXQZlL6oiKLfuha4uh9u85i&#10;iLIrpenwGuG2keMkeZMWa44LFba0rqj4yc9WwV6np+fJYaq1PeYf+KnrzeF9rdTgqV/NQATqw3/4&#10;r70zCl7TFH7PxCMgF3cAAAD//wMAUEsBAi0AFAAGAAgAAAAhANvh9svuAAAAhQEAABMAAAAAAAAA&#10;AAAAAAAAAAAAAFtDb250ZW50X1R5cGVzXS54bWxQSwECLQAUAAYACAAAACEAWvQsW78AAAAVAQAA&#10;CwAAAAAAAAAAAAAAAAAfAQAAX3JlbHMvLnJlbHNQSwECLQAUAAYACAAAACEAlJmnd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63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JTxwgAAANwAAAAPAAAAZHJzL2Rvd25yZXYueG1sRE9da8Iw&#10;FH0f+B/CFXwZmqpsaDWKiIPBxtQafL4017bY3JQmav33y8Ngj4fzvVx3thZ3an3lWMF4lIAgzp2p&#10;uFCgTx/DGQgfkA3WjknBkzysV72XJabGPfhI9ywUIoawT1FBGUKTSunzkiz6kWuII3dxrcUQYVtI&#10;0+IjhttaTpLkXVqsODaU2NC2pPya3ayCLz0/v073M63tKfvBg652+++tUoN+t1mACNSFf/Gf+9Mo&#10;eEvi/HgmHgG5+gUAAP//AwBQSwECLQAUAAYACAAAACEA2+H2y+4AAACFAQAAEwAAAAAAAAAAAAAA&#10;AAAAAAAAW0NvbnRlbnRfVHlwZXNdLnhtbFBLAQItABQABgAIAAAAIQBa9CxbvwAAABUBAAALAAAA&#10;AAAAAAAAAAAAAB8BAABfcmVscy8ucmVsc1BLAQItABQABgAIAAAAIQCbSJTxwgAAANwAAAAPAAAA&#10;AAAAAAAAAAAAAAcCAABkcnMvZG93bnJldi54bWxQSwUGAAAAAAMAAwC3AAAA9g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6316F3">
              <w:t>Snuff, by nose</w:t>
            </w:r>
          </w:p>
        </w:tc>
        <w:tc>
          <w:tcPr>
            <w:tcW w:w="1038" w:type="dxa"/>
          </w:tcPr>
          <w:p w14:paraId="0BC28EE4" w14:textId="77777777" w:rsidR="00AF47E6" w:rsidRDefault="003D36DB" w:rsidP="00183AEB">
            <w:r>
              <w:t>T10</w:t>
            </w:r>
            <w:r w:rsidR="00465717">
              <w:t>b</w:t>
            </w:r>
          </w:p>
        </w:tc>
      </w:tr>
      <w:tr w:rsidR="00AF47E6" w14:paraId="7050BB13" w14:textId="77777777" w:rsidTr="00680C86">
        <w:tc>
          <w:tcPr>
            <w:tcW w:w="564" w:type="dxa"/>
            <w:vMerge/>
          </w:tcPr>
          <w:p w14:paraId="3E632043" w14:textId="77777777" w:rsidR="00AF47E6" w:rsidRDefault="00AF47E6" w:rsidP="00183AEB"/>
        </w:tc>
        <w:tc>
          <w:tcPr>
            <w:tcW w:w="4449" w:type="dxa"/>
            <w:vMerge/>
          </w:tcPr>
          <w:p w14:paraId="7BD97C4F" w14:textId="77777777" w:rsidR="00AF47E6" w:rsidRDefault="00AF47E6" w:rsidP="00183AEB"/>
        </w:tc>
        <w:tc>
          <w:tcPr>
            <w:tcW w:w="4865" w:type="dxa"/>
          </w:tcPr>
          <w:p w14:paraId="6182D7F6" w14:textId="77777777" w:rsidR="00AF47E6" w:rsidRDefault="006316F3" w:rsidP="00183AEB">
            <w:r>
              <w:t xml:space="preserve">Chewing tobacco </w:t>
            </w:r>
          </w:p>
        </w:tc>
        <w:tc>
          <w:tcPr>
            <w:tcW w:w="1038" w:type="dxa"/>
          </w:tcPr>
          <w:p w14:paraId="73A3DC8B" w14:textId="77777777" w:rsidR="00AF47E6" w:rsidRDefault="003D36DB" w:rsidP="00183AEB">
            <w:r>
              <w:t>T10</w:t>
            </w:r>
            <w:r w:rsidR="00465717">
              <w:t>c</w:t>
            </w:r>
          </w:p>
        </w:tc>
      </w:tr>
      <w:tr w:rsidR="00E659AF" w14:paraId="5FA284F0" w14:textId="77777777" w:rsidTr="00680C86">
        <w:tc>
          <w:tcPr>
            <w:tcW w:w="564" w:type="dxa"/>
            <w:vMerge/>
          </w:tcPr>
          <w:p w14:paraId="6425CE66" w14:textId="77777777" w:rsidR="00E659AF" w:rsidRDefault="00E659AF" w:rsidP="00183AEB"/>
        </w:tc>
        <w:tc>
          <w:tcPr>
            <w:tcW w:w="4449" w:type="dxa"/>
            <w:vMerge/>
          </w:tcPr>
          <w:p w14:paraId="196BFAB2" w14:textId="77777777" w:rsidR="00E659AF" w:rsidRDefault="00E659AF" w:rsidP="00183AEB"/>
        </w:tc>
        <w:tc>
          <w:tcPr>
            <w:tcW w:w="4865" w:type="dxa"/>
          </w:tcPr>
          <w:p w14:paraId="5E7D37C2" w14:textId="479263C7" w:rsidR="00E659AF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62688" behindDoc="0" locked="0" layoutInCell="1" allowOverlap="1" wp14:anchorId="4B3098FE" wp14:editId="0213AAF6">
                      <wp:simplePos x="0" y="0"/>
                      <wp:positionH relativeFrom="column">
                        <wp:posOffset>1101090</wp:posOffset>
                      </wp:positionH>
                      <wp:positionV relativeFrom="paragraph">
                        <wp:posOffset>40005</wp:posOffset>
                      </wp:positionV>
                      <wp:extent cx="348615" cy="99695"/>
                      <wp:effectExtent l="0" t="0" r="13335" b="14605"/>
                      <wp:wrapNone/>
                      <wp:docPr id="286" name="Group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87" name="Straight Connector 287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" name="Straight Connector 64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5" name="Straight Connector 65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" name="Straight Connector 66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0762E38" id="Group 286" o:spid="_x0000_s1026" style="position:absolute;margin-left:86.7pt;margin-top:3.15pt;width:27.45pt;height:7.85pt;z-index:251762688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16QjgIAAIoLAAAOAAAAZHJzL2Uyb0RvYy54bWzsVttu2zAMfR+wfxD0vjrOxWmMOn1It7wU&#10;W9FuH6DK8gW1JUFS4+TvR9GOuqVBF3TDMAx9MWyLFMnDw8vF5bZtyEYYWyuZ0fhsRImQXOW1LDP6&#10;7eunD+eUWMdkzholRUZ3wtLL5ft3F51OxVhVqsmFIXCJtGmnM1o5p9MosrwSLbNnSgsJh4UyLXPw&#10;acooN6yD29smGo9GSdQpk2ujuLAW/l71h3SJ9xeF4O5LUVjhSJNR8M3h0+Dz3j+j5QVLS8N0VfPB&#10;DfYKL1pWSzAarrpijpFHUz+7qq25UVYV7oyrNlJFUXOBMUA08eggmrVRjxpjKdOu1AEmgPYAp1df&#10;yz9vbgyp84yOzxNKJGshSWiX+B8AT6fLFKTWRt/pG9PHCK/Xij9YOI4Oz/13+SS8LUzrlSBUskXc&#10;dwF3sXWEw8/J9DyJZ5RwOFosksWsTwuvIHfPlHj1Magt4klQm88mXi1iaW8SHQuOdBr4ZZ8gtL8H&#10;4V3FtMDMWA9OgHC+h/DOGVaXlSMrJSWwUBnAc97jiSoreWMQXZvaAddToAIO9yjNp9OfwmWpNtat&#10;hWqJf8loU0vvIUvZ5tq6Hpm9CKZtb9hDY92uEV64kbeiAD5AVmLUxkoUq8aQDYMayh/iwSxKepWi&#10;bpqgNHpZaZD1agKr81TFII0WlXRBsa2lMsesuu3e1aKX30fdx+rDvlf5DtMAZEF+eLr/BaIk0xd4&#10;AocDMYBZv6ZJnCTjGVTB87IKXBkqKpTGG1fSA1r/y1yB3PZt+UhPSbBVes6exJXJtO+Yb1zZt4b/&#10;rK+EEX6MK8M4P5Er0D1wHA9zFRr2kbGLC9RbX/nDMwhXF1j4cJsZllO/Uf74jcPsaYVefgcAAP//&#10;AwBQSwMEFAAGAAgAAAAhAN/FtH3eAAAACAEAAA8AAABkcnMvZG93bnJldi54bWxMj81qwzAQhO+F&#10;voPYQm+N/NOmwbUcQmh7CoUmhZDbxtrYJpZkLMV23r6bU3ubYYbZb/PlZFoxUO8bZxXEswgE2dLp&#10;xlYKfnYfTwsQPqDV2DpLCq7kYVnc3+WYaTfabxq2oRI8Yn2GCuoQukxKX9Zk0M9cR5azk+sNBrZ9&#10;JXWPI4+bViZRNJcGG8sXauxoXVN53l6Mgs8Rx1Uavw+b82l9PexevvabmJR6fJhWbyACTeGvDDd8&#10;RoeCmY7uYrUXLfvX9JmrCuYpCM6TZMHieBMRyCKX/x8ofgEAAP//AwBQSwECLQAUAAYACAAAACEA&#10;toM4kv4AAADhAQAAEwAAAAAAAAAAAAAAAAAAAAAAW0NvbnRlbnRfVHlwZXNdLnhtbFBLAQItABQA&#10;BgAIAAAAIQA4/SH/1gAAAJQBAAALAAAAAAAAAAAAAAAAAC8BAABfcmVscy8ucmVsc1BLAQItABQA&#10;BgAIAAAAIQBMU16QjgIAAIoLAAAOAAAAAAAAAAAAAAAAAC4CAABkcnMvZTJvRG9jLnhtbFBLAQIt&#10;ABQABgAIAAAAIQDfxbR93gAAAAgBAAAPAAAAAAAAAAAAAAAAAOgEAABkcnMvZG93bnJldi54bWxQ&#10;SwUGAAAAAAQABADzAAAA8wUAAAAA&#10;">
                      <v:line id="Straight Connector 287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2MK6xgAAANwAAAAPAAAAZHJzL2Rvd25yZXYueG1sRI9Ba8JA&#10;FITvBf/D8gQvpW5UaGPqKkUUBEtt4+L5kX1NQrNvQ3bV+O/dQqHHYWa+YRar3jbiQp2vHSuYjBMQ&#10;xIUzNZcK9HH7lILwAdlg45gU3MjDajl4WGBm3JW/6JKHUkQI+wwVVCG0mZS+qMiiH7uWOHrfrrMY&#10;ouxKaTq8Rrht5DRJnqXFmuNChS2tKyp+8rNVsNfz0+PskGptj/kHfup6c3hfKzUa9m+vIAL14T/8&#10;194ZBdP0BX7PxCMgl3cAAAD//wMAUEsBAi0AFAAGAAgAAAAhANvh9svuAAAAhQEAABMAAAAAAAAA&#10;AAAAAAAAAAAAAFtDb250ZW50X1R5cGVzXS54bWxQSwECLQAUAAYACAAAACEAWvQsW78AAAAVAQAA&#10;CwAAAAAAAAAAAAAAAAAfAQAAX3JlbHMvLnJlbHNQSwECLQAUAAYACAAAACEAudjCu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64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/ArNxQAAANsAAAAPAAAAZHJzL2Rvd25yZXYueG1sRI9Ba8JA&#10;FITvQv/D8gpepG6sJdjUVUQqCBZt49LzI/uahGbfhuyq8d+7hYLHYWa+YebL3jbiTJ2vHSuYjBMQ&#10;xIUzNZcK9HHzNAPhA7LBxjEpuJKH5eJhMMfMuAt/0TkPpYgQ9hkqqEJoMyl9UZFFP3YtcfR+XGcx&#10;RNmV0nR4iXDbyOckSaXFmuNChS2tKyp+85NVsNOv36PpYaa1PeZ7/NT1++FjrdTwsV+9gQjUh3v4&#10;v701CtIX+PsSf4Bc3AAAAP//AwBQSwECLQAUAAYACAAAACEA2+H2y+4AAACFAQAAEwAAAAAAAAAA&#10;AAAAAAAAAAAAW0NvbnRlbnRfVHlwZXNdLnhtbFBLAQItABQABgAIAAAAIQBa9CxbvwAAABUBAAAL&#10;AAAAAAAAAAAAAAAAAB8BAABfcmVscy8ucmVsc1BLAQItABQABgAIAAAAIQA2/ArN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65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K9WxQAAANsAAAAPAAAAZHJzL2Rvd25yZXYueG1sRI9Ba8JA&#10;FITvQv/D8gpepG6sNNjUVUQqCBZt49LzI/uahGbfhuyq8d+7hYLHYWa+YebL3jbiTJ2vHSuYjBMQ&#10;xIUzNZcK9HHzNAPhA7LBxjEpuJKH5eJhMMfMuAt/0TkPpYgQ9hkqqEJoMyl9UZFFP3YtcfR+XGcx&#10;RNmV0nR4iXDbyOckSaXFmuNChS2tKyp+85NVsNOv36PpYaa1PeZ7/NT1++FjrdTwsV+9gQjUh3v4&#10;v701CtIX+PsSf4Bc3AAAAP//AwBQSwECLQAUAAYACAAAACEA2+H2y+4AAACFAQAAEwAAAAAAAAAA&#10;AAAAAAAAAAAAW0NvbnRlbnRfVHlwZXNdLnhtbFBLAQItABQABgAIAAAAIQBa9CxbvwAAABUBAAAL&#10;AAAAAAAAAAAAAAAAAB8BAABfcmVscy8ucmVsc1BLAQItABQABgAIAAAAIQBZsK9W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66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jEhxAAAANsAAAAPAAAAZHJzL2Rvd25yZXYueG1sRI9Ba8JA&#10;FITvgv9heUIvUje2EGx0FZEWChVt4+L5kX1NQrNvQ3ar8d+7guBxmJlvmMWqt404UedrxwqmkwQE&#10;ceFMzaUCffh4noHwAdlg45gUXMjDajkcLDAz7sw/dMpDKSKEfYYKqhDaTEpfVGTRT1xLHL1f11kM&#10;UXalNB2eI9w28iVJUmmx5rhQYUubioq//N8q+NJvx/Hrfqa1PeQ7/Nb1+367Uepp1K/nIAL14RG+&#10;tz+NgjSF25f4A+TyCgAA//8DAFBLAQItABQABgAIAAAAIQDb4fbL7gAAAIUBAAATAAAAAAAAAAAA&#10;AAAAAAAAAABbQ29udGVudF9UeXBlc10ueG1sUEsBAi0AFAAGAAgAAAAhAFr0LFu/AAAAFQEAAAsA&#10;AAAAAAAAAAAAAAAAHwEAAF9yZWxzLy5yZWxzUEsBAi0AFAAGAAgAAAAhAKliMSHEAAAA2wAAAA8A&#10;AAAAAAAAAAAAAAAABwIAAGRycy9kb3ducmV2LnhtbFBLBQYAAAAAAwADALcAAAD4AgAAAAA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E659AF">
              <w:t>Don’t know 77</w:t>
            </w:r>
          </w:p>
        </w:tc>
        <w:tc>
          <w:tcPr>
            <w:tcW w:w="1038" w:type="dxa"/>
          </w:tcPr>
          <w:p w14:paraId="04D0F70E" w14:textId="77777777" w:rsidR="00E659AF" w:rsidRDefault="003D36DB" w:rsidP="00183AEB">
            <w:r>
              <w:t>T10</w:t>
            </w:r>
            <w:r w:rsidR="00E659AF">
              <w:t>d</w:t>
            </w:r>
          </w:p>
        </w:tc>
      </w:tr>
      <w:tr w:rsidR="00AF47E6" w14:paraId="6CD2E35F" w14:textId="77777777" w:rsidTr="00680C86">
        <w:tc>
          <w:tcPr>
            <w:tcW w:w="564" w:type="dxa"/>
            <w:vMerge/>
          </w:tcPr>
          <w:p w14:paraId="78D2D582" w14:textId="77777777" w:rsidR="00AF47E6" w:rsidRDefault="00AF47E6" w:rsidP="00183AEB"/>
        </w:tc>
        <w:tc>
          <w:tcPr>
            <w:tcW w:w="4449" w:type="dxa"/>
            <w:vMerge/>
          </w:tcPr>
          <w:p w14:paraId="4B55D2C3" w14:textId="77777777" w:rsidR="00AF47E6" w:rsidRDefault="00AF47E6" w:rsidP="00183AEB"/>
        </w:tc>
        <w:tc>
          <w:tcPr>
            <w:tcW w:w="4865" w:type="dxa"/>
          </w:tcPr>
          <w:p w14:paraId="36836A77" w14:textId="003D9BA2" w:rsidR="00AF47E6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60640" behindDoc="0" locked="0" layoutInCell="1" allowOverlap="1" wp14:anchorId="226A1FB8" wp14:editId="06FF03B3">
                      <wp:simplePos x="0" y="0"/>
                      <wp:positionH relativeFrom="column">
                        <wp:posOffset>643890</wp:posOffset>
                      </wp:positionH>
                      <wp:positionV relativeFrom="paragraph">
                        <wp:posOffset>49530</wp:posOffset>
                      </wp:positionV>
                      <wp:extent cx="348615" cy="99695"/>
                      <wp:effectExtent l="0" t="0" r="13335" b="14605"/>
                      <wp:wrapNone/>
                      <wp:docPr id="271" name="Group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72" name="Straight Connector 272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3" name="Straight Connector 273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4" name="Straight Connector 274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5" name="Straight Connector 275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A1495B0" id="Group 271" o:spid="_x0000_s1026" style="position:absolute;margin-left:50.7pt;margin-top:3.9pt;width:27.45pt;height:7.85pt;z-index:25176064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7PTiQIAAJALAAAOAAAAZHJzL2Uyb0RvYy54bWzsVtuO2jAQfa/Uf7D8XkK4LhFhH9iWl1WL&#10;lvYDvI5z0Sa2ZXsJ/H3HEwgtIIq2VVVVvFiJPWPPnDlzmd5vqpKshbGFkjENO11KhOQqKWQW029f&#10;P324o8Q6JhNWKiliuhWW3s/ev5vWOhI9lasyEYbAJdJGtY5p7pyOgsDyXFTMdpQWEg5TZSrm4Ndk&#10;QWJYDbdXZdDrdkdBrUyijeLCWth9aA7pDO9PU8HdlzS1wpEypmCbw9Xg+uzXYDZlUWaYzgu+M4O9&#10;wYqKFRIeba96YI6RV1OcXFUV3CirUtfhqgpUmhZcoA/gTdg98mZh1KtGX7KoznQLE0B7hNObr+Wf&#10;10tDiiSmvXFIiWQVBAnfJX4D4Kl1FoHUwuiVXprGR/h8VPzFwnFwfO7/s4PwJjWVVwJXyQZx37a4&#10;i40jHDb7g7tROKSEw9FkMpoMm7DwHGJ3osTzj63aJOy3auNh36sFLGqeRMNaQ2oN/LIHCO3vQbjK&#10;mRYYGevBaSHs7SFcOcOKLHdkrqQEFioDePYaPFFlLpcG0bWR3eF6DVTA4Qal8WDwk7ss0sa6hVAV&#10;8R8xLQvpLWQRWz9a1yCzF8Gw7R/20Fi3LYUXLuWTSIEPEJUQtTETxbw0ZM0gh5IXJAWgjJJeJS3K&#10;slXqXlbayXo1gdl5rWIrjS8q6VrFqpDKnHvVbfampo383uvGV+/2s0q2GAYgC/LD0/2vEKV/kSjI&#10;ZG8JcOvXRAlHo94Q8uA0sVq27HKqTY4bW6IjYv/TbBlcZAsWgqvZ0h80VfPGln15+N9qC5SCpo+f&#10;bULYXK9mC1QQbMq77gpl+0zzxTHqVlv+cCfCAQbGPpxpdiOqnyt//MeWdhikZ98BAAD//wMAUEsD&#10;BBQABgAIAAAAIQBNwW2E3gAAAAgBAAAPAAAAZHJzL2Rvd25yZXYueG1sTI9BS8NAFITvgv9heYI3&#10;u0ljqsRsSinqqQi2Qultm31NQrNvQ3abpP/e15MehxlmvsmXk23FgL1vHCmIZxEIpNKZhioFP7uP&#10;p1cQPmgyunWECq7oYVnc3+U6M26kbxy2oRJcQj7TCuoQukxKX9ZotZ+5Dom9k+utDiz7Sppej1xu&#10;WzmPooW0uiFeqHWH6xrL8/ZiFXyOelwl8fuwOZ/W18Mu/dpvYlTq8WFavYEIOIW/MNzwGR0KZjq6&#10;CxkvWtZR/MxRBS/84OaniwTEUcE8SUEWufx/oPgFAAD//wMAUEsBAi0AFAAGAAgAAAAhALaDOJL+&#10;AAAA4QEAABMAAAAAAAAAAAAAAAAAAAAAAFtDb250ZW50X1R5cGVzXS54bWxQSwECLQAUAAYACAAA&#10;ACEAOP0h/9YAAACUAQAACwAAAAAAAAAAAAAAAAAvAQAAX3JlbHMvLnJlbHNQSwECLQAUAAYACAAA&#10;ACEAt7uz04kCAACQCwAADgAAAAAAAAAAAAAAAAAuAgAAZHJzL2Uyb0RvYy54bWxQSwECLQAUAAYA&#10;CAAAACEATcFthN4AAAAIAQAADwAAAAAAAAAAAAAAAADjBAAAZHJzL2Rvd25yZXYueG1sUEsFBgAA&#10;AAAEAAQA8wAAAO4FAAAAAA==&#10;">
                      <v:line id="Straight Connector 272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hEFxgAAANwAAAAPAAAAZHJzL2Rvd25yZXYueG1sRI9Ba8JA&#10;FITvBf/D8gQvpW6M0GrqKkUUBEtt4+L5kX1NQrNvQ3bV+O/dQqHHYWa+YRar3jbiQp2vHSuYjBMQ&#10;xIUzNZcK9HH7NAPhA7LBxjEpuJGH1XLwsMDMuCt/0SUPpYgQ9hkqqEJoMyl9UZFFP3YtcfS+XWcx&#10;RNmV0nR4jXDbyDRJnqXFmuNChS2tKyp+8rNVsNfz0+P0MNPaHvMP/NT15vC+Vmo07N9eQQTqw3/4&#10;r70zCtKXFH7PxCMgl3cAAAD//wMAUEsBAi0AFAAGAAgAAAAhANvh9svuAAAAhQEAABMAAAAAAAAA&#10;AAAAAAAAAAAAAFtDb250ZW50X1R5cGVzXS54bWxQSwECLQAUAAYACAAAACEAWvQsW78AAAAVAQAA&#10;CwAAAAAAAAAAAAAAAAAfAQAAX3JlbHMvLnJlbHNQSwECLQAUAAYACAAAACEAnHoRB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73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rSexgAAANwAAAAPAAAAZHJzL2Rvd25yZXYueG1sRI/dasJA&#10;FITvC77DcoTeFN1UwWp0lSItFCr+xMXrQ/aYBLNnQ3ar6dt3BaGXw8x8wyxWna3FlVpfOVbwOkxA&#10;EOfOVFwo0MfPwRSED8gGa8ek4Jc8rJa9pwWmxt34QNcsFCJC2KeooAyhSaX0eUkW/dA1xNE7u9Zi&#10;iLItpGnxFuG2lqMkmUiLFceFEhtal5Rfsh+r4FvPTi/j3VRre8y2uNfVx26zVuq5373PQQTqwn/4&#10;0f4yCkZvY7ifiUdALv8AAAD//wMAUEsBAi0AFAAGAAgAAAAhANvh9svuAAAAhQEAABMAAAAAAAAA&#10;AAAAAAAAAAAAAFtDb250ZW50X1R5cGVzXS54bWxQSwECLQAUAAYACAAAACEAWvQsW78AAAAVAQAA&#10;CwAAAAAAAAAAAAAAAAAfAQAAX3JlbHMvLnJlbHNQSwECLQAUAAYACAAAACEA8za0n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74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yzqxgAAANwAAAAPAAAAZHJzL2Rvd25yZXYueG1sRI9Ba8JA&#10;FITvBf/D8oReim5qS9XoKkVaEJSqcfH8yD6T0OzbkN1q/PduodDjMDPfMPNlZ2txodZXjhU8DxMQ&#10;xLkzFRcK9PFzMAHhA7LB2jEpuJGH5aL3MMfUuCsf6JKFQkQI+xQVlCE0qZQ+L8miH7qGOHpn11oM&#10;UbaFNC1eI9zWcpQkb9JixXGhxIZWJeXf2Y9VsNHT09PLbqK1PWZfuNfVx267Uuqx373PQATqwn/4&#10;r702CkbjV/g9E4+AXNwBAAD//wMAUEsBAi0AFAAGAAgAAAAhANvh9svuAAAAhQEAABMAAAAAAAAA&#10;AAAAAAAAAAAAAFtDb250ZW50X1R5cGVzXS54bWxQSwECLQAUAAYACAAAACEAWvQsW78AAAAVAQAA&#10;CwAAAAAAAAAAAAAAAAAfAQAAX3JlbHMvLnJlbHNQSwECLQAUAAYACAAAACEAfN8s6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75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4lxxgAAANwAAAAPAAAAZHJzL2Rvd25yZXYueG1sRI9Ba8JA&#10;FITvBf/D8oReim5qadXoKkVaEJSqcfH8yD6T0OzbkN1q/PduodDjMDPfMPNlZ2txodZXjhU8DxMQ&#10;xLkzFRcK9PFzMAHhA7LB2jEpuJGH5aL3MMfUuCsf6JKFQkQI+xQVlCE0qZQ+L8miH7qGOHpn11oM&#10;UbaFNC1eI9zWcpQkb9JixXGhxIZWJeXf2Y9VsNHT09PLbqK1PWZfuNfVx267Uuqx373PQATqwn/4&#10;r702CkbjV/g9E4+AXNwBAAD//wMAUEsBAi0AFAAGAAgAAAAhANvh9svuAAAAhQEAABMAAAAAAAAA&#10;AAAAAAAAAAAAAFtDb250ZW50X1R5cGVzXS54bWxQSwECLQAUAAYACAAAACEAWvQsW78AAAAVAQAA&#10;CwAAAAAAAAAAAAAAAAAfAQAAX3JlbHMvLnJlbHNQSwECLQAUAAYACAAAACEAE5OJc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6316F3">
              <w:t xml:space="preserve">Other           </w:t>
            </w:r>
            <w:r w:rsidR="005A79DC">
              <w:t xml:space="preserve">             if other, go to T1</w:t>
            </w:r>
            <w:r w:rsidR="0031758D">
              <w:t>1</w:t>
            </w:r>
            <w:proofErr w:type="gramStart"/>
            <w:r w:rsidR="006316F3">
              <w:t xml:space="preserve">other, </w:t>
            </w:r>
            <w:r w:rsidR="001903EF">
              <w:t xml:space="preserve"> </w:t>
            </w:r>
            <w:r w:rsidR="00AB5E85">
              <w:t>else</w:t>
            </w:r>
            <w:proofErr w:type="gramEnd"/>
            <w:r w:rsidR="00AB5E85">
              <w:t xml:space="preserve"> go </w:t>
            </w:r>
            <w:r w:rsidR="001903EF">
              <w:tab/>
            </w:r>
            <w:r w:rsidR="001903EF">
              <w:tab/>
              <w:t xml:space="preserve">      </w:t>
            </w:r>
            <w:r w:rsidR="006316F3">
              <w:t>to T1</w:t>
            </w:r>
            <w:r w:rsidR="00C06D76">
              <w:t>2</w:t>
            </w:r>
          </w:p>
        </w:tc>
        <w:tc>
          <w:tcPr>
            <w:tcW w:w="1038" w:type="dxa"/>
          </w:tcPr>
          <w:p w14:paraId="6A983916" w14:textId="77777777" w:rsidR="00AF47E6" w:rsidRDefault="003D36DB" w:rsidP="00183AEB">
            <w:r>
              <w:t>T10</w:t>
            </w:r>
            <w:r w:rsidR="00465717">
              <w:t xml:space="preserve">e </w:t>
            </w:r>
          </w:p>
        </w:tc>
      </w:tr>
      <w:tr w:rsidR="009B4715" w14:paraId="4BB0D9D3" w14:textId="77777777" w:rsidTr="00680C86">
        <w:tc>
          <w:tcPr>
            <w:tcW w:w="564" w:type="dxa"/>
          </w:tcPr>
          <w:p w14:paraId="7169A04E" w14:textId="77777777" w:rsidR="009B4715" w:rsidRDefault="00CD6724" w:rsidP="00183AEB">
            <w:r>
              <w:t>30</w:t>
            </w:r>
          </w:p>
        </w:tc>
        <w:tc>
          <w:tcPr>
            <w:tcW w:w="4449" w:type="dxa"/>
          </w:tcPr>
          <w:p w14:paraId="7C37C6A5" w14:textId="77777777" w:rsidR="00121C6C" w:rsidRDefault="00121C6C" w:rsidP="00183AEB">
            <w:r>
              <w:t xml:space="preserve">During the past 7 days. On how many days did someone in the home </w:t>
            </w:r>
            <w:r w:rsidR="0091684A">
              <w:t>smoke when you were present?</w:t>
            </w:r>
          </w:p>
        </w:tc>
        <w:tc>
          <w:tcPr>
            <w:tcW w:w="4865" w:type="dxa"/>
          </w:tcPr>
          <w:p w14:paraId="02CCA0F4" w14:textId="77777777" w:rsidR="009B4715" w:rsidRDefault="00E02A75" w:rsidP="00183AEB">
            <w:r>
              <w:t>Number of days</w:t>
            </w:r>
          </w:p>
          <w:p w14:paraId="7F47719A" w14:textId="698A215F" w:rsidR="00E02A75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64736" behindDoc="0" locked="0" layoutInCell="1" allowOverlap="1" wp14:anchorId="5C4F8858" wp14:editId="230A9F33">
                      <wp:simplePos x="0" y="0"/>
                      <wp:positionH relativeFrom="column">
                        <wp:posOffset>910590</wp:posOffset>
                      </wp:positionH>
                      <wp:positionV relativeFrom="paragraph">
                        <wp:posOffset>55245</wp:posOffset>
                      </wp:positionV>
                      <wp:extent cx="348615" cy="99695"/>
                      <wp:effectExtent l="0" t="0" r="13335" b="14605"/>
                      <wp:wrapNone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04" name="Straight Connector 30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5" name="Straight Connector 30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6" name="Straight Connector 30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7" name="Straight Connector 30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D1E251" id="Group 67" o:spid="_x0000_s1026" style="position:absolute;margin-left:71.7pt;margin-top:4.35pt;width:27.45pt;height:7.85pt;z-index:25176473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C1vhAIAAI4LAAAOAAAAZHJzL2Uyb0RvYy54bWzsVs1u2zAMvg/YOwi6r7bz4zZGnB7arZdi&#10;K5rtAVRZ/kFtSZDUOHn7UbSjDmnQdd0wYEMvgmWRFPnxI8Xl+bZryUYY2yiZ0+QkpkRIropGVjn9&#10;9vXThzNKrGOyYK2SIqc7Yen56v27Za8zMVG1agthCBiRNut1TmvndBZFlteiY/ZEaSHhsFSmYw62&#10;pooKw3qw3rXRJI7TqFem0EZxYS38vRwO6Qrtl6Xg7ktZWuFIm1PwzeFqcL3za7RasqwyTNcNH91g&#10;r/CiY42ES4OpS+YYeTDNE1Ndw42yqnQnXHWRKsuGC4wBoknig2iujHrQGEuV9ZUOMAG0Bzi92iz/&#10;vLkxpClymp5SIlkHOcJrCewBnF5XGchcGb3WN2aIED6vFb+3cBwdnvt99Si8LU3nlSBQskXUdwF1&#10;sXWEw8/p7CxN5pRwOFos0sV8SAqvIXNPlHj9MagtkmlQO51PvVrEsuFKdCw40mtgl30E0P4egOua&#10;aYF5sR6cEcBpPNsjuHaGNVXtyIWSEjioDPGniCeqXMgbM+7siOtLoAIGDyidztBaCJdl2lh3JVRH&#10;/EdO20Z6D1nGNtfWDcjsRTBtNhsu9tBYt2uFF27lrSiBDZCVBLWxDsVFa8iGQQUV98mIMkp6lbJp&#10;26AUP680yno1gbX5UsUgjTcq6YJi10hljt3qtntXy0F+H/UQqw/7ThU7TAOQBfnh6f5XiAK0HUrt&#10;KFGwALwnwK2fEyVJ08kcDD4trMCWsabe2PJvsiV9li3pL7WV6Wzomm9s2beH/623hGf8aG8ZH/UX&#10;9hboIPgoj68rtO0jjy8OUW+95Q/3FhxgYOjDmWYcUP1U+eMen7THMXr1HQAA//8DAFBLAwQUAAYA&#10;CAAAACEAgit1MN8AAAAIAQAADwAAAGRycy9kb3ducmV2LnhtbEyPQWuDQBSE74X+h+UVemtWo22t&#10;dQ0htD2FQJNCyO1FX1TivhV3o+bfd3Nqj8MMM99ki0m3YqDeNoYVhLMABHFhyoYrBT+7z6cEhHXI&#10;JbaGScGVLCzy+7sM09KM/E3D1lXCl7BNUUHtXJdKaYuaNNqZ6Yi9dzK9RudlX8myx9GX61bOg+BF&#10;amzYL9TY0aqm4ry9aAVfI47LKPwY1ufT6nrYPW/265CUenyYlu8gHE3uLww3fI8OuWc6mguXVrRe&#10;x1HsowqSVxA3/y2JQBwVzOMYZJ7J/wfyXwAAAP//AwBQSwECLQAUAAYACAAAACEAtoM4kv4AAADh&#10;AQAAEwAAAAAAAAAAAAAAAAAAAAAAW0NvbnRlbnRfVHlwZXNdLnhtbFBLAQItABQABgAIAAAAIQA4&#10;/SH/1gAAAJQBAAALAAAAAAAAAAAAAAAAAC8BAABfcmVscy8ucmVsc1BLAQItABQABgAIAAAAIQD2&#10;xC1vhAIAAI4LAAAOAAAAAAAAAAAAAAAAAC4CAABkcnMvZTJvRG9jLnhtbFBLAQItABQABgAIAAAA&#10;IQCCK3Uw3wAAAAgBAAAPAAAAAAAAAAAAAAAAAN4EAABkcnMvZG93bnJldi54bWxQSwUGAAAAAAQA&#10;BADzAAAA6gUAAAAA&#10;">
                      <v:line id="Straight Connector 30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FAKxQAAANwAAAAPAAAAZHJzL2Rvd25yZXYueG1sRI9Ba8JA&#10;FITvQv/D8gpeRDdqKZq6ShGFgkVrXDw/sq9JaPZtyK6a/nu3UPA4zMw3zGLV2VpcqfWVYwXjUQKC&#10;OHem4kKBPm2HMxA+IBusHZOCX/KwWj71Fpgad+MjXbNQiAhhn6KCMoQmldLnJVn0I9cQR+/btRZD&#10;lG0hTYu3CLe1nCTJq7RYcVwosaF1SflPdrEKdnp+HkwPM63tKdvjl642h8+1Uv3n7v0NRKAuPML/&#10;7Q+jYJq8wN+ZeATk8g4AAP//AwBQSwECLQAUAAYACAAAACEA2+H2y+4AAACFAQAAEwAAAAAAAAAA&#10;AAAAAAAAAAAAW0NvbnRlbnRfVHlwZXNdLnhtbFBLAQItABQABgAIAAAAIQBa9CxbvwAAABUBAAAL&#10;AAAAAAAAAAAAAAAAAB8BAABfcmVscy8ucmVsc1BLAQItABQABgAIAAAAIQBSOFAK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0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dPWRxQAAANwAAAAPAAAAZHJzL2Rvd25yZXYueG1sRI9Ba8JA&#10;FITvQv/D8gpeRDcqLZq6ShGFgkVrXDw/sq9JaPZtyK6a/nu3UPA4zMw3zGLV2VpcqfWVYwXjUQKC&#10;OHem4kKBPm2HMxA+IBusHZOCX/KwWj71Fpgad+MjXbNQiAhhn6KCMoQmldLnJVn0I9cQR+/btRZD&#10;lG0hTYu3CLe1nCTJq7RYcVwosaF1SflPdrEKdnp+HkwPM63tKdvjl642h8+1Uv3n7v0NRKAuPML/&#10;7Q+jYJq8wN+ZeATk8g4AAP//AwBQSwECLQAUAAYACAAAACEA2+H2y+4AAACFAQAAEwAAAAAAAAAA&#10;AAAAAAAAAAAAW0NvbnRlbnRfVHlwZXNdLnhtbFBLAQItABQABgAIAAAAIQBa9CxbvwAAABUBAAAL&#10;AAAAAAAAAAAAAAAAAB8BAABfcmVscy8ucmVsc1BLAQItABQABgAIAAAAIQA9dPWR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0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mvmxgAAANwAAAAPAAAAZHJzL2Rvd25yZXYueG1sRI9Ba8JA&#10;FITvBf/D8oReim5aQTS6ioQWCpVa4+L5kX0mwezbkN3G9N93hUKPw8x8w6y3g21ET52vHSt4niYg&#10;iAtnai4V6NPbZAHCB2SDjWNS8EMetpvRwxpT4258pD4PpYgQ9ikqqEJoUyl9UZFFP3UtcfQurrMY&#10;ouxKaTq8Rbht5EuSzKXFmuNChS1lFRXX/Nsq+NDL89PssNDanvJP/NL162GfKfU4HnYrEIGG8B/+&#10;a78bBbNkDvcz8QjIzS8AAAD//wMAUEsBAi0AFAAGAAgAAAAhANvh9svuAAAAhQEAABMAAAAAAAAA&#10;AAAAAAAAAAAAAFtDb250ZW50X1R5cGVzXS54bWxQSwECLQAUAAYACAAAACEAWvQsW78AAAAVAQAA&#10;CwAAAAAAAAAAAAAAAAAfAQAAX3JlbHMvLnJlbHNQSwECLQAUAAYACAAAACEAzaZr5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0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s59xQAAANw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YJq8wt+ZeATk8g4AAP//AwBQSwECLQAUAAYACAAAACEA2+H2y+4AAACFAQAAEwAAAAAAAAAA&#10;AAAAAAAAAAAAW0NvbnRlbnRfVHlwZXNdLnhtbFBLAQItABQABgAIAAAAIQBa9CxbvwAAABUBAAAL&#10;AAAAAAAAAAAAAAAAAB8BAABfcmVscy8ucmVsc1BLAQItABQABgAIAAAAIQCi6s59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E02A75">
              <w:t>Don’t know 77</w:t>
            </w:r>
          </w:p>
        </w:tc>
        <w:tc>
          <w:tcPr>
            <w:tcW w:w="1038" w:type="dxa"/>
          </w:tcPr>
          <w:p w14:paraId="72DE0D4B" w14:textId="77777777" w:rsidR="009B4715" w:rsidRDefault="00F073CC" w:rsidP="00183AEB">
            <w:r>
              <w:t>T1</w:t>
            </w:r>
            <w:r w:rsidR="0031758D">
              <w:t>1</w:t>
            </w:r>
          </w:p>
        </w:tc>
      </w:tr>
      <w:tr w:rsidR="009B4715" w14:paraId="6A536845" w14:textId="77777777" w:rsidTr="00680C86">
        <w:tc>
          <w:tcPr>
            <w:tcW w:w="564" w:type="dxa"/>
          </w:tcPr>
          <w:p w14:paraId="5AA15CED" w14:textId="77777777" w:rsidR="009B4715" w:rsidRDefault="00284443" w:rsidP="00183AEB">
            <w:r>
              <w:t>3</w:t>
            </w:r>
            <w:r w:rsidR="00CD6724">
              <w:t>1</w:t>
            </w:r>
          </w:p>
        </w:tc>
        <w:tc>
          <w:tcPr>
            <w:tcW w:w="4449" w:type="dxa"/>
          </w:tcPr>
          <w:p w14:paraId="7B76D1CD" w14:textId="77777777" w:rsidR="004A1B9D" w:rsidRDefault="00BE0297" w:rsidP="00183AEB">
            <w:r>
              <w:t>During the past 7 days, on how many days did someone smoke in</w:t>
            </w:r>
            <w:r w:rsidR="00870C95">
              <w:t xml:space="preserve"> closed areas in your workplace or relaxation centres</w:t>
            </w:r>
            <w:r w:rsidR="001A7396">
              <w:t xml:space="preserve"> </w:t>
            </w:r>
            <w:r>
              <w:t>(in the building, in a work area or a specific office) when you were present?</w:t>
            </w:r>
          </w:p>
          <w:p w14:paraId="185BA048" w14:textId="77777777" w:rsidR="001A7396" w:rsidRDefault="001A7396" w:rsidP="00183AEB"/>
        </w:tc>
        <w:tc>
          <w:tcPr>
            <w:tcW w:w="4865" w:type="dxa"/>
          </w:tcPr>
          <w:p w14:paraId="0E20B8E9" w14:textId="77777777" w:rsidR="009B4715" w:rsidRDefault="00E02A75" w:rsidP="00183AEB">
            <w:r>
              <w:t>Number of days</w:t>
            </w:r>
          </w:p>
          <w:p w14:paraId="18627274" w14:textId="77777777" w:rsidR="00E02A75" w:rsidRDefault="00E02A75" w:rsidP="00183AEB">
            <w:r>
              <w:t xml:space="preserve">Don’t know or don’t </w:t>
            </w:r>
          </w:p>
          <w:p w14:paraId="13CD7B46" w14:textId="00E3CB77" w:rsidR="00E02A75" w:rsidRDefault="00CF1926" w:rsidP="00183AEB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66784" behindDoc="0" locked="0" layoutInCell="1" allowOverlap="1" wp14:anchorId="722E8224" wp14:editId="0B561802">
                      <wp:simplePos x="0" y="0"/>
                      <wp:positionH relativeFrom="column">
                        <wp:posOffset>1415415</wp:posOffset>
                      </wp:positionH>
                      <wp:positionV relativeFrom="paragraph">
                        <wp:posOffset>33655</wp:posOffset>
                      </wp:positionV>
                      <wp:extent cx="348615" cy="99695"/>
                      <wp:effectExtent l="0" t="0" r="13335" b="14605"/>
                      <wp:wrapNone/>
                      <wp:docPr id="308" name="Group 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10" name="Straight Connector 310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1" name="Straight Connector 311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2" name="Straight Connector 312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3" name="Straight Connector 313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0571CF" id="Group 308" o:spid="_x0000_s1026" style="position:absolute;margin-left:111.45pt;margin-top:2.65pt;width:27.45pt;height:7.85pt;z-index:251766784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H1XhgIAAJALAAAOAAAAZHJzL2Uyb0RvYy54bWzsVs2O2jAQvlfqO1i5lyQE2CUi7IFtuaxa&#10;VNoH8DrOjzaxLdtL4O07noTQworSbVVVFZcotmc8M998M+PZ3bauyIZrU0qReOEg8AgXTKalyBPv&#10;65cP7249YiwVKa2k4Im348a7m799M2tUzIeykFXKNYFLhIkblXiFtSr2fcMKXlMzkIoLOMykrqmF&#10;pc79VNMGbq8rfxgEE7+ROlVaMm4M7N63h94c788yzuynLDPckirxwDeLX43fR/f15zMa55qqomSd&#10;G/QVXtS0FGC0v+qeWkqedXlyVV0yLY3M7IDJ2pdZVjKOMUA0YXAUzVLLZ4Wx5HGTqx4mgPYIp1df&#10;yz5uVpqUaeJFAaRK0BqShHaJ2wB4GpXHILXUaq1Wuo0Rfh8kezJw7B+fu3V+EN5munZKECrZIu67&#10;Hne+tYTBZjS6nYRjjzA4mk4n03GbFlZA7k6UWPG+V5uGUa92M46cmk/j1iQ61jvSKOCXOUBofg/C&#10;dUEVx8wYB84ewhAo1kK4tpqWeWHJQgoBLJSaRHCKeKLKQqx0tzIdrpdABQZalG5Gox/CpbHSxi65&#10;rIn7SbyqFM5DGtPNg7EtMnsRTJuJW8MOGmN3FXfClfjMM+ADZCVEbaxEvqg02VCoofQp7MyipFPJ&#10;yqrqlYLzSp2sU+NYnZcq9tJoUQrbK9alkPolq3a7dzVr5fdRt7G6sB9lusM0AFmQH47uf4Uo4Vmi&#10;oOPOE+DWz4kSTibDMdTBaWH1bOlqqi+OK1viI2L/02wZnmXL8JfaSjRqu+aVLfv28L/1lugsW3BK&#10;XtxboIPgUO6mK7TtF4YvzrVrb/nDkwgfMPDswzdN90R178rv1zjSDg/p+TcAAAD//wMAUEsDBBQA&#10;BgAIAAAAIQBXbav73wAAAAgBAAAPAAAAZHJzL2Rvd25yZXYueG1sTI9BS8NAEIXvgv9hGcGb3WRL&#10;rcZsSinqqQi2gnjbZqdJaHY2ZLdJ+u8dT/Y2j/d48718NblWDNiHxpOGdJaAQCq9bajS8LV/e3gC&#10;EaIha1pPqOGCAVbF7U1uMutH+sRhFyvBJRQyo6GOscukDGWNzoSZ75DYO/remciyr6TtzcjlrpUq&#10;SR6lMw3xh9p0uKmxPO3OTsP7aMb1PH0dtqfj5vKzX3x8b1PU+v5uWr+AiDjF/zD84TM6FMx08Gey&#10;QbQalFLPHNWwmINgXy2XPOXAR5qALHJ5PaD4BQAA//8DAFBLAQItABQABgAIAAAAIQC2gziS/gAA&#10;AOEBAAATAAAAAAAAAAAAAAAAAAAAAABbQ29udGVudF9UeXBlc10ueG1sUEsBAi0AFAAGAAgAAAAh&#10;ADj9If/WAAAAlAEAAAsAAAAAAAAAAAAAAAAALwEAAF9yZWxzLy5yZWxzUEsBAi0AFAAGAAgAAAAh&#10;AO6sfVeGAgAAkAsAAA4AAAAAAAAAAAAAAAAALgIAAGRycy9lMm9Eb2MueG1sUEsBAi0AFAAGAAgA&#10;AAAhAFdtq/vfAAAACAEAAA8AAAAAAAAAAAAAAAAA4AQAAGRycy9kb3ducmV2LnhtbFBLBQYAAAAA&#10;BAAEAPMAAADsBQAAAAA=&#10;">
                      <v:line id="Straight Connector 310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sDUwwAAANwAAAAPAAAAZHJzL2Rvd25yZXYueG1sRE9da8Iw&#10;FH0f+B/CFfYyNFVhaG0qIgqDjak1+Hxp7tqy5qY0mXb/fnkY+Hg439lmsK24Ue8bxwpm0wQEcelM&#10;w5UCfTlMliB8QDbYOiYFv+Rhk4+eMkyNu/OZbkWoRAxhn6KCOoQuldKXNVn0U9cRR+7L9RZDhH0l&#10;TY/3GG5bOU+SV2mx4dhQY0e7msrv4scqeNer68viuNTaXopPPOlmf/zYKfU8HrZrEIGG8BD/u9+M&#10;gsUszo9n4hGQ+R8AAAD//wMAUEsBAi0AFAAGAAgAAAAhANvh9svuAAAAhQEAABMAAAAAAAAAAAAA&#10;AAAAAAAAAFtDb250ZW50X1R5cGVzXS54bWxQSwECLQAUAAYACAAAACEAWvQsW78AAAAVAQAACwAA&#10;AAAAAAAAAAAAAAAfAQAAX3JlbHMvLnJlbHNQSwECLQAUAAYACAAAACEAqNrA1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11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mVPxQAAANwAAAAPAAAAZHJzL2Rvd25yZXYueG1sRI9Ba8JA&#10;FITvBf/D8oReim5SQWzqKiIKQku1cfH8yL4mwezbkF01/ffdguBxmJlvmPmyt424UudrxwrScQKC&#10;uHCm5lKBPm5HMxA+IBtsHJOCX/KwXAye5pgZd+NvuuahFBHCPkMFVQhtJqUvKrLox64ljt6P6yyG&#10;KLtSmg5vEW4b+ZokU2mx5rhQYUvriopzfrEKPvTb6WWyn2ltj/kXHnS92X+ulXoe9qt3EIH68Ajf&#10;2zujYJKm8H8mHgG5+AMAAP//AwBQSwECLQAUAAYACAAAACEA2+H2y+4AAACFAQAAEwAAAAAAAAAA&#10;AAAAAAAAAAAAW0NvbnRlbnRfVHlwZXNdLnhtbFBLAQItABQABgAIAAAAIQBa9CxbvwAAABUBAAAL&#10;AAAAAAAAAAAAAAAAAB8BAABfcmVscy8ucmVsc1BLAQItABQABgAIAAAAIQDHlmVP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12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Ps4xQAAANwAAAAPAAAAZHJzL2Rvd25yZXYueG1sRI9Ba8JA&#10;FITvgv9heYIX0Y0KRaOrFKlQqNQ2Lp4f2WcSzL4N2a2m/94tFDwOM/MNs952thY3an3lWMF0koAg&#10;zp2puFCgT/vxAoQPyAZrx6TglzxsN/3eGlPj7vxNtywUIkLYp6igDKFJpfR5SRb9xDXE0bu41mKI&#10;si2kafEe4baWsyR5kRYrjgslNrQrKb9mP1bBh16eR/PjQmt7yj7xS1dvx8NOqeGge12BCNSFZ/i/&#10;/W4UzKcz+DsTj4DcPAAAAP//AwBQSwECLQAUAAYACAAAACEA2+H2y+4AAACFAQAAEwAAAAAAAAAA&#10;AAAAAAAAAAAAW0NvbnRlbnRfVHlwZXNdLnhtbFBLAQItABQABgAIAAAAIQBa9CxbvwAAABUBAAAL&#10;AAAAAAAAAAAAAAAAAB8BAABfcmVscy8ucmVsc1BLAQItABQABgAIAAAAIQA3RPs4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13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F6jxgAAANwAAAAPAAAAZHJzL2Rvd25yZXYueG1sRI9Ba8JA&#10;FITvBf/D8oReim5soKSpq4goFCzVxsXzI/uaBLNvQ3ar8d93CwWPw8x8w8yXg23FhXrfOFYwmyYg&#10;iEtnGq4U6ON2koHwAdlg65gU3MjDcjF6mGNu3JW/6FKESkQI+xwV1CF0uZS+rMmin7qOOHrfrrcY&#10;ouwraXq8Rrht5XOSvEiLDceFGjta11Seix+rYKdfT0/pPtPaHotPPOhms/9YK/U4HlZvIAIN4R7+&#10;b78bBekshb8z8QjIxS8AAAD//wMAUEsBAi0AFAAGAAgAAAAhANvh9svuAAAAhQEAABMAAAAAAAAA&#10;AAAAAAAAAAAAAFtDb250ZW50X1R5cGVzXS54bWxQSwECLQAUAAYACAAAACEAWvQsW78AAAAVAQAA&#10;CwAAAAAAAAAAAAAAAAAfAQAAX3JlbHMvLnJlbHNQSwECLQAUAAYACAAAACEAWAheo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E02A75">
              <w:t>work in a closed area 77</w:t>
            </w:r>
          </w:p>
        </w:tc>
        <w:tc>
          <w:tcPr>
            <w:tcW w:w="1038" w:type="dxa"/>
          </w:tcPr>
          <w:p w14:paraId="4CFEE992" w14:textId="77777777" w:rsidR="009B4715" w:rsidRDefault="00F073CC" w:rsidP="00183AEB">
            <w:r>
              <w:t>T1</w:t>
            </w:r>
            <w:r w:rsidR="0031758D">
              <w:t>2</w:t>
            </w:r>
          </w:p>
        </w:tc>
      </w:tr>
      <w:tr w:rsidR="00680C86" w14:paraId="0BC1454B" w14:textId="77777777" w:rsidTr="00495ECA">
        <w:tc>
          <w:tcPr>
            <w:tcW w:w="10916" w:type="dxa"/>
            <w:gridSpan w:val="4"/>
          </w:tcPr>
          <w:p w14:paraId="1CD3FDEE" w14:textId="0BD31306" w:rsidR="00680C86" w:rsidRPr="000D6536" w:rsidRDefault="00CF1926" w:rsidP="00183AEB">
            <w:pPr>
              <w:rPr>
                <w:b/>
              </w:rPr>
            </w:pPr>
            <w:r>
              <w:rPr>
                <w:noProof/>
                <w:sz w:val="28"/>
                <w:szCs w:val="28"/>
                <w:lang w:val="en-US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849728" behindDoc="0" locked="0" layoutInCell="1" allowOverlap="1" wp14:anchorId="7D4387AD" wp14:editId="5FBA5EC8">
                      <wp:simplePos x="0" y="0"/>
                      <wp:positionH relativeFrom="column">
                        <wp:posOffset>6252210</wp:posOffset>
                      </wp:positionH>
                      <wp:positionV relativeFrom="paragraph">
                        <wp:posOffset>-219710</wp:posOffset>
                      </wp:positionV>
                      <wp:extent cx="512445" cy="115570"/>
                      <wp:effectExtent l="0" t="0" r="1905" b="17780"/>
                      <wp:wrapNone/>
                      <wp:docPr id="490" name="Group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12445" cy="115570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491" name="Straight Connector 93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2" name="Straight Connector 94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3" name="Straight Connector 95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4" name="Straight Connector 96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5" name="Straight Connector 97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AC1B907" id="Group 92" o:spid="_x0000_s1026" style="position:absolute;margin-left:492.3pt;margin-top:-17.3pt;width:40.35pt;height:9.1pt;z-index:251849728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hmJuQIAAMsNAAAOAAAAZHJzL2Uyb0RvYy54bWzsV0tP3DAQvlfqf7ByL9m8FjYiywFaLqhF&#10;0PZuHOchEtuyzWb333c82SS8KVRCbbWXKIln7Jlvvnn48GjdNmTFtamlyLxgb+YRLpjMa1Fm3o/v&#10;Xz4deMRYKnLaSMEzb8ONd7T8+OGwUykPZSWbnGsCmwiTdirzKmtV6vuGVbylZk8qLmCxkLqlFj51&#10;6eeadrB72/jhbDb3O6lzpSXjxsDfk37RW+L+RcGZ/VYUhlvSZB7YZvGp8Xnlnv7ykKalpqqq2dYM&#10;+gYrWloLOHTc6oRaSm50/WCrtmZaGlnYPSZbXxZFzTj6AN4Es3venGp5o9CXMu1KNcIE0N7D6c3b&#10;sq+rc03qPPPiBeAjaAtBwnPJInTodKpMQehUq0t1rnsX4fVMsmsDy/79dfddTsLrQrdOCTwla4R9&#10;M8LO15Yw+JkEYRwnHmGwFARJsr8NC6sgdg+0WPV51Euig0WvF0ZRMEODfZr2h6JpoymdAoKZCUPz&#10;ZxheVlRxDI1x8IwYBgOGl1bTuqwsOZZCAA2lJouoBxQ1jsW5RnhNarbAOrNJ0dTqJ+CAbLqDWhiF&#10;+8m8Z+wE3QRBFOPi6D9NlTb2lMuWuJfMa2rhTKYpXZ0Z64I3iWAkB1McVsZuGu6EG3HBC2AIBKo3&#10;CnOTHzearChkVX4dOJtgL5R0KkXdNKPSDI98Umkr69Q45uvvKo7SeKIUdlRsayH1Y6fa9WBq0csP&#10;Xve+OrevZL7BwAB7kDAuA96FOeFzzIlfZo6D4Q5ftlk0UAWy2yUYsCgOcGlHlH+TKNFzREleRZRg&#10;Pg8TqLwPa/KOLf9JWYmfYws2DFffoIU90ZBulZUoXgTRi2wZSuzQ+XdNyM2yU7/8q5sQRLcfAR8b&#10;X/ZfVVuSoB9NdrVlHJDebWTB0RduDDiWbW837kpy+xtnn+kOtvwFAAD//wMAUEsDBBQABgAIAAAA&#10;IQAG00rL4QAAAAwBAAAPAAAAZHJzL2Rvd25yZXYueG1sTI9Nb4JAEIbvTfofNtOkN10oSpSyGGPa&#10;nkyTapPG2wgjENlZwq6A/77Lqb3Nx5N3nkk3o25ET52tDSsI5wEI4twUNZcKvo/vsxUI65ALbAyT&#10;gjtZ2GSPDykmhRn4i/qDK4UPYZuggsq5NpHS5hVptHPTEvvdxXQanW+7UhYdDj5cN/IlCGKpsWZ/&#10;ocKWdhXl18NNK/gYcNhG4Vu/v15299Nx+fmzD0mp56dx+wrC0ej+YJj0vTpk3ulsblxY0ShYrxax&#10;RxXMoqmYiCBeRiDOfhTGC5BZKv8/kf0CAAD//wMAUEsBAi0AFAAGAAgAAAAhALaDOJL+AAAA4QEA&#10;ABMAAAAAAAAAAAAAAAAAAAAAAFtDb250ZW50X1R5cGVzXS54bWxQSwECLQAUAAYACAAAACEAOP0h&#10;/9YAAACUAQAACwAAAAAAAAAAAAAAAAAvAQAAX3JlbHMvLnJlbHNQSwECLQAUAAYACAAAACEAzOIZ&#10;ibkCAADLDQAADgAAAAAAAAAAAAAAAAAuAgAAZHJzL2Uyb0RvYy54bWxQSwECLQAUAAYACAAAACEA&#10;BtNKy+EAAAAMAQAADwAAAAAAAAAAAAAAAAATBQAAZHJzL2Rvd25yZXYueG1sUEsFBgAAAAAEAAQA&#10;8wAAACEGAAAAAA==&#10;">
      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RRwwQAAANwAAAAPAAAAZHJzL2Rvd25yZXYueG1sRI/RisIw&#10;FETfBf8h3AXfNK24ol3TIoLik8uqH3Bp7qZlm5vSxFr/3iwIPg4zc4bZFINtRE+drx0rSGcJCOLS&#10;6ZqNgutlP12B8AFZY+OYFDzIQ5GPRxvMtLvzD/XnYESEsM9QQRVCm0npy4os+plriaP36zqLIcrO&#10;SN3hPcJtI+dJspQWa44LFba0q6j8O9+sAm1OJLfO9J+pWV73pfnG06FXavIxbL9ABBrCO/xqH7WC&#10;xTqF/zPxCMj8CQAA//8DAFBLAQItABQABgAIAAAAIQDb4fbL7gAAAIUBAAATAAAAAAAAAAAAAAAA&#10;AAAAAABbQ29udGVudF9UeXBlc10ueG1sUEsBAi0AFAAGAAgAAAAhAFr0LFu/AAAAFQEAAAsAAAAA&#10;AAAAAAAAAAAAHwEAAF9yZWxzLy5yZWxzUEsBAi0AFAAGAAgAAAAhALfhFHDBAAAA3AAAAA8AAAAA&#10;AAAAAAAAAAAABwIAAGRycy9kb3ducmV2LnhtbFBLBQYAAAAAAwADALcAAAD1AgAAAAA=&#10;" strokecolor="black [3200]" strokeweight=".5pt">
                        <v:stroke joinstyle="miter"/>
                      </v:line>
      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TUHxgAAANwAAAAPAAAAZHJzL2Rvd25yZXYueG1sRI/dasJA&#10;FITvC77DcgRvim5qi2h0FZEWCi3+xMXrQ/aYBLNnQ3bV9O27hYKXw8x8wyxWna3FjVpfOVbwMkpA&#10;EOfOVFwo0MeP4RSED8gGa8ek4Ic8rJa9pwWmxt35QLcsFCJC2KeooAyhSaX0eUkW/cg1xNE7u9Zi&#10;iLItpGnxHuG2luMkmUiLFceFEhvalJRfsqtV8KVnp+fX3VRre8y2uNfV++57o9Sg363nIAJ14RH+&#10;b38aBW+zMfydiUdALn8BAAD//wMAUEsBAi0AFAAGAAgAAAAhANvh9svuAAAAhQEAABMAAAAAAAAA&#10;AAAAAAAAAAAAAFtDb250ZW50X1R5cGVzXS54bWxQSwECLQAUAAYACAAAACEAWvQsW78AAAAVAQAA&#10;CwAAAAAAAAAAAAAAAAAfAQAAX3JlbHMvLnJlbHNQSwECLQAUAAYACAAAACEAmj01B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ZCcxQAAANwAAAAPAAAAZHJzL2Rvd25yZXYueG1sRI9Ba8JA&#10;FITvQv/D8gq9iG6sRTR1FRGFgkXbuHh+ZF+TYPZtyK6a/nu3UPA4zMw3zHzZ2VpcqfWVYwWjYQKC&#10;OHem4kKBPm4HUxA+IBusHZOCX/KwXDz15pgad+NvumahEBHCPkUFZQhNKqXPS7Loh64hjt6Pay2G&#10;KNtCmhZvEW5r+ZokE2mx4rhQYkPrkvJzdrEKdnp26o8PU63tMdvjl642h8+1Ui/P3eodRKAuPML/&#10;7Q+j4G02hr8z8QjIxR0AAP//AwBQSwECLQAUAAYACAAAACEA2+H2y+4AAACFAQAAEwAAAAAAAAAA&#10;AAAAAAAAAAAAW0NvbnRlbnRfVHlwZXNdLnhtbFBLAQItABQABgAIAAAAIQBa9CxbvwAAABUBAAAL&#10;AAAAAAAAAAAAAAAAAB8BAABfcmVscy8ucmVsc1BLAQItABQABgAIAAAAIQD1cZCc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AjoxgAAANwAAAAPAAAAZHJzL2Rvd25yZXYueG1sRI/dasJA&#10;FITvBd9hOYI3ohutFI2uUsRCocWfuHh9yB6T0OzZkN1q+vbdQqGXw8x8w6y3na3FnVpfOVYwnSQg&#10;iHNnKi4U6MvreAHCB2SDtWNS8E0etpt+b42pcQ8+0z0LhYgQ9ikqKENoUil9XpJFP3ENcfRurrUY&#10;omwLaVp8RLit5SxJnqXFiuNCiQ3tSso/sy+r4F0vr6On40Jre8kOeNLV/vixU2o46F5WIAJ14T/8&#10;134zCubLOfyeiUdAbn4AAAD//wMAUEsBAi0AFAAGAAgAAAAhANvh9svuAAAAhQEAABMAAAAAAAAA&#10;AAAAAAAAAAAAAFtDb250ZW50X1R5cGVzXS54bWxQSwECLQAUAAYACAAAACEAWvQsW78AAAAVAQAA&#10;CwAAAAAAAAAAAAAAAAAfAQAAX3JlbHMvLnJlbHNQSwECLQAUAAYACAAAACEAepgI6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K1zxgAAANwAAAAPAAAAZHJzL2Rvd25yZXYueG1sRI9Ba8JA&#10;FITvBf/D8gQvRTe1tWjqKkUsFBStcen5kX0mwezbkF01/fduodDjMDPfMPNlZ2txpdZXjhU8jRIQ&#10;xLkzFRcK9PFjOAXhA7LB2jEp+CEPy0XvYY6pcTc+0DULhYgQ9ikqKENoUil9XpJFP3INcfROrrUY&#10;omwLaVq8Rbit5ThJXqXFiuNCiQ2tSsrP2cUq2OjZ9+Pzfqq1PWY7/NLVer9dKTXod+9vIAJ14T/8&#10;1/40Cl5mE/g9E4+AXNwBAAD//wMAUEsBAi0AFAAGAAgAAAAhANvh9svuAAAAhQEAABMAAAAAAAAA&#10;AAAAAAAAAAAAAFtDb250ZW50X1R5cGVzXS54bWxQSwECLQAUAAYACAAAACEAWvQsW78AAAAVAQAA&#10;CwAAAAAAAAAAAAAAAAAfAQAAX3JlbHMvLnJlbHNQSwECLQAUAAYACAAAACEAFdStc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48704" behindDoc="0" locked="0" layoutInCell="1" allowOverlap="1" wp14:anchorId="22B8E791" wp14:editId="1D509EF7">
                      <wp:simplePos x="0" y="0"/>
                      <wp:positionH relativeFrom="column">
                        <wp:posOffset>5561965</wp:posOffset>
                      </wp:positionH>
                      <wp:positionV relativeFrom="paragraph">
                        <wp:posOffset>-211455</wp:posOffset>
                      </wp:positionV>
                      <wp:extent cx="610870" cy="100965"/>
                      <wp:effectExtent l="0" t="0" r="17780" b="13335"/>
                      <wp:wrapNone/>
                      <wp:docPr id="484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0870" cy="10096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485" name="Straight Connector 87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6" name="Straight Connector 88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7" name="Straight Connector 89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8" name="Straight Connector 90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9" name="Straight Connector 91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5BA6AC" id="Group 86" o:spid="_x0000_s1026" style="position:absolute;margin-left:437.95pt;margin-top:-16.65pt;width:48.1pt;height:7.95pt;z-index:251848704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+eKuwIAAMsNAAAOAAAAZHJzL2Uyb0RvYy54bWzsV8lu3DAMvRfoPwi+N95mPB4jnhySNpei&#10;DZq2d0WWF8SWBEmZ5e9L0Uv2pSkQtMVcDNskJfLxiaQOj7ZdS9Zcm0aK3AsPAo9wwWTRiCr3fnz/&#10;9CH1iLFUFLSVgufejhvvaPX+3eFGZTyStWwLrgksIky2UblXW6sy3zes5h01B1JxAcJS6o5a+NSV&#10;X2i6gdW71o+CIPE3UhdKS8aNgb8nvdBb4fplyZn9WpaGW9LmHvhm8anxeeGe/uqQZpWmqm7Y4AZ9&#10;hRcdbQRsOi11Qi0lV7q5t1TXMC2NLO0Bk50vy7JhHGOAaMLgTjSnWl4pjKXKNpWaYAJo7+D06mXZ&#10;l/WZJk2Re7N05hFBO0gS7kvSxKGzUVUGSqdanasz3YcIr58luzQg9u/K3Xd1rbwtdeeMIFKyRdh3&#10;E+x8awmDn0kYpAtIDgNRGATLZN6nhdWQu3tWrP442M3DeZwue7sojsMgcnY+zfpN0bXJlY0Cgplr&#10;DM2fYXheU8UxNcbBM2E4HzE8t5o2VW3JsRQCaCg1SRc9oGhxLM40wmsyMwDr3CZl26ifgAOy6RZq&#10;URwt5pgTmo3Q3YQgnqFwip9mSht7ymVH3EvutY1wLtOMrj8b20M1qmAmR1ccVsbuWu6UW/GNl8AQ&#10;SFTvFJ5NftxqsqZwqorLcIAdNZ1J2bTtZBTglo8aDbrOjON5fanhpI07SmEnw64RUj+0q92Orpa9&#10;/hh1H6sL+0IWO0wMsAcJ407AmzAneYo56fPMcTDc4stQ3EaqDAcMWDQLUbQnyr9JlMVTRFn+FlHC&#10;JInmULLu1+Q9W/6TsgLzV9/UH2hIS6wDrr5BC3ukId0oK/FsGcbPsmUssWPnHzvMvgn1/fKvbkIw&#10;TT3OFszsi9kyjib72jINSG82suDoCzcGnIaH2427ktz8xtnn+g62+gUAAP//AwBQSwMEFAAGAAgA&#10;AAAhAIaygLziAAAACwEAAA8AAABkcnMvZG93bnJldi54bWxMj8FuwjAMhu+T9g6RJ+0GaehYoWuK&#10;ENp2QkiDSYhbaExb0SRVE9ry9vNO29H2p9/fn61G07AeO187K0FMI2BoC6drW0r4PnxMFsB8UFar&#10;xlmUcEcPq/zxIVOpdoP9wn4fSkYh1qdKQhVCm3LuiwqN8lPXoqXbxXVGBRq7kutODRRuGj6Loldu&#10;VG3pQ6Va3FRYXPc3I+FzUMM6Fu/99nrZ3E+H+e64FSjl89O4fgMWcAx/MPzqkzrk5HR2N6s9ayQs&#10;kvmSUAmTOI6BEbFMZgLYmTYieQGeZ/x/h/wHAAD//wMAUEsBAi0AFAAGAAgAAAAhALaDOJL+AAAA&#10;4QEAABMAAAAAAAAAAAAAAAAAAAAAAFtDb250ZW50X1R5cGVzXS54bWxQSwECLQAUAAYACAAAACEA&#10;OP0h/9YAAACUAQAACwAAAAAAAAAAAAAAAAAvAQAAX3JlbHMvLnJlbHNQSwECLQAUAAYACAAAACEA&#10;g0PnirsCAADLDQAADgAAAAAAAAAAAAAAAAAuAgAAZHJzL2Uyb0RvYy54bWxQSwECLQAUAAYACAAA&#10;ACEAhrKAvOIAAAALAQAADwAAAAAAAAAAAAAAAAAVBQAAZHJzL2Rvd25yZXYueG1sUEsFBgAAAAAE&#10;AAQA8wAAACQGAAAAAA==&#10;">
      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4SuvgAAANwAAAAPAAAAZHJzL2Rvd25yZXYueG1sRI/NCsIw&#10;EITvgu8QVvCmqaIi1SgiKJ4Ufx5gada02GxKE2t9eyMIHoeZ+YZZrltbioZqXzhWMBomIIgzpws2&#10;Cm7X3WAOwgdkjaVjUvAmD+tVt7PEVLsXn6m5BCMihH2KCvIQqlRKn+Vk0Q9dRRy9u6sthihrI3WN&#10;rwi3pRwnyUxaLDgu5FjRNqfscXlaBdocSW6caaYjM7vtMnPC475Rqt9rNwsQgdrwD//aB61gMp/C&#10;90w8AnL1AQAA//8DAFBLAQItABQABgAIAAAAIQDb4fbL7gAAAIUBAAATAAAAAAAAAAAAAAAAAAAA&#10;AABbQ29udGVudF9UeXBlc10ueG1sUEsBAi0AFAAGAAgAAAAhAFr0LFu/AAAAFQEAAAsAAAAAAAAA&#10;AAAAAAAAHwEAAF9yZWxzLy5yZWxzUEsBAi0AFAAGAAgAAAAhAE0DhK6+AAAA3AAAAA8AAAAAAAAA&#10;AAAAAAAABwIAAGRycy9kb3ducmV2LnhtbFBLBQYAAAAAAwADALcAAADyAgAAAAA=&#10;" strokecolor="black [3200]" strokeweight=".5pt">
                        <v:stroke joinstyle="miter"/>
                      </v:line>
      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6XZxgAAANwAAAAPAAAAZHJzL2Rvd25yZXYueG1sRI9Ba8JA&#10;FITvBf/D8gQvRTe1IjF1lSIWCi3axqXnR/aZBLNvQ3bV9N93C4LHYWa+YZbr3jbiQp2vHSt4miQg&#10;iAtnai4V6MPbOAXhA7LBxjEp+CUP69XgYYmZcVf+pkseShEh7DNUUIXQZlL6oiKLfuJa4ugdXWcx&#10;RNmV0nR4jXDbyGmSzKXFmuNChS1tKipO+dkq+NCLn8fnfaq1PeQ7/NL1dv+5UWo07F9fQATqwz18&#10;a78bBbN0Dv9n4hGQqz8AAAD//wMAUEsBAi0AFAAGAAgAAAAhANvh9svuAAAAhQEAABMAAAAAAAAA&#10;AAAAAAAAAAAAAFtDb250ZW50X1R5cGVzXS54bWxQSwECLQAUAAYACAAAACEAWvQsW78AAAAVAQAA&#10;CwAAAAAAAAAAAAAAAAAfAQAAX3JlbHMvLnJlbHNQSwECLQAUAAYACAAAACEAYN+l2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wBCxgAAANwAAAAPAAAAZHJzL2Rvd25yZXYueG1sRI/dasJA&#10;FITvhb7DcoTeFN30hxqjqxRpQbDUGhevD9ljEpo9G7JbjW/vFgpeDjPzDTNf9rYRJ+p87VjB4zgB&#10;QVw4U3OpQO8/RikIH5ANNo5JwYU8LBd3gzlmxp15R6c8lCJC2GeooAqhzaT0RUUW/di1xNE7us5i&#10;iLIrpenwHOG2kU9J8iot1hwXKmxpVVHxk/9aBRs9PTw8b1Ot7T7/wm9dv28/V0rdD/u3GYhAfbiF&#10;/9tro+AlncDfmXgE5OIKAAD//wMAUEsBAi0AFAAGAAgAAAAhANvh9svuAAAAhQEAABMAAAAAAAAA&#10;AAAAAAAAAAAAAFtDb250ZW50X1R5cGVzXS54bWxQSwECLQAUAAYACAAAACEAWvQsW78AAAAVAQAA&#10;CwAAAAAAAAAAAAAAAAAfAQAAX3JlbHMvLnJlbHNQSwECLQAUAAYACAAAACEAD5MAQ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JQwwwAAANwAAAAPAAAAZHJzL2Rvd25yZXYueG1sRE9da8Iw&#10;FH0X9h/CHfgiM3UT6TqjiEwQJnarYc+X5q4ta25KE7X798uD4OPhfC/Xg23FhXrfOFYwmyYgiEtn&#10;Gq4U6NPuKQXhA7LB1jEp+CMP69XDaImZcVf+oksRKhFD2GeooA6hy6T0ZU0W/dR1xJH7cb3FEGFf&#10;SdPjNYbbVj4nyUJabDg21NjRtqbytzhbBR/69Xvykqda21NxxE/dvOeHrVLjx2HzBiLQEO7im3tv&#10;FMzTuDaeiUdArv4BAAD//wMAUEsBAi0AFAAGAAgAAAAhANvh9svuAAAAhQEAABMAAAAAAAAAAAAA&#10;AAAAAAAAAFtDb250ZW50X1R5cGVzXS54bWxQSwECLQAUAAYACAAAACEAWvQsW78AAAAVAQAACwAA&#10;AAAAAAAAAAAAAAAfAQAAX3JlbHMvLnJlbHNQSwECLQAUAAYACAAAACEAfgyUM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DGrxgAAANwAAAAPAAAAZHJzL2Rvd25yZXYueG1sRI9Ba8JA&#10;FITvhf6H5RW8lLpRS4nRVUQUBEtt4+L5kX1NQrNvQ3bV+O/dQqHHYWa+YebL3jbiQp2vHSsYDRMQ&#10;xIUzNZcK9HH7koLwAdlg45gU3MjDcvH4MMfMuCt/0SUPpYgQ9hkqqEJoMyl9UZFFP3QtcfS+XWcx&#10;RNmV0nR4jXDbyHGSvEmLNceFCltaV1T85GerYK+np+fJIdXaHvMP/NT15vC+Vmrw1K9mIAL14T/8&#10;194ZBa/pFH7PxCMgF3cAAAD//wMAUEsBAi0AFAAGAAgAAAAhANvh9svuAAAAhQEAABMAAAAAAAAA&#10;AAAAAAAAAAAAAFtDb250ZW50X1R5cGVzXS54bWxQSwECLQAUAAYACAAAACEAWvQsW78AAAAVAQAA&#10;CwAAAAAAAAAAAAAAAAAfAQAAX3JlbHMvLnJlbHNQSwECLQAUAAYACAAAACEAEUAxq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sz w:val="28"/>
                <w:szCs w:val="2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0752" behindDoc="0" locked="0" layoutInCell="1" allowOverlap="1" wp14:anchorId="2A9878EC" wp14:editId="2766A0CA">
                      <wp:simplePos x="0" y="0"/>
                      <wp:positionH relativeFrom="column">
                        <wp:posOffset>5079365</wp:posOffset>
                      </wp:positionH>
                      <wp:positionV relativeFrom="paragraph">
                        <wp:posOffset>-210185</wp:posOffset>
                      </wp:positionV>
                      <wp:extent cx="415925" cy="99695"/>
                      <wp:effectExtent l="0" t="0" r="3175" b="14605"/>
                      <wp:wrapNone/>
                      <wp:docPr id="479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592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80" name="Straight Connector 1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1" name="Straight Connector 1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2" name="Straight Connector 2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3" name="Straight Connector 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78CA1B" id="Group 22" o:spid="_x0000_s1026" style="position:absolute;margin-left:399.95pt;margin-top:-16.55pt;width:32.75pt;height:7.85pt;z-index:251850752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ZCPhQIAAIsLAAAOAAAAZHJzL2Uyb0RvYy54bWzsVslu2zAQvRfoPxC8N7LkLRIi5+C0vgRt&#10;kLQfwFDUgkgkQTKW/fcdjpa0TuAmaVEURS6EKM765s2QZ+e7piZbYWylZErDkwklQnKVVbJI6bev&#10;nz6cUmIdkxmrlRQp3QtLz1fv3521OhGRKlWdCUPAiLRJq1NaOqeTILC8FA2zJ0oLCYe5Mg1zsDVF&#10;kBnWgvWmDqLJZBG0ymTaKC6shb8X3SFdof08F9x9yXMrHKlTCrE5XA2ut34NVmcsKQzTZcX7MNgr&#10;omhYJcHpaOqCOUbuTfXIVFNxo6zK3QlXTaDyvOICc4BswslBNhuj7jXmUiRtoUeYANoDnF5tln/e&#10;XhlSZSmdLWNKJGugSOiXRJFHp9VFAkIbo2/0lelShM9Lxe8sHAeH535fPAjvctN4JciU7BD2/Qi7&#10;2DnC4ecsnMfRnBIOR3G8iOddVXgJpXukxMuPvdp0FofTUW05n3q1gCWdSwxsDKTVQC/7gKD9PQRv&#10;SqYFFsZ6cAYET4FhHYI3zrCqKB1ZKymBhMqQ8LSDEzXW8soguDaxPazPQQrsdyAtZ7OfsmWJNtZt&#10;hGqI/0hpXUkfIEvY9tK6DphBBKs2OPbIWLevhReu5bXIgQ1QlBC1sQ/FujZky6CDsruwd4uSXiWv&#10;6npUmhxX6mW9msDefK7iKI0elXSjYlNJZZ7y6nZDqHknP2Td5erTvlXZHssAXEF6eLb/FZ6Ex3gS&#10;v4gn4WIRzaELHrfVSJa+o8bWeCNLcsDrf5os0RGyRHiDedbCGPr1UBlG5htZhuHwv02W6RGyhMsX&#10;TRaYH3gh9zcrzOwnLl7k39tk+cPXED5e4MWH75n+deqflD/u8T57eEOvvgMAAP//AwBQSwMEFAAG&#10;AAgAAAAhAAdL+iLjAAAACwEAAA8AAABkcnMvZG93bnJldi54bWxMj8tqwzAQRfeF/oOYQneJrDov&#10;u5ZDCG1XodCkELJTrIltYknGUmzn7ztdtcuZOdw5N1uPpmE9dr52VoKYRsDQFk7XtpTwfXifrID5&#10;oKxWjbMo4Y4e1vnjQ6ZS7Qb7hf0+lIxCrE+VhCqENuXcFxUa5aeuRUu3i+uMCjR2JdedGijcNPwl&#10;ihbcqNrSh0q1uK2wuO5vRsLHoIZNLN763fWyvZ8O88/jTqCUz0/j5hVYwDH8wfCrT+qQk9PZ3az2&#10;rJGwTJKEUAmTOBbAiFgt5jNgZ9qI5Qx4nvH/HfIfAAAA//8DAFBLAQItABQABgAIAAAAIQC2gziS&#10;/gAAAOEBAAATAAAAAAAAAAAAAAAAAAAAAABbQ29udGVudF9UeXBlc10ueG1sUEsBAi0AFAAGAAgA&#10;AAAhADj9If/WAAAAlAEAAAsAAAAAAAAAAAAAAAAALwEAAF9yZWxzLy5yZWxzUEsBAi0AFAAGAAgA&#10;AAAhAFTRkI+FAgAAiwsAAA4AAAAAAAAAAAAAAAAALgIAAGRycy9lMm9Eb2MueG1sUEsBAi0AFAAG&#10;AAgAAAAhAAdL+iLjAAAACwEAAA8AAAAAAAAAAAAAAAAA3wQAAGRycy9kb3ducmV2LnhtbFBLBQYA&#10;AAAABAAEAPMAAADvBQAAAAA=&#10;">
      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pg2wwAAANwAAAAPAAAAZHJzL2Rvd25yZXYueG1sRE9da8Iw&#10;FH0X9h/CHfgiM3UT6TqjiEwQJnarYc+X5q4ta25KE7X798uD4OPhfC/Xg23FhXrfOFYwmyYgiEtn&#10;Gq4U6NPuKQXhA7LB1jEp+CMP69XDaImZcVf+oksRKhFD2GeooA6hy6T0ZU0W/dR1xJH7cb3FEGFf&#10;SdPjNYbbVj4nyUJabDg21NjRtqbytzhbBR/69Xvykqda21NxxE/dvOeHrVLjx2HzBiLQEO7im3tv&#10;FMzTOD+eiUdArv4BAAD//wMAUEsBAi0AFAAGAAgAAAAhANvh9svuAAAAhQEAABMAAAAAAAAAAAAA&#10;AAAAAAAAAFtDb250ZW50X1R5cGVzXS54bWxQSwECLQAUAAYACAAAACEAWvQsW78AAAAVAQAACwAA&#10;AAAAAAAAAAAAAAAfAQAAX3JlbHMvLnJlbHNQSwECLQAUAAYACAAAACEAgHqYN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j2txgAAANwAAAAPAAAAZHJzL2Rvd25yZXYueG1sRI9Ba8JA&#10;FITvBf/D8gQvpW7UUmLqKkUUBEtt4+L5kX1NQrNvQ3bV+O/dQqHHYWa+YRar3jbiQp2vHSuYjBMQ&#10;xIUzNZcK9HH7lILwAdlg45gU3MjDajl4WGBm3JW/6JKHUkQI+wwVVCG0mZS+qMiiH7uWOHrfrrMY&#10;ouxKaTq8Rrht5DRJXqTFmuNChS2tKyp+8rNVsNfz0+PskGptj/kHfup6c3hfKzUa9m+vIAL14T/8&#10;194ZBc/pBH7PxCMgl3cAAAD//wMAUEsBAi0AFAAGAAgAAAAhANvh9svuAAAAhQEAABMAAAAAAAAA&#10;AAAAAAAAAAAAAFtDb250ZW50X1R5cGVzXS54bWxQSwECLQAUAAYACAAAACEAWvQsW78AAAAVAQAA&#10;CwAAAAAAAAAAAAAAAAAfAQAAX3JlbHMvLnJlbHNQSwECLQAUAAYACAAAACEA7zY9r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KPaxgAAANwAAAAPAAAAZHJzL2Rvd25yZXYueG1sRI9Ba8JA&#10;FITvBf/D8gQvpW7UUmLqKkUUBEtt4+L5kX1NQrNvQ3bV+O/dQqHHYWa+YRar3jbiQp2vHSuYjBMQ&#10;xIUzNZcK9HH7lILwAdlg45gU3MjDajl4WGBm3JW/6JKHUkQI+wwVVCG0mZS+qMiiH7uWOHrfrrMY&#10;ouxKaTq8Rrht5DRJXqTFmuNChS2tKyp+8rNVsNfz0+PskGptj/kHfup6c3hfKzUa9m+vIAL14T/8&#10;194ZBc/pFH7PxCMgl3cAAAD//wMAUEsBAi0AFAAGAAgAAAAhANvh9svuAAAAhQEAABMAAAAAAAAA&#10;AAAAAAAAAAAAAFtDb250ZW50X1R5cGVzXS54bWxQSwECLQAUAAYACAAAACEAWvQsW78AAAAVAQAA&#10;CwAAAAAAAAAAAAAAAAAfAQAAX3JlbHMvLnJlbHNQSwECLQAUAAYACAAAACEAH+Sj2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AZBxgAAANwAAAAPAAAAZHJzL2Rvd25yZXYueG1sRI9Ba8JA&#10;FITvgv9heYIXqRu1lJi6ShGFgqW2cfH8yL4modm3Ibtq+u/dQqHHYWa+YVab3jbiSp2vHSuYTRMQ&#10;xIUzNZcK9Gn/kILwAdlg45gU/JCHzXo4WGFm3I0/6ZqHUkQI+wwVVCG0mZS+qMiin7qWOHpfrrMY&#10;ouxKaTq8Rbht5DxJnqTFmuNChS1tKyq+84tVcNDL82RxTLW2p/wdP3S9O75tlRqP+pdnEIH68B/+&#10;a78aBY/pAn7PxCMg13cAAAD//wMAUEsBAi0AFAAGAAgAAAAhANvh9svuAAAAhQEAABMAAAAAAAAA&#10;AAAAAAAAAAAAAFtDb250ZW50X1R5cGVzXS54bWxQSwECLQAUAAYACAAAACEAWvQsW78AAAAVAQAA&#10;CwAAAAAAAAAAAAAAAAAfAQAAX3JlbHMvLnJlbHNQSwECLQAUAAYACAAAACEAcKgGQ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CC7094" w:rsidRPr="000D6536">
              <w:rPr>
                <w:b/>
              </w:rPr>
              <w:t xml:space="preserve">CORE: Alcohol Consumption </w:t>
            </w:r>
          </w:p>
        </w:tc>
      </w:tr>
      <w:tr w:rsidR="00CC7094" w14:paraId="64F755B7" w14:textId="77777777" w:rsidTr="00495ECA">
        <w:tc>
          <w:tcPr>
            <w:tcW w:w="10916" w:type="dxa"/>
            <w:gridSpan w:val="4"/>
          </w:tcPr>
          <w:p w14:paraId="108BF9B5" w14:textId="77777777" w:rsidR="00CC7094" w:rsidRPr="000D6536" w:rsidRDefault="00CC7094" w:rsidP="00183AEB">
            <w:pPr>
              <w:rPr>
                <w:b/>
              </w:rPr>
            </w:pPr>
            <w:r w:rsidRPr="000D6536">
              <w:rPr>
                <w:b/>
              </w:rPr>
              <w:t>The next questions ask about the consumption of alcohol.</w:t>
            </w:r>
          </w:p>
        </w:tc>
      </w:tr>
      <w:tr w:rsidR="00680C86" w14:paraId="62405227" w14:textId="77777777" w:rsidTr="00495ECA">
        <w:tc>
          <w:tcPr>
            <w:tcW w:w="5013" w:type="dxa"/>
            <w:gridSpan w:val="2"/>
          </w:tcPr>
          <w:p w14:paraId="7FA039D3" w14:textId="77777777" w:rsidR="00680C86" w:rsidRPr="000D6536" w:rsidRDefault="002B548E" w:rsidP="00183AEB">
            <w:pPr>
              <w:rPr>
                <w:b/>
              </w:rPr>
            </w:pPr>
            <w:r w:rsidRPr="000D6536">
              <w:rPr>
                <w:b/>
              </w:rPr>
              <w:t xml:space="preserve">Question </w:t>
            </w:r>
          </w:p>
        </w:tc>
        <w:tc>
          <w:tcPr>
            <w:tcW w:w="4865" w:type="dxa"/>
          </w:tcPr>
          <w:p w14:paraId="40D74685" w14:textId="77777777" w:rsidR="00680C86" w:rsidRPr="000D6536" w:rsidRDefault="002B548E" w:rsidP="00183AEB">
            <w:pPr>
              <w:rPr>
                <w:b/>
              </w:rPr>
            </w:pPr>
            <w:r w:rsidRPr="000D6536">
              <w:rPr>
                <w:b/>
              </w:rPr>
              <w:t xml:space="preserve">Response </w:t>
            </w:r>
          </w:p>
        </w:tc>
        <w:tc>
          <w:tcPr>
            <w:tcW w:w="1038" w:type="dxa"/>
          </w:tcPr>
          <w:p w14:paraId="1DB92154" w14:textId="77777777" w:rsidR="00680C86" w:rsidRPr="000D6536" w:rsidRDefault="002B548E" w:rsidP="00183AEB">
            <w:pPr>
              <w:rPr>
                <w:b/>
              </w:rPr>
            </w:pPr>
            <w:r w:rsidRPr="000D6536">
              <w:rPr>
                <w:b/>
              </w:rPr>
              <w:t xml:space="preserve">Code </w:t>
            </w:r>
          </w:p>
        </w:tc>
      </w:tr>
      <w:tr w:rsidR="009B4715" w14:paraId="6AD22E10" w14:textId="77777777" w:rsidTr="00680C86">
        <w:tc>
          <w:tcPr>
            <w:tcW w:w="564" w:type="dxa"/>
          </w:tcPr>
          <w:p w14:paraId="589C9CAD" w14:textId="77777777" w:rsidR="009B4715" w:rsidRDefault="002C6CD2" w:rsidP="00183AEB">
            <w:r>
              <w:t>3</w:t>
            </w:r>
            <w:r w:rsidR="00CD6724">
              <w:t>2</w:t>
            </w:r>
          </w:p>
        </w:tc>
        <w:tc>
          <w:tcPr>
            <w:tcW w:w="4449" w:type="dxa"/>
          </w:tcPr>
          <w:p w14:paraId="0B337204" w14:textId="77777777" w:rsidR="00B061DA" w:rsidRDefault="00E714B4" w:rsidP="00183AEB">
            <w:r>
              <w:t>Have you</w:t>
            </w:r>
            <w:r w:rsidR="00B061DA">
              <w:t xml:space="preserve"> ever consumed an alcoholic drink such as beer</w:t>
            </w:r>
            <w:r w:rsidR="00BA63C9">
              <w:t xml:space="preserve">, </w:t>
            </w:r>
            <w:r w:rsidR="005C3A63">
              <w:t xml:space="preserve">palm </w:t>
            </w:r>
            <w:r w:rsidR="00BA63C9">
              <w:t>wine,</w:t>
            </w:r>
            <w:r w:rsidR="005C3A63">
              <w:t xml:space="preserve"> red wine,</w:t>
            </w:r>
            <w:r w:rsidR="00BA63C9">
              <w:t xml:space="preserve"> spirits, </w:t>
            </w:r>
            <w:r w:rsidR="00F3203A">
              <w:t>and fermented</w:t>
            </w:r>
            <w:r w:rsidR="001A5991">
              <w:t xml:space="preserve"> </w:t>
            </w:r>
            <w:r w:rsidR="00F3203A">
              <w:t>drinks?</w:t>
            </w:r>
          </w:p>
        </w:tc>
        <w:tc>
          <w:tcPr>
            <w:tcW w:w="4865" w:type="dxa"/>
          </w:tcPr>
          <w:p w14:paraId="4FA9BCC6" w14:textId="77777777" w:rsidR="00351F9A" w:rsidRDefault="00351F9A" w:rsidP="00351F9A">
            <w:r>
              <w:t>Yes 1</w:t>
            </w:r>
          </w:p>
          <w:p w14:paraId="3DBBD00C" w14:textId="77777777" w:rsidR="009B4715" w:rsidRDefault="00351F9A" w:rsidP="007E18DE">
            <w:r>
              <w:t xml:space="preserve">No </w:t>
            </w:r>
            <w:r w:rsidR="00AE2BE6">
              <w:t xml:space="preserve"> </w:t>
            </w:r>
            <w:r>
              <w:t xml:space="preserve">2 </w:t>
            </w:r>
            <w:r w:rsidR="00AE2BE6">
              <w:tab/>
            </w:r>
            <w:r w:rsidR="00AE2BE6">
              <w:tab/>
            </w:r>
            <w:r w:rsidR="005F0589">
              <w:tab/>
            </w:r>
            <w:r w:rsidR="005F0589">
              <w:tab/>
            </w:r>
            <w:r>
              <w:t xml:space="preserve">if No, go to </w:t>
            </w:r>
            <w:r w:rsidR="007E18DE">
              <w:t>P</w:t>
            </w:r>
            <w:r>
              <w:t>1</w:t>
            </w:r>
          </w:p>
        </w:tc>
        <w:tc>
          <w:tcPr>
            <w:tcW w:w="1038" w:type="dxa"/>
          </w:tcPr>
          <w:p w14:paraId="69292736" w14:textId="77777777" w:rsidR="009B4715" w:rsidRDefault="00E6385F" w:rsidP="00183AEB">
            <w:r>
              <w:t>A1a</w:t>
            </w:r>
          </w:p>
        </w:tc>
      </w:tr>
      <w:tr w:rsidR="00A01FEF" w14:paraId="58ED1B56" w14:textId="77777777" w:rsidTr="00680C86">
        <w:tc>
          <w:tcPr>
            <w:tcW w:w="564" w:type="dxa"/>
          </w:tcPr>
          <w:p w14:paraId="1C3E07C9" w14:textId="77777777" w:rsidR="00A01FEF" w:rsidRDefault="002C6CD2" w:rsidP="00183AEB">
            <w:r>
              <w:t>3</w:t>
            </w:r>
            <w:r w:rsidR="00CD6724">
              <w:t>3</w:t>
            </w:r>
          </w:p>
        </w:tc>
        <w:tc>
          <w:tcPr>
            <w:tcW w:w="4449" w:type="dxa"/>
          </w:tcPr>
          <w:p w14:paraId="12BD7A1F" w14:textId="77777777" w:rsidR="00A01FEF" w:rsidRDefault="007139EB" w:rsidP="00183AEB">
            <w:r>
              <w:t>Have you consumed an alcoholic drink within the past 12 months?</w:t>
            </w:r>
          </w:p>
        </w:tc>
        <w:tc>
          <w:tcPr>
            <w:tcW w:w="4865" w:type="dxa"/>
          </w:tcPr>
          <w:p w14:paraId="0A02B169" w14:textId="77777777" w:rsidR="00351F9A" w:rsidRDefault="00351F9A" w:rsidP="00351F9A">
            <w:r>
              <w:t>Yes 1</w:t>
            </w:r>
          </w:p>
          <w:p w14:paraId="245CBAD3" w14:textId="77777777" w:rsidR="00A01FEF" w:rsidRDefault="00351F9A" w:rsidP="007E18DE">
            <w:r>
              <w:t xml:space="preserve">No </w:t>
            </w:r>
            <w:r w:rsidR="00AE2BE6">
              <w:t xml:space="preserve"> </w:t>
            </w:r>
            <w:r>
              <w:t xml:space="preserve">2 </w:t>
            </w:r>
            <w:r w:rsidR="00AE2BE6">
              <w:tab/>
            </w:r>
            <w:r w:rsidR="00AE2BE6">
              <w:tab/>
            </w:r>
            <w:r w:rsidR="005F0589">
              <w:tab/>
            </w:r>
            <w:r w:rsidR="005F0589">
              <w:tab/>
            </w:r>
            <w:r>
              <w:t xml:space="preserve">if No, go to </w:t>
            </w:r>
            <w:r w:rsidR="007E18DE">
              <w:t>P</w:t>
            </w:r>
            <w:r>
              <w:t>1</w:t>
            </w:r>
          </w:p>
        </w:tc>
        <w:tc>
          <w:tcPr>
            <w:tcW w:w="1038" w:type="dxa"/>
          </w:tcPr>
          <w:p w14:paraId="1477F48A" w14:textId="77777777" w:rsidR="00A01FEF" w:rsidRDefault="00E6385F" w:rsidP="00183AEB">
            <w:r>
              <w:t>A1b</w:t>
            </w:r>
          </w:p>
        </w:tc>
      </w:tr>
      <w:tr w:rsidR="00A01FEF" w14:paraId="5B5EC282" w14:textId="77777777" w:rsidTr="00680C86">
        <w:tc>
          <w:tcPr>
            <w:tcW w:w="564" w:type="dxa"/>
          </w:tcPr>
          <w:p w14:paraId="1B3E9DD7" w14:textId="77777777" w:rsidR="00A01FEF" w:rsidRDefault="002C6CD2" w:rsidP="00183AEB">
            <w:r>
              <w:t>3</w:t>
            </w:r>
            <w:r w:rsidR="00CD6724">
              <w:t>4</w:t>
            </w:r>
          </w:p>
        </w:tc>
        <w:tc>
          <w:tcPr>
            <w:tcW w:w="4449" w:type="dxa"/>
          </w:tcPr>
          <w:p w14:paraId="4C3A14A6" w14:textId="77777777" w:rsidR="00A01FEF" w:rsidRDefault="00294849" w:rsidP="00183AEB">
            <w:r>
              <w:t>During the past 12 months, how frequently have you had at least one alcoholic drink?</w:t>
            </w:r>
          </w:p>
          <w:p w14:paraId="6B371272" w14:textId="77777777" w:rsidR="00936813" w:rsidRDefault="00936813" w:rsidP="00183AEB"/>
        </w:tc>
        <w:tc>
          <w:tcPr>
            <w:tcW w:w="4865" w:type="dxa"/>
          </w:tcPr>
          <w:p w14:paraId="3ACBA011" w14:textId="77777777" w:rsidR="00A01FEF" w:rsidRDefault="00351F9A" w:rsidP="00183AEB">
            <w:r>
              <w:t>Daily 1</w:t>
            </w:r>
          </w:p>
          <w:p w14:paraId="30C8815F" w14:textId="77777777" w:rsidR="00351F9A" w:rsidRDefault="00351F9A" w:rsidP="00183AEB">
            <w:r>
              <w:t>5-6 days per week 2</w:t>
            </w:r>
          </w:p>
          <w:p w14:paraId="1717E125" w14:textId="77777777" w:rsidR="00351F9A" w:rsidRDefault="00351F9A" w:rsidP="00183AEB">
            <w:r>
              <w:t xml:space="preserve">1-4 days per </w:t>
            </w:r>
            <w:r w:rsidR="002634ED">
              <w:t>month</w:t>
            </w:r>
            <w:r>
              <w:t xml:space="preserve"> 3</w:t>
            </w:r>
          </w:p>
          <w:p w14:paraId="0A2514CC" w14:textId="77777777" w:rsidR="00351F9A" w:rsidRDefault="00351F9A" w:rsidP="00183AEB">
            <w:r>
              <w:t>1-3 days per week 4</w:t>
            </w:r>
          </w:p>
          <w:p w14:paraId="4B9B8D1B" w14:textId="77777777" w:rsidR="00351F9A" w:rsidRDefault="00351F9A" w:rsidP="00183AEB">
            <w:r>
              <w:t>Less than once a month 5</w:t>
            </w:r>
          </w:p>
        </w:tc>
        <w:tc>
          <w:tcPr>
            <w:tcW w:w="1038" w:type="dxa"/>
          </w:tcPr>
          <w:p w14:paraId="29812B16" w14:textId="77777777" w:rsidR="00A01FEF" w:rsidRDefault="00E6385F" w:rsidP="00183AEB">
            <w:r>
              <w:t>A2</w:t>
            </w:r>
          </w:p>
        </w:tc>
      </w:tr>
      <w:tr w:rsidR="00A01FEF" w14:paraId="2F270C42" w14:textId="77777777" w:rsidTr="00680C86">
        <w:tc>
          <w:tcPr>
            <w:tcW w:w="564" w:type="dxa"/>
          </w:tcPr>
          <w:p w14:paraId="5D58D50F" w14:textId="77777777" w:rsidR="00A01FEF" w:rsidRDefault="002C6CD2" w:rsidP="00183AEB">
            <w:r>
              <w:t>3</w:t>
            </w:r>
            <w:r w:rsidR="00CD6724">
              <w:t>5</w:t>
            </w:r>
          </w:p>
        </w:tc>
        <w:tc>
          <w:tcPr>
            <w:tcW w:w="4449" w:type="dxa"/>
          </w:tcPr>
          <w:p w14:paraId="33F28681" w14:textId="77777777" w:rsidR="00A01FEF" w:rsidRDefault="00936813" w:rsidP="00183AEB">
            <w:r>
              <w:t>Have you consumed an alcoholic drink within the past 30 days?</w:t>
            </w:r>
          </w:p>
        </w:tc>
        <w:tc>
          <w:tcPr>
            <w:tcW w:w="4865" w:type="dxa"/>
          </w:tcPr>
          <w:p w14:paraId="7A1EC579" w14:textId="77777777" w:rsidR="00351F9A" w:rsidRDefault="00351F9A" w:rsidP="00351F9A">
            <w:r>
              <w:t>Yes 1</w:t>
            </w:r>
          </w:p>
          <w:p w14:paraId="098A9F28" w14:textId="77777777" w:rsidR="00A01FEF" w:rsidRDefault="00351F9A" w:rsidP="008C2A37">
            <w:r>
              <w:t xml:space="preserve">No </w:t>
            </w:r>
            <w:r w:rsidR="007E18DE">
              <w:t xml:space="preserve"> </w:t>
            </w:r>
            <w:r>
              <w:t xml:space="preserve">2 </w:t>
            </w:r>
            <w:r w:rsidR="005613F7">
              <w:tab/>
            </w:r>
            <w:r w:rsidR="005613F7">
              <w:tab/>
            </w:r>
          </w:p>
        </w:tc>
        <w:tc>
          <w:tcPr>
            <w:tcW w:w="1038" w:type="dxa"/>
          </w:tcPr>
          <w:p w14:paraId="26088019" w14:textId="77777777" w:rsidR="00A01FEF" w:rsidRDefault="00E6385F" w:rsidP="00183AEB">
            <w:r>
              <w:t>A3</w:t>
            </w:r>
          </w:p>
        </w:tc>
      </w:tr>
      <w:tr w:rsidR="00095C33" w:rsidRPr="003C603C" w14:paraId="208572A7" w14:textId="77777777" w:rsidTr="00495ECA">
        <w:tc>
          <w:tcPr>
            <w:tcW w:w="10916" w:type="dxa"/>
            <w:gridSpan w:val="4"/>
          </w:tcPr>
          <w:p w14:paraId="080E1D44" w14:textId="77777777" w:rsidR="00095C33" w:rsidRPr="003C603C" w:rsidRDefault="00095C33" w:rsidP="009D7C4A">
            <w:pPr>
              <w:rPr>
                <w:b/>
              </w:rPr>
            </w:pPr>
            <w:r w:rsidRPr="003C603C">
              <w:rPr>
                <w:b/>
              </w:rPr>
              <w:t xml:space="preserve">CORE: Physical Activity </w:t>
            </w:r>
          </w:p>
        </w:tc>
      </w:tr>
      <w:tr w:rsidR="00095C33" w14:paraId="4BC12C4D" w14:textId="77777777" w:rsidTr="00495ECA">
        <w:tc>
          <w:tcPr>
            <w:tcW w:w="10916" w:type="dxa"/>
            <w:gridSpan w:val="4"/>
          </w:tcPr>
          <w:p w14:paraId="3A8C25F1" w14:textId="77777777" w:rsidR="00095C33" w:rsidRDefault="00095C33" w:rsidP="009D7C4A">
            <w:r>
              <w:t xml:space="preserve">Next I am going to ask you about the time you spend doing different types of physical activity in a typical week. Please answer these questions even if you do not consider yourself to be a physically active person. </w:t>
            </w:r>
          </w:p>
          <w:p w14:paraId="2D986E03" w14:textId="77777777" w:rsidR="00095C33" w:rsidRDefault="00095C33" w:rsidP="009D7C4A">
            <w:r>
              <w:t>Think first about the time you spend doing work. Think of work as the things that you have to do such as paid or unpaid work, study/training, household chores, harvesting food/crops, fishing or hunting for food, seeking employment. [Insert other examples if needed]. In answering the following questions</w:t>
            </w:r>
            <w:r w:rsidR="00FC2428">
              <w:t xml:space="preserve"> ‘vigorous-intensity activities’ are activities that require hard physical effort and cause large increases in breathing or heart rate, ‘moderate-intensity activities’ are activities that require moderate physical effort and cause small increases in breathing or heart rate.</w:t>
            </w:r>
          </w:p>
        </w:tc>
      </w:tr>
      <w:tr w:rsidR="00095C33" w:rsidRPr="003C603C" w14:paraId="0E0BA3B8" w14:textId="77777777" w:rsidTr="00495ECA">
        <w:tc>
          <w:tcPr>
            <w:tcW w:w="5013" w:type="dxa"/>
            <w:gridSpan w:val="2"/>
          </w:tcPr>
          <w:p w14:paraId="4CCD5D30" w14:textId="77777777" w:rsidR="00095C33" w:rsidRPr="003C603C" w:rsidRDefault="00DA6585" w:rsidP="009D7C4A">
            <w:pPr>
              <w:rPr>
                <w:b/>
              </w:rPr>
            </w:pPr>
            <w:r w:rsidRPr="003C603C">
              <w:rPr>
                <w:b/>
              </w:rPr>
              <w:t xml:space="preserve">Question </w:t>
            </w:r>
          </w:p>
        </w:tc>
        <w:tc>
          <w:tcPr>
            <w:tcW w:w="4865" w:type="dxa"/>
          </w:tcPr>
          <w:p w14:paraId="7D7CE4C2" w14:textId="77777777" w:rsidR="00095C33" w:rsidRPr="003C603C" w:rsidRDefault="00DA6585" w:rsidP="009D7C4A">
            <w:pPr>
              <w:rPr>
                <w:b/>
              </w:rPr>
            </w:pPr>
            <w:r w:rsidRPr="003C603C">
              <w:rPr>
                <w:b/>
              </w:rPr>
              <w:t>Response</w:t>
            </w:r>
          </w:p>
        </w:tc>
        <w:tc>
          <w:tcPr>
            <w:tcW w:w="1038" w:type="dxa"/>
          </w:tcPr>
          <w:p w14:paraId="3B60DD04" w14:textId="77777777" w:rsidR="00095C33" w:rsidRPr="003C603C" w:rsidRDefault="00DA6585" w:rsidP="009D7C4A">
            <w:pPr>
              <w:rPr>
                <w:b/>
              </w:rPr>
            </w:pPr>
            <w:r w:rsidRPr="003C603C">
              <w:rPr>
                <w:b/>
              </w:rPr>
              <w:t xml:space="preserve">Code </w:t>
            </w:r>
          </w:p>
        </w:tc>
      </w:tr>
      <w:tr w:rsidR="00DA6585" w:rsidRPr="003C603C" w14:paraId="2FCC16A0" w14:textId="77777777" w:rsidTr="00495ECA">
        <w:tc>
          <w:tcPr>
            <w:tcW w:w="10916" w:type="dxa"/>
            <w:gridSpan w:val="4"/>
          </w:tcPr>
          <w:p w14:paraId="6F948556" w14:textId="77777777" w:rsidR="00DA6585" w:rsidRPr="003C603C" w:rsidRDefault="00DA6585" w:rsidP="009D7C4A">
            <w:pPr>
              <w:rPr>
                <w:b/>
              </w:rPr>
            </w:pPr>
            <w:r w:rsidRPr="003C603C">
              <w:rPr>
                <w:b/>
              </w:rPr>
              <w:t xml:space="preserve">Work </w:t>
            </w:r>
          </w:p>
        </w:tc>
      </w:tr>
      <w:tr w:rsidR="00095C33" w14:paraId="46BE4CE3" w14:textId="77777777" w:rsidTr="00680C86">
        <w:tc>
          <w:tcPr>
            <w:tcW w:w="564" w:type="dxa"/>
          </w:tcPr>
          <w:p w14:paraId="438CBEA2" w14:textId="77777777" w:rsidR="00095C33" w:rsidRDefault="008D7598" w:rsidP="009D7C4A">
            <w:r>
              <w:t>3</w:t>
            </w:r>
            <w:r w:rsidR="00CD6724">
              <w:t>6</w:t>
            </w:r>
          </w:p>
        </w:tc>
        <w:tc>
          <w:tcPr>
            <w:tcW w:w="4449" w:type="dxa"/>
          </w:tcPr>
          <w:p w14:paraId="097A23C6" w14:textId="77777777" w:rsidR="00095C33" w:rsidRDefault="00FD5DA7" w:rsidP="009D7C4A">
            <w:r>
              <w:t>Does you</w:t>
            </w:r>
            <w:r w:rsidR="005613F7">
              <w:t>r</w:t>
            </w:r>
            <w:r>
              <w:t xml:space="preserve"> work involve vigorous-intensity that causes large increases in breathing or heart rate like (carrying </w:t>
            </w:r>
            <w:r w:rsidR="00E80D4A">
              <w:t>or lifting heavy loads, digging or construction work</w:t>
            </w:r>
            <w:r>
              <w:t>)</w:t>
            </w:r>
            <w:r w:rsidR="00E80D4A">
              <w:t xml:space="preserve"> for at least 10 minutes continuously? </w:t>
            </w:r>
          </w:p>
        </w:tc>
        <w:tc>
          <w:tcPr>
            <w:tcW w:w="4865" w:type="dxa"/>
          </w:tcPr>
          <w:p w14:paraId="2DBB0B05" w14:textId="77777777" w:rsidR="00760E40" w:rsidRDefault="00760E40" w:rsidP="00760E40">
            <w:r>
              <w:t>Yes 1</w:t>
            </w:r>
          </w:p>
          <w:p w14:paraId="7BA2791B" w14:textId="77777777" w:rsidR="00095C33" w:rsidRDefault="00760E40" w:rsidP="00760E40">
            <w:r>
              <w:t xml:space="preserve">No </w:t>
            </w:r>
            <w:r w:rsidR="005613F7">
              <w:t xml:space="preserve"> </w:t>
            </w:r>
            <w:r>
              <w:t xml:space="preserve">2 </w:t>
            </w:r>
            <w:r w:rsidR="005613F7">
              <w:tab/>
            </w:r>
            <w:r w:rsidR="005613F7">
              <w:tab/>
            </w:r>
            <w:r>
              <w:t>if No, go to P4</w:t>
            </w:r>
          </w:p>
        </w:tc>
        <w:tc>
          <w:tcPr>
            <w:tcW w:w="1038" w:type="dxa"/>
          </w:tcPr>
          <w:p w14:paraId="230D0D27" w14:textId="77777777" w:rsidR="00095C33" w:rsidRDefault="00EF7BA2" w:rsidP="009D7C4A">
            <w:r>
              <w:t>P1</w:t>
            </w:r>
          </w:p>
        </w:tc>
      </w:tr>
      <w:tr w:rsidR="00095C33" w14:paraId="3F016D78" w14:textId="77777777" w:rsidTr="00680C86">
        <w:tc>
          <w:tcPr>
            <w:tcW w:w="564" w:type="dxa"/>
          </w:tcPr>
          <w:p w14:paraId="0D987164" w14:textId="77777777" w:rsidR="00095C33" w:rsidRDefault="008D7598" w:rsidP="009D7C4A">
            <w:r>
              <w:t>3</w:t>
            </w:r>
            <w:r w:rsidR="00CD6724">
              <w:t>7</w:t>
            </w:r>
          </w:p>
        </w:tc>
        <w:tc>
          <w:tcPr>
            <w:tcW w:w="4449" w:type="dxa"/>
          </w:tcPr>
          <w:p w14:paraId="2C42C366" w14:textId="77777777" w:rsidR="00095C33" w:rsidRDefault="00B36BF0" w:rsidP="009D7C4A">
            <w:r>
              <w:t>In a typical week, on how many days do you do vigorous-intensity activities as part of your work?</w:t>
            </w:r>
          </w:p>
        </w:tc>
        <w:tc>
          <w:tcPr>
            <w:tcW w:w="4865" w:type="dxa"/>
          </w:tcPr>
          <w:p w14:paraId="184EF121" w14:textId="1250F65D" w:rsidR="00095C33" w:rsidRDefault="00CF1926" w:rsidP="009D7C4A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4128" behindDoc="0" locked="0" layoutInCell="1" allowOverlap="1" wp14:anchorId="3663C802" wp14:editId="003F2A93">
                      <wp:simplePos x="0" y="0"/>
                      <wp:positionH relativeFrom="column">
                        <wp:posOffset>996315</wp:posOffset>
                      </wp:positionH>
                      <wp:positionV relativeFrom="paragraph">
                        <wp:posOffset>55880</wp:posOffset>
                      </wp:positionV>
                      <wp:extent cx="348615" cy="99695"/>
                      <wp:effectExtent l="0" t="0" r="13335" b="14605"/>
                      <wp:wrapNone/>
                      <wp:docPr id="474" name="Group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75" name="Straight Connector 33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6" name="Straight Connector 33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7" name="Straight Connector 33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8" name="Straight Connector 33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7C2629" id="Group 333" o:spid="_x0000_s1026" style="position:absolute;margin-left:78.45pt;margin-top:4.4pt;width:27.45pt;height:7.85pt;z-index:251824128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N4qggIAAJALAAAOAAAAZHJzL2Uyb0RvYy54bWzsVs1u2zAMvg/YOwi6L47z4zRGnB7SLZdi&#10;C5btAVRZ/kFtSZDUOHn7UXTiDEmRtd0wYEMugmWRFPnxE8nZ7bauyEYYWyqZ0LDXp0RIrtJS5gn9&#10;/u3ThxtKrGMyZZWSIqE7Yent/P27WaNjMVCFqlJhCBiRNm50QgvndBwElheiZrantJBwmClTMwdb&#10;kwepYQ1Yr6tg0O9HQaNMqo3iwlr4e9ce0jnazzLB3Zcss8KRKqHgm8PV4Prg12A+Y3FumC5KvneD&#10;vcGLmpUSLu1M3THHyJMpz0zVJTfKqsz1uKoDlWUlFxgDRBP2T6JZGvWkMZY8bnLdwQTQnuD0ZrP8&#10;82ZlSJkmdDQZUSJZDUnCe8lwOPTwNDqPQWpp9FqvTBsjfN4r/mjhODg99/v8KLzNTO2VIFSyRdx3&#10;He5i6wiHn8PRTRSOKeFwNJ1G03GbFl5A7s6UePGxU5uGw05tMkZ3Axa3V6JjnSONBn7ZI4T29yBc&#10;F0wLzIz14HQQgjcthGtnWJkXjiyUlMBCZQDPUYsnqizkyiC6NrZ7XF8CFXC4RWkyQmtduCzWxrql&#10;UDXxHwmtSuk9ZDHb3FvnM3UUwbQdLvbQWLerhBeu5FeRAR8gKyFq40sUi8qQDYM3lD6GPgiwhZJe&#10;JSurqlPqX1bay3o1ga/zpYqdNN6opOsU61Iq89ytbntwNWvlD1G3sfqwH1S6wzQAWZAfnu5/hSjR&#10;RaLgA/CeALd+TZQwigZjYN75w+rYsn9TV7b8m2yZXGRL9KqyMhy1VfPKlkN5+N9qC4xcF5rQ5FVs&#10;gQqCTXnfXaFsP9N8cYy61pY/XFtwgIGxD7vtfkT1c+XPe2xpx0F6/gMAAP//AwBQSwMEFAAGAAgA&#10;AAAhAHBQyajcAAAACAEAAA8AAABkcnMvZG93bnJldi54bWxMT01Lw0AUvAv+h+UJ3uxmqyk1ZlNK&#10;UU9FsBXE22v2NQnN7obsNkn/vc+Tvc0ww3zkq8m2YqA+NN5pULMEBLnSm8ZVGr72bw9LECGiM9h6&#10;RxouFGBV3N7kmBk/uk8adrESHOJChhrqGLtMylDWZDHMfEeOtaPvLUamfSVNjyOH21bOk2QhLTaO&#10;G2rsaFNTedqdrYb3Ecf1o3odtqfj5vKzTz++t4q0vr+b1i8gIk3x3wx/83k6FLzp4M/OBNEyTxfP&#10;bNWw5Aesz5VicGDwlIIscnl9oPgFAAD//wMAUEsBAi0AFAAGAAgAAAAhALaDOJL+AAAA4QEAABMA&#10;AAAAAAAAAAAAAAAAAAAAAFtDb250ZW50X1R5cGVzXS54bWxQSwECLQAUAAYACAAAACEAOP0h/9YA&#10;AACUAQAACwAAAAAAAAAAAAAAAAAvAQAAX3JlbHMvLnJlbHNQSwECLQAUAAYACAAAACEAqlTeKoIC&#10;AACQCwAADgAAAAAAAAAAAAAAAAAuAgAAZHJzL2Uyb0RvYy54bWxQSwECLQAUAAYACAAAACEAcFDJ&#10;qNwAAAAIAQAADwAAAAAAAAAAAAAAAADcBAAAZHJzL2Rvd25yZXYueG1sUEsFBgAAAAAEAAQA8wAA&#10;AOUFAAAAAA==&#10;">
                      <v:line id="Straight Connector 33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EuJxwAAANwAAAAPAAAAZHJzL2Rvd25yZXYueG1sRI9ba8JA&#10;FITfC/6H5Qh9KbrpzUvqKkUqCBYvcfH5kD1NQrNnQ3ar8d+7hUIfh5n5hpktOluLM7W+cqzgcZiA&#10;IM6dqbhQoI+rwQSED8gGa8ek4EoeFvPe3QxT4y58oHMWChEh7FNUUIbQpFL6vCSLfuga4uh9udZi&#10;iLItpGnxEuG2lk9JMpIWK44LJTa0LCn/zn6sgo2enh6edxOt7THb4l5XH7vPpVL3/e79DUSgLvyH&#10;/9pro+Bl/Aq/Z+IRkPMbAAAA//8DAFBLAQItABQABgAIAAAAIQDb4fbL7gAAAIUBAAATAAAAAAAA&#10;AAAAAAAAAAAAAABbQ29udGVudF9UeXBlc10ueG1sUEsBAi0AFAAGAAgAAAAhAFr0LFu/AAAAFQEA&#10;AAsAAAAAAAAAAAAAAAAAHwEAAF9yZWxzLy5yZWxzUEsBAi0AFAAGAAgAAAAhAKXYS4nHAAAA3AAA&#10;AA8AAAAAAAAAAAAAAAAABwIAAGRycy9kb3ducmV2LnhtbFBLBQYAAAAAAwADALcAAAD7AgAAAAA=&#10;" strokecolor="black [3200]" strokeweight=".5pt">
                        <v:stroke joinstyle="miter"/>
                      </v:line>
                      <v:line id="Straight Connector 33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tX+xgAAANwAAAAPAAAAZHJzL2Rvd25yZXYueG1sRI9Ba8JA&#10;FITvBf/D8gQvRTe2Ym10lSIWChWtcen5kX0mwezbkN1q+u+7BcHjMDPfMItVZ2txodZXjhWMRwkI&#10;4tyZigsF+vg+nIHwAdlg7ZgU/JKH1bL3sMDUuCsf6JKFQkQI+xQVlCE0qZQ+L8miH7mGOHon11oM&#10;UbaFNC1eI9zW8ilJptJixXGhxIbWJeXn7Mcq+NSv34/P+5nW9pjt8EtXm/12rdSg373NQQTqwj18&#10;a38YBZOXKfyfiUdALv8AAAD//wMAUEsBAi0AFAAGAAgAAAAhANvh9svuAAAAhQEAABMAAAAAAAAA&#10;AAAAAAAAAAAAAFtDb250ZW50X1R5cGVzXS54bWxQSwECLQAUAAYACAAAACEAWvQsW78AAAAVAQAA&#10;CwAAAAAAAAAAAAAAAAAfAQAAX3JlbHMvLnJlbHNQSwECLQAUAAYACAAAACEAVQrV/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nBlxwAAANwAAAAPAAAAZHJzL2Rvd25yZXYueG1sRI9ba8JA&#10;FITfC/0PyxF8KbqpLV6iqxSxUKh4iYvPh+wxCc2eDdlV03/fLRT6OMzMN8xi1dla3Kj1lWMFz8ME&#10;BHHuTMWFAn16H0xB+IBssHZMCr7Jw2r5+LDA1Lg7H+mWhUJECPsUFZQhNKmUPi/Joh+6hjh6F9da&#10;DFG2hTQt3iPc1nKUJGNpseK4UGJD65Lyr+xqFXzq2fnpZT/V2p6yHR50tdlv10r1e93bHESgLvyH&#10;/9ofRsHrZAK/Z+IRkMsfAAAA//8DAFBLAQItABQABgAIAAAAIQDb4fbL7gAAAIUBAAATAAAAAAAA&#10;AAAAAAAAAAAAAABbQ29udGVudF9UeXBlc10ueG1sUEsBAi0AFAAGAAgAAAAhAFr0LFu/AAAAFQEA&#10;AAsAAAAAAAAAAAAAAAAAHwEAAF9yZWxzLy5yZWxzUEsBAi0AFAAGAAgAAAAhADpGcGXHAAAA3AAA&#10;AA8AAAAAAAAAAAAAAAAABwIAAGRycy9kb3ducmV2LnhtbFBLBQYAAAAAAwADALcAAAD7AgAAAAA=&#10;" strokecolor="black [3200]" strokeweight=".5pt">
                        <v:stroke joinstyle="miter"/>
                      </v:line>
                      <v:line id="Straight Connector 33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eQXwwAAANwAAAAPAAAAZHJzL2Rvd25yZXYueG1sRE9da8Iw&#10;FH0f+B/CFfYyNHXK1GqUIRsIytQafL4017bY3JQm0+7fLw+DPR7O93Ld2VrcqfWVYwWjYQKCOHem&#10;4kKBPn8OZiB8QDZYOyYFP+Rhveo9LTE17sEnumehEDGEfYoKyhCaVEqfl2TRD11DHLmray2GCNtC&#10;mhYfMdzW8jVJ3qTFimNDiQ1tSspv2bdVsNPzy8v4MNPanrMvPOrq47DfKPXc794XIAJ14V/8594a&#10;BZNpXBvPxCMgV78AAAD//wMAUEsBAi0AFAAGAAgAAAAhANvh9svuAAAAhQEAABMAAAAAAAAAAAAA&#10;AAAAAAAAAFtDb250ZW50X1R5cGVzXS54bWxQSwECLQAUAAYACAAAACEAWvQsW78AAAAVAQAACwAA&#10;AAAAAAAAAAAAAAAfAQAAX3JlbHMvLnJlbHNQSwECLQAUAAYACAAAACEAS9nkF8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DF6E83">
              <w:t xml:space="preserve">Number of days </w:t>
            </w:r>
          </w:p>
        </w:tc>
        <w:tc>
          <w:tcPr>
            <w:tcW w:w="1038" w:type="dxa"/>
          </w:tcPr>
          <w:p w14:paraId="278546FF" w14:textId="77777777" w:rsidR="00095C33" w:rsidRDefault="00EF7BA2" w:rsidP="009D7C4A">
            <w:r>
              <w:t>P2</w:t>
            </w:r>
          </w:p>
        </w:tc>
      </w:tr>
      <w:tr w:rsidR="00095C33" w14:paraId="53B71F19" w14:textId="77777777" w:rsidTr="00680C86">
        <w:tc>
          <w:tcPr>
            <w:tcW w:w="564" w:type="dxa"/>
          </w:tcPr>
          <w:p w14:paraId="34D15D5A" w14:textId="77777777" w:rsidR="00095C33" w:rsidRDefault="008D7598" w:rsidP="009D7C4A">
            <w:r>
              <w:t>3</w:t>
            </w:r>
            <w:r w:rsidR="00CD6724">
              <w:t>8</w:t>
            </w:r>
          </w:p>
        </w:tc>
        <w:tc>
          <w:tcPr>
            <w:tcW w:w="4449" w:type="dxa"/>
          </w:tcPr>
          <w:p w14:paraId="5EF7077B" w14:textId="77777777" w:rsidR="00095C33" w:rsidRDefault="00EE6318" w:rsidP="009D7C4A">
            <w:r>
              <w:t xml:space="preserve">How much time do you </w:t>
            </w:r>
            <w:r w:rsidR="00144C56">
              <w:t xml:space="preserve">spend doing </w:t>
            </w:r>
            <w:r w:rsidR="00E54C4E">
              <w:t>vigorous-intensity activities at work on a typical day?</w:t>
            </w:r>
          </w:p>
        </w:tc>
        <w:tc>
          <w:tcPr>
            <w:tcW w:w="4865" w:type="dxa"/>
          </w:tcPr>
          <w:p w14:paraId="45E6E5F4" w14:textId="72955DD2" w:rsidR="00095C33" w:rsidRDefault="00CF1926" w:rsidP="009D7C4A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77024" behindDoc="0" locked="0" layoutInCell="1" allowOverlap="1" wp14:anchorId="2CFCB923" wp14:editId="141E89B3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105410</wp:posOffset>
                      </wp:positionV>
                      <wp:extent cx="348615" cy="99695"/>
                      <wp:effectExtent l="0" t="0" r="13335" b="14605"/>
                      <wp:wrapNone/>
                      <wp:docPr id="338" name="Group 3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39" name="Straight Connector 33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0" name="Straight Connector 34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1" name="Straight Connector 34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2" name="Straight Connector 34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DF6798" id="Group 338" o:spid="_x0000_s1026" style="position:absolute;margin-left:122.7pt;margin-top:8.3pt;width:27.45pt;height:7.85pt;z-index:251777024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sigigIAAJALAAAOAAAAZHJzL2Uyb0RvYy54bWzsVtuO0zAQfUfiH6y80zS97SZqug9d6MsK&#10;Kgof4HWcizaxLdvbtH/PeHIptKtSFoQQ6kuUxHM8M2fOjD2/21Ul2XJtCiliLxgMPcIFk0khstj7&#10;+uXDu1uPGEtFQkspeOztufHuFm/fzGsV8ZHMZZlwTWATYaJaxV5urYp837CcV9QMpOICFlOpK2rh&#10;U2d+omkNu1elPxoOZ34tdaK0ZNwY+HvfLHoL3D9NObOf0tRwS8rYg9gsPjU+H93TX8xplGmq8oK1&#10;YdBXRFHRQoDTfqt7ail51sXJVlXBtDQytQMmK1+macE45gDZBMOjbFZaPivMJYvqTPU0AbVHPL16&#10;W/Zxu9akSGJvPIZSCVpBkdAvcT+AnlplEVittNqotW5yhNcHyZ4MLPvH6+47OxjvUl05EKRKdsj7&#10;vued7yxh8HM8uZ0FU48wWArDWThtysJyqN0JiOXve1gYjHvYzXTsYD6NGpcYWB9IrUBf5kCh+T0K&#10;NzlVHCtjHDk9hWFH4cZqWmS5JUspBKhQauAzbPhEyFKsNbJrItPyeglVoOGGpZvJ5Id0aaS0sSsu&#10;K+JeYq8shIuQRnT7YGzDTGeCZescO2qM3ZfcGZfiM09BD1CVANHYiXxZarKl0EPJU9C6RUsHSYuy&#10;7EHD86DW1sE4duelwN4aPUphe2BVCKlf8mp3XahpY99l3eTq0n6UyR7LAGJBfTi5/w2hTKCOTa+9&#10;JBRYbaUB2vq5UILZbDSFPjhtrF4tbU/1zXFVS3Qk7H9aLcFZtaDMnW4vUst40kzNq1q68fC/zZbR&#10;WbWMfmm2wATBQ7k9XWFsv3D44ri6zpY/fBLhBQaufXinaa+o7l75/TceaYeL9OIbAAAA//8DAFBL&#10;AwQUAAYACAAAACEAuI5qTN8AAAAJAQAADwAAAGRycy9kb3ducmV2LnhtbEyPTUvDQBCG74L/YRnB&#10;m918tEFiNqUU9VQEW0G8bbPTJDQ7G7LbJP33jid7m+F9eOeZYj3bTow4+NaRgngRgUCqnGmpVvB1&#10;eHt6BuGDJqM7R6jgih7W5f1doXPjJvrEcR9qwSXkc62gCaHPpfRVg1b7heuRODu5werA61BLM+iJ&#10;y20nkyjKpNUt8YVG97htsDrvL1bB+6SnTRq/jrvzaXv9Oaw+vncxKvX4MG9eQAScwz8Mf/qsDiU7&#10;Hd2FjBedgmS5WjLKQZaBYCCNohTEkYckBVkW8vaD8hcAAP//AwBQSwECLQAUAAYACAAAACEAtoM4&#10;kv4AAADhAQAAEwAAAAAAAAAAAAAAAAAAAAAAW0NvbnRlbnRfVHlwZXNdLnhtbFBLAQItABQABgAI&#10;AAAAIQA4/SH/1gAAAJQBAAALAAAAAAAAAAAAAAAAAC8BAABfcmVscy8ucmVsc1BLAQItABQABgAI&#10;AAAAIQBaMsigigIAAJALAAAOAAAAAAAAAAAAAAAAAC4CAABkcnMvZTJvRG9jLnhtbFBLAQItABQA&#10;BgAIAAAAIQC4jmpM3wAAAAkBAAAPAAAAAAAAAAAAAAAAAOQEAABkcnMvZG93bnJldi54bWxQSwUG&#10;AAAAAAQABADzAAAA8AUAAAAA&#10;">
                      <v:line id="Straight Connector 33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TUpxQAAANwAAAAPAAAAZHJzL2Rvd25yZXYueG1sRI9Ba8JA&#10;FITvBf/D8gQvRTcaKBpdRUSh0FJrXDw/ss8kmH0bsltN/323UOhxmJlvmNWmt424U+drxwqmkwQE&#10;ceFMzaUCfT6M5yB8QDbYOCYF3+Rhsx48rTAz7sEnuuehFBHCPkMFVQhtJqUvKrLoJ64ljt7VdRZD&#10;lF0pTYePCLeNnCXJi7RYc1yosKVdRcUt/7IK3vTi8pwe51rbc/6Bn7reH993So2G/XYJIlAf/sN/&#10;7VejIE0X8HsmHgG5/gEAAP//AwBQSwECLQAUAAYACAAAACEA2+H2y+4AAACFAQAAEwAAAAAAAAAA&#10;AAAAAAAAAAAAW0NvbnRlbnRfVHlwZXNdLnhtbFBLAQItABQABgAIAAAAIQBa9CxbvwAAABUBAAAL&#10;AAAAAAAAAAAAAAAAAB8BAABfcmVscy8ucmVsc1BLAQItABQABgAIAAAAIQByVTUp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4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e/JwwAAANwAAAAPAAAAZHJzL2Rvd25yZXYueG1sRE9ba8Iw&#10;FH4f+B/CEfYyNHUO0WoUEYXBhpcafD40x7bYnJQmavfvl4fBHj+++2LV2Vo8qPWVYwWjYQKCOHem&#10;4kKBPu8GUxA+IBusHZOCH/KwWvZeFpga9+QTPbJQiBjCPkUFZQhNKqXPS7Loh64hjtzVtRZDhG0h&#10;TYvPGG5r+Z4kE2mx4thQYkObkvJbdrcKvvTs8jY+TLW252yPR11tD98bpV773XoOIlAX/sV/7k+j&#10;YPwR58cz8QjI5S8AAAD//wMAUEsBAi0AFAAGAAgAAAAhANvh9svuAAAAhQEAABMAAAAAAAAAAAAA&#10;AAAAAAAAAFtDb250ZW50X1R5cGVzXS54bWxQSwECLQAUAAYACAAAACEAWvQsW78AAAAVAQAACwAA&#10;AAAAAAAAAAAAAAAfAQAAX3JlbHMvLnJlbHNQSwECLQAUAAYACAAAACEAu2nvy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4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UpSxgAAANwAAAAPAAAAZHJzL2Rvd25yZXYueG1sRI/dasJA&#10;FITvhb7Dcgq9Ed1Yi2h0FRELBYs/cfH6kD1NQrNnQ3ar6du7hYKXw8x8wyxWna3FlVpfOVYwGiYg&#10;iHNnKi4U6PP7YArCB2SDtWNS8EseVsun3gJT4258omsWChEh7FNUUIbQpFL6vCSLfuga4uh9udZi&#10;iLItpGnxFuG2lq9JMpEWK44LJTa0KSn/zn6sgp2eXfrjw1Rre872eNTV9vC5UerluVvPQQTqwiP8&#10;3/4wCsZvI/g7E4+AXN4BAAD//wMAUEsBAi0AFAAGAAgAAAAhANvh9svuAAAAhQEAABMAAAAAAAAA&#10;AAAAAAAAAAAAAFtDb250ZW50X1R5cGVzXS54bWxQSwECLQAUAAYACAAAACEAWvQsW78AAAAVAQAA&#10;CwAAAAAAAAAAAAAAAAAfAQAAX3JlbHMvLnJlbHNQSwECLQAUAAYACAAAACEA1CVKU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4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9QlxgAAANwAAAAPAAAAZHJzL2Rvd25yZXYueG1sRI/dasJA&#10;FITvC77DcoTeFN1UpWh0lSItFCr+xMXrQ/aYBLNnQ3ar6dt3BaGXw8x8wyxWna3FlVpfOVbwOkxA&#10;EOfOVFwo0MfPwRSED8gGa8ek4Jc8rJa9pwWmxt34QNcsFCJC2KeooAyhSaX0eUkW/dA1xNE7u9Zi&#10;iLItpGnxFuG2lqMkeZMWK44LJTa0Lim/ZD9WwbeenV7Gu6nW9phtca+rj91mrdRzv3ufgwjUhf/w&#10;o/1lFIwnI7ifiUdALv8AAAD//wMAUEsBAi0AFAAGAAgAAAAhANvh9svuAAAAhQEAABMAAAAAAAAA&#10;AAAAAAAAAAAAAFtDb250ZW50X1R5cGVzXS54bWxQSwECLQAUAAYACAAAACEAWvQsW78AAAAVAQAA&#10;CwAAAAAAAAAAAAAAAAAfAQAAX3JlbHMvLnJlbHNQSwECLQAUAAYACAAAACEAJPfUJ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74976" behindDoc="0" locked="0" layoutInCell="1" allowOverlap="1" wp14:anchorId="76574755" wp14:editId="653582D3">
                      <wp:simplePos x="0" y="0"/>
                      <wp:positionH relativeFrom="column">
                        <wp:posOffset>996315</wp:posOffset>
                      </wp:positionH>
                      <wp:positionV relativeFrom="paragraph">
                        <wp:posOffset>86995</wp:posOffset>
                      </wp:positionV>
                      <wp:extent cx="348615" cy="99695"/>
                      <wp:effectExtent l="0" t="0" r="13335" b="14605"/>
                      <wp:wrapNone/>
                      <wp:docPr id="469" name="Group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70" name="Straight Connector 33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1" name="Straight Connector 33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2" name="Straight Connector 33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3" name="Straight Connector 33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9416D66" id="Group 333" o:spid="_x0000_s1026" style="position:absolute;margin-left:78.45pt;margin-top:6.85pt;width:27.45pt;height:7.85pt;z-index:25177497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TxJgQIAAJALAAAOAAAAZHJzL2Uyb0RvYy54bWzsVktu2zAQ3RfoHQjua1mWLcdC5Cyc1pug&#10;Ner2AAxFfRCJJEjGsm/f4UiWiyRwk7Qo0CIbQhTn++bNkJdX+6YmO2FspWRKw9GYEiG5yipZpPT7&#10;t08fLiixjsmM1UqKlB6EpVfL9+8uW52IiSpVnQlDwIi0SatTWjqnkyCwvBQNsyOlhYTDXJmGOdia&#10;IsgMa8F6UweT8TgOWmUybRQX1sLf6+6QLtF+ngvuvuS5FY7UKYXYHK4G11u/BstLlhSG6bLifRjs&#10;FVE0rJLgdDB1zRwj96Z6ZKqpuFFW5W7EVROoPK+4wBwgm3D8IJu1UfcacymSttADTADtA5xebZZ/&#10;3m0MqbKUTuMFJZI1UCT0S6Io8vC0ukhAam30Vm9MlyN83ih+Z+E4eHju98VJeJ+bxitBqmSPuB8G&#10;3MXeEQ4/o+lFHM4o4XC0WMSLWVcWXkLtHinx8uOgtgijQW0+w3ADlnQuMbAhkFYDv+wJQvt7EG5L&#10;pgVWxnpwjhDOgWIdhFtnWFWUjqyUlMBCZQDPaYcnqqzkxiC6NrE9rs+BChx0KM2naG1IlyXaWLcW&#10;qiH+I6V1JX2ELGG7G+t8pU4iWLajYw+NdYdaeOFafhU58AGqEqI2dqJY1YbsGPRQdhf6JMAWSnqV&#10;vKrrQWl8XqmX9WoCu/O5ioM0elTSDYpNJZV5yqvbH0PNO/lj1l2uPu1blR2wDEAW5Ien+18hSniW&#10;KNgAPhLg1q+JEsbxZAZ98LixBrb0PfXGln+TLZOzbIlfNFaiaTc139hyHA//22yJzrJl/iK2wATB&#10;S7m/XWFsP3H54jPqbbb84dmCDxh49uFt2z9R/bvy5z1eaaeH9PIHAAAA//8DAFBLAwQUAAYACAAA&#10;ACEASlDaDN8AAAAJAQAADwAAAGRycy9kb3ducmV2LnhtbEyPwU7DMBBE70j8g7VI3KjjlhYa4lRV&#10;BZyqSrRIiNs23iZRYzuK3ST9e5YT3Ga0T7Mz2Wq0jeipC7V3GtQkAUGu8KZ2pYbPw9vDM4gQ0Rls&#10;vCMNVwqwym9vMkyNH9wH9ftYCg5xIUUNVYxtKmUoKrIYJr4lx7eT7yxGtl0pTYcDh9tGTpNkIS3W&#10;jj9U2NKmouK8v1gN7wMO65l67bfn0+b6fZjvvraKtL6/G9cvICKN8Q+G3/pcHXLudPQXZ4Jo2M8X&#10;S0ZZzJ5AMDBVirccWSwfQeaZ/L8g/wEAAP//AwBQSwECLQAUAAYACAAAACEAtoM4kv4AAADhAQAA&#10;EwAAAAAAAAAAAAAAAAAAAAAAW0NvbnRlbnRfVHlwZXNdLnhtbFBLAQItABQABgAIAAAAIQA4/SH/&#10;1gAAAJQBAAALAAAAAAAAAAAAAAAAAC8BAABfcmVscy8ucmVsc1BLAQItABQABgAIAAAAIQAufTxJ&#10;gQIAAJALAAAOAAAAAAAAAAAAAAAAAC4CAABkcnMvZTJvRG9jLnhtbFBLAQItABQABgAIAAAAIQBK&#10;UNoM3wAAAAkBAAAPAAAAAAAAAAAAAAAAANsEAABkcnMvZG93bnJldi54bWxQSwUGAAAAAAQABADz&#10;AAAA5wUAAAAA&#10;">
                      <v:line id="Straight Connector 33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+gRwwAAANwAAAAPAAAAZHJzL2Rvd25yZXYueG1sRE9da8Iw&#10;FH0f+B/CFfYyNHXK1GqUIRsIytQafL4017bY3JQm0+7fLw+DPR7O93Ld2VrcqfWVYwWjYQKCOHem&#10;4kKBPn8OZiB8QDZYOyYFP+Rhveo9LTE17sEnumehEDGEfYoKyhCaVEqfl2TRD11DHLmray2GCNtC&#10;mhYfMdzW8jVJ3qTFimNDiQ1tSspv2bdVsNPzy8v4MNPanrMvPOrq47DfKPXc794XIAJ14V/8594a&#10;BZNpnB/PxCMgV78AAAD//wMAUEsBAi0AFAAGAAgAAAAhANvh9svuAAAAhQEAABMAAAAAAAAAAAAA&#10;AAAAAAAAAFtDb250ZW50X1R5cGVzXS54bWxQSwECLQAUAAYACAAAACEAWvQsW78AAAAVAQAACwAA&#10;AAAAAAAAAAAAAAAfAQAAX3JlbHMvLnJlbHNQSwECLQAUAAYACAAAACEAta/oE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3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02KxgAAANwAAAAPAAAAZHJzL2Rvd25yZXYueG1sRI9Ba8JA&#10;FITvBf/D8gQvRTfaYm10FRELhYrWuPT8yD6TYPZtyK6a/vtuodDjMDPfMItVZ2txo9ZXjhWMRwkI&#10;4tyZigsF+vQ2nIHwAdlg7ZgUfJOH1bL3sMDUuDsf6ZaFQkQI+xQVlCE0qZQ+L8miH7mGOHpn11oM&#10;UbaFNC3eI9zWcpIkU2mx4rhQYkObkvJLdrUKPvTr1+PTYaa1PWV7/NTV9rDbKDXod+s5iEBd+A//&#10;td+NgueXMfyeiUdALn8AAAD//wMAUEsBAi0AFAAGAAgAAAAhANvh9svuAAAAhQEAABMAAAAAAAAA&#10;AAAAAAAAAAAAAFtDb250ZW50X1R5cGVzXS54bWxQSwECLQAUAAYACAAAACEAWvQsW78AAAAVAQAA&#10;CwAAAAAAAAAAAAAAAAAfAQAAX3JlbHMvLnJlbHNQSwECLQAUAAYACAAAACEA2uNNi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dP9xgAAANwAAAAPAAAAZHJzL2Rvd25yZXYueG1sRI9Ba8JA&#10;FITvBf/D8oReim5qS9XoKkVaEJSqcfH8yD6T0OzbkN1q/PduodDjMDPfMPNlZ2txodZXjhU8DxMQ&#10;xLkzFRcK9PFzMAHhA7LB2jEpuJGH5aL3MMfUuCsf6JKFQkQI+xQVlCE0qZQ+L8miH7qGOHpn11oM&#10;UbaFNC1eI9zWcpQkb9JixXGhxIZWJeXf2Y9VsNHT09PLbqK1PWZfuNfVx267Uuqx373PQATqwn/4&#10;r702Cl7HI/g9E4+AXNwBAAD//wMAUEsBAi0AFAAGAAgAAAAhANvh9svuAAAAhQEAABMAAAAAAAAA&#10;AAAAAAAAAAAAAFtDb250ZW50X1R5cGVzXS54bWxQSwECLQAUAAYACAAAACEAWvQsW78AAAAVAQAA&#10;CwAAAAAAAAAAAAAAAAAfAQAAX3JlbHMvLnJlbHNQSwECLQAUAAYACAAAACEAKjHT/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XZmxgAAANwAAAAPAAAAZHJzL2Rvd25yZXYueG1sRI9Ba8JA&#10;FITvhf6H5RV6KbqplqrRVUQqCJWqcfH8yD6T0OzbkF01/vtuodDjMDPfMLNFZ2txpdZXjhW89hMQ&#10;xLkzFRcK9HHdG4PwAdlg7ZgU3MnDYv74MMPUuBsf6JqFQkQI+xQVlCE0qZQ+L8mi77uGOHpn11oM&#10;UbaFNC3eItzWcpAk79JixXGhxIZWJeXf2cUq+NST08twN9baHrMv3OvqY7ddKfX81C2nIAJ14T/8&#10;194YBW+jIfyeiUdAzn8AAAD//wMAUEsBAi0AFAAGAAgAAAAhANvh9svuAAAAhQEAABMAAAAAAAAA&#10;AAAAAAAAAAAAAFtDb250ZW50X1R5cGVzXS54bWxQSwECLQAUAAYACAAAACEAWvQsW78AAAAVAQAA&#10;CwAAAAAAAAAAAAAAAAAfAQAAX3JlbHMvLnJlbHNQSwECLQAUAAYACAAAACEARX12Zs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DF6E83">
              <w:t xml:space="preserve">Hours: minutes           </w:t>
            </w:r>
          </w:p>
          <w:p w14:paraId="4610AD8A" w14:textId="77777777" w:rsidR="00DF6E83" w:rsidRDefault="00DF6E83" w:rsidP="009D7C4A">
            <w:r>
              <w:t xml:space="preserve">                                  hrs           mins</w:t>
            </w:r>
          </w:p>
        </w:tc>
        <w:tc>
          <w:tcPr>
            <w:tcW w:w="1038" w:type="dxa"/>
          </w:tcPr>
          <w:p w14:paraId="08DE5031" w14:textId="77777777" w:rsidR="00095C33" w:rsidRDefault="00EF7BA2" w:rsidP="009D7C4A">
            <w:r>
              <w:t>P3(a-b)</w:t>
            </w:r>
          </w:p>
        </w:tc>
      </w:tr>
      <w:tr w:rsidR="00095C33" w14:paraId="522CF3D1" w14:textId="77777777" w:rsidTr="00680C86">
        <w:tc>
          <w:tcPr>
            <w:tcW w:w="564" w:type="dxa"/>
          </w:tcPr>
          <w:p w14:paraId="3330DDDF" w14:textId="77777777" w:rsidR="00095C33" w:rsidRDefault="008D7598" w:rsidP="009D7C4A">
            <w:r>
              <w:t>3</w:t>
            </w:r>
            <w:r w:rsidR="00CD6724">
              <w:t>9</w:t>
            </w:r>
          </w:p>
        </w:tc>
        <w:tc>
          <w:tcPr>
            <w:tcW w:w="4449" w:type="dxa"/>
          </w:tcPr>
          <w:p w14:paraId="74BC7B0A" w14:textId="77777777" w:rsidR="00F71F9E" w:rsidRDefault="00901345" w:rsidP="009D7C4A">
            <w:r>
              <w:t>Does your work</w:t>
            </w:r>
            <w:r w:rsidR="00F71F9E">
              <w:t xml:space="preserve"> invo</w:t>
            </w:r>
            <w:r w:rsidR="00C742B2">
              <w:t>lve moderate-intensity activity</w:t>
            </w:r>
            <w:r w:rsidR="00F71F9E">
              <w:t xml:space="preserve"> that causes small increases in breathing or heart rate such as brisk walking [or carrying light loads] for at least 10 minutes continuously?</w:t>
            </w:r>
          </w:p>
        </w:tc>
        <w:tc>
          <w:tcPr>
            <w:tcW w:w="4865" w:type="dxa"/>
          </w:tcPr>
          <w:p w14:paraId="7DC93653" w14:textId="77777777" w:rsidR="00BC5141" w:rsidRDefault="00BC5141" w:rsidP="00BC5141">
            <w:r>
              <w:t>Yes 1</w:t>
            </w:r>
          </w:p>
          <w:p w14:paraId="2B360C8F" w14:textId="4BC9C575" w:rsidR="00095C33" w:rsidRDefault="00CF1926" w:rsidP="00BC5141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5152" behindDoc="0" locked="0" layoutInCell="1" allowOverlap="1" wp14:anchorId="0D587CFF" wp14:editId="441DF195">
                      <wp:simplePos x="0" y="0"/>
                      <wp:positionH relativeFrom="column">
                        <wp:posOffset>2242185</wp:posOffset>
                      </wp:positionH>
                      <wp:positionV relativeFrom="paragraph">
                        <wp:posOffset>35560</wp:posOffset>
                      </wp:positionV>
                      <wp:extent cx="348615" cy="99695"/>
                      <wp:effectExtent l="0" t="0" r="13335" b="14605"/>
                      <wp:wrapNone/>
                      <wp:docPr id="464" name="Group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65" name="Straight Connector 33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6" name="Straight Connector 33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7" name="Straight Connector 33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8" name="Straight Connector 33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E5BC652" id="Group 333" o:spid="_x0000_s1026" style="position:absolute;margin-left:176.55pt;margin-top:2.8pt;width:27.45pt;height:7.85pt;z-index:251825152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tVdggIAAJALAAAOAAAAZHJzL2Uyb0RvYy54bWzsVs1u2zAMvg/YOwi6L47z4zRGnB7SLZdi&#10;C5btAVRZ/kFtSZDUOHn7UXTiDEmRtd0wYEMugmWRFPnxE8nZ7bauyEYYWyqZ0LDXp0RIrtJS5gn9&#10;/u3ThxtKrGMyZZWSIqE7Yent/P27WaNjMVCFqlJhCBiRNm50QgvndBwElheiZrantJBwmClTMwdb&#10;kwepYQ1Yr6tg0O9HQaNMqo3iwlr4e9ce0jnazzLB3Zcss8KRKqHgm8PV4Prg12A+Y3FumC5KvneD&#10;vcGLmpUSLu1M3THHyJMpz0zVJTfKqsz1uKoDlWUlFxgDRBP2T6JZGvWkMZY8bnLdwQTQnuD0ZrP8&#10;82ZlSJkmdBSNKJGshiThvWQ4HHp4Gp3HILU0eq1Xpo0RPu8Vf7RwHJye+31+FN5mpvZKECrZIu67&#10;DnexdYTDz+HoJgrHlHA4mk6j6bhNCy8gd2dKvPjYqU3DYac2GaO7AYvbK9GxzpFGA7/sEUL7exCu&#10;C6YFZsZ6cDoIwZsWwrUzrMwLRxZKSmChMoDnqMUTVRZyZRBdG9s9ri+BCjjcojQZobUuXBZrY91S&#10;qJr4j4RWpfQespht7q3zmTqKYNoOF3torNtVwgtX8qvIgA+QlRC18SWKRWXIhsEbSh9DHwTYQkmv&#10;kpVV1Sn1LyvtZb2awNf5UsVOGm9U0nWKdSmVee5Wtz24mrXyh6jbWH3YDyrdYRqALMgPT/e/QpTo&#10;IlHwAXhPgFu/JkoYRYMxMO/8YXVs2b+pK1v+TbZMLrIlelVZGY7aqnlly6E8/G+1BUauC01o8iq2&#10;QAXBprzvrlC2n2m+OEZda8sfri04wMDYh912P6L6ufLnPba04yA9/wEAAP//AwBQSwMEFAAGAAgA&#10;AAAhAMwiMJnfAAAACAEAAA8AAABkcnMvZG93bnJldi54bWxMj0FrwkAUhO+F/oflFXqrm5hGJGYj&#10;Im1PUqgWirdn9pkEs29Ddk3iv+/2VI/DDDPf5OvJtGKg3jWWFcSzCARxaXXDlYLvw/vLEoTzyBpb&#10;y6TgRg7WxeNDjpm2I3/RsPeVCCXsMlRQe99lUrqyJoNuZjvi4J1tb9AH2VdS9ziGctPKeRQtpMGG&#10;w0KNHW1rKi/7q1HwMeK4SeK3YXc5b2/HQ/r5s4tJqeenabMC4Wny/2H4ww/oUASmk72ydqJVkKRJ&#10;HKIK0gWI4L9Gy/DtpGAeJyCLXN4fKH4BAAD//wMAUEsBAi0AFAAGAAgAAAAhALaDOJL+AAAA4QEA&#10;ABMAAAAAAAAAAAAAAAAAAAAAAFtDb250ZW50X1R5cGVzXS54bWxQSwECLQAUAAYACAAAACEAOP0h&#10;/9YAAACUAQAACwAAAAAAAAAAAAAAAAAvAQAAX3JlbHMvLnJlbHNQSwECLQAUAAYACAAAACEA6M7V&#10;XYICAACQCwAADgAAAAAAAAAAAAAAAAAuAgAAZHJzL2Uyb0RvYy54bWxQSwECLQAUAAYACAAAACEA&#10;zCIwmd8AAAAIAQAADwAAAAAAAAAAAAAAAADcBAAAZHJzL2Rvd25yZXYueG1sUEsFBgAAAAAEAAQA&#10;8wAAAOgFAAAAAA==&#10;">
                      <v:line id="Straight Connector 33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d1UxgAAANwAAAAPAAAAZHJzL2Rvd25yZXYueG1sRI/dasJA&#10;FITvC32H5QjeFN3UVtHoKkUsFCr+xMXrQ/aYhGbPhuyq6dt3C4VeDjPzDbNYdbYWN2p95VjB8zAB&#10;QZw7U3GhQJ/eB1MQPiAbrB2Tgm/ysFo+PiwwNe7OR7ploRARwj5FBWUITSqlz0uy6IeuIY7exbUW&#10;Q5RtIU2L9wi3tRwlyURarDgulNjQuqT8K7taBZ96dn562U+1tqdshwddbfbbtVL9Xvc2BxGoC//h&#10;v/aHUfA6GcPvmXgE5PIHAAD//wMAUEsBAi0AFAAGAAgAAAAhANvh9svuAAAAhQEAABMAAAAAAAAA&#10;AAAAAAAAAAAAAFtDb250ZW50X1R5cGVzXS54bWxQSwECLQAUAAYACAAAACEAWvQsW78AAAAVAQAA&#10;CwAAAAAAAAAAAAAAAAAfAQAAX3JlbHMvLnJlbHNQSwECLQAUAAYACAAAACEAIAHdV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0MjxgAAANwAAAAPAAAAZHJzL2Rvd25yZXYueG1sRI9Ba8JA&#10;FITvgv9heUIvopvWEjR1lSIVBEtt49LzI/tMgtm3IbvV+O/dQqHHYWa+YZbr3jbiQp2vHSt4nCYg&#10;iAtnai4V6ON2MgfhA7LBxjEpuJGH9Wo4WGJm3JW/6JKHUkQI+wwVVCG0mZS+qMiin7qWOHon11kM&#10;UXalNB1eI9w28ilJUmmx5rhQYUubiopz/mMV7PXiezw7zLW2x/wDP3X9dnjfKPUw6l9fQATqw3/4&#10;r70zCp7TFH7PxCMgV3cAAAD//wMAUEsBAi0AFAAGAAgAAAAhANvh9svuAAAAhQEAABMAAAAAAAAA&#10;AAAAAAAAAAAAAFtDb250ZW50X1R5cGVzXS54bWxQSwECLQAUAAYACAAAACEAWvQsW78AAAAVAQAA&#10;CwAAAAAAAAAAAAAAAAAfAQAAX3JlbHMvLnJlbHNQSwECLQAUAAYACAAAACEA0NNDI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+a4xgAAANwAAAAPAAAAZHJzL2Rvd25yZXYueG1sRI9Ba8JA&#10;FITvBf/D8gQvRTe2Ym10lSIWChWtcen5kX0mwezbkN1q+u+7BcHjMDPfMItVZ2txodZXjhWMRwkI&#10;4tyZigsF+vg+nIHwAdlg7ZgU/JKH1bL3sMDUuCsf6JKFQkQI+xQVlCE0qZQ+L8miH7mGOHon11oM&#10;UbaFNC1eI9zW8ilJptJixXGhxIbWJeXn7Mcq+NSv34/P+5nW9pjt8EtXm/12rdSg373NQQTqwj18&#10;a38YBZPpC/yfiUdALv8AAAD//wMAUEsBAi0AFAAGAAgAAAAhANvh9svuAAAAhQEAABMAAAAAAAAA&#10;AAAAAAAAAAAAAFtDb250ZW50X1R5cGVzXS54bWxQSwECLQAUAAYACAAAACEAWvQsW78AAAAVAQAA&#10;CwAAAAAAAAAAAAAAAAAfAQAAX3JlbHMvLnJlbHNQSwECLQAUAAYACAAAACEAv5/mu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HLKwwAAANwAAAAPAAAAZHJzL2Rvd25yZXYueG1sRE9da8Iw&#10;FH0X/A/hCnuRmboNcV1TGaIwUOZWw54vzV1b1tyUJmr99+Zh4OPhfGerwbbiTL1vHCuYzxIQxKUz&#10;DVcK9HH7uAThA7LB1jEpuJKHVT4eZZgad+FvOhehEjGEfYoK6hC6VEpf1mTRz1xHHLlf11sMEfaV&#10;ND1eYrht5VOSLKTFhmNDjR2tayr/ipNVsNOvP9Pnw1Jreyw+8Us3m8N+rdTDZHh/AxFoCHfxv/vD&#10;KHhZxLXxTDwCMr8BAAD//wMAUEsBAi0AFAAGAAgAAAAhANvh9svuAAAAhQEAABMAAAAAAAAAAAAA&#10;AAAAAAAAAFtDb250ZW50X1R5cGVzXS54bWxQSwECLQAUAAYACAAAACEAWvQsW78AAAAVAQAACwAA&#10;AAAAAAAAAAAAAAAfAQAAX3JlbHMvLnJlbHNQSwECLQAUAAYACAAAACEAzgByys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C5141">
              <w:t xml:space="preserve">No 2 </w:t>
            </w:r>
            <w:r w:rsidR="005F0589">
              <w:tab/>
            </w:r>
            <w:r w:rsidR="005F0589">
              <w:tab/>
            </w:r>
            <w:r w:rsidR="005F0589">
              <w:tab/>
            </w:r>
            <w:r w:rsidR="00BC5141">
              <w:t>if No, go to P7</w:t>
            </w:r>
          </w:p>
        </w:tc>
        <w:tc>
          <w:tcPr>
            <w:tcW w:w="1038" w:type="dxa"/>
          </w:tcPr>
          <w:p w14:paraId="538C8DE9" w14:textId="77777777" w:rsidR="00095C33" w:rsidRDefault="00EF7BA2" w:rsidP="009D7C4A">
            <w:r>
              <w:t>P4</w:t>
            </w:r>
          </w:p>
        </w:tc>
      </w:tr>
      <w:tr w:rsidR="00095C33" w14:paraId="45E9F9DF" w14:textId="77777777" w:rsidTr="00680C86">
        <w:tc>
          <w:tcPr>
            <w:tcW w:w="564" w:type="dxa"/>
          </w:tcPr>
          <w:p w14:paraId="21928067" w14:textId="77777777" w:rsidR="00095C33" w:rsidRDefault="00CD6724" w:rsidP="009D7C4A">
            <w:r>
              <w:t>40</w:t>
            </w:r>
          </w:p>
        </w:tc>
        <w:tc>
          <w:tcPr>
            <w:tcW w:w="4449" w:type="dxa"/>
          </w:tcPr>
          <w:p w14:paraId="0C54C357" w14:textId="77777777" w:rsidR="00095C33" w:rsidRDefault="00612740" w:rsidP="009D7C4A">
            <w:r>
              <w:t>In a typical week, on how many days do you do moderate-intensity activities as part of your work?</w:t>
            </w:r>
          </w:p>
        </w:tc>
        <w:tc>
          <w:tcPr>
            <w:tcW w:w="4865" w:type="dxa"/>
          </w:tcPr>
          <w:p w14:paraId="2AD6A4DE" w14:textId="2FEC4A4C" w:rsidR="00095C33" w:rsidRDefault="00CF1926" w:rsidP="009D7C4A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6176" behindDoc="0" locked="0" layoutInCell="1" allowOverlap="1" wp14:anchorId="16BFF285" wp14:editId="417E9378">
                      <wp:simplePos x="0" y="0"/>
                      <wp:positionH relativeFrom="column">
                        <wp:posOffset>965835</wp:posOffset>
                      </wp:positionH>
                      <wp:positionV relativeFrom="paragraph">
                        <wp:posOffset>64135</wp:posOffset>
                      </wp:positionV>
                      <wp:extent cx="348615" cy="99695"/>
                      <wp:effectExtent l="0" t="0" r="13335" b="14605"/>
                      <wp:wrapNone/>
                      <wp:docPr id="333" name="Group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34" name="Straight Connector 33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5" name="Straight Connector 33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6" name="Straight Connector 33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7" name="Straight Connector 33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DC573F" id="Group 333" o:spid="_x0000_s1026" style="position:absolute;margin-left:76.05pt;margin-top:5.05pt;width:27.45pt;height:7.85pt;z-index:25182617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AX/gQIAAJALAAAOAAAAZHJzL2Uyb0RvYy54bWzsVtuO2jAQfa/Uf7D8XkK4hCUi7APb8rJq&#10;V6X9AK/jXLSJbdleAn/f8QRCBYjubqtKrXixEnuuZ86MPbvd1BVZC2NLJRMa9vqUCMlVWso8od+/&#10;ffpwQ4l1TKasUlIkdCssvZ2/fzdrdCwGqlBVKgwBI9LGjU5o4ZyOg8DyQtTM9pQWEg4zZWrm4Nfk&#10;QWpYA9brKhj0+1HQKJNqo7iwFnbv2kM6R/tZJrj7kmVWOFIlFGJzuBpcH/0azGcszg3TRcl3YbA3&#10;RFGzUoLTztQdc4w8m/LEVF1yo6zKXI+rOlBZVnKBOUA2Yf8om6VRzxpzyeMm1x1MAO0RTm82yz+v&#10;Hwwp04QOh0NKJKuhSOiX+A2Ap9F5DFJLo1f6wbQ5wue94k8WjoPjc/+fH4Q3mam9EqRKNoj7tsNd&#10;bBzhsDkc3UThmBIOR9NpNB23ZeEF1O5EiRcfO7VpOOzUJmMMN2Bx6xID6wJpNPDLHiC0vwfhqmBa&#10;YGWsB6eDcLSHcOUMK/PCkYWSElioDOA5avFElYV8MIiuje0O15dABRxuUZqM0FqXLou1sW4pVE38&#10;R0KrUvoIWczW99b5Sh1EsGx7xx4a67aV8MKV/Coy4ANUJURt7ESxqAxZM+ih9Cn0SYAtlPQqWVlV&#10;nVL/stJO1qsJ7M6XKnbS6FFJ1ynWpVTmnFe32YeatfL7rNtcfdqPKt1iGYAsyA9P979CFKBt22tn&#10;iYIN4CMBbv2aKGEUDcZg8LSxOrbseurKln+TLdFFtkSvGivDUTs1r2zZj4f/bbZMLrJl8iq2wATB&#10;S3l3u8LYPnP54jPqOlv+8GzBBww8+/C23T1R/bvy53+80g4P6fkPAAAA//8DAFBLAwQUAAYACAAA&#10;ACEAGNpGYd0AAAAJAQAADwAAAGRycy9kb3ducmV2LnhtbExPwUrDQBS8C/7D8gRvdjeRaInZlFLU&#10;UxFsBfG2zb4modm3IbtN0r/3ebKnN8MM82aK1ew6MeIQWk8akoUCgVR521Kt4Wv/9rAEEaIhazpP&#10;qOGCAVbl7U1hcusn+sRxF2vBIRRyo6GJsc+lDFWDzoSF75FYO/rBmch0qKUdzMThrpOpUk/SmZb4&#10;Q2N63DRYnXZnp+F9MtP6MXkdt6fj5vKzzz6+twlqfX83r19ARJzjvxn+6nN1KLnTwZ/JBtExz9KE&#10;rQwUXzak6pnHHRhkS5BlIa8XlL8AAAD//wMAUEsBAi0AFAAGAAgAAAAhALaDOJL+AAAA4QEAABMA&#10;AAAAAAAAAAAAAAAAAAAAAFtDb250ZW50X1R5cGVzXS54bWxQSwECLQAUAAYACAAAACEAOP0h/9YA&#10;AACUAQAACwAAAAAAAAAAAAAAAAAvAQAAX3JlbHMvLnJlbHNQSwECLQAUAAYACAAAACEA6EgF/4EC&#10;AACQCwAADgAAAAAAAAAAAAAAAAAuAgAAZHJzL2Uyb0RvYy54bWxQSwECLQAUAAYACAAAACEAGNpG&#10;Yd0AAAAJAQAADwAAAAAAAAAAAAAAAADbBAAAZHJzL2Rvd25yZXYueG1sUEsFBgAAAAAEAAQA8wAA&#10;AOUFAAAAAA==&#10;">
                      <v:line id="Straight Connector 33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Jq3xgAAANwAAAAPAAAAZHJzL2Rvd25yZXYueG1sRI9Ba8JA&#10;FITvgv9heYIXqRtNKZq6ShGFgqW2cfH8yL4modm3Ibtq+u/dQqHHYWa+YVab3jbiSp2vHSuYTRMQ&#10;xIUzNZcK9Gn/sADhA7LBxjEp+CEPm/VwsMLMuBt/0jUPpYgQ9hkqqEJoMyl9UZFFP3UtcfS+XGcx&#10;RNmV0nR4i3DbyHmSPEmLNceFClvaVlR85xer4KCX50l6XGhtT/k7fuh6d3zbKjUe9S/PIAL14T/8&#10;1341CtL0EX7PxCMg13cAAAD//wMAUEsBAi0AFAAGAAgAAAAhANvh9svuAAAAhQEAABMAAAAAAAAA&#10;AAAAAAAAAAAAAFtDb250ZW50X1R5cGVzXS54bWxQSwECLQAUAAYACAAAACEAWvQsW78AAAAVAQAA&#10;CwAAAAAAAAAAAAAAAAAfAQAAX3JlbHMvLnJlbHNQSwECLQAUAAYACAAAACEAnFSat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D8sxgAAANwAAAAPAAAAZHJzL2Rvd25yZXYueG1sRI9Ba8JA&#10;FITvgv9heYIXqRsNLZq6ShGFgqW2cfH8yL4modm3Ibtq+u/dQqHHYWa+YVab3jbiSp2vHSuYTRMQ&#10;xIUzNZcK9Gn/sADhA7LBxjEp+CEPm/VwsMLMuBt/0jUPpYgQ9hkqqEJoMyl9UZFFP3UtcfS+XGcx&#10;RNmV0nR4i3DbyHmSPEmLNceFClvaVlR85xer4KCX50l6XGhtT/k7fuh6d3zbKjUe9S/PIAL14T/8&#10;1341CtL0EX7PxCMg13cAAAD//wMAUEsBAi0AFAAGAAgAAAAhANvh9svuAAAAhQEAABMAAAAAAAAA&#10;AAAAAAAAAAAAAFtDb250ZW50X1R5cGVzXS54bWxQSwECLQAUAAYACAAAACEAWvQsW78AAAAVAQAA&#10;CwAAAAAAAAAAAAAAAAAfAQAAX3JlbHMvLnJlbHNQSwECLQAUAAYACAAAACEA8xg/L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3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qFbxQAAANwAAAAPAAAAZHJzL2Rvd25yZXYueG1sRI9Ba8JA&#10;FITvgv9heYIX0U0bEJu6ikgLgqXauHh+ZF+TYPZtyK6a/vtuoeBxmJlvmOW6t424UedrxwqeZgkI&#10;4sKZmksF+vQ+XYDwAdlg45gU/JCH9Wo4WGJm3J2/6JaHUkQI+wwVVCG0mZS+qMiin7mWOHrfrrMY&#10;ouxKaTq8R7ht5HOSzKXFmuNChS1tKyou+dUq2OuX8yQ9LLS2p/wTj7p+O3xslRqP+s0riEB9eIT/&#10;2zujIE3n8HcmHgG5+gUAAP//AwBQSwECLQAUAAYACAAAACEA2+H2y+4AAACFAQAAEwAAAAAAAAAA&#10;AAAAAAAAAAAAW0NvbnRlbnRfVHlwZXNdLnhtbFBLAQItABQABgAIAAAAIQBa9CxbvwAAABUBAAAL&#10;AAAAAAAAAAAAAAAAAB8BAABfcmVscy8ucmVsc1BLAQItABQABgAIAAAAIQADyqFb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3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gTAxgAAANwAAAAPAAAAZHJzL2Rvd25yZXYueG1sRI9Ba8JA&#10;FITvgv9heYIXqRsNtJq6ShGFgqW2cfH8yL4modm3Ibtq+u/dQqHHYWa+YVab3jbiSp2vHSuYTRMQ&#10;xIUzNZcK9Gn/sADhA7LBxjEp+CEPm/VwsMLMuBt/0jUPpYgQ9hkqqEJoMyl9UZFFP3UtcfS+XGcx&#10;RNmV0nR4i3DbyHmSPEqLNceFClvaVlR85xer4KCX50l6XGhtT/k7fuh6d3zbKjUe9S/PIAL14T/8&#10;1341CtL0CX7PxCMg13cAAAD//wMAUEsBAi0AFAAGAAgAAAAhANvh9svuAAAAhQEAABMAAAAAAAAA&#10;AAAAAAAAAAAAAFtDb250ZW50X1R5cGVzXS54bWxQSwECLQAUAAYACAAAACEAWvQsW78AAAAVAQAA&#10;CwAAAAAAAAAAAAAAAAAfAQAAX3JlbHMvLnJlbHNQSwECLQAUAAYACAAAACEAbIYEw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C5141">
              <w:t xml:space="preserve">Number of days </w:t>
            </w:r>
          </w:p>
        </w:tc>
        <w:tc>
          <w:tcPr>
            <w:tcW w:w="1038" w:type="dxa"/>
          </w:tcPr>
          <w:p w14:paraId="077F9E56" w14:textId="77777777" w:rsidR="00095C33" w:rsidRDefault="00EF7BA2" w:rsidP="009D7C4A">
            <w:r>
              <w:t>P5</w:t>
            </w:r>
          </w:p>
        </w:tc>
      </w:tr>
      <w:tr w:rsidR="00095C33" w14:paraId="43889037" w14:textId="77777777" w:rsidTr="00680C86">
        <w:tc>
          <w:tcPr>
            <w:tcW w:w="564" w:type="dxa"/>
          </w:tcPr>
          <w:p w14:paraId="3C23B56E" w14:textId="77777777" w:rsidR="00095C33" w:rsidRDefault="008D7598" w:rsidP="009D7C4A">
            <w:r>
              <w:t>4</w:t>
            </w:r>
            <w:r w:rsidR="00CD6724">
              <w:t>1</w:t>
            </w:r>
          </w:p>
        </w:tc>
        <w:tc>
          <w:tcPr>
            <w:tcW w:w="4449" w:type="dxa"/>
          </w:tcPr>
          <w:p w14:paraId="40F4197F" w14:textId="77777777" w:rsidR="00095C33" w:rsidRDefault="00D04D02" w:rsidP="009D7C4A">
            <w:r>
              <w:t>How much time do you spend doing moderate-intensity activities at work or a typical day?</w:t>
            </w:r>
          </w:p>
        </w:tc>
        <w:tc>
          <w:tcPr>
            <w:tcW w:w="4865" w:type="dxa"/>
          </w:tcPr>
          <w:p w14:paraId="6F83037C" w14:textId="7AB9F371" w:rsidR="00BC5141" w:rsidRDefault="00CF1926" w:rsidP="00BC5141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87264" behindDoc="0" locked="0" layoutInCell="1" allowOverlap="1" wp14:anchorId="5CC78E6A" wp14:editId="7A0A5DB5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104775</wp:posOffset>
                      </wp:positionV>
                      <wp:extent cx="348615" cy="99695"/>
                      <wp:effectExtent l="0" t="0" r="13335" b="14605"/>
                      <wp:wrapNone/>
                      <wp:docPr id="367" name="Group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68" name="Straight Connector 36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9" name="Straight Connector 36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0" name="Straight Connector 37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1" name="Straight Connector 371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71AC7DF" id="Group 367" o:spid="_x0000_s1026" style="position:absolute;margin-left:122.7pt;margin-top:8.25pt;width:27.45pt;height:7.85pt;z-index:251787264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tzligIAAJALAAAOAAAAZHJzL2Uyb0RvYy54bWzsVttu1DAQfUfiHyy/02z2nqjZPrTQlwqq&#10;Fj7AdZyLmtiW7W52/57xJOuFbSmlIITQvkRJPMczc+bM2Kdnm7Yha2FsrWRG45MRJUJyldeyzOiX&#10;zx/eLSmxjsmcNUqKjG6FpWert29OO52KsapUkwtDYBNp005ntHJOp1FkeSVaZk+UFhIWC2Va5uDT&#10;lFFuWAe7t000Ho3mUadMro3iwlr4e9Ev0hXuXxSCu09FYYUjTUYhNodPg887/4xWpywtDdNVzYcw&#10;2CuiaFktwWnY6oI5Rh5M/WirtuZGWVW4E67aSBVFzQXmANnEo4NsLo160JhLmXalDjQBtQc8vXpb&#10;/nF9bUidZ3QyX1AiWQtFQr/E/wB6Ol2mYHVp9K2+Nn2O8Hql+L2F5ehw3X+Xe+NNYVoPglTJBnnf&#10;Bt7FxhEOPyfT5TyeUcJhKUnmyawvC6+gdo9AvHofYEk8CbDFbOJhEUt7lxhYCKTToC+7p9D+HoW3&#10;FdMCK2M9OYFCUHtP4a0zrC4rR86VlKBCZYDPZc8nQs7ltUF2bWoHXl9CFWi4Z2kxnX6XLku1se5S&#10;qJb4l4w2tfQRspStr6zrmdmZYNl2jj011m0b4Y0beSMK0ANUJUY0dqI4bwxZM+ih/D4e3KKlhxR1&#10;0wTQ6HnQYOthArvzpcBgjR6VdAHY1lKZp7y6zS7UorffZd3n6tO+U/kWywBiQX14uf8VoSTPCiX5&#10;JaHE8/l4Bn3wuLGCWoaeCs1xVEt6IOx/WS0LqOOPxwqsDoMEJtHPx8pk2k/No1p24+E/my2L+Fm1&#10;YNZ+yr1ILaA8PJSH0xXG9hOHLwrwOFv+8EmEFxi49uGdZrii+nvlt994pO0v0quvAAAA//8DAFBL&#10;AwQUAAYACAAAACEAHnVo/98AAAAJAQAADwAAAGRycy9kb3ducmV2LnhtbEyPTUvDQBCG74L/YRnB&#10;m918NEViNqUU9VQEW0G8bbPTJDQ7G7LbJP33jid7m+F9eOeZYj3bTow4+NaRgngRgUCqnGmpVvB1&#10;eHt6BuGDJqM7R6jgih7W5f1doXPjJvrEcR9qwSXkc62gCaHPpfRVg1b7heuRODu5werA61BLM+iJ&#10;y20nkyhaSatb4guN7nHbYHXeX6yC90lPmzR+HXfn0/b6c8g+vncxKvX4MG9eQAScwz8Mf/qsDiU7&#10;Hd2FjBedgmSZLRnlYJWBYCCNohTEkYckAVkW8vaD8hcAAP//AwBQSwECLQAUAAYACAAAACEAtoM4&#10;kv4AAADhAQAAEwAAAAAAAAAAAAAAAAAAAAAAW0NvbnRlbnRfVHlwZXNdLnhtbFBLAQItABQABgAI&#10;AAAAIQA4/SH/1gAAAJQBAAALAAAAAAAAAAAAAAAAAC8BAABfcmVscy8ucmVsc1BLAQItABQABgAI&#10;AAAAIQA50tzligIAAJALAAAOAAAAAAAAAAAAAAAAAC4CAABkcnMvZTJvRG9jLnhtbFBLAQItABQA&#10;BgAIAAAAIQAedWj/3wAAAAkBAAAPAAAAAAAAAAAAAAAAAOQEAABkcnMvZG93bnJldi54bWxQSwUG&#10;AAAAAAQABADzAAAA8AUAAAAA&#10;">
                      <v:line id="Straight Connector 36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+vwgAAANwAAAAPAAAAZHJzL2Rvd25yZXYueG1sRE9da8Iw&#10;FH0X9h/CHfgiM52CdJ1RhigIim417PnS3LVlzU1potZ/bx4EHw/ne77sbSMu1PnasYL3cQKCuHCm&#10;5lKBPm3eUhA+IBtsHJOCG3lYLl4Gc8yMu/IPXfJQihjCPkMFVQhtJqUvKrLox64ljtyf6yyGCLtS&#10;mg6vMdw2cpIkM2mx5thQYUurior//GwV7PTH72h6TLW2p/yA37peH/crpYav/dcniEB9eIof7q1R&#10;MJ3FtfFMPAJycQcAAP//AwBQSwECLQAUAAYACAAAACEA2+H2y+4AAACFAQAAEwAAAAAAAAAAAAAA&#10;AAAAAAAAW0NvbnRlbnRfVHlwZXNdLnhtbFBLAQItABQABgAIAAAAIQBa9CxbvwAAABUBAAALAAAA&#10;AAAAAAAAAAAAAB8BAABfcmVscy8ucmVsc1BLAQItABQABgAIAAAAIQAOqr+v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36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ho0xQAAANwAAAAPAAAAZHJzL2Rvd25yZXYueG1sRI9Ba8JA&#10;FITvBf/D8gpeSt1YQTS6iogFQdE2Lj0/ss8kNPs2ZFdN/31XEDwOM/MNM192thZXan3lWMFwkIAg&#10;zp2puFCgT5/vExA+IBusHZOCP/KwXPRe5pgad+NvumahEBHCPkUFZQhNKqXPS7LoB64hjt7ZtRZD&#10;lG0hTYu3CLe1/EiSsbRYcVwosaF1SflvdrEKdnr68zY6TrS2p+yAX7raHPdrpfqv3WoGIlAXnuFH&#10;e2sUjMZTuJ+JR0Au/gEAAP//AwBQSwECLQAUAAYACAAAACEA2+H2y+4AAACFAQAAEwAAAAAAAAAA&#10;AAAAAAAAAAAAW0NvbnRlbnRfVHlwZXNdLnhtbFBLAQItABQABgAIAAAAIQBa9CxbvwAAABUBAAAL&#10;AAAAAAAAAAAAAAAAAB8BAABfcmVscy8ucmVsc1BLAQItABQABgAIAAAAIQBh5ho0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7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SV0wwAAANwAAAAPAAAAZHJzL2Rvd25yZXYueG1sRE9ba8Iw&#10;FH4f+B/CEfYyNHXC1GoUEYXBhpcafD40x7bYnJQmavfvl4fBHj+++2LV2Vo8qPWVYwWjYQKCOHem&#10;4kKBPu8GUxA+IBusHZOCH/KwWvZeFpga9+QTPbJQiBjCPkUFZQhNKqXPS7Loh64hjtzVtRZDhG0h&#10;TYvPGG5r+Z4kH9JixbGhxIY2JeW37G4VfOnZ5W18mGptz9kej7raHr43Sr32u/UcRKAu/Iv/3J9G&#10;wXgS58cz8QjI5S8AAAD//wMAUEsBAi0AFAAGAAgAAAAhANvh9svuAAAAhQEAABMAAAAAAAAAAAAA&#10;AAAAAAAAAFtDb250ZW50X1R5cGVzXS54bWxQSwECLQAUAAYACAAAACEAWvQsW78AAAAVAQAACwAA&#10;AAAAAAAAAAAAAAAfAQAAX3JlbHMvLnJlbHNQSwECLQAUAAYACAAAACEAdQUld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371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YDvxgAAANwAAAAPAAAAZHJzL2Rvd25yZXYueG1sRI/dasJA&#10;FITvhb7Dcgq9Ed1YoWp0FRELBYs/cfH6kD1NQrNnQ3ar6du7hYKXw8x8wyxWna3FlVpfOVYwGiYg&#10;iHNnKi4U6PP7YArCB2SDtWNS8EseVsun3gJT4258omsWChEh7FNUUIbQpFL6vCSLfuga4uh9udZi&#10;iLItpGnxFuG2lq9J8iYtVhwXSmxoU1L+nf1YBTs9u/THh6nW9pzt8air7eFzo9TLc7eegwjUhUf4&#10;v/1hFIwnI/g7E4+AXN4BAAD//wMAUEsBAi0AFAAGAAgAAAAhANvh9svuAAAAhQEAABMAAAAAAAAA&#10;AAAAAAAAAAAAAFtDb250ZW50X1R5cGVzXS54bWxQSwECLQAUAAYACAAAACEAWvQsW78AAAAVAQAA&#10;CwAAAAAAAAAAAAAAAAAfAQAAX3JlbHMvLnJlbHNQSwECLQAUAAYACAAAACEAGkmA7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86240" behindDoc="0" locked="0" layoutInCell="1" allowOverlap="1" wp14:anchorId="6EAF57E4" wp14:editId="629E9EA4">
                      <wp:simplePos x="0" y="0"/>
                      <wp:positionH relativeFrom="column">
                        <wp:posOffset>996315</wp:posOffset>
                      </wp:positionH>
                      <wp:positionV relativeFrom="paragraph">
                        <wp:posOffset>86360</wp:posOffset>
                      </wp:positionV>
                      <wp:extent cx="348615" cy="99695"/>
                      <wp:effectExtent l="0" t="0" r="13335" b="14605"/>
                      <wp:wrapNone/>
                      <wp:docPr id="362" name="Group 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63" name="Straight Connector 363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4" name="Straight Connector 364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5" name="Straight Connector 365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6" name="Straight Connector 366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CA945F" id="Group 362" o:spid="_x0000_s1026" style="position:absolute;margin-left:78.45pt;margin-top:6.8pt;width:27.45pt;height:7.85pt;z-index:25178624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egIiAIAAJALAAAOAAAAZHJzL2Uyb0RvYy54bWzsVs1u2zAMvg/YOwi6L47z4zZGnR7aLZdi&#10;K5btAVRZ/kFtSZDUOHn7UbStbmlRBN0wDEMvgi2RIvnxI8WLy33bkJ0wtlYyo/FkSomQXOW1LDP6&#10;/dunD+eUWMdkzholRUYPwtLL9ft3F51OxUxVqsmFIXCJtGmnM1o5p9MosrwSLbMTpYWEw0KZljn4&#10;NWWUG9bB7W0TzabTJOqUybVRXFgLu9f9IV3j/UUhuPtSFFY40mQUfHO4Glzv/BqtL1haGqarmg9u&#10;sFd40bJagtFw1TVzjDyY+slVbc2NsqpwE67aSBVFzQXGANHE06NoNkY9aIylTLtSB5gA2iOcXn0t&#10;/7y7NaTOMzpPZpRI1kKS0C7xGwBPp8sUpDZGb/Wt6WOEzxvF7y0cR8fn/r98FN4XpvVKECrZI+6H&#10;gLvYO8Jhc744T+IlJRyOVqtktezTwivI3RMlXn0Maqt4HtTOlnOvFrG0N4mOBUc6DfyyjxDa34Nw&#10;WzEtMDPWgxMgnI8Qbp1hdVk5cqWkBBYqA3iig94TULmStwbRtakdcD0FKuBwj9LZYvFLuCzVxrqN&#10;UC3xHxltauk9ZCnb3VjXIzOKYNpGw94h6w6N8MKN/CoK4ANkJUZtrERx1RiyY1BD+X08mEVJr1LU&#10;TROUpi8rDbJeTWB1nqoYpNGiki4otrVU5jmrbj+6WvTyY9R9rD7sO5UfMA1AFuSHp/tfIcriRaJg&#10;ar0nJxElTpLZEurgaWEFtgw1FYrjjS3pEbH/abZAcvvO/GxbwXZ5Mlvmi75rvrFlbA//W29JXmRL&#10;4vv3yWyBDoKP8vC6Qtt+5vHFMeqtt/zhlwgHGBj7cKYZRlQ/V/78j0/a4yC9/gEAAP//AwBQSwME&#10;FAAGAAgAAAAhAJQPlNPeAAAACQEAAA8AAABkcnMvZG93bnJldi54bWxMj0FrwkAQhe+F/odlhN7q&#10;JgZDjdmISNuTFKqF0tuYHZNgdjdk1yT++05P9fYe8/HmvXwzmVYM1PvGWQXxPAJBtnS6sZWCr+Pb&#10;8wsIH9BqbJ0lBTfysCkeH3LMtBvtJw2HUAkOsT5DBXUIXSalL2sy6OeuI8u3s+sNBrZ9JXWPI4eb&#10;Vi6iKJUGG8sfauxoV1N5OVyNgvcRx20Svw77y3l3+zkuP773MSn1NJu2axCBpvAPw199rg4Fdzq5&#10;q9VetOyX6YpRFkkKgoFFHPOWE4tVArLI5f2C4hcAAP//AwBQSwECLQAUAAYACAAAACEAtoM4kv4A&#10;AADhAQAAEwAAAAAAAAAAAAAAAAAAAAAAW0NvbnRlbnRfVHlwZXNdLnhtbFBLAQItABQABgAIAAAA&#10;IQA4/SH/1gAAAJQBAAALAAAAAAAAAAAAAAAAAC8BAABfcmVscy8ucmVsc1BLAQItABQABgAIAAAA&#10;IQBYGegIiAIAAJALAAAOAAAAAAAAAAAAAAAAAC4CAABkcnMvZTJvRG9jLnhtbFBLAQItABQABgAI&#10;AAAAIQCUD5TT3gAAAAkBAAAPAAAAAAAAAAAAAAAAAOIEAABkcnMvZG93bnJldi54bWxQSwUGAAAA&#10;AAQABADzAAAA7QUAAAAA&#10;">
                      <v:line id="Straight Connector 363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i3exQAAANwAAAAPAAAAZHJzL2Rvd25yZXYueG1sRI9Ba8JA&#10;FITvgv9heYIX0U0bEJu6ikgLgqXauHh+ZF+TYPZtyK6a/vtuoeBxmJlvmOW6t424UedrxwqeZgkI&#10;4sKZmksF+vQ+XYDwAdlg45gU/JCH9Wo4WGJm3J2/6JaHUkQI+wwVVCG0mZS+qMiin7mWOHrfrrMY&#10;ouxKaTq8R7ht5HOSzKXFmuNChS1tKyou+dUq2OuX8yQ9LLS2p/wTj7p+O3xslRqP+s0riEB9eIT/&#10;2zujIJ2n8HcmHgG5+gUAAP//AwBQSwECLQAUAAYACAAAACEA2+H2y+4AAACFAQAAEwAAAAAAAAAA&#10;AAAAAAAAAAAAW0NvbnRlbnRfVHlwZXNdLnhtbFBLAQItABQABgAIAAAAIQBa9CxbvwAAABUBAAAL&#10;AAAAAAAAAAAAAAAAAB8BAABfcmVscy8ucmVsc1BLAQItABQABgAIAAAAIQAADi3e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364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7WqxgAAANwAAAAPAAAAZHJzL2Rvd25yZXYueG1sRI/dasJA&#10;FITvC77DcgRvim6qRTS6ikgLhRZ/4uL1IXtMgtmzIbvV9O27hYKXw8x8wyzXna3FjVpfOVbwMkpA&#10;EOfOVFwo0Kf34QyED8gGa8ek4Ic8rFe9pyWmxt35SLcsFCJC2KeooAyhSaX0eUkW/cg1xNG7uNZi&#10;iLItpGnxHuG2luMkmUqLFceFEhvalpRfs2+r4FPPz8+T/Uxre8p2eNDV2/5rq9Sg320WIAJ14RH+&#10;b38YBZPpK/ydiUdArn4BAAD//wMAUEsBAi0AFAAGAAgAAAAhANvh9svuAAAAhQEAABMAAAAAAAAA&#10;AAAAAAAAAAAAAFtDb250ZW50X1R5cGVzXS54bWxQSwECLQAUAAYACAAAACEAWvQsW78AAAAVAQAA&#10;CwAAAAAAAAAAAAAAAAAfAQAAX3JlbHMvLnJlbHNQSwECLQAUAAYACAAAACEAj+e1q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65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xAxxgAAANwAAAAPAAAAZHJzL2Rvd25yZXYueG1sRI/dasJA&#10;FITvC77DcgRvim6qVDS6ikgLhRZ/4uL1IXtMgtmzIbvV9O27hYKXw8x8wyzXna3FjVpfOVbwMkpA&#10;EOfOVFwo0Kf34QyED8gGa8ek4Ic8rFe9pyWmxt35SLcsFCJC2KeooAyhSaX0eUkW/cg1xNG7uNZi&#10;iLItpGnxHuG2luMkmUqLFceFEhvalpRfs2+r4FPPz8+T/Uxre8p2eNDV2/5rq9Sg320WIAJ14RH+&#10;b38YBZPpK/ydiUdArn4BAAD//wMAUEsBAi0AFAAGAAgAAAAhANvh9svuAAAAhQEAABMAAAAAAAAA&#10;AAAAAAAAAAAAAFtDb250ZW50X1R5cGVzXS54bWxQSwECLQAUAAYACAAAACEAWvQsW78AAAAVAQAA&#10;CwAAAAAAAAAAAAAAAAAfAQAAX3JlbHMvLnJlbHNQSwECLQAUAAYACAAAACEA4KsQM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366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Y5GxQAAANwAAAAPAAAAZHJzL2Rvd25yZXYueG1sRI9Ba8JA&#10;FITvgv9heYIX0Y0Vgk1dRcRCoaXauHh+ZF+TYPZtyK6a/vtuoeBxmJlvmNWmt424UedrxwrmswQE&#10;ceFMzaUCfXqdLkH4gGywcUwKfsjDZj0crDAz7s5fdMtDKSKEfYYKqhDaTEpfVGTRz1xLHL1v11kM&#10;UXalNB3eI9w28ilJUmmx5rhQYUu7iopLfrUK3vXzebI4LLW2p/wTj7reHz52So1H/fYFRKA+PML/&#10;7TejYJGm8HcmHgG5/gUAAP//AwBQSwECLQAUAAYACAAAACEA2+H2y+4AAACFAQAAEwAAAAAAAAAA&#10;AAAAAAAAAAAAW0NvbnRlbnRfVHlwZXNdLnhtbFBLAQItABQABgAIAAAAIQBa9CxbvwAAABUBAAAL&#10;AAAAAAAAAAAAAAAAAB8BAABfcmVscy8ucmVsc1BLAQItABQABgAIAAAAIQAQeY5G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BC5141">
              <w:t xml:space="preserve">Hours: minutes           </w:t>
            </w:r>
          </w:p>
          <w:p w14:paraId="1029B0E6" w14:textId="77777777" w:rsidR="00095C33" w:rsidRDefault="00BC5141" w:rsidP="00BC5141">
            <w:r>
              <w:t xml:space="preserve">                                  hrs           mins</w:t>
            </w:r>
          </w:p>
        </w:tc>
        <w:tc>
          <w:tcPr>
            <w:tcW w:w="1038" w:type="dxa"/>
          </w:tcPr>
          <w:p w14:paraId="2A741CFB" w14:textId="77777777" w:rsidR="00095C33" w:rsidRDefault="00EF7BA2" w:rsidP="009D7C4A">
            <w:r>
              <w:t>P6(a-b)</w:t>
            </w:r>
          </w:p>
        </w:tc>
      </w:tr>
      <w:tr w:rsidR="00493028" w14:paraId="5CE82807" w14:textId="77777777" w:rsidTr="00495ECA">
        <w:tc>
          <w:tcPr>
            <w:tcW w:w="10916" w:type="dxa"/>
            <w:gridSpan w:val="4"/>
          </w:tcPr>
          <w:p w14:paraId="69116F4F" w14:textId="77777777" w:rsidR="00493028" w:rsidRPr="00A43C47" w:rsidRDefault="00493028" w:rsidP="009D7C4A">
            <w:pPr>
              <w:rPr>
                <w:b/>
              </w:rPr>
            </w:pPr>
            <w:r w:rsidRPr="00A43C47">
              <w:rPr>
                <w:b/>
              </w:rPr>
              <w:t>Travel to and from places</w:t>
            </w:r>
          </w:p>
        </w:tc>
      </w:tr>
      <w:tr w:rsidR="00493028" w14:paraId="1263B00C" w14:textId="77777777" w:rsidTr="00495ECA">
        <w:tc>
          <w:tcPr>
            <w:tcW w:w="10916" w:type="dxa"/>
            <w:gridSpan w:val="4"/>
          </w:tcPr>
          <w:p w14:paraId="515477D2" w14:textId="77777777" w:rsidR="00493028" w:rsidRDefault="008B30AD" w:rsidP="009D7C4A">
            <w:r>
              <w:t>The next questions exclude the physical activities at work that you have already mentioned.</w:t>
            </w:r>
          </w:p>
          <w:p w14:paraId="3085A6FB" w14:textId="77777777" w:rsidR="008B30AD" w:rsidRDefault="008B30AD" w:rsidP="009D7C4A">
            <w:r>
              <w:t>Now I would like to ask you about the usual way you travel to and from places. For example to work, for shopping, to market, to place of worship. [Insert other examples if needed].</w:t>
            </w:r>
          </w:p>
        </w:tc>
      </w:tr>
      <w:tr w:rsidR="007E4643" w14:paraId="0D11FA96" w14:textId="77777777" w:rsidTr="00680C86">
        <w:tc>
          <w:tcPr>
            <w:tcW w:w="564" w:type="dxa"/>
          </w:tcPr>
          <w:p w14:paraId="15656D11" w14:textId="77777777" w:rsidR="007E4643" w:rsidRDefault="004937C5" w:rsidP="007E4643">
            <w:r>
              <w:lastRenderedPageBreak/>
              <w:t>4</w:t>
            </w:r>
            <w:r w:rsidR="00CD6724">
              <w:t>2</w:t>
            </w:r>
          </w:p>
        </w:tc>
        <w:tc>
          <w:tcPr>
            <w:tcW w:w="4449" w:type="dxa"/>
          </w:tcPr>
          <w:p w14:paraId="6F15DB32" w14:textId="3D83076A" w:rsidR="007E4643" w:rsidRDefault="007E4643" w:rsidP="007E4643">
            <w:r>
              <w:t xml:space="preserve">Do you walk or use a bicycle (pedal cycle) for at least 10 minutes continuously to get to and </w:t>
            </w:r>
            <w:r w:rsidR="00CF1926">
              <w:rPr>
                <w:noProof/>
                <w:sz w:val="28"/>
                <w:szCs w:val="2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3824" behindDoc="0" locked="0" layoutInCell="1" allowOverlap="1" wp14:anchorId="57CBA86F" wp14:editId="64C03A22">
                      <wp:simplePos x="0" y="0"/>
                      <wp:positionH relativeFrom="column">
                        <wp:posOffset>4737735</wp:posOffset>
                      </wp:positionH>
                      <wp:positionV relativeFrom="paragraph">
                        <wp:posOffset>-225425</wp:posOffset>
                      </wp:positionV>
                      <wp:extent cx="415925" cy="99695"/>
                      <wp:effectExtent l="0" t="0" r="3175" b="14605"/>
                      <wp:wrapNone/>
                      <wp:docPr id="459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592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60" name="Straight Connector 1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1" name="Straight Connector 1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2" name="Straight Connector 2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3" name="Straight Connector 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9217490" id="Group 22" o:spid="_x0000_s1026" style="position:absolute;margin-left:373.05pt;margin-top:-17.75pt;width:32.75pt;height:7.85pt;z-index:251853824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jD/hQIAAIsLAAAOAAAAZHJzL2Uyb0RvYy54bWzsVslu2zAQvRfoPxC8N7LkJZEQOYekzSVo&#10;g7j9AIaiFkQiCZKx7L/vcLS4dQI3SYuiKHwhRHHWN2+GPL/YNDVZC2MrJVMankwoEZKrrJJFSr99&#10;/fThjBLrmMxYraRI6VZYerF8/+681YmIVKnqTBgCRqRNWp3S0jmdBIHlpWiYPVFaSDjMlWmYg60p&#10;gsywFqw3dRBNJougVSbTRnFhLfy96g7pEu3nueDuS55b4UidUojN4WpwvfdrsDxnSWGYLiveh8He&#10;EEXDKglOR1NXzDHyaKonppqKG2VV7k64agKV5xUXmANkE072srk26lFjLkXSFnqECaDdw+nNZvnn&#10;9a0hVZbS2TymRLIGioR+SRR5dFpdJCB0bfRK35ouRfi8UfzBwnGwf+73xU54k5vGK0GmZIOwb0fY&#10;xcYRDj9n4TyO5pRwOIrjRTzvqsJLKN0TJV5+7NWmszicjmqn86lXC1jSucTAxkBaDfSyOwTt7yG4&#10;KpkWWBjrwRkQXADDOgRXzrCqKB25VFICCZUh4VkHJ2pcyluD4NrE9rC+BCmw34F0Opv9lC1LtLHu&#10;WqiG+I+U1pX0AbKErW+s64AZRLBqg2OPjHXbWnjhWt6JHNgARQlRG/tQXNaGrBl0UPYQ9m5R0qvk&#10;VV2PSpPDSr2sVxPYmy9VHKXRo5JuVGwqqcxzXt1mCDXv5Iesu1x92vcq22IZgCtID8/2v8KT8BBP&#10;4lfxJFwsojl0wdO2GsnSd9TYGkeyJHu8/qfJEh0gS4Q3mGctjKFfD5VhZB7JMgyH/22yTA+QJTx9&#10;1WSB+YEXcn+zwsx+5uJF/h0nyx++hvDxAi8+fM/0r1P/pPxxj/fZ7g29/A4AAP//AwBQSwMEFAAG&#10;AAgAAAAhAGL5fULiAAAACwEAAA8AAABkcnMvZG93bnJldi54bWxMj8FOwzAMhu9IvENkJG5bGkZL&#10;KU2naQJO0yQ2pGk3r/Haak1SNVnbvT3hBEfbn35/f76cdMsG6l1jjQQxj4CRKa1qTCXhe/8xS4E5&#10;j0Zhaw1JuJGDZXF/l2Om7Gi+aNj5ioUQ4zKUUHvfZZy7siaNbm47MuF2tr1GH8a+4qrHMYTrlj9F&#10;UcI1NiZ8qLGjdU3lZXfVEj5HHFcL8T5sLuf17biPt4eNICkfH6bVGzBPk/+D4Vc/qEMRnE72apRj&#10;rYSX50QEVMJsEcfAApEKkQA7hY14TYEXOf/fofgBAAD//wMAUEsBAi0AFAAGAAgAAAAhALaDOJL+&#10;AAAA4QEAABMAAAAAAAAAAAAAAAAAAAAAAFtDb250ZW50X1R5cGVzXS54bWxQSwECLQAUAAYACAAA&#10;ACEAOP0h/9YAAACUAQAACwAAAAAAAAAAAAAAAAAvAQAAX3JlbHMvLnJlbHNQSwECLQAUAAYACAAA&#10;ACEAtMYw/4UCAACLCwAADgAAAAAAAAAAAAAAAAAuAgAAZHJzL2Uyb0RvYy54bWxQSwECLQAUAAYA&#10;CAAAACEAYvl9QuIAAAALAQAADwAAAAAAAAAAAAAAAADfBAAAZHJzL2Rvd25yZXYueG1sUEsFBgAA&#10;AAAEAAQA8wAAAO4FAAAAAA==&#10;">
      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n7MwwAAANwAAAAPAAAAZHJzL2Rvd25yZXYueG1sRE9da8Iw&#10;FH0X/A/hCnuRmboNcV1TGaIwUOZWw54vzV1b1tyUJmr99+Zh4OPhfGerwbbiTL1vHCuYzxIQxKUz&#10;DVcK9HH7uAThA7LB1jEpuJKHVT4eZZgad+FvOhehEjGEfYoK6hC6VEpf1mTRz1xHHLlf11sMEfaV&#10;ND1eYrht5VOSLKTFhmNDjR2tayr/ipNVsNOvP9Pnw1Jreyw+8Us3m8N+rdTDZHh/AxFoCHfxv/vD&#10;KHhZxPnxTDwCMr8BAAD//wMAUEsBAi0AFAAGAAgAAAAhANvh9svuAAAAhQEAABMAAAAAAAAAAAAA&#10;AAAAAAAAAFtDb250ZW50X1R5cGVzXS54bWxQSwECLQAUAAYACAAAACEAWvQsW78AAAAVAQAACwAA&#10;AAAAAAAAAAAAAAAfAQAAX3JlbHMvLnJlbHNQSwECLQAUAAYACAAAACEAMHZ+zM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ttXxgAAANwAAAAPAAAAZHJzL2Rvd25yZXYueG1sRI/dasJA&#10;FITvC77DcgRvim5si2h0FZEWCi3+xMXrQ/aYBLNnQ3bV9O27hYKXw8x8wyxWna3FjVpfOVYwHiUg&#10;iHNnKi4U6OPHcArCB2SDtWNS8EMeVsve0wJT4+58oFsWChEh7FNUUIbQpFL6vCSLfuQa4uidXWsx&#10;RNkW0rR4j3Bby5ckmUiLFceFEhvalJRfsqtV8KVnp+fX3VRre8y2uNfV++57o9Sg363nIAJ14RH+&#10;b38aBW+TMfydiUdALn8BAAD//wMAUEsBAi0AFAAGAAgAAAAhANvh9svuAAAAhQEAABMAAAAAAAAA&#10;AAAAAAAAAAAAAFtDb250ZW50X1R5cGVzXS54bWxQSwECLQAUAAYACAAAACEAWvQsW78AAAAVAQAA&#10;CwAAAAAAAAAAAAAAAAAfAQAAX3JlbHMvLnJlbHNQSwECLQAUAAYACAAAACEAXzrbV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EUgxQAAANwAAAAPAAAAZHJzL2Rvd25yZXYueG1sRI9Ba8JA&#10;FITvhf6H5RV6KXWjFtHUVUQUBIvauHh+ZF+TYPZtyG41/nu3UPA4zMw3zHTe2VpcqPWVYwX9XgKC&#10;OHem4kKBPq7fxyB8QDZYOyYFN/Iwnz0/TTE17srfdMlCISKEfYoKyhCaVEqfl2TR91xDHL0f11oM&#10;UbaFNC1eI9zWcpAkI2mx4rhQYkPLkvJz9msVbPXk9Dbcj7W2x2yHB12t9l9LpV5fusUniEBdeIT/&#10;2xuj4GM0gL8z8QjI2R0AAP//AwBQSwECLQAUAAYACAAAACEA2+H2y+4AAACFAQAAEwAAAAAAAAAA&#10;AAAAAAAAAAAAW0NvbnRlbnRfVHlwZXNdLnhtbFBLAQItABQABgAIAAAAIQBa9CxbvwAAABUBAAAL&#10;AAAAAAAAAAAAAAAAAB8BAABfcmVscy8ucmVsc1BLAQItABQABgAIAAAAIQCv6EUg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OC7xgAAANwAAAAPAAAAZHJzL2Rvd25yZXYueG1sRI/dasJA&#10;FITvC77DcgRvim6qRTS6ikgLhRZ/4uL1IXtMgtmzIbvV9O27hYKXw8x8wyzXna3FjVpfOVbwMkpA&#10;EOfOVFwo0Kf34QyED8gGa8ek4Ic8rFe9pyWmxt35SLcsFCJC2KeooAyhSaX0eUkW/cg1xNG7uNZi&#10;iLItpGnxHuG2luMkmUqLFceFEhvalpRfs2+r4FPPz8+T/Uxre8p2eNDV2/5rq9Sg320WIAJ14RH+&#10;b38YBa/TCfydiUdArn4BAAD//wMAUEsBAi0AFAAGAAgAAAAhANvh9svuAAAAhQEAABMAAAAAAAAA&#10;AAAAAAAAAAAAAFtDb250ZW50X1R5cGVzXS54bWxQSwECLQAUAAYACAAAACEAWvQsW78AAAAVAQAA&#10;CwAAAAAAAAAAAAAAAAAfAQAAX3JlbHMvLnJlbHNQSwECLQAUAAYACAAAACEAwKTgu8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CF1926">
              <w:rPr>
                <w:noProof/>
                <w:sz w:val="28"/>
                <w:szCs w:val="2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2800" behindDoc="0" locked="0" layoutInCell="1" allowOverlap="1" wp14:anchorId="3B0985AA" wp14:editId="114E35F7">
                      <wp:simplePos x="0" y="0"/>
                      <wp:positionH relativeFrom="column">
                        <wp:posOffset>5910580</wp:posOffset>
                      </wp:positionH>
                      <wp:positionV relativeFrom="paragraph">
                        <wp:posOffset>-234950</wp:posOffset>
                      </wp:positionV>
                      <wp:extent cx="512445" cy="115570"/>
                      <wp:effectExtent l="0" t="0" r="1905" b="17780"/>
                      <wp:wrapNone/>
                      <wp:docPr id="59" name="Group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12445" cy="115570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60" name="Straight Connector 93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" name="Straight Connector 94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2" name="Straight Connector 95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3" name="Straight Connector 96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8" name="Straight Connector 97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516C28" id="Group 92" o:spid="_x0000_s1026" style="position:absolute;margin-left:465.4pt;margin-top:-18.5pt;width:40.35pt;height:9.1pt;z-index:251852800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xvWuwIAAMYNAAAOAAAAZHJzL2Uyb0RvYy54bWzsV0tP3DAQvlfqf7ByL9m8FjYiywFaLqhF&#10;3bZ34zgPkdiWbTa7/77jSTbhUaBQCbXVXqIk8/DMN5/H4+OTTduQNdemliLzgoOZR7hgMq9FmXnf&#10;v336cOQRY6nIaSMFz7wtN97J8v27406lPJSVbHKuCTgRJu1U5lXWqtT3Dat4S82BVFyAsJC6pRY+&#10;dennmnbgvW38cDab+53UudKScWPg71kv9Jbovyg4s1+KwnBLmsyD2Cw+NT6v3NNfHtO01FRVNRvC&#10;oK+IoqW1gEVHV2fUUnKj6weu2pppaWRhD5hsfVkUNeOYA2QTzO5lc67ljcJcyrQr1QgTQHsPp1e7&#10;ZZ/Xl5rUeeYlC48I2kKNcFmyCB04nSpT0DnXaqUudZ8hvF5Idm1A7N+Xu+9yUt4UunVGkCjZIOrb&#10;EXW+sYTBzyQI4zjxCANRECTJ4VAVVkHpHlix6uNol0RHELSzC6MomGHAPk37RTG0MZROAb/MBKH5&#10;MwhXFVUcK2McPAOEc2BYD+HKalqXlSWnUgggodRkEfV4osGpuNSIrknNgKuLmhRNrX4ADMilO6CF&#10;UXiYzHu+TshNCEQxCsf0aaq0sedctsS9ZF5TCxcxTen6wlhXu0kFC7kLxUFl7LbhTrkRX3kB/IA6&#10;9UHhzuSnjSZrCnsqvw5cTOALNZ1JUTfNaDTDJR81GnSdGcfd+ruGozauKIUdDdtaSP2rVe1mF2rR&#10;6++y7nN1aV/JfIuFAfIgX9wGeAviBE8RJ36eOA6FO3QZ9tCOKUDMfpuEcYCiPU/+SZ6ET/EkeRFP&#10;gvk8TKDtPmzIe7L8H00leooseFq45gbH1yOn0a2mEsWLIHqWLLv+ujv19yeQG2Onw/IvPoHiBAb1&#10;x2eXwxe1liTo55J9axmnozebV3DshcsCzmTDxcbdRm5/4+AzXb+WPwEAAP//AwBQSwMEFAAGAAgA&#10;AAAhADuSNNHiAAAADAEAAA8AAABkcnMvZG93bnJldi54bWxMj8FOwzAQRO9I/IO1SNxa20SFNMSp&#10;qgo4VUi0SKg3N94mUeN1FLtJ+ve4JzjOzmj2Tb6abMsG7H3jSIGcC2BIpTMNVQq+9++zFJgPmoxu&#10;HaGCK3pYFfd3uc6MG+kLh12oWCwhn2kFdQhdxrkva7Taz12HFL2T660OUfYVN70eY7lt+ZMQz9zq&#10;huKHWne4qbE87y5Wwceox3Ui34bt+bS5HvaLz5+tRKUeH6b1K7CAU/gLww0/okMRmY7uQsazVsEy&#10;ERE9KJglL3HULSGkXAA7xpNMU+BFzv+PKH4BAAD//wMAUEsBAi0AFAAGAAgAAAAhALaDOJL+AAAA&#10;4QEAABMAAAAAAAAAAAAAAAAAAAAAAFtDb250ZW50X1R5cGVzXS54bWxQSwECLQAUAAYACAAAACEA&#10;OP0h/9YAAACUAQAACwAAAAAAAAAAAAAAAAAvAQAAX3JlbHMvLnJlbHNQSwECLQAUAAYACAAAACEA&#10;80sb1rsCAADGDQAADgAAAAAAAAAAAAAAAAAuAgAAZHJzL2Uyb0RvYy54bWxQSwECLQAUAAYACAAA&#10;ACEAO5I00eIAAAAMAQAADwAAAAAAAAAAAAAAAAAVBQAAZHJzL2Rvd25yZXYueG1sUEsFBgAAAAAE&#10;AAQA8wAAACQGAAAAAA==&#10;">
      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gJxugAAANsAAAAPAAAAZHJzL2Rvd25yZXYueG1sRE9LCsIw&#10;EN0L3iGM4E5TBYtUo4iguFLUHmBoxrTYTEoTa729WQguH++/3va2Fh21vnKsYDZNQBAXTldsFOT3&#10;w2QJwgdkjbVjUvAhD9vNcLDGTLs3X6m7BSNiCPsMFZQhNJmUvijJop+6hjhyD9daDBG2RuoW3zHc&#10;1nKeJKm0WHFsKLGhfUnF8/ayCrQ5k9w50y1mJs0Phbng+dgpNR71uxWIQH34i3/uk1aQxvXxS/wB&#10;cvMFAAD//wMAUEsBAi0AFAAGAAgAAAAhANvh9svuAAAAhQEAABMAAAAAAAAAAAAAAAAAAAAAAFtD&#10;b250ZW50X1R5cGVzXS54bWxQSwECLQAUAAYACAAAACEAWvQsW78AAAAVAQAACwAAAAAAAAAAAAAA&#10;AAAfAQAAX3JlbHMvLnJlbHNQSwECLQAUAAYACAAAACEASRoCcboAAADbAAAADwAAAAAAAAAAAAAA&#10;AAAHAgAAZHJzL2Rvd25yZXYueG1sUEsFBgAAAAADAAMAtwAAAO4CAAAAAA==&#10;" strokecolor="black [3200]" strokeweight=".5pt">
                        <v:stroke joinstyle="miter"/>
                      </v:line>
      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6lVxAAAANsAAAAPAAAAZHJzL2Rvd25yZXYueG1sRI9Ba8JA&#10;FITvQv/D8gpepG5UEJu6ShEFQVEbl54f2dckNPs2ZFdN/31XEDwOM/MNM192thZXan3lWMFomIAg&#10;zp2puFCgz5u3GQgfkA3WjknBH3lYLl56c0yNu/EXXbNQiAhhn6KCMoQmldLnJVn0Q9cQR+/HtRZD&#10;lG0hTYu3CLe1HCfJVFqsOC6U2NCqpPw3u1gFO/3+PZgcZ1rbc3bAk67Wx/1Kqf5r9/kBIlAXnuFH&#10;e2sUTEdw/xJ/gFz8AwAA//8DAFBLAQItABQABgAIAAAAIQDb4fbL7gAAAIUBAAATAAAAAAAAAAAA&#10;AAAAAAAAAABbQ29udGVudF9UeXBlc10ueG1sUEsBAi0AFAAGAAgAAAAhAFr0LFu/AAAAFQEAAAsA&#10;AAAAAAAAAAAAAAAAHwEAAF9yZWxzLy5yZWxzUEsBAi0AFAAGAAgAAAAhACaLqVXEAAAA2wAAAA8A&#10;AAAAAAAAAAAAAAAABwIAAGRycy9kb3ducmV2LnhtbFBLBQYAAAAAAwADALcAAAD4AgAAAAA=&#10;" strokecolor="black [3200]" strokeweight=".5pt">
                        <v:stroke joinstyle="miter"/>
                      </v:line>
      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TcixQAAANsAAAAPAAAAZHJzL2Rvd25yZXYueG1sRI9Ba8JA&#10;FITvBf/D8oReim6agmh0FQktFFpqjYvnR/aZBLNvQ3ar8d+7hUKPw8x8w6w2g23FhXrfOFbwPE1A&#10;EJfONFwp0Ie3yRyED8gGW8ek4EYeNuvRwwoz4668p0sRKhEh7DNUUIfQZVL6siaLfuo64uidXG8x&#10;RNlX0vR4jXDbyjRJZtJiw3Ghxo7ymspz8WMVfOjF8ellN9faHoov/NbN6+4zV+pxPGyXIAIN4T/8&#10;1343CmYp/H6JP0Cu7wAAAP//AwBQSwECLQAUAAYACAAAACEA2+H2y+4AAACFAQAAEwAAAAAAAAAA&#10;AAAAAAAAAAAAW0NvbnRlbnRfVHlwZXNdLnhtbFBLAQItABQABgAIAAAAIQBa9CxbvwAAABUBAAAL&#10;AAAAAAAAAAAAAAAAAB8BAABfcmVscy8ucmVsc1BLAQItABQABgAIAAAAIQDWWTci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ZK5xAAAANsAAAAPAAAAZHJzL2Rvd25yZXYueG1sRI9Ba8JA&#10;FITvgv9heUIvUjdWEE1dRcSCoGiNS8+P7GsSzL4N2a2m/74rCD0OM/MNs1h1thY3an3lWMF4lIAg&#10;zp2puFCgLx+vMxA+IBusHZOCX/KwWvZ7C0yNu/OZblkoRISwT1FBGUKTSunzkiz6kWuIo/ftWosh&#10;yraQpsV7hNtaviXJVFqsOC6U2NCmpPya/VgFez3/Gk5OM63tJTvip662p8NGqZdBt34HEagL/+Fn&#10;e2cUTCfw+BJ/gFz+AQAA//8DAFBLAQItABQABgAIAAAAIQDb4fbL7gAAAIUBAAATAAAAAAAAAAAA&#10;AAAAAAAAAABbQ29udGVudF9UeXBlc10ueG1sUEsBAi0AFAAGAAgAAAAhAFr0LFu/AAAAFQEAAAsA&#10;AAAAAAAAAAAAAAAAHwEAAF9yZWxzLy5yZWxzUEsBAi0AFAAGAAgAAAAhALkVkrnEAAAA2wAAAA8A&#10;AAAAAAAAAAAAAAAABwIAAGRycy9kb3ducmV2LnhtbFBLBQYAAAAAAwADALcAAAD4AgAAAAA=&#10;" strokecolor="black [3200]" strokeweight=".5pt">
                        <v:stroke joinstyle="miter"/>
                      </v:line>
      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Lh3wwAAANwAAAAPAAAAZHJzL2Rvd25yZXYueG1sRE9da8Iw&#10;FH0f+B/CFfYyNHU60WqUIRsIytQafL4017bY3JQm0+7fLw+DPR7O93Ld2VrcqfWVYwWjYQKCOHem&#10;4kKBPn8OZiB8QDZYOyYFP+Rhveo9LTE17sEnumehEDGEfYoKyhCaVEqfl2TRD11DHLmray2GCNtC&#10;mhYfMdzW8jVJptJixbGhxIY2JeW37Nsq2On55WV8mGltz9kXHnX1cdhvlHrud+8LEIG68C/+c2+N&#10;gslbXBvPxCMgV78AAAD//wMAUEsBAi0AFAAGAAgAAAAhANvh9svuAAAAhQEAABMAAAAAAAAAAAAA&#10;AAAAAAAAAFtDb250ZW50X1R5cGVzXS54bWxQSwECLQAUAAYACAAAACEAWvQsW78AAAAVAQAACwAA&#10;AAAAAAAAAAAAAAAfAQAAX3JlbHMvLnJlbHNQSwECLQAUAAYACAAAACEAAGy4d8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CF1926">
              <w:rPr>
                <w:noProof/>
                <w:sz w:val="28"/>
                <w:szCs w:val="28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1776" behindDoc="0" locked="0" layoutInCell="1" allowOverlap="1" wp14:anchorId="77598E57" wp14:editId="18CEFE10">
                      <wp:simplePos x="0" y="0"/>
                      <wp:positionH relativeFrom="column">
                        <wp:posOffset>5220335</wp:posOffset>
                      </wp:positionH>
                      <wp:positionV relativeFrom="paragraph">
                        <wp:posOffset>-226695</wp:posOffset>
                      </wp:positionV>
                      <wp:extent cx="610870" cy="100965"/>
                      <wp:effectExtent l="0" t="0" r="17780" b="13335"/>
                      <wp:wrapNone/>
                      <wp:docPr id="53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0870" cy="10096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54" name="Straight Connector 87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" name="Straight Connector 88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6" name="Straight Connector 89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7" name="Straight Connector 90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" name="Straight Connector 91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3D7C75" id="Group 86" o:spid="_x0000_s1026" style="position:absolute;margin-left:411.05pt;margin-top:-17.85pt;width:48.1pt;height:7.95pt;z-index:251851776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VIbugIAAMUNAAAOAAAAZHJzL2Uyb0RvYy54bWzsV8lu3DAMvRfoPwi+N97Gsxjx5JC0uRRt&#10;0LS9K7K8ILYkSMp45u9L0Uv2pSkQtMVcDNskJfLxiaQOj7ZtQzZcm1qKzAsPAo9wwWReizLzfnz/&#10;9GHpEWOpyGkjBc+8HTfe0fr9u8NOpTySlWxyrgksIkzaqcyrrFWp7xtW8ZaaA6m4AGEhdUstfOrS&#10;zzXtYPW28aMgmPud1LnSknFj4O9JL/TWuH5RcGa/FoXhljSZB75ZfGp8Xrinvz6kaampqmo2uEFf&#10;4UVLawGbTkudUEvJla7vLdXWTEsjC3vAZOvLoqgZxxggmjC4E82pllcKYynTrlQTTADtHZxevSz7&#10;sjnTpM4zL4k9ImgLOcJtyXLuwOlUmYLOqVbn6kz3EcLrZ8kuDYj9u3L3XV4rbwvdOiMIlGwR9d2E&#10;Ot9awuDnPAyWC8gNA1EYBKt50meFVZC6e1as+jjYJWESL1e9XRTHYRA5O5+m/abo2uRKp4Bf5hpC&#10;82cQnldUccyMcfCMEM5GCM+tpnVZWXIshQASSk2Wix5PNDgWZxrRNakZcHVek6Kp1U+AAbl0C7Qo&#10;jhYJpoSmI3I3EYhnKJzCp6nSxp5y2RL3knlNLZzHNKWbz8b2SI0qmMjRFQeVsbuGO+VGfOMF8APy&#10;1DuFJ5MfN5psKJyp/DIcUEdNZ1LUTTMZBbjlo0aDrjPjeFpfajhp445S2MmwrYXUD+1qt6OrRa8/&#10;Rt3H6sK+kPkOEwPkQb64A/AWxEmeIs7yeeI4FG7RZahsI1OG4wUkmoUo2vPkn+TJ/CmerH6LJ+F8&#10;HiXAu/sFeU+W/6OoLJ4gywqrgCtu0L4e6UY3iko8W4Xxs2QZ6+vY9cf2su9AfbP8mzsQzOn99PfA&#10;6LLCxL6YLONYsq8s03D0ZuMKTr1wV8BBeLjXuMvIzW+ce65vX+tfAAAA//8DAFBLAwQUAAYACAAA&#10;ACEA28EOFOIAAAALAQAADwAAAGRycy9kb3ducmV2LnhtbEyPwWrDMAyG74O9g1Fht9ZxQrc0jVNK&#10;2XYqg7aDsZsbq0lobIfYTdK3n3bajpI+fn1/vplMywbsfeOsBLGIgKEtnW5sJeHz9DZPgfmgrFat&#10;syjhjh42xeNDrjLtRnvA4RgqRiHWZ0pCHUKXce7LGo3yC9ehpdvF9UYFGvuK616NFG5aHkfRMzeq&#10;sfShVh3uaiyvx5uR8D6qcZuI12F/vezu36flx9deoJRPs2m7BhZwCn8w/OqTOhTkdHY3qz1rJaRx&#10;LAiVME+WL8CIWIk0AXamjVilwIuc/+9Q/AAAAP//AwBQSwECLQAUAAYACAAAACEAtoM4kv4AAADh&#10;AQAAEwAAAAAAAAAAAAAAAAAAAAAAW0NvbnRlbnRfVHlwZXNdLnhtbFBLAQItABQABgAIAAAAIQA4&#10;/SH/1gAAAJQBAAALAAAAAAAAAAAAAAAAAC8BAABfcmVscy8ucmVsc1BLAQItABQABgAIAAAAIQDi&#10;/VIbugIAAMUNAAAOAAAAAAAAAAAAAAAAAC4CAABkcnMvZTJvRG9jLnhtbFBLAQItABQABgAIAAAA&#10;IQDbwQ4U4gAAAAsBAAAPAAAAAAAAAAAAAAAAABQFAABkcnMvZG93bnJldi54bWxQSwUGAAAAAAQA&#10;BADzAAAAIwYAAAAA&#10;">
      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Tc7PvQAAANsAAAAPAAAAZHJzL2Rvd25yZXYueG1sRI/NCsIw&#10;EITvgu8QVvCmqaIi1SgiKJ4Ufx5gada02GxKE2t9eyMIHoeZ+YZZrltbioZqXzhWMBomIIgzpws2&#10;Cm7X3WAOwgdkjaVjUvAmD+tVt7PEVLsXn6m5BCMihH2KCvIQqlRKn+Vk0Q9dRRy9u6sthihrI3WN&#10;rwi3pRwnyUxaLDgu5FjRNqfscXlaBdocSW6caaYjM7vtMnPC475Rqt9rNwsQgdrwD//aB61gOoHv&#10;l/gD5OoDAAD//wMAUEsBAi0AFAAGAAgAAAAhANvh9svuAAAAhQEAABMAAAAAAAAAAAAAAAAAAAAA&#10;AFtDb250ZW50X1R5cGVzXS54bWxQSwECLQAUAAYACAAAACEAWvQsW78AAAAVAQAACwAAAAAAAAAA&#10;AAAAAAAfAQAAX3JlbHMvLnJlbHNQSwECLQAUAAYACAAAACEA+E3Oz70AAADbAAAADwAAAAAAAAAA&#10;AAAAAAAHAgAAZHJzL2Rvd25yZXYueG1sUEsFBgAAAAADAAMAtwAAAPECAAAAAA==&#10;" strokecolor="black [3200]" strokeweight=".5pt">
                        <v:stroke joinstyle="miter"/>
                      </v:line>
      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GXrxQAAANsAAAAPAAAAZHJzL2Rvd25yZXYueG1sRI9Ba8JA&#10;FITvhf6H5RW8FN1oscTUVYpYKCi1xsXzI/uahGbfhuxW4793BaHHYWa+YebL3jbiRJ2vHSsYjxIQ&#10;xIUzNZcK9OFjmILwAdlg45gUXMjDcvH4MMfMuDPv6ZSHUkQI+wwVVCG0mZS+qMiiH7mWOHo/rrMY&#10;ouxKaTo8R7ht5CRJXqXFmuNChS2tKip+8z+rYKNnx+eXXaq1PeRf+K3r9W67Umrw1L+/gQjUh//w&#10;vf1pFEyncPsSf4BcXAEAAP//AwBQSwECLQAUAAYACAAAACEA2+H2y+4AAACFAQAAEwAAAAAAAAAA&#10;AAAAAAAAAAAAW0NvbnRlbnRfVHlwZXNdLnhtbFBLAQItABQABgAIAAAAIQBa9CxbvwAAABUBAAAL&#10;AAAAAAAAAAAAAAAAAB8BAABfcmVscy8ucmVsc1BLAQItABQABgAIAAAAIQCX3GXr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vucxQAAANsAAAAPAAAAZHJzL2Rvd25yZXYueG1sRI9Ba8JA&#10;FITvQv/D8gpepG6sNNjUVUQqCBZt49LzI/uahGbfhuyq8d+7hYLHYWa+YebL3jbiTJ2vHSuYjBMQ&#10;xIUzNZcK9HHzNAPhA7LBxjEpuJKH5eJhMMfMuAt/0TkPpYgQ9hkqqEJoMyl9UZFFP3YtcfR+XGcx&#10;RNmV0nR4iXDbyOckSaXFmuNChS2tKyp+85NVsNOv36PpYaa1PeZ7/NT1++FjrdTwsV+9gQjUh3v4&#10;v701Cl5S+PsSf4Bc3AAAAP//AwBQSwECLQAUAAYACAAAACEA2+H2y+4AAACFAQAAEwAAAAAAAAAA&#10;AAAAAAAAAAAAW0NvbnRlbnRfVHlwZXNdLnhtbFBLAQItABQABgAIAAAAIQBa9CxbvwAAABUBAAAL&#10;AAAAAAAAAAAAAAAAAB8BAABfcmVscy8ucmVsc1BLAQItABQABgAIAAAAIQBnDvuc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l4HxQAAANsAAAAPAAAAZHJzL2Rvd25yZXYueG1sRI9Ba8JA&#10;FITvQv/D8gq9SN1YsbWpq4goCBVt49LzI/uahGbfhuyq8d93BcHjMDPfMNN5Z2txotZXjhUMBwkI&#10;4tyZigsF+rB+noDwAdlg7ZgUXMjDfPbQm2Jq3Jm/6ZSFQkQI+xQVlCE0qZQ+L8miH7iGOHq/rrUY&#10;omwLaVo8R7it5UuSvEqLFceFEhtalpT/ZUer4FO///RH+4nW9pDt8EtXq/12qdTTY7f4ABGoC/fw&#10;rb0xCsZvcP0Sf4Cc/QMAAP//AwBQSwECLQAUAAYACAAAACEA2+H2y+4AAACFAQAAEwAAAAAAAAAA&#10;AAAAAAAAAAAAW0NvbnRlbnRfVHlwZXNdLnhtbFBLAQItABQABgAIAAAAIQBa9CxbvwAAABUBAAAL&#10;AAAAAAAAAAAAAAAAAB8BAABfcmVscy8ucmVsc1BLAQItABQABgAIAAAAIQAIQl4H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cp1wgAAANsAAAAPAAAAZHJzL2Rvd25yZXYueG1sRE9da8Iw&#10;FH0X9h/CHexFNN2Gol1TGTJBUHSrYc+X5q4ta25Kk2n3782D4OPhfGerwbbiTL1vHCt4niYgiEtn&#10;Gq4U6NNmsgDhA7LB1jEp+CcPq/xhlGFq3IW/6FyESsQQ9ikqqEPoUil9WZNFP3UdceR+XG8xRNhX&#10;0vR4ieG2lS9JMpcWG44NNXa0rqn8Lf6sgp1efo9fjwut7ak44KduPo77tVJPj8P7G4hAQ7iLb+6t&#10;UTCLY+OX+ANkfgUAAP//AwBQSwECLQAUAAYACAAAACEA2+H2y+4AAACFAQAAEwAAAAAAAAAAAAAA&#10;AAAAAAAAW0NvbnRlbnRfVHlwZXNdLnhtbFBLAQItABQABgAIAAAAIQBa9CxbvwAAABUBAAALAAAA&#10;AAAAAAAAAAAAAB8BAABfcmVscy8ucmVsc1BLAQItABQABgAIAAAAIQB53cp1wgAAANsAAAAPAAAA&#10;AAAAAAAAAAAAAAcCAABkcnMvZG93bnJldi54bWxQSwUGAAAAAAMAAwC3AAAA9g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t>from places?</w:t>
            </w:r>
          </w:p>
        </w:tc>
        <w:tc>
          <w:tcPr>
            <w:tcW w:w="4865" w:type="dxa"/>
          </w:tcPr>
          <w:p w14:paraId="34870BF2" w14:textId="77777777" w:rsidR="007E4643" w:rsidRDefault="007E4643" w:rsidP="007E4643">
            <w:r>
              <w:t>Yes 1</w:t>
            </w:r>
          </w:p>
          <w:p w14:paraId="3BE20347" w14:textId="77777777" w:rsidR="007E4643" w:rsidRDefault="007E4643" w:rsidP="007E4643">
            <w:r>
              <w:t xml:space="preserve">No </w:t>
            </w:r>
            <w:r w:rsidR="003C4169">
              <w:t xml:space="preserve"> </w:t>
            </w:r>
            <w:r>
              <w:t>2</w:t>
            </w:r>
            <w:r w:rsidR="003C4169">
              <w:tab/>
            </w:r>
            <w:r w:rsidR="003C4169">
              <w:tab/>
            </w:r>
            <w:r w:rsidR="003C4169">
              <w:tab/>
            </w:r>
            <w:r w:rsidR="003C4169">
              <w:tab/>
            </w:r>
            <w:r>
              <w:t xml:space="preserve"> if No, go to P10</w:t>
            </w:r>
          </w:p>
        </w:tc>
        <w:tc>
          <w:tcPr>
            <w:tcW w:w="1038" w:type="dxa"/>
          </w:tcPr>
          <w:p w14:paraId="68A495C1" w14:textId="77777777" w:rsidR="007E4643" w:rsidRDefault="007E4643" w:rsidP="007E4643">
            <w:r>
              <w:t>P7</w:t>
            </w:r>
          </w:p>
        </w:tc>
      </w:tr>
      <w:tr w:rsidR="007E4643" w14:paraId="230A6E63" w14:textId="77777777" w:rsidTr="00680C86">
        <w:tc>
          <w:tcPr>
            <w:tcW w:w="564" w:type="dxa"/>
          </w:tcPr>
          <w:p w14:paraId="05C70E6F" w14:textId="77777777" w:rsidR="007E4643" w:rsidRDefault="004937C5" w:rsidP="007E4643">
            <w:r>
              <w:t>4</w:t>
            </w:r>
            <w:r w:rsidR="00CD6724">
              <w:t>3</w:t>
            </w:r>
          </w:p>
        </w:tc>
        <w:tc>
          <w:tcPr>
            <w:tcW w:w="4449" w:type="dxa"/>
          </w:tcPr>
          <w:p w14:paraId="408165CE" w14:textId="77777777" w:rsidR="007E4643" w:rsidRDefault="007E4643" w:rsidP="007E4643">
            <w:r>
              <w:t>In a typical week, on how many days do you walk or bicycle for at least 10 minutes continuously to get to and from places?</w:t>
            </w:r>
          </w:p>
        </w:tc>
        <w:tc>
          <w:tcPr>
            <w:tcW w:w="4865" w:type="dxa"/>
          </w:tcPr>
          <w:p w14:paraId="3F2B737E" w14:textId="706AC59E" w:rsidR="007E4643" w:rsidRDefault="00CF1926" w:rsidP="007E4643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95456" behindDoc="0" locked="0" layoutInCell="1" allowOverlap="1" wp14:anchorId="41B699AA" wp14:editId="7D31893C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52705</wp:posOffset>
                      </wp:positionV>
                      <wp:extent cx="348615" cy="99695"/>
                      <wp:effectExtent l="0" t="0" r="13335" b="14605"/>
                      <wp:wrapNone/>
                      <wp:docPr id="406" name="Group 4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07" name="Straight Connector 407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8" name="Straight Connector 408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9" name="Straight Connector 409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0" name="Straight Connector 410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A96742" id="Group 406" o:spid="_x0000_s1026" style="position:absolute;margin-left:75.25pt;margin-top:4.15pt;width:27.45pt;height:7.85pt;z-index:25179545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eBWhAIAAJALAAAOAAAAZHJzL2Uyb0RvYy54bWzsVslu2zAQvRfoPxC815K8S7Ccg9P6ErRB&#10;3H4AQ1ELIpEEyVj233dILW5tN3DSoigKXwRJnPXNmxkubnZVibZM6ULwGAcDHyPGqUgKnsX429dP&#10;H+YYaUN4QkrBWYz3TOOb5ft3i1pGbChyUSZMITDCdVTLGOfGyMjzNM1ZRfRASMbhMBWqIgY+VeYl&#10;itRgvSq9oe9PvVqoRCpBmdbw97Y5xEtnP00ZNV/SVDODyhhDbMY9lXs+2qe3XJAoU0TmBW3DIG+I&#10;oiIFB6e9qVtiCHpWxYmpqqBKaJGaARWVJ9K0oMzlANkE/lE2ayWepcsli+pM9jABtEc4vdks/by9&#10;V6hIYjz2pxhxUkGRnF9kfwA8tcwikForuZH3qskRXu8EfdJw7B2f2+/sILxLVWWVIFW0c7jve9zZ&#10;ziAKP0fj+TSYYEThKAyn4aQpC82hdidKNP/Yq4XBqFebTUZWzSNR49IF1gdSS+CXPkCofw/CTU4k&#10;c5XRFpwewlkH4cYoUmS5QSvBObBQKMBz1uDpVFb8Xjl0daRbXC+BCjjcoDQbj39Kl0RSabNmokL2&#10;JcZlwW2EJCLbO20aZDoRV7bOsYVGm33JrHDJH1gKfICqBE7bdSJblQptCfRQ8hS0bp2kVUmLsuyV&#10;/JeVWlmrxlx3XqrYSzuPgptesSq4UOe8ml0XatrId1k3udq0H0Wyd2UAsjh+WLr/FaLAWGx67SxR&#10;5q8iSjCdDifQB6eN1bOl7am+Oa5siY6I/U+zJXyRLeGr2DIaN1PzypZuPPxnsyWArv/1bIHTdu3A&#10;3rp0CYVhu11hbJ9Zvs7kdbb84U3kLjBw7XN3mvaKau+VP367lXa4SC+/AwAA//8DAFBLAwQUAAYA&#10;CAAAACEAf3bSKt4AAAAIAQAADwAAAGRycy9kb3ducmV2LnhtbEyPwWrDMBBE74X+g9hCb43kJC7B&#10;tRxCaHsKhSaF0ptibWwTa2UsxXb+vttTc9thhtk3+XpyrRiwD40nDclMgUAqvW2o0vB1eHtagQjR&#10;kDWtJ9RwxQDr4v4uN5n1I33isI+V4BIKmdFQx9hlUoayRmfCzHdI7J1870xk2VfS9mbkctfKuVLP&#10;0pmG+ENtOtzWWJ73F6fhfTTjZpG8DrvzaXv9OaQf37sEtX58mDYvICJO8T8Mf/iMDgUzHf2FbBAt&#10;61SlHNWwWoBgf67SJYgjH0sFssjl7YDiFwAA//8DAFBLAQItABQABgAIAAAAIQC2gziS/gAAAOEB&#10;AAATAAAAAAAAAAAAAAAAAAAAAABbQ29udGVudF9UeXBlc10ueG1sUEsBAi0AFAAGAAgAAAAhADj9&#10;If/WAAAAlAEAAAsAAAAAAAAAAAAAAAAALwEAAF9yZWxzLy5yZWxzUEsBAi0AFAAGAAgAAAAhAD1x&#10;4FaEAgAAkAsAAA4AAAAAAAAAAAAAAAAALgIAAGRycy9lMm9Eb2MueG1sUEsBAi0AFAAGAAgAAAAh&#10;AH920ireAAAACAEAAA8AAAAAAAAAAAAAAAAA3gQAAGRycy9kb3ducmV2LnhtbFBLBQYAAAAABAAE&#10;APMAAADpBQAAAAA=&#10;">
                      <v:line id="Straight Connector 407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AMYxgAAANwAAAAPAAAAZHJzL2Rvd25yZXYueG1sRI9Ba8JA&#10;FITvQv/D8gq9SN1YpbWpq4goCBVt49LzI/uahGbfhuyq8d93BcHjMDPfMNN5Z2txotZXjhUMBwkI&#10;4tyZigsF+rB+noDwAdlg7ZgUXMjDfPbQm2Jq3Jm/6ZSFQkQI+xQVlCE0qZQ+L8miH7iGOHq/rrUY&#10;omwLaVo8R7it5UuSvEqLFceFEhtalpT/ZUer4FO///RH+4nW9pDt8EtXq/12qdTTY7f4ABGoC/fw&#10;rb0xCsbJG1zPxCMgZ/8AAAD//wMAUEsBAi0AFAAGAAgAAAAhANvh9svuAAAAhQEAABMAAAAAAAAA&#10;AAAAAAAAAAAAAFtDb250ZW50X1R5cGVzXS54bWxQSwECLQAUAAYACAAAACEAWvQsW78AAAAVAQAA&#10;CwAAAAAAAAAAAAAAAAAfAQAAX3JlbHMvLnJlbHNQSwECLQAUAAYACAAAACEAYkADG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08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5dqwgAAANwAAAAPAAAAZHJzL2Rvd25yZXYueG1sRE9da8Iw&#10;FH0f+B/CFXwZmqpjaDWKiIPBxtQafL4017bY3JQmav33y8Ngj4fzvVx3thZ3an3lWMF4lIAgzp2p&#10;uFCgTx/DGQgfkA3WjknBkzysV72XJabGPfhI9ywUIoawT1FBGUKTSunzkiz6kWuII3dxrcUQYVtI&#10;0+IjhttaTpLkXVqsODaU2NC2pPya3ayCLz0/v073M63tKfvBg652+++tUoN+t1mACNSFf/Gf+9Mo&#10;eEvi2ngmHgG5+gUAAP//AwBQSwECLQAUAAYACAAAACEA2+H2y+4AAACFAQAAEwAAAAAAAAAAAAAA&#10;AAAAAAAAW0NvbnRlbnRfVHlwZXNdLnhtbFBLAQItABQABgAIAAAAIQBa9CxbvwAAABUBAAALAAAA&#10;AAAAAAAAAAAAAB8BAABfcmVscy8ucmVsc1BLAQItABQABgAIAAAAIQAT35dqwgAAANwAAAAPAAAA&#10;AAAAAAAAAAAAAAcCAABkcnMvZG93bnJldi54bWxQSwUGAAAAAAMAAwC3AAAA9gIAAAAA&#10;" strokecolor="black [3200]" strokeweight=".5pt">
                        <v:stroke joinstyle="miter"/>
                      </v:line>
                      <v:line id="Straight Connector 409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zLxxgAAANwAAAAPAAAAZHJzL2Rvd25yZXYueG1sRI9Ba8JA&#10;FITvQv/D8gpepG6spcTUVUQqCBZt49LzI/uahGbfhuyq8d+7hYLHYWa+YebL3jbiTJ2vHSuYjBMQ&#10;xIUzNZcK9HHzlILwAdlg45gUXMnDcvEwmGNm3IW/6JyHUkQI+wwVVCG0mZS+qMiiH7uWOHo/rrMY&#10;ouxKaTq8RLht5HOSvEqLNceFCltaV1T85ierYKdn36PpIdXaHvM9fur6/fCxVmr42K/eQATqwz38&#10;394aBS/JDP7OxCMgFzcAAAD//wMAUEsBAi0AFAAGAAgAAAAhANvh9svuAAAAhQEAABMAAAAAAAAA&#10;AAAAAAAAAAAAAFtDb250ZW50X1R5cGVzXS54bWxQSwECLQAUAAYACAAAACEAWvQsW78AAAAVAQAA&#10;CwAAAAAAAAAAAAAAAAAfAQAAX3JlbHMvLnJlbHNQSwECLQAUAAYACAAAACEAfJMy8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10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A2xwwAAANwAAAAPAAAAZHJzL2Rvd25yZXYueG1sRE9da8Iw&#10;FH0X9h/CHfgyZuomQ2tTGTJBmOhWg8+X5tqWNTelidr9++Vh4OPhfGerwbbiSr1vHCuYThIQxKUz&#10;DVcK9HHzPAfhA7LB1jEp+CUPq/xhlGFq3I2/6VqESsQQ9ikqqEPoUil9WZNFP3EdceTOrrcYIuwr&#10;aXq8xXDbypckeZMWG44NNXa0rqn8KS5WwadenJ5eD3Ot7bHY45duPg67tVLjx+F9CSLQEO7if/fW&#10;KJhN4/x4Jh4Bmf8BAAD//wMAUEsBAi0AFAAGAAgAAAAhANvh9svuAAAAhQEAABMAAAAAAAAAAAAA&#10;AAAAAAAAAFtDb250ZW50X1R5cGVzXS54bWxQSwECLQAUAAYACAAAACEAWvQsW78AAAAVAQAACwAA&#10;AAAAAAAAAAAAAAAfAQAAX3JlbHMvLnJlbHNQSwECLQAUAAYACAAAACEAaHANsc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7E4643">
              <w:t xml:space="preserve">Number of days </w:t>
            </w:r>
          </w:p>
        </w:tc>
        <w:tc>
          <w:tcPr>
            <w:tcW w:w="1038" w:type="dxa"/>
          </w:tcPr>
          <w:p w14:paraId="00FA7295" w14:textId="77777777" w:rsidR="007E4643" w:rsidRDefault="007E4643" w:rsidP="007E4643">
            <w:r>
              <w:t>P8</w:t>
            </w:r>
          </w:p>
        </w:tc>
      </w:tr>
      <w:tr w:rsidR="007E4643" w14:paraId="28FBC4EF" w14:textId="77777777" w:rsidTr="00680C86">
        <w:tc>
          <w:tcPr>
            <w:tcW w:w="564" w:type="dxa"/>
          </w:tcPr>
          <w:p w14:paraId="62397E8A" w14:textId="77777777" w:rsidR="007E4643" w:rsidRDefault="004937C5" w:rsidP="007E4643">
            <w:r>
              <w:t>4</w:t>
            </w:r>
            <w:r w:rsidR="00CD6724">
              <w:t>4</w:t>
            </w:r>
          </w:p>
        </w:tc>
        <w:tc>
          <w:tcPr>
            <w:tcW w:w="4449" w:type="dxa"/>
          </w:tcPr>
          <w:p w14:paraId="52B870C6" w14:textId="77777777" w:rsidR="007E4643" w:rsidRDefault="007E4643" w:rsidP="007E4643">
            <w:r>
              <w:t>How much time do you spend walking or bicycling for travel on a typical day?</w:t>
            </w:r>
          </w:p>
        </w:tc>
        <w:tc>
          <w:tcPr>
            <w:tcW w:w="4865" w:type="dxa"/>
          </w:tcPr>
          <w:p w14:paraId="08CB4F06" w14:textId="3DEB4B4D" w:rsidR="007E4643" w:rsidRDefault="00CF1926" w:rsidP="007E4643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27200" behindDoc="0" locked="0" layoutInCell="1" allowOverlap="1" wp14:anchorId="1531E48E" wp14:editId="3A21CE12">
                      <wp:simplePos x="0" y="0"/>
                      <wp:positionH relativeFrom="column">
                        <wp:posOffset>969010</wp:posOffset>
                      </wp:positionH>
                      <wp:positionV relativeFrom="paragraph">
                        <wp:posOffset>102235</wp:posOffset>
                      </wp:positionV>
                      <wp:extent cx="348615" cy="99695"/>
                      <wp:effectExtent l="0" t="0" r="13335" b="14605"/>
                      <wp:wrapNone/>
                      <wp:docPr id="48" name="Group 4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9" name="Straight Connector 412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Straight Connector 413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Straight Connector 414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2" name="Straight Connector 415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A35D61" id="Group 411" o:spid="_x0000_s1026" style="position:absolute;margin-left:76.3pt;margin-top:8.05pt;width:27.45pt;height:7.85pt;z-index:25182720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auEigIAAIsLAAAOAAAAZHJzL2Uyb0RvYy54bWzsVtuO2jAQfa/Uf7DyXkIgsEtE2Ae25WXV&#10;rpb2A7yOc9EmtmV7Cfx9x5MLLSCKtlVVVbxESTzHnjlzZjzzu21Vkg3XppAi9oLB0CNcMJkUIou9&#10;b18/fbj1iLFUJLSUgsfejhvvbvH+3bxWER/JXJYJ1wQ2ESaqVezl1qrI9w3LeUXNQCouYDGVuqIW&#10;PnXmJ5rWsHtV+qPhcOrXUidKS8aNgb/3zaK3wP3TlDP7JU0Nt6SMPfDN4lPj89k9/cWcRpmmKi9Y&#10;6wZ9gxcVLQQc2m91Ty0lr7o42qoqmJZGpnbAZOXLNC0YxxggmmB4EM1Ky1eFsWRRnameJqD2gKc3&#10;b8s+bx41KZLYCyFTglaQIzyWhEHg2KlVFoHRSqu1etRNiPD6INmLgWX/cN19Z3vjbaorB4JIyRZp&#10;3/W0860lDH6Ow9tpMPEIg6XZbDqbNFlhOaTuCMTyjz1sFox72M1k7GA+jZoj0bHekVqBvMyeQfN7&#10;DK5zqjgmxjhyOgZnHYNrq2mR5ZYspRCgQamBzlFDJyKW4lEjuSYyLa2XMAUKbki6CcOfoqWR0sau&#10;uKyIe4m9shDOQRrRzYOxDTGdCWatO9gxY+yu5M64FE88BTVAUgJEYx3yZanJhkIFJS+oCSAZLR0k&#10;LcqyBw3Pg1pbB+NYm5cCe2s8UQrbA6tCSH3qVLvtXE0b+y7qJlYX9rNMdpgG0ArKw6n9L+hkAmls&#10;Ku2kTlDHzhFQ1q91EkynowlUwXFZ9WJpK6ovjatYogNd/8tiCc6KBdvAxWIZh03LvIqlaw7/WWcZ&#10;nRULXqwXiwX6B17I7c0KPfvExYsT1LWz/OFrCIcXmPhwnmmnUzdS/viN99l+hl58BwAA//8DAFBL&#10;AwQUAAYACAAAACEANRWm3d8AAAAJAQAADwAAAGRycy9kb3ducmV2LnhtbEyPwUrDQBCG74LvsIzg&#10;zW6SklhiNqUU9VQEW0G8TbPTJDS7G7LbJH17x5O9zc98/PNNsZ5NJ0YafOusgngRgSBbOd3aWsHX&#10;4e1pBcIHtBo7Z0nBlTysy/u7AnPtJvtJ4z7Ugkusz1FBE0KfS+mrhgz6hevJ8u7kBoOB41BLPeDE&#10;5aaTSRRl0mBr+UKDPW0bqs77i1HwPuG0Wcav4+582l5/DunH9y4mpR4f5s0LiEBz+IfhT5/VoWSn&#10;o7tY7UXHOU0yRnnIYhAMJNFzCuKoYBmvQJaFvP2g/AUAAP//AwBQSwECLQAUAAYACAAAACEAtoM4&#10;kv4AAADhAQAAEwAAAAAAAAAAAAAAAAAAAAAAW0NvbnRlbnRfVHlwZXNdLnhtbFBLAQItABQABgAI&#10;AAAAIQA4/SH/1gAAAJQBAAALAAAAAAAAAAAAAAAAAC8BAABfcmVscy8ucmVsc1BLAQItABQABgAI&#10;AAAAIQCKGauEigIAAIsLAAAOAAAAAAAAAAAAAAAAAC4CAABkcnMvZTJvRG9jLnhtbFBLAQItABQA&#10;BgAIAAAAIQA1Fabd3wAAAAkBAAAPAAAAAAAAAAAAAAAAAOQEAABkcnMvZG93bnJldi54bWxQSwUG&#10;AAAAAAQABADzAAAA8AUAAAAA&#10;">
                      <v:line id="Straight Connector 412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PkzxQAAANsAAAAPAAAAZHJzL2Rvd25yZXYueG1sRI9Ba8JA&#10;FITvQv/D8gpepG6spcTUVUQqCBZt49LzI/uahGbfhuyq8d+7hYLHYWa+YebL3jbiTJ2vHSuYjBMQ&#10;xIUzNZcK9HHzlILwAdlg45gUXMnDcvEwmGNm3IW/6JyHUkQI+wwVVCG0mZS+qMiiH7uWOHo/rrMY&#10;ouxKaTq8RLht5HOSvEqLNceFCltaV1T85ierYKdn36PpIdXaHvM9fur6/fCxVmr42K/eQATqwz38&#10;394aBS8z+PsSf4Bc3AAAAP//AwBQSwECLQAUAAYACAAAACEA2+H2y+4AAACFAQAAEwAAAAAAAAAA&#10;AAAAAAAAAAAAW0NvbnRlbnRfVHlwZXNdLnhtbFBLAQItABQABgAIAAAAIQBa9CxbvwAAABUBAAAL&#10;AAAAAAAAAAAAAAAAAB8BAABfcmVscy8ucmVsc1BLAQItABQABgAIAAAAIQCTSPkz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13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8ZzwgAAANsAAAAPAAAAZHJzL2Rvd25yZXYueG1sRE9da8Iw&#10;FH0X9h/CHexFNN2G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CHq8ZzwgAAANsAAAAPAAAA&#10;AAAAAAAAAAAAAAcCAABkcnMvZG93bnJldi54bWxQSwUGAAAAAAMAAwC3AAAA9gIAAAAA&#10;" strokecolor="black [3200]" strokeweight=".5pt">
                        <v:stroke joinstyle="miter"/>
                      </v:line>
                      <v:line id="Straight Connector 414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2PoxQAAANsAAAAPAAAAZHJzL2Rvd25yZXYueG1sRI9Ba8JA&#10;FITvgv9heUIvUje2KGl0FZEWCpVq49LzI/tMgtm3IbvV9N93BaHHYWa+YZbr3jbiQp2vHSuYThIQ&#10;xIUzNZcK9PHtMQXhA7LBxjEp+CUP69VwsMTMuCt/0SUPpYgQ9hkqqEJoMyl9UZFFP3EtcfROrrMY&#10;ouxKaTq8Rrht5FOSzKXFmuNChS1tKyrO+Y9V8KFfvsfP+1Rre8w/8aDr1/1uq9TDqN8sQATqw3/4&#10;3n43CmZTuH2JP0Cu/gAAAP//AwBQSwECLQAUAAYACAAAACEA2+H2y+4AAACFAQAAEwAAAAAAAAAA&#10;AAAAAAAAAAAAW0NvbnRlbnRfVHlwZXNdLnhtbFBLAQItABQABgAIAAAAIQBa9CxbvwAAABUBAAAL&#10;AAAAAAAAAAAAAAAAAB8BAABfcmVscy8ucmVsc1BLAQItABQABgAIAAAAIQDo52Po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15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f2fxQAAANs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4G0Ef1/iD5DzOwAAAP//AwBQSwECLQAUAAYACAAAACEA2+H2y+4AAACFAQAAEwAAAAAAAAAA&#10;AAAAAAAAAAAAW0NvbnRlbnRfVHlwZXNdLnhtbFBLAQItABQABgAIAAAAIQBa9CxbvwAAABUBAAAL&#10;AAAAAAAAAAAAAAAAAB8BAABfcmVscy8ucmVsc1BLAQItABQABgAIAAAAIQAYNf2fxQAAANs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96480" behindDoc="0" locked="0" layoutInCell="1" allowOverlap="1" wp14:anchorId="3619CE3D" wp14:editId="5CBB4D9E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112395</wp:posOffset>
                      </wp:positionV>
                      <wp:extent cx="348615" cy="99695"/>
                      <wp:effectExtent l="0" t="0" r="13335" b="14605"/>
                      <wp:wrapNone/>
                      <wp:docPr id="411" name="Group 4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12" name="Straight Connector 412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3" name="Straight Connector 413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4" name="Straight Connector 414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5" name="Straight Connector 415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3BFD0DE" id="Group 411" o:spid="_x0000_s1026" style="position:absolute;margin-left:122.7pt;margin-top:8.85pt;width:27.45pt;height:7.85pt;z-index:25179648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2eoigIAAJALAAAOAAAAZHJzL2Uyb0RvYy54bWzsVtuO2jAQfa/Uf7D8XkK47RIR9oFteVm1&#10;q6X9AK/jXLSJbdleAn/f8YSEFhBF26qqKl6sxJ6xZ86cuczuNlVJ1sLYQsmYhr0+JUJylRQyi+m3&#10;r58+3FJiHZMJK5UUMd0KS+/m79/Nah2JgcpVmQhD4BJpo1rHNHdOR0FgeS4qZntKCwmHqTIVc/Br&#10;siAxrIbbqzIY9PuToFYm0UZxYS3s3jeHdI73p6ng7kuaWuFIGVOwzeFqcH32azCfsSgzTOcF35nB&#10;3mBFxQoJj3ZX3TPHyKspjq6qCm6UVanrcVUFKk0LLtAH8CbsH3izNOpVoy9ZVGe6gwmgPcDpzdfy&#10;z+tHQ4okpqMwpESyCoKE7xK/AfDUOotAamn0Sj+axkf4fFD8xcJxcHju/7O98CY1lVcCV8kGcd92&#10;uIuNIxw2h6PbSTimhMPRdDqZjpuw8Bxid6TE84+d2jQcdmo346FXC1jUPImGdYbUGvhl9xDa34Nw&#10;lTMtMDLWg9NBOGghXDnDiix3ZKGkBBYqA3gOGjxRZSEfDaJrI7vD9RKogMMNSjej0U/uskgb65ZC&#10;VcR/xLQspLeQRWz9YF2DTCuCYWsf9tBYty2FFy7lk0iBDxCVELUxE8WiNGTNIIeSFyQFoIySXiUt&#10;yrJT6p9X2sl6NYHZealiJ40vKuk6xaqQypx61W1aU9NGvvW68dW7/aySLYYByIL88HT/K0QZniUK&#10;MtlbAtz6NVHCyWQwhjw4TqyOLbuc6pLjypbogNj/NFtGZ9mCheBitgxHTdW8sqUtD/9bbYFS0PTx&#10;k00Im+vFbIEKgk15112hbJ9ovjhGXWvLH+5EOMDA2IczzW5E9XPlj//Y0vaD9Pw7AAAA//8DAFBL&#10;AwQUAAYACAAAACEAP/2zduAAAAAJAQAADwAAAGRycy9kb3ducmV2LnhtbEyPwUrDQBCG74LvsIzg&#10;ze6mSW2J2ZRS1FMRbAXpbZpMk9Dsbshuk/TtHU96m+H/+OebbD2ZVgzU+8ZZDdFMgSBbuLKxlYav&#10;w9vTCoQPaEtsnSUNN/Kwzu/vMkxLN9pPGvahElxifYoa6hC6VEpf1GTQz1xHlrOz6w0GXvtKlj2O&#10;XG5aOVfqWRpsLF+osaNtTcVlfzUa3kccN3H0Ouwu5+3teFh8fO8i0vrxYdq8gAg0hT8YfvVZHXJ2&#10;OrmrLb1oNcyTRcIoB8slCAZipWIQJx7iBGSeyf8f5D8AAAD//wMAUEsBAi0AFAAGAAgAAAAhALaD&#10;OJL+AAAA4QEAABMAAAAAAAAAAAAAAAAAAAAAAFtDb250ZW50X1R5cGVzXS54bWxQSwECLQAUAAYA&#10;CAAAACEAOP0h/9YAAACUAQAACwAAAAAAAAAAAAAAAAAvAQAAX3JlbHMvLnJlbHNQSwECLQAUAAYA&#10;CAAAACEA2K9nqIoCAACQCwAADgAAAAAAAAAAAAAAAAAuAgAAZHJzL2Uyb0RvYy54bWxQSwECLQAU&#10;AAYACAAAACEAP/2zduAAAAAJAQAADwAAAAAAAAAAAAAAAADkBAAAZHJzL2Rvd25yZXYueG1sUEsF&#10;BgAAAAAEAAQA8wAAAPEFAAAAAA==&#10;">
                      <v:line id="Straight Connector 412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7jZdxgAAANwAAAAPAAAAZHJzL2Rvd25yZXYueG1sRI/dasJA&#10;FITvC77DcoTeFN1oS9HoKiIWChZ/4uL1IXtMgtmzIbvV9O3dQqGXw8x8w8yXna3FjVpfOVYwGiYg&#10;iHNnKi4U6NPHYALCB2SDtWNS8EMelove0xxT4+58pFsWChEh7FNUUIbQpFL6vCSLfuga4uhdXGsx&#10;RNkW0rR4j3Bby3GSvEuLFceFEhtal5Rfs2+rYKun55fX/URre8p2eNDVZv+1Vuq5361mIAJ14T/8&#10;1/40Ct5GY/g9E4+AXDwAAAD//wMAUEsBAi0AFAAGAAgAAAAhANvh9svuAAAAhQEAABMAAAAAAAAA&#10;AAAAAAAAAAAAAFtDb250ZW50X1R5cGVzXS54bWxQSwECLQAUAAYACAAAACEAWvQsW78AAAAVAQAA&#10;CwAAAAAAAAAAAAAAAAAfAQAAX3JlbHMvLnJlbHNQSwECLQAUAAYACAAAACEA9+42X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13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pPGxgAAANwAAAAPAAAAZHJzL2Rvd25yZXYueG1sRI/dasJA&#10;FITvhb7Dcgq9Ed1Yi2h0FRELBYs/cfH6kD1NQrNnQ3ar6du7hYKXw8x8wyxWna3FlVpfOVYwGiYg&#10;iHNnKi4U6PP7YArCB2SDtWNS8EseVsun3gJT4258omsWChEh7FNUUIbQpFL6vCSLfuga4uh9udZi&#10;iLItpGnxFuG2lq9JMpEWK44LJTa0KSn/zn6sgp2eXfrjw1Rre872eNTV9vC5UerluVvPQQTqwiP8&#10;3/4wCt5GY/g7E4+AXN4BAAD//wMAUEsBAi0AFAAGAAgAAAAhANvh9svuAAAAhQEAABMAAAAAAAAA&#10;AAAAAAAAAAAAAFtDb250ZW50X1R5cGVzXS54bWxQSwECLQAUAAYACAAAACEAWvQsW78AAAAVAQAA&#10;CwAAAAAAAAAAAAAAAAAfAQAAX3JlbHMvLnJlbHNQSwECLQAUAAYACAAAACEAmKKTx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14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wuyxQAAANwAAAAPAAAAZHJzL2Rvd25yZXYueG1sRI9Ba8JA&#10;FITvBf/D8oReim6sUjR1lSItCIq2cen5kX0mwezbkN1q/PeuIPQ4zMw3zHzZ2VqcqfWVYwWjYQKC&#10;OHem4kKBPnwNpiB8QDZYOyYFV/KwXPSe5pgad+EfOmehEBHCPkUFZQhNKqXPS7Loh64hjt7RtRZD&#10;lG0hTYuXCLe1fE2SN2mx4rhQYkOrkvJT9mcVbPTs92W8n2ptD9kOv3X1ud+ulHrudx/vIAJ14T/8&#10;aK+NgsloAvcz8QjIxQ0AAP//AwBQSwECLQAUAAYACAAAACEA2+H2y+4AAACFAQAAEwAAAAAAAAAA&#10;AAAAAAAAAAAAW0NvbnRlbnRfVHlwZXNdLnhtbFBLAQItABQABgAIAAAAIQBa9CxbvwAAABUBAAAL&#10;AAAAAAAAAAAAAAAAAB8BAABfcmVscy8ucmVsc1BLAQItABQABgAIAAAAIQAXSwuyxQAAANwAAAAP&#10;AAAAAAAAAAAAAAAAAAcCAABkcnMvZG93bnJldi54bWxQSwUGAAAAAAMAAwC3AAAA+QIAAAAA&#10;" strokecolor="black [3200]" strokeweight=".5pt">
                        <v:stroke joinstyle="miter"/>
                      </v:line>
                      <v:line id="Straight Connector 415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64pxgAAANwAAAAPAAAAZHJzL2Rvd25yZXYueG1sRI9Ba8JA&#10;FITvBf/D8gQvRTfaWmx0FRELhYrWuPT8yD6TYPZtyK6a/vtuodDjMDPfMItVZ2txo9ZXjhWMRwkI&#10;4tyZigsF+vQ2nIHwAdlg7ZgUfJOH1bL3sMDUuDsf6ZaFQkQI+xQVlCE0qZQ+L8miH7mGOHpn11oM&#10;UbaFNC3eI9zWcpIkL9JixXGhxIY2JeWX7GoVfOjXr8enw0xre8r2+Kmr7WG3UWrQ79ZzEIG68B/+&#10;a78bBc/jKfyeiUdALn8AAAD//wMAUEsBAi0AFAAGAAgAAAAhANvh9svuAAAAhQEAABMAAAAAAAAA&#10;AAAAAAAAAAAAAFtDb250ZW50X1R5cGVzXS54bWxQSwECLQAUAAYACAAAACEAWvQsW78AAAAVAQAA&#10;CwAAAAAAAAAAAAAAAAAfAQAAX3JlbHMvLnJlbHNQSwECLQAUAAYACAAAACEAeAeuK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7E4643">
              <w:t xml:space="preserve">Hours: minutes           </w:t>
            </w:r>
          </w:p>
          <w:p w14:paraId="7AA34CA7" w14:textId="77777777" w:rsidR="007E4643" w:rsidRDefault="007E4643" w:rsidP="007E4643">
            <w:r>
              <w:t xml:space="preserve">                                  hrs           mins</w:t>
            </w:r>
          </w:p>
        </w:tc>
        <w:tc>
          <w:tcPr>
            <w:tcW w:w="1038" w:type="dxa"/>
          </w:tcPr>
          <w:p w14:paraId="65C09AB3" w14:textId="77777777" w:rsidR="007E4643" w:rsidRDefault="007E4643" w:rsidP="007E4643">
            <w:r>
              <w:t>P9(a-b)</w:t>
            </w:r>
          </w:p>
        </w:tc>
      </w:tr>
      <w:tr w:rsidR="00A677B6" w14:paraId="790A4FA2" w14:textId="77777777" w:rsidTr="00495ECA">
        <w:tc>
          <w:tcPr>
            <w:tcW w:w="10916" w:type="dxa"/>
            <w:gridSpan w:val="4"/>
          </w:tcPr>
          <w:p w14:paraId="5DBEBA9F" w14:textId="77777777" w:rsidR="00A677B6" w:rsidRPr="004937C5" w:rsidRDefault="0066083F" w:rsidP="007E4643">
            <w:pPr>
              <w:rPr>
                <w:b/>
              </w:rPr>
            </w:pPr>
            <w:r w:rsidRPr="004937C5">
              <w:rPr>
                <w:b/>
              </w:rPr>
              <w:t xml:space="preserve">CORE: Physical Activity, Continued </w:t>
            </w:r>
          </w:p>
        </w:tc>
      </w:tr>
      <w:tr w:rsidR="00A677B6" w14:paraId="4BFD3A64" w14:textId="77777777" w:rsidTr="00495ECA">
        <w:tc>
          <w:tcPr>
            <w:tcW w:w="5013" w:type="dxa"/>
            <w:gridSpan w:val="2"/>
          </w:tcPr>
          <w:p w14:paraId="1B9DECF2" w14:textId="77777777" w:rsidR="00A677B6" w:rsidRPr="004937C5" w:rsidRDefault="0066083F" w:rsidP="007E4643">
            <w:pPr>
              <w:rPr>
                <w:b/>
              </w:rPr>
            </w:pPr>
            <w:r w:rsidRPr="004937C5">
              <w:rPr>
                <w:b/>
              </w:rPr>
              <w:t xml:space="preserve">Question </w:t>
            </w:r>
          </w:p>
        </w:tc>
        <w:tc>
          <w:tcPr>
            <w:tcW w:w="4865" w:type="dxa"/>
          </w:tcPr>
          <w:p w14:paraId="1497B365" w14:textId="77777777" w:rsidR="00A677B6" w:rsidRPr="004937C5" w:rsidRDefault="0066083F" w:rsidP="007E4643">
            <w:pPr>
              <w:rPr>
                <w:b/>
              </w:rPr>
            </w:pPr>
            <w:r w:rsidRPr="004937C5">
              <w:rPr>
                <w:b/>
              </w:rPr>
              <w:t xml:space="preserve">Response </w:t>
            </w:r>
          </w:p>
        </w:tc>
        <w:tc>
          <w:tcPr>
            <w:tcW w:w="1038" w:type="dxa"/>
          </w:tcPr>
          <w:p w14:paraId="1AC9D501" w14:textId="77777777" w:rsidR="00A677B6" w:rsidRPr="004937C5" w:rsidRDefault="0066083F" w:rsidP="007E4643">
            <w:pPr>
              <w:rPr>
                <w:b/>
              </w:rPr>
            </w:pPr>
            <w:r w:rsidRPr="004937C5">
              <w:rPr>
                <w:b/>
              </w:rPr>
              <w:t xml:space="preserve">Code </w:t>
            </w:r>
          </w:p>
        </w:tc>
      </w:tr>
      <w:tr w:rsidR="00A677B6" w14:paraId="77DAFF56" w14:textId="77777777" w:rsidTr="00495ECA">
        <w:tc>
          <w:tcPr>
            <w:tcW w:w="10916" w:type="dxa"/>
            <w:gridSpan w:val="4"/>
          </w:tcPr>
          <w:p w14:paraId="4CB5DC8E" w14:textId="77777777" w:rsidR="00A677B6" w:rsidRPr="004937C5" w:rsidRDefault="0066083F" w:rsidP="007E4643">
            <w:pPr>
              <w:rPr>
                <w:b/>
              </w:rPr>
            </w:pPr>
            <w:r w:rsidRPr="004937C5">
              <w:rPr>
                <w:b/>
              </w:rPr>
              <w:t>Recreational activities</w:t>
            </w:r>
          </w:p>
        </w:tc>
      </w:tr>
      <w:tr w:rsidR="0066083F" w14:paraId="10C3805A" w14:textId="77777777" w:rsidTr="00495ECA">
        <w:tc>
          <w:tcPr>
            <w:tcW w:w="10916" w:type="dxa"/>
            <w:gridSpan w:val="4"/>
          </w:tcPr>
          <w:p w14:paraId="27827896" w14:textId="77777777" w:rsidR="0066083F" w:rsidRDefault="00E83125" w:rsidP="007E4643">
            <w:r>
              <w:t>The next questions exclude the work and transport activities that you have already mentioned.</w:t>
            </w:r>
          </w:p>
          <w:p w14:paraId="5358CD29" w14:textId="77777777" w:rsidR="00E83125" w:rsidRDefault="00E83125" w:rsidP="007E4643">
            <w:r>
              <w:t xml:space="preserve">Now I would like to ask you about sports, fitness and recreational activities </w:t>
            </w:r>
            <w:r w:rsidR="00FB68DF">
              <w:t>(</w:t>
            </w:r>
            <w:r w:rsidR="00E27DF5">
              <w:t>leisure</w:t>
            </w:r>
            <w:r w:rsidR="00FB68DF">
              <w:t>)</w:t>
            </w:r>
            <w:r w:rsidR="00E27DF5">
              <w:t>, [Insert relevant terms].</w:t>
            </w:r>
          </w:p>
        </w:tc>
      </w:tr>
      <w:tr w:rsidR="00A722BA" w14:paraId="6F30CB5D" w14:textId="77777777" w:rsidTr="00680C86">
        <w:tc>
          <w:tcPr>
            <w:tcW w:w="564" w:type="dxa"/>
          </w:tcPr>
          <w:p w14:paraId="371FCA19" w14:textId="77777777" w:rsidR="00A722BA" w:rsidRDefault="004C38E7" w:rsidP="00A722BA">
            <w:r>
              <w:t>4</w:t>
            </w:r>
            <w:r w:rsidR="00CD6724">
              <w:t>5</w:t>
            </w:r>
          </w:p>
        </w:tc>
        <w:tc>
          <w:tcPr>
            <w:tcW w:w="4449" w:type="dxa"/>
          </w:tcPr>
          <w:p w14:paraId="5998ECE9" w14:textId="77777777" w:rsidR="00A722BA" w:rsidRDefault="00A722BA" w:rsidP="00A722BA">
            <w:r>
              <w:t xml:space="preserve">Do you do any vigorous-intensity sports, fitness or recreational (leisure) activities that cause large increases in breathing or heart rate like [running or football] for at least 10 minutes continuously? </w:t>
            </w:r>
          </w:p>
        </w:tc>
        <w:tc>
          <w:tcPr>
            <w:tcW w:w="4865" w:type="dxa"/>
          </w:tcPr>
          <w:p w14:paraId="5AC57997" w14:textId="77777777" w:rsidR="00A722BA" w:rsidRDefault="00A722BA" w:rsidP="00A722BA">
            <w:r>
              <w:t>Yes 1</w:t>
            </w:r>
          </w:p>
          <w:p w14:paraId="64D6729D" w14:textId="77777777" w:rsidR="00A722BA" w:rsidRDefault="00A722BA" w:rsidP="00A722BA">
            <w:r>
              <w:t xml:space="preserve">No </w:t>
            </w:r>
            <w:r w:rsidR="003C4169">
              <w:t xml:space="preserve"> </w:t>
            </w:r>
            <w:r>
              <w:t>2</w:t>
            </w:r>
            <w:r w:rsidR="003C4169">
              <w:tab/>
            </w:r>
            <w:r w:rsidR="003C4169">
              <w:tab/>
            </w:r>
            <w:r w:rsidR="003C4169">
              <w:tab/>
            </w:r>
            <w:r w:rsidR="003C4169">
              <w:tab/>
            </w:r>
            <w:r>
              <w:t xml:space="preserve"> if No, go to P13</w:t>
            </w:r>
          </w:p>
        </w:tc>
        <w:tc>
          <w:tcPr>
            <w:tcW w:w="1038" w:type="dxa"/>
          </w:tcPr>
          <w:p w14:paraId="11F7EC4C" w14:textId="77777777" w:rsidR="00A722BA" w:rsidRDefault="00E3082E" w:rsidP="00A722BA">
            <w:r>
              <w:t>P10</w:t>
            </w:r>
          </w:p>
        </w:tc>
      </w:tr>
      <w:tr w:rsidR="00A722BA" w14:paraId="19AEED37" w14:textId="77777777" w:rsidTr="00680C86">
        <w:tc>
          <w:tcPr>
            <w:tcW w:w="564" w:type="dxa"/>
          </w:tcPr>
          <w:p w14:paraId="3DF6B1FC" w14:textId="77777777" w:rsidR="00A722BA" w:rsidRDefault="004C38E7" w:rsidP="00A722BA">
            <w:r>
              <w:t>4</w:t>
            </w:r>
            <w:r w:rsidR="00CD6724">
              <w:t>6</w:t>
            </w:r>
          </w:p>
        </w:tc>
        <w:tc>
          <w:tcPr>
            <w:tcW w:w="4449" w:type="dxa"/>
          </w:tcPr>
          <w:p w14:paraId="3C16EC7C" w14:textId="77777777" w:rsidR="00A722BA" w:rsidRDefault="00A722BA" w:rsidP="00A722BA">
            <w:r>
              <w:t>In a typical week, on how many days do you do vigorous-intensity sports, fitness or recreational (leisure) activities?</w:t>
            </w:r>
          </w:p>
        </w:tc>
        <w:tc>
          <w:tcPr>
            <w:tcW w:w="4865" w:type="dxa"/>
          </w:tcPr>
          <w:p w14:paraId="567B2604" w14:textId="05323CEE" w:rsidR="00A722BA" w:rsidRDefault="00CF1926" w:rsidP="00A722BA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803648" behindDoc="0" locked="0" layoutInCell="1" allowOverlap="1" wp14:anchorId="1709CBE9" wp14:editId="61AB56EA">
                      <wp:simplePos x="0" y="0"/>
                      <wp:positionH relativeFrom="column">
                        <wp:posOffset>949960</wp:posOffset>
                      </wp:positionH>
                      <wp:positionV relativeFrom="paragraph">
                        <wp:posOffset>62230</wp:posOffset>
                      </wp:positionV>
                      <wp:extent cx="352425" cy="99695"/>
                      <wp:effectExtent l="0" t="0" r="9525" b="14605"/>
                      <wp:wrapNone/>
                      <wp:docPr id="444" name="Group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2425" cy="99695"/>
                                <a:chOff x="0" y="0"/>
                                <a:chExt cx="352425" cy="99686"/>
                              </a:xfrm>
                            </wpg:grpSpPr>
                            <wps:wsp>
                              <wps:cNvPr id="445" name="Straight Connector 445"/>
                              <wps:cNvCnPr/>
                              <wps:spPr>
                                <a:xfrm>
                                  <a:off x="0" y="0"/>
                                  <a:ext cx="0" cy="9968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6" name="Straight Connector 446"/>
                              <wps:cNvCnPr/>
                              <wps:spPr>
                                <a:xfrm>
                                  <a:off x="352425" y="0"/>
                                  <a:ext cx="0" cy="99637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7" name="Straight Connector 447"/>
                              <wps:cNvCnPr/>
                              <wps:spPr>
                                <a:xfrm>
                                  <a:off x="0" y="95250"/>
                                  <a:ext cx="34861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D9EB1E6" id="Group 444" o:spid="_x0000_s1026" style="position:absolute;margin-left:74.8pt;margin-top:4.9pt;width:27.75pt;height:7.85pt;z-index:251803648" coordsize="352425,99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URPaAIAAGIJAAAOAAAAZHJzL2Uyb0RvYy54bWzsVt1u2jAUvp+0d7B8PwIUKESEXtCNm2pD&#10;ZXsA13ESq4lt2S6Bt9/xSQgbVAh107SL3liJz/93vmN7frerSrIV1kmtEjro9SkRiutUqjyhP75/&#10;+TSlxHmmUlZqJRK6F47eLT5+mNcmFkNd6DIVloAT5eLaJLTw3sRR5HghKuZ62ggFwkzbinn4tXmU&#10;WlaD96qMhv3+JKq1TY3VXDgHu/eNkC7Qf5YJ7r9lmROelAmF3DyuFtensEaLOYtzy0wheZsGe0MW&#10;FZMKgnau7pln5MXKM1eV5FY7nfke11Wks0xygTVANYP+STUrq18M1pLHdW46mADaE5ze7JZ/3a4t&#10;kWlCR6MRJYpV0CSMS8IGwFObPAatlTUbs7ZNjfD5oPmzA3F0Kg//+VF5l9kqGEGpZIe47zvcxc4T&#10;Dps34+FoOKaEg2g2m8zGTVt4Ab07M+LF59fNppNgFrG4CYmJdYnUBvjljhC6P4NwUzAjsDMugNNB&#10;CEU0EG68ZTIvPFlqpYCF2gKeWFfIBEyWam0RXRe7FtdroAIOtyidlMtiY51fCV2R8JHQUqqQIYvZ&#10;9sH5BpmDCrbtEDgk5Py+FEG5VI8iAz5AVwZojZMolqUlWwYzlD4PWpRRM5hksiw7o/5lo1Y3mAmc&#10;zmsNO22MqJXvDCuptH0tqt8dUs0a/UPVTa2h7Ced7rENQBbkR6D7PyHK5CJRkMkhk6uIchif88E6&#10;suXm9rfheGdLfELs/5ottxfZgq29mi3AiXDMjofj9vbrTuHRdDJoT2EUdUfpO1v+DlvwSoKLHG+p&#10;9tERXgq//uMhdXwaLX4CAAD//wMAUEsDBBQABgAIAAAAIQA6o/gg3gAAAAgBAAAPAAAAZHJzL2Rv&#10;d25yZXYueG1sTI9BS8NAEIXvgv9hGcGb3aSaYmM2pRT1VARbQbxNk2kSmp0N2W2S/nvHk73N4z3e&#10;fC9bTbZVA/W+cWwgnkWgiAtXNlwZ+Nq/PTyD8gG5xNYxGbiQh1V+e5NhWrqRP2nYhUpJCfsUDdQh&#10;dKnWvqjJop+5jli8o+stBpF9pcseRym3rZ5H0UJbbFg+1NjRpqbitDtbA+8jjuvH+HXYno6by88+&#10;+fjexmTM/d20fgEVaAr/YfjDF3TIhengzlx61Yp+Wi4kamApC8SfR0kM6iBHkoDOM309IP8FAAD/&#10;/wMAUEsBAi0AFAAGAAgAAAAhALaDOJL+AAAA4QEAABMAAAAAAAAAAAAAAAAAAAAAAFtDb250ZW50&#10;X1R5cGVzXS54bWxQSwECLQAUAAYACAAAACEAOP0h/9YAAACUAQAACwAAAAAAAAAAAAAAAAAvAQAA&#10;X3JlbHMvLnJlbHNQSwECLQAUAAYACAAAACEAgUVET2gCAABiCQAADgAAAAAAAAAAAAAAAAAuAgAA&#10;ZHJzL2Uyb0RvYy54bWxQSwECLQAUAAYACAAAACEAOqP4IN4AAAAIAQAADwAAAAAAAAAAAAAAAADC&#10;BAAAZHJzL2Rvd25yZXYueG1sUEsFBgAAAAAEAAQA8wAAAM0FAAAAAA==&#10;">
                      <v:line id="Straight Connector 445" o:spid="_x0000_s1027" style="position:absolute;visibility:visible;mso-wrap-style:square" from="0,0" to="0,99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IE0xgAAANwAAAAPAAAAZHJzL2Rvd25yZXYueG1sRI9Ba8JA&#10;FITvBf/D8oReRDetVjS6SpEWhErVuHh+ZJ9JaPZtyG41/ffdgtDjMDPfMMt1Z2txpdZXjhU8jRIQ&#10;xLkzFRcK9Ol9OAPhA7LB2jEp+CEP61XvYYmpcTc+0jULhYgQ9ikqKENoUil9XpJFP3INcfQurrUY&#10;omwLaVq8Rbit5XOSTKXFiuNCiQ1tSsq/sm+r4EPPz4Pxfqa1PWWfeNDV2363Ueqx370uQATqwn/4&#10;3t4aBZPJC/ydiUdArn4BAAD//wMAUEsBAi0AFAAGAAgAAAAhANvh9svuAAAAhQEAABMAAAAAAAAA&#10;AAAAAAAAAAAAAFtDb250ZW50X1R5cGVzXS54bWxQSwECLQAUAAYACAAAACEAWvQsW78AAAAVAQAA&#10;CwAAAAAAAAAAAAAAAAAfAQAAX3JlbHMvLnJlbHNQSwECLQAUAAYACAAAACEAa7SBNM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46" o:spid="_x0000_s1028" style="position:absolute;visibility:visible;mso-wrap-style:square" from="352425,0" to="352425,99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h9DxgAAANwAAAAPAAAAZHJzL2Rvd25yZXYueG1sRI/dasJA&#10;FITvC77DcgRvim5qRTS6ikgLhRZ/4uL1IXtMgtmzIbvV9O27hYKXw8x8wyzXna3FjVpfOVbwMkpA&#10;EOfOVFwo0Kf34QyED8gGa8ek4Ic8rFe9pyWmxt35SLcsFCJC2KeooAyhSaX0eUkW/cg1xNG7uNZi&#10;iLItpGnxHuG2luMkmUqLFceFEhvalpRfs2+r4FPPz8+v+5nW9pTt8KCrt/3XVqlBv9ssQATqwiP8&#10;3/4wCiaTKfydiUdArn4BAAD//wMAUEsBAi0AFAAGAAgAAAAhANvh9svuAAAAhQEAABMAAAAAAAAA&#10;AAAAAAAAAAAAAFtDb250ZW50X1R5cGVzXS54bWxQSwECLQAUAAYACAAAACEAWvQsW78AAAAVAQAA&#10;CwAAAAAAAAAAAAAAAAAfAQAAX3JlbHMvLnJlbHNQSwECLQAUAAYACAAAACEAm2YfQ8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47" o:spid="_x0000_s1029" style="position:absolute;visibility:visible;mso-wrap-style:square" from="0,95250" to="348615,95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rrYxgAAANwAAAAPAAAAZHJzL2Rvd25yZXYueG1sRI9Ba8JA&#10;FITvBf/D8oReRDetUjW6SpEWhErVuHh+ZJ9JaPZtyG41/ffdgtDjMDPfMMt1Z2txpdZXjhU8jRIQ&#10;xLkzFRcK9Ol9OAPhA7LB2jEp+CEP61XvYYmpcTc+0jULhYgQ9ikqKENoUil9XpJFP3INcfQurrUY&#10;omwLaVq8Rbit5XOSvEiLFceFEhvalJR/Zd9WwYeenwfj/Uxre8o+8aCrt/1uo9Rjv3tdgAjUhf/w&#10;vb01CiaTKfydiUdArn4BAAD//wMAUEsBAi0AFAAGAAgAAAAhANvh9svuAAAAhQEAABMAAAAAAAAA&#10;AAAAAAAAAAAAAFtDb250ZW50X1R5cGVzXS54bWxQSwECLQAUAAYACAAAACEAWvQsW78AAAAVAQAA&#10;CwAAAAAAAAAAAAAAAAAfAQAAX3JlbHMvLnJlbHNQSwECLQAUAAYACAAAACEA9Cq62M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A722BA">
              <w:t xml:space="preserve">Number of days </w:t>
            </w:r>
          </w:p>
        </w:tc>
        <w:tc>
          <w:tcPr>
            <w:tcW w:w="1038" w:type="dxa"/>
          </w:tcPr>
          <w:p w14:paraId="4D6E408B" w14:textId="77777777" w:rsidR="00A722BA" w:rsidRDefault="00E3082E" w:rsidP="00A722BA">
            <w:r>
              <w:t>P11</w:t>
            </w:r>
          </w:p>
        </w:tc>
      </w:tr>
      <w:tr w:rsidR="00A722BA" w14:paraId="7404EC53" w14:textId="77777777" w:rsidTr="00680C86">
        <w:tc>
          <w:tcPr>
            <w:tcW w:w="564" w:type="dxa"/>
          </w:tcPr>
          <w:p w14:paraId="66CF0CDA" w14:textId="77777777" w:rsidR="00A722BA" w:rsidRDefault="004C38E7" w:rsidP="00A722BA">
            <w:r>
              <w:t>4</w:t>
            </w:r>
            <w:r w:rsidR="00CD6724">
              <w:t>7</w:t>
            </w:r>
          </w:p>
        </w:tc>
        <w:tc>
          <w:tcPr>
            <w:tcW w:w="4449" w:type="dxa"/>
          </w:tcPr>
          <w:p w14:paraId="302CF80A" w14:textId="77777777" w:rsidR="00A722BA" w:rsidRDefault="00A722BA" w:rsidP="00A722BA">
            <w:r>
              <w:t xml:space="preserve">How much time do you spend doing vigorous-intensity sports, fitness or recreational activities on a typical day? </w:t>
            </w:r>
          </w:p>
        </w:tc>
        <w:tc>
          <w:tcPr>
            <w:tcW w:w="4865" w:type="dxa"/>
          </w:tcPr>
          <w:p w14:paraId="4834603D" w14:textId="5A4C68DC" w:rsidR="00A722BA" w:rsidRDefault="00CF1926" w:rsidP="00A722BA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800576" behindDoc="0" locked="0" layoutInCell="1" allowOverlap="1" wp14:anchorId="6DE063A3" wp14:editId="78F496DC">
                      <wp:simplePos x="0" y="0"/>
                      <wp:positionH relativeFrom="column">
                        <wp:posOffset>1005840</wp:posOffset>
                      </wp:positionH>
                      <wp:positionV relativeFrom="paragraph">
                        <wp:posOffset>91440</wp:posOffset>
                      </wp:positionV>
                      <wp:extent cx="348615" cy="99695"/>
                      <wp:effectExtent l="0" t="0" r="13335" b="14605"/>
                      <wp:wrapNone/>
                      <wp:docPr id="430" name="Group 4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31" name="Straight Connector 431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2" name="Straight Connector 432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3" name="Straight Connector 433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4" name="Straight Connector 434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8153634" id="Group 430" o:spid="_x0000_s1026" style="position:absolute;margin-left:79.2pt;margin-top:7.2pt;width:27.45pt;height:7.85pt;z-index:25180057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p5DhgIAAJALAAAOAAAAZHJzL2Uyb0RvYy54bWzsVtuO2jAQfa/Uf7DyXkIIsEtE2Ae25WXV&#10;otJ+gNdxLtrEtmwvgb/veHKhhRWl26qqKl6iJJ5jz5w5M5753a4qyZZrU0gRe8Fg6BEumEwKkcXe&#10;1y8f3t16xFgqElpKwWNvz413t3j7Zl6riI9kLsuEawKbCBPVKvZya1Xk+4blvKJmIBUXsJhKXVEL&#10;nzrzE01r2L0q/dFwOPVrqROlJePGwN/7ZtFb4P5pypn9lKaGW1LGHvhm8anx+eie/mJOo0xTlRes&#10;dYO+wouKFgIO7be6p5aSZ12cbFUVTEsjUztgsvJlmhaMYwwQTTA8imal5bPCWLKozlRPE1B7xNOr&#10;t2Uft2tNiiT2xiHwI2gFScJzifsB9NQqi8BqpdVGrXUTI7w+SPZkYNk/Xnff2cF4l+rKgSBUskPe&#10;9z3vfGcJg5/h+HYaTDzCYGk2m84mTVpYDrk7AbH8fQ+bBWEPu5mEDubTqDkSHesdqRXoyxwoNL9H&#10;4SanimNmjCOnpzDoKNxYTYsst2QphQAVSg18Bg2fCFmKtUZ2TWRaXi+hCnLUsHQzHv8QLo2UNnbF&#10;ZUXcS+yVhXAe0ohuH4xtmOlMMG3dwY4aY/cld8al+MxT0ANkJUA0ViJflppsKdRQ8oRBAMto6SBp&#10;UZY9aHge1No6GMfqvBTYW+OJUtgeWBVC6pdOtbvO1bSx76JuYnVhP8pkj2kAsaA+nNz/ilBGZ4Uy&#10;+iWhBNPpaAJ1cFpYvVramuqL46qW6EjY/7RawrNqwb7ndAud6OdtJRw3XfOqlq49/G+9ZXxWLXht&#10;XKwW6CB4Kbe3K7TtFy5fnBOuveUP30Q4wMDYhzNNO6K6ufL7b7zSDoP04hsAAAD//wMAUEsDBBQA&#10;BgAIAAAAIQD+EFEc3wAAAAkBAAAPAAAAZHJzL2Rvd25yZXYueG1sTI9Ba8MwDIXvg/0Ho8Fuq+Om&#10;HSWLU0rZdiqDtYOxmxqrSWhsh9hN0n8/7bSepMd7PH3K15NtxUB9aLzToGYJCHKlN42rNHwd3p5W&#10;IEJEZ7D1jjRcKcC6uL/LMTN+dJ807GMluMSFDDXUMXaZlKGsyWKY+Y4ceyffW4ws+0qaHkcut62c&#10;J8mztNg4vlBjR9uayvP+YjW8jzhuUvU67M6n7fXnsPz43inS+vFh2ryAiDTF/zD84TM6FMx09Bdn&#10;gmhZL1cLjvKy4MmBuUpTEEcNaaJAFrm8/aD4BQAA//8DAFBLAQItABQABgAIAAAAIQC2gziS/gAA&#10;AOEBAAATAAAAAAAAAAAAAAAAAAAAAABbQ29udGVudF9UeXBlc10ueG1sUEsBAi0AFAAGAAgAAAAh&#10;ADj9If/WAAAAlAEAAAsAAAAAAAAAAAAAAAAALwEAAF9yZWxzLy5yZWxzUEsBAi0AFAAGAAgAAAAh&#10;AFrqnkOGAgAAkAsAAA4AAAAAAAAAAAAAAAAALgIAAGRycy9lMm9Eb2MueG1sUEsBAi0AFAAGAAgA&#10;AAAhAP4QURzfAAAACQEAAA8AAAAAAAAAAAAAAAAA4AQAAGRycy9kb3ducmV2LnhtbFBLBQYAAAAA&#10;BAAEAPMAAADsBQAAAAA=&#10;">
                      <v:line id="Straight Connector 431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fRKxgAAANwAAAAPAAAAZHJzL2Rvd25yZXYueG1sRI/dasJA&#10;FITvhb7Dcgq9Ed1Yi2h0FRELBYs/cfH6kD1NQrNnQ3ar6du7hYKXw8x8wyxWna3FlVpfOVYwGiYg&#10;iHNnKi4U6PP7YArCB2SDtWNS8EseVsun3gJT4258omsWChEh7FNUUIbQpFL6vCSLfuga4uh9udZi&#10;iLItpGnxFuG2lq9JMpEWK44LJTa0KSn/zn6sgp2eXfrjw1Rre872eNTV9vC5UerluVvPQQTqwiP8&#10;3/4wCt7GI/g7E4+AXN4BAAD//wMAUEsBAi0AFAAGAAgAAAAhANvh9svuAAAAhQEAABMAAAAAAAAA&#10;AAAAAAAAAAAAAFtDb250ZW50X1R5cGVzXS54bWxQSwECLQAUAAYACAAAACEAWvQsW78AAAAVAQAA&#10;CwAAAAAAAAAAAAAAAAAfAQAAX3JlbHMvLnJlbHNQSwECLQAUAAYACAAAACEATIn0S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32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2o9xgAAANwAAAAPAAAAZHJzL2Rvd25yZXYueG1sRI/dasJA&#10;FITvC77DcoTeFN1UpWh0lSItFCr+xMXrQ/aYBLNnQ3ar6dt3BaGXw8x8wyxWna3FlVpfOVbwOkxA&#10;EOfOVFwo0MfPwRSED8gGa8ek4Jc8rJa9pwWmxt34QNcsFCJC2KeooAyhSaX0eUkW/dA1xNE7u9Zi&#10;iLItpGnxFuG2lqMkeZMWK44LJTa0Lim/ZD9WwbeenV7Gu6nW9phtca+rj91mrdRzv3ufgwjUhf/w&#10;o/1lFEzGI7ifiUdALv8AAAD//wMAUEsBAi0AFAAGAAgAAAAhANvh9svuAAAAhQEAABMAAAAAAAAA&#10;AAAAAAAAAAAAAFtDb250ZW50X1R5cGVzXS54bWxQSwECLQAUAAYACAAAACEAWvQsW78AAAAVAQAA&#10;CwAAAAAAAAAAAAAAAAAfAQAAX3JlbHMvLnJlbHNQSwECLQAUAAYACAAAACEAvFtqP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33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8+mxgAAANwAAAAPAAAAZHJzL2Rvd25yZXYueG1sRI9Ba8JA&#10;FITvgv9heYIXqRtNKZq6ShGFgqW2cfH8yL4modm3Ibtq+u/dQqHHYWa+YVab3jbiSp2vHSuYTRMQ&#10;xIUzNZcK9Gn/sADhA7LBxjEp+CEPm/VwsMLMuBt/0jUPpYgQ9hkqqEJoMyl9UZFFP3UtcfS+XGcx&#10;RNmV0nR4i3DbyHmSPEmLNceFClvaVlR85xer4KCX50l6XGhtT/k7fuh6d3zbKjUe9S/PIAL14T/8&#10;1341Ch7TFH7PxCMg13cAAAD//wMAUEsBAi0AFAAGAAgAAAAhANvh9svuAAAAhQEAABMAAAAAAAAA&#10;AAAAAAAAAAAAAFtDb250ZW50X1R5cGVzXS54bWxQSwECLQAUAAYACAAAACEAWvQsW78AAAAVAQAA&#10;CwAAAAAAAAAAAAAAAAAfAQAAX3JlbHMvLnJlbHNQSwECLQAUAAYACAAAACEA0xfPp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34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lfSxQAAANwAAAAPAAAAZHJzL2Rvd25yZXYueG1sRI9Ba8JA&#10;FITvBf/D8gQvRTetUjR1lSIVBIu2cen5kX0mwezbkF01/ntXKPQ4zMw3zHzZ2VpcqPWVYwUvowQE&#10;ce5MxYUCfVgPpyB8QDZYOyYFN/KwXPSe5pgad+UfumShEBHCPkUFZQhNKqXPS7LoR64hjt7RtRZD&#10;lG0hTYvXCLe1fE2SN2mx4rhQYkOrkvJTdrYKtnr2+zzeT7W2h2yH37r63H+tlBr0u493EIG68B/+&#10;a2+Mgsl4Ao8z8QjIxR0AAP//AwBQSwECLQAUAAYACAAAACEA2+H2y+4AAACFAQAAEwAAAAAAAAAA&#10;AAAAAAAAAAAAW0NvbnRlbnRfVHlwZXNdLnhtbFBLAQItABQABgAIAAAAIQBa9CxbvwAAABUBAAAL&#10;AAAAAAAAAAAAAAAAAB8BAABfcmVscy8ucmVsc1BLAQItABQABgAIAAAAIQBc/lfS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801600" behindDoc="0" locked="0" layoutInCell="1" allowOverlap="1" wp14:anchorId="545B54AE" wp14:editId="2351CBD3">
                      <wp:simplePos x="0" y="0"/>
                      <wp:positionH relativeFrom="column">
                        <wp:posOffset>1567815</wp:posOffset>
                      </wp:positionH>
                      <wp:positionV relativeFrom="paragraph">
                        <wp:posOffset>109855</wp:posOffset>
                      </wp:positionV>
                      <wp:extent cx="348615" cy="99695"/>
                      <wp:effectExtent l="0" t="0" r="13335" b="14605"/>
                      <wp:wrapNone/>
                      <wp:docPr id="435" name="Group 4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36" name="Straight Connector 436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7" name="Straight Connector 437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8" name="Straight Connector 438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9" name="Straight Connector 439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45FA659" id="Group 435" o:spid="_x0000_s1026" style="position:absolute;margin-left:123.45pt;margin-top:8.65pt;width:27.45pt;height:7.85pt;z-index:25180160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+hZgQIAAJALAAAOAAAAZHJzL2Uyb0RvYy54bWzsVtuO2jAQfa/Uf7DyXkK4BIgI+8C2vKza&#10;VWk/wOs4F21iW7aXwN93PAmhBYSWbVVVFS9WYs/1+Mx45nfbqiQbrk0hRewFvb5HuGAyKUQWe9+/&#10;ffow9YixVCS0lILH3o4b727x/t28VhEfyFyWCdcEjAgT1Sr2cmtV5PuG5byipicVF3CYSl1RC786&#10;8xNNa7Belf6g3w/9WupEacm4MbB73xx6C7SfppzZL2lquCVl7EFsFleN65Nb/cWcRpmmKi9YGwZ9&#10;QxQVLQQ47UzdU0vJiy5OTFUF09LI1PaYrHyZpgXjmANkE/SPsllp+aIwlyyqM9XBBNAe4fRms+zz&#10;5lGTIom90XDsEUEruCT0S9wGwFOrLAKplVZr9aibHOHzQbJnA8f+8bn7zw7C21RXTglSJVvEfdfh&#10;zreWMNgcjqZhAN4ZHM1m4Qz90ojlcHcnSiz/2KnNAhd0ozYZD124Po0alxhYF0itgF/mAKH5PQjX&#10;OVUcb8Y4cDoIwz2Ea6tpkeWWLKUQwEKpAc+wwRNVluJRI7omMi2ur4EKONymOxr9ki6NlDZ2xWVF&#10;3EfslYVwEdKIbh6MbZDZi+C17R07aIzdldwJl+IrT4EPcCsBamMl8mWpyYZCDSXPQesWJZ1KWpRl&#10;p9S/rNTKOjWO1flaxU4aPUphO8WqEFKf82q3+1DTRn6fdZOrS/tJJju8BiAL8sPR/a8QZXKRKJOr&#10;iBKE4WAMdXBaWB1b2prqiuPGluiI2P80W+ARbTrz2bYyvYotw1HTNW9s2beH/623zC6yZXYVW6CD&#10;4KPcvq7Qts88vjhG3XrLH36JcICBsQ9nmnZEdXPlz//4pB0G6cUPAAAA//8DAFBLAwQUAAYACAAA&#10;ACEAMMxb4OAAAAAJAQAADwAAAGRycy9kb3ducmV2LnhtbEyPwU7DMBBE70j8g7VI3KidBgqEOFVV&#10;AaeqEi0S4ubG2yRqvI5iN0n/nuUEtx3N0+xMvpxcKwbsQ+NJQzJTIJBKbxuqNHzu3+6eQIRoyJrW&#10;E2q4YIBlcX2Vm8z6kT5w2MVKcAiFzGioY+wyKUNZozNh5jsk9o6+dyay7CtpezNyuGvlXKmFdKYh&#10;/lCbDtc1lqfd2Wl4H824SpPXYXM6ri/f+4ft1yZBrW9vptULiIhT/IPhtz5Xh4I7HfyZbBCthvn9&#10;4plRNh5TEAykKuEtBz5SBbLI5f8FxQ8AAAD//wMAUEsBAi0AFAAGAAgAAAAhALaDOJL+AAAA4QEA&#10;ABMAAAAAAAAAAAAAAAAAAAAAAFtDb250ZW50X1R5cGVzXS54bWxQSwECLQAUAAYACAAAACEAOP0h&#10;/9YAAACUAQAACwAAAAAAAAAAAAAAAAAvAQAAX3JlbHMvLnJlbHNQSwECLQAUAAYACAAAACEAWpfo&#10;WYECAACQCwAADgAAAAAAAAAAAAAAAAAuAgAAZHJzL2Uyb0RvYy54bWxQSwECLQAUAAYACAAAACEA&#10;MMxb4OAAAAAJAQAADwAAAAAAAAAAAAAAAADbBAAAZHJzL2Rvd25yZXYueG1sUEsFBgAAAAAEAAQA&#10;8wAAAOgFAAAAAA==&#10;">
                      <v:line id="Straight Connector 436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Gw+xgAAANwAAAAPAAAAZHJzL2Rvd25yZXYueG1sRI/dasJA&#10;FITvC77DcgRvim6qRTS6ikgLhRZ/4uL1IXtMgtmzIbvV9O27hYKXw8x8wyzXna3FjVpfOVbwMkpA&#10;EOfOVFwo0Kf34QyED8gGa8ek4Ic8rFe9pyWmxt35SLcsFCJC2KeooAyhSaX0eUkW/cg1xNG7uNZi&#10;iLItpGnxHuG2luMkmUqLFceFEhvalpRfs2+r4FPPz8+T/Uxre8p2eNDV2/5rq9Sg320WIAJ14RH+&#10;b38YBa+TKfydiUdArn4BAAD//wMAUEsBAi0AFAAGAAgAAAAhANvh9svuAAAAhQEAABMAAAAAAAAA&#10;AAAAAAAAAAAAAFtDb250ZW50X1R5cGVzXS54bWxQSwECLQAUAAYACAAAACEAWvQsW78AAAAVAQAA&#10;CwAAAAAAAAAAAAAAAAAfAQAAX3JlbHMvLnJlbHNQSwECLQAUAAYACAAAACEAw2BsP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37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MmlxgAAANwAAAAPAAAAZHJzL2Rvd25yZXYueG1sRI9Ba8JA&#10;FITvhf6H5RV6KbqplqrRVUQqCJWqcfH8yD6T0OzbkF01/vtuodDjMDPfMLNFZ2txpdZXjhW89hMQ&#10;xLkzFRcK9HHdG4PwAdlg7ZgU3MnDYv74MMPUuBsf6JqFQkQI+xQVlCE0qZQ+L8mi77uGOHpn11oM&#10;UbaFNC3eItzWcpAk79JixXGhxIZWJeXf2cUq+NST08twN9baHrMv3OvqY7ddKfX81C2nIAJ14T/8&#10;194YBW/DEfyeiUdAzn8AAAD//wMAUEsBAi0AFAAGAAgAAAAhANvh9svuAAAAhQEAABMAAAAAAAAA&#10;AAAAAAAAAAAAAFtDb250ZW50X1R5cGVzXS54bWxQSwECLQAUAAYACAAAACEAWvQsW78AAAAVAQAA&#10;CwAAAAAAAAAAAAAAAAAfAQAAX3JlbHMvLnJlbHNQSwECLQAUAAYACAAAACEArCzJp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38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13XwwAAANwAAAAPAAAAZHJzL2Rvd25yZXYueG1sRE9ba8Iw&#10;FH4f+B/CEfYyNHUO0WoUEYXBhpcafD40x7bYnJQmavfvl4fBHj+++2LV2Vo8qPWVYwWjYQKCOHem&#10;4kKBPu8GUxA+IBusHZOCH/KwWvZeFpga9+QTPbJQiBjCPkUFZQhNKqXPS7Loh64hjtzVtRZDhG0h&#10;TYvPGG5r+Z4kE2mx4thQYkObkvJbdrcKvvTs8jY+TLW252yPR11tD98bpV773XoOIlAX/sV/7k+j&#10;4GMc18Yz8QjI5S8AAAD//wMAUEsBAi0AFAAGAAgAAAAhANvh9svuAAAAhQEAABMAAAAAAAAAAAAA&#10;AAAAAAAAAFtDb250ZW50X1R5cGVzXS54bWxQSwECLQAUAAYACAAAACEAWvQsW78AAAAVAQAACwAA&#10;AAAAAAAAAAAAAAAfAQAAX3JlbHMvLnJlbHNQSwECLQAUAAYACAAAACEA3bNd1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439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/hMxQAAANwAAAAPAAAAZHJzL2Rvd25yZXYueG1sRI9Ba8JA&#10;FITvQv/D8gq9iG6sRTR1FRGFgkXbuHh+ZF+TYPZtyK6a/nu3UPA4zMw3zHzZ2VpcqfWVYwWjYQKC&#10;OHem4kKBPm4HUxA+IBusHZOCX/KwXDz15pgad+NvumahEBHCPkUFZQhNKqXPS7Loh64hjt6Pay2G&#10;KNtCmhZvEW5r+ZokE2mx4rhQYkPrkvJzdrEKdnp26o8PU63tMdvjl642h8+1Ui/P3eodRKAuPML/&#10;7Q+j4G08g78z8QjIxR0AAP//AwBQSwECLQAUAAYACAAAACEA2+H2y+4AAACFAQAAEwAAAAAAAAAA&#10;AAAAAAAAAAAAW0NvbnRlbnRfVHlwZXNdLnhtbFBLAQItABQABgAIAAAAIQBa9CxbvwAAABUBAAAL&#10;AAAAAAAAAAAAAAAAAB8BAABfcmVscy8ucmVsc1BLAQItABQABgAIAAAAIQCy//hM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A722BA">
              <w:t xml:space="preserve">Hours: minutes           </w:t>
            </w:r>
          </w:p>
          <w:p w14:paraId="1C5CDE60" w14:textId="77777777" w:rsidR="00A722BA" w:rsidRDefault="00A722BA" w:rsidP="00A722BA">
            <w:r>
              <w:t xml:space="preserve">                                  hrs           mins</w:t>
            </w:r>
          </w:p>
        </w:tc>
        <w:tc>
          <w:tcPr>
            <w:tcW w:w="1038" w:type="dxa"/>
          </w:tcPr>
          <w:p w14:paraId="31CBD707" w14:textId="77777777" w:rsidR="00A722BA" w:rsidRDefault="00E3082E" w:rsidP="00A722BA">
            <w:r>
              <w:t>P12(a-b)</w:t>
            </w:r>
          </w:p>
        </w:tc>
      </w:tr>
      <w:tr w:rsidR="00A722BA" w14:paraId="518006FC" w14:textId="77777777" w:rsidTr="00680C86">
        <w:tc>
          <w:tcPr>
            <w:tcW w:w="564" w:type="dxa"/>
          </w:tcPr>
          <w:p w14:paraId="7BEB229C" w14:textId="77777777" w:rsidR="00A722BA" w:rsidRDefault="004C38E7" w:rsidP="00A722BA">
            <w:r>
              <w:t>4</w:t>
            </w:r>
            <w:r w:rsidR="00CD6724">
              <w:t>8</w:t>
            </w:r>
          </w:p>
        </w:tc>
        <w:tc>
          <w:tcPr>
            <w:tcW w:w="4449" w:type="dxa"/>
          </w:tcPr>
          <w:p w14:paraId="069BC19F" w14:textId="77777777" w:rsidR="00A722BA" w:rsidRDefault="00A722BA" w:rsidP="00A722BA">
            <w:r>
              <w:t xml:space="preserve">Do you do any moderate-intensity sports, fitness or recreational (leisure) activities that cause a small increase in breathing or heart rate such as brisk walking, (cycling, swimming, </w:t>
            </w:r>
            <w:r w:rsidR="00C95862">
              <w:t>and volleyball</w:t>
            </w:r>
            <w:r>
              <w:t>) for at least 10 minutes cont</w:t>
            </w:r>
            <w:r w:rsidR="00221A45">
              <w:t>inuously?</w:t>
            </w:r>
          </w:p>
        </w:tc>
        <w:tc>
          <w:tcPr>
            <w:tcW w:w="4865" w:type="dxa"/>
          </w:tcPr>
          <w:p w14:paraId="205FA97C" w14:textId="77777777" w:rsidR="00A722BA" w:rsidRDefault="00A722BA" w:rsidP="00A722BA">
            <w:r>
              <w:t>Yes 1</w:t>
            </w:r>
          </w:p>
          <w:p w14:paraId="10F5C0C8" w14:textId="77777777" w:rsidR="00A722BA" w:rsidRDefault="00A722BA" w:rsidP="00A722BA">
            <w:r>
              <w:t xml:space="preserve">No </w:t>
            </w:r>
            <w:r w:rsidR="002448DE">
              <w:t xml:space="preserve"> </w:t>
            </w:r>
            <w:r>
              <w:t xml:space="preserve">2 </w:t>
            </w:r>
            <w:r w:rsidR="002448DE">
              <w:tab/>
            </w:r>
            <w:r w:rsidR="002448DE">
              <w:tab/>
            </w:r>
            <w:r w:rsidR="002448DE">
              <w:tab/>
            </w:r>
            <w:r w:rsidR="002448DE">
              <w:tab/>
            </w:r>
            <w:r>
              <w:t>if No, go to P16</w:t>
            </w:r>
          </w:p>
        </w:tc>
        <w:tc>
          <w:tcPr>
            <w:tcW w:w="1038" w:type="dxa"/>
          </w:tcPr>
          <w:p w14:paraId="3EF17E1D" w14:textId="77777777" w:rsidR="00A722BA" w:rsidRDefault="00E3082E" w:rsidP="00A722BA">
            <w:r>
              <w:t>P13</w:t>
            </w:r>
          </w:p>
        </w:tc>
      </w:tr>
      <w:tr w:rsidR="00A722BA" w14:paraId="22633C82" w14:textId="77777777" w:rsidTr="00680C86">
        <w:tc>
          <w:tcPr>
            <w:tcW w:w="564" w:type="dxa"/>
          </w:tcPr>
          <w:p w14:paraId="3798D354" w14:textId="77777777" w:rsidR="00A722BA" w:rsidRDefault="004C38E7" w:rsidP="00A722BA">
            <w:r>
              <w:t>4</w:t>
            </w:r>
            <w:r w:rsidR="00CD6724">
              <w:t>9</w:t>
            </w:r>
          </w:p>
        </w:tc>
        <w:tc>
          <w:tcPr>
            <w:tcW w:w="4449" w:type="dxa"/>
          </w:tcPr>
          <w:p w14:paraId="7CF018ED" w14:textId="77777777" w:rsidR="00A722BA" w:rsidRDefault="00A722BA" w:rsidP="00A722BA">
            <w:r>
              <w:t>In a typical week, on how many days do you do moderate-intensity sports, fitness or recreational (leisure) activities?</w:t>
            </w:r>
          </w:p>
        </w:tc>
        <w:tc>
          <w:tcPr>
            <w:tcW w:w="4865" w:type="dxa"/>
          </w:tcPr>
          <w:p w14:paraId="21F92D04" w14:textId="3AEC5FB5" w:rsidR="00A722BA" w:rsidRDefault="00CF1926" w:rsidP="00A722BA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798528" behindDoc="0" locked="0" layoutInCell="1" allowOverlap="1" wp14:anchorId="4ECC89C7" wp14:editId="1953B250">
                      <wp:simplePos x="0" y="0"/>
                      <wp:positionH relativeFrom="column">
                        <wp:posOffset>986790</wp:posOffset>
                      </wp:positionH>
                      <wp:positionV relativeFrom="paragraph">
                        <wp:posOffset>103505</wp:posOffset>
                      </wp:positionV>
                      <wp:extent cx="352425" cy="99695"/>
                      <wp:effectExtent l="0" t="0" r="9525" b="14605"/>
                      <wp:wrapNone/>
                      <wp:docPr id="416" name="Group 4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2425" cy="99695"/>
                                <a:chOff x="0" y="0"/>
                                <a:chExt cx="352425" cy="99686"/>
                              </a:xfrm>
                            </wpg:grpSpPr>
                            <wps:wsp>
                              <wps:cNvPr id="417" name="Straight Connector 417"/>
                              <wps:cNvCnPr/>
                              <wps:spPr>
                                <a:xfrm>
                                  <a:off x="0" y="0"/>
                                  <a:ext cx="0" cy="9968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8" name="Straight Connector 418"/>
                              <wps:cNvCnPr/>
                              <wps:spPr>
                                <a:xfrm>
                                  <a:off x="352425" y="0"/>
                                  <a:ext cx="0" cy="99637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9" name="Straight Connector 419"/>
                              <wps:cNvCnPr/>
                              <wps:spPr>
                                <a:xfrm>
                                  <a:off x="0" y="95250"/>
                                  <a:ext cx="34861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4DBAF35" id="Group 416" o:spid="_x0000_s1026" style="position:absolute;margin-left:77.7pt;margin-top:8.15pt;width:27.75pt;height:7.85pt;z-index:251798528" coordsize="352425,99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9qfaQIAAGIJAAAOAAAAZHJzL2Uyb0RvYy54bWzsVl9v2jAQf5+072D5fQQoUIgIfaAbL9VW&#10;je0DuI6dRE1sy3YJfPudLyGZAFVtN0176IuV+P747ne/O3t5s69KshPWFVoldDQYUiIU12mhsoT+&#10;/PHl05wS55lKWamVSOhBOHqz+vhhWZtYjHWuy1RYAk6Ui2uT0Nx7E0eR47momBtoIxQIpbYV8/Br&#10;syi1rAbvVRmNh8NZVGubGqu5cA52bxshXaF/KQX336R0wpMyoRCbx9Xi+hDWaLVkcWaZyQvehsHe&#10;EEXFCgWHdq5umWfkyRZnrqqCW+209AOuq0hLWXCBOUA2o+FJNhurnwzmksV1ZjqYANoTnN7sln/d&#10;3VtSpAmdjGaUKFZBkfBcEjYAntpkMWhtrNmae9vkCJ93mj86EEen8vCf9cp7aatgBKmSPeJ+6HAX&#10;e084bF5Nx5PxlBIOosVitpg2ZeE51O7MiOefL5vNMdyIxc2RGFgXSG2AX66H0P0ZhNucGYGVcQGc&#10;DsLrI4Rbb1mR5Z6stVLAQm0Bz+sGTzRZq3uL6LrYtbi+BCrgcIvSSbosNtb5jdAVCR8JLQsVImQx&#10;2905HyrVq2DZjgcHaJw/lCIol+q7kMAHqMoIrbETxbq0ZMegh9LHUUgCfKFmMJFFWXZGw+eNWt1g&#10;JrA7X2rYaeOJWvnOsCqUtpdO9ftjqLLRP2bd5BrSftDpAcsAZEF+BLr/E6LAWGx67SJR5q8iyrF9&#10;zhurZ8sVcq9rjp4K72xpiP1fs2XxLFsWr2ILcCKM2el42t5+3RSezGejdgqj6J0tf3m24JUEFznO&#10;z/bREV4Kv//jkOqfRqtfAAAA//8DAFBLAwQUAAYACAAAACEAC9ijxt8AAAAJAQAADwAAAGRycy9k&#10;b3ducmV2LnhtbEyPwUrDQBCG74LvsIzgze4mMUVjNqUU9VQEW0G8bZNpEpqdDdltkr6948ne5mc+&#10;/vkmX822EyMOvnWkIVooEEilq1qqNXzt3x6eQPhgqDKdI9RwQQ+r4vYmN1nlJvrEcRdqwSXkM6Oh&#10;CaHPpPRlg9b4heuReHd0gzWB41DLajATl9tOxkotpTUt8YXG9LhpsDztzlbD+2SmdRK9jtvTcXP5&#10;2acf39sItb6/m9cvIALO4R+GP31Wh4KdDu5MlRcd5zR9ZJSHZQKCgThSzyAOGpJYgSxyef1B8QsA&#10;AP//AwBQSwECLQAUAAYACAAAACEAtoM4kv4AAADhAQAAEwAAAAAAAAAAAAAAAAAAAAAAW0NvbnRl&#10;bnRfVHlwZXNdLnhtbFBLAQItABQABgAIAAAAIQA4/SH/1gAAAJQBAAALAAAAAAAAAAAAAAAAAC8B&#10;AABfcmVscy8ucmVsc1BLAQItABQABgAIAAAAIQBMm9qfaQIAAGIJAAAOAAAAAAAAAAAAAAAAAC4C&#10;AABkcnMvZTJvRG9jLnhtbFBLAQItABQABgAIAAAAIQAL2KPG3wAAAAkBAAAPAAAAAAAAAAAAAAAA&#10;AMMEAABkcnMvZG93bnJldi54bWxQSwUGAAAAAAQABADzAAAAzwUAAAAA&#10;">
                      <v:line id="Straight Connector 417" o:spid="_x0000_s1027" style="position:absolute;visibility:visible;mso-wrap-style:square" from="0,0" to="0,99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ZXFxgAAANwAAAAPAAAAZHJzL2Rvd25yZXYueG1sRI9Ba8JA&#10;FITvBf/D8gQvRTfaYm10FRELhYrWuPT8yD6TYPZtyK6a/vtuodDjMDPfMItVZ2txo9ZXjhWMRwkI&#10;4tyZigsF+vQ2nIHwAdlg7ZgUfJOH1bL3sMDUuDsf6ZaFQkQI+xQVlCE0qZQ+L8miH7mGOHpn11oM&#10;UbaFNC3eI9zWcpIkU2mx4rhQYkObkvJLdrUKPvTr1+PTYaa1PWV7/NTV9rDbKDXod+s5iEBd+A//&#10;td+NgufxC/yeiUdALn8AAAD//wMAUEsBAi0AFAAGAAgAAAAhANvh9svuAAAAhQEAABMAAAAAAAAA&#10;AAAAAAAAAAAAAFtDb250ZW50X1R5cGVzXS54bWxQSwECLQAUAAYACAAAACEAWvQsW78AAAAVAQAA&#10;CwAAAAAAAAAAAAAAAAAfAQAAX3JlbHMvLnJlbHNQSwECLQAUAAYACAAAACEA55mVx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18" o:spid="_x0000_s1028" style="position:absolute;visibility:visible;mso-wrap-style:square" from="352425,0" to="352425,99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gG3wwAAANwAAAAPAAAAZHJzL2Rvd25yZXYueG1sRE9da8Iw&#10;FH0X9h/CHfgyZuomQ2tTGTJBmOhWg8+X5tqWNTelidr9++Vh4OPhfGerwbbiSr1vHCuYThIQxKUz&#10;DVcK9HHzPAfhA7LB1jEp+CUPq/xhlGFq3I2/6VqESsQQ9ikqqEPoUil9WZNFP3EdceTOrrcYIuwr&#10;aXq8xXDbypckeZMWG44NNXa0rqn8KS5WwadenJ5eD3Ot7bHY45duPg67tVLjx+F9CSLQEO7if/fW&#10;KJhN49p4Jh4Bmf8BAAD//wMAUEsBAi0AFAAGAAgAAAAhANvh9svuAAAAhQEAABMAAAAAAAAAAAAA&#10;AAAAAAAAAFtDb250ZW50X1R5cGVzXS54bWxQSwECLQAUAAYACAAAACEAWvQsW78AAAAVAQAACwAA&#10;AAAAAAAAAAAAAAAfAQAAX3JlbHMvLnJlbHNQSwECLQAUAAYACAAAACEAlgYBt8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419" o:spid="_x0000_s1029" style="position:absolute;visibility:visible;mso-wrap-style:square" from="0,95250" to="348615,95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qQsxQAAANwAAAAPAAAAZHJzL2Rvd25yZXYueG1sRI9Ba8JA&#10;FITvhf6H5RV6KbpRi2jqKiIKgkXbuHh+ZF+TYPZtyG41/nu3UPA4zMw3zGzR2VpcqPWVYwWDfgKC&#10;OHem4kKBPm56ExA+IBusHZOCG3lYzJ+fZpgad+VvumShEBHCPkUFZQhNKqXPS7Lo+64hjt6Pay2G&#10;KNtCmhavEW5rOUySsbRYcVwosaFVSfk5+7UKdnp6ehsdJlrbY7bHL12tD58rpV5fuuUHiEBdeIT/&#10;21uj4H0whb8z8QjI+R0AAP//AwBQSwECLQAUAAYACAAAACEA2+H2y+4AAACFAQAAEwAAAAAAAAAA&#10;AAAAAAAAAAAAW0NvbnRlbnRfVHlwZXNdLnhtbFBLAQItABQABgAIAAAAIQBa9CxbvwAAABUBAAAL&#10;AAAAAAAAAAAAAAAAAB8BAABfcmVscy8ucmVsc1BLAQItABQABgAIAAAAIQD5SqQsxQAAANw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A722BA">
              <w:t xml:space="preserve">Number of days </w:t>
            </w:r>
          </w:p>
        </w:tc>
        <w:tc>
          <w:tcPr>
            <w:tcW w:w="1038" w:type="dxa"/>
          </w:tcPr>
          <w:p w14:paraId="6F40C219" w14:textId="77777777" w:rsidR="00A722BA" w:rsidRDefault="00E3082E" w:rsidP="00A722BA">
            <w:r>
              <w:t>P14</w:t>
            </w:r>
          </w:p>
        </w:tc>
      </w:tr>
      <w:tr w:rsidR="00A722BA" w14:paraId="5244BCD4" w14:textId="77777777" w:rsidTr="00680C86">
        <w:tc>
          <w:tcPr>
            <w:tcW w:w="564" w:type="dxa"/>
          </w:tcPr>
          <w:p w14:paraId="541511C8" w14:textId="77777777" w:rsidR="00A722BA" w:rsidRDefault="00CD6724" w:rsidP="00A722BA">
            <w:r>
              <w:t>50</w:t>
            </w:r>
          </w:p>
        </w:tc>
        <w:tc>
          <w:tcPr>
            <w:tcW w:w="4449" w:type="dxa"/>
          </w:tcPr>
          <w:p w14:paraId="4757F53B" w14:textId="77777777" w:rsidR="00A722BA" w:rsidRDefault="00A722BA" w:rsidP="00A722BA">
            <w:r>
              <w:t>How much time to you spend doing moderate-intensity sports, fitness or recreational (leisure) activities on a typical day?</w:t>
            </w:r>
          </w:p>
        </w:tc>
        <w:tc>
          <w:tcPr>
            <w:tcW w:w="4865" w:type="dxa"/>
          </w:tcPr>
          <w:p w14:paraId="1467AE87" w14:textId="65BB1223" w:rsidR="00A722BA" w:rsidRDefault="00CF1926" w:rsidP="00A722BA"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806720" behindDoc="0" locked="0" layoutInCell="1" allowOverlap="1" wp14:anchorId="17CE66B8" wp14:editId="3204303B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111760</wp:posOffset>
                      </wp:positionV>
                      <wp:extent cx="348615" cy="99695"/>
                      <wp:effectExtent l="0" t="0" r="13335" b="14605"/>
                      <wp:wrapNone/>
                      <wp:docPr id="43" name="Group 4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4" name="Straight Connector 45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" name="Straight Connector 45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Straight Connector 45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" name="Straight Connector 45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C603F7" id="Group 453" o:spid="_x0000_s1026" style="position:absolute;margin-left:121.05pt;margin-top:8.8pt;width:27.45pt;height:7.85pt;z-index:25180672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u1JgQIAAIsLAAAOAAAAZHJzL2Uyb0RvYy54bWzsVt1u0zAUvkfiHSzfszRtmq5R011ssJsJ&#10;JgoP4Dl2Ei2xLdtr2rfn+KRN0TqVbSAk0G6sOD6/3/l8fBYXm7Yha2FdrVVO47MRJUJxXdSqzOn3&#10;b58+nFPiPFMFa7QSOd0KRy+W798tOpOJsa50UwhLwIhyWWdyWnlvsihyvBItc2faCAWHUtuWedja&#10;Mios68B620Tj0SiNOm0LYzUXzsHfq/6QLtG+lIL7L1I64UmTU4jN42pxvQtrtFywrLTMVDXfhcFe&#10;EUXLagVOB1NXzDPyYOsjU23NrXZa+jOu20hLWXOBOUA28ehRNtdWPxjMpcy60gwwAbSPcHq1Wf55&#10;fWtJXeQ0mVCiWAs1QrckmU4COp0pMxC6tmZlbm2fInzeaH7v4Dh6fB725UF4I20blCBTskHYtwPs&#10;YuMJh5+T5DyNp5RwOJrP0/m0rwqvoHRHSrz6OKjN48mgNuvDjVjWu8TAhkA6A/RyBwTd7yG4qpgR&#10;WBgXwNkjmOwRXHnL6rLy5FIrBRzUFuBMejhR41LdWgTXZW4H63OQAgb3IM0StDZkyzJjnb8WuiXh&#10;I6dNrUKALGPrG+dDoQ4iWLW944CM89tGBOFGfRUS2ABFiVEb76G4bCxZM7hBxX0ckgBbKBlUZN00&#10;g9LotNJONqgJvJvPVRyk0aNWflBsa6XtU179Zh+q7OX3Wfe5hrTvdLHFMgBXkB6B7X+DJ0Da/qY9&#10;yROkfwgEmPVrnsRpOp6CweNrNZBld6PeyPJPkiU9SZb0RU1lkvQt840s++bwn3WW2UmyzF5EFugf&#10;+CDvXlbo2U88vDhBvXWWP9xZcHiBiQ+f2t10GkbKn/f4nh1m6OUPAAAA//8DAFBLAwQUAAYACAAA&#10;ACEAc49TseAAAAAJAQAADwAAAGRycy9kb3ducmV2LnhtbEyPTUvDQBCG74L/YRnBm918aFtjNqUU&#10;9VQEW6F4m2anSWh2N2S3SfrvHU96HN6Hd543X02mFQP1vnFWQTyLQJAtnW5speBr//awBOEDWo2t&#10;s6TgSh5Wxe1Njpl2o/2kYRcqwSXWZ6igDqHLpPRlTQb9zHVkOTu53mDgs6+k7nHkctPKJIrm0mBj&#10;+UONHW1qKs+7i1HwPuK4TuPXYXs+ba7f+6ePwzYmpe7vpvULiEBT+IPhV5/VoWCno7tY7UWrIHlM&#10;YkY5WMxBMJA8L3jcUUGapiCLXP5fUPwAAAD//wMAUEsBAi0AFAAGAAgAAAAhALaDOJL+AAAA4QEA&#10;ABMAAAAAAAAAAAAAAAAAAAAAAFtDb250ZW50X1R5cGVzXS54bWxQSwECLQAUAAYACAAAACEAOP0h&#10;/9YAAACUAQAACwAAAAAAAAAAAAAAAAAvAQAAX3JlbHMvLnJlbHNQSwECLQAUAAYACAAAACEA2D7t&#10;SYECAACLCwAADgAAAAAAAAAAAAAAAAAuAgAAZHJzL2Uyb0RvYy54bWxQSwECLQAUAAYACAAAACEA&#10;c49TseAAAAAJAQAADwAAAAAAAAAAAAAAAADbBAAAZHJzL2Rvd25yZXYueG1sUEsFBgAAAAAEAAQA&#10;8wAAAOgFAAAAAA==&#10;">
                      <v:line id="Straight Connector 45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VatxQAAANsAAAAPAAAAZHJzL2Rvd25yZXYueG1sRI9Ba8JA&#10;FITvhf6H5RW8FN1opcTUVYpYKCi1xsXzI/uahGbfhuxW4793BaHHYWa+YebL3jbiRJ2vHSsYjxIQ&#10;xIUzNZcK9OFjmILwAdlg45gUXMjDcvH4MMfMuDPv6ZSHUkQI+wwVVCG0mZS+qMiiH7mWOHo/rrMY&#10;ouxKaTo8R7ht5CRJXqXFmuNChS2tKip+8z+rYKNnx+eXXaq1PeRf+K3r9W67Umrw1L+/gQjUh//w&#10;vf1pFEyncPsSf4BcXAEAAP//AwBQSwECLQAUAAYACAAAACEA2+H2y+4AAACFAQAAEwAAAAAAAAAA&#10;AAAAAAAAAAAAW0NvbnRlbnRfVHlwZXNdLnhtbFBLAQItABQABgAIAAAAIQBa9CxbvwAAABUBAAAL&#10;AAAAAAAAAAAAAAAAAB8BAABfcmVscy8ucmVsc1BLAQItABQABgAIAAAAIQB9SVat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5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fM2xQAAANsAAAAPAAAAZHJzL2Rvd25yZXYueG1sRI9Ba8JA&#10;FITvQv/D8gq9SN1YbbGpq4goCBVt49LzI/uahGbfhuyq8d93BcHjMDPfMNN5Z2txotZXjhUMBwkI&#10;4tyZigsF+rB+noDwAdlg7ZgUXMjDfPbQm2Jq3Jm/6ZSFQkQI+xQVlCE0qZQ+L8miH7iGOHq/rrUY&#10;omwLaVo8R7it5UuSvEmLFceFEhtalpT/ZUer4FO///RH+4nW9pDt8EtXq/12qdTTY7f4ABGoC/fw&#10;rb0xCsavcP0Sf4Cc/QMAAP//AwBQSwECLQAUAAYACAAAACEA2+H2y+4AAACFAQAAEwAAAAAAAAAA&#10;AAAAAAAAAAAAW0NvbnRlbnRfVHlwZXNdLnhtbFBLAQItABQABgAIAAAAIQBa9CxbvwAAABUBAAAL&#10;AAAAAAAAAAAAAAAAAB8BAABfcmVscy8ucmVsc1BLAQItABQABgAIAAAAIQASBfM2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5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21BxQAAANsAAAAPAAAAZHJzL2Rvd25yZXYueG1sRI9Ba8JA&#10;FITvQv/D8gpepG6sJdjUVUQqCBZt49LzI/uahGbfhuyq8d+7hYLHYWa+YebL3jbiTJ2vHSuYjBMQ&#10;xIUzNZcK9HHzNAPhA7LBxjEpuJKH5eJhMMfMuAt/0TkPpYgQ9hkqqEJoMyl9UZFFP3YtcfR+XGcx&#10;RNmV0nR4iXDbyOckSaXFmuNChS2tKyp+85NVsNOv36PpYaa1PeZ7/NT1++FjrdTwsV+9gQjUh3v4&#10;v701Cl5S+PsSf4Bc3AAAAP//AwBQSwECLQAUAAYACAAAACEA2+H2y+4AAACFAQAAEwAAAAAAAAAA&#10;AAAAAAAAAAAAW0NvbnRlbnRfVHlwZXNdLnhtbFBLAQItABQABgAIAAAAIQBa9CxbvwAAABUBAAAL&#10;AAAAAAAAAAAAAAAAAB8BAABfcmVscy8ucmVsc1BLAQItABQABgAIAAAAIQDi121B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5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8jaxQAAANsAAAAPAAAAZHJzL2Rvd25yZXYueG1sRI9Ba8JA&#10;FITvQv/D8gq9SN1YpbWpq4goCBVt49LzI/uahGbfhuyq8d93BcHjMDPfMNN5Z2txotZXjhUMBwkI&#10;4tyZigsF+rB+noDwAdlg7ZgUXMjDfPbQm2Jq3Jm/6ZSFQkQI+xQVlCE0qZQ+L8miH7iGOHq/rrUY&#10;omwLaVo8R7it5UuSvEqLFceFEhtalpT/ZUer4FO///RH+4nW9pDt8EtXq/12qdTTY7f4ABGoC/fw&#10;rb0xCsZvcP0Sf4Cc/QMAAP//AwBQSwECLQAUAAYACAAAACEA2+H2y+4AAACFAQAAEwAAAAAAAAAA&#10;AAAAAAAAAAAAW0NvbnRlbnRfVHlwZXNdLnhtbFBLAQItABQABgAIAAAAIQBa9CxbvwAAABUBAAAL&#10;AAAAAAAAAAAAAAAAAB8BAABfcmVscy8ucmVsc1BLAQItABQABgAIAAAAIQCNm8jaxQAAANs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805696" behindDoc="0" locked="0" layoutInCell="1" allowOverlap="1" wp14:anchorId="644768FF" wp14:editId="5C101E66">
                      <wp:simplePos x="0" y="0"/>
                      <wp:positionH relativeFrom="column">
                        <wp:posOffset>975360</wp:posOffset>
                      </wp:positionH>
                      <wp:positionV relativeFrom="paragraph">
                        <wp:posOffset>93345</wp:posOffset>
                      </wp:positionV>
                      <wp:extent cx="348615" cy="99695"/>
                      <wp:effectExtent l="0" t="0" r="13335" b="14605"/>
                      <wp:wrapNone/>
                      <wp:docPr id="38" name="Group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9" name="Straight Connector 44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" name="Straight Connector 45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" name="Straight Connector 45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" name="Straight Connector 45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A820B4" id="Group 448" o:spid="_x0000_s1026" style="position:absolute;margin-left:76.8pt;margin-top:7.35pt;width:27.45pt;height:7.85pt;z-index:25180569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Sj3hwIAAIsLAAAOAAAAZHJzL2Uyb0RvYy54bWzsVttu2zAMfR+wfxD0vjpOnDQ26vSh3fpS&#10;bEW7fYAqyxfUlgRJjZO/H0VfuiVFFmTDMAx9MWyLRyQPDyldXG6amqyFsZWSKQ3PJpQIyVVWySKl&#10;375++rCkxDomM1YrKVK6FZZert6/u2h1IqaqVHUmDIFNpE1andLSOZ0EgeWlaJg9U1pIWMyVaZiD&#10;T1MEmWEt7N7UwXQyWQStMpk2igtr4e91t0hXuH+eC+6+5LkVjtQphdgcPg0+H/0zWF2wpDBMlxXv&#10;w2AnRNGwSoLTcatr5hh5NtXeVk3FjbIqd2dcNYHK84oLzAGyCSc72dwY9awxlyJpCz3SBNTu8HTy&#10;tvzz+s6QKkvpDColWQM1QrckipaenVYXCRjdGP2g70yXIrzeKv5kYTnYXfffxYvxJjeNB0GmZIO0&#10;b0faxcYRDj9n0XIRzinhsBTHi3jeVYWXULo9EC8/jrA4nI2w8/nMwwKWdC4xsDGQVoO87AuD9vcY&#10;fCiZFlgY68kZGIwHBh+cYVVROnKlpAQNKgN0xh2diLiSdwbJtYntaT2GKVBwR9J5FP2ULUu0se5G&#10;qIb4l5TWlfQBsoStb63riBlMsGqDY8+MddtaeONa3osc1ABFCRGNfSiuakPWDDooewp7t2jpIXlV&#10;1yNochjU23qYwN48Fjhao0cl3QhsKqnMa17dZgg17+yHrLtcfdqPKttiGUArKA+v9r+gkwjK2HXa&#10;azqZ41DygYCyfq2TcLGYzqEL9ttqFEvfUWNrvIkl2dH1vyyW8KBYUORHi2UWdSPzTSzDcPjPJsv0&#10;oFimJ5xAcdyfrDCzXzl4cVi9TZY/fAzh5QVufHif6W+n/kr54zeeZy936NV3AAAA//8DAFBLAwQU&#10;AAYACAAAACEAYNJp4eAAAAAJAQAADwAAAGRycy9kb3ducmV2LnhtbEyPwUrDQBCG74LvsIzgzW7S&#10;NLXEbEop6qkItoJ422anSWh2NmS3Sfr2jid7m5/5+OebfD3ZVgzY+8aRgngWgUAqnWmoUvB1eHta&#10;gfBBk9GtI1RwRQ/r4v4u15lxI33isA+V4BLymVZQh9BlUvqyRqv9zHVIvDu53urAsa+k6fXI5baV&#10;8yhaSqsb4gu17nBbY3neX6yC91GPmyR+HXbn0/b6c0g/vncxKvX4MG1eQAScwj8Mf/qsDgU7Hd2F&#10;jBct5zRZMsrD4hkEA/NolYI4KkiiBcgil7cfFL8AAAD//wMAUEsBAi0AFAAGAAgAAAAhALaDOJL+&#10;AAAA4QEAABMAAAAAAAAAAAAAAAAAAAAAAFtDb250ZW50X1R5cGVzXS54bWxQSwECLQAUAAYACAAA&#10;ACEAOP0h/9YAAACUAQAACwAAAAAAAAAAAAAAAAAvAQAAX3JlbHMvLnJlbHNQSwECLQAUAAYACAAA&#10;ACEAbOko94cCAACLCwAADgAAAAAAAAAAAAAAAAAuAgAAZHJzL2Uyb0RvYy54bWxQSwECLQAUAAYA&#10;CAAAACEAYNJp4eAAAAAJAQAADwAAAAAAAAAAAAAAAADhBAAAZHJzL2Rvd25yZXYueG1sUEsFBgAA&#10;AAAEAAQA8wAAAO4FAAAAAA==&#10;">
                      <v:line id="Straight Connector 44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opOxQAAANsAAAAPAAAAZHJzL2Rvd25yZXYueG1sRI9Ba8JA&#10;FITvBf/D8gQvRTcqFI3ZiEgLhZZa4+L5kX0mwezbkN1q+u+7hUKPw8x8w2TbwbbiRr1vHCuYzxIQ&#10;xKUzDVcK9OllugLhA7LB1jEp+CYP23z0kGFq3J2PdCtCJSKEfYoK6hC6VEpf1mTRz1xHHL2L6y2G&#10;KPtKmh7vEW5buUiSJ2mx4bhQY0f7mspr8WUVvOn1+XF5WGltT8UHfurm+fC+V2oyHnYbEIGG8B/+&#10;a78aBcs1/H6JP0DmPwAAAP//AwBQSwECLQAUAAYACAAAACEA2+H2y+4AAACFAQAAEwAAAAAAAAAA&#10;AAAAAAAAAAAAW0NvbnRlbnRfVHlwZXNdLnhtbFBLAQItABQABgAIAAAAIQBa9CxbvwAAABUBAAAL&#10;AAAAAAAAAAAAAAAAAB8BAABfcmVscy8ucmVsc1BLAQItABQABgAIAAAAIQDLTopO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5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lCuwgAAANsAAAAPAAAAZHJzL2Rvd25yZXYueG1sRE9da8Iw&#10;FH0X9h/CHexFNN0m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ACclCuwgAAANsAAAAPAAAA&#10;AAAAAAAAAAAAAAcCAABkcnMvZG93bnJldi54bWxQSwUGAAAAAAMAAwC3AAAA9gIAAAAA&#10;" strokecolor="black [3200]" strokeweight=".5pt">
                        <v:stroke joinstyle="miter"/>
                      </v:line>
                      <v:line id="Straight Connector 45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vU1xQAAANsAAAAPAAAAZHJzL2Rvd25yZXYueG1sRI9Ba8JA&#10;FITvgv9heUIvUje2Iml0FZEWCpVq49LzI/tMgtm3IbvV9N93BaHHYWa+YZbr3jbiQp2vHSuYThIQ&#10;xIUzNZcK9PHtMQXhA7LBxjEp+CUP69VwsMTMuCt/0SUPpYgQ9hkqqEJoMyl9UZFFP3EtcfROrrMY&#10;ouxKaTq8Rrht5FOSzKXFmuNChS1tKyrO+Y9V8KFfvsfP+1Rre8w/8aDr1/1uq9TDqN8sQATqw3/4&#10;3n43CmZTuH2JP0Cu/gAAAP//AwBQSwECLQAUAAYACAAAACEA2+H2y+4AAACFAQAAEwAAAAAAAAAA&#10;AAAAAAAAAAAAW0NvbnRlbnRfVHlwZXNdLnhtbFBLAQItABQABgAIAAAAIQBa9CxbvwAAABUBAAAL&#10;AAAAAAAAAAAAAAAAAB8BAABfcmVscy8ucmVsc1BLAQItABQABgAIAAAAIQBtPvU1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45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GtC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4G0Ef1/iD5DzOwAAAP//AwBQSwECLQAUAAYACAAAACEA2+H2y+4AAACFAQAAEwAAAAAAAAAA&#10;AAAAAAAAAAAAW0NvbnRlbnRfVHlwZXNdLnhtbFBLAQItABQABgAIAAAAIQBa9CxbvwAAABUBAAAL&#10;AAAAAAAAAAAAAAAAAB8BAABfcmVscy8ucmVsc1BLAQItABQABgAIAAAAIQCd7GtCxQAAANs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A722BA">
              <w:t xml:space="preserve">Hours: minutes           </w:t>
            </w:r>
          </w:p>
          <w:p w14:paraId="689F3F91" w14:textId="77777777" w:rsidR="00A722BA" w:rsidRDefault="00A722BA" w:rsidP="00A722BA">
            <w:r>
              <w:t xml:space="preserve">                                  hrs           mins</w:t>
            </w:r>
          </w:p>
        </w:tc>
        <w:tc>
          <w:tcPr>
            <w:tcW w:w="1038" w:type="dxa"/>
          </w:tcPr>
          <w:p w14:paraId="4056854D" w14:textId="77777777" w:rsidR="00A722BA" w:rsidRDefault="00E3082E" w:rsidP="00A722BA">
            <w:r>
              <w:t>P15(a-b)</w:t>
            </w:r>
          </w:p>
        </w:tc>
      </w:tr>
      <w:tr w:rsidR="00F1219E" w14:paraId="35E2567D" w14:textId="77777777" w:rsidTr="00495ECA">
        <w:tc>
          <w:tcPr>
            <w:tcW w:w="10916" w:type="dxa"/>
            <w:gridSpan w:val="4"/>
          </w:tcPr>
          <w:p w14:paraId="320CF366" w14:textId="77777777" w:rsidR="00F1219E" w:rsidRPr="009F1073" w:rsidRDefault="00B17BB3" w:rsidP="00A722BA">
            <w:pPr>
              <w:rPr>
                <w:b/>
              </w:rPr>
            </w:pPr>
            <w:r w:rsidRPr="009F1073">
              <w:rPr>
                <w:b/>
              </w:rPr>
              <w:t xml:space="preserve">CORE: History of Raised Blood Pressure  </w:t>
            </w:r>
          </w:p>
        </w:tc>
      </w:tr>
      <w:tr w:rsidR="00F1219E" w14:paraId="292E0116" w14:textId="77777777" w:rsidTr="00495ECA">
        <w:tc>
          <w:tcPr>
            <w:tcW w:w="5013" w:type="dxa"/>
            <w:gridSpan w:val="2"/>
          </w:tcPr>
          <w:p w14:paraId="471CC95C" w14:textId="77777777" w:rsidR="00F1219E" w:rsidRPr="009F1073" w:rsidRDefault="00B17BB3" w:rsidP="00A722BA">
            <w:pPr>
              <w:rPr>
                <w:b/>
              </w:rPr>
            </w:pPr>
            <w:r w:rsidRPr="009F1073">
              <w:rPr>
                <w:b/>
              </w:rPr>
              <w:t xml:space="preserve">Question </w:t>
            </w:r>
          </w:p>
        </w:tc>
        <w:tc>
          <w:tcPr>
            <w:tcW w:w="4865" w:type="dxa"/>
          </w:tcPr>
          <w:p w14:paraId="3665A0FE" w14:textId="77777777" w:rsidR="00F1219E" w:rsidRPr="009F1073" w:rsidRDefault="00B17BB3" w:rsidP="00A722BA">
            <w:pPr>
              <w:rPr>
                <w:b/>
              </w:rPr>
            </w:pPr>
            <w:r w:rsidRPr="009F1073">
              <w:rPr>
                <w:b/>
              </w:rPr>
              <w:t xml:space="preserve">Response </w:t>
            </w:r>
          </w:p>
        </w:tc>
        <w:tc>
          <w:tcPr>
            <w:tcW w:w="1038" w:type="dxa"/>
          </w:tcPr>
          <w:p w14:paraId="73DE108E" w14:textId="77777777" w:rsidR="00F1219E" w:rsidRPr="009F1073" w:rsidRDefault="00B17BB3" w:rsidP="00A722BA">
            <w:pPr>
              <w:rPr>
                <w:b/>
              </w:rPr>
            </w:pPr>
            <w:r w:rsidRPr="009F1073">
              <w:rPr>
                <w:b/>
              </w:rPr>
              <w:t xml:space="preserve">Code </w:t>
            </w:r>
          </w:p>
        </w:tc>
      </w:tr>
      <w:tr w:rsidR="00A722BA" w14:paraId="4B0A0C2C" w14:textId="77777777" w:rsidTr="00680C86">
        <w:tc>
          <w:tcPr>
            <w:tcW w:w="564" w:type="dxa"/>
          </w:tcPr>
          <w:p w14:paraId="64EC793D" w14:textId="77777777" w:rsidR="00A722BA" w:rsidRDefault="009F1073" w:rsidP="00A722BA">
            <w:r>
              <w:t>5</w:t>
            </w:r>
            <w:r w:rsidR="00CD6724">
              <w:t>1</w:t>
            </w:r>
          </w:p>
        </w:tc>
        <w:tc>
          <w:tcPr>
            <w:tcW w:w="4449" w:type="dxa"/>
          </w:tcPr>
          <w:p w14:paraId="5EF4079A" w14:textId="77777777" w:rsidR="00A722BA" w:rsidRDefault="00450355" w:rsidP="00A722BA">
            <w:r>
              <w:t>Have you ever had your blood pressure measured by a doctor or other health worker?</w:t>
            </w:r>
          </w:p>
        </w:tc>
        <w:tc>
          <w:tcPr>
            <w:tcW w:w="4865" w:type="dxa"/>
          </w:tcPr>
          <w:p w14:paraId="52D4951B" w14:textId="77777777" w:rsidR="00770B21" w:rsidRDefault="00770B21" w:rsidP="00770B21">
            <w:r>
              <w:t>Yes 1</w:t>
            </w:r>
          </w:p>
          <w:p w14:paraId="406917CE" w14:textId="77777777" w:rsidR="00A722BA" w:rsidRDefault="00770B21" w:rsidP="00770B21">
            <w:r>
              <w:t xml:space="preserve">No </w:t>
            </w:r>
            <w:r w:rsidR="002448DE">
              <w:t xml:space="preserve"> </w:t>
            </w:r>
            <w:r>
              <w:t xml:space="preserve">2 </w:t>
            </w:r>
            <w:r w:rsidR="002448DE">
              <w:tab/>
            </w:r>
            <w:r w:rsidR="002448DE">
              <w:tab/>
            </w:r>
            <w:r w:rsidR="002448DE">
              <w:tab/>
            </w:r>
            <w:r w:rsidR="002448DE">
              <w:tab/>
            </w:r>
            <w:r>
              <w:t>if No, go to H6</w:t>
            </w:r>
          </w:p>
        </w:tc>
        <w:tc>
          <w:tcPr>
            <w:tcW w:w="1038" w:type="dxa"/>
          </w:tcPr>
          <w:p w14:paraId="1AC3225D" w14:textId="77777777" w:rsidR="00A722BA" w:rsidRDefault="002A6D72" w:rsidP="00A722BA">
            <w:r>
              <w:t>H1</w:t>
            </w:r>
          </w:p>
        </w:tc>
      </w:tr>
      <w:tr w:rsidR="00A722BA" w14:paraId="42839287" w14:textId="77777777" w:rsidTr="00680C86">
        <w:tc>
          <w:tcPr>
            <w:tcW w:w="564" w:type="dxa"/>
          </w:tcPr>
          <w:p w14:paraId="5B81CB46" w14:textId="77777777" w:rsidR="00A722BA" w:rsidRDefault="009F1073" w:rsidP="00A722BA">
            <w:r>
              <w:t>5</w:t>
            </w:r>
            <w:r w:rsidR="00CD6724">
              <w:t>2</w:t>
            </w:r>
          </w:p>
        </w:tc>
        <w:tc>
          <w:tcPr>
            <w:tcW w:w="4449" w:type="dxa"/>
          </w:tcPr>
          <w:p w14:paraId="1D602DB9" w14:textId="77777777" w:rsidR="00A722BA" w:rsidRDefault="00450355" w:rsidP="00083E77">
            <w:r>
              <w:t>Have you ever b</w:t>
            </w:r>
            <w:r w:rsidR="00083E77">
              <w:t>ee</w:t>
            </w:r>
            <w:r>
              <w:t>n told by a doctor or other health worker that you have raised blood pressure or hyper</w:t>
            </w:r>
            <w:r w:rsidR="008D4D39">
              <w:t>tension?</w:t>
            </w:r>
          </w:p>
        </w:tc>
        <w:tc>
          <w:tcPr>
            <w:tcW w:w="4865" w:type="dxa"/>
          </w:tcPr>
          <w:p w14:paraId="0DC6DE43" w14:textId="77777777" w:rsidR="00770B21" w:rsidRDefault="00770B21" w:rsidP="00770B21">
            <w:r>
              <w:t>Yes 1</w:t>
            </w:r>
          </w:p>
          <w:p w14:paraId="214971D4" w14:textId="77777777" w:rsidR="00A722BA" w:rsidRDefault="00770B21" w:rsidP="00770B21">
            <w:r>
              <w:t xml:space="preserve">No </w:t>
            </w:r>
            <w:r w:rsidR="002448DE">
              <w:t xml:space="preserve"> </w:t>
            </w:r>
            <w:r>
              <w:t>2</w:t>
            </w:r>
            <w:r w:rsidR="002448DE">
              <w:tab/>
            </w:r>
            <w:r w:rsidR="002448DE">
              <w:tab/>
            </w:r>
            <w:r w:rsidR="002448DE">
              <w:tab/>
            </w:r>
            <w:r w:rsidR="002448DE">
              <w:tab/>
            </w:r>
            <w:r>
              <w:t xml:space="preserve"> if No, go to H6</w:t>
            </w:r>
          </w:p>
        </w:tc>
        <w:tc>
          <w:tcPr>
            <w:tcW w:w="1038" w:type="dxa"/>
          </w:tcPr>
          <w:p w14:paraId="19A0A26B" w14:textId="77777777" w:rsidR="00A722BA" w:rsidRDefault="00AC1FD7" w:rsidP="00A722BA">
            <w:r>
              <w:t>H2</w:t>
            </w:r>
          </w:p>
        </w:tc>
      </w:tr>
      <w:tr w:rsidR="008A497D" w14:paraId="26853555" w14:textId="77777777" w:rsidTr="00495ECA">
        <w:tc>
          <w:tcPr>
            <w:tcW w:w="10916" w:type="dxa"/>
            <w:gridSpan w:val="4"/>
          </w:tcPr>
          <w:p w14:paraId="4C990C99" w14:textId="77777777" w:rsidR="008A497D" w:rsidRPr="00B12F20" w:rsidRDefault="00CC1E78" w:rsidP="00A722BA">
            <w:pPr>
              <w:rPr>
                <w:b/>
              </w:rPr>
            </w:pPr>
            <w:r w:rsidRPr="00B12F20">
              <w:rPr>
                <w:b/>
              </w:rPr>
              <w:t>Expanded: History of Raised Blood Pressure</w:t>
            </w:r>
          </w:p>
        </w:tc>
      </w:tr>
      <w:tr w:rsidR="00170F43" w14:paraId="70B62D2B" w14:textId="77777777" w:rsidTr="00495ECA">
        <w:tc>
          <w:tcPr>
            <w:tcW w:w="564" w:type="dxa"/>
            <w:vMerge w:val="restart"/>
          </w:tcPr>
          <w:p w14:paraId="5F5BB8FF" w14:textId="77777777" w:rsidR="00170F43" w:rsidRDefault="003B4B6A" w:rsidP="00A722BA">
            <w:r>
              <w:t>5</w:t>
            </w:r>
            <w:r w:rsidR="00CD6724">
              <w:t>3</w:t>
            </w:r>
          </w:p>
        </w:tc>
        <w:tc>
          <w:tcPr>
            <w:tcW w:w="10352" w:type="dxa"/>
            <w:gridSpan w:val="3"/>
          </w:tcPr>
          <w:p w14:paraId="5CD4F48A" w14:textId="77777777" w:rsidR="00170F43" w:rsidRDefault="00170F43" w:rsidP="00A722BA">
            <w:r>
              <w:t>Are you currently re</w:t>
            </w:r>
            <w:r w:rsidR="004F0D35">
              <w:t xml:space="preserve">ceiving any of the following treatments/advice </w:t>
            </w:r>
            <w:r w:rsidR="00A52A39">
              <w:t>for high pressure prescribed by a doctor or other health worker?</w:t>
            </w:r>
          </w:p>
        </w:tc>
      </w:tr>
      <w:tr w:rsidR="00285F47" w14:paraId="344534A5" w14:textId="77777777" w:rsidTr="00680C86">
        <w:tc>
          <w:tcPr>
            <w:tcW w:w="564" w:type="dxa"/>
            <w:vMerge/>
          </w:tcPr>
          <w:p w14:paraId="17EFBF10" w14:textId="77777777" w:rsidR="00285F47" w:rsidRDefault="00285F47" w:rsidP="00A722BA"/>
        </w:tc>
        <w:tc>
          <w:tcPr>
            <w:tcW w:w="4449" w:type="dxa"/>
          </w:tcPr>
          <w:p w14:paraId="638186C7" w14:textId="77777777" w:rsidR="00285F47" w:rsidRDefault="00DB0EC0" w:rsidP="00A722BA">
            <w:r>
              <w:t>Drugs (medication) that you have taken in the past two weeks</w:t>
            </w:r>
          </w:p>
        </w:tc>
        <w:tc>
          <w:tcPr>
            <w:tcW w:w="4865" w:type="dxa"/>
          </w:tcPr>
          <w:p w14:paraId="7B1C6272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0AF9ADAC" w14:textId="77777777" w:rsidR="00285F47" w:rsidRDefault="00A8518A" w:rsidP="00A8518A">
            <w:r>
              <w:t xml:space="preserve">No </w:t>
            </w:r>
            <w:r w:rsidR="004D7773">
              <w:tab/>
            </w:r>
            <w:r>
              <w:t>2</w:t>
            </w:r>
          </w:p>
        </w:tc>
        <w:tc>
          <w:tcPr>
            <w:tcW w:w="1038" w:type="dxa"/>
          </w:tcPr>
          <w:p w14:paraId="27885582" w14:textId="77777777" w:rsidR="00285F47" w:rsidRDefault="00CA2AFD" w:rsidP="00A722BA">
            <w:r>
              <w:t>H3a</w:t>
            </w:r>
          </w:p>
        </w:tc>
      </w:tr>
      <w:tr w:rsidR="00285F47" w14:paraId="711446DC" w14:textId="77777777" w:rsidTr="00680C86">
        <w:tc>
          <w:tcPr>
            <w:tcW w:w="564" w:type="dxa"/>
            <w:vMerge/>
          </w:tcPr>
          <w:p w14:paraId="5E015E4E" w14:textId="77777777" w:rsidR="00285F47" w:rsidRDefault="00285F47" w:rsidP="00A722BA"/>
        </w:tc>
        <w:tc>
          <w:tcPr>
            <w:tcW w:w="4449" w:type="dxa"/>
          </w:tcPr>
          <w:p w14:paraId="758BB14C" w14:textId="77777777" w:rsidR="00285F47" w:rsidRDefault="00DB0EC0" w:rsidP="00A722BA">
            <w:r>
              <w:t xml:space="preserve">Advice to reduce salt intake </w:t>
            </w:r>
          </w:p>
        </w:tc>
        <w:tc>
          <w:tcPr>
            <w:tcW w:w="4865" w:type="dxa"/>
          </w:tcPr>
          <w:p w14:paraId="0B1D9E15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0A464DA5" w14:textId="77777777" w:rsidR="00285F47" w:rsidRDefault="00A8518A" w:rsidP="00A8518A">
            <w:r>
              <w:t xml:space="preserve">No </w:t>
            </w:r>
            <w:r w:rsidR="004D7773">
              <w:tab/>
            </w:r>
            <w:r>
              <w:t>2</w:t>
            </w:r>
          </w:p>
        </w:tc>
        <w:tc>
          <w:tcPr>
            <w:tcW w:w="1038" w:type="dxa"/>
          </w:tcPr>
          <w:p w14:paraId="461D6764" w14:textId="77777777" w:rsidR="00285F47" w:rsidRDefault="00CA2AFD" w:rsidP="00A722BA">
            <w:r>
              <w:t>H3b</w:t>
            </w:r>
          </w:p>
        </w:tc>
      </w:tr>
      <w:tr w:rsidR="00285F47" w14:paraId="62820FEB" w14:textId="77777777" w:rsidTr="00680C86">
        <w:tc>
          <w:tcPr>
            <w:tcW w:w="564" w:type="dxa"/>
            <w:vMerge/>
          </w:tcPr>
          <w:p w14:paraId="31EF5677" w14:textId="77777777" w:rsidR="00285F47" w:rsidRDefault="00285F47" w:rsidP="00A722BA"/>
        </w:tc>
        <w:tc>
          <w:tcPr>
            <w:tcW w:w="4449" w:type="dxa"/>
          </w:tcPr>
          <w:p w14:paraId="45D4E67A" w14:textId="77777777" w:rsidR="00285F47" w:rsidRDefault="00C123A0" w:rsidP="00A722BA">
            <w:r>
              <w:t xml:space="preserve">Advice or treatment to lose weight </w:t>
            </w:r>
          </w:p>
        </w:tc>
        <w:tc>
          <w:tcPr>
            <w:tcW w:w="4865" w:type="dxa"/>
          </w:tcPr>
          <w:p w14:paraId="139AA898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2F4293A1" w14:textId="77777777" w:rsidR="00285F47" w:rsidRDefault="00A8518A" w:rsidP="00A8518A">
            <w:r>
              <w:lastRenderedPageBreak/>
              <w:t xml:space="preserve">No </w:t>
            </w:r>
            <w:r w:rsidR="004D7773">
              <w:tab/>
            </w:r>
            <w:r>
              <w:t>2</w:t>
            </w:r>
          </w:p>
        </w:tc>
        <w:tc>
          <w:tcPr>
            <w:tcW w:w="1038" w:type="dxa"/>
          </w:tcPr>
          <w:p w14:paraId="28265B1C" w14:textId="77777777" w:rsidR="00285F47" w:rsidRDefault="00CA2AFD" w:rsidP="00A722BA">
            <w:r>
              <w:lastRenderedPageBreak/>
              <w:t>H3c</w:t>
            </w:r>
          </w:p>
        </w:tc>
      </w:tr>
      <w:tr w:rsidR="00285F47" w14:paraId="450A04AE" w14:textId="77777777" w:rsidTr="00680C86">
        <w:tc>
          <w:tcPr>
            <w:tcW w:w="564" w:type="dxa"/>
            <w:vMerge/>
          </w:tcPr>
          <w:p w14:paraId="32A9A6E7" w14:textId="77777777" w:rsidR="00285F47" w:rsidRDefault="00285F47" w:rsidP="00A722BA"/>
        </w:tc>
        <w:tc>
          <w:tcPr>
            <w:tcW w:w="4449" w:type="dxa"/>
          </w:tcPr>
          <w:p w14:paraId="3174C16A" w14:textId="77777777" w:rsidR="00285F47" w:rsidRDefault="00C123A0" w:rsidP="00A722BA">
            <w:r>
              <w:t xml:space="preserve">Advice or treatment to stop smoking </w:t>
            </w:r>
          </w:p>
        </w:tc>
        <w:tc>
          <w:tcPr>
            <w:tcW w:w="4865" w:type="dxa"/>
          </w:tcPr>
          <w:p w14:paraId="672CBCA6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3A4E0E89" w14:textId="76B0038B" w:rsidR="00285F47" w:rsidRDefault="00CF1926" w:rsidP="00A8518A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9968" behindDoc="0" locked="0" layoutInCell="1" allowOverlap="1" wp14:anchorId="2293FBC5" wp14:editId="5B9177DB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-252095</wp:posOffset>
                      </wp:positionV>
                      <wp:extent cx="415925" cy="99695"/>
                      <wp:effectExtent l="0" t="0" r="3175" b="14605"/>
                      <wp:wrapNone/>
                      <wp:docPr id="33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592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34" name="Straight Connector 18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Straight Connector 19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" name="Straight Connector 20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" name="Straight Connector 1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F4C3A47" id="Group 22" o:spid="_x0000_s1026" style="position:absolute;margin-left:149.7pt;margin-top:-19.85pt;width:32.75pt;height:7.85pt;z-index:251859968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nHkhgIAAIYLAAAOAAAAZHJzL2Uyb0RvYy54bWzsVslu2zAQvRfoPxC8N7LkLRYi55C0vgRt&#10;ELcfwFDUgkgkQTKW/fcdjha3duAmaVEURS6EKM765s2QF5fbuiIbYWypZELDsxElQnKVljJP6Lev&#10;nz6cU2IdkymrlBQJ3QlLL5fv3100OhaRKlSVCkPAiLRxoxNaOKfjILC8EDWzZ0oLCYeZMjVzsDV5&#10;kBrWgPW6CqLRaBY0yqTaKC6shb/X7SFdov0sE9x9yTIrHKkSCrE5XA2u934Nlhcszg3TRcm7MNgr&#10;oqhZKcHpYOqaOUYeTXlkqi65UVZl7oyrOlBZVnKBOUA24eggm5VRjxpzyeMm1wNMAO0BTq82yz9v&#10;bg0p04SOx5RIVkON0C2JIg9Oo/MYZFZGr/WtaTOEzxvFHywcB4fnfp/vhbeZqb0SJEq2iPpuQF1s&#10;HeHwcxJOF9GUEg5Hi8VsMW2Lwguo3JESLz52auPJIhwPavPp2KsFLG5dYmBDII0Gdtk9gPb3AFwX&#10;TAusi/Xg9ABOegDXzrAyLxy5UlICBZUh4XmLJipcyVuD2NrYdqg+Byjgb4vRfDL5KVkWa2PdSqia&#10;+I+EVqX08bGYbW6sa3HpRbBovWMPjHW7SnjhSt6JDLgANQlRG7tQXFWGbBj0T/oQdm5R0qtkZVUN&#10;SqPTSp2sVxPYmc9VHKTRo5JuUKxLqcxTXt22DzVr5fus21x92vcq3WEZgCrIDk/2v0ET4GzbZ0/R&#10;ZPEimoSzWTQFe8dNNXCl66ehMd64Eh/Q+l/myuwEVyK8vTxnYQb9eqT08/KNK/1o+M/myvwEV8L5&#10;i+YKTA+8jLtbFQb2E5cu0u9trvzhOwgfLvDYw7dM9zD1r8kf93iZ7Z/Py+8AAAD//wMAUEsDBBQA&#10;BgAIAAAAIQBZDaAd4gAAAAsBAAAPAAAAZHJzL2Rvd25yZXYueG1sTI9NS8NAEIbvgv9hGcFbu/my&#10;mphNKUU9FcFWEG/TZJqEZndDdpuk/97xpMeZeXjnefP1rDsx0uBaaxSEywAEmdJWrakVfB5eF08g&#10;nEdTYWcNKbiSg3Vxe5NjVtnJfNC497XgEOMyVNB432dSurIhjW5pezJ8O9lBo+dxqGU14MThupNR&#10;EKykxtbwhwZ72jZUnvcXreBtwmkThy/j7nzaXr8PD+9fu5CUur+bN88gPM3+D4ZffVaHgp2O9mIq&#10;JzoFUZomjCpYxOkjCCbiVZKCOPImSgKQRS7/dyh+AAAA//8DAFBLAQItABQABgAIAAAAIQC2gziS&#10;/gAAAOEBAAATAAAAAAAAAAAAAAAAAAAAAABbQ29udGVudF9UeXBlc10ueG1sUEsBAi0AFAAGAAgA&#10;AAAhADj9If/WAAAAlAEAAAsAAAAAAAAAAAAAAAAALwEAAF9yZWxzLy5yZWxzUEsBAi0AFAAGAAgA&#10;AAAhAMG+ceSGAgAAhgsAAA4AAAAAAAAAAAAAAAAALgIAAGRycy9lMm9Eb2MueG1sUEsBAi0AFAAG&#10;AAgAAAAhAFkNoB3iAAAACwEAAA8AAAAAAAAAAAAAAAAA4AQAAGRycy9kb3ducmV2LnhtbFBLBQYA&#10;AAAABAAEAPMAAADvBQAAAAA=&#10;">
      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yXQxQAAANsAAAAPAAAAZHJzL2Rvd25yZXYueG1sRI9Ba8JA&#10;FITvQv/D8gpeRDdqKZq6ShGFgkVrXDw/sq9JaPZtyK6a/nu3UPA4zMw3zGLV2VpcqfWVYwXjUQKC&#10;OHem4kKBPm2HMxA+IBusHZOCX/KwWj71Fpgad+MjXbNQiAhhn6KCMoQmldLnJVn0I9cQR+/btRZD&#10;lG0hTYu3CLe1nCTJq7RYcVwosaF1SflPdrEKdnp+HkwPM63tKdvjl642h8+1Uv3n7v0NRKAuPML/&#10;7Q+jYPoCf1/iD5DLOwAAAP//AwBQSwECLQAUAAYACAAAACEA2+H2y+4AAACFAQAAEwAAAAAAAAAA&#10;AAAAAAAAAAAAW0NvbnRlbnRfVHlwZXNdLnhtbFBLAQItABQABgAIAAAAIQBa9CxbvwAAABUBAAAL&#10;AAAAAAAAAAAAAAAAAB8BAABfcmVscy8ucmVsc1BLAQItABQABgAIAAAAIQAlTyXQ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4BLxQAAANsAAAAPAAAAZHJzL2Rvd25yZXYueG1sRI9Ba8JA&#10;FITvQv/D8gpeRDcqLZq6ShGFgkVrXDw/sq9JaPZtyK6a/nu3UPA4zMw3zGLV2VpcqfWVYwXjUQKC&#10;OHem4kKBPm2HMxA+IBusHZOCX/KwWj71Fpgad+MjXbNQiAhhn6KCMoQmldLnJVn0I9cQR+/btRZD&#10;lG0hTYu3CLe1nCTJq7RYcVwosaF1SflPdrEKdnp+HkwPM63tKdvjl642h8+1Uv3n7v0NRKAuPML/&#10;7Q+jYPoCf1/iD5DLOwAAAP//AwBQSwECLQAUAAYACAAAACEA2+H2y+4AAACFAQAAEwAAAAAAAAAA&#10;AAAAAAAAAAAAW0NvbnRlbnRfVHlwZXNdLnhtbFBLAQItABQABgAIAAAAIQBa9CxbvwAAABUBAAAL&#10;AAAAAAAAAAAAAAAAAB8BAABfcmVscy8ucmVsc1BLAQItABQABgAIAAAAIQBKA4BL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R48xAAAANsAAAAPAAAAZHJzL2Rvd25yZXYueG1sRI9Ba8JA&#10;FITvgv9heUIvUjdWEE1dRcSCoGiNS8+P7GsSzL4N2a2m/74rCD0OM/MNs1h1thY3an3lWMF4lIAg&#10;zp2puFCgLx+vMxA+IBusHZOCX/KwWvZ7C0yNu/OZblkoRISwT1FBGUKTSunzkiz6kWuIo/ftWosh&#10;yraQpsV7hNtaviXJVFqsOC6U2NCmpPya/VgFez3/Gk5OM63tJTvip662p8NGqZdBt34HEagL/+Fn&#10;e2cUTKbw+BJ/gFz+AQAA//8DAFBLAQItABQABgAIAAAAIQDb4fbL7gAAAIUBAAATAAAAAAAAAAAA&#10;AAAAAAAAAABbQ29udGVudF9UeXBlc10ueG1sUEsBAi0AFAAGAAgAAAAhAFr0LFu/AAAAFQEAAAsA&#10;AAAAAAAAAAAAAAAAHwEAAF9yZWxzLy5yZWxzUEsBAi0AFAAGAAgAAAAhALrRHjzEAAAA2wAAAA8A&#10;AAAAAAAAAAAAAAAABwIAAGRycy9kb3ducmV2LnhtbFBLBQYAAAAAAwADALcAAAD4AgAAAAA=&#10;" strokecolor="black [3200]" strokeweight=".5pt">
                        <v:stroke joinstyle="miter"/>
                      </v:line>
      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unxQAAANs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YPoKf1/iD5DLOwAAAP//AwBQSwECLQAUAAYACAAAACEA2+H2y+4AAACFAQAAEwAAAAAAAAAA&#10;AAAAAAAAAAAAW0NvbnRlbnRfVHlwZXNdLnhtbFBLAQItABQABgAIAAAAIQBa9CxbvwAAABUBAAAL&#10;AAAAAAAAAAAAAAAAAB8BAABfcmVscy8ucmVsc1BLAQItABQABgAIAAAAIQDVnbunxQAAANs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8944" behindDoc="0" locked="0" layoutInCell="1" allowOverlap="1" wp14:anchorId="222E7515" wp14:editId="6BE988A0">
                      <wp:simplePos x="0" y="0"/>
                      <wp:positionH relativeFrom="column">
                        <wp:posOffset>3074035</wp:posOffset>
                      </wp:positionH>
                      <wp:positionV relativeFrom="paragraph">
                        <wp:posOffset>-261620</wp:posOffset>
                      </wp:positionV>
                      <wp:extent cx="512445" cy="115570"/>
                      <wp:effectExtent l="0" t="0" r="1905" b="17780"/>
                      <wp:wrapNone/>
                      <wp:docPr id="27" name="Group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12445" cy="115570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28" name="Straight Connector 93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Connector 94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Connector 95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Straight Connector 96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" name="Straight Connector 97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A097D5" id="Group 92" o:spid="_x0000_s1026" style="position:absolute;margin-left:242.05pt;margin-top:-20.6pt;width:40.35pt;height:9.1pt;z-index:251858944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UdWvAIAAMUNAAAOAAAAZHJzL2Uyb0RvYy54bWzsV0tv2zAMvg/YfxB8Xx3bcdIYdXpot16K&#10;rVi23VVZfqC2JEhqnPz7UXRs97G0awcU25CLYZsPkR8/UdTJ6aapyZprU0mResHRxCNcMJlVoki9&#10;798+fTj2iLFUZLSWgqfelhvvdPn+3UmrEh7KUtYZ1wScCJO0KvVKa1Xi+4aVvKHmSCouQJhL3VAL&#10;n7rwM01b8N7UfjiZzPxW6kxpybgx8Pe8E3pL9J/nnNkveW64JXXqQWwWnxqf1+7pL09oUmiqyort&#10;wqCviKKhlYBFB1fn1FJyq6tHrpqKaWlkbo+YbHyZ5xXjmANkE0weZHOh5a3CXIqkLdQAE0D7AKdX&#10;u2Wf11eaVFnqhXOPCNpAjXBZsggdOK0qEtC50GqlrnSXIbxeSnZjQOw/lLvvYlTe5LpxRpAo2SDq&#10;2wF1vrGEwc84CKfT2CMMREEQx/NdVVgJpXtkxcqPg10cHS86uzCKggkG7NOkWxRDG0JpFfDLjBCa&#10;P4NwVVLFsTLGwdNDCGTvIFxZTauitORMCgEklJosog5PNDgTVxrRNYnZ4eqiJnldqR8AA3LpHmhh&#10;FM7jWcfXEbkRgWiKwiF9miht7AWXDXEvqVdXwkVME7q+NNbVblTBQvahOKiM3dbcKdfiK8+BH1Cn&#10;Lijcmfys1mRNYU9lN4GLCXyhpjPJq7oejCa45F6jna4z47hbf9dw0MYVpbCDYVMJqX+1qt30oead&#10;fp91l6tL+1pmWywMkAf54jbAWxAHaLyfONPnieNQuEeX3R7qmQKtz20vINE0QNGBJ/8iTyKo436e&#10;xC/iSTCbhTG03ccN+UCW/6KpRMFTZMHTwjU3OL72nEZ3mko0XQTRs2Tp+2t/6h9OIDfGjoflX3wC&#10;ReFTZJm/qLPEQTeWHDrLMBy92biCUy/cFXAk291r3GXk7jfOPePta/kTAAD//wMAUEsDBBQABgAI&#10;AAAAIQCpLdap4QAAAAsBAAAPAAAAZHJzL2Rvd25yZXYueG1sTI/BasJAEIbvhb7DMoXedJMYRdJs&#10;RKTtSQrVQultzI5JMLsbsmsS377TUz3OzMc/359vJtOKgXrfOKsgnkcgyJZON7ZS8HV8m61B+IBW&#10;Y+ssKbiRh03x+JBjpt1oP2k4hEpwiPUZKqhD6DIpfVmTQT93HVm+nV1vMPDYV1L3OHK4aWUSRStp&#10;sLH8ocaOdjWVl8PVKHgfcdwu4tdhfznvbj/H5cf3Pialnp+m7QuIQFP4h+FPn9WhYKeTu1rtRasg&#10;XacxowpmaZyAYGK5SrnMiTfJIgJZ5PK+Q/ELAAD//wMAUEsBAi0AFAAGAAgAAAAhALaDOJL+AAAA&#10;4QEAABMAAAAAAAAAAAAAAAAAAAAAAFtDb250ZW50X1R5cGVzXS54bWxQSwECLQAUAAYACAAAACEA&#10;OP0h/9YAAACUAQAACwAAAAAAAAAAAAAAAAAvAQAAX3JlbHMvLnJlbHNQSwECLQAUAAYACAAAACEA&#10;wKlHVrwCAADFDQAADgAAAAAAAAAAAAAAAAAuAgAAZHJzL2Uyb0RvYy54bWxQSwECLQAUAAYACAAA&#10;ACEAqS3WqeEAAAALAQAADwAAAAAAAAAAAAAAAAAWBQAAZHJzL2Rvd25yZXYueG1sUEsFBgAAAAAE&#10;AAQA8wAAACQGAAAAAA==&#10;">
      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re3ugAAANsAAAAPAAAAZHJzL2Rvd25yZXYueG1sRE9LCsIw&#10;EN0L3iGM4E5TBUWqsRRBcaX4OcDQjGmxmZQm1np7sxBcPt5/k/W2Fh21vnKsYDZNQBAXTldsFNxv&#10;+8kKhA/IGmvHpOBDHrLtcLDBVLs3X6i7BiNiCPsUFZQhNKmUvijJop+6hjhyD9daDBG2RuoW3zHc&#10;1nKeJEtpseLYUGJDu5KK5/VlFWhzIpk70y1mZnnfF+aMp0On1HjU52sQgfrwF//cR61gHsfGL/EH&#10;yO0XAAD//wMAUEsBAi0AFAAGAAgAAAAhANvh9svuAAAAhQEAABMAAAAAAAAAAAAAAAAAAAAAAFtD&#10;b250ZW50X1R5cGVzXS54bWxQSwECLQAUAAYACAAAACEAWvQsW78AAAAVAQAACwAAAAAAAAAAAAAA&#10;AAAfAQAAX3JlbHMvLnJlbHNQSwECLQAUAAYACAAAACEAIQa3t7oAAADbAAAADwAAAAAAAAAAAAAA&#10;AAAHAgAAZHJzL2Rvd25yZXYueG1sUEsFBgAAAAADAAMAtwAAAO4CAAAAAA==&#10;" strokecolor="black [3200]" strokeweight=".5pt">
                        <v:stroke joinstyle="miter"/>
                      </v:line>
      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xyTxQAAANsAAAAPAAAAZHJzL2Rvd25yZXYueG1sRI9Ba8JA&#10;FITvQv/D8gq9SN3UgmjMRoq0UGhRGxfPj+wzCWbfhuxW03/fFQSPw8x8w2SrwbbiTL1vHCt4mSQg&#10;iEtnGq4U6P3H8xyED8gGW8ek4I88rPKHUYapcRf+oXMRKhEh7FNUUIfQpVL6siaLfuI64ugdXW8x&#10;RNlX0vR4iXDbymmSzKTFhuNCjR2taypPxa9V8KUXh/Hrdq613Rcb3Onmffu9VurpcXhbggg0hHv4&#10;1v40CqYLuH6JP0Dm/wAAAP//AwBQSwECLQAUAAYACAAAACEA2+H2y+4AAACFAQAAEwAAAAAAAAAA&#10;AAAAAAAAAAAAW0NvbnRlbnRfVHlwZXNdLnhtbFBLAQItABQABgAIAAAAIQBa9CxbvwAAABUBAAAL&#10;AAAAAAAAAAAAAAAAAB8BAABfcmVscy8ucmVsc1BLAQItABQABgAIAAAAIQBOlxyT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CPTwgAAANsAAAAPAAAAZHJzL2Rvd25yZXYueG1sRE9da8Iw&#10;FH0X9h/CHfgiNp2CdJ1RhkwQHLq1wedLc9eWNTelidr9++VhsMfD+V5vR9uJGw2+dazgKUlBEFfO&#10;tFwr0OV+noHwAdlg55gU/JCH7eZhssbcuDt/0q0ItYgh7HNU0ITQ51L6qiGLPnE9ceS+3GAxRDjU&#10;0gx4j+G2k4s0XUmLLceGBnvaNVR9F1er4KifL7PlOdPalsUJP3T7dn7fKTV9HF9fQAQaw7/4z30w&#10;CpZxffwSf4Dc/AIAAP//AwBQSwECLQAUAAYACAAAACEA2+H2y+4AAACFAQAAEwAAAAAAAAAAAAAA&#10;AAAAAAAAW0NvbnRlbnRfVHlwZXNdLnhtbFBLAQItABQABgAIAAAAIQBa9CxbvwAAABUBAAALAAAA&#10;AAAAAAAAAAAAAB8BAABfcmVscy8ucmVsc1BLAQItABQABgAIAAAAIQBadCPTwgAAANsAAAAPAAAA&#10;AAAAAAAAAAAAAAcCAABkcnMvZG93bnJldi54bWxQSwUGAAAAAAMAAwC3AAAA9gIAAAAA&#10;" strokecolor="black [3200]" strokeweight=".5pt">
                        <v:stroke joinstyle="miter"/>
                      </v:line>
      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IZIxQAAANsAAAAPAAAAZHJzL2Rvd25yZXYueG1sRI9Ba8JA&#10;FITvBf/D8oReSt2kQtHUVSS0UFC0xqXnR/Y1CWbfhuxW4793hUKPw8x8wyxWg23FmXrfOFaQThIQ&#10;xKUzDVcK9PHjeQbCB2SDrWNScCUPq+XoYYGZcRc+0LkIlYgQ9hkqqEPoMil9WZNFP3EdcfR+XG8x&#10;RNlX0vR4iXDbypckeZUWG44LNXaU11Seil+rYKPn30/T/Uxreyx2+KWb9/02V+pxPKzfQAQawn/4&#10;r/1pFExTuH+JP0AubwAAAP//AwBQSwECLQAUAAYACAAAACEA2+H2y+4AAACFAQAAEwAAAAAAAAAA&#10;AAAAAAAAAAAAW0NvbnRlbnRfVHlwZXNdLnhtbFBLAQItABQABgAIAAAAIQBa9CxbvwAAABUBAAAL&#10;AAAAAAAAAAAAAAAAAB8BAABfcmVscy8ucmVsc1BLAQItABQABgAIAAAAIQA1OIZI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hg/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TMZw/xJ/gFz8AwAA//8DAFBLAQItABQABgAIAAAAIQDb4fbL7gAAAIUBAAATAAAAAAAAAAAA&#10;AAAAAAAAAABbQ29udGVudF9UeXBlc10ueG1sUEsBAi0AFAAGAAgAAAAhAFr0LFu/AAAAFQEAAAsA&#10;AAAAAAAAAAAAAAAAHwEAAF9yZWxzLy5yZWxzUEsBAi0AFAAGAAgAAAAhAMXqGD/EAAAA2wAAAA8A&#10;AAAAAAAAAAAAAAAABwIAAGRycy9kb3ducmV2LnhtbFBLBQYAAAAAAwADALcAAAD4AgAAAAA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57920" behindDoc="0" locked="0" layoutInCell="1" allowOverlap="1" wp14:anchorId="6B4E692A" wp14:editId="40304687">
                      <wp:simplePos x="0" y="0"/>
                      <wp:positionH relativeFrom="column">
                        <wp:posOffset>2383790</wp:posOffset>
                      </wp:positionH>
                      <wp:positionV relativeFrom="paragraph">
                        <wp:posOffset>-253365</wp:posOffset>
                      </wp:positionV>
                      <wp:extent cx="610870" cy="100965"/>
                      <wp:effectExtent l="0" t="0" r="17780" b="13335"/>
                      <wp:wrapNone/>
                      <wp:docPr id="16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0870" cy="10096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21" name="Straight Connector 87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88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Straight Connector 89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" name="Straight Connector 90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Straight Connector 91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CA4741" id="Group 86" o:spid="_x0000_s1026" style="position:absolute;margin-left:187.7pt;margin-top:-19.95pt;width:48.1pt;height:7.95pt;z-index:251857920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ZKOvAIAAMUNAAAOAAAAZHJzL2Uyb0RvYy54bWzsV0tv2zAMvg/YfxB8X/1K3MRo0kO79VJs&#10;RbvtrsryA7UlQVLj5N+Poh99JH2sA4ptyMWwTVIiP34iqaPjdVOTFdemkmLhhQeBR7hgMqtEsfB+&#10;fP/yaeYRY6nIaC0FX3gbbrzj5ccPR61KeSRLWWdcE1hEmLRVC6+0VqW+b1jJG2oOpOIChLnUDbXw&#10;qQs/07SF1Zvaj4Ig8VupM6Ul48bA39NO6C1x/TznzH7Lc8MtqRce+GbxqfF57Z7+8oimhaaqrFjv&#10;Bn2DFw2tBGw6LnVKLSW3utpaqqmYlkbm9oDJxpd5XjGOMUA0YfAomjMtbxXGUqRtoUaYANpHOL15&#10;WfZ1daFJlUHuEo8I2kCOcFsySxw4rSpS0DnT6kpd6C5CeD2X7MaA2H8sd9/FnfI6140zgkDJGlHf&#10;jKjztSUMfiZhMDuE3DAQhUEwT6ZdVlgJqduyYuXn3m4aTuPZvLOL4jgMImfn07TbFF0bXWkV8Mvc&#10;QWj+DMKrkiqOmTEOnh7CKBwgvLKaVkVpyYkUAkgoNZkddniiwYm40IiuSU2Pq/Oa5HWlfgIMyKUH&#10;oEVxdDjFlNB0QO4+AvEEhWP4NFXa2DMuG+JeFl5dCecxTenq3NgOqUEFEzm44qAydlNzp1yLS54D&#10;PyBPnVN4MvlJrcmKwpnKbsIeddR0JnlV16NRgFs+adTrOjOOp/W1hqM27iiFHQ2bSki9a1e7HlzN&#10;O/0h6i5WF/a1zDaYGCAP8sUdgPcgTvwccWYvE8eh8IAufWUbmNIfLyDRJETRnif/JE8mz/Fk/ls8&#10;CZMkmk49sl2Q92T5P4oKJLdr6Du60RyrgCtu0L6e6Eb3iko8mYfxi2QZ6uvQ9Yf2su9AXbP8mzvQ&#10;OP3tIgsm9tVkGcaSfWUZh6N3G1dw6oW7Ag7C/b3GXUbuf+Pcc3f7Wv4CAAD//wMAUEsDBBQABgAI&#10;AAAAIQCTXmHr4gAAAAsBAAAPAAAAZHJzL2Rvd25yZXYueG1sTI9Na4NAEIbvhf6HZQq9JavRfFnX&#10;EELbUyg0KYTeNjpRiTsr7kbNv+/01B5n5uGd5003o2lEj52rLSkIpwEIpNwWNZUKvo5vkxUI5zUV&#10;urGECu7oYJM9PqQ6KexAn9gffCk4hFyiFVTet4mULq/QaDe1LRLfLrYz2vPYlbLo9MDhppGzIFhI&#10;o2viD5VucVdhfj3cjIL3QQ/bKHzt99fL7v59nH+c9iEq9fw0bl9AeBz9Hwy/+qwOGTud7Y0KJxoF&#10;0XIeM6pgEq3XIJiIl+ECxJk3szgAmaXyf4fsBwAA//8DAFBLAQItABQABgAIAAAAIQC2gziS/gAA&#10;AOEBAAATAAAAAAAAAAAAAAAAAAAAAABbQ29udGVudF9UeXBlc10ueG1sUEsBAi0AFAAGAAgAAAAh&#10;ADj9If/WAAAAlAEAAAsAAAAAAAAAAAAAAAAALwEAAF9yZWxzLy5yZWxzUEsBAi0AFAAGAAgAAAAh&#10;AHElko68AgAAxQ0AAA4AAAAAAAAAAAAAAAAALgIAAGRycy9lMm9Eb2MueG1sUEsBAi0AFAAGAAgA&#10;AAAhAJNeYeviAAAACwEAAA8AAAAAAAAAAAAAAAAAFgUAAGRycy9kb3ducmV2LnhtbFBLBQYAAAAA&#10;BAAEAPMAAAAlBgAAAAA=&#10;">
      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B4qvQAAANsAAAAPAAAAZHJzL2Rvd25yZXYueG1sRI/NCsIw&#10;EITvgu8QVvCmaQVFqlFEUDwp/jzA0qxpsdmUJtb69kYQPA4z8w2zXHe2Ei01vnSsIB0nIIhzp0s2&#10;Cm7X3WgOwgdkjZVjUvAmD+tVv7fETLsXn6m9BCMihH2GCooQ6kxKnxdk0Y9dTRy9u2sshigbI3WD&#10;rwi3lZwkyUxaLDkuFFjTtqD8cXlaBdocSW6caaepmd12uTnhcd8qNRx0mwWIQF34h3/tg1YwSeH7&#10;Jf4AufoAAAD//wMAUEsBAi0AFAAGAAgAAAAhANvh9svuAAAAhQEAABMAAAAAAAAAAAAAAAAAAAAA&#10;AFtDb250ZW50X1R5cGVzXS54bWxQSwECLQAUAAYACAAAACEAWvQsW78AAAAVAQAACwAAAAAAAAAA&#10;AAAAAAAfAQAAX3JlbHMvLnJlbHNQSwECLQAUAAYACAAAACEAsDweKr0AAADbAAAADwAAAAAAAAAA&#10;AAAAAAAHAgAAZHJzL2Rvd25yZXYueG1sUEsFBgAAAAADAAMAtwAAAPECAAAAAA==&#10;" strokecolor="black [3200]" strokeweight=".5pt">
                        <v:stroke joinstyle="miter"/>
                      </v:line>
      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yt5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jCdw/xJ/gFz8AwAA//8DAFBLAQItABQABgAIAAAAIQDb4fbL7gAAAIUBAAATAAAAAAAAAAAA&#10;AAAAAAAAAABbQ29udGVudF9UeXBlc10ueG1sUEsBAi0AFAAGAAgAAAAhAFr0LFu/AAAAFQEAAAsA&#10;AAAAAAAAAAAAAAAAHwEAAF9yZWxzLy5yZWxzUEsBAi0AFAAGAAgAAAAhAC9/K3nEAAAA2wAAAA8A&#10;AAAAAAAAAAAAAAAABwIAAGRycy9kb3ducmV2LnhtbFBLBQYAAAAAAwADALcAAAD4AgAAAAA=&#10;" strokecolor="black [3200]" strokeweight=".5pt">
                        <v:stroke joinstyle="miter"/>
                      </v:line>
      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MN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CglrMN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haWxQAAANsAAAAPAAAAZHJzL2Rvd25yZXYueG1sRI9Ba8JA&#10;FITvhf6H5RW8FN2otG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DP2haWxQAAANsAAAAP&#10;AAAAAAAAAAAAAAAAAAcCAABkcnMvZG93bnJldi54bWxQSwUGAAAAAAMAAwC3AAAA+QIAAAAA&#10;" strokecolor="black [3200]" strokeweight=".5pt">
                        <v:stroke joinstyle="miter"/>
                      </v:line>
      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IjhxQAAANsAAAAPAAAAZHJzL2Rvd25yZXYueG1sRI9Ba8JA&#10;FITvBf/D8oReim6agmh0FQktFFpqjYvnR/aZBLNvQ3ar8d+7hUKPw8x8w6w2g23FhXrfOFbwPE1A&#10;EJfONFwp0Ie3yRyED8gGW8ek4EYeNuvRwwoz4668p0sRKhEh7DNUUIfQZVL6siaLfuo64uidXG8x&#10;RNlX0vR4jXDbyjRJZtJiw3Ghxo7ymspz8WMVfOjF8ellN9faHoov/NbN6+4zV+pxPGyXIAIN4T/8&#10;1343CtIZ/H6JP0Cu7wAAAP//AwBQSwECLQAUAAYACAAAACEA2+H2y+4AAACFAQAAEwAAAAAAAAAA&#10;AAAAAAAAAAAAW0NvbnRlbnRfVHlwZXNdLnhtbFBLAQItABQABgAIAAAAIQBa9CxbvwAAABUBAAAL&#10;AAAAAAAAAAAAAAAAAB8BAABfcmVscy8ucmVsc1BLAQItABQABgAIAAAAIQA/CIjhxQAAANs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A8518A">
              <w:t xml:space="preserve">No </w:t>
            </w:r>
            <w:r w:rsidR="004D7773">
              <w:tab/>
            </w:r>
            <w:r w:rsidR="00A8518A">
              <w:t>2</w:t>
            </w:r>
          </w:p>
        </w:tc>
        <w:tc>
          <w:tcPr>
            <w:tcW w:w="1038" w:type="dxa"/>
          </w:tcPr>
          <w:p w14:paraId="5F907CA1" w14:textId="77777777" w:rsidR="00285F47" w:rsidRDefault="00CA2AFD" w:rsidP="00A722BA">
            <w:r>
              <w:t>H3d</w:t>
            </w:r>
          </w:p>
        </w:tc>
      </w:tr>
      <w:tr w:rsidR="00285F47" w14:paraId="34CD630D" w14:textId="77777777" w:rsidTr="00680C86">
        <w:tc>
          <w:tcPr>
            <w:tcW w:w="564" w:type="dxa"/>
            <w:vMerge/>
          </w:tcPr>
          <w:p w14:paraId="2C625909" w14:textId="77777777" w:rsidR="00285F47" w:rsidRDefault="00285F47" w:rsidP="00A722BA"/>
        </w:tc>
        <w:tc>
          <w:tcPr>
            <w:tcW w:w="4449" w:type="dxa"/>
          </w:tcPr>
          <w:p w14:paraId="53FE6F3B" w14:textId="77777777" w:rsidR="00285F47" w:rsidRDefault="008B2115" w:rsidP="00A722BA">
            <w:r>
              <w:t xml:space="preserve">Advice to start or do more exercise </w:t>
            </w:r>
          </w:p>
        </w:tc>
        <w:tc>
          <w:tcPr>
            <w:tcW w:w="4865" w:type="dxa"/>
          </w:tcPr>
          <w:p w14:paraId="62FE16C7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48BCC328" w14:textId="77777777" w:rsidR="00285F47" w:rsidRDefault="00A8518A" w:rsidP="00A8518A">
            <w:r>
              <w:t xml:space="preserve">No </w:t>
            </w:r>
            <w:r w:rsidR="004D7773">
              <w:tab/>
            </w:r>
            <w:r>
              <w:t>2</w:t>
            </w:r>
          </w:p>
        </w:tc>
        <w:tc>
          <w:tcPr>
            <w:tcW w:w="1038" w:type="dxa"/>
          </w:tcPr>
          <w:p w14:paraId="0C97C0D5" w14:textId="77777777" w:rsidR="00285F47" w:rsidRDefault="00CA2AFD" w:rsidP="00A722BA">
            <w:r>
              <w:t>H3e</w:t>
            </w:r>
          </w:p>
        </w:tc>
      </w:tr>
      <w:tr w:rsidR="008E6108" w14:paraId="69472426" w14:textId="77777777" w:rsidTr="00680C86">
        <w:tc>
          <w:tcPr>
            <w:tcW w:w="564" w:type="dxa"/>
          </w:tcPr>
          <w:p w14:paraId="465DC1FD" w14:textId="77777777" w:rsidR="008E6108" w:rsidRDefault="003B4B6A" w:rsidP="00A722BA">
            <w:r>
              <w:t>5</w:t>
            </w:r>
            <w:r w:rsidR="00CD6724">
              <w:t>4</w:t>
            </w:r>
          </w:p>
        </w:tc>
        <w:tc>
          <w:tcPr>
            <w:tcW w:w="4449" w:type="dxa"/>
          </w:tcPr>
          <w:p w14:paraId="15E7DFB4" w14:textId="77777777" w:rsidR="008E6108" w:rsidRDefault="00FC7352" w:rsidP="00A722BA">
            <w:r>
              <w:t>Have you ever seen a traditional healer for raised blood pressure or hypertension?</w:t>
            </w:r>
          </w:p>
        </w:tc>
        <w:tc>
          <w:tcPr>
            <w:tcW w:w="4865" w:type="dxa"/>
          </w:tcPr>
          <w:p w14:paraId="7B7DB93B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2137F928" w14:textId="77777777" w:rsidR="008E6108" w:rsidRDefault="00A8518A" w:rsidP="00A8518A">
            <w:r>
              <w:t xml:space="preserve">No </w:t>
            </w:r>
            <w:r w:rsidR="004D7773">
              <w:tab/>
            </w:r>
            <w:r>
              <w:t>2</w:t>
            </w:r>
          </w:p>
        </w:tc>
        <w:tc>
          <w:tcPr>
            <w:tcW w:w="1038" w:type="dxa"/>
          </w:tcPr>
          <w:p w14:paraId="7B5E3C95" w14:textId="77777777" w:rsidR="008E6108" w:rsidRDefault="00CA2AFD" w:rsidP="00A722BA">
            <w:r>
              <w:t>H4</w:t>
            </w:r>
          </w:p>
        </w:tc>
      </w:tr>
      <w:tr w:rsidR="00FC7352" w14:paraId="5C220E3C" w14:textId="77777777" w:rsidTr="00680C86">
        <w:tc>
          <w:tcPr>
            <w:tcW w:w="564" w:type="dxa"/>
          </w:tcPr>
          <w:p w14:paraId="6942C81A" w14:textId="77777777" w:rsidR="00FC7352" w:rsidRDefault="00E73A15" w:rsidP="00A722BA">
            <w:r>
              <w:t>55</w:t>
            </w:r>
          </w:p>
        </w:tc>
        <w:tc>
          <w:tcPr>
            <w:tcW w:w="4449" w:type="dxa"/>
          </w:tcPr>
          <w:p w14:paraId="420388C7" w14:textId="77777777" w:rsidR="00FC7352" w:rsidRDefault="00284696" w:rsidP="00A722BA">
            <w:r>
              <w:t>Are you currently taking any herbal or traditional remedy for your raised blood pressure?</w:t>
            </w:r>
          </w:p>
        </w:tc>
        <w:tc>
          <w:tcPr>
            <w:tcW w:w="4865" w:type="dxa"/>
          </w:tcPr>
          <w:p w14:paraId="1CA31363" w14:textId="77777777" w:rsidR="00A8518A" w:rsidRDefault="00A8518A" w:rsidP="00A8518A">
            <w:r>
              <w:t xml:space="preserve">Yes </w:t>
            </w:r>
            <w:r w:rsidR="004D7773">
              <w:tab/>
            </w:r>
            <w:r>
              <w:t>1</w:t>
            </w:r>
          </w:p>
          <w:p w14:paraId="372B6F51" w14:textId="77777777" w:rsidR="00FC7352" w:rsidRDefault="00A8518A" w:rsidP="00A8518A">
            <w:r>
              <w:t xml:space="preserve">No </w:t>
            </w:r>
            <w:r w:rsidR="004D7773">
              <w:tab/>
            </w:r>
            <w:r>
              <w:t>2</w:t>
            </w:r>
          </w:p>
        </w:tc>
        <w:tc>
          <w:tcPr>
            <w:tcW w:w="1038" w:type="dxa"/>
          </w:tcPr>
          <w:p w14:paraId="185A52AA" w14:textId="77777777" w:rsidR="00FC7352" w:rsidRDefault="00CA2AFD" w:rsidP="00A722BA">
            <w:r>
              <w:t>H5</w:t>
            </w:r>
          </w:p>
        </w:tc>
      </w:tr>
      <w:tr w:rsidR="00055BAA" w14:paraId="203BF36B" w14:textId="77777777" w:rsidTr="00495ECA">
        <w:tc>
          <w:tcPr>
            <w:tcW w:w="10916" w:type="dxa"/>
            <w:gridSpan w:val="4"/>
          </w:tcPr>
          <w:p w14:paraId="218902C5" w14:textId="77777777" w:rsidR="00055BAA" w:rsidRPr="00887A67" w:rsidRDefault="003608E1" w:rsidP="00A722BA">
            <w:pPr>
              <w:rPr>
                <w:b/>
              </w:rPr>
            </w:pPr>
            <w:r w:rsidRPr="00887A67">
              <w:rPr>
                <w:b/>
              </w:rPr>
              <w:t>CORE:</w:t>
            </w:r>
            <w:r w:rsidR="00C058CE" w:rsidRPr="00887A67">
              <w:rPr>
                <w:b/>
              </w:rPr>
              <w:t xml:space="preserve"> History of Diabetes  </w:t>
            </w:r>
          </w:p>
        </w:tc>
      </w:tr>
      <w:tr w:rsidR="00055BAA" w14:paraId="20135C87" w14:textId="77777777" w:rsidTr="00495ECA">
        <w:tc>
          <w:tcPr>
            <w:tcW w:w="5013" w:type="dxa"/>
            <w:gridSpan w:val="2"/>
          </w:tcPr>
          <w:p w14:paraId="36F61E06" w14:textId="77777777" w:rsidR="00055BAA" w:rsidRPr="00887A67" w:rsidRDefault="00C058CE" w:rsidP="00A722BA">
            <w:pPr>
              <w:rPr>
                <w:b/>
              </w:rPr>
            </w:pPr>
            <w:r w:rsidRPr="00887A67">
              <w:rPr>
                <w:b/>
              </w:rPr>
              <w:t xml:space="preserve">Question </w:t>
            </w:r>
          </w:p>
        </w:tc>
        <w:tc>
          <w:tcPr>
            <w:tcW w:w="4865" w:type="dxa"/>
          </w:tcPr>
          <w:p w14:paraId="1AEA90F7" w14:textId="77777777" w:rsidR="00055BAA" w:rsidRPr="00887A67" w:rsidRDefault="00C058CE" w:rsidP="00A8518A">
            <w:pPr>
              <w:rPr>
                <w:b/>
              </w:rPr>
            </w:pPr>
            <w:r w:rsidRPr="00887A67">
              <w:rPr>
                <w:b/>
              </w:rPr>
              <w:t xml:space="preserve">Response </w:t>
            </w:r>
          </w:p>
        </w:tc>
        <w:tc>
          <w:tcPr>
            <w:tcW w:w="1038" w:type="dxa"/>
          </w:tcPr>
          <w:p w14:paraId="33C823D4" w14:textId="77777777" w:rsidR="00055BAA" w:rsidRPr="00887A67" w:rsidRDefault="00C058CE" w:rsidP="00A722BA">
            <w:pPr>
              <w:rPr>
                <w:b/>
              </w:rPr>
            </w:pPr>
            <w:r w:rsidRPr="00887A67">
              <w:rPr>
                <w:b/>
              </w:rPr>
              <w:t xml:space="preserve">Code </w:t>
            </w:r>
          </w:p>
        </w:tc>
      </w:tr>
      <w:tr w:rsidR="003201E0" w14:paraId="5ABC9245" w14:textId="77777777" w:rsidTr="00680C86">
        <w:tc>
          <w:tcPr>
            <w:tcW w:w="564" w:type="dxa"/>
          </w:tcPr>
          <w:p w14:paraId="21D158B9" w14:textId="77777777" w:rsidR="003201E0" w:rsidRDefault="00A4303F" w:rsidP="003201E0">
            <w:r>
              <w:t>56</w:t>
            </w:r>
          </w:p>
        </w:tc>
        <w:tc>
          <w:tcPr>
            <w:tcW w:w="4449" w:type="dxa"/>
          </w:tcPr>
          <w:p w14:paraId="77457517" w14:textId="77777777" w:rsidR="003201E0" w:rsidRPr="00B25374" w:rsidRDefault="003201E0" w:rsidP="003201E0">
            <w:r w:rsidRPr="00B25374">
              <w:t>Have y</w:t>
            </w:r>
            <w:r w:rsidR="0053077E" w:rsidRPr="00B25374">
              <w:t xml:space="preserve">ou ever had your blood sugar </w:t>
            </w:r>
            <w:r w:rsidRPr="00B25374">
              <w:t>measured by a doctor or other health worker?</w:t>
            </w:r>
          </w:p>
        </w:tc>
        <w:tc>
          <w:tcPr>
            <w:tcW w:w="4865" w:type="dxa"/>
          </w:tcPr>
          <w:p w14:paraId="3EA9E2ED" w14:textId="77777777" w:rsidR="003201E0" w:rsidRDefault="003201E0" w:rsidP="003201E0">
            <w:r>
              <w:t>Yes 1</w:t>
            </w:r>
          </w:p>
          <w:p w14:paraId="16736369" w14:textId="77777777" w:rsidR="003201E0" w:rsidRDefault="003201E0" w:rsidP="003201E0">
            <w:r>
              <w:t xml:space="preserve">No </w:t>
            </w:r>
            <w:r w:rsidR="002448DE">
              <w:t xml:space="preserve"> </w:t>
            </w:r>
            <w:r>
              <w:t>2</w:t>
            </w:r>
            <w:r w:rsidR="002448DE">
              <w:tab/>
            </w:r>
            <w:r w:rsidR="002448DE">
              <w:tab/>
            </w:r>
            <w:r w:rsidR="002448DE">
              <w:tab/>
            </w:r>
            <w:r w:rsidR="002448DE">
              <w:tab/>
            </w:r>
            <w:r>
              <w:t xml:space="preserve"> if No, go to H6</w:t>
            </w:r>
          </w:p>
        </w:tc>
        <w:tc>
          <w:tcPr>
            <w:tcW w:w="1038" w:type="dxa"/>
          </w:tcPr>
          <w:p w14:paraId="63B9674B" w14:textId="77777777" w:rsidR="003201E0" w:rsidRDefault="0026233E" w:rsidP="003201E0">
            <w:r>
              <w:t>H6</w:t>
            </w:r>
          </w:p>
        </w:tc>
      </w:tr>
      <w:tr w:rsidR="003201E0" w14:paraId="28DDBDC3" w14:textId="77777777" w:rsidTr="00680C86">
        <w:tc>
          <w:tcPr>
            <w:tcW w:w="564" w:type="dxa"/>
          </w:tcPr>
          <w:p w14:paraId="0F443BBC" w14:textId="77777777" w:rsidR="003201E0" w:rsidRDefault="00A4303F" w:rsidP="003201E0">
            <w:r>
              <w:t>57</w:t>
            </w:r>
          </w:p>
        </w:tc>
        <w:tc>
          <w:tcPr>
            <w:tcW w:w="4449" w:type="dxa"/>
          </w:tcPr>
          <w:p w14:paraId="47B44688" w14:textId="77777777" w:rsidR="003201E0" w:rsidRPr="00B25374" w:rsidRDefault="003201E0" w:rsidP="0053077E">
            <w:r w:rsidRPr="00B25374">
              <w:t>Have you ever been told by a doctor or other health worker tha</w:t>
            </w:r>
            <w:r w:rsidR="0053077E" w:rsidRPr="00B25374">
              <w:t>t you have raised blood sugar</w:t>
            </w:r>
            <w:r w:rsidRPr="00B25374">
              <w:t xml:space="preserve"> or </w:t>
            </w:r>
            <w:r w:rsidR="0053077E" w:rsidRPr="00B25374">
              <w:t>diabetes</w:t>
            </w:r>
            <w:r w:rsidRPr="00B25374">
              <w:t>?</w:t>
            </w:r>
          </w:p>
        </w:tc>
        <w:tc>
          <w:tcPr>
            <w:tcW w:w="4865" w:type="dxa"/>
          </w:tcPr>
          <w:p w14:paraId="6A02A1D3" w14:textId="77777777" w:rsidR="003201E0" w:rsidRDefault="003201E0" w:rsidP="003201E0">
            <w:r>
              <w:t>Yes 1</w:t>
            </w:r>
          </w:p>
          <w:p w14:paraId="0207145E" w14:textId="77777777" w:rsidR="003201E0" w:rsidRDefault="003201E0" w:rsidP="003201E0">
            <w:r>
              <w:t xml:space="preserve">No </w:t>
            </w:r>
            <w:r w:rsidR="002448DE">
              <w:t xml:space="preserve"> </w:t>
            </w:r>
            <w:r>
              <w:t xml:space="preserve">2 </w:t>
            </w:r>
            <w:r w:rsidR="002448DE">
              <w:tab/>
            </w:r>
            <w:r w:rsidR="002448DE">
              <w:tab/>
            </w:r>
            <w:r w:rsidR="002448DE">
              <w:tab/>
            </w:r>
            <w:r w:rsidR="002448DE">
              <w:tab/>
            </w:r>
            <w:r>
              <w:t>if No, go to H6</w:t>
            </w:r>
          </w:p>
        </w:tc>
        <w:tc>
          <w:tcPr>
            <w:tcW w:w="1038" w:type="dxa"/>
          </w:tcPr>
          <w:p w14:paraId="64A4FF29" w14:textId="77777777" w:rsidR="003201E0" w:rsidRDefault="003201E0" w:rsidP="003201E0">
            <w:r>
              <w:t>H</w:t>
            </w:r>
            <w:r w:rsidR="0026233E">
              <w:t>7</w:t>
            </w:r>
          </w:p>
        </w:tc>
      </w:tr>
      <w:tr w:rsidR="00A35A05" w14:paraId="37072A30" w14:textId="77777777" w:rsidTr="00495ECA">
        <w:tc>
          <w:tcPr>
            <w:tcW w:w="564" w:type="dxa"/>
            <w:vMerge w:val="restart"/>
          </w:tcPr>
          <w:p w14:paraId="5DC5A19A" w14:textId="77777777" w:rsidR="00A35A05" w:rsidRDefault="00A35A05" w:rsidP="007556C2"/>
          <w:p w14:paraId="01D580E4" w14:textId="77777777" w:rsidR="00A35A05" w:rsidRDefault="00A35A05" w:rsidP="007556C2"/>
          <w:p w14:paraId="76BE6C8A" w14:textId="77777777" w:rsidR="00A35A05" w:rsidRDefault="00A35A05" w:rsidP="007556C2"/>
          <w:p w14:paraId="0256CF71" w14:textId="77777777" w:rsidR="00A35A05" w:rsidRDefault="00A35A05" w:rsidP="007556C2"/>
          <w:p w14:paraId="5760DC6B" w14:textId="77777777" w:rsidR="00A35A05" w:rsidRDefault="00A35A05" w:rsidP="007556C2"/>
          <w:p w14:paraId="39F4E1D2" w14:textId="77777777" w:rsidR="00A35A05" w:rsidRDefault="00CD6724" w:rsidP="007556C2">
            <w:r>
              <w:t>58</w:t>
            </w:r>
          </w:p>
        </w:tc>
        <w:tc>
          <w:tcPr>
            <w:tcW w:w="10352" w:type="dxa"/>
            <w:gridSpan w:val="3"/>
          </w:tcPr>
          <w:p w14:paraId="028803D1" w14:textId="77777777" w:rsidR="00A35A05" w:rsidRDefault="00A35A05" w:rsidP="007556C2">
            <w:r>
              <w:t>Are you currently receiving any of the following tre</w:t>
            </w:r>
            <w:r w:rsidR="009D1289">
              <w:t>atments/advice for high blood sugar</w:t>
            </w:r>
            <w:r>
              <w:t xml:space="preserve"> prescribed by a doctor or other health worker?</w:t>
            </w:r>
          </w:p>
        </w:tc>
      </w:tr>
      <w:tr w:rsidR="008501CE" w14:paraId="11E7E102" w14:textId="77777777" w:rsidTr="00680C86">
        <w:tc>
          <w:tcPr>
            <w:tcW w:w="564" w:type="dxa"/>
            <w:vMerge/>
          </w:tcPr>
          <w:p w14:paraId="28EA554C" w14:textId="77777777" w:rsidR="008501CE" w:rsidRDefault="008501CE" w:rsidP="008501CE"/>
        </w:tc>
        <w:tc>
          <w:tcPr>
            <w:tcW w:w="4449" w:type="dxa"/>
          </w:tcPr>
          <w:p w14:paraId="40D717A1" w14:textId="77777777" w:rsidR="008501CE" w:rsidRDefault="008501CE" w:rsidP="008501CE">
            <w:r>
              <w:t xml:space="preserve">Insulin </w:t>
            </w:r>
          </w:p>
        </w:tc>
        <w:tc>
          <w:tcPr>
            <w:tcW w:w="4865" w:type="dxa"/>
          </w:tcPr>
          <w:p w14:paraId="16B25F38" w14:textId="77777777" w:rsidR="008501CE" w:rsidRDefault="008501CE" w:rsidP="008501CE">
            <w:r>
              <w:t xml:space="preserve">Yes </w:t>
            </w:r>
            <w:r w:rsidR="006B3F53">
              <w:tab/>
            </w:r>
            <w:r>
              <w:t>1</w:t>
            </w:r>
          </w:p>
          <w:p w14:paraId="53FBB81E" w14:textId="77777777" w:rsidR="008501CE" w:rsidRDefault="008501CE" w:rsidP="008501CE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7AD32964" w14:textId="77777777" w:rsidR="008501CE" w:rsidRDefault="008501CE" w:rsidP="008501CE">
            <w:r>
              <w:t>H8a</w:t>
            </w:r>
          </w:p>
        </w:tc>
      </w:tr>
      <w:tr w:rsidR="008501CE" w14:paraId="6F13B755" w14:textId="77777777" w:rsidTr="00680C86">
        <w:tc>
          <w:tcPr>
            <w:tcW w:w="564" w:type="dxa"/>
            <w:vMerge/>
          </w:tcPr>
          <w:p w14:paraId="07AFD0FD" w14:textId="77777777" w:rsidR="008501CE" w:rsidRDefault="008501CE" w:rsidP="008501CE"/>
        </w:tc>
        <w:tc>
          <w:tcPr>
            <w:tcW w:w="4449" w:type="dxa"/>
          </w:tcPr>
          <w:p w14:paraId="7EF1236B" w14:textId="77777777" w:rsidR="008501CE" w:rsidRDefault="008501CE" w:rsidP="008501CE">
            <w:r>
              <w:t>Drugs (medication) that you have taken in the past two weeks</w:t>
            </w:r>
          </w:p>
        </w:tc>
        <w:tc>
          <w:tcPr>
            <w:tcW w:w="4865" w:type="dxa"/>
          </w:tcPr>
          <w:p w14:paraId="03E8B1D7" w14:textId="77777777" w:rsidR="008501CE" w:rsidRDefault="008501CE" w:rsidP="008501CE">
            <w:r>
              <w:t xml:space="preserve">Yes </w:t>
            </w:r>
            <w:r w:rsidR="006B3F53">
              <w:tab/>
            </w:r>
            <w:r>
              <w:t>1</w:t>
            </w:r>
          </w:p>
          <w:p w14:paraId="10FB4339" w14:textId="77777777" w:rsidR="008501CE" w:rsidRDefault="008501CE" w:rsidP="008501CE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124EAB71" w14:textId="77777777" w:rsidR="008501CE" w:rsidRDefault="008501CE" w:rsidP="008501CE">
            <w:r>
              <w:t>H8b</w:t>
            </w:r>
          </w:p>
        </w:tc>
      </w:tr>
      <w:tr w:rsidR="008501CE" w14:paraId="5B5D3829" w14:textId="77777777" w:rsidTr="00680C86">
        <w:tc>
          <w:tcPr>
            <w:tcW w:w="564" w:type="dxa"/>
            <w:vMerge/>
          </w:tcPr>
          <w:p w14:paraId="626D3B4D" w14:textId="77777777" w:rsidR="008501CE" w:rsidRDefault="008501CE" w:rsidP="008501CE"/>
        </w:tc>
        <w:tc>
          <w:tcPr>
            <w:tcW w:w="4449" w:type="dxa"/>
          </w:tcPr>
          <w:p w14:paraId="1388E9E5" w14:textId="77777777" w:rsidR="008501CE" w:rsidRDefault="008501CE" w:rsidP="008501CE">
            <w:r>
              <w:t xml:space="preserve">Special prescribed diet  </w:t>
            </w:r>
          </w:p>
        </w:tc>
        <w:tc>
          <w:tcPr>
            <w:tcW w:w="4865" w:type="dxa"/>
          </w:tcPr>
          <w:p w14:paraId="06819F68" w14:textId="77777777" w:rsidR="008501CE" w:rsidRDefault="008501CE" w:rsidP="008501CE">
            <w:r>
              <w:t xml:space="preserve">Yes </w:t>
            </w:r>
            <w:r w:rsidR="006B3F53">
              <w:tab/>
            </w:r>
            <w:r>
              <w:t>1</w:t>
            </w:r>
          </w:p>
          <w:p w14:paraId="35CD0883" w14:textId="77777777" w:rsidR="008501CE" w:rsidRDefault="008501CE" w:rsidP="008501CE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15CC581E" w14:textId="77777777" w:rsidR="008501CE" w:rsidRDefault="008501CE" w:rsidP="008501CE">
            <w:r>
              <w:t>H8c</w:t>
            </w:r>
          </w:p>
        </w:tc>
      </w:tr>
      <w:tr w:rsidR="008501CE" w14:paraId="45244831" w14:textId="77777777" w:rsidTr="00680C86">
        <w:tc>
          <w:tcPr>
            <w:tcW w:w="564" w:type="dxa"/>
            <w:vMerge/>
          </w:tcPr>
          <w:p w14:paraId="22405EC1" w14:textId="77777777" w:rsidR="008501CE" w:rsidRDefault="008501CE" w:rsidP="008501CE"/>
        </w:tc>
        <w:tc>
          <w:tcPr>
            <w:tcW w:w="4449" w:type="dxa"/>
          </w:tcPr>
          <w:p w14:paraId="1A7FCE22" w14:textId="77777777" w:rsidR="008501CE" w:rsidRDefault="008501CE" w:rsidP="008501CE">
            <w:r>
              <w:t xml:space="preserve">Advice or treatment to lose weight </w:t>
            </w:r>
          </w:p>
        </w:tc>
        <w:tc>
          <w:tcPr>
            <w:tcW w:w="4865" w:type="dxa"/>
          </w:tcPr>
          <w:p w14:paraId="3413B4C9" w14:textId="77777777" w:rsidR="008501CE" w:rsidRDefault="008501CE" w:rsidP="008501CE">
            <w:r>
              <w:t xml:space="preserve">Yes </w:t>
            </w:r>
            <w:r w:rsidR="006B3F53">
              <w:tab/>
            </w:r>
            <w:r>
              <w:t>1</w:t>
            </w:r>
          </w:p>
          <w:p w14:paraId="730B52F7" w14:textId="77777777" w:rsidR="008501CE" w:rsidRDefault="008501CE" w:rsidP="008501CE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147AC6AB" w14:textId="77777777" w:rsidR="008501CE" w:rsidRDefault="008501CE" w:rsidP="008501CE">
            <w:r>
              <w:t>H8d</w:t>
            </w:r>
          </w:p>
        </w:tc>
      </w:tr>
      <w:tr w:rsidR="008501CE" w14:paraId="3148CDC8" w14:textId="77777777" w:rsidTr="00680C86">
        <w:tc>
          <w:tcPr>
            <w:tcW w:w="564" w:type="dxa"/>
            <w:vMerge/>
          </w:tcPr>
          <w:p w14:paraId="1BF250E0" w14:textId="77777777" w:rsidR="008501CE" w:rsidRDefault="008501CE" w:rsidP="008501CE"/>
        </w:tc>
        <w:tc>
          <w:tcPr>
            <w:tcW w:w="4449" w:type="dxa"/>
          </w:tcPr>
          <w:p w14:paraId="3A156962" w14:textId="77777777" w:rsidR="008501CE" w:rsidRDefault="008501CE" w:rsidP="008501CE">
            <w:r>
              <w:t xml:space="preserve">Advice or treatment to stop smoking </w:t>
            </w:r>
          </w:p>
        </w:tc>
        <w:tc>
          <w:tcPr>
            <w:tcW w:w="4865" w:type="dxa"/>
          </w:tcPr>
          <w:p w14:paraId="62789D6E" w14:textId="77777777" w:rsidR="008501CE" w:rsidRDefault="008501CE" w:rsidP="008501CE">
            <w:r>
              <w:t xml:space="preserve">Yes </w:t>
            </w:r>
            <w:r w:rsidR="006B3F53">
              <w:tab/>
            </w:r>
            <w:r>
              <w:t>1</w:t>
            </w:r>
          </w:p>
          <w:p w14:paraId="483C7414" w14:textId="77777777" w:rsidR="008501CE" w:rsidRDefault="008501CE" w:rsidP="008501CE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523E0B6A" w14:textId="77777777" w:rsidR="008501CE" w:rsidRDefault="008501CE" w:rsidP="008501CE">
            <w:r>
              <w:t>H8e</w:t>
            </w:r>
          </w:p>
        </w:tc>
      </w:tr>
      <w:tr w:rsidR="008501CE" w14:paraId="1B5349F0" w14:textId="77777777" w:rsidTr="00680C86">
        <w:tc>
          <w:tcPr>
            <w:tcW w:w="564" w:type="dxa"/>
            <w:vMerge/>
          </w:tcPr>
          <w:p w14:paraId="510B3730" w14:textId="77777777" w:rsidR="008501CE" w:rsidRDefault="008501CE" w:rsidP="008501CE"/>
        </w:tc>
        <w:tc>
          <w:tcPr>
            <w:tcW w:w="4449" w:type="dxa"/>
          </w:tcPr>
          <w:p w14:paraId="36511BDB" w14:textId="77777777" w:rsidR="008501CE" w:rsidRDefault="008501CE" w:rsidP="008501CE">
            <w:r>
              <w:t xml:space="preserve">Advice to start or do more exercise </w:t>
            </w:r>
          </w:p>
        </w:tc>
        <w:tc>
          <w:tcPr>
            <w:tcW w:w="4865" w:type="dxa"/>
          </w:tcPr>
          <w:p w14:paraId="60A67E38" w14:textId="77777777" w:rsidR="008501CE" w:rsidRDefault="008501CE" w:rsidP="008501CE">
            <w:r>
              <w:t xml:space="preserve">Yes </w:t>
            </w:r>
            <w:r w:rsidR="006B3F53">
              <w:tab/>
            </w:r>
            <w:r>
              <w:t>1</w:t>
            </w:r>
          </w:p>
          <w:p w14:paraId="6E450621" w14:textId="77777777" w:rsidR="008501CE" w:rsidRDefault="008501CE" w:rsidP="008501CE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69090D62" w14:textId="77777777" w:rsidR="008501CE" w:rsidRDefault="008501CE" w:rsidP="008501CE">
            <w:r>
              <w:t xml:space="preserve">H8f </w:t>
            </w:r>
          </w:p>
        </w:tc>
      </w:tr>
      <w:tr w:rsidR="008501CE" w14:paraId="21C064BB" w14:textId="77777777" w:rsidTr="00680C86">
        <w:tc>
          <w:tcPr>
            <w:tcW w:w="564" w:type="dxa"/>
          </w:tcPr>
          <w:p w14:paraId="65482DCA" w14:textId="77777777" w:rsidR="008501CE" w:rsidRDefault="00CD6724" w:rsidP="008501CE">
            <w:r>
              <w:t>59</w:t>
            </w:r>
          </w:p>
        </w:tc>
        <w:tc>
          <w:tcPr>
            <w:tcW w:w="4449" w:type="dxa"/>
          </w:tcPr>
          <w:p w14:paraId="1D1181AA" w14:textId="77777777" w:rsidR="008501CE" w:rsidRDefault="000743B3" w:rsidP="008501CE">
            <w:r>
              <w:t xml:space="preserve">Have you ever seen a traditional healer for diabetes or </w:t>
            </w:r>
            <w:r w:rsidR="008B5068">
              <w:t>raised</w:t>
            </w:r>
            <w:r>
              <w:t xml:space="preserve"> blood sugar?</w:t>
            </w:r>
          </w:p>
        </w:tc>
        <w:tc>
          <w:tcPr>
            <w:tcW w:w="4865" w:type="dxa"/>
          </w:tcPr>
          <w:p w14:paraId="43A82415" w14:textId="77777777" w:rsidR="008B5068" w:rsidRDefault="008B5068" w:rsidP="008B5068">
            <w:r>
              <w:t xml:space="preserve">Yes </w:t>
            </w:r>
            <w:r w:rsidR="006B3F53">
              <w:tab/>
            </w:r>
            <w:r>
              <w:t>1</w:t>
            </w:r>
          </w:p>
          <w:p w14:paraId="247D24DA" w14:textId="77777777" w:rsidR="008501CE" w:rsidRDefault="008B5068" w:rsidP="008B5068">
            <w:r>
              <w:t xml:space="preserve">No </w:t>
            </w:r>
            <w:r w:rsidR="006B3F53">
              <w:tab/>
            </w:r>
            <w:r>
              <w:t>2</w:t>
            </w:r>
          </w:p>
        </w:tc>
        <w:tc>
          <w:tcPr>
            <w:tcW w:w="1038" w:type="dxa"/>
          </w:tcPr>
          <w:p w14:paraId="6FFB9642" w14:textId="77777777" w:rsidR="008501CE" w:rsidRDefault="008B5068" w:rsidP="008501CE">
            <w:r>
              <w:t>H9</w:t>
            </w:r>
          </w:p>
        </w:tc>
      </w:tr>
      <w:tr w:rsidR="008501CE" w14:paraId="126FC6E6" w14:textId="77777777" w:rsidTr="00680C86">
        <w:tc>
          <w:tcPr>
            <w:tcW w:w="564" w:type="dxa"/>
          </w:tcPr>
          <w:p w14:paraId="6CE50C0F" w14:textId="77777777" w:rsidR="008501CE" w:rsidRDefault="00CD6724" w:rsidP="008501CE">
            <w:r>
              <w:t>60</w:t>
            </w:r>
          </w:p>
        </w:tc>
        <w:tc>
          <w:tcPr>
            <w:tcW w:w="4449" w:type="dxa"/>
          </w:tcPr>
          <w:p w14:paraId="2A0C8925" w14:textId="77777777" w:rsidR="008501CE" w:rsidRDefault="00906E3D" w:rsidP="008501CE">
            <w:r>
              <w:t>Are you currently taking any herbal or traditional remedy for your diabetes?</w:t>
            </w:r>
          </w:p>
        </w:tc>
        <w:tc>
          <w:tcPr>
            <w:tcW w:w="4865" w:type="dxa"/>
          </w:tcPr>
          <w:p w14:paraId="3DF62749" w14:textId="77777777" w:rsidR="008B5068" w:rsidRDefault="008B5068" w:rsidP="008B5068">
            <w:r>
              <w:t xml:space="preserve">Yes </w:t>
            </w:r>
            <w:r w:rsidR="00564F17">
              <w:tab/>
            </w:r>
            <w:r>
              <w:t>1</w:t>
            </w:r>
          </w:p>
          <w:p w14:paraId="274DE301" w14:textId="77777777" w:rsidR="008501CE" w:rsidRDefault="008B5068" w:rsidP="008B5068">
            <w:r>
              <w:t xml:space="preserve">No </w:t>
            </w:r>
            <w:r w:rsidR="00564F17">
              <w:tab/>
            </w:r>
            <w:r>
              <w:t>2</w:t>
            </w:r>
          </w:p>
        </w:tc>
        <w:tc>
          <w:tcPr>
            <w:tcW w:w="1038" w:type="dxa"/>
          </w:tcPr>
          <w:p w14:paraId="720A5BC7" w14:textId="77777777" w:rsidR="008501CE" w:rsidRDefault="008B5068" w:rsidP="008501CE">
            <w:r>
              <w:t xml:space="preserve">H10 </w:t>
            </w:r>
          </w:p>
        </w:tc>
      </w:tr>
    </w:tbl>
    <w:p w14:paraId="652E24B8" w14:textId="77777777" w:rsidR="00367AA2" w:rsidRDefault="00367AA2" w:rsidP="00183AEB"/>
    <w:p w14:paraId="36438567" w14:textId="77777777" w:rsidR="008F0D13" w:rsidRDefault="00367AA2" w:rsidP="008F0D13">
      <w:r>
        <w:br w:type="page"/>
      </w:r>
    </w:p>
    <w:p w14:paraId="5761A319" w14:textId="45301F7C" w:rsidR="0062030C" w:rsidRDefault="00CF1926" w:rsidP="008F0D13">
      <w:r>
        <w:rPr>
          <w:noProof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A25557D" wp14:editId="3592360B">
                <wp:simplePos x="0" y="0"/>
                <wp:positionH relativeFrom="margin">
                  <wp:posOffset>-740410</wp:posOffset>
                </wp:positionH>
                <wp:positionV relativeFrom="paragraph">
                  <wp:posOffset>-52705</wp:posOffset>
                </wp:positionV>
                <wp:extent cx="6981825" cy="542925"/>
                <wp:effectExtent l="0" t="0" r="9525" b="9525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81825" cy="542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43C062" w14:textId="77777777" w:rsidR="007C00D2" w:rsidRDefault="007C00D2" w:rsidP="00367AA2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</w:rPr>
                              <w:t xml:space="preserve">Step 2 Physical Measurements </w:t>
                            </w:r>
                          </w:p>
                          <w:p w14:paraId="49384FCF" w14:textId="77777777" w:rsidR="007C00D2" w:rsidRDefault="007C00D2" w:rsidP="00367AA2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</w:p>
                          <w:p w14:paraId="105A9ABC" w14:textId="77777777" w:rsidR="007C00D2" w:rsidRPr="00086B38" w:rsidRDefault="007C00D2" w:rsidP="00367AA2">
                            <w:pPr>
                              <w:jc w:val="center"/>
                              <w:rPr>
                                <w:b/>
                                <w:sz w:val="5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5557D" id="Rectangle 140" o:spid="_x0000_s1029" style="position:absolute;margin-left:-58.3pt;margin-top:-4.15pt;width:549.75pt;height:42.7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ILVoQIAAJwFAAAOAAAAZHJzL2Uyb0RvYy54bWysVF1v2yAUfZ+0/4B4X51kSddadaqoVadJ&#10;UVu1nfpMMMRWMZcBiZ39+l3Adrque5nmBwTcc8/98OFeXHaNInthXQ26oNOTCSVCcyhrvS3o96eb&#10;T2eUOM90yRRoUdCDcPRy+fHDRWtyMYMKVCksQRLt8tYUtPLe5FnmeCUa5k7ACI1GCbZhHo92m5WW&#10;tcjeqGw2mZxmLdjSWODCOby9Tka6jPxSCu7vpHTCE1VQzM3H1cZ1E9ZsecHyrWWmqnmfBvuHLBpW&#10;aww6Ul0zz8jO1n9QNTW34ED6Ew5NBlLWXMQasJrp5E01jxUzItaCzXFmbJP7f7T8dn9vSV3iv5tj&#10;fzRr8Cc9YNuY3ipBwiW2qDUuR+SjubehSGfWwF8cGrLfLOHgekwnbROwWCLpYr8PY79F5wnHy9Pz&#10;s+nZbEEJR9tiPjvHfSBl+eBtrPNfBTQkbApqMbHYZrZfO5+gAyQEUzqmB6oub2ql4iEoSVwpS/YM&#10;NbDZTvsQ7ojCgMEzFpPyj5X4gxKJ9UFI7BFmPIvRozqPnOXLNF1XrBQpzGKC3xBoyCBWpjSSBVaJ&#10;CY68PcGATCSBN9XYY4ObiKIeHSd/Syg5jugYEbQfHZtag33PWfkxasIPjUntCJ3x3aaLmvkc8gs3&#10;GygPqCML6YE5w29q/GNr5vw9s/iiUFs4JfwdLlJBW1Dod5RUYH++dx/wKHS0UtLiCy2o+7FjVlCi&#10;vml8AufTeZCsj4f54ssMD/a1ZfPaonfNFaAApjiPDI/bgPdq2EoLzTMOk1WIiiamOcYuKPd2OFz5&#10;NDlwHHGxWkUYPmPD/Fo/Gh7IQ5+DIp+6Z2ZNL1uPgr+F4TWz/I16EzZ4aljtPMg6SvvY1/4P4AiI&#10;EurHVZgxr88RdRyqy18AAAD//wMAUEsDBBQABgAIAAAAIQBAHBbB3wAAAAoBAAAPAAAAZHJzL2Rv&#10;d25yZXYueG1sTI9NT8MwDIbvSPyHyEjctrRFdF1pOiE+DogTo9y9JrQVjVMl6Vb49ZgTu9nyo9fP&#10;W+0WO4qj8WFwpCBdJyAMtU4P1Clo3p9XBYgQkTSOjoyCbxNgV19eVFhqd6I3c9zHTnAIhRIV9DFO&#10;pZSh7Y3FsHaTIb59Om8x8uo7qT2eONyOMkuSXFociD/0OJmH3rRf+9kqeNGPqf94LZ5c0izNDw3y&#10;Fmep1PXVcn8HIpol/sPwp8/qULPTwc2kgxgVrNI0z5nlqbgBwcS2yLYgDgo2mwxkXcnzCvUvAAAA&#10;//8DAFBLAQItABQABgAIAAAAIQC2gziS/gAAAOEBAAATAAAAAAAAAAAAAAAAAAAAAABbQ29udGVu&#10;dF9UeXBlc10ueG1sUEsBAi0AFAAGAAgAAAAhADj9If/WAAAAlAEAAAsAAAAAAAAAAAAAAAAALwEA&#10;AF9yZWxzLy5yZWxzUEsBAi0AFAAGAAgAAAAhACOAgtWhAgAAnAUAAA4AAAAAAAAAAAAAAAAALgIA&#10;AGRycy9lMm9Eb2MueG1sUEsBAi0AFAAGAAgAAAAhAEAcFsHfAAAACgEAAA8AAAAAAAAAAAAAAAAA&#10;+wQAAGRycy9kb3ducmV2LnhtbFBLBQYAAAAABAAEAPMAAAAHBgAAAAA=&#10;" fillcolor="black [3200]" strokecolor="white [3212]" strokeweight="1pt">
                <v:path arrowok="t"/>
                <v:textbox>
                  <w:txbxContent>
                    <w:p w14:paraId="3343C062" w14:textId="77777777" w:rsidR="007C00D2" w:rsidRDefault="007C00D2" w:rsidP="00367AA2">
                      <w:pPr>
                        <w:jc w:val="center"/>
                        <w:rPr>
                          <w:b/>
                          <w:sz w:val="56"/>
                        </w:rPr>
                      </w:pPr>
                      <w:r>
                        <w:rPr>
                          <w:b/>
                          <w:sz w:val="56"/>
                        </w:rPr>
                        <w:t xml:space="preserve">Step 2 Physical Measurements </w:t>
                      </w:r>
                    </w:p>
                    <w:p w14:paraId="49384FCF" w14:textId="77777777" w:rsidR="007C00D2" w:rsidRDefault="007C00D2" w:rsidP="00367AA2">
                      <w:pPr>
                        <w:jc w:val="center"/>
                        <w:rPr>
                          <w:b/>
                          <w:sz w:val="56"/>
                        </w:rPr>
                      </w:pPr>
                    </w:p>
                    <w:p w14:paraId="105A9ABC" w14:textId="77777777" w:rsidR="007C00D2" w:rsidRPr="00086B38" w:rsidRDefault="007C00D2" w:rsidP="00367AA2">
                      <w:pPr>
                        <w:jc w:val="center"/>
                        <w:rPr>
                          <w:b/>
                          <w:sz w:val="5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856896" behindDoc="0" locked="0" layoutInCell="1" allowOverlap="1" wp14:anchorId="454D5F2C" wp14:editId="6621F80C">
                <wp:simplePos x="0" y="0"/>
                <wp:positionH relativeFrom="column">
                  <wp:posOffset>4514215</wp:posOffset>
                </wp:positionH>
                <wp:positionV relativeFrom="paragraph">
                  <wp:posOffset>-232410</wp:posOffset>
                </wp:positionV>
                <wp:extent cx="415925" cy="99695"/>
                <wp:effectExtent l="0" t="0" r="3175" b="14605"/>
                <wp:wrapNone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5925" cy="99695"/>
                          <a:chOff x="0" y="0"/>
                          <a:chExt cx="349135" cy="99753"/>
                        </a:xfrm>
                      </wpg:grpSpPr>
                      <wps:wsp>
                        <wps:cNvPr id="18" name="Straight Connector 18"/>
                        <wps:cNvCnPr/>
                        <wps:spPr>
                          <a:xfrm>
                            <a:off x="0" y="0"/>
                            <a:ext cx="0" cy="9974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16625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349135" y="0"/>
                            <a:ext cx="0" cy="996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0" y="99753"/>
                            <a:ext cx="34913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564229" id="Group 22" o:spid="_x0000_s1026" style="position:absolute;margin-left:355.45pt;margin-top:-18.3pt;width:32.75pt;height:7.85pt;z-index:251856896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5CzgQIAAIYLAAAOAAAAZHJzL2Uyb0RvYy54bWzsVs1u2zAMvg/YOwi6L46dv9mI00O65VJs&#10;xbI9gCrLtlBbEiQ1Tt5+lOw4W9IFTTcMw5CLYJmkSH78SGl+s60rtGHacClSHA6GGDFBZcZFkeJv&#10;Xz++e4+RsURkpJKCpXjHDL5ZvH0zb1TCIlnKKmMawSHCJI1KcWmtSoLA0JLVxAykYgKEudQ1sbDV&#10;RZBp0sDpdRVEw+E0aKTOlJaUGQN/b1shXvjz85xR+znPDbOoSjHEZv2q/frg1mAxJ0mhiSo57cIg&#10;r4iiJlyA0/6oW2IJetL85KiaUy2NzO2AyjqQec4p8zlANuHwKJuVlk/K51IkTaF6mADaI5xefSz9&#10;tLnXiGcpjiKMBKmhRt4tgj2A06giAZ2VVmt1r9sM4fNO0kcD4uBY7vbFQXmb69oZQaJo61Hf9aiz&#10;rUUUfo7DSRxNMKIgiuNpPGmLQkuo3IkRLT90ZqNxHI56s9lk5MwCkrQufWB9II0CdpkDgOb3AFyX&#10;RDFfF+PA6QAMgeotgGurCS9Ki5ZSCKCg1AiEHk1vsBT3utuZDtWXAAX8bTGajcc/JUsSpY1dMVkj&#10;95HiigsXH0nI5s7YFpe9ii+aSVrHDhhjdxVzypX4wnLgAtQk9Na+C9my0mhDoH+yx7Bz6zWdSc6r&#10;qjcanjfqdJ0Z8535UsNe23uUwvaGNRdSP+fVbveh5q3+Pus2V5f2g8x2vgxAFc8OR/a/QZP4HE3i&#10;i2gSTqfRBHrgtKl6rnT91DfGlSvJEa3/Ya5EUMZfjhQQXjJS9vPyypX9aPjP5srsDFfC2UVcAdr5&#10;y7i7VWFgP3Ppevpd58ofvoP8wwUee/4t0z1M3Wvyx72/zA7P58V3AAAA//8DAFBLAwQUAAYACAAA&#10;ACEAi/7MCeEAAAALAQAADwAAAGRycy9kb3ducmV2LnhtbEyPwU7DMAyG70i8Q2QkblvaDVooTadp&#10;Ak7TJDYkxM1rvLZak1RN1nZvjznB0f4//f6crybTioF63zirIJ5HIMiWTje2UvB5eJs9gfABrcbW&#10;WVJwJQ+r4vYmx0y70X7QsA+V4BLrM1RQh9BlUvqyJoN+7jqynJ1cbzDw2FdS9zhyuWnlIooSabCx&#10;fKHGjjY1lef9xSh4H3FcL+PXYXs+ba7fh8fd1zYmpe7vpvULiEBT+IPhV5/VoWCno7tY7UWrII2j&#10;Z0YVzJZJAoKJNE0eQBx5s+BIFrn8/0PxAwAA//8DAFBLAQItABQABgAIAAAAIQC2gziS/gAAAOEB&#10;AAATAAAAAAAAAAAAAAAAAAAAAABbQ29udGVudF9UeXBlc10ueG1sUEsBAi0AFAAGAAgAAAAhADj9&#10;If/WAAAAlAEAAAsAAAAAAAAAAAAAAAAALwEAAF9yZWxzLy5yZWxzUEsBAi0AFAAGAAgAAAAhACvD&#10;kLOBAgAAhgsAAA4AAAAAAAAAAAAAAAAALgIAAGRycy9lMm9Eb2MueG1sUEsBAi0AFAAGAAgAAAAh&#10;AIv+zAnhAAAACwEAAA8AAAAAAAAAAAAAAAAA2wQAAGRycy9kb3ducmV2LnhtbFBLBQYAAAAABAAE&#10;APMAAADpBQAAAAA=&#10;">
                <v:line id="Straight Connector 18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3O1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gZVfZAC9/gMAAP//AwBQSwECLQAUAAYACAAAACEA2+H2y+4AAACFAQAAEwAAAAAAAAAA&#10;AAAAAAAAAAAAW0NvbnRlbnRfVHlwZXNdLnhtbFBLAQItABQABgAIAAAAIQBa9CxbvwAAABUBAAAL&#10;AAAAAAAAAAAAAAAAAB8BAABfcmVscy8ucmVsc1BLAQItABQABgAIAAAAIQDvt3O1xQAAANsAAAAP&#10;AAAAAAAAAAAAAAAAAAcCAABkcnMvZG93bnJldi54bWxQSwUGAAAAAAMAAwC3AAAA+QIAAAAA&#10;" strokecolor="black [3200]" strokeweight=".5pt">
                  <v:stroke joinstyle="miter"/>
                </v:line>
                <v:line id="Straight Connector 19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9YuwgAAANsAAAAPAAAAZHJzL2Rvd25yZXYueG1sRE/fa8Iw&#10;EH4X9j+EG+xFZjoF0a6pDJkgOHSrYc9Hc2vLmktpMq3//SIIvt3H9/Oy1WBbcaLeN44VvEwSEMSl&#10;Mw1XCvRx87wA4QOywdYxKbiQh1X+MMowNe7MX3QqQiViCPsUFdQhdKmUvqzJop+4jjhyP663GCLs&#10;K2l6PMdw28ppksylxYZjQ40drWsqf4s/q2Cnl9/j2WGhtT0We/zUzfvhY63U0+Pw9goi0BDu4pt7&#10;a+L8JVx/iQfI/B8AAP//AwBQSwECLQAUAAYACAAAACEA2+H2y+4AAACFAQAAEwAAAAAAAAAAAAAA&#10;AAAAAAAAW0NvbnRlbnRfVHlwZXNdLnhtbFBLAQItABQABgAIAAAAIQBa9CxbvwAAABUBAAALAAAA&#10;AAAAAAAAAAAAAB8BAABfcmVscy8ucmVsc1BLAQItABQABgAIAAAAIQCA+9YuwgAAANsAAAAPAAAA&#10;AAAAAAAAAAAAAAcCAABkcnMvZG93bnJldi54bWxQSwUGAAAAAAMAAwC3AAAA9gIAAAAA&#10;" strokecolor="black [3200]" strokeweight=".5pt">
                  <v:stroke joinstyle="miter"/>
                </v:line>
                <v:line id="Straight Connector 20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bUO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/r45f4A+TqCQAA//8DAFBLAQItABQABgAIAAAAIQDb4fbL7gAAAIUBAAATAAAAAAAAAAAAAAAA&#10;AAAAAABbQ29udGVudF9UeXBlc10ueG1sUEsBAi0AFAAGAAgAAAAhAFr0LFu/AAAAFQEAAAsAAAAA&#10;AAAAAAAAAAAAHwEAAF9yZWxzLy5yZWxzUEsBAi0AFAAGAAgAAAAhAN+ttQ7BAAAA2wAAAA8AAAAA&#10;AAAAAAAAAAAABwIAAGRycy9kb3ducmV2LnhtbFBLBQYAAAAAAwADALcAAAD1AgAAAAA=&#10;" strokecolor="black [3200]" strokeweight=".5pt">
                  <v:stroke joinstyle="miter"/>
                </v:line>
                <v:line id="Straight Connector 1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OfHwwAAANsAAAAPAAAAZHJzL2Rvd25yZXYueG1sRE/basJA&#10;EH0v+A/LCL6UutFCtamriFgoWLzEpc9DdkyC2dmQXTX9e7dQ8G0O5zqzRWdrcaXWV44VjIYJCOLc&#10;mYoLBfr4+TIF4QOywdoxKfglD4t572mGqXE3PtA1C4WIIexTVFCG0KRS+rwki37oGuLInVxrMUTY&#10;FtK0eIvhtpbjJHmTFiuODSU2tCopP2cXq2Cj33+eX3dTre0x2+JeV+vd90qpQb9bfoAI1IWH+N/9&#10;ZeL8Cfz9Eg+Q8zsAAAD//wMAUEsBAi0AFAAGAAgAAAAhANvh9svuAAAAhQEAABMAAAAAAAAAAAAA&#10;AAAAAAAAAFtDb250ZW50X1R5cGVzXS54bWxQSwECLQAUAAYACAAAACEAWvQsW78AAAAVAQAACwAA&#10;AAAAAAAAAAAAAAAfAQAAX3JlbHMvLnJlbHNQSwECLQAUAAYACAAAACEAnijnx8MAAADb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855872" behindDoc="0" locked="0" layoutInCell="1" allowOverlap="1" wp14:anchorId="4448EEC1" wp14:editId="38F82F38">
                <wp:simplePos x="0" y="0"/>
                <wp:positionH relativeFrom="column">
                  <wp:posOffset>5687060</wp:posOffset>
                </wp:positionH>
                <wp:positionV relativeFrom="paragraph">
                  <wp:posOffset>-241935</wp:posOffset>
                </wp:positionV>
                <wp:extent cx="512445" cy="115570"/>
                <wp:effectExtent l="0" t="0" r="1905" b="17780"/>
                <wp:wrapNone/>
                <wp:docPr id="92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2445" cy="115570"/>
                          <a:chOff x="0" y="0"/>
                          <a:chExt cx="515389" cy="233102"/>
                        </a:xfrm>
                      </wpg:grpSpPr>
                      <wps:wsp>
                        <wps:cNvPr id="93" name="Straight Connector 93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Straight Connector 94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Straight Connector 95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Connector 96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Connector 97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39EF4B" id="Group 92" o:spid="_x0000_s1026" style="position:absolute;margin-left:447.8pt;margin-top:-19.05pt;width:40.35pt;height:9.1pt;z-index:251855872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GfVuQIAAMUNAAAOAAAAZHJzL2Uyb0RvYy54bWzsV0tv2zAMvg/YfxB8Xx2/ksao00O79TJs&#10;xbrtrsryA7UlQVLj5N+PomO7764dUGxDLoJlkRT58RMpHR1v2oasuTa1FJkXHMw8wgWTeS3KzPvx&#10;/dOHQ48YS0VOGyl45m258Y5X798ddSrloaxkk3NNwIgwaacyr7JWpb5vWMVbag6k4gIWC6lbamGq&#10;Sz/XtAPrbeOHs9nc76TOlZaMGwN/T/tFb4X2i4Iz+7UoDLekyTzwzeKocbx0o786ommpqapqtnOD&#10;vsKLltYCNh1NnVJLybWu75lqa6alkYU9YLL1ZVHUjGMMEE0wuxPNmZbXCmMp065UI0wA7R2cXm2W&#10;fVmfa1LnmbcMPSJoCznCbQnMAZxOlSnInGl1oc51HyF8fpbsysCyf3fdzctJeFPo1ilBoGSDqG9H&#10;1PnGEgY/kyCM48QjDJaCIEkWu6ywClJ3T4tVH0e9JDpc9nphFAUzdNinab8puja60ingl5kgNH8G&#10;4UVFFcfMGAfPAGE0QHhhNa3LypITKQSQUGqyjHo8UeFEnGtE16Rmh6vzmhRNrX4CDMilW6CFUbhI&#10;5j1fJ+QmBKIYF8fwaaq0sWdctsR9ZF5TC+cxTen6s7Eud5MIJnJwxUFl7LbhTrgR33gB/IA89U7h&#10;yeQnjSZrCmcqvwqcT2ALJZ1KUTfNqDTDLR9V2sk6NY6n9XcVR2ncUQo7Kra1kPqhXe1mcLXo5Yeo&#10;+1hd2Jcy32JigDzIF3cA3oI48VPEiZ8njkPhFl12Z2hgCpQ+d7yARHGAS3ue/JM8gTLZ1+iHCkzy&#10;Ip4E83mYgL37BXlPlv+jqMyfIgt2C1fcoH090o1uFJUoXgbRs2QZ6uvQ9fcdyF1jp2b5N3egxVNk&#10;WbyosiRBfy3ZV5bxcvRm1xW89cJbAa9ku3eNe4zcnOO9Z3p9rX4BAAD//wMAUEsDBBQABgAIAAAA&#10;IQBwPbex4gAAAAsBAAAPAAAAZHJzL2Rvd25yZXYueG1sTI/BTsMwDIbvSLxDZCRuWxqqlbY0naYJ&#10;OE1I25AQt6zx2mqNUzVZ27094QRH259+f3+xnk3HRhxca0mCWEbAkCqrW6olfB7fFikw5xVp1VlC&#10;CTd0sC7v7wqVazvRHseDr1kIIZcrCY33fc65qxo0yi1tjxRuZzsY5cM41FwPagrhpuNPUZRwo1oK&#10;HxrV47bB6nK4Ggnvk5o2sXgdd5fz9vZ9XH187QRK+fgwb16AeZz9Hwy/+kEdyuB0slfSjnUS0myV&#10;BFTCIk4FsEBkz0kM7BQ2IsuAlwX/36H8AQAA//8DAFBLAQItABQABgAIAAAAIQC2gziS/gAAAOEB&#10;AAATAAAAAAAAAAAAAAAAAAAAAABbQ29udGVudF9UeXBlc10ueG1sUEsBAi0AFAAGAAgAAAAhADj9&#10;If/WAAAAlAEAAAsAAAAAAAAAAAAAAAAALwEAAF9yZWxzLy5yZWxzUEsBAi0AFAAGAAgAAAAhAPs8&#10;Z9W5AgAAxQ0AAA4AAAAAAAAAAAAAAAAALgIAAGRycy9lMm9Eb2MueG1sUEsBAi0AFAAGAAgAAAAh&#10;AHA9t7HiAAAACwEAAA8AAAAAAAAAAAAAAAAAEwUAAGRycy9kb3ducmV2LnhtbFBLBQYAAAAABAAE&#10;APMAAAAiBgAAAAA=&#10;">
                <v:line id="Straight Connector 93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ewhvwAAANsAAAAPAAAAZHJzL2Rvd25yZXYueG1sRI/dqsIw&#10;EITvD/gOYQXvjqmKotUoIiheKf48wNKsabHZlCbW+vZGELwcZuYbZrFqbSkaqn3hWMGgn4Agzpwu&#10;2Ci4Xrb/UxA+IGssHZOCF3lYLTt/C0y1e/KJmnMwIkLYp6ggD6FKpfRZThZ931XE0bu52mKIsjZS&#10;1/iMcFvKYZJMpMWC40KOFW1yyu7nh1WgzYHk2plmPDCT6zYzRzzsGqV63XY9BxGoDb/wt73XCmYj&#10;+HyJP0Au3wAAAP//AwBQSwECLQAUAAYACAAAACEA2+H2y+4AAACFAQAAEwAAAAAAAAAAAAAAAAAA&#10;AAAAW0NvbnRlbnRfVHlwZXNdLnhtbFBLAQItABQABgAIAAAAIQBa9CxbvwAAABUBAAALAAAAAAAA&#10;AAAAAAAAAB8BAABfcmVscy8ucmVsc1BLAQItABQABgAIAAAAIQCMHewhvwAAANsAAAAPAAAAAAAA&#10;AAAAAAAAAAcCAABkcnMvZG93bnJldi54bWxQSwUGAAAAAAMAAwC3AAAA8wIAAAAA&#10;" strokecolor="black [3200]" strokeweight=".5pt">
                  <v:stroke joinstyle="miter"/>
                </v:line>
                <v:line id="Straight Connector 94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XrqxQAAANsAAAAPAAAAZHJzL2Rvd25yZXYueG1sRI9Ba8JA&#10;FITvQv/D8gpepG6spcTUVUQqCBZt49LzI/uahGbfhuyq8d+7hYLHYWa+YebL3jbiTJ2vHSuYjBMQ&#10;xIUzNZcK9HHzlILwAdlg45gUXMnDcvEwmGNm3IW/6JyHUkQI+wwVVCG0mZS+qMiiH7uWOHo/rrMY&#10;ouxKaTq8RLht5HOSvEqLNceFCltaV1T85ierYKdn36PpIdXaHvM9fur6/fCxVmr42K/eQATqwz38&#10;394aBbMX+PsSf4Bc3AAAAP//AwBQSwECLQAUAAYACAAAACEA2+H2y+4AAACFAQAAEwAAAAAAAAAA&#10;AAAAAAAAAAAAW0NvbnRlbnRfVHlwZXNdLnhtbFBLAQItABQABgAIAAAAIQBa9CxbvwAAABUBAAAL&#10;AAAAAAAAAAAAAAAAAB8BAABfcmVscy8ucmVsc1BLAQItABQABgAIAAAAIQADKXrqxQAAANsAAAAP&#10;AAAAAAAAAAAAAAAAAAcCAABkcnMvZG93bnJldi54bWxQSwUGAAAAAAMAAwC3AAAA+QIAAAAA&#10;" strokecolor="black [3200]" strokeweight=".5pt">
                  <v:stroke joinstyle="miter"/>
                </v:line>
                <v:line id="Straight Connector 95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d9xxQAAANsAAAAPAAAAZHJzL2Rvd25yZXYueG1sRI9Ba8JA&#10;FITvQv/D8gpepG6stMTUVUQqCBZt49LzI/uahGbfhuyq8d+7hYLHYWa+YebL3jbiTJ2vHSuYjBMQ&#10;xIUzNZcK9HHzlILwAdlg45gUXMnDcvEwmGNm3IW/6JyHUkQI+wwVVCG0mZS+qMiiH7uWOHo/rrMY&#10;ouxKaTq8RLht5HOSvEqLNceFCltaV1T85ierYKdn36PpIdXaHvM9fur6/fCxVmr42K/eQATqwz38&#10;394aBbMX+PsSf4Bc3AAAAP//AwBQSwECLQAUAAYACAAAACEA2+H2y+4AAACFAQAAEwAAAAAAAAAA&#10;AAAAAAAAAAAAW0NvbnRlbnRfVHlwZXNdLnhtbFBLAQItABQABgAIAAAAIQBa9CxbvwAAABUBAAAL&#10;AAAAAAAAAAAAAAAAAB8BAABfcmVscy8ucmVsc1BLAQItABQABgAIAAAAIQBsZd9xxQAAANsAAAAP&#10;AAAAAAAAAAAAAAAAAAcCAABkcnMvZG93bnJldi54bWxQSwUGAAAAAAMAAwC3AAAA+QIAAAAA&#10;" strokecolor="black [3200]" strokeweight=".5pt">
                  <v:stroke joinstyle="miter"/>
                </v:line>
                <v:line id="Straight Connector 96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0EGxQAAANsAAAAPAAAAZHJzL2Rvd25yZXYueG1sRI9Ba8JA&#10;FITvBf/D8gQvRTdaEI3ZiEgLhZZa4+L5kX0mwezbkN1q+u+7hUKPw8x8w2TbwbbiRr1vHCuYzxIQ&#10;xKUzDVcK9OllugLhA7LB1jEp+CYP23z0kGFq3J2PdCtCJSKEfYoK6hC6VEpf1mTRz1xHHL2L6y2G&#10;KPtKmh7vEW5buUiSpbTYcFyosaN9TeW1+LIK3vT6/Ph0WGltT8UHfurm+fC+V2oyHnYbEIGG8B/+&#10;a78aBesl/H6JP0DmPwAAAP//AwBQSwECLQAUAAYACAAAACEA2+H2y+4AAACFAQAAEwAAAAAAAAAA&#10;AAAAAAAAAAAAW0NvbnRlbnRfVHlwZXNdLnhtbFBLAQItABQABgAIAAAAIQBa9CxbvwAAABUBAAAL&#10;AAAAAAAAAAAAAAAAAB8BAABfcmVscy8ucmVsc1BLAQItABQABgAIAAAAIQCct0EGxQAAANsAAAAP&#10;AAAAAAAAAAAAAAAAAAcCAABkcnMvZG93bnJldi54bWxQSwUGAAAAAAMAAwC3AAAA+QIAAAAA&#10;" strokecolor="black [3200]" strokeweight=".5pt">
                  <v:stroke joinstyle="miter"/>
                </v:line>
                <v:line id="Straight Connector 97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+SdxQAAANsAAAAPAAAAZHJzL2Rvd25yZXYueG1sRI9Ba8JA&#10;FITvQv/D8gpepG6s0MbUVUQqCBZt49LzI/uahGbfhuyq8d+7hYLHYWa+YebL3jbiTJ2vHSuYjBMQ&#10;xIUzNZcK9HHzlILwAdlg45gUXMnDcvEwmGNm3IW/6JyHUkQI+wwVVCG0mZS+qMiiH7uWOHo/rrMY&#10;ouxKaTq8RLht5HOSvEiLNceFCltaV1T85ierYKdn36PpIdXaHvM9fur6/fCxVmr42K/eQATqwz38&#10;394aBbNX+PsSf4Bc3AAAAP//AwBQSwECLQAUAAYACAAAACEA2+H2y+4AAACFAQAAEwAAAAAAAAAA&#10;AAAAAAAAAAAAW0NvbnRlbnRfVHlwZXNdLnhtbFBLAQItABQABgAIAAAAIQBa9CxbvwAAABUBAAAL&#10;AAAAAAAAAAAAAAAAAB8BAABfcmVscy8ucmVsc1BLAQItABQABgAIAAAAIQDz++Sd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854848" behindDoc="0" locked="0" layoutInCell="1" allowOverlap="1" wp14:anchorId="3CFC3ECD" wp14:editId="6BD2BE90">
                <wp:simplePos x="0" y="0"/>
                <wp:positionH relativeFrom="column">
                  <wp:posOffset>4996815</wp:posOffset>
                </wp:positionH>
                <wp:positionV relativeFrom="paragraph">
                  <wp:posOffset>-233680</wp:posOffset>
                </wp:positionV>
                <wp:extent cx="610870" cy="100965"/>
                <wp:effectExtent l="0" t="0" r="17780" b="13335"/>
                <wp:wrapNone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0870" cy="100965"/>
                          <a:chOff x="0" y="0"/>
                          <a:chExt cx="515389" cy="233102"/>
                        </a:xfrm>
                      </wpg:grpSpPr>
                      <wps:wsp>
                        <wps:cNvPr id="87" name="Straight Connector 87"/>
                        <wps:cNvCnPr/>
                        <wps:spPr>
                          <a:xfrm flipV="1">
                            <a:off x="0" y="232756"/>
                            <a:ext cx="515389" cy="3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Connector 88"/>
                        <wps:cNvCnPr/>
                        <wps:spPr>
                          <a:xfrm>
                            <a:off x="0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Straight Connector 89"/>
                        <wps:cNvCnPr/>
                        <wps:spPr>
                          <a:xfrm>
                            <a:off x="166255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Straight Connector 90"/>
                        <wps:cNvCnPr/>
                        <wps:spPr>
                          <a:xfrm>
                            <a:off x="349135" y="0"/>
                            <a:ext cx="0" cy="2324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Straight Connector 91"/>
                        <wps:cNvCnPr/>
                        <wps:spPr>
                          <a:xfrm>
                            <a:off x="515389" y="0"/>
                            <a:ext cx="0" cy="2324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42D2E6" id="Group 86" o:spid="_x0000_s1026" style="position:absolute;margin-left:393.45pt;margin-top:-18.4pt;width:48.1pt;height:7.95pt;z-index:251854848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Ol2vgIAAMUNAAAOAAAAZHJzL2Uyb0RvYy54bWzsV8lu3DAMvRfoPwi+N94ymzGeHJI2l6AN&#10;mrZ3RZYXxJYESRnP/H0peskymSZNgaAt5iJYJimRj0+ktDzZNDVZc20qKVIvPAo8wgWTWSWK1Pv+&#10;7dOHuUeMpSKjtRQ89bbceCer9++WrUp4JEtZZ1wTWESYpFWpV1qrEt83rOQNNUdScQHCXOqGWpjq&#10;ws80bWH1pvajIJj6rdSZ0pJxY+DvWSf0Vrh+nnNmv+S54ZbUqQe+WRw1jtdu9FdLmhSaqrJivRv0&#10;FV40tBKw6bjUGbWU3OpqZ6mmYloamdsjJhtf5nnFOMYA0YTBo2jOtbxVGEuRtIUaYQJoH+H06mXZ&#10;5/WlJlWWevOpRwRtIEe4LYE5gNOqIgGdc62u1KXuIoTPC8luDIj9x3I3L+6UN7lunBEESjaI+nZE&#10;nW8sYfBzGgbzGeSGgSgMgsV00mWFlZC6HStWfuztJuEkni86uyiOwyBydj5Nuk3RtdGVVgG/zB2E&#10;5s8gvCqp4pgZ4+AZIJwNEF5ZTauitORUCgEklJrMZx2eaHAqLjWiaxLT4+q8JnldqR8AA3LpAWhR&#10;HM0mmBKaDMjdRyA+RuEYPk2UNvacy4a4j9SrK+E8pgldXxjbITWoYCIHVxxUxm5r7pRr8ZXnwA/I&#10;U+cUnkx+WmuypnCmspuwRx01nUle1fVoFOCWe416XWfG8bS+1HDUxh2lsKNhUwmpn9rVbgZX805/&#10;iLqL1YV9LbMtJgbIg3xxB+AtiANVsjt7TxFn/jxxHAoP6NJXtoEp/fECEh2HKDrw5J/kCZS7/TxZ&#10;/BZPwuk0mkw8sluQD2T5L4rKAvK4lywg7PsPtK893eheUYmPF2H8LFmG+jp0/aG9HDpQ1yz/4g60&#10;CH9FFkys64QvIstwLTlUlvFy9GbXFbz1wlsBL8L9u8Y9Ru7P8d5z9/pa/QQAAP//AwBQSwMEFAAG&#10;AAgAAAAhAE1FVyfiAAAACwEAAA8AAABkcnMvZG93bnJldi54bWxMj8FugkAQhu9N+g6bMelNFySl&#10;iCzGmLYn00Rt0vS2wghEdpawK+Dbd3pqjzPz5Z/vzzaTacWAvWssKQgXAQikwpYNVQo+T2/zBITz&#10;mkrdWkIFd3SwyR8fMp2WdqQDDkdfCQ4hl2oFtfddKqUrajTaLWyHxLeL7Y32PPaVLHs9crhp5TII&#10;Yml0Q/yh1h3uaiyux5tR8D7qcRuFr8P+etndv0/PH1/7EJV6mk3bNQiPk/+D4Vef1SFnp7O9UelE&#10;q+AliVeMKphHMXdgIkmiEMSZN8tgBTLP5P8O+Q8AAAD//wMAUEsBAi0AFAAGAAgAAAAhALaDOJL+&#10;AAAA4QEAABMAAAAAAAAAAAAAAAAAAAAAAFtDb250ZW50X1R5cGVzXS54bWxQSwECLQAUAAYACAAA&#10;ACEAOP0h/9YAAACUAQAACwAAAAAAAAAAAAAAAAAvAQAAX3JlbHMvLnJlbHNQSwECLQAUAAYACAAA&#10;ACEAe5Tpdr4CAADFDQAADgAAAAAAAAAAAAAAAAAuAgAAZHJzL2Uyb0RvYy54bWxQSwECLQAUAAYA&#10;CAAAACEATUVXJ+IAAAALAQAADwAAAAAAAAAAAAAAAAAYBQAAZHJzL2Rvd25yZXYueG1sUEsFBgAA&#10;AAAEAAQA8wAAACcGAAAAAA==&#10;">
                <v:line id="Straight Connector 87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3z/vgAAANsAAAAPAAAAZHJzL2Rvd25yZXYueG1sRI/NCsIw&#10;EITvgu8QVvCmqYI/VKOIoHhS/HmApVnTYrMpTaz17Y0geBxm5htmuW5tKRqqfeFYwWiYgCDOnC7Y&#10;KLhdd4M5CB+QNZaOScGbPKxX3c4SU+1efKbmEoyIEPYpKshDqFIpfZaTRT90FXH07q62GKKsjdQ1&#10;viLclnKcJFNpseC4kGNF25yyx+VpFWhzJLlxppmMzPS2y8wJj/tGqX6v3SxABGrDP/xrH7SC+Qy+&#10;X+IPkKsPAAAA//8DAFBLAQItABQABgAIAAAAIQDb4fbL7gAAAIUBAAATAAAAAAAAAAAAAAAAAAAA&#10;AABbQ29udGVudF9UeXBlc10ueG1sUEsBAi0AFAAGAAgAAAAhAFr0LFu/AAAAFQEAAAsAAAAAAAAA&#10;AAAAAAAAHwEAAF9yZWxzLy5yZWxzUEsBAi0AFAAGAAgAAAAhAHb/fP++AAAA2wAAAA8AAAAAAAAA&#10;AAAAAAAABwIAAGRycy9kb3ducmV2LnhtbFBLBQYAAAAAAwADALcAAADyAgAAAAA=&#10;" strokecolor="black [3200]" strokeweight=".5pt">
                  <v:stroke joinstyle="miter"/>
                </v:line>
                <v:line id="Straight Connector 88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eYywgAAANsAAAAPAAAAZHJzL2Rvd25yZXYueG1sRE9da8Iw&#10;FH0f7D+EO9jLmOkmSFebyhAFwaFbDT5fmmtbbG5KE7X798vDwMfD+c4Xo+3ElQbfOlbwNklAEFfO&#10;tFwr0If1awrCB2SDnWNS8EseFsXjQ46ZcTf+oWsZahFD2GeooAmhz6T0VUMW/cT1xJE7ucFiiHCo&#10;pRnwFsNtJ9+TZCYtthwbGuxp2VB1Li9WwVZ/HF+m+1Rreyh3+K3b1f5rqdTz0/g5BxFoDHfxv3tj&#10;FKRxbPwSf4As/gAAAP//AwBQSwECLQAUAAYACAAAACEA2+H2y+4AAACFAQAAEwAAAAAAAAAAAAAA&#10;AAAAAAAAW0NvbnRlbnRfVHlwZXNdLnhtbFBLAQItABQABgAIAAAAIQBa9CxbvwAAABUBAAALAAAA&#10;AAAAAAAAAAAAAB8BAABfcmVscy8ucmVsc1BLAQItABQABgAIAAAAIQAHveYywgAAANsAAAAPAAAA&#10;AAAAAAAAAAAAAAcCAABkcnMvZG93bnJldi54bWxQSwUGAAAAAAMAAwC3AAAA9gIAAAAA&#10;" strokecolor="black [3200]" strokeweight=".5pt">
                  <v:stroke joinstyle="miter"/>
                </v:line>
                <v:line id="Straight Connector 89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UOpxAAAANsAAAAPAAAAZHJzL2Rvd25yZXYueG1sRI9Ba8JA&#10;FITvBf/D8oReim5qocToKiIVCpWqcfH8yD6TYPZtyG41/fduoeBxmJlvmPmyt424UudrxwpexwkI&#10;4sKZmksF+rgZpSB8QDbYOCYFv+RhuRg8zTEz7sYHuuahFBHCPkMFVQhtJqUvKrLox64ljt7ZdRZD&#10;lF0pTYe3CLeNnCTJu7RYc1yosKV1RcUl/7EKvvT09PK2S7W2x/wb97r+2G3XSj0P+9UMRKA+PML/&#10;7U+jIJ3C35f4A+TiDgAA//8DAFBLAQItABQABgAIAAAAIQDb4fbL7gAAAIUBAAATAAAAAAAAAAAA&#10;AAAAAAAAAABbQ29udGVudF9UeXBlc10ueG1sUEsBAi0AFAAGAAgAAAAhAFr0LFu/AAAAFQEAAAsA&#10;AAAAAAAAAAAAAAAAHwEAAF9yZWxzLy5yZWxzUEsBAi0AFAAGAAgAAAAhAGjxQ6nEAAAA2wAAAA8A&#10;AAAAAAAAAAAAAAAABwIAAGRycy9kb3ducmV2LnhtbFBLBQYAAAAAAwADALcAAAD4AgAAAAA=&#10;" strokecolor="black [3200]" strokeweight=".5pt">
                  <v:stroke joinstyle="miter"/>
                </v:line>
                <v:line id="Straight Connector 90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nzpwgAAANsAAAAPAAAAZHJzL2Rvd25yZXYueG1sRE9ba8Iw&#10;FH4X9h/CGexFbLoNRGujDNlgMPFSg8+H5tgWm5PSZNr9++VB8PHju+erwbbiSr1vHCt4TVIQxKUz&#10;DVcK9PFrMgPhA7LB1jEp+CMPq+XTKMfMuBsf6FqESsQQ9hkqqEPoMil9WZNFn7iOOHJn11sMEfaV&#10;ND3eYrht5VuaTqXFhmNDjR2tayovxa9V8KPnp/H7bqa1PRZb3Ovmc7dZK/XyPHwsQAQawkN8d38b&#10;BfO4Pn6JP0Au/wEAAP//AwBQSwECLQAUAAYACAAAACEA2+H2y+4AAACFAQAAEwAAAAAAAAAAAAAA&#10;AAAAAAAAW0NvbnRlbnRfVHlwZXNdLnhtbFBLAQItABQABgAIAAAAIQBa9CxbvwAAABUBAAALAAAA&#10;AAAAAAAAAAAAAB8BAABfcmVscy8ucmVsc1BLAQItABQABgAIAAAAIQB8EnzpwgAAANsAAAAPAAAA&#10;AAAAAAAAAAAAAAcCAABkcnMvZG93bnJldi54bWxQSwUGAAAAAAMAAwC3AAAA9gIAAAAA&#10;" strokecolor="black [3200]" strokeweight=".5pt">
                  <v:stroke joinstyle="miter"/>
                </v:line>
                <v:line id="Straight Connector 91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tlyxQAAANsAAAAPAAAAZHJzL2Rvd25yZXYueG1sRI9Ba8JA&#10;FITvQv/D8gq9SN3YgmjMRoq0UGhRGxfPj+wzCWbfhuxW03/fFQSPw8x8w2SrwbbiTL1vHCuYThIQ&#10;xKUzDVcK9P7jeQ7CB2SDrWNS8EceVvnDKMPUuAv/0LkIlYgQ9ikqqEPoUil9WZNFP3EdcfSOrrcY&#10;ouwraXq8RLht5UuSzKTFhuNCjR2taypPxa9V8KUXh/Hrdq613Rcb3Onmffu9VurpcXhbggg0hHv4&#10;1v40ChZTuH6JP0Dm/wAAAP//AwBQSwECLQAUAAYACAAAACEA2+H2y+4AAACFAQAAEwAAAAAAAAAA&#10;AAAAAAAAAAAAW0NvbnRlbnRfVHlwZXNdLnhtbFBLAQItABQABgAIAAAAIQBa9CxbvwAAABUBAAAL&#10;AAAAAAAAAAAAAAAAAB8BAABfcmVscy8ucmVsc1BLAQItABQABgAIAAAAIQATXtly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</w:p>
    <w:p w14:paraId="57BAD863" w14:textId="77777777" w:rsidR="0062030C" w:rsidRDefault="0062030C" w:rsidP="0062030C"/>
    <w:p w14:paraId="360C33CB" w14:textId="77777777" w:rsidR="00D1614A" w:rsidRPr="00D1614A" w:rsidRDefault="00D1614A" w:rsidP="00D1614A">
      <w:pPr>
        <w:spacing w:after="0"/>
        <w:rPr>
          <w:sz w:val="2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67"/>
        <w:gridCol w:w="4395"/>
        <w:gridCol w:w="4962"/>
        <w:gridCol w:w="992"/>
      </w:tblGrid>
      <w:tr w:rsidR="00BF6B98" w14:paraId="6377121F" w14:textId="77777777" w:rsidTr="00495ECA">
        <w:tc>
          <w:tcPr>
            <w:tcW w:w="10916" w:type="dxa"/>
            <w:gridSpan w:val="4"/>
          </w:tcPr>
          <w:p w14:paraId="0D2BC6D2" w14:textId="77777777" w:rsidR="00BF6B98" w:rsidRPr="000F2870" w:rsidRDefault="00F572D7" w:rsidP="0062030C">
            <w:pPr>
              <w:rPr>
                <w:b/>
              </w:rPr>
            </w:pPr>
            <w:r w:rsidRPr="000F2870">
              <w:rPr>
                <w:b/>
              </w:rPr>
              <w:t xml:space="preserve">CORE: Height and Weight </w:t>
            </w:r>
          </w:p>
        </w:tc>
      </w:tr>
      <w:tr w:rsidR="00BF6B98" w14:paraId="1658643B" w14:textId="77777777" w:rsidTr="00495ECA">
        <w:tc>
          <w:tcPr>
            <w:tcW w:w="4962" w:type="dxa"/>
            <w:gridSpan w:val="2"/>
          </w:tcPr>
          <w:p w14:paraId="69FF1310" w14:textId="77777777" w:rsidR="00BF6B98" w:rsidRPr="000F2870" w:rsidRDefault="00F572D7" w:rsidP="0062030C">
            <w:pPr>
              <w:rPr>
                <w:b/>
              </w:rPr>
            </w:pPr>
            <w:r w:rsidRPr="000F2870">
              <w:rPr>
                <w:b/>
              </w:rPr>
              <w:t xml:space="preserve">Question </w:t>
            </w:r>
          </w:p>
        </w:tc>
        <w:tc>
          <w:tcPr>
            <w:tcW w:w="4962" w:type="dxa"/>
          </w:tcPr>
          <w:p w14:paraId="798B4AEA" w14:textId="77777777" w:rsidR="00BF6B98" w:rsidRPr="000F2870" w:rsidRDefault="00F572D7" w:rsidP="0062030C">
            <w:pPr>
              <w:rPr>
                <w:b/>
              </w:rPr>
            </w:pPr>
            <w:r w:rsidRPr="000F2870">
              <w:rPr>
                <w:b/>
              </w:rPr>
              <w:t xml:space="preserve">Response </w:t>
            </w:r>
          </w:p>
        </w:tc>
        <w:tc>
          <w:tcPr>
            <w:tcW w:w="992" w:type="dxa"/>
          </w:tcPr>
          <w:p w14:paraId="6FC5E7BE" w14:textId="77777777" w:rsidR="00BF6B98" w:rsidRPr="000F2870" w:rsidRDefault="00F572D7" w:rsidP="0062030C">
            <w:pPr>
              <w:rPr>
                <w:b/>
              </w:rPr>
            </w:pPr>
            <w:r w:rsidRPr="000F2870">
              <w:rPr>
                <w:b/>
              </w:rPr>
              <w:t xml:space="preserve">Code </w:t>
            </w:r>
          </w:p>
        </w:tc>
      </w:tr>
      <w:tr w:rsidR="00EC66A5" w14:paraId="56D82E11" w14:textId="77777777" w:rsidTr="00EC66A5">
        <w:tc>
          <w:tcPr>
            <w:tcW w:w="567" w:type="dxa"/>
          </w:tcPr>
          <w:p w14:paraId="5809D6D1" w14:textId="77777777" w:rsidR="00EC66A5" w:rsidRDefault="00CD6724" w:rsidP="0062030C">
            <w:r>
              <w:t>61</w:t>
            </w:r>
          </w:p>
        </w:tc>
        <w:tc>
          <w:tcPr>
            <w:tcW w:w="4395" w:type="dxa"/>
          </w:tcPr>
          <w:p w14:paraId="0C82F049" w14:textId="77777777" w:rsidR="00EC66A5" w:rsidRDefault="00F51B4E" w:rsidP="0062030C">
            <w:r>
              <w:t>Interviewer ID</w:t>
            </w:r>
          </w:p>
        </w:tc>
        <w:tc>
          <w:tcPr>
            <w:tcW w:w="4962" w:type="dxa"/>
          </w:tcPr>
          <w:p w14:paraId="1648EAA0" w14:textId="77777777" w:rsidR="00EC66A5" w:rsidRDefault="00EC66A5" w:rsidP="0062030C"/>
        </w:tc>
        <w:tc>
          <w:tcPr>
            <w:tcW w:w="992" w:type="dxa"/>
          </w:tcPr>
          <w:p w14:paraId="065DC842" w14:textId="77777777" w:rsidR="00EC66A5" w:rsidRDefault="00D83765" w:rsidP="0062030C">
            <w:r>
              <w:t>M1</w:t>
            </w:r>
          </w:p>
        </w:tc>
      </w:tr>
      <w:tr w:rsidR="00424B69" w14:paraId="0A53411B" w14:textId="77777777" w:rsidTr="00EC66A5">
        <w:tc>
          <w:tcPr>
            <w:tcW w:w="567" w:type="dxa"/>
          </w:tcPr>
          <w:p w14:paraId="3E6C34D1" w14:textId="77777777" w:rsidR="00424B69" w:rsidRDefault="00424B69" w:rsidP="003A2419">
            <w:r>
              <w:t>6</w:t>
            </w:r>
            <w:r w:rsidR="00895708">
              <w:t>2</w:t>
            </w:r>
          </w:p>
        </w:tc>
        <w:tc>
          <w:tcPr>
            <w:tcW w:w="4395" w:type="dxa"/>
          </w:tcPr>
          <w:p w14:paraId="58330C51" w14:textId="77777777" w:rsidR="00424B69" w:rsidRDefault="00424B69" w:rsidP="003A2419">
            <w:r>
              <w:t xml:space="preserve">Cuff size </w:t>
            </w:r>
          </w:p>
        </w:tc>
        <w:tc>
          <w:tcPr>
            <w:tcW w:w="4962" w:type="dxa"/>
          </w:tcPr>
          <w:p w14:paraId="396C69D3" w14:textId="77777777" w:rsidR="00424B69" w:rsidRDefault="00424B69" w:rsidP="003A2419">
            <w:r>
              <w:t>Small 1</w:t>
            </w:r>
            <w:r>
              <w:tab/>
            </w:r>
            <w:r>
              <w:tab/>
              <w:t>Medium 2</w:t>
            </w:r>
            <w:r>
              <w:tab/>
              <w:t xml:space="preserve">      Large 3 </w:t>
            </w:r>
          </w:p>
        </w:tc>
        <w:tc>
          <w:tcPr>
            <w:tcW w:w="992" w:type="dxa"/>
          </w:tcPr>
          <w:p w14:paraId="0F249ACC" w14:textId="77777777" w:rsidR="00424B69" w:rsidRPr="000E2E57" w:rsidRDefault="00424B69" w:rsidP="003A2419">
            <w:r>
              <w:t>M</w:t>
            </w:r>
            <w:r w:rsidR="00895708">
              <w:t>2</w:t>
            </w:r>
          </w:p>
        </w:tc>
      </w:tr>
      <w:tr w:rsidR="00424B69" w14:paraId="51EAA3DC" w14:textId="77777777" w:rsidTr="00EC66A5">
        <w:tc>
          <w:tcPr>
            <w:tcW w:w="567" w:type="dxa"/>
          </w:tcPr>
          <w:p w14:paraId="36F556BE" w14:textId="77777777" w:rsidR="00424B69" w:rsidRDefault="00895708" w:rsidP="0062030C">
            <w:r>
              <w:t>63</w:t>
            </w:r>
          </w:p>
        </w:tc>
        <w:tc>
          <w:tcPr>
            <w:tcW w:w="4395" w:type="dxa"/>
          </w:tcPr>
          <w:p w14:paraId="7D0D77C2" w14:textId="77777777" w:rsidR="00424B69" w:rsidRDefault="00424B69" w:rsidP="0062030C">
            <w:r>
              <w:t xml:space="preserve">Arm circumference  </w:t>
            </w:r>
          </w:p>
        </w:tc>
        <w:tc>
          <w:tcPr>
            <w:tcW w:w="4962" w:type="dxa"/>
          </w:tcPr>
          <w:p w14:paraId="08B84B49" w14:textId="77777777" w:rsidR="00424B69" w:rsidRDefault="00424B69" w:rsidP="0062030C"/>
        </w:tc>
        <w:tc>
          <w:tcPr>
            <w:tcW w:w="992" w:type="dxa"/>
          </w:tcPr>
          <w:p w14:paraId="212CE219" w14:textId="77777777" w:rsidR="00424B69" w:rsidRDefault="00895708" w:rsidP="0062030C">
            <w:r>
              <w:t>M3</w:t>
            </w:r>
          </w:p>
        </w:tc>
      </w:tr>
      <w:tr w:rsidR="00424B69" w14:paraId="3F29412A" w14:textId="77777777" w:rsidTr="00EC66A5">
        <w:tc>
          <w:tcPr>
            <w:tcW w:w="567" w:type="dxa"/>
          </w:tcPr>
          <w:p w14:paraId="319D1367" w14:textId="77777777" w:rsidR="00424B69" w:rsidRDefault="00424B69" w:rsidP="003A2419">
            <w:r>
              <w:t>6</w:t>
            </w:r>
            <w:r w:rsidR="00895708">
              <w:t>4</w:t>
            </w:r>
          </w:p>
        </w:tc>
        <w:tc>
          <w:tcPr>
            <w:tcW w:w="4395" w:type="dxa"/>
          </w:tcPr>
          <w:p w14:paraId="71FE2025" w14:textId="77777777" w:rsidR="00424B69" w:rsidRDefault="00424B69" w:rsidP="003A2419">
            <w:r>
              <w:t xml:space="preserve">Device ID for blood pressure </w:t>
            </w:r>
          </w:p>
        </w:tc>
        <w:tc>
          <w:tcPr>
            <w:tcW w:w="4962" w:type="dxa"/>
          </w:tcPr>
          <w:p w14:paraId="3D242174" w14:textId="77777777" w:rsidR="00424B69" w:rsidRDefault="00424B69" w:rsidP="003A2419"/>
        </w:tc>
        <w:tc>
          <w:tcPr>
            <w:tcW w:w="992" w:type="dxa"/>
          </w:tcPr>
          <w:p w14:paraId="2E243C47" w14:textId="77777777" w:rsidR="00424B69" w:rsidRDefault="00424B69" w:rsidP="003A2419">
            <w:r>
              <w:t>M</w:t>
            </w:r>
            <w:r w:rsidR="00895708">
              <w:t>4</w:t>
            </w:r>
          </w:p>
        </w:tc>
      </w:tr>
      <w:tr w:rsidR="00424B69" w14:paraId="61A08F8D" w14:textId="77777777" w:rsidTr="00EC66A5">
        <w:tc>
          <w:tcPr>
            <w:tcW w:w="567" w:type="dxa"/>
            <w:vMerge w:val="restart"/>
          </w:tcPr>
          <w:p w14:paraId="2CB5CC24" w14:textId="77777777" w:rsidR="00424B69" w:rsidRDefault="00424B69" w:rsidP="003A2419">
            <w:r>
              <w:t>6</w:t>
            </w:r>
            <w:r w:rsidR="00895708">
              <w:t>5</w:t>
            </w:r>
          </w:p>
        </w:tc>
        <w:tc>
          <w:tcPr>
            <w:tcW w:w="4395" w:type="dxa"/>
            <w:vMerge w:val="restart"/>
          </w:tcPr>
          <w:p w14:paraId="5565396C" w14:textId="77777777" w:rsidR="00424B69" w:rsidRDefault="00424B69" w:rsidP="003A2419">
            <w:r>
              <w:t>Reading 1</w:t>
            </w:r>
          </w:p>
        </w:tc>
        <w:tc>
          <w:tcPr>
            <w:tcW w:w="4962" w:type="dxa"/>
          </w:tcPr>
          <w:p w14:paraId="2758D4DA" w14:textId="77777777" w:rsidR="00424B69" w:rsidRDefault="00424B69" w:rsidP="003A2419">
            <w:r>
              <w:t>SBP</w:t>
            </w:r>
          </w:p>
        </w:tc>
        <w:tc>
          <w:tcPr>
            <w:tcW w:w="992" w:type="dxa"/>
          </w:tcPr>
          <w:p w14:paraId="15EA8943" w14:textId="77777777" w:rsidR="00424B69" w:rsidRDefault="00424B69" w:rsidP="003A2419">
            <w:r>
              <w:t>M5a</w:t>
            </w:r>
          </w:p>
        </w:tc>
      </w:tr>
      <w:tr w:rsidR="00424B69" w14:paraId="2DFCFAAA" w14:textId="77777777" w:rsidTr="00EC66A5">
        <w:tc>
          <w:tcPr>
            <w:tcW w:w="567" w:type="dxa"/>
            <w:vMerge/>
          </w:tcPr>
          <w:p w14:paraId="67B0079C" w14:textId="77777777" w:rsidR="00424B69" w:rsidRDefault="00424B69" w:rsidP="003A2419"/>
        </w:tc>
        <w:tc>
          <w:tcPr>
            <w:tcW w:w="4395" w:type="dxa"/>
            <w:vMerge/>
          </w:tcPr>
          <w:p w14:paraId="6720E162" w14:textId="77777777" w:rsidR="00424B69" w:rsidRDefault="00424B69" w:rsidP="003A2419"/>
        </w:tc>
        <w:tc>
          <w:tcPr>
            <w:tcW w:w="4962" w:type="dxa"/>
          </w:tcPr>
          <w:p w14:paraId="73735426" w14:textId="77777777" w:rsidR="00424B69" w:rsidRDefault="00424B69" w:rsidP="003A2419">
            <w:r>
              <w:t>DBP</w:t>
            </w:r>
          </w:p>
        </w:tc>
        <w:tc>
          <w:tcPr>
            <w:tcW w:w="992" w:type="dxa"/>
          </w:tcPr>
          <w:p w14:paraId="2A70370F" w14:textId="77777777" w:rsidR="00424B69" w:rsidRDefault="00424B69" w:rsidP="003A2419">
            <w:r>
              <w:t>M5b</w:t>
            </w:r>
          </w:p>
        </w:tc>
      </w:tr>
      <w:tr w:rsidR="00424B69" w14:paraId="273CB383" w14:textId="77777777" w:rsidTr="00EC66A5">
        <w:tc>
          <w:tcPr>
            <w:tcW w:w="567" w:type="dxa"/>
            <w:vMerge w:val="restart"/>
          </w:tcPr>
          <w:p w14:paraId="5D2918C8" w14:textId="77777777" w:rsidR="00424B69" w:rsidRDefault="00424B69" w:rsidP="003A2419">
            <w:r>
              <w:t>66</w:t>
            </w:r>
          </w:p>
        </w:tc>
        <w:tc>
          <w:tcPr>
            <w:tcW w:w="4395" w:type="dxa"/>
            <w:vMerge w:val="restart"/>
          </w:tcPr>
          <w:p w14:paraId="0CA8A65F" w14:textId="77777777" w:rsidR="00424B69" w:rsidRDefault="00424B69" w:rsidP="003A2419">
            <w:r>
              <w:t>Reading 2</w:t>
            </w:r>
          </w:p>
        </w:tc>
        <w:tc>
          <w:tcPr>
            <w:tcW w:w="4962" w:type="dxa"/>
          </w:tcPr>
          <w:p w14:paraId="3D034BB3" w14:textId="77777777" w:rsidR="00424B69" w:rsidRDefault="00424B69" w:rsidP="003A2419">
            <w:r>
              <w:t>SBP</w:t>
            </w:r>
          </w:p>
        </w:tc>
        <w:tc>
          <w:tcPr>
            <w:tcW w:w="992" w:type="dxa"/>
          </w:tcPr>
          <w:p w14:paraId="427BECEA" w14:textId="77777777" w:rsidR="00424B69" w:rsidRDefault="00424B69" w:rsidP="003A2419">
            <w:r>
              <w:t>M6a</w:t>
            </w:r>
          </w:p>
        </w:tc>
      </w:tr>
      <w:tr w:rsidR="00424B69" w14:paraId="070CD2F6" w14:textId="77777777" w:rsidTr="00EC66A5">
        <w:tc>
          <w:tcPr>
            <w:tcW w:w="567" w:type="dxa"/>
            <w:vMerge/>
          </w:tcPr>
          <w:p w14:paraId="5EBF6EA5" w14:textId="77777777" w:rsidR="00424B69" w:rsidRDefault="00424B69" w:rsidP="003A2419"/>
        </w:tc>
        <w:tc>
          <w:tcPr>
            <w:tcW w:w="4395" w:type="dxa"/>
            <w:vMerge/>
          </w:tcPr>
          <w:p w14:paraId="7104A9C6" w14:textId="77777777" w:rsidR="00424B69" w:rsidRDefault="00424B69" w:rsidP="003A2419"/>
        </w:tc>
        <w:tc>
          <w:tcPr>
            <w:tcW w:w="4962" w:type="dxa"/>
          </w:tcPr>
          <w:p w14:paraId="5AF1F81B" w14:textId="77777777" w:rsidR="00424B69" w:rsidRDefault="00424B69" w:rsidP="003A2419">
            <w:r>
              <w:t>DBP</w:t>
            </w:r>
          </w:p>
        </w:tc>
        <w:tc>
          <w:tcPr>
            <w:tcW w:w="992" w:type="dxa"/>
          </w:tcPr>
          <w:p w14:paraId="0FC8024C" w14:textId="77777777" w:rsidR="00424B69" w:rsidRDefault="00424B69" w:rsidP="003A2419">
            <w:r>
              <w:t>M6b</w:t>
            </w:r>
          </w:p>
        </w:tc>
      </w:tr>
      <w:tr w:rsidR="00424B69" w14:paraId="12B63709" w14:textId="77777777" w:rsidTr="00EC66A5">
        <w:tc>
          <w:tcPr>
            <w:tcW w:w="567" w:type="dxa"/>
            <w:vMerge w:val="restart"/>
          </w:tcPr>
          <w:p w14:paraId="1205E76F" w14:textId="77777777" w:rsidR="00424B69" w:rsidRDefault="00424B69" w:rsidP="003A2419">
            <w:r>
              <w:t>67</w:t>
            </w:r>
          </w:p>
        </w:tc>
        <w:tc>
          <w:tcPr>
            <w:tcW w:w="4395" w:type="dxa"/>
            <w:vMerge w:val="restart"/>
          </w:tcPr>
          <w:p w14:paraId="078C4C6B" w14:textId="77777777" w:rsidR="00424B69" w:rsidRDefault="00424B69" w:rsidP="003A2419">
            <w:r>
              <w:t>Reading 3</w:t>
            </w:r>
          </w:p>
        </w:tc>
        <w:tc>
          <w:tcPr>
            <w:tcW w:w="4962" w:type="dxa"/>
          </w:tcPr>
          <w:p w14:paraId="2C5C561A" w14:textId="77777777" w:rsidR="00424B69" w:rsidRDefault="00424B69" w:rsidP="003A2419">
            <w:r>
              <w:t>SBP</w:t>
            </w:r>
          </w:p>
        </w:tc>
        <w:tc>
          <w:tcPr>
            <w:tcW w:w="992" w:type="dxa"/>
          </w:tcPr>
          <w:p w14:paraId="6D5FE3E2" w14:textId="77777777" w:rsidR="00424B69" w:rsidRDefault="00424B69" w:rsidP="003A2419">
            <w:r>
              <w:t>M7a</w:t>
            </w:r>
          </w:p>
        </w:tc>
      </w:tr>
      <w:tr w:rsidR="00424B69" w14:paraId="019E4B2B" w14:textId="77777777" w:rsidTr="00EC66A5">
        <w:tc>
          <w:tcPr>
            <w:tcW w:w="567" w:type="dxa"/>
            <w:vMerge/>
          </w:tcPr>
          <w:p w14:paraId="736A1754" w14:textId="77777777" w:rsidR="00424B69" w:rsidRDefault="00424B69" w:rsidP="003A2419"/>
        </w:tc>
        <w:tc>
          <w:tcPr>
            <w:tcW w:w="4395" w:type="dxa"/>
            <w:vMerge/>
          </w:tcPr>
          <w:p w14:paraId="480DE129" w14:textId="77777777" w:rsidR="00424B69" w:rsidRDefault="00424B69" w:rsidP="003A2419"/>
        </w:tc>
        <w:tc>
          <w:tcPr>
            <w:tcW w:w="4962" w:type="dxa"/>
          </w:tcPr>
          <w:p w14:paraId="5783AE3F" w14:textId="77777777" w:rsidR="00424B69" w:rsidRDefault="00424B69" w:rsidP="003A2419">
            <w:r>
              <w:t>DBP</w:t>
            </w:r>
          </w:p>
        </w:tc>
        <w:tc>
          <w:tcPr>
            <w:tcW w:w="992" w:type="dxa"/>
          </w:tcPr>
          <w:p w14:paraId="71C0843F" w14:textId="77777777" w:rsidR="00424B69" w:rsidRDefault="00424B69" w:rsidP="003A2419">
            <w:r>
              <w:t>M7b</w:t>
            </w:r>
          </w:p>
        </w:tc>
      </w:tr>
      <w:tr w:rsidR="00424B69" w14:paraId="0782C758" w14:textId="77777777" w:rsidTr="00EC66A5">
        <w:tc>
          <w:tcPr>
            <w:tcW w:w="567" w:type="dxa"/>
            <w:vMerge w:val="restart"/>
          </w:tcPr>
          <w:p w14:paraId="30B661DA" w14:textId="77777777" w:rsidR="00424B69" w:rsidRDefault="00424B69" w:rsidP="003A2419">
            <w:r>
              <w:t>68</w:t>
            </w:r>
          </w:p>
        </w:tc>
        <w:tc>
          <w:tcPr>
            <w:tcW w:w="4395" w:type="dxa"/>
            <w:vMerge w:val="restart"/>
          </w:tcPr>
          <w:p w14:paraId="5FD4A8A2" w14:textId="77777777" w:rsidR="00424B69" w:rsidRDefault="00424B69" w:rsidP="003A2419">
            <w:r>
              <w:t>Reading 4</w:t>
            </w:r>
          </w:p>
        </w:tc>
        <w:tc>
          <w:tcPr>
            <w:tcW w:w="4962" w:type="dxa"/>
          </w:tcPr>
          <w:p w14:paraId="7C563C48" w14:textId="77777777" w:rsidR="00424B69" w:rsidRDefault="00424B69" w:rsidP="003A2419">
            <w:r>
              <w:t>SBP</w:t>
            </w:r>
          </w:p>
        </w:tc>
        <w:tc>
          <w:tcPr>
            <w:tcW w:w="992" w:type="dxa"/>
          </w:tcPr>
          <w:p w14:paraId="13538E32" w14:textId="77777777" w:rsidR="00424B69" w:rsidRDefault="00424B69" w:rsidP="003A2419">
            <w:r>
              <w:t>M8a</w:t>
            </w:r>
          </w:p>
        </w:tc>
      </w:tr>
      <w:tr w:rsidR="00424B69" w14:paraId="0FEA2C36" w14:textId="77777777" w:rsidTr="00EC66A5">
        <w:tc>
          <w:tcPr>
            <w:tcW w:w="567" w:type="dxa"/>
            <w:vMerge/>
          </w:tcPr>
          <w:p w14:paraId="3F2630C5" w14:textId="77777777" w:rsidR="00424B69" w:rsidRDefault="00424B69" w:rsidP="003A2419"/>
        </w:tc>
        <w:tc>
          <w:tcPr>
            <w:tcW w:w="4395" w:type="dxa"/>
            <w:vMerge/>
          </w:tcPr>
          <w:p w14:paraId="3729B914" w14:textId="77777777" w:rsidR="00424B69" w:rsidRDefault="00424B69" w:rsidP="003A2419"/>
        </w:tc>
        <w:tc>
          <w:tcPr>
            <w:tcW w:w="4962" w:type="dxa"/>
          </w:tcPr>
          <w:p w14:paraId="56AE00FE" w14:textId="77777777" w:rsidR="00424B69" w:rsidRDefault="00424B69" w:rsidP="003A2419">
            <w:r>
              <w:t>DBP</w:t>
            </w:r>
          </w:p>
        </w:tc>
        <w:tc>
          <w:tcPr>
            <w:tcW w:w="992" w:type="dxa"/>
          </w:tcPr>
          <w:p w14:paraId="6C68EA1C" w14:textId="77777777" w:rsidR="00424B69" w:rsidRDefault="00424B69" w:rsidP="003A2419">
            <w:r>
              <w:t>M8b</w:t>
            </w:r>
          </w:p>
        </w:tc>
      </w:tr>
      <w:tr w:rsidR="00424B69" w14:paraId="4A9C23D1" w14:textId="77777777" w:rsidTr="00EC66A5">
        <w:tc>
          <w:tcPr>
            <w:tcW w:w="567" w:type="dxa"/>
            <w:vMerge w:val="restart"/>
          </w:tcPr>
          <w:p w14:paraId="25AEC6CC" w14:textId="77777777" w:rsidR="00424B69" w:rsidRDefault="00424B69" w:rsidP="003A2419">
            <w:r>
              <w:t>69</w:t>
            </w:r>
          </w:p>
        </w:tc>
        <w:tc>
          <w:tcPr>
            <w:tcW w:w="4395" w:type="dxa"/>
            <w:vMerge w:val="restart"/>
          </w:tcPr>
          <w:p w14:paraId="3D0D35E9" w14:textId="77777777" w:rsidR="00424B69" w:rsidRDefault="00424B69" w:rsidP="003A2419">
            <w:r>
              <w:t>Reading 5</w:t>
            </w:r>
          </w:p>
        </w:tc>
        <w:tc>
          <w:tcPr>
            <w:tcW w:w="4962" w:type="dxa"/>
          </w:tcPr>
          <w:p w14:paraId="3ED9EF28" w14:textId="77777777" w:rsidR="00424B69" w:rsidRDefault="00424B69" w:rsidP="003A2419">
            <w:r>
              <w:t>SBP</w:t>
            </w:r>
          </w:p>
        </w:tc>
        <w:tc>
          <w:tcPr>
            <w:tcW w:w="992" w:type="dxa"/>
          </w:tcPr>
          <w:p w14:paraId="49B89E42" w14:textId="77777777" w:rsidR="00424B69" w:rsidRDefault="00424B69" w:rsidP="003A2419">
            <w:r>
              <w:t>M9a</w:t>
            </w:r>
          </w:p>
        </w:tc>
      </w:tr>
      <w:tr w:rsidR="00424B69" w14:paraId="0344997F" w14:textId="77777777" w:rsidTr="00EC66A5">
        <w:tc>
          <w:tcPr>
            <w:tcW w:w="567" w:type="dxa"/>
            <w:vMerge/>
          </w:tcPr>
          <w:p w14:paraId="6316DA99" w14:textId="77777777" w:rsidR="00424B69" w:rsidRDefault="00424B69" w:rsidP="003A2419"/>
        </w:tc>
        <w:tc>
          <w:tcPr>
            <w:tcW w:w="4395" w:type="dxa"/>
            <w:vMerge/>
          </w:tcPr>
          <w:p w14:paraId="7ECCF8F8" w14:textId="77777777" w:rsidR="00424B69" w:rsidRDefault="00424B69" w:rsidP="003A2419"/>
        </w:tc>
        <w:tc>
          <w:tcPr>
            <w:tcW w:w="4962" w:type="dxa"/>
          </w:tcPr>
          <w:p w14:paraId="187836AF" w14:textId="77777777" w:rsidR="00424B69" w:rsidRDefault="00424B69" w:rsidP="003A2419">
            <w:r>
              <w:t>DBP</w:t>
            </w:r>
          </w:p>
        </w:tc>
        <w:tc>
          <w:tcPr>
            <w:tcW w:w="992" w:type="dxa"/>
          </w:tcPr>
          <w:p w14:paraId="56D6A353" w14:textId="77777777" w:rsidR="00424B69" w:rsidRDefault="00424B69" w:rsidP="003A2419">
            <w:r>
              <w:t>M9b</w:t>
            </w:r>
          </w:p>
        </w:tc>
      </w:tr>
      <w:tr w:rsidR="00424B69" w14:paraId="047CC4E3" w14:textId="77777777" w:rsidTr="00EC66A5">
        <w:tc>
          <w:tcPr>
            <w:tcW w:w="567" w:type="dxa"/>
          </w:tcPr>
          <w:p w14:paraId="79C157A7" w14:textId="77777777" w:rsidR="00424B69" w:rsidRDefault="00424B69" w:rsidP="003A2419">
            <w:r>
              <w:t>70</w:t>
            </w:r>
          </w:p>
        </w:tc>
        <w:tc>
          <w:tcPr>
            <w:tcW w:w="4395" w:type="dxa"/>
          </w:tcPr>
          <w:p w14:paraId="094C9C8E" w14:textId="77777777" w:rsidR="00424B69" w:rsidRDefault="00424B69" w:rsidP="003A2419">
            <w:r>
              <w:t>Pulse Rate</w:t>
            </w:r>
          </w:p>
        </w:tc>
        <w:tc>
          <w:tcPr>
            <w:tcW w:w="4962" w:type="dxa"/>
          </w:tcPr>
          <w:p w14:paraId="5B1EB9F1" w14:textId="77777777" w:rsidR="00424B69" w:rsidRDefault="00424B69" w:rsidP="003A2419"/>
        </w:tc>
        <w:tc>
          <w:tcPr>
            <w:tcW w:w="992" w:type="dxa"/>
          </w:tcPr>
          <w:p w14:paraId="44D041E5" w14:textId="77777777" w:rsidR="00424B69" w:rsidRDefault="00424B69" w:rsidP="003A2419">
            <w:r>
              <w:t>M10</w:t>
            </w:r>
          </w:p>
        </w:tc>
      </w:tr>
      <w:tr w:rsidR="00424B69" w14:paraId="44700A57" w14:textId="77777777" w:rsidTr="00EC66A5">
        <w:tc>
          <w:tcPr>
            <w:tcW w:w="567" w:type="dxa"/>
          </w:tcPr>
          <w:p w14:paraId="4199F203" w14:textId="77777777" w:rsidR="00424B69" w:rsidRDefault="00424B69" w:rsidP="003A2419">
            <w:r>
              <w:t>71</w:t>
            </w:r>
          </w:p>
        </w:tc>
        <w:tc>
          <w:tcPr>
            <w:tcW w:w="4395" w:type="dxa"/>
          </w:tcPr>
          <w:p w14:paraId="49E623BF" w14:textId="77777777" w:rsidR="00424B69" w:rsidRDefault="00424B69" w:rsidP="003A2419">
            <w:r>
              <w:t xml:space="preserve">Height </w:t>
            </w:r>
          </w:p>
        </w:tc>
        <w:tc>
          <w:tcPr>
            <w:tcW w:w="4962" w:type="dxa"/>
          </w:tcPr>
          <w:p w14:paraId="1CF63B3E" w14:textId="77777777" w:rsidR="00424B69" w:rsidRDefault="00424B69" w:rsidP="003A2419"/>
        </w:tc>
        <w:tc>
          <w:tcPr>
            <w:tcW w:w="992" w:type="dxa"/>
          </w:tcPr>
          <w:p w14:paraId="2D4B7FBC" w14:textId="77777777" w:rsidR="00424B69" w:rsidRDefault="00424B69" w:rsidP="003A2419">
            <w:r>
              <w:t>M11</w:t>
            </w:r>
          </w:p>
        </w:tc>
      </w:tr>
      <w:tr w:rsidR="00424B69" w14:paraId="340453DC" w14:textId="77777777" w:rsidTr="00EC66A5">
        <w:tc>
          <w:tcPr>
            <w:tcW w:w="567" w:type="dxa"/>
          </w:tcPr>
          <w:p w14:paraId="19498A8B" w14:textId="77777777" w:rsidR="00424B69" w:rsidRDefault="00424B69" w:rsidP="003A2419">
            <w:r>
              <w:t>72</w:t>
            </w:r>
          </w:p>
        </w:tc>
        <w:tc>
          <w:tcPr>
            <w:tcW w:w="4395" w:type="dxa"/>
          </w:tcPr>
          <w:p w14:paraId="3554AF4B" w14:textId="77777777" w:rsidR="00424B69" w:rsidRDefault="00424B69" w:rsidP="003A2419">
            <w:r>
              <w:t xml:space="preserve">Weight </w:t>
            </w:r>
          </w:p>
        </w:tc>
        <w:tc>
          <w:tcPr>
            <w:tcW w:w="4962" w:type="dxa"/>
          </w:tcPr>
          <w:p w14:paraId="0CD59DF3" w14:textId="77777777" w:rsidR="00424B69" w:rsidRDefault="00424B69" w:rsidP="003A2419"/>
        </w:tc>
        <w:tc>
          <w:tcPr>
            <w:tcW w:w="992" w:type="dxa"/>
          </w:tcPr>
          <w:p w14:paraId="7A19349D" w14:textId="77777777" w:rsidR="00424B69" w:rsidRDefault="00424B69" w:rsidP="003A2419">
            <w:r>
              <w:t>M12</w:t>
            </w:r>
          </w:p>
        </w:tc>
      </w:tr>
      <w:tr w:rsidR="00424B69" w14:paraId="6EA95509" w14:textId="77777777" w:rsidTr="00EC66A5">
        <w:tc>
          <w:tcPr>
            <w:tcW w:w="567" w:type="dxa"/>
          </w:tcPr>
          <w:p w14:paraId="2511FD42" w14:textId="77777777" w:rsidR="00424B69" w:rsidRDefault="00424B69" w:rsidP="003A2419">
            <w:r>
              <w:t>73</w:t>
            </w:r>
          </w:p>
        </w:tc>
        <w:tc>
          <w:tcPr>
            <w:tcW w:w="4395" w:type="dxa"/>
          </w:tcPr>
          <w:p w14:paraId="3E2D9AC1" w14:textId="77777777" w:rsidR="00424B69" w:rsidRDefault="00424B69" w:rsidP="003A2419">
            <w:r>
              <w:t xml:space="preserve">Waist circumference </w:t>
            </w:r>
          </w:p>
        </w:tc>
        <w:tc>
          <w:tcPr>
            <w:tcW w:w="4962" w:type="dxa"/>
          </w:tcPr>
          <w:p w14:paraId="7696A66B" w14:textId="77777777" w:rsidR="00424B69" w:rsidRDefault="00424B69" w:rsidP="003A2419"/>
        </w:tc>
        <w:tc>
          <w:tcPr>
            <w:tcW w:w="992" w:type="dxa"/>
          </w:tcPr>
          <w:p w14:paraId="0C7B3B94" w14:textId="77777777" w:rsidR="00424B69" w:rsidRDefault="00424B69" w:rsidP="003A2419">
            <w:r>
              <w:t>M13</w:t>
            </w:r>
          </w:p>
        </w:tc>
      </w:tr>
      <w:tr w:rsidR="00424B69" w14:paraId="7D9C8AB5" w14:textId="77777777" w:rsidTr="00EC66A5">
        <w:tc>
          <w:tcPr>
            <w:tcW w:w="567" w:type="dxa"/>
          </w:tcPr>
          <w:p w14:paraId="713023EA" w14:textId="77777777" w:rsidR="00424B69" w:rsidRDefault="00424B69" w:rsidP="003A2419">
            <w:r>
              <w:t>74</w:t>
            </w:r>
          </w:p>
        </w:tc>
        <w:tc>
          <w:tcPr>
            <w:tcW w:w="4395" w:type="dxa"/>
          </w:tcPr>
          <w:p w14:paraId="5EDECCB4" w14:textId="77777777" w:rsidR="00424B69" w:rsidRDefault="00424B69" w:rsidP="003A2419">
            <w:r>
              <w:t>Hip circumference</w:t>
            </w:r>
          </w:p>
        </w:tc>
        <w:tc>
          <w:tcPr>
            <w:tcW w:w="4962" w:type="dxa"/>
          </w:tcPr>
          <w:p w14:paraId="2460099B" w14:textId="77777777" w:rsidR="00424B69" w:rsidRDefault="00424B69" w:rsidP="003A2419"/>
        </w:tc>
        <w:tc>
          <w:tcPr>
            <w:tcW w:w="992" w:type="dxa"/>
          </w:tcPr>
          <w:p w14:paraId="135D4E96" w14:textId="77777777" w:rsidR="00424B69" w:rsidRDefault="00424B69" w:rsidP="003A2419">
            <w:r>
              <w:t>M14</w:t>
            </w:r>
          </w:p>
        </w:tc>
      </w:tr>
      <w:tr w:rsidR="00424B69" w14:paraId="24F63112" w14:textId="77777777" w:rsidTr="00EC66A5">
        <w:tc>
          <w:tcPr>
            <w:tcW w:w="567" w:type="dxa"/>
          </w:tcPr>
          <w:p w14:paraId="79824720" w14:textId="77777777" w:rsidR="00424B69" w:rsidRDefault="00424B69" w:rsidP="003A2419">
            <w:r>
              <w:t>75</w:t>
            </w:r>
          </w:p>
        </w:tc>
        <w:tc>
          <w:tcPr>
            <w:tcW w:w="4395" w:type="dxa"/>
          </w:tcPr>
          <w:p w14:paraId="15EF7CC1" w14:textId="77777777" w:rsidR="00424B69" w:rsidRDefault="00424B69" w:rsidP="003A2419">
            <w:r>
              <w:t>ECG</w:t>
            </w:r>
          </w:p>
        </w:tc>
        <w:tc>
          <w:tcPr>
            <w:tcW w:w="4962" w:type="dxa"/>
          </w:tcPr>
          <w:p w14:paraId="1F91C1C5" w14:textId="77777777" w:rsidR="00424B69" w:rsidRDefault="00424B69" w:rsidP="003A2419"/>
        </w:tc>
        <w:tc>
          <w:tcPr>
            <w:tcW w:w="992" w:type="dxa"/>
          </w:tcPr>
          <w:p w14:paraId="35C36B3F" w14:textId="77777777" w:rsidR="00424B69" w:rsidRDefault="00424B69" w:rsidP="003A2419">
            <w:r>
              <w:t>M15</w:t>
            </w:r>
          </w:p>
        </w:tc>
      </w:tr>
      <w:tr w:rsidR="00424B69" w14:paraId="12A42B33" w14:textId="77777777" w:rsidTr="00BB1585">
        <w:tc>
          <w:tcPr>
            <w:tcW w:w="10916" w:type="dxa"/>
            <w:gridSpan w:val="4"/>
          </w:tcPr>
          <w:p w14:paraId="13C54992" w14:textId="77777777" w:rsidR="00424B69" w:rsidRPr="009C190C" w:rsidRDefault="00424B69" w:rsidP="009C190C">
            <w:pPr>
              <w:rPr>
                <w:b/>
              </w:rPr>
            </w:pPr>
            <w:r w:rsidRPr="009C190C">
              <w:rPr>
                <w:b/>
              </w:rPr>
              <w:t xml:space="preserve">Sample Collected </w:t>
            </w:r>
          </w:p>
        </w:tc>
      </w:tr>
      <w:tr w:rsidR="00424B69" w14:paraId="3C023221" w14:textId="77777777" w:rsidTr="00EC66A5">
        <w:tc>
          <w:tcPr>
            <w:tcW w:w="567" w:type="dxa"/>
          </w:tcPr>
          <w:p w14:paraId="3F1A101B" w14:textId="77777777" w:rsidR="00424B69" w:rsidRDefault="00424B69" w:rsidP="00CA7A55">
            <w:r>
              <w:t>76</w:t>
            </w:r>
          </w:p>
        </w:tc>
        <w:tc>
          <w:tcPr>
            <w:tcW w:w="4395" w:type="dxa"/>
          </w:tcPr>
          <w:p w14:paraId="65E8A7B5" w14:textId="77777777" w:rsidR="00424B69" w:rsidRDefault="00424B69" w:rsidP="00CA7A55">
            <w:r>
              <w:t>Interviewer’s ID</w:t>
            </w:r>
          </w:p>
        </w:tc>
        <w:tc>
          <w:tcPr>
            <w:tcW w:w="4962" w:type="dxa"/>
          </w:tcPr>
          <w:p w14:paraId="2976CB08" w14:textId="77777777" w:rsidR="00424B69" w:rsidRDefault="00424B69" w:rsidP="00CA7A55"/>
        </w:tc>
        <w:tc>
          <w:tcPr>
            <w:tcW w:w="992" w:type="dxa"/>
          </w:tcPr>
          <w:p w14:paraId="4D57CA8C" w14:textId="77777777" w:rsidR="00424B69" w:rsidRDefault="00424B69" w:rsidP="00CA7A55">
            <w:r>
              <w:t>B1</w:t>
            </w:r>
          </w:p>
        </w:tc>
      </w:tr>
      <w:tr w:rsidR="00424B69" w14:paraId="0F8EC60C" w14:textId="77777777" w:rsidTr="00BD7DF5">
        <w:trPr>
          <w:trHeight w:val="557"/>
        </w:trPr>
        <w:tc>
          <w:tcPr>
            <w:tcW w:w="567" w:type="dxa"/>
          </w:tcPr>
          <w:p w14:paraId="3B49EA97" w14:textId="77777777" w:rsidR="00424B69" w:rsidRDefault="00424B69" w:rsidP="00964668">
            <w:r>
              <w:t>77</w:t>
            </w:r>
          </w:p>
        </w:tc>
        <w:tc>
          <w:tcPr>
            <w:tcW w:w="4395" w:type="dxa"/>
          </w:tcPr>
          <w:p w14:paraId="1DB96B17" w14:textId="77777777" w:rsidR="00424B69" w:rsidRDefault="00424B69" w:rsidP="00964668">
            <w:r>
              <w:t>When did you take your last meal (including snacks), other than water?</w:t>
            </w:r>
          </w:p>
        </w:tc>
        <w:tc>
          <w:tcPr>
            <w:tcW w:w="4962" w:type="dxa"/>
          </w:tcPr>
          <w:p w14:paraId="6D4E08BA" w14:textId="21B0FEE6" w:rsidR="00424B69" w:rsidRDefault="00CF1926" w:rsidP="003A4DE7">
            <w:pPr>
              <w:tabs>
                <w:tab w:val="left" w:pos="1252"/>
              </w:tabs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79424" behindDoc="0" locked="0" layoutInCell="1" allowOverlap="1" wp14:anchorId="34020C66" wp14:editId="54537B60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53340</wp:posOffset>
                      </wp:positionV>
                      <wp:extent cx="348615" cy="99695"/>
                      <wp:effectExtent l="0" t="0" r="13335" b="14605"/>
                      <wp:wrapNone/>
                      <wp:docPr id="11" name="Group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12" name="Straight Connector 44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Straight Connector 45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Connector 45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Straight Connector 45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E5A2D1F" id="Group 448" o:spid="_x0000_s1026" style="position:absolute;margin-left:8.95pt;margin-top:4.2pt;width:27.45pt;height:7.85pt;z-index:251879424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63rhwIAAIsLAAAOAAAAZHJzL2Uyb0RvYy54bWzsVs1u2zAMvg/YOwi6r44TJ42NJj2kWy7F&#10;VrTbA6iy/IPakiCpcfL2o+ifbkmRBdkwDEMvgmWRIvnxI6mr621dkY0wtlRyQcOLESVCcpWWMl/Q&#10;b18/fZhTYh2TKauUFAu6E5ZeL9+/u2p0IsaqUFUqDIFLpE0avaCFczoJAssLUTN7obSQcJgpUzMH&#10;W5MHqWEN3F5XwXg0mgWNMqk2igtr4e9Ne0iXeH+WCe6+ZJkVjlQLCr45XA2uj34NllcsyQ3TRck7&#10;N9gZXtSslGB0uOqGOUaeTXlwVV1yo6zK3AVXdaCyrOQCY4BowtFeNGujnjXGkidNrgeYANo9nM6+&#10;ln/e3BlSppC7kBLJasgRmiVRNPfoNDpPQGht9IO+M22I8Hmr+JOF42D/3O/zF+FtZmqvBJGSLcK+&#10;G2AXW0c4/JxE81k4pYTDURzP4mmbFV5A6g6UePFxUIvDyaB2OZ14tYAlrUl0bHCk0UAv+4Kg/T0E&#10;HwqmBSbGenB6BMc9gg/OsDIvHFkpKYGDygCccQsnaqzknUFwbWI7WE9BChjcgnQZRT9FyxJtrFsL&#10;VRP/saBVKb2DLGGbW+taYHoRzFpv2CNj3a4SXriS9yIDNkBSQtTGOhSrypANgwpKn8LOLEp6lays&#10;qkFpdFypk/VqAmvzVMVBGi0q6QbFupTKvGbVbXtXs1a+j7qN1Yf9qNIdpgG4gvTwbP8bPJkc48kU&#10;m5J3BJj1a56Es9l4ClVwWFYDWbqKGkrjjSzJHq//ZbJER8mCJD+ZLJOobZlvZOmbw3/WWaARtDP8&#10;tQk0HZ8xgeK4m6zQs18ZvNis3jrLHx5D+HiBFx++Z7rXqX9S/rjHefbyhl5+BwAA//8DAFBLAwQU&#10;AAYACAAAACEARGka+t0AAAAGAQAADwAAAGRycy9kb3ducmV2LnhtbEyPQUvDQBSE74L/YXmCN7tJ&#10;rLbGbEop6qkItoJ4e01ek9Ds25DdJum/93nS4zDDzDfZarKtGqj3jWMD8SwCRVy4suHKwOf+9W4J&#10;ygfkElvHZOBCHlb59VWGaelG/qBhFyolJexTNFCH0KVa+6Imi37mOmLxjq63GET2lS57HKXctjqJ&#10;okdtsWFZqLGjTU3FaXe2Bt5GHNf38cuwPR03l+/9w/vXNiZjbm+m9TOoQFP4C8MvvqBDLkwHd+bS&#10;q1b04kmSBpZzUGIvEjlyMJDMY9B5pv/j5z8AAAD//wMAUEsBAi0AFAAGAAgAAAAhALaDOJL+AAAA&#10;4QEAABMAAAAAAAAAAAAAAAAAAAAAAFtDb250ZW50X1R5cGVzXS54bWxQSwECLQAUAAYACAAAACEA&#10;OP0h/9YAAACUAQAACwAAAAAAAAAAAAAAAAAvAQAAX3JlbHMvLnJlbHNQSwECLQAUAAYACAAAACEA&#10;l5Ot64cCAACLCwAADgAAAAAAAAAAAAAAAAAuAgAAZHJzL2Uyb0RvYy54bWxQSwECLQAUAAYACAAA&#10;ACEARGka+t0AAAAGAQAADwAAAAAAAAAAAAAAAADhBAAAZHJzL2Rvd25yZXYueG1sUEsFBgAAAAAE&#10;AAQA8wAAAOsFAAAAAA==&#10;">
                      <v:line id="Straight Connector 44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0RfwgAAANsAAAAPAAAAZHJzL2Rvd25yZXYueG1sRE/fa8Iw&#10;EH4f7H8IN/BlrOkciOsaZYiCoOhWw56P5taWNZfSRO3+eyMIvt3H9/Py+WBbcaLeN44VvCYpCOLS&#10;mYYrBfqwepmC8AHZYOuYFPyTh/ns8SHHzLgzf9OpCJWIIewzVFCH0GVS+rImiz5xHXHkfl1vMUTY&#10;V9L0eI7htpXjNJ1Iiw3Hhho7WtRU/hVHq2Cj33+e3/ZTre2h2OGXbpb77UKp0dPw+QEi0BDu4pt7&#10;beL8MVx/iQfI2QUAAP//AwBQSwECLQAUAAYACAAAACEA2+H2y+4AAACFAQAAEwAAAAAAAAAAAAAA&#10;AAAAAAAAW0NvbnRlbnRfVHlwZXNdLnhtbFBLAQItABQABgAIAAAAIQBa9CxbvwAAABUBAAALAAAA&#10;AAAAAAAAAAAAAB8BAABfcmVscy8ucmVsc1BLAQItABQABgAIAAAAIQCOX0RfwgAAANsAAAAPAAAA&#10;AAAAAAAAAAAAAAcCAABkcnMvZG93bnJldi54bWxQSwUGAAAAAAMAAwC3AAAA9gIAAAAA&#10;" strokecolor="black [3200]" strokeweight=".5pt">
                        <v:stroke joinstyle="miter"/>
                      </v:line>
                      <v:line id="Straight Connector 45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+HEwgAAANs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h/Bn+/xAPk6hcAAP//AwBQSwECLQAUAAYACAAAACEA2+H2y+4AAACFAQAAEwAAAAAAAAAAAAAA&#10;AAAAAAAAW0NvbnRlbnRfVHlwZXNdLnhtbFBLAQItABQABgAIAAAAIQBa9CxbvwAAABUBAAALAAAA&#10;AAAAAAAAAAAAAB8BAABfcmVscy8ucmVsc1BLAQItABQABgAIAAAAIQDhE+HEwgAAANsAAAAPAAAA&#10;AAAAAAAAAAAAAAcCAABkcnMvZG93bnJldi54bWxQSwUGAAAAAAMAAwC3AAAA9gIAAAAA&#10;" strokecolor="black [3200]" strokeweight=".5pt">
                        <v:stroke joinstyle="miter"/>
                      </v:line>
                      <v:line id="Straight Connector 45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nmwwwAAANsAAAAPAAAAZHJzL2Rvd25yZXYueG1sRE/basJA&#10;EH0v+A/LCL6UutEW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bvp5sMMAAADbAAAADwAA&#10;AAAAAAAAAAAAAAAHAgAAZHJzL2Rvd25yZXYueG1sUEsFBgAAAAADAAMAtwAAAPcCAAAAAA==&#10;" strokecolor="black [3200]" strokeweight=".5pt">
                        <v:stroke joinstyle="miter"/>
                      </v:line>
                      <v:line id="Straight Connector 45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twrwwAAANsAAAAPAAAAZHJzL2Rvd25yZXYueG1sRE/basJA&#10;EH0v+A/LCL6UutFS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AbbcK8MAAADb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3A4DE7">
              <w:tab/>
            </w:r>
          </w:p>
          <w:p w14:paraId="65B1AA53" w14:textId="77777777" w:rsidR="003A4DE7" w:rsidRDefault="003A4DE7" w:rsidP="003A4DE7">
            <w:pPr>
              <w:tabs>
                <w:tab w:val="left" w:pos="1252"/>
              </w:tabs>
            </w:pPr>
            <w:r>
              <w:t xml:space="preserve">     Hrs </w:t>
            </w:r>
          </w:p>
        </w:tc>
        <w:tc>
          <w:tcPr>
            <w:tcW w:w="992" w:type="dxa"/>
          </w:tcPr>
          <w:p w14:paraId="6BE01B93" w14:textId="77777777" w:rsidR="00424B69" w:rsidRDefault="00424B69" w:rsidP="00964668">
            <w:r>
              <w:t>B2</w:t>
            </w:r>
          </w:p>
        </w:tc>
      </w:tr>
      <w:tr w:rsidR="00424B69" w14:paraId="066C9B5C" w14:textId="77777777" w:rsidTr="00964668">
        <w:tc>
          <w:tcPr>
            <w:tcW w:w="567" w:type="dxa"/>
          </w:tcPr>
          <w:p w14:paraId="735086B5" w14:textId="77777777" w:rsidR="00424B69" w:rsidRDefault="00424B69" w:rsidP="00964668">
            <w:r>
              <w:t>78</w:t>
            </w:r>
          </w:p>
        </w:tc>
        <w:tc>
          <w:tcPr>
            <w:tcW w:w="4395" w:type="dxa"/>
          </w:tcPr>
          <w:p w14:paraId="734CD17A" w14:textId="77777777" w:rsidR="00424B69" w:rsidRDefault="00424B69" w:rsidP="00964668">
            <w:r>
              <w:t>Time of day blood specimen taken</w:t>
            </w:r>
          </w:p>
        </w:tc>
        <w:tc>
          <w:tcPr>
            <w:tcW w:w="4962" w:type="dxa"/>
          </w:tcPr>
          <w:p w14:paraId="650D1BBF" w14:textId="4D60A58B" w:rsidR="00424B69" w:rsidRDefault="00CF1926" w:rsidP="00964668"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75328" behindDoc="0" locked="0" layoutInCell="1" allowOverlap="1" wp14:anchorId="4DA27B4C" wp14:editId="7C651842">
                      <wp:simplePos x="0" y="0"/>
                      <wp:positionH relativeFrom="column">
                        <wp:posOffset>523240</wp:posOffset>
                      </wp:positionH>
                      <wp:positionV relativeFrom="paragraph">
                        <wp:posOffset>119380</wp:posOffset>
                      </wp:positionV>
                      <wp:extent cx="348615" cy="99695"/>
                      <wp:effectExtent l="0" t="0" r="13335" b="14605"/>
                      <wp:wrapNone/>
                      <wp:docPr id="453" name="Group 4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54" name="Straight Connector 454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5" name="Straight Connector 455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6" name="Straight Connector 456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7" name="Straight Connector 457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574706" id="Group 453" o:spid="_x0000_s1026" style="position:absolute;margin-left:41.2pt;margin-top:9.4pt;width:27.45pt;height:7.85pt;z-index:251875328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xjcgAIAAJALAAAOAAAAZHJzL2Uyb0RvYy54bWzsVtuO2jAQfa/Uf7D8XkK4hCUi7APb8rJq&#10;V6X9AK/jXLSJbdleAn/f8QRCBYjubqtKrXixEnuuZ86MPbvd1BVZC2NLJRMa9vqUCMlVWso8od+/&#10;ffpwQ4l1TKasUlIkdCssvZ2/fzdrdCwGqlBVKgwBI9LGjU5o4ZyOg8DyQtTM9pQWEg4zZWrm4Nfk&#10;QWpYA9brKhj0+1HQKJNqo7iwFnbv2kM6R/tZJrj7kmVWOFIlFGJzuBpcH/0azGcszg3TRcl3YbA3&#10;RFGzUoLTztQdc4w8m/LEVF1yo6zKXI+rOlBZVnKBOUA2Yf8om6VRzxpzyeMm1x1MAO0RTm82yz+v&#10;Hwwp04SOxkNKJKuhSOiX+A2Ap9F5DFJLo1f6wbQ5wue94k8WjoPjc/+fH4Q3mam9EqRKNoj7tsNd&#10;bBzhsDkc3UThmBIOR9NpNB23ZeEF1O5EiRcfO7VpOOzUJm24AYtblxhYF0ijgV/2AKH9PQhXBdMC&#10;K2M9OB2Eoz2EK2dYmReOLJSUwEJlAM9RiyeqLOSDQXRtbHe4vgQq4HCL0mSE1rp0WayNdUuhauI/&#10;ElqV0kfIYra+t85X6iCCZds79tBYt62EF67kV5EBH6AqIWpjJ4pFZciaQQ+lT6FPAmyhpFfJyqrq&#10;lPqXlXayXk1gd75UsZNGj0q6TrEupTLnvLrNPtSsld9n3ebq035U6RbLAGRBfni6/xWiAG3bXjtL&#10;FGwAHwlw69dECaNoMAaDp43VsWXXU1e2/JtsiS6yJXrVWBmO2ql5Zct+PPxvs2VykS2TV7EFJghe&#10;yrvbFcb2mcsXn1HX2fKHZws+YODZh7ft7onq35U//+OVdnhIz38AAAD//wMAUEsDBBQABgAIAAAA&#10;IQBbM0t93wAAAAgBAAAPAAAAZHJzL2Rvd25yZXYueG1sTI9BS8NAEIXvgv9hGcGb3aRpNcRsSinq&#10;qQhtBfG2zU6T0OxsyG6T9N87Pelx3nu8+V6+mmwrBux940hBPItAIJXONFQp+Dq8P6UgfNBkdOsI&#10;FVzRw6q4v8t1ZtxIOxz2oRJcQj7TCuoQukxKX9ZotZ+5Dom9k+utDnz2lTS9HrnctnIeRc/S6ob4&#10;Q6073NRYnvcXq+Bj1OM6id+G7fm0uf4clp/f2xiVenyY1q8gAk7hLww3fEaHgpmO7kLGi1ZBOl9w&#10;kvWUF9z85CUBcVSQLJYgi1z+H1D8AgAA//8DAFBLAQItABQABgAIAAAAIQC2gziS/gAAAOEBAAAT&#10;AAAAAAAAAAAAAAAAAAAAAABbQ29udGVudF9UeXBlc10ueG1sUEsBAi0AFAAGAAgAAAAhADj9If/W&#10;AAAAlAEAAAsAAAAAAAAAAAAAAAAALwEAAF9yZWxzLy5yZWxzUEsBAi0AFAAGAAgAAAAhAIjHGNyA&#10;AgAAkAsAAA4AAAAAAAAAAAAAAAAALgIAAGRycy9lMm9Eb2MueG1sUEsBAi0AFAAGAAgAAAAhAFsz&#10;S33fAAAACAEAAA8AAAAAAAAAAAAAAAAA2gQAAGRycy9kb3ducmV2LnhtbFBLBQYAAAAABAAEAPMA&#10;AADmBQAAAAA=&#10;">
                      <v:line id="Straight Connector 454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bJyxgAAANwAAAAPAAAAZHJzL2Rvd25yZXYueG1sRI9Ba8JA&#10;FITvBf/D8oReRDetVjS6SpEWhErVuHh+ZJ9JaPZtyG41/ffdgtDjMDPfMMt1Z2txpdZXjhU8jRIQ&#10;xLkzFRcK9Ol9OAPhA7LB2jEp+CEP61XvYYmpcTc+0jULhYgQ9ikqKENoUil9XpJFP3INcfQurrUY&#10;omwLaVq8Rbit5XOSTKXFiuNCiQ1tSsq/sm+r4EPPz4Pxfqa1PWWfeNDV2363Ueqx370uQATqwn/4&#10;3t4aBZOXCfydiUdArn4BAAD//wMAUEsBAi0AFAAGAAgAAAAhANvh9svuAAAAhQEAABMAAAAAAAAA&#10;AAAAAAAAAAAAAFtDb250ZW50X1R5cGVzXS54bWxQSwECLQAUAAYACAAAACEAWvQsW78AAAAVAQAA&#10;CwAAAAAAAAAAAAAAAAAfAQAAX3JlbHMvLnJlbHNQSwECLQAUAAYACAAAACEAgSGyc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55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RfpxgAAANwAAAAPAAAAZHJzL2Rvd25yZXYueG1sRI9Ba8JA&#10;FITvBf/D8gQvRTe2Wmx0lSIWChWtcen5kX0mwezbkN1q+u+7BcHjMDPfMItVZ2txodZXjhWMRwkI&#10;4tyZigsF+vg+nIHwAdlg7ZgU/JKH1bL3sMDUuCsf6JKFQkQI+xQVlCE0qZQ+L8miH7mGOHon11oM&#10;UbaFNC1eI9zW8ilJXqTFiuNCiQ2tS8rP2Y9V8Klfvx+f9zOt7THb4ZeuNvvtWqlBv3ubgwjUhXv4&#10;1v4wCibTKfyfiUdALv8AAAD//wMAUEsBAi0AFAAGAAgAAAAhANvh9svuAAAAhQEAABMAAAAAAAAA&#10;AAAAAAAAAAAAAFtDb250ZW50X1R5cGVzXS54bWxQSwECLQAUAAYACAAAACEAWvQsW78AAAAVAQAA&#10;CwAAAAAAAAAAAAAAAAAfAQAAX3JlbHMvLnJlbHNQSwECLQAUAAYACAAAACEA7m0X6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56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4mexgAAANwAAAAPAAAAZHJzL2Rvd25yZXYueG1sRI/dasJA&#10;FITvC32H5QjeFN3UVtHoKkUsFCr+xMXrQ/aYhGbPhuyq6dt3C4VeDjPzDbNYdbYWN2p95VjB8zAB&#10;QZw7U3GhQJ/eB1MQPiAbrB2Tgm/ysFo+PiwwNe7OR7ploRARwj5FBWUITSqlz0uy6IeuIY7exbUW&#10;Q5RtIU2L9wi3tRwlyURarDgulNjQuqT8K7taBZ96dn562U+1tqdshwddbfbbtVL9Xvc2BxGoC//h&#10;v/aHUfA6nsDvmXgE5PIHAAD//wMAUEsBAi0AFAAGAAgAAAAhANvh9svuAAAAhQEAABMAAAAAAAAA&#10;AAAAAAAAAAAAAFtDb250ZW50X1R5cGVzXS54bWxQSwECLQAUAAYACAAAACEAWvQsW78AAAAVAQAA&#10;CwAAAAAAAAAAAAAAAAAfAQAAX3JlbHMvLnJlbHNQSwECLQAUAAYACAAAACEAHr+Jn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57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ywFxwAAANwAAAAPAAAAZHJzL2Rvd25yZXYueG1sRI9ba8JA&#10;FITfC/6H5Qh9KbrpzUvqKkUqCBYvcfH5kD1NQrNnQ3ar8d+7hUIfh5n5hpktOluLM7W+cqzgcZiA&#10;IM6dqbhQoI+rwQSED8gGa8ek4EoeFvPe3QxT4y58oHMWChEh7FNUUIbQpFL6vCSLfuga4uh9udZi&#10;iLItpGnxEuG2lk9JMpIWK44LJTa0LCn/zn6sgo2enh6edxOt7THb4l5XH7vPpVL3/e79DUSgLvyH&#10;/9pro+DldQy/Z+IRkPMbAAAA//8DAFBLAQItABQABgAIAAAAIQDb4fbL7gAAAIUBAAATAAAAAAAA&#10;AAAAAAAAAAAAAABbQ29udGVudF9UeXBlc10ueG1sUEsBAi0AFAAGAAgAAAAhAFr0LFu/AAAAFQEA&#10;AAsAAAAAAAAAAAAAAAAAHwEAAF9yZWxzLy5yZWxzUEsBAi0AFAAGAAgAAAAhAHHzLAXHAAAA3AAA&#10;AA8AAAAAAAAAAAAAAAAABwIAAGRycy9kb3ducmV2LnhtbFBLBQYAAAAAAwADALcAAAD7AgAAAAA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74304" behindDoc="0" locked="0" layoutInCell="1" allowOverlap="1" wp14:anchorId="6D60EF12" wp14:editId="18D1AF98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00965</wp:posOffset>
                      </wp:positionV>
                      <wp:extent cx="348615" cy="99695"/>
                      <wp:effectExtent l="0" t="0" r="13335" b="14605"/>
                      <wp:wrapNone/>
                      <wp:docPr id="6" name="Group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7" name="Straight Connector 44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Straight Connector 45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" name="Straight Connector 45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Straight Connector 45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C5EBCF" id="Group 448" o:spid="_x0000_s1026" style="position:absolute;margin-left:-3.05pt;margin-top:7.95pt;width:27.45pt;height:7.85pt;z-index:251874304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42qiAIAAIcLAAAOAAAAZHJzL2Uyb0RvYy54bWzsVttu2zAMfR+wfxD0vjhOnIuNOn1ot74U&#10;W9FuH6DK8gW1JUFS4+TvR9GOuyVFFmTDMAx9MWyLRyQPDyldXG6amqyFsZWSKQ1HY0qE5CqrZJHS&#10;b18/fVhSYh2TGauVFCndCksvV+/fXbQ6ERNVqjoThsAm0iatTmnpnE6CwPJSNMyOlBYSFnNlGubg&#10;0xRBZlgLuzd1MBmP50GrTKaN4sJa+HvdLdIV7p/ngrsveW6FI3VKITaHT4PPR/8MVhcsKQzTZcX7&#10;MNgZUTSskuB02OqaOUaeTXWwVVNxo6zK3YirJlB5XnGBOUA24XgvmxujnjXmUiRtoQeagNo9ns7e&#10;ln9e3xlSZSmdUyJZAyVCrySKlp6cVhcJ2NwY/aDvTJchvN4q/mRhOdhf99/Fi/EmN40HQaJkg6xv&#10;B9bFxhEOP6fRch7OKOGwFMfzeNYVhZdQuQMQLz8OsDicDrDFbOphAUs6lxjYEEirQV32hUD7ewQ+&#10;lEwLrIv15PQELnYEPjjDqqJ05EpJCQpUBtiMOzYRcCXvDHJrE9uzegpRoN+Oo0UU/ZQsS7Sx7kao&#10;hviXlNaV9PGxhK1vret42Zlg0XaOPTHWbWvhjWt5L3LQAtQkRDR2obiqDVkz6J/sKezdoqWH5FVd&#10;D6DxcVBv62ECO/NU4GCNHpV0A7CppDKveXWbXah5Z7/LusvVp/2osi2WAaSC6vBi/wsygYHY9dlr&#10;MpnhRPJxgK5+LZNwPp/MoAcOm2rQSt9PQ2O8aSXZk/U/rJX4qFZQ4idrZRp18/JNK7vR8H/NlRBa&#10;/shgmZxx/sRxf6zCxH7l1MVZ9TZY/vAhhDcXuO3hZaa/mfrr5I/feJq93J9X3wEAAP//AwBQSwME&#10;FAAGAAgAAAAhALBg8GfeAAAABwEAAA8AAABkcnMvZG93bnJldi54bWxMj8FOwzAQRO9I/IO1SNxa&#10;x5RGJcSpqgo4VUi0SIibG2+TqPE6it0k/XuWExxnZzTzNl9PrhUD9qHxpEHNExBIpbcNVRo+D6+z&#10;FYgQDVnTekINVwywLm5vcpNZP9IHDvtYCS6hkBkNdYxdJmUoa3QmzH2HxN7J985Eln0lbW9GLnet&#10;fEiSVDrTEC/UpsNtjeV5f3Ea3kYzbhbqZdidT9vr92H5/rVTqPX93bR5BhFxin9h+MVndCiY6egv&#10;ZINoNcxSxUm+L59AsP+44k+OGhYqBVnk8j9/8QMAAP//AwBQSwECLQAUAAYACAAAACEAtoM4kv4A&#10;AADhAQAAEwAAAAAAAAAAAAAAAAAAAAAAW0NvbnRlbnRfVHlwZXNdLnhtbFBLAQItABQABgAIAAAA&#10;IQA4/SH/1gAAAJQBAAALAAAAAAAAAAAAAAAAAC8BAABfcmVscy8ucmVsc1BLAQItABQABgAIAAAA&#10;IQA3m42qiAIAAIcLAAAOAAAAAAAAAAAAAAAAAC4CAABkcnMvZTJvRG9jLnhtbFBLAQItABQABgAI&#10;AAAAIQCwYPBn3gAAAAcBAAAPAAAAAAAAAAAAAAAAAOIEAABkcnMvZG93bnJldi54bWxQSwUGAAAA&#10;AAQABADzAAAA7QUAAAAA&#10;">
                      <v:line id="Straight Connector 44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OrFxAAAANoAAAAPAAAAZHJzL2Rvd25yZXYueG1sRI9Ba8JA&#10;FITvQv/D8gpepG60YNPUVUQsFBRt49LzI/uahGbfhuyq6b93BaHHYWa+YebL3jbiTJ2vHSuYjBMQ&#10;xIUzNZcK9PH9KQXhA7LBxjEp+CMPy8XDYI6ZcRf+onMeShEh7DNUUIXQZlL6oiKLfuxa4uj9uM5i&#10;iLIrpenwEuG2kdMkmUmLNceFCltaV1T85ierYKtfv0fPh1Rre8z3+KnrzWG3Vmr42K/eQATqw3/4&#10;3v4wCl7gdiXeALm4AgAA//8DAFBLAQItABQABgAIAAAAIQDb4fbL7gAAAIUBAAATAAAAAAAAAAAA&#10;AAAAAAAAAABbQ29udGVudF9UeXBlc10ueG1sUEsBAi0AFAAGAAgAAAAhAFr0LFu/AAAAFQEAAAsA&#10;AAAAAAAAAAAAAAAAHwEAAF9yZWxzLy5yZWxzUEsBAi0AFAAGAAgAAAAhAE7o6sXEAAAA2gAAAA8A&#10;AAAAAAAAAAAAAAAABwIAAGRycy9kb3ducmV2LnhtbFBLBQYAAAAAAwADALcAAAD4AgAAAAA=&#10;" strokecolor="black [3200]" strokeweight=".5pt">
                        <v:stroke joinstyle="miter"/>
                      </v:line>
                      <v:line id="Straight Connector 45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      <v:stroke joinstyle="miter"/>
                      </v:line>
                      <v:line id="Straight Connector 45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      <v:stroke joinstyle="miter"/>
                      </v:line>
                      <v:line id="Straight Connector 45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+z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oZdfZAC9/gMAAP//AwBQSwECLQAUAAYACAAAACEA2+H2y+4AAACFAQAAEwAAAAAAAAAA&#10;AAAAAAAAAAAAW0NvbnRlbnRfVHlwZXNdLnhtbFBLAQItABQABgAIAAAAIQBa9CxbvwAAABUBAAAL&#10;AAAAAAAAAAAAAAAAAB8BAABfcmVscy8ucmVsc1BLAQItABQABgAIAAAAIQARwX+zxQAAANsAAAAP&#10;AAAAAAAAAAAAAAAAAAcCAABkcnMvZG93bnJldi54bWxQSwUGAAAAAAMAAwC3AAAA+Q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</w:p>
          <w:p w14:paraId="42EE53EA" w14:textId="77777777" w:rsidR="00424B69" w:rsidRDefault="00424B69" w:rsidP="00964668">
            <w:r>
              <w:t xml:space="preserve">Hrs </w:t>
            </w:r>
            <w:r>
              <w:tab/>
              <w:t xml:space="preserve">    mins </w:t>
            </w:r>
          </w:p>
        </w:tc>
        <w:tc>
          <w:tcPr>
            <w:tcW w:w="992" w:type="dxa"/>
          </w:tcPr>
          <w:p w14:paraId="4C161691" w14:textId="77777777" w:rsidR="00424B69" w:rsidRDefault="00424B69" w:rsidP="00964668">
            <w:r>
              <w:t>B3</w:t>
            </w:r>
          </w:p>
        </w:tc>
      </w:tr>
      <w:tr w:rsidR="00424B69" w14:paraId="0453602C" w14:textId="77777777" w:rsidTr="00964668">
        <w:tc>
          <w:tcPr>
            <w:tcW w:w="567" w:type="dxa"/>
          </w:tcPr>
          <w:p w14:paraId="0F90D45E" w14:textId="77777777" w:rsidR="00424B69" w:rsidRDefault="00424B69" w:rsidP="00964668">
            <w:r>
              <w:t>79</w:t>
            </w:r>
          </w:p>
        </w:tc>
        <w:tc>
          <w:tcPr>
            <w:tcW w:w="4395" w:type="dxa"/>
          </w:tcPr>
          <w:p w14:paraId="422FD99D" w14:textId="77777777" w:rsidR="00424B69" w:rsidRDefault="00424B69" w:rsidP="00964668">
            <w:r>
              <w:t>Blood dropped on filter paper</w:t>
            </w:r>
          </w:p>
        </w:tc>
        <w:tc>
          <w:tcPr>
            <w:tcW w:w="4962" w:type="dxa"/>
          </w:tcPr>
          <w:p w14:paraId="40BC301B" w14:textId="77777777" w:rsidR="00424B69" w:rsidRDefault="00424B69" w:rsidP="00964668">
            <w:r>
              <w:t xml:space="preserve">Yes </w:t>
            </w:r>
          </w:p>
        </w:tc>
        <w:tc>
          <w:tcPr>
            <w:tcW w:w="992" w:type="dxa"/>
          </w:tcPr>
          <w:p w14:paraId="0E8E4E02" w14:textId="77777777" w:rsidR="00424B69" w:rsidRDefault="00424B69" w:rsidP="00964668">
            <w:r>
              <w:t>B4</w:t>
            </w:r>
          </w:p>
        </w:tc>
      </w:tr>
      <w:tr w:rsidR="00424B69" w14:paraId="78CC87DD" w14:textId="77777777" w:rsidTr="00964668">
        <w:tc>
          <w:tcPr>
            <w:tcW w:w="567" w:type="dxa"/>
          </w:tcPr>
          <w:p w14:paraId="0D9D295E" w14:textId="77777777" w:rsidR="00424B69" w:rsidRDefault="00424B69" w:rsidP="00964668">
            <w:r>
              <w:t>80</w:t>
            </w:r>
          </w:p>
        </w:tc>
        <w:tc>
          <w:tcPr>
            <w:tcW w:w="4395" w:type="dxa"/>
          </w:tcPr>
          <w:p w14:paraId="6148A329" w14:textId="77777777" w:rsidR="00424B69" w:rsidRDefault="00424B69" w:rsidP="00964668">
            <w:r>
              <w:t>Date of 24 hour urine Collection</w:t>
            </w:r>
          </w:p>
        </w:tc>
        <w:tc>
          <w:tcPr>
            <w:tcW w:w="4962" w:type="dxa"/>
          </w:tcPr>
          <w:p w14:paraId="3AA83596" w14:textId="3ADA8C71" w:rsidR="00424B69" w:rsidRDefault="00CF1926" w:rsidP="006A2DEE">
            <w:pPr>
              <w:tabs>
                <w:tab w:val="center" w:pos="2373"/>
              </w:tabs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76352" behindDoc="0" locked="0" layoutInCell="1" allowOverlap="1" wp14:anchorId="3AC064EC" wp14:editId="5DA5C099">
                      <wp:simplePos x="0" y="0"/>
                      <wp:positionH relativeFrom="column">
                        <wp:posOffset>1210310</wp:posOffset>
                      </wp:positionH>
                      <wp:positionV relativeFrom="paragraph">
                        <wp:posOffset>39370</wp:posOffset>
                      </wp:positionV>
                      <wp:extent cx="393700" cy="116205"/>
                      <wp:effectExtent l="0" t="0" r="6350" b="17145"/>
                      <wp:wrapNone/>
                      <wp:docPr id="147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3700" cy="116205"/>
                                <a:chOff x="0" y="0"/>
                                <a:chExt cx="515389" cy="233102"/>
                              </a:xfrm>
                            </wpg:grpSpPr>
                            <wps:wsp>
                              <wps:cNvPr id="148" name="Straight Connector 148"/>
                              <wps:cNvCnPr/>
                              <wps:spPr>
                                <a:xfrm flipV="1">
                                  <a:off x="0" y="232756"/>
                                  <a:ext cx="515389" cy="34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9" name="Straight Connector 149"/>
                              <wps:cNvCnPr/>
                              <wps:spPr>
                                <a:xfrm>
                                  <a:off x="0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0" name="Straight Connector 150"/>
                              <wps:cNvCnPr/>
                              <wps:spPr>
                                <a:xfrm>
                                  <a:off x="166255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1" name="Straight Connector 151"/>
                              <wps:cNvCnPr/>
                              <wps:spPr>
                                <a:xfrm>
                                  <a:off x="349135" y="0"/>
                                  <a:ext cx="0" cy="23241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2" name="Straight Connector 152"/>
                              <wps:cNvCnPr/>
                              <wps:spPr>
                                <a:xfrm>
                                  <a:off x="515389" y="0"/>
                                  <a:ext cx="0" cy="23241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D7160E" id="Group 147" o:spid="_x0000_s1026" style="position:absolute;margin-left:95.3pt;margin-top:3.1pt;width:31pt;height:9.15pt;z-index:251876352" coordsize="515389,233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nkKvQIAANENAAAOAAAAZHJzL2Uyb0RvYy54bWzsV0tv2zAMvg/YfxB8X/2K08Zo0kO79VJs&#10;RbvtrsryA7UlQVLj5N+Pomz3tT7QAcU25CLYIimRHz9R1OHRpmvJmmvTSLEM4r0oIFwwWTSiWgY/&#10;vn/5dBAQY6koaCsFXwZbboKj1ccPh73KeSJr2RZcE1hEmLxXy6C2VuVhaFjNO2r2pOIChKXUHbXw&#10;q6uw0LSH1bs2TKJoHvZSF0pLxo2B2RMvDFa4fllyZr+VpeGWtMsAfLM4ahyv3BiuDmleaarqhg1u&#10;0Dd40dFGwKbTUifUUnKjm0dLdQ3T0sjS7jHZhbIsG8YxBogmjh5Ec6rljcJYqryv1AQTQPsApzcv&#10;y76uzzVpCsjdbD8ggnaQJNyXuAmAp1dVDlqnWl2qc+1jhM8zya4NiMOHcvdf3SpvSt05IwiVbBD3&#10;7YQ731jCYDJdpPsRZIeBKI7nSZT5vLAakvfIitWfB7ssztKDhbdL0jSOEmcX0txviq5NrvQKGGZu&#10;QTR/BuJlTRXH3BgHzwQi8N2DeGk1barakmMpBPBQakD0wCOKJsfiXCO+JjcDss5vUraN+glAIJ/u&#10;wZakyX4299iM2N3FIJ2hcAKA5kobe8plR9zHMmgb4XymOV2fGeuxGlUwlaMrDixjty13yq244CVw&#10;BDLlncLTyY9bTdYUzlVxHQ+4o6YzKZu2nYwi3PJJo0HXmXE8sa81nLRxRynsZNg1Qurf7Wo3o6ul&#10;1x+j9rG6sK9kscXEAH2QMe4IvAt1gMnPUGfxMnUcDvcIM9S3kSvDEQMazWIU7ZjyTzIlg0Q+zRSQ&#10;DmUF6tITReYOU+L5PMmygDwuyzu6/B+FJYufpQtWRFfiXkWXdLaI0xfpMlbZ8fYfL5ndPeSvzL/5&#10;HsqSZ+mCPdar6TK2J7vqMjVJ79a2YP8L7wZsiYc3jnuY3P3H/uf2Jbb6BQAA//8DAFBLAwQUAAYA&#10;CAAAACEAk2MtMt4AAAAIAQAADwAAAGRycy9kb3ducmV2LnhtbEyPQUvDQBCF74L/YRnBm90kmqAx&#10;m1KKeiqCrVB622anSWh2NmS3SfrvHU96m4/3ePNesZxtJ0YcfOtIQbyIQCBVzrRUK/jevT88g/BB&#10;k9GdI1RwRQ/L8vam0LlxE33huA214BDyuVbQhNDnUvqqQav9wvVIrJ3cYHVgHGppBj1xuO1kEkWZ&#10;tLol/tDoHtcNVuftxSr4mPS0eozfxs35tL4edunnfhOjUvd38+oVRMA5/Jnhtz5Xh5I7Hd2FjBcd&#10;80uUsVVBloBgPUkT5iMfTynIspD/B5Q/AAAA//8DAFBLAQItABQABgAIAAAAIQC2gziS/gAAAOEB&#10;AAATAAAAAAAAAAAAAAAAAAAAAABbQ29udGVudF9UeXBlc10ueG1sUEsBAi0AFAAGAAgAAAAhADj9&#10;If/WAAAAlAEAAAsAAAAAAAAAAAAAAAAALwEAAF9yZWxzLy5yZWxzUEsBAi0AFAAGAAgAAAAhAMvy&#10;eQq9AgAA0Q0AAA4AAAAAAAAAAAAAAAAALgIAAGRycy9lMm9Eb2MueG1sUEsBAi0AFAAGAAgAAAAh&#10;AJNjLTLeAAAACAEAAA8AAAAAAAAAAAAAAAAAFwUAAGRycy9kb3ducmV2LnhtbFBLBQYAAAAABAAE&#10;APMAAAAiBgAAAAA=&#10;">
                      <v:line id="Straight Connector 148" o:spid="_x0000_s1027" style="position:absolute;flip:y;visibility:visible;mso-wrap-style:square" from="0,232756" to="515389,233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TIuwwAAANwAAAAPAAAAZHJzL2Rvd25yZXYueG1sRI9Ba8Mw&#10;DIXvg/0Ho0Fvq5PRhZLWLaHQ0VPG2v4AEWtOWCyH2E3Tfz8dBrtJvKf3Pm33s+/VRGPsAhvIlxko&#10;4ibYjp2B6+X4ugYVE7LFPjAZeFCE/e75aYulDXf+oumcnJIQjiUaaFMaSq1j05LHuAwDsWjfYfSY&#10;ZB2dtiPeJdz3+i3LCu2xY2locaBDS83P+eYNWFeTroKb3nNXXI+N+8T6YzJm8TJXG1CJ5vRv/rs+&#10;WcFfCa08IxPo3S8AAAD//wMAUEsBAi0AFAAGAAgAAAAhANvh9svuAAAAhQEAABMAAAAAAAAAAAAA&#10;AAAAAAAAAFtDb250ZW50X1R5cGVzXS54bWxQSwECLQAUAAYACAAAACEAWvQsW78AAAAVAQAACwAA&#10;AAAAAAAAAAAAAAAfAQAAX3JlbHMvLnJlbHNQSwECLQAUAAYACAAAACEANdUyL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49" o:spid="_x0000_s1028" style="position:absolute;visibility:visible;mso-wrap-style:square" from="0,0" to="0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yi1wwAAANwAAAAPAAAAZHJzL2Rvd25yZXYueG1sRE/fa8Iw&#10;EH4X9j+EG/giM3WOUTujiEwQHLrVsOejubVlzaU0Uet/bwYD3+7j+3nzZW8bcabO144VTMYJCOLC&#10;mZpLBfq4eUpB+IBssHFMCq7kYbl4GMwxM+7CX3TOQyliCPsMFVQhtJmUvqjIoh+7ljhyP66zGCLs&#10;Smk6vMRw28jnJHmVFmuODRW2tK6o+M1PVsFOz75H00OqtT3me/zU9fvhY63U8LFfvYEI1Ie7+N+9&#10;NXH+ywz+nokXyMUNAAD//wMAUEsBAi0AFAAGAAgAAAAhANvh9svuAAAAhQEAABMAAAAAAAAAAAAA&#10;AAAAAAAAAFtDb250ZW50X1R5cGVzXS54bWxQSwECLQAUAAYACAAAACEAWvQsW78AAAAVAQAACwAA&#10;AAAAAAAAAAAAAAAfAQAAX3JlbHMvLnJlbHNQSwECLQAUAAYACAAAACEAh5cot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50" o:spid="_x0000_s1029" style="position:absolute;visibility:visible;mso-wrap-style:square" from="166255,0" to="166255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Bf1xwAAANwAAAAPAAAAZHJzL2Rvd25yZXYueG1sRI9Ba8JA&#10;EIXvhf6HZQq9FN1YadHoKiItFFqqxsXzkJ0modnZkN1q/PedQ6G3Gd6b975ZrgffqjP1sQlsYDLO&#10;QBGXwTVcGbDH19EMVEzIDtvAZOBKEdar25sl5i5c+EDnIlVKQjjmaKBOqcu1jmVNHuM4dMSifYXe&#10;Y5K1r7Tr8SLhvtWPWfasPTYsDTV2tK2p/C5+vIF3Oz89THcza/2x+MS9bV52H1tj7u+GzQJUoiH9&#10;m/+u35zgPwm+PCMT6NUvAAAA//8DAFBLAQItABQABgAIAAAAIQDb4fbL7gAAAIUBAAATAAAAAAAA&#10;AAAAAAAAAAAAAABbQ29udGVudF9UeXBlc10ueG1sUEsBAi0AFAAGAAgAAAAhAFr0LFu/AAAAFQEA&#10;AAsAAAAAAAAAAAAAAAAAHwEAAF9yZWxzLy5yZWxzUEsBAi0AFAAGAAgAAAAhAJN0F/XHAAAA3AAA&#10;AA8AAAAAAAAAAAAAAAAABwIAAGRycy9kb3ducmV2LnhtbFBLBQYAAAAAAwADALcAAAD7AgAAAAA=&#10;" strokecolor="black [3200]" strokeweight=".5pt">
                        <v:stroke joinstyle="miter"/>
                      </v:line>
                      <v:line id="Straight Connector 151" o:spid="_x0000_s1030" style="position:absolute;visibility:visible;mso-wrap-style:square" from="349135,0" to="349135,232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LJuwwAAANwAAAAPAAAAZHJzL2Rvd25yZXYueG1sRE/fa8Iw&#10;EH4f7H8IN/BlaKqyoZ1RhigIDp01+Hw0t7asuZQmav3vzWDg2318P2+26GwtLtT6yrGC4SABQZw7&#10;U3GhQB/X/QkIH5AN1o5JwY08LObPTzNMjbvygS5ZKEQMYZ+igjKEJpXS5yVZ9APXEEfux7UWQ4Rt&#10;IU2L1xhuazlKkndpseLYUGJDy5Ly3+xsFWz19PQ63k+0tsdsh9+6Wu2/lkr1XrrPDxCBuvAQ/7s3&#10;Js5/G8LfM/ECOb8DAAD//wMAUEsBAi0AFAAGAAgAAAAhANvh9svuAAAAhQEAABMAAAAAAAAAAAAA&#10;AAAAAAAAAFtDb250ZW50X1R5cGVzXS54bWxQSwECLQAUAAYACAAAACEAWvQsW78AAAAVAQAACwAA&#10;AAAAAAAAAAAAAAAfAQAAX3JlbHMvLnJlbHNQSwECLQAUAAYACAAAACEA/Diybs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152" o:spid="_x0000_s1031" style="position:absolute;visibility:visible;mso-wrap-style:square" from="515389,0" to="515389,2324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iwZwwAAANwAAAAPAAAAZHJzL2Rvd25yZXYueG1sRE/fa8Iw&#10;EH4f7H8IN/BlaKqyoZ1RhigIDp01+Hw0t7asuZQmav3vzWDg2318P2+26GwtLtT6yrGC4SABQZw7&#10;U3GhQB/X/QkIH5AN1o5JwY08LObPTzNMjbvygS5ZKEQMYZ+igjKEJpXS5yVZ9APXEEfux7UWQ4Rt&#10;IU2L1xhuazlKkndpseLYUGJDy5Ly3+xsFWz19PQ63k+0tsdsh9+6Wu2/lkr1XrrPDxCBuvAQ/7s3&#10;Js5/G8HfM/ECOb8DAAD//wMAUEsBAi0AFAAGAAgAAAAhANvh9svuAAAAhQEAABMAAAAAAAAAAAAA&#10;AAAAAAAAAFtDb250ZW50X1R5cGVzXS54bWxQSwECLQAUAAYACAAAACEAWvQsW78AAAAVAQAACwAA&#10;AAAAAAAAAAAAAAAfAQAAX3JlbHMvLnJlbHNQSwECLQAUAAYACAAAACEADOosGc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78400" behindDoc="0" locked="0" layoutInCell="1" allowOverlap="1" wp14:anchorId="01EC946B" wp14:editId="338412A5">
                      <wp:simplePos x="0" y="0"/>
                      <wp:positionH relativeFrom="column">
                        <wp:posOffset>739775</wp:posOffset>
                      </wp:positionH>
                      <wp:positionV relativeFrom="paragraph">
                        <wp:posOffset>55880</wp:posOffset>
                      </wp:positionV>
                      <wp:extent cx="348615" cy="99695"/>
                      <wp:effectExtent l="0" t="0" r="13335" b="14605"/>
                      <wp:wrapNone/>
                      <wp:docPr id="1" name="Group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2" name="Straight Connector 44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Straight Connector 45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" name="Straight Connector 45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Straight Connector 45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47317A" id="Group 448" o:spid="_x0000_s1026" style="position:absolute;margin-left:58.25pt;margin-top:4.4pt;width:27.45pt;height:7.85pt;z-index:251878400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SWUhgIAAIYLAAAOAAAAZHJzL2Uyb0RvYy54bWzsVs2O2jAQvlfqO1i5lxAILImAPbAtl1W7&#10;WtoH8DrOjzaxLdtL4O07noTQAqKIVlVVcbHieMYz8803M57eb6qSrLk2hRQzL+j1PcIFk0khspn3&#10;7eunDxOPGEtFQksp+MzbcuPdz9+/m9Yq5gOZyzLhmsAlwsS1mnm5tSr2fcNyXlHTk4oLOEylrqiF&#10;rc78RNMabq9Kf9Dvj/1a6kRpybgx8PehOfTmeH+acma/pKnhlpQzD3yzuGpcX9zqz6c0zjRVecFa&#10;N+gVXlS0EGC0u+qBWkredHF0VVUwLY1MbY/JypdpWjCOMUA0Qf8gmqWWbwpjyeI6Ux1MAO0BTldf&#10;yz6vnzQpEsidRwStIEVolYThxIFTqywGmaVWK/Wkmwjh81GyVwPH/uG522d74U2qK6cEgZINor7t&#10;UOcbSxj8HIaTcTDyCIOjKBpHoyYpLIfMHSmx/GOnFgXDTu1uNHRqPo0bk+hY50itgF1mD6D5PQBX&#10;OVUc82IcOC2Agx2AK6tpkeWWLKQQwECpAc2oQRMVFuJJI7YmNi2qlwAF/G0wugvDn4KlsdLGLrms&#10;iPuYeWUhnH80putHYxtcdiKYtJ1hB4yx25I74VI88xS4ADkJUBurkC9KTdYU6id5DVqzKOlU0qIs&#10;O6X+eaVW1qlxrMxLFTtptCiF7RSrQkh9yqrd7FxNG/ld1E2sLuwXmWwxDUAVZIcj+1+gyfAcTUbY&#10;kZwfwKtf0yQYjwcjqIHjouq40tZTVxg3rsQHtP6HuRKe5QpS/GKuDMOmX964smsN/1dfgTbQzO9T&#10;42c0uGL8RFE7VaFhnxi62KpufeUPzyB8uMBjD98y7cPUvSZ/3OMw2z+f598BAAD//wMAUEsDBBQA&#10;BgAIAAAAIQB70zOv3gAAAAgBAAAPAAAAZHJzL2Rvd25yZXYueG1sTI9Ba8JAFITvhf6H5RV6q5tY&#10;YyVmIyJtT1KoFoq3NftMgtm3Ibsm8d/3earHYYaZb7LVaBvRY+drRwriSQQCqXCmplLBz/7jZQHC&#10;B01GN45QwRU9rPLHh0ynxg30jf0ulIJLyKdaQRVCm0rpiwqt9hPXIrF3cp3VgWVXStPpgcttI6dR&#10;NJdW18QLlW5xU2Fx3l2sgs9BD+vX+L3fnk+b62GffP1uY1Tq+WlcL0EEHMN/GG74jA45Mx3dhYwX&#10;Det4nnBUwYIf3Py3eAbiqGA6S0Dmmbw/kP8BAAD//wMAUEsBAi0AFAAGAAgAAAAhALaDOJL+AAAA&#10;4QEAABMAAAAAAAAAAAAAAAAAAAAAAFtDb250ZW50X1R5cGVzXS54bWxQSwECLQAUAAYACAAAACEA&#10;OP0h/9YAAACUAQAACwAAAAAAAAAAAAAAAAAvAQAAX3JlbHMvLnJlbHNQSwECLQAUAAYACAAAACEA&#10;IlkllIYCAACGCwAADgAAAAAAAAAAAAAAAAAuAgAAZHJzL2Uyb0RvYy54bWxQSwECLQAUAAYACAAA&#10;ACEAe9Mzr94AAAAIAQAADwAAAAAAAAAAAAAAAADgBAAAZHJzL2Rvd25yZXYueG1sUEsFBgAAAAAE&#10;AAQA8wAAAOsFAAAAAA==&#10;">
                      <v:line id="Straight Connector 44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0ldxAAAANoAAAAPAAAAZHJzL2Rvd25yZXYueG1sRI/dasJA&#10;FITvC77DcoTelGajBbFpVhFpodDiT1x6fcgek2D2bMhuNX37riB4OczMN0y+HGwrztT7xrGCSZKC&#10;IC6dabhSoA8fz3MQPiAbbB2Tgj/ysFyMHnLMjLvwns5FqESEsM9QQR1Cl0npy5os+sR1xNE7ut5i&#10;iLKvpOnxEuG2ldM0nUmLDceFGjta11Seil+r4Eu//jy9bOda20OxwZ1u3rffa6Uex8PqDUSgIdzD&#10;t/anUTCF65V4A+TiHwAA//8DAFBLAQItABQABgAIAAAAIQDb4fbL7gAAAIUBAAATAAAAAAAAAAAA&#10;AAAAAAAAAABbQ29udGVudF9UeXBlc10ueG1sUEsBAi0AFAAGAAgAAAAhAFr0LFu/AAAAFQEAAAsA&#10;AAAAAAAAAAAAAAAAHwEAAF9yZWxzLy5yZWxzUEsBAi0AFAAGAAgAAAAhAF6fSV3EAAAA2gAAAA8A&#10;AAAAAAAAAAAAAAAABwIAAGRycy9kb3ducmV2LnhtbFBLBQYAAAAAAwADALcAAAD4AgAAAAA=&#10;" strokecolor="black [3200]" strokeweight=".5pt">
                        <v:stroke joinstyle="miter"/>
                      </v:line>
                      <v:line id="Straight Connector 45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+zGxAAAANoAAAAPAAAAZHJzL2Rvd25yZXYueG1sRI9Ba8JA&#10;FITvBf/D8oReitlYoWjMKiItFFqqxsXzI/tMgtm3IbvV9N93CwWPw8x8w+TrwbbiSr1vHCuYJikI&#10;4tKZhisF+vg2mYPwAdlg65gU/JCH9Wr0kGNm3I0PdC1CJSKEfYYK6hC6TEpf1mTRJ64jjt7Z9RZD&#10;lH0lTY+3CLetfE7TF2mx4bhQY0fbmspL8W0VfOjF6Wm2m2ttj8UX7nXzuvvcKvU4HjZLEIGGcA//&#10;t9+Nghn8XYk3QK5+AQAA//8DAFBLAQItABQABgAIAAAAIQDb4fbL7gAAAIUBAAATAAAAAAAAAAAA&#10;AAAAAAAAAABbQ29udGVudF9UeXBlc10ueG1sUEsBAi0AFAAGAAgAAAAhAFr0LFu/AAAAFQEAAAsA&#10;AAAAAAAAAAAAAAAAHwEAAF9yZWxzLy5yZWxzUEsBAi0AFAAGAAgAAAAhADHT7MbEAAAA2gAAAA8A&#10;AAAAAAAAAAAAAAAABwIAAGRycy9kb3ducmV2LnhtbFBLBQYAAAAAAwADALcAAAD4AgAAAAA=&#10;" strokecolor="black [3200]" strokeweight=".5pt">
                        <v:stroke joinstyle="miter"/>
                      </v:line>
                      <v:line id="Straight Connector 45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nSyxAAAANoAAAAPAAAAZHJzL2Rvd25yZXYueG1sRI9Ba8JA&#10;FITvQv/D8gpepG60Ut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L46dLLEAAAA2gAAAA8A&#10;AAAAAAAAAAAAAAAABwIAAGRycy9kb3ducmV2LnhtbFBLBQYAAAAAAwADALcAAAD4AgAAAAA=&#10;" strokecolor="black [3200]" strokeweight=".5pt">
                        <v:stroke joinstyle="miter"/>
                      </v:line>
                      <v:line id="Straight Connector 45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tEpxAAAANoAAAAPAAAAZHJzL2Rvd25yZXYueG1sRI9Ba8JA&#10;FITvQv/D8gpepG60WN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NF20SnEAAAA2gAAAA8A&#10;AAAAAAAAAAAAAAAABwIAAGRycy9kb3ducmV2LnhtbFBLBQYAAAAAAwADALcAAAD4AgAAAAA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877376" behindDoc="0" locked="0" layoutInCell="1" allowOverlap="1" wp14:anchorId="6C0688D0" wp14:editId="1C0778BE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55880</wp:posOffset>
                      </wp:positionV>
                      <wp:extent cx="348615" cy="99695"/>
                      <wp:effectExtent l="0" t="0" r="13335" b="14605"/>
                      <wp:wrapNone/>
                      <wp:docPr id="448" name="Group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8615" cy="99695"/>
                                <a:chOff x="0" y="0"/>
                                <a:chExt cx="349135" cy="99753"/>
                              </a:xfrm>
                            </wpg:grpSpPr>
                            <wps:wsp>
                              <wps:cNvPr id="449" name="Straight Connector 449"/>
                              <wps:cNvCnPr/>
                              <wps:spPr>
                                <a:xfrm>
                                  <a:off x="0" y="0"/>
                                  <a:ext cx="0" cy="9974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0" name="Straight Connector 450"/>
                              <wps:cNvCnPr/>
                              <wps:spPr>
                                <a:xfrm>
                                  <a:off x="16625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1" name="Straight Connector 451"/>
                              <wps:cNvCnPr/>
                              <wps:spPr>
                                <a:xfrm>
                                  <a:off x="349135" y="0"/>
                                  <a:ext cx="0" cy="99695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2" name="Straight Connector 452"/>
                              <wps:cNvCnPr/>
                              <wps:spPr>
                                <a:xfrm>
                                  <a:off x="0" y="99753"/>
                                  <a:ext cx="34913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8F0F26" id="Group 448" o:spid="_x0000_s1026" style="position:absolute;margin-left:21.45pt;margin-top:4.4pt;width:27.45pt;height:7.85pt;z-index:251877376;mso-width-relative:margin;mso-height-relative:margin" coordsize="349135,997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hNIigIAAJALAAAOAAAAZHJzL2Uyb0RvYy54bWzsVtuO0zAQfUfiH6y80zS97SZqug9d6MsK&#10;Kgof4HWcizaxLdvbtH/PeHIptKtSFoQQ6kuUxHM8M2fOjD2/21Ul2XJtCiliLxgMPcIFk0khstj7&#10;+uXDu1uPGEtFQkspeOztufHuFm/fzGsV8ZHMZZlwTWATYaJaxV5urYp837CcV9QMpOICFlOpK2rh&#10;U2d+omkNu1elPxoOZ34tdaK0ZNwY+HvfLHoL3D9NObOf0tRwS8rYg9gsPjU+H93TX8xplGmq8oK1&#10;YdBXRFHRQoDTfqt7ail51sXJVlXBtDQytQMmK1+macE45gDZBMOjbFZaPivMJYvqTPU0AbVHPL16&#10;W/Zxu9akSGJvMoFSCVpBkdAvcT+AnlplEVittNqotW5yhNcHyZ4MLPvH6+47OxjvUl05EKRKdsj7&#10;vued7yxh8HM8uZ0FU48wWArDWThtysJyqN0JiOXve1gYjHvYzXTsYD6NGpcYWB9IrUBf5kCh+T0K&#10;NzlVHCtjHDk9hWFH4cZqWmS5JUspBKhQauAzbPhEyFKsNbJrItPyeglVoOGGpZvJ5Id0aaS0sSsu&#10;K+JeYq8shIuQRnT7YGzDTGeCZescO2qM3ZfcGZfiM09BD1CVANHYiXxZarKl0EPJU9C6RUsHSYuy&#10;7EHD86DW1sE4duelwN4aPUphe2BVCKlf8mp3XahpY99l3eTq0n6UyR7LAGJBfTi5/w2hTKGOTa+9&#10;JBRYbaUB2vq5UILZbDSFPjhtrF4tbU/1zXFVS3Qk7H9aLcFZtaDMnW4vUst40kzNq1q68fC/zZbR&#10;WbWMfmm2wATBQ7k9XWFsv3D44ri6zpY/fBLhBQaufXinaa+o7l75/TceaYeL9OIbAAAA//8DAFBL&#10;AwQUAAYACAAAACEA73jXa94AAAAGAQAADwAAAGRycy9kb3ducmV2LnhtbEyPQWvCQBCF74X+h2UK&#10;vdVNUm01zUZE2p5EqBbE25gdk2B2N2TXJP77Tk/t6TG8x3vfZMvRNKKnztfOKognEQiyhdO1LRV8&#10;7z+e5iB8QKuxcZYU3MjDMr+/yzDVbrBf1O9CKbjE+hQVVCG0qZS+qMign7iWLHtn1xkMfHal1B0O&#10;XG4amUTRizRYW16osKV1RcVldzUKPgccVs/xe7+5nNe34362PWxiUurxYVy9gQg0hr8w/OIzOuTM&#10;dHJXq71oFEyTBScVzPkBthevrCcFyXQGMs/kf/z8BwAA//8DAFBLAQItABQABgAIAAAAIQC2gziS&#10;/gAAAOEBAAATAAAAAAAAAAAAAAAAAAAAAABbQ29udGVudF9UeXBlc10ueG1sUEsBAi0AFAAGAAgA&#10;AAAhADj9If/WAAAAlAEAAAsAAAAAAAAAAAAAAAAALwEAAF9yZWxzLy5yZWxzUEsBAi0AFAAGAAgA&#10;AAAhAFB2E0iKAgAAkAsAAA4AAAAAAAAAAAAAAAAALgIAAGRycy9lMm9Eb2MueG1sUEsBAi0AFAAG&#10;AAgAAAAhAO9412veAAAABgEAAA8AAAAAAAAAAAAAAAAA5AQAAGRycy9kb3ducmV2LnhtbFBLBQYA&#10;AAAABAAEAPMAAADvBQAAAAA=&#10;">
                      <v:line id="Straight Connector 449" o:spid="_x0000_s1027" style="position:absolute;visibility:visible;mso-wrap-style:square" from="0,0" to="0,99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YsxxgAAANwAAAAPAAAAZHJzL2Rvd25yZXYueG1sRI/dasJA&#10;FITvBd9hOYI3ohutFI2uUsRCocWfuHh9yB6T0OzZkN1q+vbdQqGXw8x8w6y3na3FnVpfOVYwnSQg&#10;iHNnKi4U6MvreAHCB2SDtWNS8E0etpt+b42pcQ8+0z0LhYgQ9ikqKENoUil9XpJFP3ENcfRurrUY&#10;omwLaVp8RLit5SxJnqXFiuNCiQ3tSso/sy+r4F0vr6On40Jre8kOeNLV/vixU2o46F5WIAJ14T/8&#10;134zCubzJfyeiUdAbn4AAAD//wMAUEsBAi0AFAAGAAgAAAAhANvh9svuAAAAhQEAABMAAAAAAAAA&#10;AAAAAAAAAAAAAFtDb250ZW50X1R5cGVzXS54bWxQSwECLQAUAAYACAAAACEAWvQsW78AAAAVAQAA&#10;CwAAAAAAAAAAAAAAAAAfAQAAX3JlbHMvLnJlbHNQSwECLQAUAAYACAAAACEA6vmLMc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50" o:spid="_x0000_s1028" style="position:absolute;visibility:visible;mso-wrap-style:square" from="166255,0" to="16625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rRxwwAAANwAAAAPAAAAZHJzL2Rvd25yZXYueG1sRE9da8Iw&#10;FH0f+B/CFfYyNHU60WqUIRsIytQafL4017bY3JQm0+7fLw+DPR7O93Ld2VrcqfWVYwWjYQKCOHem&#10;4kKBPn8OZiB8QDZYOyYFP+Rhveo9LTE17sEnumehEDGEfYoKyhCaVEqfl2TRD11DHLmray2GCNtC&#10;mhYfMdzW8jVJptJixbGhxIY2JeW37Nsq2On55WV8mGltz9kXHnX1cdhvlHrud+8LEIG68C/+c2+N&#10;gslbnB/PxCMgV78AAAD//wMAUEsBAi0AFAAGAAgAAAAhANvh9svuAAAAhQEAABMAAAAAAAAAAAAA&#10;AAAAAAAAAFtDb250ZW50X1R5cGVzXS54bWxQSwECLQAUAAYACAAAACEAWvQsW78AAAAVAQAACwAA&#10;AAAAAAAAAAAAAAAfAQAAX3JlbHMvLnJlbHNQSwECLQAUAAYACAAAACEA/hq0ccMAAADcAAAADwAA&#10;AAAAAAAAAAAAAAAHAgAAZHJzL2Rvd25yZXYueG1sUEsFBgAAAAADAAMAtwAAAPcCAAAAAA==&#10;" strokecolor="black [3200]" strokeweight=".5pt">
                        <v:stroke joinstyle="miter"/>
                      </v:line>
                      <v:line id="Straight Connector 451" o:spid="_x0000_s1029" style="position:absolute;visibility:visible;mso-wrap-style:square" from="349135,0" to="349135,99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hHqxgAAANwAAAAPAAAAZHJzL2Rvd25yZXYueG1sRI9Ba8JA&#10;FITvBf/D8gQvRTfaWmx0FRELhYrWuPT8yD6TYPZtyK6a/vtuodDjMDPfMItVZ2txo9ZXjhWMRwkI&#10;4tyZigsF+vQ2nIHwAdlg7ZgUfJOH1bL3sMDUuDsf6ZaFQkQI+xQVlCE0qZQ+L8miH7mGOHpn11oM&#10;UbaFNC3eI9zWcpIkL9JixXGhxIY2JeWX7GoVfOjXr8enw0xre8r2+Kmr7WG3UWrQ79ZzEIG68B/+&#10;a78bBc/TMfyeiUdALn8AAAD//wMAUEsBAi0AFAAGAAgAAAAhANvh9svuAAAAhQEAABMAAAAAAAAA&#10;AAAAAAAAAAAAAFtDb250ZW50X1R5cGVzXS54bWxQSwECLQAUAAYACAAAACEAWvQsW78AAAAVAQAA&#10;CwAAAAAAAAAAAAAAAAAfAQAAX3JlbHMvLnJlbHNQSwECLQAUAAYACAAAACEAkVYR6sYAAADcAAAA&#10;DwAAAAAAAAAAAAAAAAAHAgAAZHJzL2Rvd25yZXYueG1sUEsFBgAAAAADAAMAtwAAAPoCAAAAAA==&#10;" strokecolor="black [3200]" strokeweight=".5pt">
                        <v:stroke joinstyle="miter"/>
                      </v:line>
                      <v:line id="Straight Connector 452" o:spid="_x0000_s1030" style="position:absolute;visibility:visible;mso-wrap-style:square" from="0,99753" to="349135,99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I+dxgAAANwAAAAPAAAAZHJzL2Rvd25yZXYueG1sRI9Ba8JA&#10;FITvBf/D8oReim5qW9HoKkVaEJSqcfH8yD6T0OzbkN1q/PduodDjMDPfMPNlZ2txodZXjhU8DxMQ&#10;xLkzFRcK9PFzMAHhA7LB2jEpuJGH5aL3MMfUuCsf6JKFQkQI+xQVlCE0qZQ+L8miH7qGOHpn11oM&#10;UbaFNC1eI9zWcpQkY2mx4rhQYkOrkvLv7Mcq2Ojp6ellN9HaHrMv3OvqY7ddKfXY795nIAJ14T/8&#10;114bBa9vI/g9E4+AXNwBAAD//wMAUEsBAi0AFAAGAAgAAAAhANvh9svuAAAAhQEAABMAAAAAAAAA&#10;AAAAAAAAAAAAAFtDb250ZW50X1R5cGVzXS54bWxQSwECLQAUAAYACAAAACEAWvQsW78AAAAVAQAA&#10;CwAAAAAAAAAAAAAAAAAfAQAAX3JlbHMvLnJlbHNQSwECLQAUAAYACAAAACEAYYSPncYAAADcAAAA&#10;DwAAAAAAAAAAAAAAAAAHAgAAZHJzL2Rvd25yZXYueG1sUEsFBgAAAAADAAMAtwAAAPoCAAAA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 w:rsidR="00424B69">
              <w:tab/>
            </w:r>
          </w:p>
          <w:p w14:paraId="621C7F3A" w14:textId="77777777" w:rsidR="00424B69" w:rsidRDefault="00424B69" w:rsidP="006A2DEE">
            <w:pPr>
              <w:tabs>
                <w:tab w:val="center" w:pos="2373"/>
              </w:tabs>
            </w:pPr>
            <w:r>
              <w:t xml:space="preserve">            dd         mm       year</w:t>
            </w:r>
          </w:p>
        </w:tc>
        <w:tc>
          <w:tcPr>
            <w:tcW w:w="992" w:type="dxa"/>
          </w:tcPr>
          <w:p w14:paraId="7A49B5B3" w14:textId="77777777" w:rsidR="00424B69" w:rsidRDefault="00424B69" w:rsidP="00964668">
            <w:r>
              <w:t>B5</w:t>
            </w:r>
          </w:p>
        </w:tc>
      </w:tr>
      <w:tr w:rsidR="00424B69" w14:paraId="115B6302" w14:textId="77777777" w:rsidTr="00964668">
        <w:tc>
          <w:tcPr>
            <w:tcW w:w="567" w:type="dxa"/>
          </w:tcPr>
          <w:p w14:paraId="59852298" w14:textId="77777777" w:rsidR="00424B69" w:rsidRDefault="00424B69" w:rsidP="00964668">
            <w:r>
              <w:t>81</w:t>
            </w:r>
          </w:p>
        </w:tc>
        <w:tc>
          <w:tcPr>
            <w:tcW w:w="4395" w:type="dxa"/>
          </w:tcPr>
          <w:p w14:paraId="638CFE0E" w14:textId="77777777" w:rsidR="00424B69" w:rsidRDefault="00424B69" w:rsidP="00964668">
            <w:r>
              <w:t>Volume of urine</w:t>
            </w:r>
          </w:p>
        </w:tc>
        <w:tc>
          <w:tcPr>
            <w:tcW w:w="4962" w:type="dxa"/>
          </w:tcPr>
          <w:p w14:paraId="32FB3AF3" w14:textId="77777777" w:rsidR="00424B69" w:rsidRDefault="00424B69" w:rsidP="00964668"/>
        </w:tc>
        <w:tc>
          <w:tcPr>
            <w:tcW w:w="992" w:type="dxa"/>
          </w:tcPr>
          <w:p w14:paraId="6B114A47" w14:textId="77777777" w:rsidR="00424B69" w:rsidRDefault="00424B69" w:rsidP="00964668">
            <w:r>
              <w:t>B6</w:t>
            </w:r>
          </w:p>
        </w:tc>
      </w:tr>
      <w:tr w:rsidR="00424B69" w14:paraId="7C4068E9" w14:textId="77777777" w:rsidTr="003A2419">
        <w:tc>
          <w:tcPr>
            <w:tcW w:w="567" w:type="dxa"/>
          </w:tcPr>
          <w:p w14:paraId="79F1F5B3" w14:textId="77777777" w:rsidR="00424B69" w:rsidRDefault="00424B69" w:rsidP="00964668"/>
          <w:p w14:paraId="526BDA26" w14:textId="77777777" w:rsidR="00424B69" w:rsidRDefault="00424B69" w:rsidP="00964668"/>
          <w:p w14:paraId="0E9CC30B" w14:textId="77777777" w:rsidR="00424B69" w:rsidRDefault="00424B69" w:rsidP="00964668"/>
          <w:p w14:paraId="2EF32B4E" w14:textId="77777777" w:rsidR="00424B69" w:rsidRDefault="00424B69" w:rsidP="00964668">
            <w:r>
              <w:t>82</w:t>
            </w:r>
          </w:p>
        </w:tc>
        <w:tc>
          <w:tcPr>
            <w:tcW w:w="9357" w:type="dxa"/>
            <w:gridSpan w:val="2"/>
          </w:tcPr>
          <w:p w14:paraId="41D10C8D" w14:textId="77777777" w:rsidR="00424B69" w:rsidRPr="00F04418" w:rsidRDefault="00424B69" w:rsidP="00364447">
            <w:pPr>
              <w:jc w:val="center"/>
              <w:rPr>
                <w:b/>
              </w:rPr>
            </w:pPr>
            <w:r w:rsidRPr="00F04418">
              <w:rPr>
                <w:b/>
              </w:rPr>
              <w:t>Home BP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257"/>
              <w:gridCol w:w="621"/>
              <w:gridCol w:w="659"/>
              <w:gridCol w:w="628"/>
              <w:gridCol w:w="628"/>
              <w:gridCol w:w="658"/>
              <w:gridCol w:w="645"/>
              <w:gridCol w:w="645"/>
              <w:gridCol w:w="658"/>
              <w:gridCol w:w="704"/>
              <w:gridCol w:w="704"/>
              <w:gridCol w:w="658"/>
              <w:gridCol w:w="659"/>
            </w:tblGrid>
            <w:tr w:rsidR="00424B69" w14:paraId="7EABB66A" w14:textId="77777777" w:rsidTr="006E5983">
              <w:trPr>
                <w:trHeight w:val="255"/>
                <w:jc w:val="center"/>
              </w:trPr>
              <w:tc>
                <w:tcPr>
                  <w:tcW w:w="1257" w:type="dxa"/>
                </w:tcPr>
                <w:p w14:paraId="0BDB666D" w14:textId="77777777" w:rsidR="00424B69" w:rsidRDefault="00424B69" w:rsidP="003A2419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1908" w:type="dxa"/>
                  <w:gridSpan w:val="3"/>
                </w:tcPr>
                <w:p w14:paraId="7AF517F8" w14:textId="77777777" w:rsidR="00424B69" w:rsidRDefault="00424B69" w:rsidP="003A2419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 xml:space="preserve">AM1 </w:t>
                  </w:r>
                </w:p>
              </w:tc>
              <w:tc>
                <w:tcPr>
                  <w:tcW w:w="1931" w:type="dxa"/>
                  <w:gridSpan w:val="3"/>
                </w:tcPr>
                <w:p w14:paraId="27A58406" w14:textId="77777777" w:rsidR="00424B69" w:rsidRDefault="00424B69" w:rsidP="003A2419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AM2</w:t>
                  </w:r>
                </w:p>
              </w:tc>
              <w:tc>
                <w:tcPr>
                  <w:tcW w:w="2007" w:type="dxa"/>
                  <w:gridSpan w:val="3"/>
                </w:tcPr>
                <w:p w14:paraId="13C6A8A2" w14:textId="77777777" w:rsidR="00424B69" w:rsidRDefault="00424B69" w:rsidP="003A2419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PM1</w:t>
                  </w:r>
                </w:p>
              </w:tc>
              <w:tc>
                <w:tcPr>
                  <w:tcW w:w="2021" w:type="dxa"/>
                  <w:gridSpan w:val="3"/>
                </w:tcPr>
                <w:p w14:paraId="47400925" w14:textId="77777777" w:rsidR="00424B69" w:rsidRDefault="00424B69" w:rsidP="003A2419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PM2</w:t>
                  </w:r>
                </w:p>
              </w:tc>
            </w:tr>
            <w:tr w:rsidR="00424B69" w14:paraId="1523A9ED" w14:textId="77777777" w:rsidTr="006E5983">
              <w:trPr>
                <w:trHeight w:val="277"/>
                <w:jc w:val="center"/>
              </w:trPr>
              <w:tc>
                <w:tcPr>
                  <w:tcW w:w="1257" w:type="dxa"/>
                </w:tcPr>
                <w:p w14:paraId="1C8208E1" w14:textId="77777777" w:rsidR="00424B69" w:rsidRDefault="00424B69" w:rsidP="0036444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DAYS</w:t>
                  </w:r>
                </w:p>
              </w:tc>
              <w:tc>
                <w:tcPr>
                  <w:tcW w:w="621" w:type="dxa"/>
                </w:tcPr>
                <w:p w14:paraId="439B69B1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SBP</w:t>
                  </w:r>
                </w:p>
              </w:tc>
              <w:tc>
                <w:tcPr>
                  <w:tcW w:w="659" w:type="dxa"/>
                </w:tcPr>
                <w:p w14:paraId="3C328FDB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DBP</w:t>
                  </w:r>
                </w:p>
              </w:tc>
              <w:tc>
                <w:tcPr>
                  <w:tcW w:w="628" w:type="dxa"/>
                </w:tcPr>
                <w:p w14:paraId="7AC59541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PR</w:t>
                  </w:r>
                </w:p>
              </w:tc>
              <w:tc>
                <w:tcPr>
                  <w:tcW w:w="628" w:type="dxa"/>
                </w:tcPr>
                <w:p w14:paraId="08FBD082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SBP</w:t>
                  </w:r>
                </w:p>
              </w:tc>
              <w:tc>
                <w:tcPr>
                  <w:tcW w:w="658" w:type="dxa"/>
                </w:tcPr>
                <w:p w14:paraId="3F7AC24D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DBP</w:t>
                  </w:r>
                </w:p>
              </w:tc>
              <w:tc>
                <w:tcPr>
                  <w:tcW w:w="645" w:type="dxa"/>
                </w:tcPr>
                <w:p w14:paraId="637CCADA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PR</w:t>
                  </w:r>
                </w:p>
              </w:tc>
              <w:tc>
                <w:tcPr>
                  <w:tcW w:w="645" w:type="dxa"/>
                </w:tcPr>
                <w:p w14:paraId="457F06F4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SBP</w:t>
                  </w:r>
                </w:p>
              </w:tc>
              <w:tc>
                <w:tcPr>
                  <w:tcW w:w="658" w:type="dxa"/>
                </w:tcPr>
                <w:p w14:paraId="353A9ED9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DBP</w:t>
                  </w:r>
                </w:p>
              </w:tc>
              <w:tc>
                <w:tcPr>
                  <w:tcW w:w="704" w:type="dxa"/>
                </w:tcPr>
                <w:p w14:paraId="24ECCD5D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PR</w:t>
                  </w:r>
                </w:p>
              </w:tc>
              <w:tc>
                <w:tcPr>
                  <w:tcW w:w="704" w:type="dxa"/>
                </w:tcPr>
                <w:p w14:paraId="2B8F3D28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SBP</w:t>
                  </w:r>
                </w:p>
              </w:tc>
              <w:tc>
                <w:tcPr>
                  <w:tcW w:w="658" w:type="dxa"/>
                </w:tcPr>
                <w:p w14:paraId="3129EF3D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DBP</w:t>
                  </w:r>
                </w:p>
              </w:tc>
              <w:tc>
                <w:tcPr>
                  <w:tcW w:w="659" w:type="dxa"/>
                </w:tcPr>
                <w:p w14:paraId="30CBCA7B" w14:textId="77777777" w:rsidR="00424B69" w:rsidRDefault="00424B69" w:rsidP="003A2419">
                  <w:pPr>
                    <w:rPr>
                      <w:b/>
                    </w:rPr>
                  </w:pPr>
                  <w:r>
                    <w:rPr>
                      <w:b/>
                    </w:rPr>
                    <w:t>PR</w:t>
                  </w:r>
                </w:p>
              </w:tc>
            </w:tr>
            <w:tr w:rsidR="00424B69" w14:paraId="681DAD0C" w14:textId="77777777" w:rsidTr="006E5983">
              <w:trPr>
                <w:trHeight w:val="277"/>
                <w:jc w:val="center"/>
              </w:trPr>
              <w:tc>
                <w:tcPr>
                  <w:tcW w:w="1257" w:type="dxa"/>
                </w:tcPr>
                <w:p w14:paraId="143AA964" w14:textId="77777777" w:rsidR="00424B69" w:rsidRDefault="00424B69" w:rsidP="0036444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</w:t>
                  </w:r>
                </w:p>
              </w:tc>
              <w:tc>
                <w:tcPr>
                  <w:tcW w:w="621" w:type="dxa"/>
                </w:tcPr>
                <w:p w14:paraId="29810EF6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9" w:type="dxa"/>
                </w:tcPr>
                <w:p w14:paraId="5727BE98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28" w:type="dxa"/>
                </w:tcPr>
                <w:p w14:paraId="2AC7B525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28" w:type="dxa"/>
                </w:tcPr>
                <w:p w14:paraId="4A7D23CF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3DD38E19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45" w:type="dxa"/>
                </w:tcPr>
                <w:p w14:paraId="77FF1D03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45" w:type="dxa"/>
                </w:tcPr>
                <w:p w14:paraId="1108E451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1D2BC461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704" w:type="dxa"/>
                </w:tcPr>
                <w:p w14:paraId="3319859F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704" w:type="dxa"/>
                </w:tcPr>
                <w:p w14:paraId="7527EA11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174B8F0E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9" w:type="dxa"/>
                </w:tcPr>
                <w:p w14:paraId="48BBCFBF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</w:tr>
            <w:tr w:rsidR="00424B69" w14:paraId="5772FC69" w14:textId="77777777" w:rsidTr="006E5983">
              <w:trPr>
                <w:trHeight w:val="277"/>
                <w:jc w:val="center"/>
              </w:trPr>
              <w:tc>
                <w:tcPr>
                  <w:tcW w:w="1257" w:type="dxa"/>
                </w:tcPr>
                <w:p w14:paraId="55849D52" w14:textId="77777777" w:rsidR="00424B69" w:rsidRDefault="00424B69" w:rsidP="0036444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2</w:t>
                  </w:r>
                </w:p>
              </w:tc>
              <w:tc>
                <w:tcPr>
                  <w:tcW w:w="621" w:type="dxa"/>
                </w:tcPr>
                <w:p w14:paraId="5B942535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9" w:type="dxa"/>
                </w:tcPr>
                <w:p w14:paraId="5D645AF6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28" w:type="dxa"/>
                </w:tcPr>
                <w:p w14:paraId="6E02811B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28" w:type="dxa"/>
                </w:tcPr>
                <w:p w14:paraId="711FDEAB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6EAE3BAE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45" w:type="dxa"/>
                </w:tcPr>
                <w:p w14:paraId="2D348244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45" w:type="dxa"/>
                </w:tcPr>
                <w:p w14:paraId="52762E83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1AE34031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704" w:type="dxa"/>
                </w:tcPr>
                <w:p w14:paraId="1B226128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704" w:type="dxa"/>
                </w:tcPr>
                <w:p w14:paraId="10F60EB4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4A9EDAB1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9" w:type="dxa"/>
                </w:tcPr>
                <w:p w14:paraId="4B38A732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</w:tr>
            <w:tr w:rsidR="00424B69" w14:paraId="0373BCF0" w14:textId="77777777" w:rsidTr="006E5983">
              <w:trPr>
                <w:trHeight w:val="277"/>
                <w:jc w:val="center"/>
              </w:trPr>
              <w:tc>
                <w:tcPr>
                  <w:tcW w:w="1257" w:type="dxa"/>
                </w:tcPr>
                <w:p w14:paraId="714A1A6A" w14:textId="77777777" w:rsidR="00424B69" w:rsidRDefault="00424B69" w:rsidP="00364447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3</w:t>
                  </w:r>
                </w:p>
              </w:tc>
              <w:tc>
                <w:tcPr>
                  <w:tcW w:w="621" w:type="dxa"/>
                </w:tcPr>
                <w:p w14:paraId="42E43F48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9" w:type="dxa"/>
                </w:tcPr>
                <w:p w14:paraId="495C80DA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28" w:type="dxa"/>
                </w:tcPr>
                <w:p w14:paraId="7CC800E9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28" w:type="dxa"/>
                </w:tcPr>
                <w:p w14:paraId="1FD7E30E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382E6608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45" w:type="dxa"/>
                </w:tcPr>
                <w:p w14:paraId="670D017E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45" w:type="dxa"/>
                </w:tcPr>
                <w:p w14:paraId="78FF2EA3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70AD2AAF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704" w:type="dxa"/>
                </w:tcPr>
                <w:p w14:paraId="3E4B6500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704" w:type="dxa"/>
                </w:tcPr>
                <w:p w14:paraId="6D6E7A5A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8" w:type="dxa"/>
                </w:tcPr>
                <w:p w14:paraId="4258C83B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  <w:tc>
                <w:tcPr>
                  <w:tcW w:w="659" w:type="dxa"/>
                </w:tcPr>
                <w:p w14:paraId="63064AE2" w14:textId="77777777" w:rsidR="00424B69" w:rsidRDefault="00424B69" w:rsidP="003A2419">
                  <w:pPr>
                    <w:rPr>
                      <w:b/>
                    </w:rPr>
                  </w:pPr>
                </w:p>
              </w:tc>
            </w:tr>
          </w:tbl>
          <w:p w14:paraId="0A23E7D5" w14:textId="77777777" w:rsidR="00424B69" w:rsidRDefault="00424B69" w:rsidP="00364447">
            <w:pPr>
              <w:jc w:val="center"/>
            </w:pPr>
          </w:p>
        </w:tc>
        <w:tc>
          <w:tcPr>
            <w:tcW w:w="992" w:type="dxa"/>
          </w:tcPr>
          <w:p w14:paraId="1E81830A" w14:textId="77777777" w:rsidR="00424B69" w:rsidRDefault="00424B69" w:rsidP="00964668"/>
          <w:p w14:paraId="698CD3FF" w14:textId="77777777" w:rsidR="00424B69" w:rsidRDefault="00424B69" w:rsidP="00964668"/>
          <w:p w14:paraId="5AADD4C5" w14:textId="77777777" w:rsidR="00424B69" w:rsidRDefault="00424B69" w:rsidP="00964668"/>
          <w:p w14:paraId="59C8826D" w14:textId="77777777" w:rsidR="00424B69" w:rsidRDefault="00424B69" w:rsidP="00964668">
            <w:r>
              <w:t>B7</w:t>
            </w:r>
          </w:p>
        </w:tc>
      </w:tr>
      <w:tr w:rsidR="00424B69" w14:paraId="550C4D8D" w14:textId="77777777" w:rsidTr="00964668">
        <w:tc>
          <w:tcPr>
            <w:tcW w:w="567" w:type="dxa"/>
          </w:tcPr>
          <w:p w14:paraId="4E05A044" w14:textId="77777777" w:rsidR="00424B69" w:rsidRDefault="00424B69" w:rsidP="00964668">
            <w:r>
              <w:t>83</w:t>
            </w:r>
          </w:p>
        </w:tc>
        <w:tc>
          <w:tcPr>
            <w:tcW w:w="4395" w:type="dxa"/>
          </w:tcPr>
          <w:p w14:paraId="48E220A7" w14:textId="77777777" w:rsidR="00424B69" w:rsidRDefault="00424B69" w:rsidP="00F135CA">
            <w:r>
              <w:t xml:space="preserve">ABPM                                                                      </w:t>
            </w:r>
          </w:p>
        </w:tc>
        <w:tc>
          <w:tcPr>
            <w:tcW w:w="4962" w:type="dxa"/>
          </w:tcPr>
          <w:p w14:paraId="260B793E" w14:textId="77777777" w:rsidR="00424B69" w:rsidRDefault="00424B69" w:rsidP="00964668">
            <w:r>
              <w:t xml:space="preserve">Uploaded </w:t>
            </w:r>
          </w:p>
        </w:tc>
        <w:tc>
          <w:tcPr>
            <w:tcW w:w="992" w:type="dxa"/>
          </w:tcPr>
          <w:p w14:paraId="2136F972" w14:textId="77777777" w:rsidR="00424B69" w:rsidRDefault="00424B69" w:rsidP="00964668">
            <w:r>
              <w:t>B8</w:t>
            </w:r>
          </w:p>
        </w:tc>
      </w:tr>
    </w:tbl>
    <w:p w14:paraId="5407EA78" w14:textId="77777777" w:rsidR="0062030C" w:rsidRPr="00964668" w:rsidRDefault="0062030C" w:rsidP="00964668"/>
    <w:sectPr w:rsidR="0062030C" w:rsidRPr="00964668" w:rsidSect="00D42B0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3BF74" w14:textId="77777777" w:rsidR="003B1519" w:rsidRDefault="003B1519" w:rsidP="009743A6">
      <w:pPr>
        <w:spacing w:after="0" w:line="240" w:lineRule="auto"/>
      </w:pPr>
      <w:r>
        <w:separator/>
      </w:r>
    </w:p>
  </w:endnote>
  <w:endnote w:type="continuationSeparator" w:id="0">
    <w:p w14:paraId="4922766C" w14:textId="77777777" w:rsidR="003B1519" w:rsidRDefault="003B1519" w:rsidP="00974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12468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59614E2" w14:textId="77777777" w:rsidR="007C00D2" w:rsidRDefault="007C00D2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501958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>
          <w:rPr>
            <w:b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9AC0635" w14:textId="77777777" w:rsidR="007C00D2" w:rsidRDefault="007C0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518FE2" w14:textId="77777777" w:rsidR="003B1519" w:rsidRDefault="003B1519" w:rsidP="009743A6">
      <w:pPr>
        <w:spacing w:after="0" w:line="240" w:lineRule="auto"/>
      </w:pPr>
      <w:r>
        <w:separator/>
      </w:r>
    </w:p>
  </w:footnote>
  <w:footnote w:type="continuationSeparator" w:id="0">
    <w:p w14:paraId="0B04D562" w14:textId="77777777" w:rsidR="003B1519" w:rsidRDefault="003B1519" w:rsidP="009743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5509E" w14:textId="77777777" w:rsidR="007C00D2" w:rsidRDefault="007C00D2" w:rsidP="004C4185">
    <w:pPr>
      <w:pStyle w:val="Header"/>
      <w:jc w:val="center"/>
    </w:pPr>
    <w:r>
      <w:t xml:space="preserve">    </w:t>
    </w:r>
  </w:p>
  <w:p w14:paraId="78728ADF" w14:textId="5FB313EB" w:rsidR="007C00D2" w:rsidRDefault="007C00D2" w:rsidP="004C4185">
    <w:pPr>
      <w:pStyle w:val="Header"/>
      <w:jc w:val="center"/>
    </w:pPr>
    <w:r>
      <w:t xml:space="preserve">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E53D55"/>
    <w:multiLevelType w:val="hybridMultilevel"/>
    <w:tmpl w:val="70FAA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ECB"/>
    <w:rsid w:val="0001238C"/>
    <w:rsid w:val="00013B23"/>
    <w:rsid w:val="00027EC5"/>
    <w:rsid w:val="00033CA3"/>
    <w:rsid w:val="00040B13"/>
    <w:rsid w:val="0004207D"/>
    <w:rsid w:val="000479E0"/>
    <w:rsid w:val="000479F1"/>
    <w:rsid w:val="00050780"/>
    <w:rsid w:val="00055A7C"/>
    <w:rsid w:val="00055BAA"/>
    <w:rsid w:val="00064244"/>
    <w:rsid w:val="00070706"/>
    <w:rsid w:val="000743B3"/>
    <w:rsid w:val="00083E77"/>
    <w:rsid w:val="00086B38"/>
    <w:rsid w:val="00086C19"/>
    <w:rsid w:val="00092ED6"/>
    <w:rsid w:val="00095C33"/>
    <w:rsid w:val="000B06A0"/>
    <w:rsid w:val="000B5F08"/>
    <w:rsid w:val="000B77E9"/>
    <w:rsid w:val="000D0FE1"/>
    <w:rsid w:val="000D14A6"/>
    <w:rsid w:val="000D1D2B"/>
    <w:rsid w:val="000D622E"/>
    <w:rsid w:val="000D6536"/>
    <w:rsid w:val="000D6E75"/>
    <w:rsid w:val="000D7F80"/>
    <w:rsid w:val="000E1E61"/>
    <w:rsid w:val="000E2E57"/>
    <w:rsid w:val="000F2870"/>
    <w:rsid w:val="000F705B"/>
    <w:rsid w:val="000F749D"/>
    <w:rsid w:val="000F74B2"/>
    <w:rsid w:val="0010038C"/>
    <w:rsid w:val="001012B3"/>
    <w:rsid w:val="00103F8E"/>
    <w:rsid w:val="001079AB"/>
    <w:rsid w:val="00112105"/>
    <w:rsid w:val="00112358"/>
    <w:rsid w:val="00121C6C"/>
    <w:rsid w:val="00131E3F"/>
    <w:rsid w:val="00136C86"/>
    <w:rsid w:val="00137C4A"/>
    <w:rsid w:val="00144C56"/>
    <w:rsid w:val="001509B4"/>
    <w:rsid w:val="00162D33"/>
    <w:rsid w:val="00170F43"/>
    <w:rsid w:val="00174AC5"/>
    <w:rsid w:val="00183AEB"/>
    <w:rsid w:val="00186B88"/>
    <w:rsid w:val="001903EF"/>
    <w:rsid w:val="0019245B"/>
    <w:rsid w:val="001A5991"/>
    <w:rsid w:val="001A7396"/>
    <w:rsid w:val="001B0551"/>
    <w:rsid w:val="001B65BB"/>
    <w:rsid w:val="001D0882"/>
    <w:rsid w:val="001E075A"/>
    <w:rsid w:val="001E218E"/>
    <w:rsid w:val="001E6E85"/>
    <w:rsid w:val="001E6F7C"/>
    <w:rsid w:val="001F4F88"/>
    <w:rsid w:val="001F725B"/>
    <w:rsid w:val="001F7FBE"/>
    <w:rsid w:val="00204867"/>
    <w:rsid w:val="00210495"/>
    <w:rsid w:val="00211E6E"/>
    <w:rsid w:val="002121F5"/>
    <w:rsid w:val="00221A45"/>
    <w:rsid w:val="0023266B"/>
    <w:rsid w:val="00236656"/>
    <w:rsid w:val="0024449D"/>
    <w:rsid w:val="002448DE"/>
    <w:rsid w:val="00246D89"/>
    <w:rsid w:val="00254F3B"/>
    <w:rsid w:val="00260441"/>
    <w:rsid w:val="0026233E"/>
    <w:rsid w:val="002634ED"/>
    <w:rsid w:val="00264977"/>
    <w:rsid w:val="002777EB"/>
    <w:rsid w:val="00283725"/>
    <w:rsid w:val="00283FBE"/>
    <w:rsid w:val="00284443"/>
    <w:rsid w:val="00284696"/>
    <w:rsid w:val="00285F47"/>
    <w:rsid w:val="002865E7"/>
    <w:rsid w:val="00287D5E"/>
    <w:rsid w:val="002914CC"/>
    <w:rsid w:val="00294849"/>
    <w:rsid w:val="00294C85"/>
    <w:rsid w:val="002958A0"/>
    <w:rsid w:val="002A016D"/>
    <w:rsid w:val="002A0971"/>
    <w:rsid w:val="002A1DDE"/>
    <w:rsid w:val="002A2ACA"/>
    <w:rsid w:val="002A6D72"/>
    <w:rsid w:val="002A7DA0"/>
    <w:rsid w:val="002B1678"/>
    <w:rsid w:val="002B4F97"/>
    <w:rsid w:val="002B548E"/>
    <w:rsid w:val="002C1B5E"/>
    <w:rsid w:val="002C6CD2"/>
    <w:rsid w:val="002C76C2"/>
    <w:rsid w:val="002D4A50"/>
    <w:rsid w:val="002E0B14"/>
    <w:rsid w:val="002E2507"/>
    <w:rsid w:val="002E308B"/>
    <w:rsid w:val="002E58BA"/>
    <w:rsid w:val="002E7246"/>
    <w:rsid w:val="003030EA"/>
    <w:rsid w:val="00310625"/>
    <w:rsid w:val="0031304F"/>
    <w:rsid w:val="0031758D"/>
    <w:rsid w:val="00320152"/>
    <w:rsid w:val="003201E0"/>
    <w:rsid w:val="00323C1A"/>
    <w:rsid w:val="003273E4"/>
    <w:rsid w:val="00327764"/>
    <w:rsid w:val="003279CA"/>
    <w:rsid w:val="003307D3"/>
    <w:rsid w:val="003325C1"/>
    <w:rsid w:val="0033263E"/>
    <w:rsid w:val="00335DA4"/>
    <w:rsid w:val="0033781B"/>
    <w:rsid w:val="00343818"/>
    <w:rsid w:val="00344633"/>
    <w:rsid w:val="003448BB"/>
    <w:rsid w:val="0034540D"/>
    <w:rsid w:val="00346C22"/>
    <w:rsid w:val="00346CD1"/>
    <w:rsid w:val="00351F9A"/>
    <w:rsid w:val="003608E1"/>
    <w:rsid w:val="00364447"/>
    <w:rsid w:val="00367AA2"/>
    <w:rsid w:val="0037403A"/>
    <w:rsid w:val="00384E51"/>
    <w:rsid w:val="003912A2"/>
    <w:rsid w:val="00392B0B"/>
    <w:rsid w:val="0039494B"/>
    <w:rsid w:val="00396166"/>
    <w:rsid w:val="003A1C3E"/>
    <w:rsid w:val="003A2419"/>
    <w:rsid w:val="003A4DE7"/>
    <w:rsid w:val="003B1519"/>
    <w:rsid w:val="003B4B6A"/>
    <w:rsid w:val="003B5C7C"/>
    <w:rsid w:val="003C14BD"/>
    <w:rsid w:val="003C4169"/>
    <w:rsid w:val="003C603C"/>
    <w:rsid w:val="003D0080"/>
    <w:rsid w:val="003D06F5"/>
    <w:rsid w:val="003D36DB"/>
    <w:rsid w:val="003E5DEB"/>
    <w:rsid w:val="003F2CAF"/>
    <w:rsid w:val="00401813"/>
    <w:rsid w:val="00403BEC"/>
    <w:rsid w:val="00405519"/>
    <w:rsid w:val="0040681D"/>
    <w:rsid w:val="00415EC0"/>
    <w:rsid w:val="0042004D"/>
    <w:rsid w:val="00423D36"/>
    <w:rsid w:val="00424B69"/>
    <w:rsid w:val="00433E5B"/>
    <w:rsid w:val="00436A7C"/>
    <w:rsid w:val="00450355"/>
    <w:rsid w:val="00450DE0"/>
    <w:rsid w:val="004534CE"/>
    <w:rsid w:val="00465717"/>
    <w:rsid w:val="00466118"/>
    <w:rsid w:val="00467692"/>
    <w:rsid w:val="00480369"/>
    <w:rsid w:val="004805FC"/>
    <w:rsid w:val="00480EC6"/>
    <w:rsid w:val="00481123"/>
    <w:rsid w:val="00485D4C"/>
    <w:rsid w:val="00490442"/>
    <w:rsid w:val="00492587"/>
    <w:rsid w:val="00493028"/>
    <w:rsid w:val="004937C5"/>
    <w:rsid w:val="00495ECA"/>
    <w:rsid w:val="004A1B9D"/>
    <w:rsid w:val="004A5925"/>
    <w:rsid w:val="004B03E5"/>
    <w:rsid w:val="004B3CF8"/>
    <w:rsid w:val="004B551C"/>
    <w:rsid w:val="004B55E8"/>
    <w:rsid w:val="004B5CC5"/>
    <w:rsid w:val="004C38E7"/>
    <w:rsid w:val="004C3F5A"/>
    <w:rsid w:val="004C4185"/>
    <w:rsid w:val="004D7773"/>
    <w:rsid w:val="004E15A9"/>
    <w:rsid w:val="004F0D35"/>
    <w:rsid w:val="004F3476"/>
    <w:rsid w:val="004F5314"/>
    <w:rsid w:val="00501958"/>
    <w:rsid w:val="00503EBC"/>
    <w:rsid w:val="00504FA9"/>
    <w:rsid w:val="00506854"/>
    <w:rsid w:val="00511609"/>
    <w:rsid w:val="00520F24"/>
    <w:rsid w:val="005214BE"/>
    <w:rsid w:val="00522B1F"/>
    <w:rsid w:val="0053077E"/>
    <w:rsid w:val="00537BA4"/>
    <w:rsid w:val="00540B28"/>
    <w:rsid w:val="0054271B"/>
    <w:rsid w:val="00543540"/>
    <w:rsid w:val="00543F58"/>
    <w:rsid w:val="00546C58"/>
    <w:rsid w:val="005514EE"/>
    <w:rsid w:val="005542AA"/>
    <w:rsid w:val="0056014D"/>
    <w:rsid w:val="005613F7"/>
    <w:rsid w:val="00564F17"/>
    <w:rsid w:val="00567884"/>
    <w:rsid w:val="00571FE0"/>
    <w:rsid w:val="00580A4B"/>
    <w:rsid w:val="00586548"/>
    <w:rsid w:val="0059540A"/>
    <w:rsid w:val="005A0AB1"/>
    <w:rsid w:val="005A5D2F"/>
    <w:rsid w:val="005A79DC"/>
    <w:rsid w:val="005C3A63"/>
    <w:rsid w:val="005C3C48"/>
    <w:rsid w:val="005C6B62"/>
    <w:rsid w:val="005D2F8D"/>
    <w:rsid w:val="005F0589"/>
    <w:rsid w:val="0060002D"/>
    <w:rsid w:val="00602B72"/>
    <w:rsid w:val="00612740"/>
    <w:rsid w:val="0062030C"/>
    <w:rsid w:val="006209DB"/>
    <w:rsid w:val="00627604"/>
    <w:rsid w:val="006316F3"/>
    <w:rsid w:val="00647864"/>
    <w:rsid w:val="0065019D"/>
    <w:rsid w:val="0066083F"/>
    <w:rsid w:val="00665E88"/>
    <w:rsid w:val="006663C7"/>
    <w:rsid w:val="00666E2F"/>
    <w:rsid w:val="00671D1E"/>
    <w:rsid w:val="006767A7"/>
    <w:rsid w:val="00680C86"/>
    <w:rsid w:val="0068122D"/>
    <w:rsid w:val="00682085"/>
    <w:rsid w:val="0068364B"/>
    <w:rsid w:val="006847BF"/>
    <w:rsid w:val="0069088F"/>
    <w:rsid w:val="00697015"/>
    <w:rsid w:val="006A05E0"/>
    <w:rsid w:val="006A2DEE"/>
    <w:rsid w:val="006A3C84"/>
    <w:rsid w:val="006B13D4"/>
    <w:rsid w:val="006B21DF"/>
    <w:rsid w:val="006B3F53"/>
    <w:rsid w:val="006C1DF2"/>
    <w:rsid w:val="006D2427"/>
    <w:rsid w:val="006D2628"/>
    <w:rsid w:val="006D3985"/>
    <w:rsid w:val="006D4EF3"/>
    <w:rsid w:val="006E15F4"/>
    <w:rsid w:val="006E5983"/>
    <w:rsid w:val="006F0CC1"/>
    <w:rsid w:val="006F5743"/>
    <w:rsid w:val="006F68E3"/>
    <w:rsid w:val="00701E81"/>
    <w:rsid w:val="0070476D"/>
    <w:rsid w:val="007069ED"/>
    <w:rsid w:val="00710D15"/>
    <w:rsid w:val="00712895"/>
    <w:rsid w:val="007139EB"/>
    <w:rsid w:val="007205DD"/>
    <w:rsid w:val="00726955"/>
    <w:rsid w:val="00731A40"/>
    <w:rsid w:val="007321A3"/>
    <w:rsid w:val="00744264"/>
    <w:rsid w:val="00745431"/>
    <w:rsid w:val="00747B8A"/>
    <w:rsid w:val="00752887"/>
    <w:rsid w:val="007556C2"/>
    <w:rsid w:val="0075586A"/>
    <w:rsid w:val="00755C7D"/>
    <w:rsid w:val="00760E40"/>
    <w:rsid w:val="00770B21"/>
    <w:rsid w:val="00771115"/>
    <w:rsid w:val="00797E74"/>
    <w:rsid w:val="007B5CC3"/>
    <w:rsid w:val="007B6B88"/>
    <w:rsid w:val="007B742E"/>
    <w:rsid w:val="007C00D2"/>
    <w:rsid w:val="007C4F55"/>
    <w:rsid w:val="007D56FA"/>
    <w:rsid w:val="007D71FA"/>
    <w:rsid w:val="007E18DE"/>
    <w:rsid w:val="007E2914"/>
    <w:rsid w:val="007E3AEC"/>
    <w:rsid w:val="007E4643"/>
    <w:rsid w:val="007E501D"/>
    <w:rsid w:val="007F004A"/>
    <w:rsid w:val="00820C49"/>
    <w:rsid w:val="008269E8"/>
    <w:rsid w:val="008304EF"/>
    <w:rsid w:val="008501CE"/>
    <w:rsid w:val="00857ECB"/>
    <w:rsid w:val="008607F3"/>
    <w:rsid w:val="00866BD4"/>
    <w:rsid w:val="00870C95"/>
    <w:rsid w:val="00874315"/>
    <w:rsid w:val="00877C6A"/>
    <w:rsid w:val="0088329B"/>
    <w:rsid w:val="008840D5"/>
    <w:rsid w:val="0088502D"/>
    <w:rsid w:val="00887A67"/>
    <w:rsid w:val="00895708"/>
    <w:rsid w:val="00896776"/>
    <w:rsid w:val="00897F55"/>
    <w:rsid w:val="008A21BE"/>
    <w:rsid w:val="008A497D"/>
    <w:rsid w:val="008B2115"/>
    <w:rsid w:val="008B30AD"/>
    <w:rsid w:val="008B5068"/>
    <w:rsid w:val="008B63BB"/>
    <w:rsid w:val="008C2A37"/>
    <w:rsid w:val="008C37AA"/>
    <w:rsid w:val="008D4D39"/>
    <w:rsid w:val="008D7598"/>
    <w:rsid w:val="008E3DED"/>
    <w:rsid w:val="008E5086"/>
    <w:rsid w:val="008E6108"/>
    <w:rsid w:val="008F03E8"/>
    <w:rsid w:val="008F0D13"/>
    <w:rsid w:val="00901345"/>
    <w:rsid w:val="00902B1D"/>
    <w:rsid w:val="00904E79"/>
    <w:rsid w:val="00905253"/>
    <w:rsid w:val="00906E3D"/>
    <w:rsid w:val="00910169"/>
    <w:rsid w:val="0091103C"/>
    <w:rsid w:val="00911C5B"/>
    <w:rsid w:val="0091218F"/>
    <w:rsid w:val="009159FE"/>
    <w:rsid w:val="0091684A"/>
    <w:rsid w:val="00920228"/>
    <w:rsid w:val="00920D0C"/>
    <w:rsid w:val="009223CA"/>
    <w:rsid w:val="00936813"/>
    <w:rsid w:val="009427B6"/>
    <w:rsid w:val="0094633A"/>
    <w:rsid w:val="009510A5"/>
    <w:rsid w:val="00960DCF"/>
    <w:rsid w:val="00961C15"/>
    <w:rsid w:val="00964668"/>
    <w:rsid w:val="00967357"/>
    <w:rsid w:val="009743A6"/>
    <w:rsid w:val="00976493"/>
    <w:rsid w:val="00990217"/>
    <w:rsid w:val="009917A3"/>
    <w:rsid w:val="00994822"/>
    <w:rsid w:val="009B24F2"/>
    <w:rsid w:val="009B4715"/>
    <w:rsid w:val="009C00BC"/>
    <w:rsid w:val="009C190C"/>
    <w:rsid w:val="009C5239"/>
    <w:rsid w:val="009C61A8"/>
    <w:rsid w:val="009D1289"/>
    <w:rsid w:val="009D7C4A"/>
    <w:rsid w:val="009E0156"/>
    <w:rsid w:val="009E1064"/>
    <w:rsid w:val="009E6AE0"/>
    <w:rsid w:val="009F1073"/>
    <w:rsid w:val="009F6C8C"/>
    <w:rsid w:val="00A01FEF"/>
    <w:rsid w:val="00A03025"/>
    <w:rsid w:val="00A03408"/>
    <w:rsid w:val="00A039D3"/>
    <w:rsid w:val="00A04CC7"/>
    <w:rsid w:val="00A07AD0"/>
    <w:rsid w:val="00A20BE3"/>
    <w:rsid w:val="00A240CF"/>
    <w:rsid w:val="00A34DEE"/>
    <w:rsid w:val="00A35A05"/>
    <w:rsid w:val="00A37B94"/>
    <w:rsid w:val="00A40AE4"/>
    <w:rsid w:val="00A429A2"/>
    <w:rsid w:val="00A4303F"/>
    <w:rsid w:val="00A43C47"/>
    <w:rsid w:val="00A506A1"/>
    <w:rsid w:val="00A515E6"/>
    <w:rsid w:val="00A52A39"/>
    <w:rsid w:val="00A55DE1"/>
    <w:rsid w:val="00A55DF4"/>
    <w:rsid w:val="00A677B6"/>
    <w:rsid w:val="00A722BA"/>
    <w:rsid w:val="00A75F00"/>
    <w:rsid w:val="00A76474"/>
    <w:rsid w:val="00A81DD3"/>
    <w:rsid w:val="00A82BE0"/>
    <w:rsid w:val="00A84074"/>
    <w:rsid w:val="00A8518A"/>
    <w:rsid w:val="00A86C1D"/>
    <w:rsid w:val="00A93447"/>
    <w:rsid w:val="00A94863"/>
    <w:rsid w:val="00A95E44"/>
    <w:rsid w:val="00A97CFE"/>
    <w:rsid w:val="00AA4581"/>
    <w:rsid w:val="00AB5E85"/>
    <w:rsid w:val="00AB7143"/>
    <w:rsid w:val="00AB7D7F"/>
    <w:rsid w:val="00AC1FD7"/>
    <w:rsid w:val="00AC5930"/>
    <w:rsid w:val="00AE2BE6"/>
    <w:rsid w:val="00AE39AE"/>
    <w:rsid w:val="00AE408C"/>
    <w:rsid w:val="00AE7274"/>
    <w:rsid w:val="00AF47E6"/>
    <w:rsid w:val="00B00848"/>
    <w:rsid w:val="00B02598"/>
    <w:rsid w:val="00B02628"/>
    <w:rsid w:val="00B02814"/>
    <w:rsid w:val="00B03EF0"/>
    <w:rsid w:val="00B061DA"/>
    <w:rsid w:val="00B121D9"/>
    <w:rsid w:val="00B12F20"/>
    <w:rsid w:val="00B132BD"/>
    <w:rsid w:val="00B13713"/>
    <w:rsid w:val="00B16FF2"/>
    <w:rsid w:val="00B17BB3"/>
    <w:rsid w:val="00B20821"/>
    <w:rsid w:val="00B212A4"/>
    <w:rsid w:val="00B25374"/>
    <w:rsid w:val="00B26CCC"/>
    <w:rsid w:val="00B343AB"/>
    <w:rsid w:val="00B36635"/>
    <w:rsid w:val="00B36BF0"/>
    <w:rsid w:val="00B42920"/>
    <w:rsid w:val="00B507A4"/>
    <w:rsid w:val="00B661A8"/>
    <w:rsid w:val="00B7276C"/>
    <w:rsid w:val="00B74DD6"/>
    <w:rsid w:val="00B96837"/>
    <w:rsid w:val="00BA63C9"/>
    <w:rsid w:val="00BB1585"/>
    <w:rsid w:val="00BB16FF"/>
    <w:rsid w:val="00BB33C2"/>
    <w:rsid w:val="00BB3D4D"/>
    <w:rsid w:val="00BB4BF5"/>
    <w:rsid w:val="00BB7698"/>
    <w:rsid w:val="00BC0408"/>
    <w:rsid w:val="00BC5141"/>
    <w:rsid w:val="00BC5913"/>
    <w:rsid w:val="00BC7C54"/>
    <w:rsid w:val="00BD1855"/>
    <w:rsid w:val="00BD60A8"/>
    <w:rsid w:val="00BD7DF5"/>
    <w:rsid w:val="00BE0297"/>
    <w:rsid w:val="00BE1E2A"/>
    <w:rsid w:val="00BE27C1"/>
    <w:rsid w:val="00BE33D6"/>
    <w:rsid w:val="00BE4BC6"/>
    <w:rsid w:val="00BE5570"/>
    <w:rsid w:val="00BF1374"/>
    <w:rsid w:val="00BF6B98"/>
    <w:rsid w:val="00C048B5"/>
    <w:rsid w:val="00C058CE"/>
    <w:rsid w:val="00C06D76"/>
    <w:rsid w:val="00C10837"/>
    <w:rsid w:val="00C123A0"/>
    <w:rsid w:val="00C173D0"/>
    <w:rsid w:val="00C22C68"/>
    <w:rsid w:val="00C22C8E"/>
    <w:rsid w:val="00C23BA4"/>
    <w:rsid w:val="00C27AAF"/>
    <w:rsid w:val="00C43853"/>
    <w:rsid w:val="00C47758"/>
    <w:rsid w:val="00C666F8"/>
    <w:rsid w:val="00C742B2"/>
    <w:rsid w:val="00C75DEF"/>
    <w:rsid w:val="00C810F6"/>
    <w:rsid w:val="00C8411D"/>
    <w:rsid w:val="00C85ED8"/>
    <w:rsid w:val="00C934AE"/>
    <w:rsid w:val="00C95862"/>
    <w:rsid w:val="00C97BCF"/>
    <w:rsid w:val="00CA051F"/>
    <w:rsid w:val="00CA27C8"/>
    <w:rsid w:val="00CA2AFD"/>
    <w:rsid w:val="00CA3F56"/>
    <w:rsid w:val="00CA7A55"/>
    <w:rsid w:val="00CB076A"/>
    <w:rsid w:val="00CB1360"/>
    <w:rsid w:val="00CB1779"/>
    <w:rsid w:val="00CB6804"/>
    <w:rsid w:val="00CB76AE"/>
    <w:rsid w:val="00CC19EC"/>
    <w:rsid w:val="00CC1E78"/>
    <w:rsid w:val="00CC7094"/>
    <w:rsid w:val="00CD50E1"/>
    <w:rsid w:val="00CD6724"/>
    <w:rsid w:val="00CF1926"/>
    <w:rsid w:val="00CF75BE"/>
    <w:rsid w:val="00D00D28"/>
    <w:rsid w:val="00D04D02"/>
    <w:rsid w:val="00D06613"/>
    <w:rsid w:val="00D141E6"/>
    <w:rsid w:val="00D1614A"/>
    <w:rsid w:val="00D36EA7"/>
    <w:rsid w:val="00D42B0B"/>
    <w:rsid w:val="00D430D9"/>
    <w:rsid w:val="00D61C7D"/>
    <w:rsid w:val="00D62771"/>
    <w:rsid w:val="00D64ABC"/>
    <w:rsid w:val="00D70765"/>
    <w:rsid w:val="00D716C9"/>
    <w:rsid w:val="00D75328"/>
    <w:rsid w:val="00D83765"/>
    <w:rsid w:val="00D875E2"/>
    <w:rsid w:val="00D932F6"/>
    <w:rsid w:val="00D94675"/>
    <w:rsid w:val="00D95D43"/>
    <w:rsid w:val="00D96C4F"/>
    <w:rsid w:val="00DA6585"/>
    <w:rsid w:val="00DA71EE"/>
    <w:rsid w:val="00DB0EC0"/>
    <w:rsid w:val="00DB695C"/>
    <w:rsid w:val="00DC4CE1"/>
    <w:rsid w:val="00DC4F24"/>
    <w:rsid w:val="00DE6D40"/>
    <w:rsid w:val="00DF03E1"/>
    <w:rsid w:val="00DF0F4C"/>
    <w:rsid w:val="00DF65BA"/>
    <w:rsid w:val="00DF6E83"/>
    <w:rsid w:val="00DF7ACD"/>
    <w:rsid w:val="00E02A75"/>
    <w:rsid w:val="00E06B65"/>
    <w:rsid w:val="00E15796"/>
    <w:rsid w:val="00E234AD"/>
    <w:rsid w:val="00E25879"/>
    <w:rsid w:val="00E27568"/>
    <w:rsid w:val="00E27A3B"/>
    <w:rsid w:val="00E27DF5"/>
    <w:rsid w:val="00E27F9C"/>
    <w:rsid w:val="00E3082E"/>
    <w:rsid w:val="00E41A8F"/>
    <w:rsid w:val="00E42018"/>
    <w:rsid w:val="00E464A9"/>
    <w:rsid w:val="00E54C4E"/>
    <w:rsid w:val="00E6385F"/>
    <w:rsid w:val="00E659AF"/>
    <w:rsid w:val="00E714B4"/>
    <w:rsid w:val="00E73A15"/>
    <w:rsid w:val="00E80D4A"/>
    <w:rsid w:val="00E83125"/>
    <w:rsid w:val="00E84650"/>
    <w:rsid w:val="00E854C3"/>
    <w:rsid w:val="00E92576"/>
    <w:rsid w:val="00EA4832"/>
    <w:rsid w:val="00EB30AF"/>
    <w:rsid w:val="00EB44B0"/>
    <w:rsid w:val="00EB4FD3"/>
    <w:rsid w:val="00EB5FAF"/>
    <w:rsid w:val="00EC0B94"/>
    <w:rsid w:val="00EC66A5"/>
    <w:rsid w:val="00EC77F0"/>
    <w:rsid w:val="00EC7B12"/>
    <w:rsid w:val="00ED1864"/>
    <w:rsid w:val="00EE16DE"/>
    <w:rsid w:val="00EE6318"/>
    <w:rsid w:val="00EF2B83"/>
    <w:rsid w:val="00EF3174"/>
    <w:rsid w:val="00EF3406"/>
    <w:rsid w:val="00EF355C"/>
    <w:rsid w:val="00EF7BA2"/>
    <w:rsid w:val="00F02B33"/>
    <w:rsid w:val="00F04418"/>
    <w:rsid w:val="00F073CC"/>
    <w:rsid w:val="00F1219E"/>
    <w:rsid w:val="00F135CA"/>
    <w:rsid w:val="00F1542B"/>
    <w:rsid w:val="00F22F9B"/>
    <w:rsid w:val="00F23276"/>
    <w:rsid w:val="00F2387C"/>
    <w:rsid w:val="00F247C5"/>
    <w:rsid w:val="00F27A4B"/>
    <w:rsid w:val="00F3203A"/>
    <w:rsid w:val="00F34E60"/>
    <w:rsid w:val="00F37775"/>
    <w:rsid w:val="00F51B4E"/>
    <w:rsid w:val="00F540DC"/>
    <w:rsid w:val="00F572D7"/>
    <w:rsid w:val="00F635E5"/>
    <w:rsid w:val="00F7029C"/>
    <w:rsid w:val="00F71187"/>
    <w:rsid w:val="00F71F9E"/>
    <w:rsid w:val="00F81913"/>
    <w:rsid w:val="00F87292"/>
    <w:rsid w:val="00FA354D"/>
    <w:rsid w:val="00FB3D9B"/>
    <w:rsid w:val="00FB4F62"/>
    <w:rsid w:val="00FB68DF"/>
    <w:rsid w:val="00FC2428"/>
    <w:rsid w:val="00FC7352"/>
    <w:rsid w:val="00FD2152"/>
    <w:rsid w:val="00FD5DA7"/>
    <w:rsid w:val="00FE6919"/>
    <w:rsid w:val="00FF18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C058A"/>
  <w15:docId w15:val="{793FC91D-2AC1-4AFB-A6F6-195F064D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43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3A6"/>
  </w:style>
  <w:style w:type="paragraph" w:styleId="Footer">
    <w:name w:val="footer"/>
    <w:basedOn w:val="Normal"/>
    <w:link w:val="FooterChar"/>
    <w:uiPriority w:val="99"/>
    <w:unhideWhenUsed/>
    <w:rsid w:val="009743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3A6"/>
  </w:style>
  <w:style w:type="paragraph" w:styleId="BalloonText">
    <w:name w:val="Balloon Text"/>
    <w:basedOn w:val="Normal"/>
    <w:link w:val="BalloonTextChar"/>
    <w:uiPriority w:val="99"/>
    <w:semiHidden/>
    <w:unhideWhenUsed/>
    <w:rsid w:val="00FD2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1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0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907</Words>
  <Characters>1087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i</dc:creator>
  <cp:lastModifiedBy>Babangida Chori</cp:lastModifiedBy>
  <cp:revision>3</cp:revision>
  <cp:lastPrinted>2017-03-22T10:31:00Z</cp:lastPrinted>
  <dcterms:created xsi:type="dcterms:W3CDTF">2020-11-25T17:07:00Z</dcterms:created>
  <dcterms:modified xsi:type="dcterms:W3CDTF">2020-12-30T17:39:00Z</dcterms:modified>
</cp:coreProperties>
</file>